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charts/chart3.xml" ContentType="application/vnd.openxmlformats-officedocument.drawingml.chart+xml"/>
  <Override PartName="/word/drawings/drawing3.xml" ContentType="application/vnd.openxmlformats-officedocument.drawingml.chartshapes+xml"/>
  <Override PartName="/word/charts/chart4.xml" ContentType="application/vnd.openxmlformats-officedocument.drawingml.chart+xml"/>
  <Override PartName="/word/drawings/drawing4.xml" ContentType="application/vnd.openxmlformats-officedocument.drawingml.chartshapes+xml"/>
  <Override PartName="/word/charts/chart5.xml" ContentType="application/vnd.openxmlformats-officedocument.drawingml.chart+xml"/>
  <Override PartName="/word/drawings/drawing5.xml" ContentType="application/vnd.openxmlformats-officedocument.drawingml.chartshapes+xml"/>
  <Override PartName="/word/charts/chart6.xml" ContentType="application/vnd.openxmlformats-officedocument.drawingml.chart+xml"/>
  <Override PartName="/word/drawings/drawing6.xml" ContentType="application/vnd.openxmlformats-officedocument.drawingml.chartshapes+xml"/>
  <Override PartName="/word/charts/chart7.xml" ContentType="application/vnd.openxmlformats-officedocument.drawingml.chart+xml"/>
  <Override PartName="/word/drawings/drawing7.xml" ContentType="application/vnd.openxmlformats-officedocument.drawingml.chartshapes+xml"/>
  <Override PartName="/word/charts/chart8.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8.xml" ContentType="application/vnd.openxmlformats-officedocument.drawingml.chartshapes+xml"/>
  <Override PartName="/word/charts/chart9.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9.xml" ContentType="application/vnd.openxmlformats-officedocument.drawingml.chartshapes+xml"/>
  <Override PartName="/word/charts/chart10.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10.xml" ContentType="application/vnd.openxmlformats-officedocument.drawingml.chartshapes+xml"/>
  <Override PartName="/word/charts/chart11.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1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D3F3AE" w14:textId="177ABAFB" w:rsidR="000D7928" w:rsidRDefault="000D7928" w:rsidP="00613602">
      <w:pPr>
        <w:spacing w:line="480" w:lineRule="auto"/>
        <w:jc w:val="center"/>
        <w:rPr>
          <w:rFonts w:ascii="Arial" w:eastAsia="Calibri" w:hAnsi="Arial" w:cs="Arial"/>
          <w:b/>
          <w:bCs/>
          <w:sz w:val="28"/>
          <w:szCs w:val="28"/>
          <w:lang w:val="en-ZA"/>
        </w:rPr>
      </w:pPr>
      <w:bookmarkStart w:id="0" w:name="_Hlk150344531"/>
      <w:bookmarkStart w:id="1" w:name="_Hlk153185656"/>
      <w:bookmarkStart w:id="2" w:name="_Hlk126772384"/>
      <w:bookmarkEnd w:id="0"/>
      <w:r>
        <w:rPr>
          <w:rFonts w:ascii="Arial" w:eastAsia="Calibri" w:hAnsi="Arial" w:cs="Arial"/>
          <w:b/>
          <w:bCs/>
          <w:sz w:val="28"/>
          <w:szCs w:val="28"/>
          <w:lang w:val="en-ZA"/>
        </w:rPr>
        <w:t>Supporting information: Structural analysis and gasification reactivity of chars derived</w:t>
      </w:r>
      <w:r w:rsidRPr="0005370B">
        <w:rPr>
          <w:rFonts w:ascii="Arial" w:eastAsia="Calibri" w:hAnsi="Arial" w:cs="Arial"/>
          <w:b/>
          <w:bCs/>
          <w:sz w:val="28"/>
          <w:szCs w:val="28"/>
          <w:lang w:val="en-ZA"/>
        </w:rPr>
        <w:t xml:space="preserve"> from </w:t>
      </w:r>
      <w:r>
        <w:rPr>
          <w:rFonts w:ascii="Arial" w:eastAsia="Calibri" w:hAnsi="Arial" w:cs="Arial"/>
          <w:b/>
          <w:bCs/>
          <w:sz w:val="28"/>
          <w:szCs w:val="28"/>
          <w:lang w:val="en-ZA"/>
        </w:rPr>
        <w:t>the slow pyrolysis of extruded c</w:t>
      </w:r>
      <w:r w:rsidRPr="0005370B">
        <w:rPr>
          <w:rFonts w:ascii="Arial" w:eastAsia="Calibri" w:hAnsi="Arial" w:cs="Arial"/>
          <w:b/>
          <w:bCs/>
          <w:sz w:val="28"/>
          <w:szCs w:val="28"/>
          <w:lang w:val="en-ZA"/>
        </w:rPr>
        <w:t xml:space="preserve">oal fines and recycled plastic </w:t>
      </w:r>
      <w:bookmarkEnd w:id="1"/>
    </w:p>
    <w:p w14:paraId="1E383254" w14:textId="77777777" w:rsidR="000D7928" w:rsidRPr="00A37547" w:rsidRDefault="000D7928" w:rsidP="00613602">
      <w:pPr>
        <w:spacing w:line="480" w:lineRule="auto"/>
        <w:jc w:val="center"/>
        <w:rPr>
          <w:rFonts w:ascii="Arial" w:hAnsi="Arial" w:cs="Arial"/>
          <w:sz w:val="22"/>
          <w:szCs w:val="22"/>
        </w:rPr>
      </w:pPr>
      <w:r w:rsidRPr="00A37547">
        <w:rPr>
          <w:rFonts w:ascii="Arial" w:hAnsi="Arial" w:cs="Arial"/>
          <w:sz w:val="22"/>
          <w:szCs w:val="22"/>
        </w:rPr>
        <w:t>C. Marais</w:t>
      </w:r>
      <w:r w:rsidRPr="00A37547">
        <w:rPr>
          <w:rFonts w:ascii="Arial" w:hAnsi="Arial" w:cs="Arial"/>
          <w:bCs/>
          <w:sz w:val="22"/>
          <w:szCs w:val="22"/>
          <w:vertAlign w:val="superscript"/>
        </w:rPr>
        <w:t>1</w:t>
      </w:r>
      <w:r w:rsidRPr="00A37547">
        <w:rPr>
          <w:rFonts w:ascii="Arial" w:hAnsi="Arial" w:cs="Arial"/>
          <w:sz w:val="22"/>
          <w:szCs w:val="22"/>
        </w:rPr>
        <w:t>, J.R. Bunt</w:t>
      </w:r>
      <w:r w:rsidRPr="00A37547">
        <w:rPr>
          <w:rFonts w:ascii="Arial" w:hAnsi="Arial" w:cs="Arial"/>
          <w:bCs/>
          <w:sz w:val="22"/>
          <w:szCs w:val="22"/>
          <w:vertAlign w:val="superscript"/>
        </w:rPr>
        <w:t>1,</w:t>
      </w:r>
      <w:r w:rsidRPr="00A37547">
        <w:rPr>
          <w:rFonts w:ascii="Arial" w:hAnsi="Arial" w:cs="Arial"/>
          <w:sz w:val="22"/>
          <w:szCs w:val="22"/>
        </w:rPr>
        <w:t>*, N.T. Leokaoke</w:t>
      </w:r>
      <w:r w:rsidRPr="00A37547">
        <w:rPr>
          <w:rFonts w:ascii="Arial" w:hAnsi="Arial" w:cs="Arial"/>
          <w:bCs/>
          <w:sz w:val="22"/>
          <w:szCs w:val="22"/>
          <w:vertAlign w:val="superscript"/>
        </w:rPr>
        <w:t>1</w:t>
      </w:r>
      <w:r w:rsidRPr="00A37547">
        <w:rPr>
          <w:rFonts w:ascii="Arial" w:hAnsi="Arial" w:cs="Arial"/>
          <w:sz w:val="22"/>
          <w:szCs w:val="22"/>
        </w:rPr>
        <w:t>, H.W.J.P. Neomagus</w:t>
      </w:r>
      <w:r w:rsidRPr="00A37547">
        <w:rPr>
          <w:rFonts w:ascii="Arial" w:hAnsi="Arial" w:cs="Arial"/>
          <w:bCs/>
          <w:sz w:val="22"/>
          <w:szCs w:val="22"/>
          <w:vertAlign w:val="superscript"/>
        </w:rPr>
        <w:t>1</w:t>
      </w:r>
      <w:r w:rsidRPr="00A37547">
        <w:rPr>
          <w:rFonts w:ascii="Arial" w:hAnsi="Arial" w:cs="Arial"/>
          <w:sz w:val="22"/>
          <w:szCs w:val="22"/>
        </w:rPr>
        <w:t>, G.N. Okolo</w:t>
      </w:r>
      <w:r w:rsidRPr="00A37547">
        <w:rPr>
          <w:rFonts w:ascii="Arial" w:hAnsi="Arial" w:cs="Arial"/>
          <w:bCs/>
          <w:sz w:val="22"/>
          <w:szCs w:val="22"/>
          <w:vertAlign w:val="superscript"/>
        </w:rPr>
        <w:t>1</w:t>
      </w:r>
      <w:r w:rsidRPr="00A37547">
        <w:rPr>
          <w:rFonts w:ascii="Arial" w:hAnsi="Arial" w:cs="Arial"/>
          <w:sz w:val="22"/>
          <w:szCs w:val="22"/>
        </w:rPr>
        <w:t>, N.J. Wagner</w:t>
      </w:r>
      <w:r w:rsidRPr="00A37547">
        <w:rPr>
          <w:rFonts w:ascii="Arial" w:hAnsi="Arial" w:cs="Arial"/>
          <w:sz w:val="22"/>
          <w:szCs w:val="22"/>
          <w:vertAlign w:val="superscript"/>
        </w:rPr>
        <w:t>2</w:t>
      </w:r>
      <w:r w:rsidRPr="00A37547">
        <w:rPr>
          <w:rFonts w:ascii="Arial" w:hAnsi="Arial" w:cs="Arial"/>
          <w:sz w:val="22"/>
          <w:szCs w:val="22"/>
        </w:rPr>
        <w:t>, J.A. Meyer</w:t>
      </w:r>
      <w:r w:rsidRPr="00A37547">
        <w:rPr>
          <w:rFonts w:ascii="Arial" w:hAnsi="Arial" w:cs="Arial"/>
          <w:bCs/>
          <w:sz w:val="22"/>
          <w:szCs w:val="22"/>
          <w:vertAlign w:val="superscript"/>
        </w:rPr>
        <w:t>1</w:t>
      </w:r>
    </w:p>
    <w:p w14:paraId="6CEF8B5E" w14:textId="77777777" w:rsidR="000D7928" w:rsidRPr="00A37547" w:rsidRDefault="000D7928" w:rsidP="00613602">
      <w:pPr>
        <w:suppressAutoHyphens/>
        <w:spacing w:line="480" w:lineRule="auto"/>
        <w:ind w:left="284" w:hanging="284"/>
        <w:jc w:val="center"/>
        <w:rPr>
          <w:rFonts w:ascii="Arial" w:hAnsi="Arial" w:cs="Arial"/>
          <w:noProof/>
          <w:sz w:val="22"/>
          <w:szCs w:val="22"/>
          <w:lang w:val="de-DE" w:eastAsia="de-DE"/>
        </w:rPr>
      </w:pPr>
      <w:bookmarkStart w:id="3" w:name="_Hlk126787612"/>
      <w:bookmarkEnd w:id="2"/>
      <w:r w:rsidRPr="00A37547">
        <w:rPr>
          <w:rFonts w:ascii="Arial" w:hAnsi="Arial" w:cs="Arial"/>
          <w:bCs/>
          <w:sz w:val="22"/>
          <w:szCs w:val="22"/>
          <w:vertAlign w:val="superscript"/>
        </w:rPr>
        <w:t>1</w:t>
      </w:r>
      <w:r w:rsidRPr="00A37547">
        <w:rPr>
          <w:rFonts w:ascii="Arial" w:hAnsi="Arial" w:cs="Arial"/>
          <w:noProof/>
          <w:sz w:val="22"/>
          <w:szCs w:val="22"/>
          <w:lang w:val="de-DE" w:eastAsia="de-DE"/>
        </w:rPr>
        <w:t>Centre of Excellence in Carbon-Based Fuels, North-West University, Potchefstroom Campus, Private Bag X6001, Potchefstroom 2520, South Africa.</w:t>
      </w:r>
      <w:bookmarkEnd w:id="3"/>
    </w:p>
    <w:p w14:paraId="3CC28099" w14:textId="77777777" w:rsidR="000D7928" w:rsidRPr="00A37547" w:rsidRDefault="000D7928" w:rsidP="00613602">
      <w:pPr>
        <w:suppressAutoHyphens/>
        <w:spacing w:line="480" w:lineRule="auto"/>
        <w:ind w:left="284" w:hanging="284"/>
        <w:jc w:val="center"/>
        <w:rPr>
          <w:rFonts w:ascii="Arial" w:hAnsi="Arial" w:cs="Arial"/>
          <w:noProof/>
          <w:sz w:val="22"/>
          <w:szCs w:val="22"/>
          <w:lang w:val="de-DE" w:eastAsia="de-DE"/>
        </w:rPr>
      </w:pPr>
      <w:r w:rsidRPr="00A37547">
        <w:rPr>
          <w:rFonts w:ascii="Arial" w:hAnsi="Arial" w:cs="Arial"/>
          <w:bCs/>
          <w:sz w:val="22"/>
          <w:szCs w:val="22"/>
          <w:vertAlign w:val="superscript"/>
        </w:rPr>
        <w:t>2</w:t>
      </w:r>
      <w:bookmarkStart w:id="4" w:name="_Hlk153185767"/>
      <w:r w:rsidRPr="00A37547">
        <w:rPr>
          <w:rFonts w:ascii="Arial" w:hAnsi="Arial" w:cs="Arial"/>
          <w:noProof/>
          <w:sz w:val="22"/>
          <w:szCs w:val="22"/>
          <w:lang w:val="de-DE" w:eastAsia="de-DE"/>
        </w:rPr>
        <w:t>DSI-NRF CIMERA, University of Johannesburg.</w:t>
      </w:r>
    </w:p>
    <w:bookmarkEnd w:id="4"/>
    <w:p w14:paraId="0CCC3358" w14:textId="77777777" w:rsidR="000D7928" w:rsidRPr="00A37547" w:rsidRDefault="000D7928" w:rsidP="00613602">
      <w:pPr>
        <w:spacing w:line="480" w:lineRule="auto"/>
        <w:ind w:left="284" w:hanging="284"/>
        <w:jc w:val="center"/>
        <w:rPr>
          <w:rFonts w:ascii="Arial" w:eastAsia="Calibri" w:hAnsi="Arial" w:cs="Arial"/>
          <w:sz w:val="22"/>
          <w:szCs w:val="22"/>
          <w:lang w:val="de-DE" w:eastAsia="de-DE"/>
        </w:rPr>
      </w:pPr>
      <w:r w:rsidRPr="00A37547">
        <w:rPr>
          <w:rFonts w:ascii="Arial" w:hAnsi="Arial" w:cs="Arial"/>
          <w:noProof/>
          <w:sz w:val="22"/>
          <w:szCs w:val="22"/>
          <w:lang w:val="de-DE" w:eastAsia="de-DE"/>
        </w:rPr>
        <w:t>*Corresponding author:    E-mail: john.bunt@nwu.ac.za</w:t>
      </w:r>
    </w:p>
    <w:p w14:paraId="5DA09E4C" w14:textId="77777777" w:rsidR="000D7928" w:rsidRDefault="000D7928" w:rsidP="00613602">
      <w:pPr>
        <w:spacing w:line="480" w:lineRule="auto"/>
      </w:pPr>
    </w:p>
    <w:tbl>
      <w:tblPr>
        <w:tblW w:w="6210" w:type="dxa"/>
        <w:tblLook w:val="04A0" w:firstRow="1" w:lastRow="0" w:firstColumn="1" w:lastColumn="0" w:noHBand="0" w:noVBand="1"/>
      </w:tblPr>
      <w:tblGrid>
        <w:gridCol w:w="1176"/>
        <w:gridCol w:w="4061"/>
        <w:gridCol w:w="973"/>
      </w:tblGrid>
      <w:tr w:rsidR="009B5624" w14:paraId="7321ADCA" w14:textId="77777777" w:rsidTr="00ED1142">
        <w:trPr>
          <w:trHeight w:val="288"/>
        </w:trPr>
        <w:tc>
          <w:tcPr>
            <w:tcW w:w="6210" w:type="dxa"/>
            <w:gridSpan w:val="3"/>
            <w:tcBorders>
              <w:top w:val="single" w:sz="4" w:space="0" w:color="auto"/>
              <w:left w:val="nil"/>
              <w:bottom w:val="single" w:sz="4" w:space="0" w:color="auto"/>
              <w:right w:val="nil"/>
            </w:tcBorders>
            <w:shd w:val="clear" w:color="auto" w:fill="auto"/>
            <w:noWrap/>
            <w:vAlign w:val="bottom"/>
            <w:hideMark/>
          </w:tcPr>
          <w:p w14:paraId="419B0528" w14:textId="77777777" w:rsidR="009B5624" w:rsidRDefault="009B5624" w:rsidP="00613602">
            <w:pPr>
              <w:jc w:val="center"/>
              <w:rPr>
                <w:rFonts w:ascii="Aptos Narrow" w:hAnsi="Aptos Narrow"/>
                <w:b/>
                <w:bCs/>
                <w:color w:val="000000"/>
                <w:sz w:val="22"/>
                <w:szCs w:val="22"/>
              </w:rPr>
            </w:pPr>
            <w:r>
              <w:rPr>
                <w:rFonts w:ascii="Aptos Narrow" w:hAnsi="Aptos Narrow"/>
                <w:b/>
                <w:bCs/>
                <w:color w:val="000000"/>
                <w:sz w:val="22"/>
                <w:szCs w:val="22"/>
              </w:rPr>
              <w:t>Nomenclature</w:t>
            </w:r>
          </w:p>
        </w:tc>
      </w:tr>
      <w:tr w:rsidR="009B5624" w14:paraId="62AFBAC9" w14:textId="77777777" w:rsidTr="00ED1142">
        <w:trPr>
          <w:trHeight w:val="288"/>
        </w:trPr>
        <w:tc>
          <w:tcPr>
            <w:tcW w:w="1176" w:type="dxa"/>
            <w:tcBorders>
              <w:top w:val="nil"/>
              <w:left w:val="nil"/>
              <w:bottom w:val="single" w:sz="4" w:space="0" w:color="auto"/>
              <w:right w:val="nil"/>
            </w:tcBorders>
            <w:shd w:val="clear" w:color="auto" w:fill="auto"/>
            <w:noWrap/>
            <w:vAlign w:val="bottom"/>
            <w:hideMark/>
          </w:tcPr>
          <w:p w14:paraId="6E150B8D" w14:textId="77777777" w:rsidR="009B5624" w:rsidRDefault="009B5624" w:rsidP="00613602">
            <w:pPr>
              <w:rPr>
                <w:rFonts w:ascii="Aptos Narrow" w:hAnsi="Aptos Narrow"/>
                <w:b/>
                <w:bCs/>
                <w:color w:val="000000"/>
                <w:sz w:val="22"/>
                <w:szCs w:val="22"/>
              </w:rPr>
            </w:pPr>
            <w:r>
              <w:rPr>
                <w:rFonts w:ascii="Aptos Narrow" w:hAnsi="Aptos Narrow"/>
                <w:b/>
                <w:bCs/>
                <w:color w:val="000000"/>
                <w:sz w:val="22"/>
                <w:szCs w:val="22"/>
              </w:rPr>
              <w:t>Symbol</w:t>
            </w:r>
          </w:p>
        </w:tc>
        <w:tc>
          <w:tcPr>
            <w:tcW w:w="4061" w:type="dxa"/>
            <w:tcBorders>
              <w:top w:val="nil"/>
              <w:left w:val="nil"/>
              <w:bottom w:val="single" w:sz="4" w:space="0" w:color="auto"/>
              <w:right w:val="nil"/>
            </w:tcBorders>
            <w:shd w:val="clear" w:color="auto" w:fill="auto"/>
            <w:noWrap/>
            <w:vAlign w:val="bottom"/>
            <w:hideMark/>
          </w:tcPr>
          <w:p w14:paraId="38691317" w14:textId="77777777" w:rsidR="009B5624" w:rsidRDefault="009B5624" w:rsidP="00613602">
            <w:pPr>
              <w:rPr>
                <w:rFonts w:ascii="Aptos Narrow" w:hAnsi="Aptos Narrow"/>
                <w:b/>
                <w:bCs/>
                <w:color w:val="000000"/>
                <w:sz w:val="22"/>
                <w:szCs w:val="22"/>
              </w:rPr>
            </w:pPr>
            <w:r>
              <w:rPr>
                <w:rFonts w:ascii="Aptos Narrow" w:hAnsi="Aptos Narrow"/>
                <w:b/>
                <w:bCs/>
                <w:color w:val="000000"/>
                <w:sz w:val="22"/>
                <w:szCs w:val="22"/>
              </w:rPr>
              <w:t>Description</w:t>
            </w:r>
          </w:p>
        </w:tc>
        <w:tc>
          <w:tcPr>
            <w:tcW w:w="973" w:type="dxa"/>
            <w:tcBorders>
              <w:top w:val="nil"/>
              <w:left w:val="nil"/>
              <w:bottom w:val="single" w:sz="4" w:space="0" w:color="auto"/>
              <w:right w:val="nil"/>
            </w:tcBorders>
            <w:shd w:val="clear" w:color="auto" w:fill="auto"/>
            <w:noWrap/>
            <w:vAlign w:val="bottom"/>
            <w:hideMark/>
          </w:tcPr>
          <w:p w14:paraId="320E1E5E" w14:textId="77777777" w:rsidR="009B5624" w:rsidRDefault="009B5624" w:rsidP="00613602">
            <w:pPr>
              <w:rPr>
                <w:rFonts w:ascii="Aptos Narrow" w:hAnsi="Aptos Narrow"/>
                <w:b/>
                <w:bCs/>
                <w:color w:val="000000"/>
                <w:sz w:val="22"/>
                <w:szCs w:val="22"/>
              </w:rPr>
            </w:pPr>
            <w:r>
              <w:rPr>
                <w:rFonts w:ascii="Aptos Narrow" w:hAnsi="Aptos Narrow"/>
                <w:b/>
                <w:bCs/>
                <w:color w:val="000000"/>
                <w:sz w:val="22"/>
                <w:szCs w:val="22"/>
              </w:rPr>
              <w:t>Units</w:t>
            </w:r>
          </w:p>
        </w:tc>
      </w:tr>
      <w:tr w:rsidR="009B5624" w14:paraId="799107A5" w14:textId="77777777" w:rsidTr="00ED1142">
        <w:trPr>
          <w:trHeight w:val="288"/>
        </w:trPr>
        <w:tc>
          <w:tcPr>
            <w:tcW w:w="1176" w:type="dxa"/>
            <w:tcBorders>
              <w:top w:val="nil"/>
              <w:left w:val="nil"/>
              <w:bottom w:val="nil"/>
              <w:right w:val="nil"/>
            </w:tcBorders>
            <w:shd w:val="clear" w:color="auto" w:fill="auto"/>
            <w:noWrap/>
            <w:hideMark/>
          </w:tcPr>
          <w:tbl>
            <w:tblPr>
              <w:tblW w:w="0" w:type="auto"/>
              <w:tblCellSpacing w:w="0" w:type="dxa"/>
              <w:tblCellMar>
                <w:left w:w="0" w:type="dxa"/>
                <w:right w:w="0" w:type="dxa"/>
              </w:tblCellMar>
              <w:tblLook w:val="04A0" w:firstRow="1" w:lastRow="0" w:firstColumn="1" w:lastColumn="0" w:noHBand="0" w:noVBand="1"/>
            </w:tblPr>
            <w:tblGrid>
              <w:gridCol w:w="960"/>
            </w:tblGrid>
            <w:tr w:rsidR="009B5624" w14:paraId="07B3575D" w14:textId="77777777" w:rsidTr="00ED1142">
              <w:trPr>
                <w:trHeight w:val="288"/>
                <w:tblCellSpacing w:w="0" w:type="dxa"/>
              </w:trPr>
              <w:tc>
                <w:tcPr>
                  <w:tcW w:w="960" w:type="dxa"/>
                  <w:tcBorders>
                    <w:top w:val="nil"/>
                    <w:left w:val="nil"/>
                    <w:bottom w:val="nil"/>
                    <w:right w:val="nil"/>
                  </w:tcBorders>
                  <w:shd w:val="clear" w:color="auto" w:fill="auto"/>
                  <w:noWrap/>
                  <w:vAlign w:val="bottom"/>
                  <w:hideMark/>
                </w:tcPr>
                <w:p w14:paraId="12E21E5B" w14:textId="77777777" w:rsidR="009B5624" w:rsidRDefault="00000000" w:rsidP="00613602">
                  <w:pPr>
                    <w:rPr>
                      <w:rFonts w:ascii="Aptos Narrow" w:hAnsi="Aptos Narrow"/>
                      <w:color w:val="000000"/>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E</m:t>
                          </m:r>
                        </m:e>
                        <m:sub>
                          <m:r>
                            <w:rPr>
                              <w:rFonts w:ascii="Cambria Math" w:hAnsi="Cambria Math" w:cs="Arial"/>
                              <w:sz w:val="22"/>
                              <w:szCs w:val="22"/>
                            </w:rPr>
                            <m:t>a</m:t>
                          </m:r>
                        </m:sub>
                      </m:sSub>
                    </m:oMath>
                  </m:oMathPara>
                </w:p>
              </w:tc>
            </w:tr>
          </w:tbl>
          <w:p w14:paraId="062B3726" w14:textId="77777777" w:rsidR="009B5624" w:rsidRDefault="009B5624" w:rsidP="00613602">
            <w:pPr>
              <w:rPr>
                <w:rFonts w:ascii="Aptos Narrow" w:hAnsi="Aptos Narrow"/>
                <w:color w:val="000000"/>
                <w:sz w:val="22"/>
                <w:szCs w:val="22"/>
              </w:rPr>
            </w:pPr>
          </w:p>
        </w:tc>
        <w:tc>
          <w:tcPr>
            <w:tcW w:w="4061" w:type="dxa"/>
            <w:tcBorders>
              <w:top w:val="nil"/>
              <w:left w:val="nil"/>
              <w:bottom w:val="nil"/>
              <w:right w:val="nil"/>
            </w:tcBorders>
            <w:shd w:val="clear" w:color="auto" w:fill="auto"/>
            <w:noWrap/>
            <w:hideMark/>
          </w:tcPr>
          <w:p w14:paraId="42EF4E4C" w14:textId="77777777" w:rsidR="009B5624" w:rsidRDefault="009B5624" w:rsidP="00613602">
            <w:pPr>
              <w:rPr>
                <w:rFonts w:ascii="Aptos Narrow" w:hAnsi="Aptos Narrow"/>
                <w:color w:val="000000"/>
                <w:sz w:val="22"/>
                <w:szCs w:val="22"/>
              </w:rPr>
            </w:pPr>
            <w:r>
              <w:rPr>
                <w:rFonts w:ascii="Aptos Narrow" w:hAnsi="Aptos Narrow"/>
                <w:color w:val="000000"/>
                <w:sz w:val="22"/>
                <w:szCs w:val="22"/>
              </w:rPr>
              <w:t>Activation Energy</w:t>
            </w:r>
          </w:p>
        </w:tc>
        <w:tc>
          <w:tcPr>
            <w:tcW w:w="973" w:type="dxa"/>
            <w:tcBorders>
              <w:top w:val="nil"/>
              <w:left w:val="nil"/>
              <w:bottom w:val="nil"/>
              <w:right w:val="nil"/>
            </w:tcBorders>
            <w:shd w:val="clear" w:color="auto" w:fill="auto"/>
            <w:noWrap/>
            <w:hideMark/>
          </w:tcPr>
          <w:p w14:paraId="719B9ADD" w14:textId="77777777" w:rsidR="009B5624" w:rsidRPr="009D54F1" w:rsidRDefault="009B5624" w:rsidP="00613602">
            <w:pPr>
              <w:jc w:val="center"/>
              <w:rPr>
                <w:rFonts w:ascii="Aptos Narrow" w:hAnsi="Aptos Narrow"/>
                <w:i/>
                <w:iCs/>
                <w:color w:val="000000"/>
                <w:sz w:val="22"/>
                <w:szCs w:val="22"/>
              </w:rPr>
            </w:pPr>
            <w:r w:rsidRPr="009D54F1">
              <w:rPr>
                <w:rFonts w:ascii="Aptos Narrow" w:hAnsi="Aptos Narrow"/>
                <w:i/>
                <w:iCs/>
                <w:color w:val="000000"/>
                <w:sz w:val="22"/>
                <w:szCs w:val="22"/>
              </w:rPr>
              <w:t>kJ.mol</w:t>
            </w:r>
            <w:r w:rsidRPr="009D54F1">
              <w:rPr>
                <w:rFonts w:ascii="Aptos Narrow" w:hAnsi="Aptos Narrow"/>
                <w:i/>
                <w:iCs/>
                <w:color w:val="000000"/>
                <w:sz w:val="22"/>
                <w:szCs w:val="22"/>
                <w:vertAlign w:val="superscript"/>
              </w:rPr>
              <w:t>-1</w:t>
            </w:r>
          </w:p>
        </w:tc>
      </w:tr>
      <w:tr w:rsidR="009B5624" w14:paraId="1A5B57ED" w14:textId="77777777" w:rsidTr="00ED1142">
        <w:trPr>
          <w:trHeight w:val="288"/>
        </w:trPr>
        <w:tc>
          <w:tcPr>
            <w:tcW w:w="1176" w:type="dxa"/>
            <w:tcBorders>
              <w:top w:val="nil"/>
              <w:left w:val="nil"/>
              <w:bottom w:val="nil"/>
              <w:right w:val="nil"/>
            </w:tcBorders>
            <w:shd w:val="clear" w:color="auto" w:fill="auto"/>
            <w:noWrap/>
            <w:hideMark/>
          </w:tcPr>
          <w:tbl>
            <w:tblPr>
              <w:tblW w:w="0" w:type="auto"/>
              <w:tblCellSpacing w:w="0" w:type="dxa"/>
              <w:tblCellMar>
                <w:left w:w="0" w:type="dxa"/>
                <w:right w:w="0" w:type="dxa"/>
              </w:tblCellMar>
              <w:tblLook w:val="04A0" w:firstRow="1" w:lastRow="0" w:firstColumn="1" w:lastColumn="0" w:noHBand="0" w:noVBand="1"/>
            </w:tblPr>
            <w:tblGrid>
              <w:gridCol w:w="960"/>
            </w:tblGrid>
            <w:tr w:rsidR="009B5624" w14:paraId="3F197BDA" w14:textId="77777777" w:rsidTr="00ED1142">
              <w:trPr>
                <w:trHeight w:val="288"/>
                <w:tblCellSpacing w:w="0" w:type="dxa"/>
              </w:trPr>
              <w:tc>
                <w:tcPr>
                  <w:tcW w:w="960" w:type="dxa"/>
                  <w:tcBorders>
                    <w:top w:val="nil"/>
                    <w:left w:val="nil"/>
                    <w:bottom w:val="nil"/>
                    <w:right w:val="nil"/>
                  </w:tcBorders>
                  <w:shd w:val="clear" w:color="auto" w:fill="auto"/>
                  <w:noWrap/>
                  <w:vAlign w:val="bottom"/>
                  <w:hideMark/>
                </w:tcPr>
                <w:p w14:paraId="53C81D51" w14:textId="77777777" w:rsidR="009B5624" w:rsidRDefault="00000000" w:rsidP="00613602">
                  <w:pPr>
                    <w:rPr>
                      <w:rFonts w:ascii="Aptos Narrow" w:hAnsi="Aptos Narrow"/>
                      <w:color w:val="000000"/>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s0</m:t>
                          </m:r>
                        </m:sub>
                      </m:sSub>
                    </m:oMath>
                  </m:oMathPara>
                </w:p>
              </w:tc>
            </w:tr>
          </w:tbl>
          <w:p w14:paraId="4FB1225A" w14:textId="77777777" w:rsidR="009B5624" w:rsidRDefault="009B5624" w:rsidP="00613602">
            <w:pPr>
              <w:rPr>
                <w:rFonts w:ascii="Aptos Narrow" w:hAnsi="Aptos Narrow"/>
                <w:color w:val="000000"/>
                <w:sz w:val="22"/>
                <w:szCs w:val="22"/>
              </w:rPr>
            </w:pPr>
          </w:p>
        </w:tc>
        <w:tc>
          <w:tcPr>
            <w:tcW w:w="4061" w:type="dxa"/>
            <w:tcBorders>
              <w:top w:val="nil"/>
              <w:left w:val="nil"/>
              <w:bottom w:val="nil"/>
              <w:right w:val="nil"/>
            </w:tcBorders>
            <w:shd w:val="clear" w:color="auto" w:fill="auto"/>
            <w:noWrap/>
            <w:hideMark/>
          </w:tcPr>
          <w:p w14:paraId="597FAD76" w14:textId="77777777" w:rsidR="009B5624" w:rsidRDefault="009B5624" w:rsidP="00613602">
            <w:pPr>
              <w:rPr>
                <w:rFonts w:ascii="Aptos Narrow" w:hAnsi="Aptos Narrow"/>
                <w:color w:val="000000"/>
                <w:sz w:val="22"/>
                <w:szCs w:val="22"/>
              </w:rPr>
            </w:pPr>
            <w:r>
              <w:rPr>
                <w:rFonts w:ascii="Aptos Narrow" w:hAnsi="Aptos Narrow"/>
                <w:color w:val="000000"/>
                <w:sz w:val="22"/>
                <w:szCs w:val="22"/>
              </w:rPr>
              <w:t>Lumped pre-exponential factor</w:t>
            </w:r>
          </w:p>
        </w:tc>
        <w:tc>
          <w:tcPr>
            <w:tcW w:w="973" w:type="dxa"/>
            <w:tcBorders>
              <w:top w:val="nil"/>
              <w:left w:val="nil"/>
              <w:bottom w:val="nil"/>
              <w:right w:val="nil"/>
            </w:tcBorders>
            <w:shd w:val="clear" w:color="auto" w:fill="auto"/>
            <w:noWrap/>
            <w:hideMark/>
          </w:tcPr>
          <w:p w14:paraId="122E6EBF" w14:textId="77777777" w:rsidR="009B5624" w:rsidRPr="009D54F1" w:rsidRDefault="009B5624" w:rsidP="00613602">
            <w:pPr>
              <w:jc w:val="center"/>
              <w:rPr>
                <w:rFonts w:ascii="Aptos Narrow" w:hAnsi="Aptos Narrow"/>
                <w:i/>
                <w:iCs/>
                <w:color w:val="000000"/>
                <w:sz w:val="22"/>
                <w:szCs w:val="22"/>
              </w:rPr>
            </w:pPr>
            <w:r w:rsidRPr="009D54F1">
              <w:rPr>
                <w:rFonts w:ascii="Aptos Narrow" w:hAnsi="Aptos Narrow"/>
                <w:i/>
                <w:iCs/>
                <w:color w:val="000000"/>
                <w:sz w:val="22"/>
                <w:szCs w:val="22"/>
              </w:rPr>
              <w:t>min</w:t>
            </w:r>
            <w:r w:rsidRPr="009D54F1">
              <w:rPr>
                <w:rFonts w:ascii="Aptos Narrow" w:hAnsi="Aptos Narrow"/>
                <w:i/>
                <w:iCs/>
                <w:color w:val="000000"/>
                <w:sz w:val="22"/>
                <w:szCs w:val="22"/>
                <w:vertAlign w:val="superscript"/>
              </w:rPr>
              <w:t>-1</w:t>
            </w:r>
          </w:p>
        </w:tc>
      </w:tr>
      <w:tr w:rsidR="009B5624" w14:paraId="553D43D2" w14:textId="77777777" w:rsidTr="00ED1142">
        <w:trPr>
          <w:trHeight w:val="288"/>
        </w:trPr>
        <w:tc>
          <w:tcPr>
            <w:tcW w:w="1176" w:type="dxa"/>
            <w:tcBorders>
              <w:top w:val="nil"/>
              <w:left w:val="nil"/>
              <w:bottom w:val="nil"/>
              <w:right w:val="nil"/>
            </w:tcBorders>
            <w:shd w:val="clear" w:color="auto" w:fill="auto"/>
            <w:noWrap/>
            <w:hideMark/>
          </w:tcPr>
          <w:tbl>
            <w:tblPr>
              <w:tblW w:w="0" w:type="auto"/>
              <w:tblCellSpacing w:w="0" w:type="dxa"/>
              <w:tblCellMar>
                <w:left w:w="0" w:type="dxa"/>
                <w:right w:w="0" w:type="dxa"/>
              </w:tblCellMar>
              <w:tblLook w:val="04A0" w:firstRow="1" w:lastRow="0" w:firstColumn="1" w:lastColumn="0" w:noHBand="0" w:noVBand="1"/>
            </w:tblPr>
            <w:tblGrid>
              <w:gridCol w:w="960"/>
            </w:tblGrid>
            <w:tr w:rsidR="009B5624" w14:paraId="3FB37CC7" w14:textId="77777777" w:rsidTr="00ED1142">
              <w:trPr>
                <w:trHeight w:val="288"/>
                <w:tblCellSpacing w:w="0" w:type="dxa"/>
              </w:trPr>
              <w:tc>
                <w:tcPr>
                  <w:tcW w:w="960" w:type="dxa"/>
                  <w:tcBorders>
                    <w:top w:val="nil"/>
                    <w:left w:val="nil"/>
                    <w:bottom w:val="nil"/>
                    <w:right w:val="nil"/>
                  </w:tcBorders>
                  <w:shd w:val="clear" w:color="auto" w:fill="auto"/>
                  <w:noWrap/>
                  <w:vAlign w:val="bottom"/>
                  <w:hideMark/>
                </w:tcPr>
                <w:p w14:paraId="71B82013" w14:textId="77777777" w:rsidR="009B5624" w:rsidRDefault="00000000" w:rsidP="00613602">
                  <w:pPr>
                    <w:rPr>
                      <w:rFonts w:ascii="Aptos Narrow" w:hAnsi="Aptos Narrow"/>
                      <w:color w:val="000000"/>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s</m:t>
                          </m:r>
                        </m:sub>
                      </m:sSub>
                    </m:oMath>
                  </m:oMathPara>
                </w:p>
              </w:tc>
            </w:tr>
          </w:tbl>
          <w:p w14:paraId="63C6AC24" w14:textId="77777777" w:rsidR="009B5624" w:rsidRDefault="009B5624" w:rsidP="00613602">
            <w:pPr>
              <w:rPr>
                <w:rFonts w:ascii="Aptos Narrow" w:hAnsi="Aptos Narrow"/>
                <w:color w:val="000000"/>
                <w:sz w:val="22"/>
                <w:szCs w:val="22"/>
              </w:rPr>
            </w:pPr>
          </w:p>
        </w:tc>
        <w:tc>
          <w:tcPr>
            <w:tcW w:w="4061" w:type="dxa"/>
            <w:tcBorders>
              <w:top w:val="nil"/>
              <w:left w:val="nil"/>
              <w:bottom w:val="nil"/>
              <w:right w:val="nil"/>
            </w:tcBorders>
            <w:shd w:val="clear" w:color="auto" w:fill="auto"/>
            <w:noWrap/>
            <w:hideMark/>
          </w:tcPr>
          <w:p w14:paraId="57C6D6B7" w14:textId="77777777" w:rsidR="009B5624" w:rsidRDefault="009B5624" w:rsidP="00613602">
            <w:pPr>
              <w:rPr>
                <w:rFonts w:ascii="Aptos Narrow" w:hAnsi="Aptos Narrow"/>
                <w:color w:val="000000"/>
                <w:sz w:val="22"/>
                <w:szCs w:val="22"/>
              </w:rPr>
            </w:pPr>
            <w:r>
              <w:rPr>
                <w:rFonts w:ascii="Aptos Narrow" w:hAnsi="Aptos Narrow"/>
                <w:color w:val="000000"/>
                <w:sz w:val="22"/>
                <w:szCs w:val="22"/>
              </w:rPr>
              <w:t>Intrinsic reaction rate</w:t>
            </w:r>
          </w:p>
        </w:tc>
        <w:tc>
          <w:tcPr>
            <w:tcW w:w="973" w:type="dxa"/>
            <w:tcBorders>
              <w:top w:val="nil"/>
              <w:left w:val="nil"/>
              <w:bottom w:val="nil"/>
              <w:right w:val="nil"/>
            </w:tcBorders>
            <w:shd w:val="clear" w:color="auto" w:fill="auto"/>
            <w:noWrap/>
            <w:hideMark/>
          </w:tcPr>
          <w:p w14:paraId="02280B11" w14:textId="77777777" w:rsidR="009B5624" w:rsidRPr="009D54F1" w:rsidRDefault="009B5624" w:rsidP="00613602">
            <w:pPr>
              <w:jc w:val="center"/>
              <w:rPr>
                <w:rFonts w:ascii="Aptos Narrow" w:hAnsi="Aptos Narrow"/>
                <w:i/>
                <w:iCs/>
                <w:color w:val="000000"/>
                <w:sz w:val="22"/>
                <w:szCs w:val="22"/>
              </w:rPr>
            </w:pPr>
            <w:r w:rsidRPr="009D54F1">
              <w:rPr>
                <w:rFonts w:ascii="Aptos Narrow" w:hAnsi="Aptos Narrow"/>
                <w:i/>
                <w:iCs/>
                <w:color w:val="000000"/>
                <w:sz w:val="22"/>
                <w:szCs w:val="22"/>
              </w:rPr>
              <w:t>m.</w:t>
            </w:r>
            <w:r>
              <w:rPr>
                <w:rFonts w:ascii="Aptos Narrow" w:hAnsi="Aptos Narrow"/>
                <w:i/>
                <w:iCs/>
                <w:color w:val="000000"/>
                <w:sz w:val="22"/>
                <w:szCs w:val="22"/>
              </w:rPr>
              <w:t>min</w:t>
            </w:r>
            <w:r w:rsidRPr="009D54F1">
              <w:rPr>
                <w:rFonts w:ascii="Aptos Narrow" w:hAnsi="Aptos Narrow"/>
                <w:i/>
                <w:iCs/>
                <w:color w:val="000000"/>
                <w:sz w:val="22"/>
                <w:szCs w:val="22"/>
                <w:vertAlign w:val="superscript"/>
              </w:rPr>
              <w:t>-1</w:t>
            </w:r>
          </w:p>
        </w:tc>
      </w:tr>
      <w:tr w:rsidR="009B5624" w14:paraId="01F2E77F" w14:textId="77777777" w:rsidTr="00ED1142">
        <w:trPr>
          <w:trHeight w:val="288"/>
        </w:trPr>
        <w:tc>
          <w:tcPr>
            <w:tcW w:w="1176" w:type="dxa"/>
            <w:tcBorders>
              <w:top w:val="nil"/>
              <w:left w:val="nil"/>
              <w:bottom w:val="nil"/>
              <w:right w:val="nil"/>
            </w:tcBorders>
            <w:shd w:val="clear" w:color="auto" w:fill="auto"/>
            <w:noWrap/>
            <w:hideMark/>
          </w:tcPr>
          <w:tbl>
            <w:tblPr>
              <w:tblW w:w="0" w:type="auto"/>
              <w:tblCellSpacing w:w="0" w:type="dxa"/>
              <w:tblCellMar>
                <w:left w:w="0" w:type="dxa"/>
                <w:right w:w="0" w:type="dxa"/>
              </w:tblCellMar>
              <w:tblLook w:val="04A0" w:firstRow="1" w:lastRow="0" w:firstColumn="1" w:lastColumn="0" w:noHBand="0" w:noVBand="1"/>
            </w:tblPr>
            <w:tblGrid>
              <w:gridCol w:w="960"/>
            </w:tblGrid>
            <w:tr w:rsidR="009B5624" w14:paraId="34BFAA74" w14:textId="77777777" w:rsidTr="00ED1142">
              <w:trPr>
                <w:trHeight w:val="288"/>
                <w:tblCellSpacing w:w="0" w:type="dxa"/>
              </w:trPr>
              <w:tc>
                <w:tcPr>
                  <w:tcW w:w="960" w:type="dxa"/>
                  <w:tcBorders>
                    <w:top w:val="nil"/>
                    <w:left w:val="nil"/>
                    <w:bottom w:val="nil"/>
                    <w:right w:val="nil"/>
                  </w:tcBorders>
                  <w:shd w:val="clear" w:color="auto" w:fill="auto"/>
                  <w:noWrap/>
                  <w:vAlign w:val="bottom"/>
                  <w:hideMark/>
                </w:tcPr>
                <w:p w14:paraId="2A5FB56C" w14:textId="77777777" w:rsidR="009B5624" w:rsidRDefault="00000000" w:rsidP="00613602">
                  <w:pPr>
                    <w:rPr>
                      <w:rFonts w:ascii="Aptos Narrow" w:hAnsi="Aptos Narrow"/>
                      <w:color w:val="000000"/>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0</m:t>
                          </m:r>
                        </m:sub>
                      </m:sSub>
                    </m:oMath>
                  </m:oMathPara>
                </w:p>
              </w:tc>
            </w:tr>
          </w:tbl>
          <w:p w14:paraId="37FB0327" w14:textId="77777777" w:rsidR="009B5624" w:rsidRDefault="009B5624" w:rsidP="00613602">
            <w:pPr>
              <w:rPr>
                <w:rFonts w:ascii="Aptos Narrow" w:hAnsi="Aptos Narrow"/>
                <w:color w:val="000000"/>
                <w:sz w:val="22"/>
                <w:szCs w:val="22"/>
              </w:rPr>
            </w:pPr>
          </w:p>
        </w:tc>
        <w:tc>
          <w:tcPr>
            <w:tcW w:w="4061" w:type="dxa"/>
            <w:tcBorders>
              <w:top w:val="nil"/>
              <w:left w:val="nil"/>
              <w:bottom w:val="nil"/>
              <w:right w:val="nil"/>
            </w:tcBorders>
            <w:shd w:val="clear" w:color="auto" w:fill="auto"/>
            <w:noWrap/>
            <w:hideMark/>
          </w:tcPr>
          <w:p w14:paraId="33B4AEEF" w14:textId="77777777" w:rsidR="009B5624" w:rsidRDefault="009B5624" w:rsidP="00613602">
            <w:pPr>
              <w:rPr>
                <w:rFonts w:ascii="Aptos Narrow" w:hAnsi="Aptos Narrow"/>
                <w:color w:val="000000"/>
                <w:sz w:val="22"/>
                <w:szCs w:val="22"/>
              </w:rPr>
            </w:pPr>
            <w:r>
              <w:rPr>
                <w:rFonts w:ascii="Aptos Narrow" w:hAnsi="Aptos Narrow"/>
                <w:color w:val="000000"/>
                <w:sz w:val="22"/>
                <w:szCs w:val="22"/>
              </w:rPr>
              <w:t>Initial Surface area</w:t>
            </w:r>
          </w:p>
        </w:tc>
        <w:tc>
          <w:tcPr>
            <w:tcW w:w="973" w:type="dxa"/>
            <w:tcBorders>
              <w:top w:val="nil"/>
              <w:left w:val="nil"/>
              <w:bottom w:val="nil"/>
              <w:right w:val="nil"/>
            </w:tcBorders>
            <w:shd w:val="clear" w:color="auto" w:fill="auto"/>
            <w:noWrap/>
            <w:hideMark/>
          </w:tcPr>
          <w:p w14:paraId="35A7D068" w14:textId="77777777" w:rsidR="009B5624" w:rsidRPr="009D54F1" w:rsidRDefault="009B5624" w:rsidP="00613602">
            <w:pPr>
              <w:jc w:val="center"/>
              <w:rPr>
                <w:rFonts w:ascii="Aptos Narrow" w:hAnsi="Aptos Narrow"/>
                <w:i/>
                <w:iCs/>
                <w:color w:val="000000"/>
                <w:sz w:val="22"/>
                <w:szCs w:val="22"/>
              </w:rPr>
            </w:pPr>
            <w:r w:rsidRPr="009D54F1">
              <w:rPr>
                <w:rFonts w:ascii="Aptos Narrow" w:hAnsi="Aptos Narrow"/>
                <w:i/>
                <w:iCs/>
                <w:color w:val="000000"/>
                <w:sz w:val="22"/>
                <w:szCs w:val="22"/>
              </w:rPr>
              <w:t>m</w:t>
            </w:r>
            <w:r w:rsidRPr="009D54F1">
              <w:rPr>
                <w:rFonts w:ascii="Aptos Narrow" w:hAnsi="Aptos Narrow"/>
                <w:i/>
                <w:iCs/>
                <w:color w:val="000000"/>
                <w:sz w:val="22"/>
                <w:szCs w:val="22"/>
                <w:vertAlign w:val="superscript"/>
              </w:rPr>
              <w:t>2</w:t>
            </w:r>
            <w:r w:rsidRPr="009D54F1">
              <w:rPr>
                <w:rFonts w:ascii="Aptos Narrow" w:hAnsi="Aptos Narrow"/>
                <w:i/>
                <w:iCs/>
                <w:color w:val="000000"/>
                <w:sz w:val="22"/>
                <w:szCs w:val="22"/>
              </w:rPr>
              <w:t>.m</w:t>
            </w:r>
            <w:r w:rsidRPr="009D54F1">
              <w:rPr>
                <w:rFonts w:ascii="Aptos Narrow" w:hAnsi="Aptos Narrow"/>
                <w:i/>
                <w:iCs/>
                <w:color w:val="000000"/>
                <w:sz w:val="22"/>
                <w:szCs w:val="22"/>
                <w:vertAlign w:val="superscript"/>
              </w:rPr>
              <w:t>-3</w:t>
            </w:r>
          </w:p>
        </w:tc>
      </w:tr>
      <w:tr w:rsidR="009B5624" w14:paraId="55138BFC" w14:textId="77777777" w:rsidTr="00ED1142">
        <w:trPr>
          <w:trHeight w:val="288"/>
        </w:trPr>
        <w:tc>
          <w:tcPr>
            <w:tcW w:w="1176" w:type="dxa"/>
            <w:tcBorders>
              <w:top w:val="nil"/>
              <w:left w:val="nil"/>
              <w:bottom w:val="nil"/>
              <w:right w:val="nil"/>
            </w:tcBorders>
            <w:shd w:val="clear" w:color="auto" w:fill="auto"/>
            <w:noWrap/>
            <w:hideMark/>
          </w:tcPr>
          <w:p w14:paraId="5EA7B213" w14:textId="77777777" w:rsidR="009B5624" w:rsidRDefault="009B5624" w:rsidP="00613602">
            <w:pPr>
              <w:rPr>
                <w:rFonts w:ascii="Aptos Narrow" w:hAnsi="Aptos Narrow"/>
                <w:color w:val="000000"/>
                <w:sz w:val="22"/>
                <w:szCs w:val="22"/>
              </w:rPr>
            </w:pPr>
            <m:oMathPara>
              <m:oMath>
                <m:r>
                  <m:rPr>
                    <m:sty m:val="p"/>
                  </m:rPr>
                  <w:rPr>
                    <w:rFonts w:ascii="Cambria Math" w:hAnsi="Cambria Math" w:cs="Arial"/>
                    <w:sz w:val="22"/>
                    <w:szCs w:val="22"/>
                  </w:rPr>
                  <m:t>t</m:t>
                </m:r>
              </m:oMath>
            </m:oMathPara>
          </w:p>
        </w:tc>
        <w:tc>
          <w:tcPr>
            <w:tcW w:w="4061" w:type="dxa"/>
            <w:tcBorders>
              <w:top w:val="nil"/>
              <w:left w:val="nil"/>
              <w:bottom w:val="nil"/>
              <w:right w:val="nil"/>
            </w:tcBorders>
            <w:shd w:val="clear" w:color="auto" w:fill="auto"/>
            <w:noWrap/>
            <w:hideMark/>
          </w:tcPr>
          <w:p w14:paraId="626772EC" w14:textId="77777777" w:rsidR="009B5624" w:rsidRDefault="009B5624" w:rsidP="00613602">
            <w:pPr>
              <w:rPr>
                <w:rFonts w:ascii="Aptos Narrow" w:hAnsi="Aptos Narrow"/>
                <w:color w:val="000000"/>
                <w:sz w:val="22"/>
                <w:szCs w:val="22"/>
              </w:rPr>
            </w:pPr>
            <w:r>
              <w:rPr>
                <w:rFonts w:ascii="Aptos Narrow" w:hAnsi="Aptos Narrow"/>
                <w:color w:val="000000"/>
                <w:sz w:val="22"/>
                <w:szCs w:val="22"/>
              </w:rPr>
              <w:t>reaction real time</w:t>
            </w:r>
          </w:p>
        </w:tc>
        <w:tc>
          <w:tcPr>
            <w:tcW w:w="973" w:type="dxa"/>
            <w:tcBorders>
              <w:top w:val="nil"/>
              <w:left w:val="nil"/>
              <w:bottom w:val="nil"/>
              <w:right w:val="nil"/>
            </w:tcBorders>
            <w:shd w:val="clear" w:color="auto" w:fill="auto"/>
            <w:noWrap/>
            <w:hideMark/>
          </w:tcPr>
          <w:p w14:paraId="35B0A76B" w14:textId="77777777" w:rsidR="009B5624" w:rsidRPr="009D54F1" w:rsidRDefault="009B5624" w:rsidP="00613602">
            <w:pPr>
              <w:jc w:val="center"/>
              <w:rPr>
                <w:rFonts w:ascii="Aptos Narrow" w:hAnsi="Aptos Narrow"/>
                <w:i/>
                <w:iCs/>
                <w:color w:val="000000"/>
                <w:sz w:val="22"/>
                <w:szCs w:val="22"/>
              </w:rPr>
            </w:pPr>
            <w:r w:rsidRPr="009D54F1">
              <w:rPr>
                <w:rFonts w:ascii="Aptos Narrow" w:hAnsi="Aptos Narrow"/>
                <w:i/>
                <w:iCs/>
                <w:color w:val="000000"/>
                <w:sz w:val="22"/>
                <w:szCs w:val="22"/>
              </w:rPr>
              <w:t>min</w:t>
            </w:r>
          </w:p>
        </w:tc>
      </w:tr>
      <w:tr w:rsidR="009B5624" w14:paraId="7C9BE0DE" w14:textId="77777777" w:rsidTr="00ED1142">
        <w:trPr>
          <w:trHeight w:val="288"/>
        </w:trPr>
        <w:tc>
          <w:tcPr>
            <w:tcW w:w="1176" w:type="dxa"/>
            <w:tcBorders>
              <w:top w:val="nil"/>
              <w:left w:val="nil"/>
              <w:bottom w:val="nil"/>
              <w:right w:val="nil"/>
            </w:tcBorders>
            <w:shd w:val="clear" w:color="auto" w:fill="auto"/>
            <w:noWrap/>
            <w:hideMark/>
          </w:tcPr>
          <w:p w14:paraId="69EE33C3" w14:textId="77777777" w:rsidR="009B5624" w:rsidRDefault="00000000" w:rsidP="00613602">
            <w:pPr>
              <w:rPr>
                <w:rFonts w:ascii="Aptos Narrow" w:hAnsi="Aptos Narrow"/>
                <w:color w:val="000000"/>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f</m:t>
                    </m:r>
                  </m:sub>
                </m:sSub>
              </m:oMath>
            </m:oMathPara>
          </w:p>
        </w:tc>
        <w:tc>
          <w:tcPr>
            <w:tcW w:w="4061" w:type="dxa"/>
            <w:tcBorders>
              <w:top w:val="nil"/>
              <w:left w:val="nil"/>
              <w:bottom w:val="nil"/>
              <w:right w:val="nil"/>
            </w:tcBorders>
            <w:shd w:val="clear" w:color="auto" w:fill="auto"/>
            <w:noWrap/>
            <w:hideMark/>
          </w:tcPr>
          <w:p w14:paraId="7244AB49" w14:textId="77777777" w:rsidR="009B5624" w:rsidRDefault="009B5624" w:rsidP="00613602">
            <w:pPr>
              <w:rPr>
                <w:rFonts w:ascii="Aptos Narrow" w:hAnsi="Aptos Narrow"/>
                <w:color w:val="000000"/>
                <w:sz w:val="22"/>
                <w:szCs w:val="22"/>
              </w:rPr>
            </w:pPr>
            <w:r>
              <w:rPr>
                <w:rFonts w:ascii="Aptos Narrow" w:hAnsi="Aptos Narrow"/>
                <w:color w:val="000000"/>
                <w:sz w:val="22"/>
                <w:szCs w:val="22"/>
              </w:rPr>
              <w:t>time factor</w:t>
            </w:r>
          </w:p>
        </w:tc>
        <w:tc>
          <w:tcPr>
            <w:tcW w:w="973" w:type="dxa"/>
            <w:tcBorders>
              <w:top w:val="nil"/>
              <w:left w:val="nil"/>
              <w:bottom w:val="nil"/>
              <w:right w:val="nil"/>
            </w:tcBorders>
            <w:shd w:val="clear" w:color="auto" w:fill="auto"/>
            <w:noWrap/>
            <w:hideMark/>
          </w:tcPr>
          <w:p w14:paraId="4F6BFB7E" w14:textId="77777777" w:rsidR="009B5624" w:rsidRPr="009D54F1" w:rsidRDefault="009B5624" w:rsidP="00613602">
            <w:pPr>
              <w:jc w:val="center"/>
              <w:rPr>
                <w:rFonts w:ascii="Aptos Narrow" w:hAnsi="Aptos Narrow"/>
                <w:i/>
                <w:iCs/>
                <w:color w:val="000000"/>
                <w:sz w:val="22"/>
                <w:szCs w:val="22"/>
              </w:rPr>
            </w:pPr>
            <w:r w:rsidRPr="009D54F1">
              <w:rPr>
                <w:rFonts w:ascii="Aptos Narrow" w:hAnsi="Aptos Narrow"/>
                <w:i/>
                <w:iCs/>
                <w:color w:val="000000"/>
                <w:sz w:val="22"/>
                <w:szCs w:val="22"/>
              </w:rPr>
              <w:t>min</w:t>
            </w:r>
            <w:r w:rsidRPr="009D54F1">
              <w:rPr>
                <w:rFonts w:ascii="Aptos Narrow" w:hAnsi="Aptos Narrow"/>
                <w:i/>
                <w:iCs/>
                <w:color w:val="000000"/>
                <w:sz w:val="22"/>
                <w:szCs w:val="22"/>
                <w:vertAlign w:val="superscript"/>
              </w:rPr>
              <w:t>-1</w:t>
            </w:r>
          </w:p>
        </w:tc>
      </w:tr>
      <w:tr w:rsidR="009B5624" w14:paraId="4324E9EF" w14:textId="77777777" w:rsidTr="00ED1142">
        <w:trPr>
          <w:trHeight w:val="288"/>
        </w:trPr>
        <w:tc>
          <w:tcPr>
            <w:tcW w:w="1176" w:type="dxa"/>
            <w:tcBorders>
              <w:top w:val="nil"/>
              <w:left w:val="nil"/>
              <w:bottom w:val="nil"/>
              <w:right w:val="nil"/>
            </w:tcBorders>
            <w:shd w:val="clear" w:color="auto" w:fill="auto"/>
            <w:noWrap/>
            <w:hideMark/>
          </w:tcPr>
          <w:tbl>
            <w:tblPr>
              <w:tblW w:w="0" w:type="auto"/>
              <w:tblCellSpacing w:w="0" w:type="dxa"/>
              <w:tblCellMar>
                <w:left w:w="0" w:type="dxa"/>
                <w:right w:w="0" w:type="dxa"/>
              </w:tblCellMar>
              <w:tblLook w:val="04A0" w:firstRow="1" w:lastRow="0" w:firstColumn="1" w:lastColumn="0" w:noHBand="0" w:noVBand="1"/>
            </w:tblPr>
            <w:tblGrid>
              <w:gridCol w:w="960"/>
            </w:tblGrid>
            <w:tr w:rsidR="009B5624" w14:paraId="64D6E55B" w14:textId="77777777" w:rsidTr="00ED1142">
              <w:trPr>
                <w:trHeight w:val="288"/>
                <w:tblCellSpacing w:w="0" w:type="dxa"/>
              </w:trPr>
              <w:tc>
                <w:tcPr>
                  <w:tcW w:w="960" w:type="dxa"/>
                  <w:tcBorders>
                    <w:top w:val="nil"/>
                    <w:left w:val="nil"/>
                    <w:bottom w:val="nil"/>
                    <w:right w:val="nil"/>
                  </w:tcBorders>
                  <w:shd w:val="clear" w:color="auto" w:fill="auto"/>
                  <w:noWrap/>
                  <w:vAlign w:val="bottom"/>
                  <w:hideMark/>
                </w:tcPr>
                <w:p w14:paraId="030EAB86" w14:textId="77777777" w:rsidR="009B5624" w:rsidRDefault="009B5624" w:rsidP="00613602">
                  <w:pPr>
                    <w:rPr>
                      <w:rFonts w:ascii="Aptos Narrow" w:hAnsi="Aptos Narrow"/>
                      <w:color w:val="000000"/>
                      <w:sz w:val="22"/>
                      <w:szCs w:val="22"/>
                    </w:rPr>
                  </w:pPr>
                  <m:oMathPara>
                    <m:oMath>
                      <m:r>
                        <w:rPr>
                          <w:rFonts w:ascii="Cambria Math" w:hAnsi="Cambria Math" w:cs="Arial"/>
                          <w:sz w:val="22"/>
                          <w:szCs w:val="22"/>
                        </w:rPr>
                        <m:t>QOF</m:t>
                      </m:r>
                    </m:oMath>
                  </m:oMathPara>
                </w:p>
              </w:tc>
            </w:tr>
          </w:tbl>
          <w:p w14:paraId="2329BE50" w14:textId="77777777" w:rsidR="009B5624" w:rsidRDefault="009B5624" w:rsidP="00613602">
            <w:pPr>
              <w:rPr>
                <w:rFonts w:ascii="Aptos Narrow" w:hAnsi="Aptos Narrow"/>
                <w:color w:val="000000"/>
                <w:sz w:val="22"/>
                <w:szCs w:val="22"/>
              </w:rPr>
            </w:pPr>
          </w:p>
        </w:tc>
        <w:tc>
          <w:tcPr>
            <w:tcW w:w="4061" w:type="dxa"/>
            <w:tcBorders>
              <w:top w:val="nil"/>
              <w:left w:val="nil"/>
              <w:bottom w:val="nil"/>
              <w:right w:val="nil"/>
            </w:tcBorders>
            <w:shd w:val="clear" w:color="auto" w:fill="auto"/>
            <w:noWrap/>
            <w:hideMark/>
          </w:tcPr>
          <w:p w14:paraId="1376BCE9" w14:textId="77777777" w:rsidR="009B5624" w:rsidRDefault="009B5624" w:rsidP="00613602">
            <w:pPr>
              <w:rPr>
                <w:rFonts w:ascii="Aptos Narrow" w:hAnsi="Aptos Narrow"/>
                <w:color w:val="000000"/>
                <w:sz w:val="22"/>
                <w:szCs w:val="22"/>
              </w:rPr>
            </w:pPr>
            <w:r>
              <w:rPr>
                <w:rFonts w:ascii="Aptos Narrow" w:hAnsi="Aptos Narrow"/>
                <w:color w:val="000000"/>
                <w:sz w:val="22"/>
                <w:szCs w:val="22"/>
              </w:rPr>
              <w:t>Quality of fit</w:t>
            </w:r>
          </w:p>
        </w:tc>
        <w:tc>
          <w:tcPr>
            <w:tcW w:w="973" w:type="dxa"/>
            <w:tcBorders>
              <w:top w:val="nil"/>
              <w:left w:val="nil"/>
              <w:bottom w:val="nil"/>
              <w:right w:val="nil"/>
            </w:tcBorders>
            <w:shd w:val="clear" w:color="auto" w:fill="auto"/>
            <w:noWrap/>
            <w:hideMark/>
          </w:tcPr>
          <w:p w14:paraId="4D39F2D0" w14:textId="77777777" w:rsidR="009B5624" w:rsidRPr="009D54F1" w:rsidRDefault="009B5624" w:rsidP="00613602">
            <w:pPr>
              <w:jc w:val="center"/>
              <w:rPr>
                <w:rFonts w:ascii="Aptos Narrow" w:hAnsi="Aptos Narrow"/>
                <w:i/>
                <w:iCs/>
                <w:color w:val="000000"/>
                <w:sz w:val="22"/>
                <w:szCs w:val="22"/>
              </w:rPr>
            </w:pPr>
            <w:r w:rsidRPr="009D54F1">
              <w:rPr>
                <w:rFonts w:ascii="Aptos Narrow" w:hAnsi="Aptos Narrow"/>
                <w:i/>
                <w:iCs/>
                <w:color w:val="000000"/>
                <w:sz w:val="22"/>
                <w:szCs w:val="22"/>
              </w:rPr>
              <w:t>%</w:t>
            </w:r>
          </w:p>
        </w:tc>
      </w:tr>
      <w:tr w:rsidR="009B5624" w14:paraId="3250C8DA" w14:textId="77777777" w:rsidTr="00ED1142">
        <w:trPr>
          <w:trHeight w:val="288"/>
        </w:trPr>
        <w:tc>
          <w:tcPr>
            <w:tcW w:w="1176" w:type="dxa"/>
            <w:tcBorders>
              <w:top w:val="nil"/>
              <w:left w:val="nil"/>
              <w:bottom w:val="nil"/>
              <w:right w:val="nil"/>
            </w:tcBorders>
            <w:shd w:val="clear" w:color="auto" w:fill="auto"/>
            <w:noWrap/>
            <w:hideMark/>
          </w:tcPr>
          <w:p w14:paraId="7A2F3D87" w14:textId="77777777" w:rsidR="009B5624" w:rsidRDefault="009B5624" w:rsidP="00613602">
            <w:pPr>
              <w:rPr>
                <w:rFonts w:ascii="Aptos Narrow" w:hAnsi="Aptos Narrow"/>
                <w:color w:val="000000"/>
                <w:sz w:val="22"/>
                <w:szCs w:val="22"/>
              </w:rPr>
            </w:pPr>
            <m:oMathPara>
              <m:oMath>
                <m:r>
                  <w:rPr>
                    <w:rFonts w:ascii="Cambria Math" w:hAnsi="Cambria Math" w:cs="Arial"/>
                    <w:sz w:val="22"/>
                    <w:szCs w:val="22"/>
                  </w:rPr>
                  <m:t>X</m:t>
                </m:r>
              </m:oMath>
            </m:oMathPara>
          </w:p>
        </w:tc>
        <w:tc>
          <w:tcPr>
            <w:tcW w:w="4061" w:type="dxa"/>
            <w:tcBorders>
              <w:top w:val="nil"/>
              <w:left w:val="nil"/>
              <w:bottom w:val="nil"/>
              <w:right w:val="nil"/>
            </w:tcBorders>
            <w:shd w:val="clear" w:color="auto" w:fill="auto"/>
            <w:noWrap/>
            <w:hideMark/>
          </w:tcPr>
          <w:p w14:paraId="01585DBB" w14:textId="77777777" w:rsidR="009B5624" w:rsidRDefault="009B5624" w:rsidP="00613602">
            <w:pPr>
              <w:rPr>
                <w:rFonts w:ascii="Aptos Narrow" w:hAnsi="Aptos Narrow"/>
                <w:color w:val="000000"/>
                <w:sz w:val="22"/>
                <w:szCs w:val="22"/>
              </w:rPr>
            </w:pPr>
            <w:r>
              <w:rPr>
                <w:rFonts w:ascii="Aptos Narrow" w:hAnsi="Aptos Narrow"/>
                <w:color w:val="000000"/>
                <w:sz w:val="22"/>
                <w:szCs w:val="22"/>
              </w:rPr>
              <w:t>Conversion</w:t>
            </w:r>
          </w:p>
        </w:tc>
        <w:tc>
          <w:tcPr>
            <w:tcW w:w="973" w:type="dxa"/>
            <w:tcBorders>
              <w:top w:val="nil"/>
              <w:left w:val="nil"/>
              <w:bottom w:val="nil"/>
              <w:right w:val="nil"/>
            </w:tcBorders>
            <w:shd w:val="clear" w:color="auto" w:fill="auto"/>
            <w:noWrap/>
            <w:hideMark/>
          </w:tcPr>
          <w:p w14:paraId="361081D0" w14:textId="77777777" w:rsidR="009B5624" w:rsidRPr="009D54F1" w:rsidRDefault="009B5624" w:rsidP="00613602">
            <w:pPr>
              <w:jc w:val="center"/>
              <w:rPr>
                <w:rFonts w:ascii="Aptos Narrow" w:hAnsi="Aptos Narrow"/>
                <w:i/>
                <w:iCs/>
                <w:color w:val="000000"/>
                <w:sz w:val="22"/>
                <w:szCs w:val="22"/>
              </w:rPr>
            </w:pPr>
            <w:r w:rsidRPr="009D54F1">
              <w:rPr>
                <w:rFonts w:ascii="Aptos Narrow" w:hAnsi="Aptos Narrow"/>
                <w:i/>
                <w:iCs/>
                <w:color w:val="000000"/>
                <w:sz w:val="22"/>
                <w:szCs w:val="22"/>
              </w:rPr>
              <w:t>-</w:t>
            </w:r>
          </w:p>
        </w:tc>
      </w:tr>
      <w:tr w:rsidR="009B5624" w14:paraId="5E581A42" w14:textId="77777777" w:rsidTr="00ED1142">
        <w:trPr>
          <w:trHeight w:val="288"/>
        </w:trPr>
        <w:tc>
          <w:tcPr>
            <w:tcW w:w="1176" w:type="dxa"/>
            <w:tcBorders>
              <w:top w:val="nil"/>
              <w:left w:val="nil"/>
              <w:bottom w:val="nil"/>
              <w:right w:val="nil"/>
            </w:tcBorders>
            <w:shd w:val="clear" w:color="auto" w:fill="auto"/>
            <w:noWrap/>
          </w:tcPr>
          <w:tbl>
            <w:tblPr>
              <w:tblW w:w="0" w:type="auto"/>
              <w:tblCellSpacing w:w="0" w:type="dxa"/>
              <w:tblCellMar>
                <w:left w:w="0" w:type="dxa"/>
                <w:right w:w="0" w:type="dxa"/>
              </w:tblCellMar>
              <w:tblLook w:val="04A0" w:firstRow="1" w:lastRow="0" w:firstColumn="1" w:lastColumn="0" w:noHBand="0" w:noVBand="1"/>
            </w:tblPr>
            <w:tblGrid>
              <w:gridCol w:w="960"/>
            </w:tblGrid>
            <w:tr w:rsidR="009B5624" w14:paraId="6CAB9F94" w14:textId="77777777" w:rsidTr="00ED1142">
              <w:trPr>
                <w:trHeight w:val="288"/>
                <w:tblCellSpacing w:w="0" w:type="dxa"/>
              </w:trPr>
              <w:tc>
                <w:tcPr>
                  <w:tcW w:w="960" w:type="dxa"/>
                  <w:tcBorders>
                    <w:top w:val="nil"/>
                    <w:left w:val="nil"/>
                    <w:bottom w:val="nil"/>
                    <w:right w:val="nil"/>
                  </w:tcBorders>
                  <w:shd w:val="clear" w:color="auto" w:fill="auto"/>
                  <w:noWrap/>
                  <w:vAlign w:val="bottom"/>
                  <w:hideMark/>
                </w:tcPr>
                <w:p w14:paraId="24BC739A" w14:textId="77777777" w:rsidR="009B5624" w:rsidRDefault="00000000" w:rsidP="00613602">
                  <w:pPr>
                    <w:rPr>
                      <w:rFonts w:ascii="Aptos Narrow" w:hAnsi="Aptos Narrow"/>
                      <w:color w:val="000000"/>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ε</m:t>
                          </m:r>
                        </m:e>
                        <m:sub>
                          <m:r>
                            <w:rPr>
                              <w:rFonts w:ascii="Cambria Math" w:hAnsi="Cambria Math" w:cs="Arial"/>
                              <w:sz w:val="22"/>
                              <w:szCs w:val="22"/>
                            </w:rPr>
                            <m:t>0</m:t>
                          </m:r>
                        </m:sub>
                      </m:sSub>
                    </m:oMath>
                  </m:oMathPara>
                </w:p>
              </w:tc>
            </w:tr>
          </w:tbl>
          <w:p w14:paraId="0F15D94B" w14:textId="77777777" w:rsidR="009B5624" w:rsidRDefault="009B5624" w:rsidP="00613602">
            <w:pPr>
              <w:rPr>
                <w:sz w:val="22"/>
                <w:szCs w:val="22"/>
              </w:rPr>
            </w:pPr>
          </w:p>
        </w:tc>
        <w:tc>
          <w:tcPr>
            <w:tcW w:w="4061" w:type="dxa"/>
            <w:tcBorders>
              <w:top w:val="nil"/>
              <w:left w:val="nil"/>
              <w:bottom w:val="nil"/>
              <w:right w:val="nil"/>
            </w:tcBorders>
            <w:shd w:val="clear" w:color="auto" w:fill="auto"/>
            <w:noWrap/>
          </w:tcPr>
          <w:p w14:paraId="543DD4B5" w14:textId="77777777" w:rsidR="009B5624" w:rsidRDefault="009B5624" w:rsidP="00613602">
            <w:pPr>
              <w:rPr>
                <w:rFonts w:ascii="Aptos Narrow" w:hAnsi="Aptos Narrow"/>
                <w:color w:val="000000"/>
                <w:sz w:val="22"/>
                <w:szCs w:val="22"/>
              </w:rPr>
            </w:pPr>
            <w:r>
              <w:rPr>
                <w:rFonts w:ascii="Aptos Narrow" w:hAnsi="Aptos Narrow"/>
                <w:color w:val="000000"/>
                <w:sz w:val="22"/>
                <w:szCs w:val="22"/>
              </w:rPr>
              <w:t>Initial porosity</w:t>
            </w:r>
          </w:p>
        </w:tc>
        <w:tc>
          <w:tcPr>
            <w:tcW w:w="973" w:type="dxa"/>
            <w:tcBorders>
              <w:top w:val="nil"/>
              <w:left w:val="nil"/>
              <w:bottom w:val="nil"/>
              <w:right w:val="nil"/>
            </w:tcBorders>
            <w:shd w:val="clear" w:color="auto" w:fill="auto"/>
            <w:noWrap/>
          </w:tcPr>
          <w:p w14:paraId="63160203" w14:textId="77777777" w:rsidR="009B5624" w:rsidRPr="009D54F1" w:rsidRDefault="009B5624" w:rsidP="00613602">
            <w:pPr>
              <w:jc w:val="center"/>
              <w:rPr>
                <w:rFonts w:ascii="Aptos Narrow" w:hAnsi="Aptos Narrow"/>
                <w:i/>
                <w:iCs/>
                <w:color w:val="000000"/>
                <w:sz w:val="22"/>
                <w:szCs w:val="22"/>
              </w:rPr>
            </w:pPr>
            <w:r w:rsidRPr="009D54F1">
              <w:rPr>
                <w:rFonts w:ascii="Aptos Narrow" w:hAnsi="Aptos Narrow"/>
                <w:i/>
                <w:iCs/>
                <w:color w:val="000000"/>
                <w:sz w:val="22"/>
                <w:szCs w:val="22"/>
              </w:rPr>
              <w:t>-</w:t>
            </w:r>
          </w:p>
        </w:tc>
      </w:tr>
      <w:tr w:rsidR="009B5624" w14:paraId="55974C59" w14:textId="77777777" w:rsidTr="00ED1142">
        <w:trPr>
          <w:trHeight w:val="288"/>
        </w:trPr>
        <w:tc>
          <w:tcPr>
            <w:tcW w:w="1176" w:type="dxa"/>
            <w:tcBorders>
              <w:top w:val="nil"/>
              <w:left w:val="nil"/>
              <w:bottom w:val="single" w:sz="4" w:space="0" w:color="auto"/>
              <w:right w:val="nil"/>
            </w:tcBorders>
            <w:shd w:val="clear" w:color="auto" w:fill="auto"/>
            <w:noWrap/>
          </w:tcPr>
          <w:p w14:paraId="02E06FB4" w14:textId="77777777" w:rsidR="009B5624" w:rsidRDefault="009B5624" w:rsidP="00613602">
            <w:pPr>
              <w:rPr>
                <w:sz w:val="22"/>
                <w:szCs w:val="22"/>
              </w:rPr>
            </w:pPr>
            <m:oMathPara>
              <m:oMath>
                <m:r>
                  <w:rPr>
                    <w:rFonts w:ascii="Cambria Math" w:hAnsi="Cambria Math" w:cs="Arial"/>
                    <w:sz w:val="22"/>
                    <w:szCs w:val="22"/>
                  </w:rPr>
                  <m:t>ψ</m:t>
                </m:r>
              </m:oMath>
            </m:oMathPara>
          </w:p>
        </w:tc>
        <w:tc>
          <w:tcPr>
            <w:tcW w:w="4061" w:type="dxa"/>
            <w:tcBorders>
              <w:top w:val="nil"/>
              <w:left w:val="nil"/>
              <w:bottom w:val="single" w:sz="4" w:space="0" w:color="auto"/>
              <w:right w:val="nil"/>
            </w:tcBorders>
            <w:shd w:val="clear" w:color="auto" w:fill="auto"/>
            <w:noWrap/>
          </w:tcPr>
          <w:p w14:paraId="7729FF1D" w14:textId="77777777" w:rsidR="009B5624" w:rsidRDefault="009B5624" w:rsidP="00613602">
            <w:pPr>
              <w:rPr>
                <w:rFonts w:ascii="Aptos Narrow" w:hAnsi="Aptos Narrow"/>
                <w:color w:val="000000"/>
                <w:sz w:val="22"/>
                <w:szCs w:val="22"/>
              </w:rPr>
            </w:pPr>
            <w:r>
              <w:rPr>
                <w:rFonts w:ascii="Aptos Narrow" w:hAnsi="Aptos Narrow"/>
                <w:color w:val="000000"/>
                <w:sz w:val="22"/>
                <w:szCs w:val="22"/>
              </w:rPr>
              <w:t>Dimensionless structural parameter</w:t>
            </w:r>
          </w:p>
        </w:tc>
        <w:tc>
          <w:tcPr>
            <w:tcW w:w="973" w:type="dxa"/>
            <w:tcBorders>
              <w:top w:val="nil"/>
              <w:left w:val="nil"/>
              <w:bottom w:val="single" w:sz="4" w:space="0" w:color="auto"/>
              <w:right w:val="nil"/>
            </w:tcBorders>
            <w:shd w:val="clear" w:color="auto" w:fill="auto"/>
            <w:noWrap/>
          </w:tcPr>
          <w:p w14:paraId="212CFA9E" w14:textId="77777777" w:rsidR="009B5624" w:rsidRDefault="009B5624" w:rsidP="00613602">
            <w:pPr>
              <w:jc w:val="center"/>
              <w:rPr>
                <w:rFonts w:ascii="Aptos Narrow" w:hAnsi="Aptos Narrow"/>
                <w:i/>
                <w:iCs/>
                <w:color w:val="000000"/>
                <w:sz w:val="22"/>
                <w:szCs w:val="22"/>
              </w:rPr>
            </w:pPr>
            <w:r w:rsidRPr="009D54F1">
              <w:rPr>
                <w:rFonts w:ascii="Aptos Narrow" w:hAnsi="Aptos Narrow"/>
                <w:i/>
                <w:iCs/>
                <w:color w:val="000000"/>
                <w:sz w:val="22"/>
                <w:szCs w:val="22"/>
              </w:rPr>
              <w:t>-</w:t>
            </w:r>
          </w:p>
        </w:tc>
      </w:tr>
    </w:tbl>
    <w:p w14:paraId="0A2B7E5A" w14:textId="77777777" w:rsidR="009B5624" w:rsidRDefault="009B5624" w:rsidP="00613602">
      <w:pPr>
        <w:spacing w:line="480" w:lineRule="auto"/>
      </w:pPr>
    </w:p>
    <w:p w14:paraId="21F148C9" w14:textId="384660E0" w:rsidR="003B786E" w:rsidRPr="003B786E" w:rsidRDefault="000D7928" w:rsidP="00613602">
      <w:pPr>
        <w:pStyle w:val="Heading2"/>
        <w:spacing w:line="480" w:lineRule="auto"/>
        <w:rPr>
          <w:b/>
          <w:bCs/>
          <w:color w:val="auto"/>
          <w:sz w:val="24"/>
          <w:szCs w:val="24"/>
        </w:rPr>
      </w:pPr>
      <w:r w:rsidRPr="000D7928">
        <w:rPr>
          <w:b/>
          <w:bCs/>
          <w:color w:val="auto"/>
          <w:sz w:val="24"/>
          <w:szCs w:val="24"/>
        </w:rPr>
        <w:t xml:space="preserve">Appendix </w:t>
      </w:r>
      <w:r w:rsidR="004E22D5">
        <w:rPr>
          <w:b/>
          <w:bCs/>
          <w:color w:val="auto"/>
          <w:sz w:val="24"/>
          <w:szCs w:val="24"/>
        </w:rPr>
        <w:t>1</w:t>
      </w:r>
      <w:r w:rsidRPr="000D7928">
        <w:rPr>
          <w:b/>
          <w:bCs/>
          <w:color w:val="auto"/>
          <w:sz w:val="24"/>
          <w:szCs w:val="24"/>
        </w:rPr>
        <w:t xml:space="preserve">: </w:t>
      </w:r>
      <w:r w:rsidR="004E22D5">
        <w:rPr>
          <w:b/>
          <w:bCs/>
          <w:color w:val="auto"/>
          <w:sz w:val="24"/>
          <w:szCs w:val="24"/>
        </w:rPr>
        <w:t>Random pore model (RPM) experimental method</w:t>
      </w:r>
    </w:p>
    <w:p w14:paraId="56259CC4" w14:textId="33BE5006" w:rsidR="004A2877" w:rsidRPr="00A37547" w:rsidRDefault="004E22D5" w:rsidP="00613602">
      <w:pPr>
        <w:spacing w:line="480" w:lineRule="auto"/>
        <w:jc w:val="both"/>
        <w:rPr>
          <w:rFonts w:ascii="Arial" w:hAnsi="Arial" w:cs="Arial"/>
          <w:sz w:val="22"/>
          <w:szCs w:val="22"/>
        </w:rPr>
      </w:pPr>
      <w:r>
        <w:rPr>
          <w:rFonts w:ascii="Arial" w:hAnsi="Arial" w:cs="Arial"/>
          <w:sz w:val="22"/>
          <w:szCs w:val="22"/>
        </w:rPr>
        <w:t>T</w:t>
      </w:r>
      <w:r w:rsidR="004A2877" w:rsidRPr="00A37547">
        <w:rPr>
          <w:rFonts w:ascii="Arial" w:hAnsi="Arial" w:cs="Arial"/>
          <w:sz w:val="22"/>
          <w:szCs w:val="22"/>
        </w:rPr>
        <w:t>he RPM considers the random pore orientation and size distribution</w:t>
      </w:r>
      <w:r w:rsidR="004A2877" w:rsidRPr="00A37547">
        <w:rPr>
          <w:rFonts w:ascii="Arial" w:hAnsi="Arial" w:cs="Arial"/>
          <w:sz w:val="22"/>
          <w:szCs w:val="22"/>
        </w:rPr>
        <w:fldChar w:fldCharType="begin" w:fldLock="1"/>
      </w:r>
      <w:r>
        <w:rPr>
          <w:rFonts w:ascii="Arial" w:hAnsi="Arial" w:cs="Arial"/>
          <w:sz w:val="22"/>
          <w:szCs w:val="22"/>
        </w:rPr>
        <w:instrText>ADDIN CSL_CITATION {"citationItems":[{"id":"ITEM-1","itemData":{"DOI":"https://doi.org/10.1007/s10973-021-10609-5 Gasification","ISBN":"0123456789","author":[{"dropping-particle":"","family":"Uwaoma","given":"R C","non-dropping-particle":"","parse-names":false,"suffix":""},{"dropping-particle":"","family":"Strydom","given":"C A","non-dropping-particle":"","parse-names":false,"suffix":""},{"dropping-particle":"","family":"Bunt","given":"J R","non-dropping-particle":"","parse-names":false,"suffix":""},{"dropping-particle":"","family":"Matjie","given":"R H","non-dropping-particle":"","parse-names":false,"suffix":""}],"container-title":"Journal of Thermal Analysis and Calorimetry","id":"ITEM-1","issued":{"date-parts":[["2022"]]},"page":"2353-2367","publisher":"Springer International Publishing","title":"Gasification of chars from tetralin liquefaction of &lt; 1.5 g cm−3 carbon</w:instrText>
      </w:r>
      <w:r>
        <w:rPr>
          <w:rFonts w:ascii="Cambria Math" w:hAnsi="Cambria Math" w:cs="Cambria Math"/>
          <w:sz w:val="22"/>
          <w:szCs w:val="22"/>
        </w:rPr>
        <w:instrText>‑</w:instrText>
      </w:r>
      <w:r>
        <w:rPr>
          <w:rFonts w:ascii="Arial" w:hAnsi="Arial" w:cs="Arial"/>
          <w:sz w:val="22"/>
          <w:szCs w:val="22"/>
        </w:rPr>
        <w:instrText>rich residues derived from waste coal fines in South Africa","type":"article-journal","volume":"147"},"uris":["http://www.mendeley.com/documents/?uuid=5022e6e3-9097-4627-8886-3c7dbaf312dc"]},{"id":"ITEM-2","itemData":{"DOI":"10.1016/j.ecmx.2020.100060","ISSN":"2590-1745","author":[{"dropping-particle":"","family":"Roncancio","given":"Rathziel","non-dropping-particle":"","parse-names":false,"suffix":""},{"dropping-particle":"","family":"Gore","given":"Jay P","non-dropping-particle":"","parse-names":false,"suffix":""}],"container-title":"Energy Conversion and Management: X","id":"ITEM-2","issue":"December 2020","issued":{"date-parts":[["2021"]]},"page":"100060","publisher":"Elsevier Ltd","title":"CO2 char gasification: A systematic review from 2014 to 2020","type":"article-journal","volume":"10"},"uris":["http://www.mendeley.com/documents/?uuid=0c9f8fe2-65ec-46ce-aa80-16b8de359c2b"]},{"id":"ITEM-3","itemData":{"DOI":"https://doi.org/10.1002/aic.690260308","author":[{"dropping-particle":"","family":"Bhatia","given":"S. K.","non-dropping-particle":"","parse-names":false,"suffix":""},{"dropping-particle":"","family":"Perlmutter","given":"D. D.","non-dropping-particle":"","parse-names":false,"suffix":""}],"container-title":"AIChE Journal","id":"ITEM-3","issue":"3","issued":{"date-parts":[["1980"]]},"page":"379-386","title":"A Rondom Pore Model for Fluid-Solid Reactions: 1. Isothermal , Kinetic Control","type":"article-journal","volume":"26"},"uris":["http://www.mendeley.com/documents/?uuid=f8184e38-5157-4d6e-9ace-e2ae3d30851c"]}],"mendeley":{"formattedCitation":"&lt;sup&gt;1–3&lt;/sup&gt;","plainTextFormattedCitation":"1–3","previouslyFormattedCitation":"&lt;sup&gt;28–30&lt;/sup&gt;"},"properties":{"noteIndex":0},"schema":"https://github.com/citation-style-language/schema/raw/master/csl-citation.json"}</w:instrText>
      </w:r>
      <w:r w:rsidR="004A2877" w:rsidRPr="00A37547">
        <w:rPr>
          <w:rFonts w:ascii="Arial" w:hAnsi="Arial" w:cs="Arial"/>
          <w:sz w:val="22"/>
          <w:szCs w:val="22"/>
        </w:rPr>
        <w:fldChar w:fldCharType="separate"/>
      </w:r>
      <w:r w:rsidRPr="004E22D5">
        <w:rPr>
          <w:rFonts w:ascii="Arial" w:hAnsi="Arial" w:cs="Arial"/>
          <w:noProof/>
          <w:sz w:val="22"/>
          <w:szCs w:val="22"/>
          <w:vertAlign w:val="superscript"/>
        </w:rPr>
        <w:t>1–3</w:t>
      </w:r>
      <w:r w:rsidR="004A2877" w:rsidRPr="00A37547">
        <w:rPr>
          <w:rFonts w:ascii="Arial" w:hAnsi="Arial" w:cs="Arial"/>
          <w:sz w:val="22"/>
          <w:szCs w:val="22"/>
        </w:rPr>
        <w:fldChar w:fldCharType="end"/>
      </w:r>
      <w:r w:rsidR="004A2877" w:rsidRPr="00A37547">
        <w:rPr>
          <w:rFonts w:ascii="Arial" w:hAnsi="Arial" w:cs="Arial"/>
          <w:sz w:val="22"/>
          <w:szCs w:val="22"/>
        </w:rPr>
        <w:t>. This model provides an explanation for the changes in the char’s surface as the reaction proceeds, including pore growth and the formation of overlapping pores which reduces the available surface area</w:t>
      </w:r>
      <w:r w:rsidR="004A2877" w:rsidRPr="00A37547">
        <w:rPr>
          <w:rFonts w:ascii="Arial" w:hAnsi="Arial" w:cs="Arial"/>
          <w:sz w:val="22"/>
          <w:szCs w:val="22"/>
        </w:rPr>
        <w:fldChar w:fldCharType="begin" w:fldLock="1"/>
      </w:r>
      <w:r>
        <w:rPr>
          <w:rFonts w:ascii="Arial" w:hAnsi="Arial" w:cs="Arial"/>
          <w:sz w:val="22"/>
          <w:szCs w:val="22"/>
        </w:rPr>
        <w:instrText>ADDIN CSL_CITATION {"citationItems":[{"id":"ITEM-1","itemData":{"DOI":"https://doi.org/10.1002/aic.690260308","author":[{"dropping-particle":"","family":"Bhatia","given":"S. K.","non-dropping-particle":"","parse-names":false,"suffix":""},{"dropping-particle":"","family":"Perlmutter","given":"D. D.","non-dropping-particle":"","parse-names":false,"suffix":""}],"container-title":"AIChE Journal","id":"ITEM-1","issue":"3","issued":{"date-parts":[["1980"]]},"page":"379-386","title":"A Rondom Pore Model for Fluid-Solid Reactions: 1. Isothermal , Kinetic Control","type":"article-journal","volume":"26"},"uris":["http://www.mendeley.com/documents/?uuid=f8184e38-5157-4d6e-9ace-e2ae3d30851c"]},{"id":"ITEM-2","itemData":{"DOI":"10.1016/j.ecmx.2020.100060","ISSN":"2590-1745","author":[{"dropping-particle":"","family":"Roncancio","given":"Rathziel","non-dropping-particle":"","parse-names":false,"suffix":""},{"dropping-particle":"","family":"Gore","given":"Jay P","non-dropping-particle":"","parse-names":false,"suffix":""}],"container-title":"Energy Conversion and Management: X","id":"ITEM-2","issue":"December 2020","issued":{"date-parts":[["2021"]]},"page":"100060","publisher":"Elsevier Ltd","title":"CO2 char gasification: A systematic review from 2014 to 2020","type":"article-journal","volume":"10"},"uris":["http://www.mendeley.com/documents/?uuid=0c9f8fe2-65ec-46ce-aa80-16b8de359c2b"]}],"mendeley":{"formattedCitation":"&lt;sup&gt;2,3&lt;/sup&gt;","plainTextFormattedCitation":"2,3","previouslyFormattedCitation":"&lt;sup&gt;29,30&lt;/sup&gt;"},"properties":{"noteIndex":0},"schema":"https://github.com/citation-style-language/schema/raw/master/csl-citation.json"}</w:instrText>
      </w:r>
      <w:r w:rsidR="004A2877" w:rsidRPr="00A37547">
        <w:rPr>
          <w:rFonts w:ascii="Arial" w:hAnsi="Arial" w:cs="Arial"/>
          <w:sz w:val="22"/>
          <w:szCs w:val="22"/>
        </w:rPr>
        <w:fldChar w:fldCharType="separate"/>
      </w:r>
      <w:r w:rsidRPr="004E22D5">
        <w:rPr>
          <w:rFonts w:ascii="Arial" w:hAnsi="Arial" w:cs="Arial"/>
          <w:noProof/>
          <w:sz w:val="22"/>
          <w:szCs w:val="22"/>
          <w:vertAlign w:val="superscript"/>
        </w:rPr>
        <w:t>2,3</w:t>
      </w:r>
      <w:r w:rsidR="004A2877" w:rsidRPr="00A37547">
        <w:rPr>
          <w:rFonts w:ascii="Arial" w:hAnsi="Arial" w:cs="Arial"/>
          <w:sz w:val="22"/>
          <w:szCs w:val="22"/>
        </w:rPr>
        <w:fldChar w:fldCharType="end"/>
      </w:r>
      <w:r w:rsidR="004A2877" w:rsidRPr="00A37547">
        <w:rPr>
          <w:rFonts w:ascii="Arial" w:hAnsi="Arial" w:cs="Arial"/>
          <w:sz w:val="22"/>
          <w:szCs w:val="22"/>
        </w:rPr>
        <w:t xml:space="preserve">. The RPM is given by Equation </w:t>
      </w:r>
      <w:r w:rsidR="004A2877">
        <w:rPr>
          <w:rFonts w:ascii="Arial" w:hAnsi="Arial" w:cs="Arial"/>
          <w:sz w:val="22"/>
          <w:szCs w:val="22"/>
        </w:rPr>
        <w:t>S1</w:t>
      </w:r>
      <w:r w:rsidR="004A2877" w:rsidRPr="00A37547">
        <w:rPr>
          <w:rFonts w:ascii="Arial" w:hAnsi="Arial" w:cs="Arial"/>
          <w:sz w:val="22"/>
          <w:szCs w:val="22"/>
        </w:rPr>
        <w:fldChar w:fldCharType="begin" w:fldLock="1"/>
      </w:r>
      <w:r>
        <w:rPr>
          <w:rFonts w:ascii="Arial" w:hAnsi="Arial" w:cs="Arial"/>
          <w:sz w:val="22"/>
          <w:szCs w:val="22"/>
        </w:rPr>
        <w:instrText>ADDIN CSL_CITATION {"citationItems":[{"id":"ITEM-1","itemData":{"DOI":"https://doi.org/10.1002/aic.690260308","author":[{"dropping-particle":"","family":"Bhatia","given":"S. K.","non-dropping-particle":"","parse-names":false,"suffix":""},{"dropping-particle":"","family":"Perlmutter","given":"D. D.","non-dropping-particle":"","parse-names":false,"suffix":""}],"container-title":"AIChE Journal","id":"ITEM-1","issue":"3","issued":{"date-parts":[["1980"]]},"page":"379-386","title":"A Rondom Pore Model for Fluid-Solid Reactions: 1. Isothermal , Kinetic Control","type":"article-journal","volume":"26"},"uris":["http://www.mendeley.com/documents/?uuid=f8184e38-5157-4d6e-9ace-e2ae3d30851c"]},{"id":"ITEM-2","itemData":{"DOI":"10.1021/acsomega.4c00602","author":[{"dropping-particle":"","family":"Meyer","given":"Naldo J A","non-dropping-particle":"","parse-names":false,"suffix":""},{"dropping-particle":"","family":"Strydom","given":"Christien A","non-dropping-particle":"","parse-names":false,"suffix":""},{"dropping-particle":"","family":"Bunt","given":"John R","non-dropping-particle":"","parse-names":false,"suffix":""},{"dropping-particle":"","family":"Uwaoma","given":"Romanus C","non-dropping-particle":"","parse-names":false,"suffix":""}],"container-title":"ACS Omega","id":"ITEM-2","issued":{"date-parts":[["2024"]]},"title":"Direct Liquefaction of South African Vitrinite- and Inertinite-Rich Coal Fines","type":"article-journal"},"uris":["http://www.mendeley.com/documents/?uuid=c4d008bb-90c1-4a12-b101-d117692dc05a"]}],"mendeley":{"formattedCitation":"&lt;sup&gt;3,4&lt;/sup&gt;","plainTextFormattedCitation":"3,4","previouslyFormattedCitation":"&lt;sup&gt;30,31&lt;/sup&gt;"},"properties":{"noteIndex":0},"schema":"https://github.com/citation-style-language/schema/raw/master/csl-citation.json"}</w:instrText>
      </w:r>
      <w:r w:rsidR="004A2877" w:rsidRPr="00A37547">
        <w:rPr>
          <w:rFonts w:ascii="Arial" w:hAnsi="Arial" w:cs="Arial"/>
          <w:sz w:val="22"/>
          <w:szCs w:val="22"/>
        </w:rPr>
        <w:fldChar w:fldCharType="separate"/>
      </w:r>
      <w:r w:rsidRPr="004E22D5">
        <w:rPr>
          <w:rFonts w:ascii="Arial" w:hAnsi="Arial" w:cs="Arial"/>
          <w:noProof/>
          <w:sz w:val="22"/>
          <w:szCs w:val="22"/>
          <w:vertAlign w:val="superscript"/>
        </w:rPr>
        <w:t>3,4</w:t>
      </w:r>
      <w:r w:rsidR="004A2877" w:rsidRPr="00A37547">
        <w:rPr>
          <w:rFonts w:ascii="Arial" w:hAnsi="Arial" w:cs="Arial"/>
          <w:sz w:val="22"/>
          <w:szCs w:val="22"/>
        </w:rPr>
        <w:fldChar w:fldCharType="end"/>
      </w:r>
      <w:r w:rsidR="004A2877" w:rsidRPr="00A37547">
        <w:rPr>
          <w:rFonts w:ascii="Arial" w:hAnsi="Arial" w:cs="Arial"/>
          <w:sz w:val="22"/>
          <w:szCs w:val="22"/>
        </w:rPr>
        <w:t>.</w:t>
      </w:r>
    </w:p>
    <w:p w14:paraId="7BFBE783" w14:textId="0712BC9D" w:rsidR="004A2877" w:rsidRPr="00A37547" w:rsidRDefault="00000000" w:rsidP="00613602">
      <w:pPr>
        <w:spacing w:line="480" w:lineRule="auto"/>
        <w:jc w:val="both"/>
        <w:rPr>
          <w:rFonts w:ascii="Arial" w:hAnsi="Arial" w:cs="Arial"/>
          <w:sz w:val="22"/>
          <w:szCs w:val="22"/>
        </w:rPr>
      </w:pPr>
      <m:oMathPara>
        <m:oMath>
          <m:eqArr>
            <m:eqArrPr>
              <m:maxDist m:val="1"/>
              <m:ctrlPr>
                <w:rPr>
                  <w:rFonts w:ascii="Cambria Math" w:hAnsi="Cambria Math" w:cs="Arial"/>
                  <w:i/>
                  <w:sz w:val="22"/>
                  <w:szCs w:val="22"/>
                </w:rPr>
              </m:ctrlPr>
            </m:eqArrPr>
            <m:e>
              <m:f>
                <m:fPr>
                  <m:ctrlPr>
                    <w:rPr>
                      <w:rFonts w:ascii="Cambria Math" w:hAnsi="Cambria Math" w:cs="Arial"/>
                      <w:i/>
                      <w:sz w:val="22"/>
                      <w:szCs w:val="22"/>
                    </w:rPr>
                  </m:ctrlPr>
                </m:fPr>
                <m:num>
                  <m:r>
                    <w:rPr>
                      <w:rFonts w:ascii="Cambria Math" w:hAnsi="Cambria Math" w:cs="Arial"/>
                      <w:sz w:val="22"/>
                      <w:szCs w:val="22"/>
                    </w:rPr>
                    <m:t>dX</m:t>
                  </m:r>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s</m:t>
                      </m:r>
                    </m:sub>
                  </m:sSub>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0</m:t>
                      </m:r>
                    </m:sub>
                  </m:sSub>
                  <m:d>
                    <m:dPr>
                      <m:ctrlPr>
                        <w:rPr>
                          <w:rFonts w:ascii="Cambria Math" w:hAnsi="Cambria Math" w:cs="Arial"/>
                          <w:i/>
                          <w:sz w:val="22"/>
                          <w:szCs w:val="22"/>
                        </w:rPr>
                      </m:ctrlPr>
                    </m:dPr>
                    <m:e>
                      <m:r>
                        <w:rPr>
                          <w:rFonts w:ascii="Cambria Math" w:hAnsi="Cambria Math" w:cs="Arial"/>
                          <w:sz w:val="22"/>
                          <w:szCs w:val="22"/>
                        </w:rPr>
                        <m:t>1-X</m:t>
                      </m:r>
                    </m:e>
                  </m:d>
                  <m:rad>
                    <m:radPr>
                      <m:degHide m:val="1"/>
                      <m:ctrlPr>
                        <w:rPr>
                          <w:rFonts w:ascii="Cambria Math" w:hAnsi="Cambria Math" w:cs="Arial"/>
                          <w:i/>
                          <w:sz w:val="22"/>
                          <w:szCs w:val="22"/>
                        </w:rPr>
                      </m:ctrlPr>
                    </m:radPr>
                    <m:deg/>
                    <m:e>
                      <m:r>
                        <w:rPr>
                          <w:rFonts w:ascii="Cambria Math" w:hAnsi="Cambria Math" w:cs="Arial"/>
                          <w:sz w:val="22"/>
                          <w:szCs w:val="22"/>
                        </w:rPr>
                        <m:t>[1-ψ</m:t>
                      </m:r>
                      <m:func>
                        <m:funcPr>
                          <m:ctrlPr>
                            <w:rPr>
                              <w:rFonts w:ascii="Cambria Math" w:hAnsi="Cambria Math" w:cs="Arial"/>
                              <w:i/>
                              <w:sz w:val="22"/>
                              <w:szCs w:val="22"/>
                            </w:rPr>
                          </m:ctrlPr>
                        </m:funcPr>
                        <m:fName>
                          <m:r>
                            <m:rPr>
                              <m:sty m:val="p"/>
                            </m:rPr>
                            <w:rPr>
                              <w:rFonts w:ascii="Cambria Math" w:hAnsi="Cambria Math" w:cs="Arial"/>
                              <w:sz w:val="22"/>
                              <w:szCs w:val="22"/>
                            </w:rPr>
                            <m:t>ln</m:t>
                          </m:r>
                        </m:fName>
                        <m:e>
                          <m:d>
                            <m:dPr>
                              <m:ctrlPr>
                                <w:rPr>
                                  <w:rFonts w:ascii="Cambria Math" w:hAnsi="Cambria Math" w:cs="Arial"/>
                                  <w:i/>
                                  <w:sz w:val="22"/>
                                  <w:szCs w:val="22"/>
                                </w:rPr>
                              </m:ctrlPr>
                            </m:dPr>
                            <m:e>
                              <m:r>
                                <w:rPr>
                                  <w:rFonts w:ascii="Cambria Math" w:hAnsi="Cambria Math" w:cs="Arial"/>
                                  <w:sz w:val="22"/>
                                  <w:szCs w:val="22"/>
                                </w:rPr>
                                <m:t>1 - X</m:t>
                              </m:r>
                            </m:e>
                          </m:d>
                        </m:e>
                      </m:func>
                      <m:r>
                        <w:rPr>
                          <w:rFonts w:ascii="Cambria Math" w:hAnsi="Cambria Math" w:cs="Arial"/>
                          <w:sz w:val="22"/>
                          <w:szCs w:val="22"/>
                        </w:rPr>
                        <m:t xml:space="preserve"> ]</m:t>
                      </m:r>
                    </m:e>
                  </m:rad>
                </m:num>
                <m:den>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ε</m:t>
                      </m:r>
                    </m:e>
                    <m:sub>
                      <m:r>
                        <w:rPr>
                          <w:rFonts w:ascii="Cambria Math" w:hAnsi="Cambria Math" w:cs="Arial"/>
                          <w:sz w:val="22"/>
                          <w:szCs w:val="22"/>
                        </w:rPr>
                        <m:t>0</m:t>
                      </m:r>
                    </m:sub>
                  </m:sSub>
                  <m:r>
                    <w:rPr>
                      <w:rFonts w:ascii="Cambria Math" w:hAnsi="Cambria Math" w:cs="Arial"/>
                      <w:sz w:val="22"/>
                      <w:szCs w:val="22"/>
                    </w:rPr>
                    <m:t>)</m:t>
                  </m:r>
                </m:den>
              </m:f>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S1</m:t>
                  </m:r>
                </m:e>
              </m:d>
            </m:e>
          </m:eqArr>
        </m:oMath>
      </m:oMathPara>
    </w:p>
    <w:p w14:paraId="09ED8467" w14:textId="7C9C1082" w:rsidR="004A2877" w:rsidRPr="00A37547" w:rsidRDefault="004A2877" w:rsidP="00613602">
      <w:pPr>
        <w:spacing w:line="480" w:lineRule="auto"/>
        <w:jc w:val="both"/>
        <w:rPr>
          <w:rFonts w:ascii="Arial" w:hAnsi="Arial" w:cs="Arial"/>
          <w:sz w:val="22"/>
          <w:szCs w:val="22"/>
        </w:rPr>
      </w:pPr>
      <w:r>
        <w:rPr>
          <w:rFonts w:ascii="Arial" w:hAnsi="Arial" w:cs="Arial"/>
          <w:sz w:val="22"/>
          <w:szCs w:val="22"/>
        </w:rPr>
        <w:lastRenderedPageBreak/>
        <w:t>W</w:t>
      </w:r>
      <w:r w:rsidRPr="00A37547">
        <w:rPr>
          <w:rFonts w:ascii="Arial" w:hAnsi="Arial" w:cs="Arial"/>
          <w:sz w:val="22"/>
          <w:szCs w:val="22"/>
        </w:rPr>
        <w:t xml:space="preserve">here </w:t>
      </w:r>
      <m:oMath>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s</m:t>
            </m:r>
          </m:sub>
        </m:sSub>
      </m:oMath>
      <w:r w:rsidRPr="00A37547">
        <w:rPr>
          <w:rFonts w:ascii="Arial" w:hAnsi="Arial" w:cs="Arial"/>
          <w:sz w:val="22"/>
          <w:szCs w:val="22"/>
        </w:rPr>
        <w:t xml:space="preserve"> is the intrinsic reaction rate, and the dimensionless structural parameter (</w:t>
      </w:r>
      <m:oMath>
        <m:r>
          <w:rPr>
            <w:rFonts w:ascii="Cambria Math" w:hAnsi="Cambria Math" w:cs="Arial"/>
            <w:sz w:val="22"/>
            <w:szCs w:val="22"/>
          </w:rPr>
          <m:t>ψ</m:t>
        </m:r>
      </m:oMath>
      <w:r w:rsidRPr="00A37547">
        <w:rPr>
          <w:rFonts w:ascii="Arial" w:hAnsi="Arial" w:cs="Arial"/>
          <w:sz w:val="22"/>
          <w:szCs w:val="22"/>
        </w:rPr>
        <w:t xml:space="preserve">) is described by Equation </w:t>
      </w:r>
      <w:r>
        <w:rPr>
          <w:rFonts w:ascii="Arial" w:hAnsi="Arial" w:cs="Arial"/>
          <w:sz w:val="22"/>
          <w:szCs w:val="22"/>
        </w:rPr>
        <w:t>S2</w:t>
      </w:r>
      <w:r w:rsidRPr="00A37547">
        <w:rPr>
          <w:rFonts w:ascii="Arial" w:hAnsi="Arial" w:cs="Arial"/>
          <w:sz w:val="22"/>
          <w:szCs w:val="22"/>
        </w:rPr>
        <w:t xml:space="preserve">. </w:t>
      </w:r>
    </w:p>
    <w:p w14:paraId="77FD27F9" w14:textId="039721EE" w:rsidR="004A2877" w:rsidRPr="00A37547" w:rsidRDefault="00000000" w:rsidP="00613602">
      <w:pPr>
        <w:spacing w:line="480" w:lineRule="auto"/>
        <w:jc w:val="both"/>
        <w:rPr>
          <w:rFonts w:ascii="Arial" w:hAnsi="Arial" w:cs="Arial"/>
          <w:sz w:val="22"/>
          <w:szCs w:val="22"/>
        </w:rPr>
      </w:pPr>
      <m:oMathPara>
        <m:oMath>
          <m:eqArr>
            <m:eqArrPr>
              <m:maxDist m:val="1"/>
              <m:ctrlPr>
                <w:rPr>
                  <w:rFonts w:ascii="Cambria Math" w:hAnsi="Cambria Math" w:cs="Arial"/>
                  <w:i/>
                  <w:sz w:val="22"/>
                  <w:szCs w:val="22"/>
                </w:rPr>
              </m:ctrlPr>
            </m:eqArrPr>
            <m:e>
              <m:r>
                <w:rPr>
                  <w:rFonts w:ascii="Cambria Math" w:hAnsi="Cambria Math" w:cs="Arial"/>
                  <w:sz w:val="22"/>
                  <w:szCs w:val="22"/>
                </w:rPr>
                <m:t>ψ=</m:t>
              </m:r>
              <m:f>
                <m:fPr>
                  <m:ctrlPr>
                    <w:rPr>
                      <w:rFonts w:ascii="Cambria Math" w:hAnsi="Cambria Math" w:cs="Arial"/>
                      <w:i/>
                      <w:sz w:val="22"/>
                      <w:szCs w:val="22"/>
                    </w:rPr>
                  </m:ctrlPr>
                </m:fPr>
                <m:num>
                  <m:r>
                    <w:rPr>
                      <w:rFonts w:ascii="Cambria Math" w:hAnsi="Cambria Math" w:cs="Arial"/>
                      <w:sz w:val="22"/>
                      <w:szCs w:val="22"/>
                    </w:rPr>
                    <m:t>4π</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0</m:t>
                      </m:r>
                    </m:sub>
                  </m:sSub>
                  <m:d>
                    <m:dPr>
                      <m:ctrlPr>
                        <w:rPr>
                          <w:rFonts w:ascii="Cambria Math" w:hAnsi="Cambria Math" w:cs="Arial"/>
                          <w:i/>
                          <w:sz w:val="22"/>
                          <w:szCs w:val="22"/>
                        </w:rPr>
                      </m:ctrlPr>
                    </m:dPr>
                    <m:e>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ε</m:t>
                          </m:r>
                        </m:e>
                        <m:sub>
                          <m:r>
                            <w:rPr>
                              <w:rFonts w:ascii="Cambria Math" w:hAnsi="Cambria Math" w:cs="Arial"/>
                              <w:sz w:val="22"/>
                              <w:szCs w:val="22"/>
                            </w:rPr>
                            <m:t>0</m:t>
                          </m:r>
                        </m:sub>
                      </m:sSub>
                    </m:e>
                  </m:d>
                </m:num>
                <m:den>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0</m:t>
                          </m:r>
                        </m:sub>
                      </m:sSub>
                    </m:e>
                    <m:sup>
                      <m:r>
                        <w:rPr>
                          <w:rFonts w:ascii="Cambria Math" w:hAnsi="Cambria Math" w:cs="Arial"/>
                          <w:sz w:val="22"/>
                          <w:szCs w:val="22"/>
                        </w:rPr>
                        <m:t>2</m:t>
                      </m:r>
                    </m:sup>
                  </m:sSup>
                </m:den>
              </m:f>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S2</m:t>
                  </m:r>
                </m:e>
              </m:d>
            </m:e>
          </m:eqArr>
        </m:oMath>
      </m:oMathPara>
    </w:p>
    <w:p w14:paraId="45F38360" w14:textId="1EB2A357" w:rsidR="004A2877" w:rsidRPr="00A37547" w:rsidRDefault="00000000" w:rsidP="00613602">
      <w:pPr>
        <w:spacing w:line="480" w:lineRule="auto"/>
        <w:jc w:val="both"/>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0</m:t>
            </m:r>
          </m:sub>
        </m:sSub>
      </m:oMath>
      <w:r w:rsidR="004A2877" w:rsidRPr="006D6D32">
        <w:rPr>
          <w:rFonts w:ascii="Arial" w:hAnsi="Arial" w:cs="Arial"/>
          <w:sz w:val="22"/>
          <w:szCs w:val="22"/>
        </w:rPr>
        <w:t xml:space="preserve"> is the total length per unit volume</w:t>
      </w:r>
      <w:r w:rsidR="004A2877">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ε</m:t>
            </m:r>
          </m:e>
          <m:sub>
            <m:r>
              <w:rPr>
                <w:rFonts w:ascii="Cambria Math" w:hAnsi="Cambria Math" w:cs="Arial"/>
                <w:sz w:val="22"/>
                <w:szCs w:val="22"/>
              </w:rPr>
              <m:t>0</m:t>
            </m:r>
          </m:sub>
        </m:sSub>
      </m:oMath>
      <w:r w:rsidR="004A2877" w:rsidRPr="006D6D32">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0</m:t>
            </m:r>
          </m:sub>
        </m:sSub>
      </m:oMath>
      <w:r w:rsidR="004A2877" w:rsidRPr="006D6D32">
        <w:rPr>
          <w:rFonts w:ascii="Arial" w:hAnsi="Arial" w:cs="Arial"/>
          <w:sz w:val="22"/>
          <w:szCs w:val="22"/>
        </w:rPr>
        <w:t xml:space="preserve"> </w:t>
      </w:r>
      <w:r w:rsidR="004A2877">
        <w:rPr>
          <w:rFonts w:ascii="Arial" w:hAnsi="Arial" w:cs="Arial"/>
          <w:sz w:val="22"/>
          <w:szCs w:val="22"/>
        </w:rPr>
        <w:t>are</w:t>
      </w:r>
      <w:r w:rsidR="004A2877" w:rsidRPr="006D6D32">
        <w:rPr>
          <w:rFonts w:ascii="Arial" w:hAnsi="Arial" w:cs="Arial"/>
          <w:sz w:val="22"/>
          <w:szCs w:val="22"/>
        </w:rPr>
        <w:t xml:space="preserve"> the initial porosity </w:t>
      </w:r>
      <w:r w:rsidR="004A2877">
        <w:rPr>
          <w:rFonts w:ascii="Arial" w:hAnsi="Arial" w:cs="Arial"/>
          <w:sz w:val="22"/>
          <w:szCs w:val="22"/>
        </w:rPr>
        <w:t xml:space="preserve">and </w:t>
      </w:r>
      <w:r w:rsidR="004A2877" w:rsidRPr="006D6D32">
        <w:rPr>
          <w:rFonts w:ascii="Arial" w:hAnsi="Arial" w:cs="Arial"/>
          <w:sz w:val="22"/>
          <w:szCs w:val="22"/>
        </w:rPr>
        <w:t>surface area</w:t>
      </w:r>
      <w:r w:rsidR="004A2877">
        <w:rPr>
          <w:rFonts w:ascii="Arial" w:hAnsi="Arial" w:cs="Arial"/>
          <w:sz w:val="22"/>
          <w:szCs w:val="22"/>
        </w:rPr>
        <w:t>, respectively</w:t>
      </w:r>
      <w:r w:rsidR="004A2877" w:rsidRPr="006D6D32">
        <w:rPr>
          <w:rFonts w:ascii="Arial" w:hAnsi="Arial" w:cs="Arial"/>
          <w:sz w:val="22"/>
          <w:szCs w:val="22"/>
        </w:rPr>
        <w:t>.</w:t>
      </w:r>
      <w:r w:rsidR="004A2877">
        <w:rPr>
          <w:rFonts w:ascii="Arial" w:hAnsi="Arial" w:cs="Arial"/>
          <w:sz w:val="22"/>
          <w:szCs w:val="22"/>
        </w:rPr>
        <w:t xml:space="preserve"> </w:t>
      </w:r>
      <w:r w:rsidR="004A2877" w:rsidRPr="00A37547">
        <w:rPr>
          <w:rFonts w:ascii="Arial" w:hAnsi="Arial" w:cs="Arial"/>
          <w:sz w:val="22"/>
          <w:szCs w:val="22"/>
        </w:rPr>
        <w:t xml:space="preserve">The RPM gasification conversion is provided by Equation </w:t>
      </w:r>
      <w:r w:rsidR="004A2877">
        <w:rPr>
          <w:rFonts w:ascii="Arial" w:hAnsi="Arial" w:cs="Arial"/>
          <w:sz w:val="22"/>
          <w:szCs w:val="22"/>
        </w:rPr>
        <w:t>S3</w:t>
      </w:r>
      <w:r w:rsidR="004A2877" w:rsidRPr="00A37547">
        <w:rPr>
          <w:rFonts w:ascii="Arial" w:hAnsi="Arial" w:cs="Arial"/>
          <w:sz w:val="22"/>
          <w:szCs w:val="22"/>
        </w:rPr>
        <w:t xml:space="preserve">. </w:t>
      </w:r>
    </w:p>
    <w:p w14:paraId="2A03E6E6" w14:textId="04E0A57D" w:rsidR="004A2877" w:rsidRPr="00A37547" w:rsidRDefault="00000000" w:rsidP="00613602">
      <w:pPr>
        <w:spacing w:line="480" w:lineRule="auto"/>
        <w:jc w:val="both"/>
        <w:rPr>
          <w:rFonts w:ascii="Arial" w:hAnsi="Arial" w:cs="Arial"/>
          <w:sz w:val="22"/>
          <w:szCs w:val="22"/>
        </w:rPr>
      </w:pPr>
      <m:oMathPara>
        <m:oMath>
          <m:eqArr>
            <m:eqArrPr>
              <m:maxDist m:val="1"/>
              <m:ctrlPr>
                <w:rPr>
                  <w:rFonts w:ascii="Cambria Math" w:hAnsi="Cambria Math" w:cs="Arial"/>
                  <w:i/>
                  <w:sz w:val="22"/>
                  <w:szCs w:val="22"/>
                </w:rPr>
              </m:ctrlPr>
            </m:eqArrPr>
            <m:e>
              <m:r>
                <w:rPr>
                  <w:rFonts w:ascii="Cambria Math" w:hAnsi="Cambria Math" w:cs="Arial"/>
                  <w:sz w:val="22"/>
                  <w:szCs w:val="22"/>
                </w:rPr>
                <m:t>X=1-</m:t>
              </m:r>
              <m:func>
                <m:funcPr>
                  <m:ctrlPr>
                    <w:rPr>
                      <w:rFonts w:ascii="Cambria Math" w:hAnsi="Cambria Math" w:cs="Arial"/>
                      <w:i/>
                      <w:sz w:val="22"/>
                      <w:szCs w:val="22"/>
                    </w:rPr>
                  </m:ctrlPr>
                </m:funcPr>
                <m:fName>
                  <m:r>
                    <m:rPr>
                      <m:sty m:val="p"/>
                    </m:rPr>
                    <w:rPr>
                      <w:rFonts w:ascii="Cambria Math" w:hAnsi="Cambria Math" w:cs="Arial"/>
                      <w:sz w:val="22"/>
                      <w:szCs w:val="22"/>
                    </w:rPr>
                    <m:t>exp</m:t>
                  </m:r>
                </m:fName>
                <m:e>
                  <m:d>
                    <m:dPr>
                      <m:begChr m:val="["/>
                      <m:endChr m:val="]"/>
                      <m:ctrlPr>
                        <w:rPr>
                          <w:rFonts w:ascii="Cambria Math" w:hAnsi="Cambria Math" w:cs="Arial"/>
                          <w:i/>
                          <w:sz w:val="22"/>
                          <w:szCs w:val="22"/>
                        </w:rPr>
                      </m:ctrlPr>
                    </m:dPr>
                    <m:e>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f</m:t>
                          </m:r>
                        </m:sub>
                      </m:sSub>
                      <m:r>
                        <w:rPr>
                          <w:rFonts w:ascii="Cambria Math" w:hAnsi="Cambria Math" w:cs="Arial"/>
                          <w:sz w:val="22"/>
                          <w:szCs w:val="22"/>
                        </w:rPr>
                        <m:t>t</m:t>
                      </m:r>
                      <m:d>
                        <m:dPr>
                          <m:ctrlPr>
                            <w:rPr>
                              <w:rFonts w:ascii="Cambria Math" w:hAnsi="Cambria Math" w:cs="Arial"/>
                              <w:i/>
                              <w:sz w:val="22"/>
                              <w:szCs w:val="22"/>
                            </w:rPr>
                          </m:ctrlPr>
                        </m:dPr>
                        <m:e>
                          <m:r>
                            <w:rPr>
                              <w:rFonts w:ascii="Cambria Math" w:hAnsi="Cambria Math" w:cs="Arial"/>
                              <w:sz w:val="22"/>
                              <w:szCs w:val="22"/>
                            </w:rPr>
                            <m:t>1+</m:t>
                          </m: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f</m:t>
                                  </m:r>
                                </m:sub>
                              </m:sSub>
                              <m:r>
                                <w:rPr>
                                  <w:rFonts w:ascii="Cambria Math" w:hAnsi="Cambria Math" w:cs="Arial"/>
                                  <w:sz w:val="22"/>
                                  <w:szCs w:val="22"/>
                                </w:rPr>
                                <m:t>tψ</m:t>
                              </m:r>
                            </m:num>
                            <m:den>
                              <m:r>
                                <w:rPr>
                                  <w:rFonts w:ascii="Cambria Math" w:hAnsi="Cambria Math" w:cs="Arial"/>
                                  <w:sz w:val="22"/>
                                  <w:szCs w:val="22"/>
                                </w:rPr>
                                <m:t>4</m:t>
                              </m:r>
                            </m:den>
                          </m:f>
                        </m:e>
                      </m:d>
                    </m:e>
                  </m:d>
                </m:e>
              </m:func>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S3</m:t>
                  </m:r>
                </m:e>
              </m:d>
            </m:e>
          </m:eqArr>
        </m:oMath>
      </m:oMathPara>
    </w:p>
    <w:p w14:paraId="72BDC40B" w14:textId="015F4ECE" w:rsidR="004A2877" w:rsidRPr="00A37547" w:rsidRDefault="004A2877" w:rsidP="00613602">
      <w:pPr>
        <w:spacing w:line="480" w:lineRule="auto"/>
        <w:jc w:val="both"/>
        <w:rPr>
          <w:rFonts w:ascii="Arial" w:hAnsi="Arial" w:cs="Arial"/>
          <w:sz w:val="22"/>
          <w:szCs w:val="22"/>
        </w:rPr>
      </w:pPr>
      <w:r>
        <w:rPr>
          <w:rFonts w:ascii="Arial" w:hAnsi="Arial" w:cs="Arial"/>
          <w:sz w:val="22"/>
          <w:szCs w:val="22"/>
        </w:rPr>
        <w:t>W</w:t>
      </w:r>
      <w:r w:rsidRPr="00A37547">
        <w:rPr>
          <w:rFonts w:ascii="Arial" w:hAnsi="Arial" w:cs="Arial"/>
          <w:sz w:val="22"/>
          <w:szCs w:val="22"/>
        </w:rPr>
        <w:t xml:space="preserve">here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f</m:t>
            </m:r>
          </m:sub>
        </m:sSub>
      </m:oMath>
      <w:r w:rsidRPr="00A37547">
        <w:rPr>
          <w:rFonts w:ascii="Arial" w:hAnsi="Arial" w:cs="Arial"/>
          <w:sz w:val="22"/>
          <w:szCs w:val="22"/>
        </w:rPr>
        <w:t xml:space="preserve"> is now the time factor when using </w:t>
      </w:r>
      <w:r>
        <w:rPr>
          <w:rFonts w:ascii="Arial" w:hAnsi="Arial" w:cs="Arial"/>
          <w:sz w:val="22"/>
          <w:szCs w:val="22"/>
        </w:rPr>
        <w:t xml:space="preserve">the </w:t>
      </w:r>
      <w:r w:rsidRPr="00A37547">
        <w:rPr>
          <w:rFonts w:ascii="Arial" w:hAnsi="Arial" w:cs="Arial"/>
          <w:sz w:val="22"/>
          <w:szCs w:val="22"/>
        </w:rPr>
        <w:t xml:space="preserve">RPM and </w:t>
      </w:r>
      <m:oMath>
        <m:r>
          <w:rPr>
            <w:rFonts w:ascii="Cambria Math" w:hAnsi="Cambria Math" w:cs="Arial"/>
            <w:sz w:val="22"/>
            <w:szCs w:val="22"/>
          </w:rPr>
          <m:t>t</m:t>
        </m:r>
      </m:oMath>
      <w:r w:rsidRPr="00A37547">
        <w:rPr>
          <w:rFonts w:ascii="Arial" w:hAnsi="Arial" w:cs="Arial"/>
          <w:sz w:val="22"/>
          <w:szCs w:val="22"/>
        </w:rPr>
        <w:t xml:space="preserve"> is still the reaction real time. The structural parameter can be estimated </w:t>
      </w:r>
      <w:r>
        <w:rPr>
          <w:rFonts w:ascii="Arial" w:hAnsi="Arial" w:cs="Arial"/>
          <w:sz w:val="22"/>
          <w:szCs w:val="22"/>
        </w:rPr>
        <w:t>by</w:t>
      </w:r>
      <w:r w:rsidRPr="00A37547">
        <w:rPr>
          <w:rFonts w:ascii="Arial" w:hAnsi="Arial" w:cs="Arial"/>
          <w:sz w:val="22"/>
          <w:szCs w:val="22"/>
        </w:rPr>
        <w:t xml:space="preserve"> linear regression using the dimensionless reduced time, </w:t>
      </w:r>
      <m:oMath>
        <m:r>
          <w:rPr>
            <w:rFonts w:ascii="Cambria Math" w:hAnsi="Cambria Math" w:cs="Arial"/>
            <w:sz w:val="22"/>
            <w:szCs w:val="22"/>
          </w:rPr>
          <m:t>t/</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0.9</m:t>
            </m:r>
          </m:sub>
        </m:sSub>
      </m:oMath>
      <w:r w:rsidRPr="00A37547">
        <w:rPr>
          <w:rFonts w:ascii="Arial" w:hAnsi="Arial" w:cs="Arial"/>
          <w:sz w:val="22"/>
          <w:szCs w:val="22"/>
        </w:rPr>
        <w:t xml:space="preserve"> (Equation </w:t>
      </w:r>
      <w:r w:rsidR="00D82858">
        <w:rPr>
          <w:rFonts w:ascii="Arial" w:hAnsi="Arial" w:cs="Arial"/>
          <w:sz w:val="22"/>
          <w:szCs w:val="22"/>
        </w:rPr>
        <w:t>S</w:t>
      </w:r>
      <w:r w:rsidR="004E22D5">
        <w:rPr>
          <w:rFonts w:ascii="Arial" w:hAnsi="Arial" w:cs="Arial"/>
          <w:sz w:val="22"/>
          <w:szCs w:val="22"/>
        </w:rPr>
        <w:t>4)</w:t>
      </w:r>
      <w:r>
        <w:rPr>
          <w:rFonts w:ascii="Arial" w:hAnsi="Arial" w:cs="Arial"/>
          <w:sz w:val="22"/>
          <w:szCs w:val="22"/>
        </w:rPr>
        <w:fldChar w:fldCharType="begin" w:fldLock="1"/>
      </w:r>
      <w:r w:rsidR="004E22D5">
        <w:rPr>
          <w:rFonts w:ascii="Arial" w:hAnsi="Arial" w:cs="Arial"/>
          <w:sz w:val="22"/>
          <w:szCs w:val="22"/>
        </w:rPr>
        <w:instrText>ADDIN CSL_CITATION {"citationItems":[{"id":"ITEM-1","itemData":{"DOI":"10.1016/j.fuel.2008.05.019","ISSN":"00162361","abstract":"The reaction rate of carbon dioxide-nitrogen gas mixtures with a well-characterised high ash char derived from an inertinite-rich coal discard was investigated by experimentation and reaction rate modelling. Experimentation with a thermogravimetric analyzer at 87.5 kPa and 287.5 kPa between 850 °C and 900 °C and with 1mm diameter particles, similar to operating conditions used for bubbling fluidised bed gasification, was carried out. The char consisted of a large proportion of dense char formed from the inertinite in the parent coal, fine pores from the low concentration of reactive macerals and cracks formed as a result of thermal deflagration. The effects of carbon dioxide concentration, temperature and pressure on the carbon conversion with time were found to follow expected trends with long reaction times. The random pore model, which accounts for intraparticle structural changes, was examined to predict the overall reaction rate. For this evaluation, a new procedure was developed to determine the structural parameter which could not be calculated directly from initial characterisation results. This procedure consists of defining a reduced time parameter, which conveniently eliminates the effect of the intrinsic kinetics when conversion versus the reduced time results is used. Thus, the structural parameter, which characterises the pore growth and coalescence, can be evaluated by a regression procedure using experimental results obtained at all temperatures and pressures. Intrinsic reaction parameters based on the power rate law were also calculated from carbon conversion versus real time results using a stepwise regression procedure. It was found that the random pore model predictions for the carbon conversion with time using the determined parameters correlated very well with experimental results, thus confirming that the reaction rate is chemical-reaction controlled. © 2008 Elsevier Ltd. All rights reserved.","author":[{"dropping-particle":"","family":"Everson","given":"Raymond C.","non-dropping-particle":"","parse-names":false,"suffix":""},{"dropping-particle":"","family":"Neomagus","given":"Hein W.J.P.","non-dropping-particle":"","parse-names":false,"suffix":""},{"dropping-particle":"","family":"Kaitano","given":"Rufaro","non-dropping-particle":"","parse-names":false,"suffix":""},{"dropping-particle":"","family":"Falcon","given":"Rosemary","non-dropping-particle":"","parse-names":false,"suffix":""},{"dropping-particle":"","family":"Cann","given":"Vivien M.","non-dropping-particle":"du","parse-names":false,"suffix":""}],"container-title":"Fuel","id":"ITEM-1","issue":"15-16","issued":{"date-parts":[["2008"]]},"page":"3403-3408","title":"Properties of high ash coal-char particles derived from inertinite-rich coal: II. Gasification kinetics with carbon dioxide","type":"article-journal","volume":"87"},"uris":["http://www.mendeley.com/documents/?uuid=f472fdd1-1769-4d81-a3a1-8da43af179f3"]}],"mendeley":{"formattedCitation":"&lt;sup&gt;5&lt;/sup&gt;","plainTextFormattedCitation":"5","previouslyFormattedCitation":"&lt;sup&gt;32&lt;/sup&gt;"},"properties":{"noteIndex":0},"schema":"https://github.com/citation-style-language/schema/raw/master/csl-citation.json"}</w:instrText>
      </w:r>
      <w:r>
        <w:rPr>
          <w:rFonts w:ascii="Arial" w:hAnsi="Arial" w:cs="Arial"/>
          <w:sz w:val="22"/>
          <w:szCs w:val="22"/>
        </w:rPr>
        <w:fldChar w:fldCharType="separate"/>
      </w:r>
      <w:r w:rsidR="004E22D5" w:rsidRPr="004E22D5">
        <w:rPr>
          <w:rFonts w:ascii="Arial" w:hAnsi="Arial" w:cs="Arial"/>
          <w:noProof/>
          <w:sz w:val="22"/>
          <w:szCs w:val="22"/>
          <w:vertAlign w:val="superscript"/>
        </w:rPr>
        <w:t>5</w:t>
      </w:r>
      <w:r>
        <w:rPr>
          <w:rFonts w:ascii="Arial" w:hAnsi="Arial" w:cs="Arial"/>
          <w:sz w:val="22"/>
          <w:szCs w:val="22"/>
        </w:rPr>
        <w:fldChar w:fldCharType="end"/>
      </w:r>
      <w:r>
        <w:rPr>
          <w:rFonts w:ascii="Arial" w:hAnsi="Arial" w:cs="Arial"/>
          <w:sz w:val="22"/>
          <w:szCs w:val="22"/>
        </w:rPr>
        <w:t>.</w:t>
      </w:r>
    </w:p>
    <w:p w14:paraId="7516C690" w14:textId="4BB6B75A" w:rsidR="004A2877" w:rsidRPr="00A37547" w:rsidRDefault="00000000" w:rsidP="00613602">
      <w:pPr>
        <w:spacing w:line="480" w:lineRule="auto"/>
        <w:jc w:val="both"/>
        <w:rPr>
          <w:rFonts w:ascii="Arial" w:hAnsi="Arial" w:cs="Arial"/>
          <w:sz w:val="22"/>
          <w:szCs w:val="22"/>
        </w:rPr>
      </w:pPr>
      <m:oMathPara>
        <m:oMath>
          <m:eqArr>
            <m:eqArrPr>
              <m:maxDist m:val="1"/>
              <m:ctrlPr>
                <w:rPr>
                  <w:rFonts w:ascii="Cambria Math" w:hAnsi="Cambria Math" w:cs="Arial"/>
                  <w:i/>
                  <w:sz w:val="22"/>
                  <w:szCs w:val="22"/>
                </w:rPr>
              </m:ctrlPr>
            </m:eqArrPr>
            <m:e>
              <m:f>
                <m:fPr>
                  <m:ctrlPr>
                    <w:rPr>
                      <w:rFonts w:ascii="Cambria Math" w:hAnsi="Cambria Math" w:cs="Arial"/>
                      <w:i/>
                      <w:sz w:val="22"/>
                      <w:szCs w:val="22"/>
                    </w:rPr>
                  </m:ctrlPr>
                </m:fPr>
                <m:num>
                  <m:r>
                    <w:rPr>
                      <w:rFonts w:ascii="Cambria Math" w:hAnsi="Cambria Math" w:cs="Arial"/>
                      <w:sz w:val="22"/>
                      <w:szCs w:val="22"/>
                    </w:rPr>
                    <m:t>t</m:t>
                  </m:r>
                </m:num>
                <m:den>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0.9</m:t>
                      </m:r>
                    </m:sub>
                  </m:sSub>
                </m:den>
              </m:f>
              <m:r>
                <w:rPr>
                  <w:rFonts w:ascii="Cambria Math" w:hAnsi="Cambria Math" w:cs="Arial"/>
                  <w:sz w:val="22"/>
                  <w:szCs w:val="22"/>
                </w:rPr>
                <m:t>=</m:t>
              </m:r>
              <m:f>
                <m:fPr>
                  <m:ctrlPr>
                    <w:rPr>
                      <w:rFonts w:ascii="Cambria Math" w:hAnsi="Cambria Math" w:cs="Arial"/>
                      <w:i/>
                      <w:sz w:val="22"/>
                      <w:szCs w:val="22"/>
                    </w:rPr>
                  </m:ctrlPr>
                </m:fPr>
                <m:num>
                  <m:rad>
                    <m:radPr>
                      <m:degHide m:val="1"/>
                      <m:ctrlPr>
                        <w:rPr>
                          <w:rFonts w:ascii="Cambria Math" w:hAnsi="Cambria Math" w:cs="Arial"/>
                          <w:i/>
                          <w:sz w:val="22"/>
                          <w:szCs w:val="22"/>
                        </w:rPr>
                      </m:ctrlPr>
                    </m:radPr>
                    <m:deg/>
                    <m:e>
                      <m:r>
                        <w:rPr>
                          <w:rFonts w:ascii="Cambria Math" w:hAnsi="Cambria Math" w:cs="Arial"/>
                          <w:sz w:val="22"/>
                          <w:szCs w:val="22"/>
                        </w:rPr>
                        <m:t>1-ψ</m:t>
                      </m:r>
                      <m:func>
                        <m:funcPr>
                          <m:ctrlPr>
                            <w:rPr>
                              <w:rFonts w:ascii="Cambria Math" w:hAnsi="Cambria Math" w:cs="Arial"/>
                              <w:sz w:val="22"/>
                              <w:szCs w:val="22"/>
                            </w:rPr>
                          </m:ctrlPr>
                        </m:funcPr>
                        <m:fName>
                          <m:r>
                            <m:rPr>
                              <m:sty m:val="p"/>
                            </m:rPr>
                            <w:rPr>
                              <w:rFonts w:ascii="Cambria Math" w:hAnsi="Cambria Math" w:cs="Arial"/>
                              <w:sz w:val="22"/>
                              <w:szCs w:val="22"/>
                            </w:rPr>
                            <m:t>ln</m:t>
                          </m:r>
                          <m:ctrlPr>
                            <w:rPr>
                              <w:rFonts w:ascii="Cambria Math" w:hAnsi="Cambria Math" w:cs="Arial"/>
                              <w:i/>
                              <w:sz w:val="22"/>
                              <w:szCs w:val="22"/>
                            </w:rPr>
                          </m:ctrlPr>
                        </m:fName>
                        <m:e>
                          <m:d>
                            <m:dPr>
                              <m:ctrlPr>
                                <w:rPr>
                                  <w:rFonts w:ascii="Cambria Math" w:hAnsi="Cambria Math" w:cs="Arial"/>
                                  <w:i/>
                                  <w:sz w:val="22"/>
                                  <w:szCs w:val="22"/>
                                </w:rPr>
                              </m:ctrlPr>
                            </m:dPr>
                            <m:e>
                              <m:r>
                                <w:rPr>
                                  <w:rFonts w:ascii="Cambria Math" w:hAnsi="Cambria Math" w:cs="Arial"/>
                                  <w:sz w:val="22"/>
                                  <w:szCs w:val="22"/>
                                </w:rPr>
                                <m:t>1-X</m:t>
                              </m:r>
                            </m:e>
                          </m:d>
                        </m:e>
                      </m:func>
                    </m:e>
                  </m:rad>
                  <m:r>
                    <w:rPr>
                      <w:rFonts w:ascii="Cambria Math" w:hAnsi="Cambria Math" w:cs="Arial"/>
                      <w:sz w:val="22"/>
                      <w:szCs w:val="22"/>
                    </w:rPr>
                    <m:t>-1</m:t>
                  </m:r>
                </m:num>
                <m:den>
                  <m:rad>
                    <m:radPr>
                      <m:degHide m:val="1"/>
                      <m:ctrlPr>
                        <w:rPr>
                          <w:rFonts w:ascii="Cambria Math" w:hAnsi="Cambria Math" w:cs="Arial"/>
                          <w:i/>
                          <w:sz w:val="22"/>
                          <w:szCs w:val="22"/>
                        </w:rPr>
                      </m:ctrlPr>
                    </m:radPr>
                    <m:deg/>
                    <m:e>
                      <m:r>
                        <w:rPr>
                          <w:rFonts w:ascii="Cambria Math" w:hAnsi="Cambria Math" w:cs="Arial"/>
                          <w:sz w:val="22"/>
                          <w:szCs w:val="22"/>
                        </w:rPr>
                        <m:t>1-ψ</m:t>
                      </m:r>
                      <m:func>
                        <m:funcPr>
                          <m:ctrlPr>
                            <w:rPr>
                              <w:rFonts w:ascii="Cambria Math" w:hAnsi="Cambria Math" w:cs="Arial"/>
                              <w:sz w:val="22"/>
                              <w:szCs w:val="22"/>
                            </w:rPr>
                          </m:ctrlPr>
                        </m:funcPr>
                        <m:fName>
                          <m:r>
                            <m:rPr>
                              <m:sty m:val="p"/>
                            </m:rPr>
                            <w:rPr>
                              <w:rFonts w:ascii="Cambria Math" w:hAnsi="Cambria Math" w:cs="Arial"/>
                              <w:sz w:val="22"/>
                              <w:szCs w:val="22"/>
                            </w:rPr>
                            <m:t>ln</m:t>
                          </m:r>
                          <m:ctrlPr>
                            <w:rPr>
                              <w:rFonts w:ascii="Cambria Math" w:hAnsi="Cambria Math" w:cs="Arial"/>
                              <w:i/>
                              <w:sz w:val="22"/>
                              <w:szCs w:val="22"/>
                            </w:rPr>
                          </m:ctrlPr>
                        </m:fName>
                        <m:e>
                          <m:d>
                            <m:dPr>
                              <m:ctrlPr>
                                <w:rPr>
                                  <w:rFonts w:ascii="Cambria Math" w:hAnsi="Cambria Math" w:cs="Arial"/>
                                  <w:i/>
                                  <w:sz w:val="22"/>
                                  <w:szCs w:val="22"/>
                                </w:rPr>
                              </m:ctrlPr>
                            </m:dPr>
                            <m:e>
                              <m:r>
                                <w:rPr>
                                  <w:rFonts w:ascii="Cambria Math" w:hAnsi="Cambria Math" w:cs="Arial"/>
                                  <w:sz w:val="22"/>
                                  <w:szCs w:val="22"/>
                                </w:rPr>
                                <m:t>1-0.9</m:t>
                              </m:r>
                            </m:e>
                          </m:d>
                        </m:e>
                      </m:func>
                    </m:e>
                  </m:rad>
                  <m:r>
                    <w:rPr>
                      <w:rFonts w:ascii="Cambria Math" w:hAnsi="Cambria Math" w:cs="Arial"/>
                      <w:sz w:val="22"/>
                      <w:szCs w:val="22"/>
                    </w:rPr>
                    <m:t>-1</m:t>
                  </m:r>
                </m:den>
              </m:f>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S4</m:t>
                  </m:r>
                </m:e>
              </m:d>
            </m:e>
          </m:eqArr>
        </m:oMath>
      </m:oMathPara>
    </w:p>
    <w:p w14:paraId="725EED5C" w14:textId="69478909" w:rsidR="00B031BF" w:rsidRPr="003B786E" w:rsidRDefault="00B031BF" w:rsidP="00613602">
      <w:pPr>
        <w:pStyle w:val="Heading2"/>
        <w:spacing w:line="480" w:lineRule="auto"/>
        <w:rPr>
          <w:b/>
          <w:bCs/>
          <w:color w:val="auto"/>
          <w:sz w:val="24"/>
          <w:szCs w:val="24"/>
        </w:rPr>
      </w:pPr>
      <w:r w:rsidRPr="000D7928">
        <w:rPr>
          <w:b/>
          <w:bCs/>
          <w:color w:val="auto"/>
          <w:sz w:val="24"/>
          <w:szCs w:val="24"/>
        </w:rPr>
        <w:t xml:space="preserve">Appendix </w:t>
      </w:r>
      <w:r w:rsidR="004E22D5">
        <w:rPr>
          <w:b/>
          <w:bCs/>
          <w:color w:val="auto"/>
          <w:sz w:val="24"/>
          <w:szCs w:val="24"/>
        </w:rPr>
        <w:t>2</w:t>
      </w:r>
      <w:r w:rsidRPr="000D7928">
        <w:rPr>
          <w:b/>
          <w:bCs/>
          <w:color w:val="auto"/>
          <w:sz w:val="24"/>
          <w:szCs w:val="24"/>
        </w:rPr>
        <w:t xml:space="preserve">: </w:t>
      </w:r>
      <w:r w:rsidR="00D82858">
        <w:rPr>
          <w:b/>
          <w:bCs/>
          <w:color w:val="auto"/>
          <w:sz w:val="24"/>
          <w:szCs w:val="24"/>
        </w:rPr>
        <w:t xml:space="preserve">Comparison between </w:t>
      </w:r>
      <w:r>
        <w:rPr>
          <w:b/>
          <w:bCs/>
          <w:color w:val="auto"/>
          <w:sz w:val="24"/>
          <w:szCs w:val="24"/>
        </w:rPr>
        <w:t>RPM</w:t>
      </w:r>
      <w:r w:rsidR="00D82858">
        <w:rPr>
          <w:b/>
          <w:bCs/>
          <w:color w:val="auto"/>
          <w:sz w:val="24"/>
          <w:szCs w:val="24"/>
        </w:rPr>
        <w:t xml:space="preserve"> and </w:t>
      </w:r>
      <w:r>
        <w:rPr>
          <w:b/>
          <w:bCs/>
          <w:color w:val="auto"/>
          <w:sz w:val="24"/>
          <w:szCs w:val="24"/>
        </w:rPr>
        <w:t xml:space="preserve">VRM </w:t>
      </w:r>
    </w:p>
    <w:p w14:paraId="4CBE56F4" w14:textId="2819A0E8" w:rsidR="009B5624" w:rsidRDefault="00B031BF" w:rsidP="00613602">
      <w:pPr>
        <w:spacing w:line="480" w:lineRule="auto"/>
        <w:jc w:val="both"/>
        <w:rPr>
          <w:rFonts w:ascii="Arial" w:hAnsi="Arial" w:cs="Arial"/>
          <w:sz w:val="22"/>
          <w:szCs w:val="22"/>
        </w:rPr>
      </w:pPr>
      <w:r w:rsidRPr="00F75032">
        <w:rPr>
          <w:rFonts w:ascii="Arial" w:hAnsi="Arial" w:cs="Arial"/>
          <w:sz w:val="22"/>
          <w:szCs w:val="22"/>
        </w:rPr>
        <w:t xml:space="preserve">The </w:t>
      </w:r>
      <w:r>
        <w:rPr>
          <w:rFonts w:ascii="Arial" w:hAnsi="Arial" w:cs="Arial"/>
          <w:sz w:val="22"/>
          <w:szCs w:val="22"/>
        </w:rPr>
        <w:t>char</w:t>
      </w:r>
      <w:r w:rsidRPr="00F75032">
        <w:rPr>
          <w:rFonts w:ascii="Arial" w:hAnsi="Arial" w:cs="Arial"/>
          <w:sz w:val="22"/>
          <w:szCs w:val="22"/>
        </w:rPr>
        <w:t xml:space="preserve"> gasification was modelled using both the RPM and </w:t>
      </w:r>
      <w:r>
        <w:rPr>
          <w:rFonts w:ascii="Arial" w:hAnsi="Arial" w:cs="Arial"/>
          <w:sz w:val="22"/>
          <w:szCs w:val="22"/>
        </w:rPr>
        <w:t>VRM</w:t>
      </w:r>
      <w:r w:rsidRPr="00F75032">
        <w:rPr>
          <w:rFonts w:ascii="Arial" w:hAnsi="Arial" w:cs="Arial"/>
          <w:sz w:val="22"/>
          <w:szCs w:val="22"/>
        </w:rPr>
        <w:t>.</w:t>
      </w:r>
      <w:r w:rsidR="009B5624">
        <w:rPr>
          <w:rFonts w:ascii="Arial" w:hAnsi="Arial" w:cs="Arial"/>
          <w:sz w:val="22"/>
          <w:szCs w:val="22"/>
        </w:rPr>
        <w:t xml:space="preserve"> These models provided similar kinetic parameters and quality of fit results as presented in Figure S1, Table S1, and Table S2. When the structural parameter (</w:t>
      </w:r>
      <w:r w:rsidR="009B5624" w:rsidRPr="00D82858">
        <w:rPr>
          <w:rFonts w:ascii="Arial" w:hAnsi="Arial" w:cs="Arial"/>
          <w:color w:val="000000"/>
          <w:sz w:val="22"/>
          <w:szCs w:val="22"/>
        </w:rPr>
        <w:t>Ψ</w:t>
      </w:r>
      <w:r w:rsidR="009B5624" w:rsidRPr="00D82858">
        <w:rPr>
          <w:rFonts w:ascii="Arial" w:hAnsi="Arial" w:cs="Arial"/>
          <w:color w:val="000000"/>
          <w:sz w:val="22"/>
          <w:szCs w:val="22"/>
          <w:vertAlign w:val="subscript"/>
        </w:rPr>
        <w:t>RPM</w:t>
      </w:r>
      <w:r w:rsidR="009B5624">
        <w:rPr>
          <w:rFonts w:ascii="Arial" w:hAnsi="Arial" w:cs="Arial"/>
          <w:sz w:val="22"/>
          <w:szCs w:val="22"/>
        </w:rPr>
        <w:t xml:space="preserve">) is equal to zero (Table S2), the RPM reduces exactly to the VRM. Since the structural parameter is very close to zero, the VRM and RPM provide similar results, and both models deliver satisfactory QOF-values for </w:t>
      </w:r>
      <w:proofErr w:type="gramStart"/>
      <w:r w:rsidR="009B5624">
        <w:rPr>
          <w:rFonts w:ascii="Arial" w:hAnsi="Arial" w:cs="Arial"/>
          <w:sz w:val="22"/>
          <w:szCs w:val="22"/>
        </w:rPr>
        <w:t>all of</w:t>
      </w:r>
      <w:proofErr w:type="gramEnd"/>
      <w:r w:rsidR="009B5624">
        <w:rPr>
          <w:rFonts w:ascii="Arial" w:hAnsi="Arial" w:cs="Arial"/>
          <w:sz w:val="22"/>
          <w:szCs w:val="22"/>
        </w:rPr>
        <w:t xml:space="preserve"> the chars. Therefore, the simpler VRM model was used to further discuss the gasification kinetics of the chars.</w:t>
      </w:r>
    </w:p>
    <w:p w14:paraId="0726FBC0" w14:textId="3D1ABDC3" w:rsidR="009B5624" w:rsidRDefault="009B5624" w:rsidP="00613602">
      <w:pPr>
        <w:spacing w:before="240" w:line="480" w:lineRule="auto"/>
        <w:jc w:val="both"/>
        <w:rPr>
          <w:rFonts w:ascii="Arial" w:hAnsi="Arial" w:cs="Arial"/>
          <w:sz w:val="22"/>
          <w:szCs w:val="22"/>
        </w:rPr>
      </w:pPr>
    </w:p>
    <w:p w14:paraId="7BC5EC02" w14:textId="77777777" w:rsidR="004E22D5" w:rsidRDefault="004E22D5" w:rsidP="00613602">
      <w:pPr>
        <w:spacing w:line="480" w:lineRule="auto"/>
        <w:jc w:val="center"/>
        <w:rPr>
          <w:noProof/>
          <w14:ligatures w14:val="standardContextual"/>
        </w:rPr>
      </w:pPr>
      <w:r>
        <w:rPr>
          <w:noProof/>
        </w:rPr>
        <w:lastRenderedPageBreak/>
        <w:drawing>
          <wp:inline distT="0" distB="0" distL="0" distR="0" wp14:anchorId="4EC60108" wp14:editId="387AA860">
            <wp:extent cx="2788920" cy="2606040"/>
            <wp:effectExtent l="0" t="0" r="11430" b="3810"/>
            <wp:docPr id="1349614415" name="Chart 1">
              <a:extLst xmlns:a="http://schemas.openxmlformats.org/drawingml/2006/main">
                <a:ext uri="{FF2B5EF4-FFF2-40B4-BE49-F238E27FC236}">
                  <a16:creationId xmlns:a16="http://schemas.microsoft.com/office/drawing/2014/main" id="{AB3DED3F-7E1F-4D42-939F-B09B8DF0B8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5410198" w14:textId="0A410769" w:rsidR="00084263" w:rsidRDefault="00084263" w:rsidP="00613602">
      <w:pPr>
        <w:spacing w:line="480" w:lineRule="auto"/>
        <w:jc w:val="both"/>
        <w:rPr>
          <w:rFonts w:ascii="Arial" w:hAnsi="Arial" w:cs="Arial"/>
          <w:sz w:val="22"/>
          <w:szCs w:val="22"/>
        </w:rPr>
      </w:pPr>
      <w:r>
        <w:rPr>
          <w:noProof/>
          <w14:ligatures w14:val="standardContextual"/>
        </w:rPr>
        <w:drawing>
          <wp:inline distT="0" distB="0" distL="0" distR="0" wp14:anchorId="04E8C6F3" wp14:editId="24C6DA20">
            <wp:extent cx="2788920" cy="2606040"/>
            <wp:effectExtent l="0" t="0" r="11430" b="3810"/>
            <wp:docPr id="1690131228" name="Chart 1">
              <a:extLst xmlns:a="http://schemas.openxmlformats.org/drawingml/2006/main">
                <a:ext uri="{FF2B5EF4-FFF2-40B4-BE49-F238E27FC236}">
                  <a16:creationId xmlns:a16="http://schemas.microsoft.com/office/drawing/2014/main" id="{AB3DED3F-7E1F-4D42-939F-B09B8DF0B8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003B786E" w:rsidRPr="003B786E">
        <w:rPr>
          <w:noProof/>
          <w14:ligatures w14:val="standardContextual"/>
        </w:rPr>
        <w:t xml:space="preserve"> </w:t>
      </w:r>
      <w:r w:rsidR="003B786E">
        <w:rPr>
          <w:noProof/>
          <w14:ligatures w14:val="standardContextual"/>
        </w:rPr>
        <w:drawing>
          <wp:inline distT="0" distB="0" distL="0" distR="0" wp14:anchorId="2A37B6C3" wp14:editId="488C3828">
            <wp:extent cx="2788920" cy="2606040"/>
            <wp:effectExtent l="0" t="0" r="11430" b="3810"/>
            <wp:docPr id="449774098" name="Chart 1">
              <a:extLst xmlns:a="http://schemas.openxmlformats.org/drawingml/2006/main">
                <a:ext uri="{FF2B5EF4-FFF2-40B4-BE49-F238E27FC236}">
                  <a16:creationId xmlns:a16="http://schemas.microsoft.com/office/drawing/2014/main" id="{AB3DED3F-7E1F-4D42-939F-B09B8DF0B8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AE0A3E4" w14:textId="70F9DD8C" w:rsidR="00FA618D" w:rsidRDefault="00700BD5" w:rsidP="00613602">
      <w:pPr>
        <w:spacing w:line="480" w:lineRule="auto"/>
        <w:jc w:val="both"/>
        <w:rPr>
          <w:rFonts w:ascii="Arial" w:hAnsi="Arial" w:cs="Arial"/>
          <w:sz w:val="22"/>
          <w:szCs w:val="22"/>
        </w:rPr>
      </w:pPr>
      <w:r>
        <w:rPr>
          <w:noProof/>
          <w14:ligatures w14:val="standardContextual"/>
        </w:rPr>
        <w:drawing>
          <wp:inline distT="0" distB="0" distL="0" distR="0" wp14:anchorId="01323CAD" wp14:editId="12F21813">
            <wp:extent cx="2788920" cy="2606040"/>
            <wp:effectExtent l="0" t="0" r="11430" b="3810"/>
            <wp:docPr id="1967833823" name="Chart 1">
              <a:extLst xmlns:a="http://schemas.openxmlformats.org/drawingml/2006/main">
                <a:ext uri="{FF2B5EF4-FFF2-40B4-BE49-F238E27FC236}">
                  <a16:creationId xmlns:a16="http://schemas.microsoft.com/office/drawing/2014/main" id="{AB3DED3F-7E1F-4D42-939F-B09B8DF0B8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700BD5">
        <w:rPr>
          <w:noProof/>
          <w14:ligatures w14:val="standardContextual"/>
        </w:rPr>
        <w:t xml:space="preserve"> </w:t>
      </w:r>
      <w:r>
        <w:rPr>
          <w:noProof/>
          <w14:ligatures w14:val="standardContextual"/>
        </w:rPr>
        <w:drawing>
          <wp:inline distT="0" distB="0" distL="0" distR="0" wp14:anchorId="6C4009FA" wp14:editId="5A07F5DE">
            <wp:extent cx="2788920" cy="2606040"/>
            <wp:effectExtent l="0" t="0" r="11430" b="3810"/>
            <wp:docPr id="680412182" name="Chart 1">
              <a:extLst xmlns:a="http://schemas.openxmlformats.org/drawingml/2006/main">
                <a:ext uri="{FF2B5EF4-FFF2-40B4-BE49-F238E27FC236}">
                  <a16:creationId xmlns:a16="http://schemas.microsoft.com/office/drawing/2014/main" id="{AB3DED3F-7E1F-4D42-939F-B09B8DF0B8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8A05D3B" w14:textId="009D5BFA" w:rsidR="00FA618D" w:rsidRDefault="00FA618D" w:rsidP="00613602">
      <w:pPr>
        <w:spacing w:line="480" w:lineRule="auto"/>
        <w:jc w:val="both"/>
        <w:rPr>
          <w:rFonts w:ascii="Arial" w:hAnsi="Arial" w:cs="Arial"/>
          <w:sz w:val="22"/>
          <w:szCs w:val="22"/>
        </w:rPr>
      </w:pPr>
      <w:r>
        <w:rPr>
          <w:noProof/>
          <w14:ligatures w14:val="standardContextual"/>
        </w:rPr>
        <w:lastRenderedPageBreak/>
        <w:drawing>
          <wp:inline distT="0" distB="0" distL="0" distR="0" wp14:anchorId="64CF0418" wp14:editId="47ACEEBC">
            <wp:extent cx="2788920" cy="2606040"/>
            <wp:effectExtent l="0" t="0" r="11430" b="3810"/>
            <wp:docPr id="1104944118" name="Chart 1">
              <a:extLst xmlns:a="http://schemas.openxmlformats.org/drawingml/2006/main">
                <a:ext uri="{FF2B5EF4-FFF2-40B4-BE49-F238E27FC236}">
                  <a16:creationId xmlns:a16="http://schemas.microsoft.com/office/drawing/2014/main" id="{AB3DED3F-7E1F-4D42-939F-B09B8DF0B8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Pr>
          <w:noProof/>
          <w14:ligatures w14:val="standardContextual"/>
        </w:rPr>
        <w:t xml:space="preserve"> </w:t>
      </w:r>
      <w:r>
        <w:rPr>
          <w:noProof/>
          <w14:ligatures w14:val="standardContextual"/>
        </w:rPr>
        <w:drawing>
          <wp:inline distT="0" distB="0" distL="0" distR="0" wp14:anchorId="1FA1526A" wp14:editId="75B27128">
            <wp:extent cx="2788920" cy="2606040"/>
            <wp:effectExtent l="0" t="0" r="11430" b="3810"/>
            <wp:docPr id="87664929" name="Chart 1">
              <a:extLst xmlns:a="http://schemas.openxmlformats.org/drawingml/2006/main">
                <a:ext uri="{FF2B5EF4-FFF2-40B4-BE49-F238E27FC236}">
                  <a16:creationId xmlns:a16="http://schemas.microsoft.com/office/drawing/2014/main" id="{AB3DED3F-7E1F-4D42-939F-B09B8DF0B8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D235A04" w14:textId="6280C701" w:rsidR="000D7928" w:rsidRDefault="003B786E" w:rsidP="00613602">
      <w:pPr>
        <w:spacing w:line="480" w:lineRule="auto"/>
        <w:jc w:val="center"/>
        <w:rPr>
          <w:rFonts w:ascii="Arial" w:hAnsi="Arial" w:cs="Arial"/>
          <w:sz w:val="22"/>
          <w:szCs w:val="22"/>
        </w:rPr>
      </w:pPr>
      <w:r w:rsidRPr="00F75032">
        <w:rPr>
          <w:rFonts w:ascii="Arial" w:hAnsi="Arial" w:cs="Arial"/>
          <w:sz w:val="22"/>
          <w:szCs w:val="22"/>
        </w:rPr>
        <w:t xml:space="preserve">Figure </w:t>
      </w:r>
      <w:r>
        <w:rPr>
          <w:rFonts w:ascii="Arial" w:hAnsi="Arial" w:cs="Arial"/>
          <w:sz w:val="22"/>
          <w:szCs w:val="22"/>
        </w:rPr>
        <w:t>S1</w:t>
      </w:r>
      <w:r w:rsidRPr="00F75032">
        <w:rPr>
          <w:rFonts w:ascii="Arial" w:hAnsi="Arial" w:cs="Arial"/>
          <w:sz w:val="22"/>
          <w:szCs w:val="22"/>
        </w:rPr>
        <w:t xml:space="preserve">: The experimental gasification conversion compared to the </w:t>
      </w:r>
      <w:r>
        <w:rPr>
          <w:rFonts w:ascii="Arial" w:hAnsi="Arial" w:cs="Arial"/>
          <w:sz w:val="22"/>
          <w:szCs w:val="22"/>
        </w:rPr>
        <w:t>estimated</w:t>
      </w:r>
      <w:r w:rsidRPr="00F75032">
        <w:rPr>
          <w:rFonts w:ascii="Arial" w:hAnsi="Arial" w:cs="Arial"/>
          <w:sz w:val="22"/>
          <w:szCs w:val="22"/>
        </w:rPr>
        <w:t xml:space="preserve"> RPM and </w:t>
      </w:r>
      <w:r>
        <w:rPr>
          <w:rFonts w:ascii="Arial" w:hAnsi="Arial" w:cs="Arial"/>
          <w:sz w:val="22"/>
          <w:szCs w:val="22"/>
        </w:rPr>
        <w:t>VRM</w:t>
      </w:r>
      <w:r w:rsidRPr="00F75032">
        <w:rPr>
          <w:rFonts w:ascii="Arial" w:hAnsi="Arial" w:cs="Arial"/>
          <w:sz w:val="22"/>
          <w:szCs w:val="22"/>
        </w:rPr>
        <w:t xml:space="preserve"> conversions</w:t>
      </w:r>
      <w:r>
        <w:rPr>
          <w:rFonts w:ascii="Arial" w:hAnsi="Arial" w:cs="Arial"/>
          <w:sz w:val="22"/>
          <w:szCs w:val="22"/>
        </w:rPr>
        <w:t xml:space="preserve"> o</w:t>
      </w:r>
      <w:r w:rsidRPr="00F75032">
        <w:rPr>
          <w:rFonts w:ascii="Arial" w:hAnsi="Arial" w:cs="Arial"/>
          <w:sz w:val="22"/>
          <w:szCs w:val="22"/>
        </w:rPr>
        <w:t xml:space="preserve">f </w:t>
      </w:r>
      <w:r>
        <w:rPr>
          <w:rFonts w:ascii="Arial" w:hAnsi="Arial" w:cs="Arial"/>
          <w:sz w:val="22"/>
          <w:szCs w:val="22"/>
        </w:rPr>
        <w:t>the</w:t>
      </w:r>
      <w:r w:rsidRPr="00F75032">
        <w:rPr>
          <w:rFonts w:ascii="Arial" w:hAnsi="Arial" w:cs="Arial"/>
          <w:sz w:val="22"/>
          <w:szCs w:val="22"/>
        </w:rPr>
        <w:t xml:space="preserve"> char</w:t>
      </w:r>
      <w:r>
        <w:rPr>
          <w:rFonts w:ascii="Arial" w:hAnsi="Arial" w:cs="Arial"/>
          <w:sz w:val="22"/>
          <w:szCs w:val="22"/>
        </w:rPr>
        <w:t xml:space="preserve">s produced from the extrudates containing (a) </w:t>
      </w:r>
      <w:r w:rsidR="004E22D5">
        <w:rPr>
          <w:rFonts w:ascii="Arial" w:hAnsi="Arial" w:cs="Arial"/>
          <w:sz w:val="22"/>
          <w:szCs w:val="22"/>
        </w:rPr>
        <w:t>coal</w:t>
      </w:r>
      <w:r w:rsidR="00D82858">
        <w:rPr>
          <w:rFonts w:ascii="Arial" w:hAnsi="Arial" w:cs="Arial"/>
          <w:sz w:val="22"/>
          <w:szCs w:val="22"/>
        </w:rPr>
        <w:t>,</w:t>
      </w:r>
      <w:r w:rsidR="004E22D5">
        <w:rPr>
          <w:rFonts w:ascii="Arial" w:hAnsi="Arial" w:cs="Arial"/>
          <w:sz w:val="22"/>
          <w:szCs w:val="22"/>
        </w:rPr>
        <w:t xml:space="preserve"> (</w:t>
      </w:r>
      <w:r w:rsidR="00D82858">
        <w:rPr>
          <w:rFonts w:ascii="Arial" w:hAnsi="Arial" w:cs="Arial"/>
          <w:sz w:val="22"/>
          <w:szCs w:val="22"/>
        </w:rPr>
        <w:t xml:space="preserve">b) </w:t>
      </w:r>
      <w:r>
        <w:rPr>
          <w:rFonts w:ascii="Arial" w:hAnsi="Arial" w:cs="Arial"/>
          <w:sz w:val="22"/>
          <w:szCs w:val="22"/>
        </w:rPr>
        <w:t>10% LDPE, (</w:t>
      </w:r>
      <w:r w:rsidR="00D82858">
        <w:rPr>
          <w:rFonts w:ascii="Arial" w:hAnsi="Arial" w:cs="Arial"/>
          <w:sz w:val="22"/>
          <w:szCs w:val="22"/>
        </w:rPr>
        <w:t>c</w:t>
      </w:r>
      <w:r>
        <w:rPr>
          <w:rFonts w:ascii="Arial" w:hAnsi="Arial" w:cs="Arial"/>
          <w:sz w:val="22"/>
          <w:szCs w:val="22"/>
        </w:rPr>
        <w:t>) 10% PP, (</w:t>
      </w:r>
      <w:r w:rsidR="00D82858">
        <w:rPr>
          <w:rFonts w:ascii="Arial" w:hAnsi="Arial" w:cs="Arial"/>
          <w:sz w:val="22"/>
          <w:szCs w:val="22"/>
        </w:rPr>
        <w:t>d</w:t>
      </w:r>
      <w:r>
        <w:rPr>
          <w:rFonts w:ascii="Arial" w:hAnsi="Arial" w:cs="Arial"/>
          <w:sz w:val="22"/>
          <w:szCs w:val="22"/>
        </w:rPr>
        <w:t>) 25% LDPE, (</w:t>
      </w:r>
      <w:r w:rsidR="00D82858">
        <w:rPr>
          <w:rFonts w:ascii="Arial" w:hAnsi="Arial" w:cs="Arial"/>
          <w:sz w:val="22"/>
          <w:szCs w:val="22"/>
        </w:rPr>
        <w:t>e</w:t>
      </w:r>
      <w:r>
        <w:rPr>
          <w:rFonts w:ascii="Arial" w:hAnsi="Arial" w:cs="Arial"/>
          <w:sz w:val="22"/>
          <w:szCs w:val="22"/>
        </w:rPr>
        <w:t>) 25% PP, (</w:t>
      </w:r>
      <w:r w:rsidR="00D82858">
        <w:rPr>
          <w:rFonts w:ascii="Arial" w:hAnsi="Arial" w:cs="Arial"/>
          <w:sz w:val="22"/>
          <w:szCs w:val="22"/>
        </w:rPr>
        <w:t>f</w:t>
      </w:r>
      <w:r>
        <w:rPr>
          <w:rFonts w:ascii="Arial" w:hAnsi="Arial" w:cs="Arial"/>
          <w:sz w:val="22"/>
          <w:szCs w:val="22"/>
        </w:rPr>
        <w:t>) 50% LDPE, (</w:t>
      </w:r>
      <w:r w:rsidR="00D82858">
        <w:rPr>
          <w:rFonts w:ascii="Arial" w:hAnsi="Arial" w:cs="Arial"/>
          <w:sz w:val="22"/>
          <w:szCs w:val="22"/>
        </w:rPr>
        <w:t>g</w:t>
      </w:r>
      <w:r>
        <w:rPr>
          <w:rFonts w:ascii="Arial" w:hAnsi="Arial" w:cs="Arial"/>
          <w:sz w:val="22"/>
          <w:szCs w:val="22"/>
        </w:rPr>
        <w:t>) 50% PP</w:t>
      </w:r>
      <w:r w:rsidRPr="00F75032">
        <w:rPr>
          <w:rFonts w:ascii="Arial" w:hAnsi="Arial" w:cs="Arial"/>
          <w:sz w:val="22"/>
          <w:szCs w:val="22"/>
        </w:rPr>
        <w:t>.</w:t>
      </w:r>
    </w:p>
    <w:p w14:paraId="345856F8" w14:textId="70D20791" w:rsidR="00D82858" w:rsidRDefault="00D82858" w:rsidP="00613602">
      <w:pPr>
        <w:spacing w:line="480" w:lineRule="auto"/>
        <w:jc w:val="both"/>
        <w:rPr>
          <w:rFonts w:ascii="Arial" w:hAnsi="Arial" w:cs="Arial"/>
          <w:sz w:val="22"/>
          <w:szCs w:val="22"/>
        </w:rPr>
      </w:pPr>
      <w:r w:rsidRPr="00F75032">
        <w:rPr>
          <w:rFonts w:ascii="Arial" w:hAnsi="Arial" w:cs="Arial"/>
          <w:sz w:val="22"/>
          <w:szCs w:val="22"/>
        </w:rPr>
        <w:t xml:space="preserve">Table </w:t>
      </w:r>
      <w:r w:rsidR="009B5624">
        <w:rPr>
          <w:rFonts w:ascii="Arial" w:hAnsi="Arial" w:cs="Arial"/>
          <w:sz w:val="22"/>
          <w:szCs w:val="22"/>
        </w:rPr>
        <w:t>S</w:t>
      </w:r>
      <w:r w:rsidRPr="00F75032">
        <w:rPr>
          <w:rFonts w:ascii="Arial" w:hAnsi="Arial" w:cs="Arial"/>
          <w:sz w:val="22"/>
          <w:szCs w:val="22"/>
        </w:rPr>
        <w:t>1: Gasification kinetic parameters</w:t>
      </w:r>
    </w:p>
    <w:tbl>
      <w:tblPr>
        <w:tblW w:w="6345" w:type="dxa"/>
        <w:tblLook w:val="04A0" w:firstRow="1" w:lastRow="0" w:firstColumn="1" w:lastColumn="0" w:noHBand="0" w:noVBand="1"/>
      </w:tblPr>
      <w:tblGrid>
        <w:gridCol w:w="1440"/>
        <w:gridCol w:w="1256"/>
        <w:gridCol w:w="1165"/>
        <w:gridCol w:w="1269"/>
        <w:gridCol w:w="1215"/>
      </w:tblGrid>
      <w:tr w:rsidR="00D82858" w14:paraId="4328CE7B" w14:textId="77777777" w:rsidTr="00ED1142">
        <w:trPr>
          <w:trHeight w:val="333"/>
        </w:trPr>
        <w:tc>
          <w:tcPr>
            <w:tcW w:w="1440" w:type="dxa"/>
            <w:tcBorders>
              <w:top w:val="single" w:sz="4" w:space="0" w:color="auto"/>
              <w:left w:val="nil"/>
              <w:bottom w:val="single" w:sz="4" w:space="0" w:color="auto"/>
              <w:right w:val="nil"/>
            </w:tcBorders>
            <w:shd w:val="clear" w:color="auto" w:fill="auto"/>
            <w:noWrap/>
            <w:vAlign w:val="bottom"/>
            <w:hideMark/>
          </w:tcPr>
          <w:p w14:paraId="3C0D3545"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Char</w:t>
            </w:r>
          </w:p>
        </w:tc>
        <w:tc>
          <w:tcPr>
            <w:tcW w:w="1256" w:type="dxa"/>
            <w:tcBorders>
              <w:top w:val="single" w:sz="4" w:space="0" w:color="auto"/>
              <w:left w:val="nil"/>
              <w:bottom w:val="single" w:sz="4" w:space="0" w:color="auto"/>
              <w:right w:val="nil"/>
            </w:tcBorders>
            <w:shd w:val="clear" w:color="auto" w:fill="auto"/>
            <w:noWrap/>
            <w:vAlign w:val="bottom"/>
            <w:hideMark/>
          </w:tcPr>
          <w:p w14:paraId="61C1755A" w14:textId="77777777" w:rsidR="00D82858" w:rsidRDefault="00D82858" w:rsidP="00613602">
            <w:pPr>
              <w:jc w:val="center"/>
              <w:rPr>
                <w:rFonts w:ascii="Arial" w:hAnsi="Arial" w:cs="Arial"/>
                <w:b/>
                <w:bCs/>
                <w:color w:val="000000"/>
                <w:sz w:val="22"/>
                <w:szCs w:val="22"/>
              </w:rPr>
            </w:pPr>
            <w:r>
              <w:rPr>
                <w:rFonts w:ascii="Arial" w:hAnsi="Arial" w:cs="Arial"/>
                <w:b/>
                <w:bCs/>
                <w:color w:val="000000"/>
                <w:sz w:val="22"/>
                <w:szCs w:val="22"/>
              </w:rPr>
              <w:t>Reactivity model</w:t>
            </w:r>
          </w:p>
        </w:tc>
        <w:tc>
          <w:tcPr>
            <w:tcW w:w="1165" w:type="dxa"/>
            <w:tcBorders>
              <w:top w:val="single" w:sz="4" w:space="0" w:color="auto"/>
              <w:left w:val="nil"/>
              <w:bottom w:val="single" w:sz="4" w:space="0" w:color="auto"/>
              <w:right w:val="nil"/>
            </w:tcBorders>
            <w:shd w:val="clear" w:color="auto" w:fill="auto"/>
            <w:noWrap/>
            <w:vAlign w:val="bottom"/>
            <w:hideMark/>
          </w:tcPr>
          <w:p w14:paraId="55BFDD01" w14:textId="77777777" w:rsidR="00D82858" w:rsidRDefault="00D82858" w:rsidP="00613602">
            <w:pPr>
              <w:jc w:val="center"/>
              <w:rPr>
                <w:rFonts w:ascii="Arial" w:hAnsi="Arial" w:cs="Arial"/>
                <w:b/>
                <w:bCs/>
                <w:color w:val="000000"/>
                <w:sz w:val="22"/>
                <w:szCs w:val="22"/>
              </w:rPr>
            </w:pPr>
            <w:r>
              <w:rPr>
                <w:rFonts w:ascii="Arial" w:hAnsi="Arial" w:cs="Arial"/>
                <w:b/>
                <w:bCs/>
                <w:color w:val="000000"/>
                <w:sz w:val="22"/>
                <w:szCs w:val="22"/>
              </w:rPr>
              <w:t>R²</w:t>
            </w:r>
          </w:p>
        </w:tc>
        <w:tc>
          <w:tcPr>
            <w:tcW w:w="1269" w:type="dxa"/>
            <w:tcBorders>
              <w:top w:val="single" w:sz="4" w:space="0" w:color="auto"/>
              <w:left w:val="nil"/>
              <w:bottom w:val="single" w:sz="4" w:space="0" w:color="auto"/>
              <w:right w:val="nil"/>
            </w:tcBorders>
            <w:shd w:val="clear" w:color="auto" w:fill="auto"/>
            <w:noWrap/>
            <w:vAlign w:val="bottom"/>
            <w:hideMark/>
          </w:tcPr>
          <w:p w14:paraId="3C8E4B00" w14:textId="77777777" w:rsidR="00D82858" w:rsidRDefault="00D82858" w:rsidP="00613602">
            <w:pPr>
              <w:jc w:val="center"/>
              <w:rPr>
                <w:rFonts w:ascii="Arial" w:hAnsi="Arial" w:cs="Arial"/>
                <w:b/>
                <w:bCs/>
                <w:color w:val="000000"/>
                <w:sz w:val="22"/>
                <w:szCs w:val="22"/>
              </w:rPr>
            </w:pPr>
            <w:proofErr w:type="spellStart"/>
            <w:r>
              <w:rPr>
                <w:rFonts w:ascii="Arial" w:hAnsi="Arial" w:cs="Arial"/>
                <w:b/>
                <w:bCs/>
                <w:color w:val="000000"/>
                <w:sz w:val="22"/>
                <w:szCs w:val="22"/>
              </w:rPr>
              <w:t>E</w:t>
            </w:r>
            <w:r w:rsidRPr="00236545">
              <w:rPr>
                <w:rFonts w:ascii="Arial" w:hAnsi="Arial" w:cs="Arial"/>
                <w:b/>
                <w:bCs/>
                <w:color w:val="000000"/>
                <w:sz w:val="22"/>
                <w:szCs w:val="22"/>
                <w:vertAlign w:val="subscript"/>
              </w:rPr>
              <w:t>a</w:t>
            </w:r>
            <w:proofErr w:type="spellEnd"/>
            <w:r w:rsidRPr="00236545">
              <w:rPr>
                <w:rFonts w:ascii="Arial" w:hAnsi="Arial" w:cs="Arial"/>
                <w:b/>
                <w:bCs/>
                <w:color w:val="000000"/>
                <w:sz w:val="22"/>
                <w:szCs w:val="22"/>
                <w:vertAlign w:val="subscript"/>
              </w:rPr>
              <w:t xml:space="preserve"> </w:t>
            </w:r>
            <w:r>
              <w:rPr>
                <w:rFonts w:ascii="Arial" w:hAnsi="Arial" w:cs="Arial"/>
                <w:b/>
                <w:bCs/>
                <w:color w:val="000000"/>
                <w:sz w:val="22"/>
                <w:szCs w:val="22"/>
              </w:rPr>
              <w:t>(kJ.mol</w:t>
            </w:r>
            <w:r w:rsidRPr="00CF0E22">
              <w:rPr>
                <w:rFonts w:ascii="Arial" w:hAnsi="Arial" w:cs="Arial"/>
                <w:b/>
                <w:bCs/>
                <w:color w:val="000000"/>
                <w:sz w:val="22"/>
                <w:szCs w:val="22"/>
                <w:vertAlign w:val="superscript"/>
              </w:rPr>
              <w:t>-1</w:t>
            </w:r>
            <w:r>
              <w:rPr>
                <w:rFonts w:ascii="Arial" w:hAnsi="Arial" w:cs="Arial"/>
                <w:b/>
                <w:bCs/>
                <w:color w:val="000000"/>
                <w:sz w:val="22"/>
                <w:szCs w:val="22"/>
              </w:rPr>
              <w:t>)</w:t>
            </w:r>
          </w:p>
        </w:tc>
        <w:tc>
          <w:tcPr>
            <w:tcW w:w="1215" w:type="dxa"/>
            <w:tcBorders>
              <w:top w:val="single" w:sz="4" w:space="0" w:color="auto"/>
              <w:left w:val="nil"/>
              <w:bottom w:val="single" w:sz="4" w:space="0" w:color="auto"/>
              <w:right w:val="nil"/>
            </w:tcBorders>
            <w:shd w:val="clear" w:color="auto" w:fill="auto"/>
            <w:noWrap/>
            <w:vAlign w:val="bottom"/>
            <w:hideMark/>
          </w:tcPr>
          <w:p w14:paraId="39E01E76" w14:textId="77777777" w:rsidR="00D82858" w:rsidRDefault="00D82858" w:rsidP="00613602">
            <w:pPr>
              <w:jc w:val="center"/>
              <w:rPr>
                <w:rFonts w:ascii="Arial" w:hAnsi="Arial" w:cs="Arial"/>
                <w:b/>
                <w:bCs/>
                <w:color w:val="000000"/>
                <w:sz w:val="22"/>
                <w:szCs w:val="22"/>
                <w:vertAlign w:val="subscript"/>
              </w:rPr>
            </w:pPr>
            <w:r>
              <w:rPr>
                <w:rFonts w:ascii="Arial" w:hAnsi="Arial" w:cs="Arial"/>
                <w:b/>
                <w:bCs/>
                <w:color w:val="000000"/>
                <w:sz w:val="22"/>
                <w:szCs w:val="22"/>
              </w:rPr>
              <w:t>k’</w:t>
            </w:r>
            <w:r w:rsidRPr="00236545">
              <w:rPr>
                <w:rFonts w:ascii="Arial" w:hAnsi="Arial" w:cs="Arial"/>
                <w:b/>
                <w:bCs/>
                <w:color w:val="000000"/>
                <w:sz w:val="22"/>
                <w:szCs w:val="22"/>
                <w:vertAlign w:val="subscript"/>
              </w:rPr>
              <w:t xml:space="preserve">s0 </w:t>
            </w:r>
          </w:p>
          <w:p w14:paraId="65FD5813" w14:textId="77777777" w:rsidR="00D82858" w:rsidRDefault="00D82858" w:rsidP="00613602">
            <w:pPr>
              <w:jc w:val="center"/>
              <w:rPr>
                <w:rFonts w:ascii="Arial" w:hAnsi="Arial" w:cs="Arial"/>
                <w:b/>
                <w:bCs/>
                <w:color w:val="000000"/>
                <w:sz w:val="22"/>
                <w:szCs w:val="22"/>
              </w:rPr>
            </w:pPr>
            <w:r>
              <w:rPr>
                <w:rFonts w:ascii="Arial" w:hAnsi="Arial" w:cs="Arial"/>
                <w:b/>
                <w:bCs/>
                <w:color w:val="000000"/>
                <w:sz w:val="22"/>
                <w:szCs w:val="22"/>
              </w:rPr>
              <w:t>(min</w:t>
            </w:r>
            <w:r w:rsidRPr="00CF0E22">
              <w:rPr>
                <w:rFonts w:ascii="Arial" w:hAnsi="Arial" w:cs="Arial"/>
                <w:b/>
                <w:bCs/>
                <w:color w:val="000000"/>
                <w:sz w:val="22"/>
                <w:szCs w:val="22"/>
                <w:vertAlign w:val="superscript"/>
              </w:rPr>
              <w:t>-1</w:t>
            </w:r>
            <w:r>
              <w:rPr>
                <w:rFonts w:ascii="Arial" w:hAnsi="Arial" w:cs="Arial"/>
                <w:b/>
                <w:bCs/>
                <w:color w:val="000000"/>
                <w:sz w:val="22"/>
                <w:szCs w:val="22"/>
              </w:rPr>
              <w:t>)</w:t>
            </w:r>
          </w:p>
        </w:tc>
      </w:tr>
      <w:tr w:rsidR="00D82858" w14:paraId="37E61E7A" w14:textId="77777777" w:rsidTr="00ED1142">
        <w:trPr>
          <w:trHeight w:val="321"/>
        </w:trPr>
        <w:tc>
          <w:tcPr>
            <w:tcW w:w="1440" w:type="dxa"/>
            <w:tcBorders>
              <w:top w:val="nil"/>
              <w:left w:val="nil"/>
              <w:bottom w:val="nil"/>
              <w:right w:val="nil"/>
            </w:tcBorders>
            <w:shd w:val="clear" w:color="auto" w:fill="auto"/>
            <w:noWrap/>
            <w:vAlign w:val="bottom"/>
            <w:hideMark/>
          </w:tcPr>
          <w:p w14:paraId="0F862F03"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Coal Fines</w:t>
            </w:r>
          </w:p>
        </w:tc>
        <w:tc>
          <w:tcPr>
            <w:tcW w:w="1256" w:type="dxa"/>
            <w:tcBorders>
              <w:top w:val="nil"/>
              <w:left w:val="nil"/>
              <w:bottom w:val="nil"/>
              <w:right w:val="nil"/>
            </w:tcBorders>
            <w:shd w:val="clear" w:color="auto" w:fill="auto"/>
            <w:noWrap/>
            <w:vAlign w:val="bottom"/>
            <w:hideMark/>
          </w:tcPr>
          <w:p w14:paraId="29C62FE7"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R</w:t>
            </w:r>
            <w:r>
              <w:rPr>
                <w:rFonts w:ascii="Arial" w:hAnsi="Arial" w:cs="Arial"/>
                <w:color w:val="000000"/>
                <w:sz w:val="22"/>
                <w:szCs w:val="22"/>
                <w:vertAlign w:val="subscript"/>
              </w:rPr>
              <w:t>RPM</w:t>
            </w:r>
          </w:p>
        </w:tc>
        <w:tc>
          <w:tcPr>
            <w:tcW w:w="1165" w:type="dxa"/>
            <w:tcBorders>
              <w:top w:val="nil"/>
              <w:left w:val="nil"/>
              <w:bottom w:val="nil"/>
              <w:right w:val="nil"/>
            </w:tcBorders>
            <w:shd w:val="clear" w:color="auto" w:fill="auto"/>
            <w:noWrap/>
            <w:vAlign w:val="bottom"/>
            <w:hideMark/>
          </w:tcPr>
          <w:p w14:paraId="33287208"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9999</w:t>
            </w:r>
          </w:p>
        </w:tc>
        <w:tc>
          <w:tcPr>
            <w:tcW w:w="1269" w:type="dxa"/>
            <w:tcBorders>
              <w:top w:val="nil"/>
              <w:left w:val="nil"/>
              <w:bottom w:val="nil"/>
              <w:right w:val="nil"/>
            </w:tcBorders>
            <w:shd w:val="clear" w:color="auto" w:fill="auto"/>
            <w:noWrap/>
            <w:vAlign w:val="bottom"/>
            <w:hideMark/>
          </w:tcPr>
          <w:p w14:paraId="31AB70D4"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53</w:t>
            </w:r>
          </w:p>
        </w:tc>
        <w:tc>
          <w:tcPr>
            <w:tcW w:w="1215" w:type="dxa"/>
            <w:tcBorders>
              <w:top w:val="nil"/>
              <w:left w:val="nil"/>
              <w:bottom w:val="nil"/>
              <w:right w:val="nil"/>
            </w:tcBorders>
            <w:shd w:val="clear" w:color="auto" w:fill="auto"/>
            <w:noWrap/>
            <w:vAlign w:val="bottom"/>
            <w:hideMark/>
          </w:tcPr>
          <w:p w14:paraId="19143947"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6.E+09</w:t>
            </w:r>
          </w:p>
        </w:tc>
      </w:tr>
      <w:tr w:rsidR="00D82858" w14:paraId="3BCDB084" w14:textId="77777777" w:rsidTr="00ED1142">
        <w:trPr>
          <w:trHeight w:val="321"/>
        </w:trPr>
        <w:tc>
          <w:tcPr>
            <w:tcW w:w="1440" w:type="dxa"/>
            <w:tcBorders>
              <w:top w:val="nil"/>
              <w:left w:val="nil"/>
              <w:bottom w:val="single" w:sz="4" w:space="0" w:color="auto"/>
              <w:right w:val="nil"/>
            </w:tcBorders>
            <w:shd w:val="clear" w:color="auto" w:fill="auto"/>
            <w:noWrap/>
            <w:vAlign w:val="bottom"/>
            <w:hideMark/>
          </w:tcPr>
          <w:p w14:paraId="122C0551"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 </w:t>
            </w:r>
          </w:p>
        </w:tc>
        <w:tc>
          <w:tcPr>
            <w:tcW w:w="1256" w:type="dxa"/>
            <w:tcBorders>
              <w:top w:val="nil"/>
              <w:left w:val="nil"/>
              <w:bottom w:val="single" w:sz="4" w:space="0" w:color="auto"/>
              <w:right w:val="nil"/>
            </w:tcBorders>
            <w:shd w:val="clear" w:color="auto" w:fill="auto"/>
            <w:noWrap/>
            <w:vAlign w:val="bottom"/>
            <w:hideMark/>
          </w:tcPr>
          <w:p w14:paraId="3DD4A37B"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R</w:t>
            </w:r>
            <w:r>
              <w:rPr>
                <w:rFonts w:ascii="Arial" w:hAnsi="Arial" w:cs="Arial"/>
                <w:color w:val="000000"/>
                <w:sz w:val="22"/>
                <w:szCs w:val="22"/>
                <w:vertAlign w:val="subscript"/>
              </w:rPr>
              <w:t>VRM</w:t>
            </w:r>
          </w:p>
        </w:tc>
        <w:tc>
          <w:tcPr>
            <w:tcW w:w="1165" w:type="dxa"/>
            <w:tcBorders>
              <w:top w:val="nil"/>
              <w:left w:val="nil"/>
              <w:bottom w:val="single" w:sz="4" w:space="0" w:color="auto"/>
              <w:right w:val="nil"/>
            </w:tcBorders>
            <w:shd w:val="clear" w:color="auto" w:fill="auto"/>
            <w:noWrap/>
            <w:vAlign w:val="bottom"/>
            <w:hideMark/>
          </w:tcPr>
          <w:p w14:paraId="21908239"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9997</w:t>
            </w:r>
          </w:p>
        </w:tc>
        <w:tc>
          <w:tcPr>
            <w:tcW w:w="1269" w:type="dxa"/>
            <w:tcBorders>
              <w:top w:val="nil"/>
              <w:left w:val="nil"/>
              <w:bottom w:val="single" w:sz="4" w:space="0" w:color="auto"/>
              <w:right w:val="nil"/>
            </w:tcBorders>
            <w:shd w:val="clear" w:color="auto" w:fill="auto"/>
            <w:noWrap/>
            <w:vAlign w:val="bottom"/>
            <w:hideMark/>
          </w:tcPr>
          <w:p w14:paraId="3FE084B2"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54</w:t>
            </w:r>
          </w:p>
        </w:tc>
        <w:tc>
          <w:tcPr>
            <w:tcW w:w="1215" w:type="dxa"/>
            <w:tcBorders>
              <w:top w:val="nil"/>
              <w:left w:val="nil"/>
              <w:bottom w:val="single" w:sz="4" w:space="0" w:color="auto"/>
              <w:right w:val="nil"/>
            </w:tcBorders>
            <w:shd w:val="clear" w:color="auto" w:fill="auto"/>
            <w:noWrap/>
            <w:vAlign w:val="bottom"/>
            <w:hideMark/>
          </w:tcPr>
          <w:p w14:paraId="234F7F27"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0.E+09</w:t>
            </w:r>
          </w:p>
        </w:tc>
      </w:tr>
      <w:tr w:rsidR="00D82858" w14:paraId="4BD5541C" w14:textId="77777777" w:rsidTr="00ED1142">
        <w:trPr>
          <w:trHeight w:val="321"/>
        </w:trPr>
        <w:tc>
          <w:tcPr>
            <w:tcW w:w="1440" w:type="dxa"/>
            <w:tcBorders>
              <w:top w:val="nil"/>
              <w:left w:val="nil"/>
              <w:bottom w:val="nil"/>
              <w:right w:val="nil"/>
            </w:tcBorders>
            <w:shd w:val="clear" w:color="auto" w:fill="auto"/>
            <w:noWrap/>
            <w:vAlign w:val="bottom"/>
            <w:hideMark/>
          </w:tcPr>
          <w:p w14:paraId="5CF99E61"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10% LDPE</w:t>
            </w:r>
          </w:p>
        </w:tc>
        <w:tc>
          <w:tcPr>
            <w:tcW w:w="1256" w:type="dxa"/>
            <w:tcBorders>
              <w:top w:val="nil"/>
              <w:left w:val="nil"/>
              <w:bottom w:val="nil"/>
              <w:right w:val="nil"/>
            </w:tcBorders>
            <w:shd w:val="clear" w:color="auto" w:fill="auto"/>
            <w:noWrap/>
            <w:vAlign w:val="bottom"/>
            <w:hideMark/>
          </w:tcPr>
          <w:p w14:paraId="6F3DD4B0"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R</w:t>
            </w:r>
            <w:r>
              <w:rPr>
                <w:rFonts w:ascii="Arial" w:hAnsi="Arial" w:cs="Arial"/>
                <w:color w:val="000000"/>
                <w:sz w:val="22"/>
                <w:szCs w:val="22"/>
                <w:vertAlign w:val="subscript"/>
              </w:rPr>
              <w:t>RPM</w:t>
            </w:r>
          </w:p>
        </w:tc>
        <w:tc>
          <w:tcPr>
            <w:tcW w:w="1165" w:type="dxa"/>
            <w:tcBorders>
              <w:top w:val="nil"/>
              <w:left w:val="nil"/>
              <w:bottom w:val="nil"/>
              <w:right w:val="nil"/>
            </w:tcBorders>
            <w:shd w:val="clear" w:color="auto" w:fill="auto"/>
            <w:noWrap/>
            <w:vAlign w:val="bottom"/>
            <w:hideMark/>
          </w:tcPr>
          <w:p w14:paraId="321561E5"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9856</w:t>
            </w:r>
          </w:p>
        </w:tc>
        <w:tc>
          <w:tcPr>
            <w:tcW w:w="1269" w:type="dxa"/>
            <w:tcBorders>
              <w:top w:val="nil"/>
              <w:left w:val="nil"/>
              <w:bottom w:val="nil"/>
              <w:right w:val="nil"/>
            </w:tcBorders>
            <w:shd w:val="clear" w:color="auto" w:fill="auto"/>
            <w:noWrap/>
            <w:vAlign w:val="bottom"/>
            <w:hideMark/>
          </w:tcPr>
          <w:p w14:paraId="79594EB4"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44</w:t>
            </w:r>
          </w:p>
        </w:tc>
        <w:tc>
          <w:tcPr>
            <w:tcW w:w="1215" w:type="dxa"/>
            <w:tcBorders>
              <w:top w:val="nil"/>
              <w:left w:val="nil"/>
              <w:bottom w:val="nil"/>
              <w:right w:val="nil"/>
            </w:tcBorders>
            <w:shd w:val="clear" w:color="auto" w:fill="auto"/>
            <w:noWrap/>
            <w:vAlign w:val="bottom"/>
            <w:hideMark/>
          </w:tcPr>
          <w:p w14:paraId="722D384A"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6.4.E+08</w:t>
            </w:r>
          </w:p>
        </w:tc>
      </w:tr>
      <w:tr w:rsidR="00D82858" w14:paraId="6F92CCB1" w14:textId="77777777" w:rsidTr="00ED1142">
        <w:trPr>
          <w:trHeight w:val="321"/>
        </w:trPr>
        <w:tc>
          <w:tcPr>
            <w:tcW w:w="1440" w:type="dxa"/>
            <w:tcBorders>
              <w:top w:val="nil"/>
              <w:left w:val="nil"/>
              <w:bottom w:val="nil"/>
              <w:right w:val="nil"/>
            </w:tcBorders>
            <w:shd w:val="clear" w:color="auto" w:fill="auto"/>
            <w:noWrap/>
            <w:vAlign w:val="bottom"/>
            <w:hideMark/>
          </w:tcPr>
          <w:p w14:paraId="52089F4C" w14:textId="77777777" w:rsidR="00D82858" w:rsidRDefault="00D82858" w:rsidP="00613602">
            <w:pPr>
              <w:jc w:val="center"/>
              <w:rPr>
                <w:rFonts w:ascii="Arial" w:hAnsi="Arial" w:cs="Arial"/>
                <w:color w:val="000000"/>
                <w:sz w:val="22"/>
                <w:szCs w:val="22"/>
              </w:rPr>
            </w:pPr>
          </w:p>
        </w:tc>
        <w:tc>
          <w:tcPr>
            <w:tcW w:w="1256" w:type="dxa"/>
            <w:tcBorders>
              <w:top w:val="nil"/>
              <w:left w:val="nil"/>
              <w:bottom w:val="nil"/>
              <w:right w:val="nil"/>
            </w:tcBorders>
            <w:shd w:val="clear" w:color="auto" w:fill="auto"/>
            <w:noWrap/>
            <w:vAlign w:val="bottom"/>
            <w:hideMark/>
          </w:tcPr>
          <w:p w14:paraId="2FD3FA61"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R</w:t>
            </w:r>
            <w:r>
              <w:rPr>
                <w:rFonts w:ascii="Arial" w:hAnsi="Arial" w:cs="Arial"/>
                <w:color w:val="000000"/>
                <w:sz w:val="22"/>
                <w:szCs w:val="22"/>
                <w:vertAlign w:val="subscript"/>
              </w:rPr>
              <w:t>VRM</w:t>
            </w:r>
          </w:p>
        </w:tc>
        <w:tc>
          <w:tcPr>
            <w:tcW w:w="1165" w:type="dxa"/>
            <w:tcBorders>
              <w:top w:val="nil"/>
              <w:left w:val="nil"/>
              <w:bottom w:val="nil"/>
              <w:right w:val="nil"/>
            </w:tcBorders>
            <w:shd w:val="clear" w:color="auto" w:fill="auto"/>
            <w:noWrap/>
            <w:vAlign w:val="bottom"/>
            <w:hideMark/>
          </w:tcPr>
          <w:p w14:paraId="723937EC"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9980</w:t>
            </w:r>
          </w:p>
        </w:tc>
        <w:tc>
          <w:tcPr>
            <w:tcW w:w="1269" w:type="dxa"/>
            <w:tcBorders>
              <w:top w:val="nil"/>
              <w:left w:val="nil"/>
              <w:bottom w:val="nil"/>
              <w:right w:val="nil"/>
            </w:tcBorders>
            <w:shd w:val="clear" w:color="auto" w:fill="auto"/>
            <w:noWrap/>
            <w:vAlign w:val="bottom"/>
            <w:hideMark/>
          </w:tcPr>
          <w:p w14:paraId="18234D07"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48</w:t>
            </w:r>
          </w:p>
        </w:tc>
        <w:tc>
          <w:tcPr>
            <w:tcW w:w="1215" w:type="dxa"/>
            <w:tcBorders>
              <w:top w:val="nil"/>
              <w:left w:val="nil"/>
              <w:bottom w:val="nil"/>
              <w:right w:val="nil"/>
            </w:tcBorders>
            <w:shd w:val="clear" w:color="auto" w:fill="auto"/>
            <w:noWrap/>
            <w:vAlign w:val="bottom"/>
            <w:hideMark/>
          </w:tcPr>
          <w:p w14:paraId="1D4EB56D"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2.E+09</w:t>
            </w:r>
          </w:p>
        </w:tc>
      </w:tr>
      <w:tr w:rsidR="00D82858" w14:paraId="52FAA114" w14:textId="77777777" w:rsidTr="00ED1142">
        <w:trPr>
          <w:trHeight w:val="321"/>
        </w:trPr>
        <w:tc>
          <w:tcPr>
            <w:tcW w:w="1440" w:type="dxa"/>
            <w:tcBorders>
              <w:top w:val="single" w:sz="4" w:space="0" w:color="auto"/>
              <w:left w:val="nil"/>
              <w:bottom w:val="nil"/>
              <w:right w:val="nil"/>
            </w:tcBorders>
            <w:shd w:val="clear" w:color="auto" w:fill="auto"/>
            <w:noWrap/>
            <w:vAlign w:val="bottom"/>
            <w:hideMark/>
          </w:tcPr>
          <w:p w14:paraId="6DC3A80C"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25% LDPE</w:t>
            </w:r>
          </w:p>
        </w:tc>
        <w:tc>
          <w:tcPr>
            <w:tcW w:w="1256" w:type="dxa"/>
            <w:tcBorders>
              <w:top w:val="single" w:sz="4" w:space="0" w:color="auto"/>
              <w:left w:val="nil"/>
              <w:bottom w:val="nil"/>
              <w:right w:val="nil"/>
            </w:tcBorders>
            <w:shd w:val="clear" w:color="auto" w:fill="auto"/>
            <w:noWrap/>
            <w:vAlign w:val="bottom"/>
            <w:hideMark/>
          </w:tcPr>
          <w:p w14:paraId="0612B70B"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R</w:t>
            </w:r>
            <w:r>
              <w:rPr>
                <w:rFonts w:ascii="Arial" w:hAnsi="Arial" w:cs="Arial"/>
                <w:color w:val="000000"/>
                <w:sz w:val="22"/>
                <w:szCs w:val="22"/>
                <w:vertAlign w:val="subscript"/>
              </w:rPr>
              <w:t>RPM</w:t>
            </w:r>
          </w:p>
        </w:tc>
        <w:tc>
          <w:tcPr>
            <w:tcW w:w="1165" w:type="dxa"/>
            <w:tcBorders>
              <w:top w:val="single" w:sz="4" w:space="0" w:color="auto"/>
              <w:left w:val="nil"/>
              <w:bottom w:val="nil"/>
              <w:right w:val="nil"/>
            </w:tcBorders>
            <w:shd w:val="clear" w:color="auto" w:fill="auto"/>
            <w:noWrap/>
            <w:vAlign w:val="bottom"/>
            <w:hideMark/>
          </w:tcPr>
          <w:p w14:paraId="1704DD04"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0000</w:t>
            </w:r>
          </w:p>
        </w:tc>
        <w:tc>
          <w:tcPr>
            <w:tcW w:w="1269" w:type="dxa"/>
            <w:tcBorders>
              <w:top w:val="single" w:sz="4" w:space="0" w:color="auto"/>
              <w:left w:val="nil"/>
              <w:bottom w:val="nil"/>
              <w:right w:val="nil"/>
            </w:tcBorders>
            <w:shd w:val="clear" w:color="auto" w:fill="auto"/>
            <w:noWrap/>
            <w:vAlign w:val="bottom"/>
            <w:hideMark/>
          </w:tcPr>
          <w:p w14:paraId="309FA8E3"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42</w:t>
            </w:r>
          </w:p>
        </w:tc>
        <w:tc>
          <w:tcPr>
            <w:tcW w:w="1215" w:type="dxa"/>
            <w:tcBorders>
              <w:top w:val="single" w:sz="4" w:space="0" w:color="auto"/>
              <w:left w:val="nil"/>
              <w:bottom w:val="nil"/>
              <w:right w:val="nil"/>
            </w:tcBorders>
            <w:shd w:val="clear" w:color="auto" w:fill="auto"/>
            <w:noWrap/>
            <w:vAlign w:val="bottom"/>
            <w:hideMark/>
          </w:tcPr>
          <w:p w14:paraId="781EDC69"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6.4.E+08</w:t>
            </w:r>
          </w:p>
        </w:tc>
      </w:tr>
      <w:tr w:rsidR="00D82858" w14:paraId="45DB202C" w14:textId="77777777" w:rsidTr="00ED1142">
        <w:trPr>
          <w:trHeight w:val="321"/>
        </w:trPr>
        <w:tc>
          <w:tcPr>
            <w:tcW w:w="1440" w:type="dxa"/>
            <w:tcBorders>
              <w:top w:val="nil"/>
              <w:left w:val="nil"/>
              <w:bottom w:val="single" w:sz="4" w:space="0" w:color="auto"/>
              <w:right w:val="nil"/>
            </w:tcBorders>
            <w:shd w:val="clear" w:color="auto" w:fill="auto"/>
            <w:noWrap/>
            <w:vAlign w:val="bottom"/>
            <w:hideMark/>
          </w:tcPr>
          <w:p w14:paraId="74025CB2"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 </w:t>
            </w:r>
          </w:p>
        </w:tc>
        <w:tc>
          <w:tcPr>
            <w:tcW w:w="1256" w:type="dxa"/>
            <w:tcBorders>
              <w:top w:val="nil"/>
              <w:left w:val="nil"/>
              <w:bottom w:val="single" w:sz="4" w:space="0" w:color="auto"/>
              <w:right w:val="nil"/>
            </w:tcBorders>
            <w:shd w:val="clear" w:color="auto" w:fill="auto"/>
            <w:noWrap/>
            <w:vAlign w:val="bottom"/>
            <w:hideMark/>
          </w:tcPr>
          <w:p w14:paraId="19AB101A"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R</w:t>
            </w:r>
            <w:r>
              <w:rPr>
                <w:rFonts w:ascii="Arial" w:hAnsi="Arial" w:cs="Arial"/>
                <w:color w:val="000000"/>
                <w:sz w:val="22"/>
                <w:szCs w:val="22"/>
                <w:vertAlign w:val="subscript"/>
              </w:rPr>
              <w:t>VRM</w:t>
            </w:r>
          </w:p>
        </w:tc>
        <w:tc>
          <w:tcPr>
            <w:tcW w:w="1165" w:type="dxa"/>
            <w:tcBorders>
              <w:top w:val="nil"/>
              <w:left w:val="nil"/>
              <w:bottom w:val="single" w:sz="4" w:space="0" w:color="auto"/>
              <w:right w:val="nil"/>
            </w:tcBorders>
            <w:shd w:val="clear" w:color="auto" w:fill="auto"/>
            <w:noWrap/>
            <w:vAlign w:val="bottom"/>
            <w:hideMark/>
          </w:tcPr>
          <w:p w14:paraId="52957D9A"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9995</w:t>
            </w:r>
          </w:p>
        </w:tc>
        <w:tc>
          <w:tcPr>
            <w:tcW w:w="1269" w:type="dxa"/>
            <w:tcBorders>
              <w:top w:val="nil"/>
              <w:left w:val="nil"/>
              <w:bottom w:val="single" w:sz="4" w:space="0" w:color="auto"/>
              <w:right w:val="nil"/>
            </w:tcBorders>
            <w:shd w:val="clear" w:color="auto" w:fill="auto"/>
            <w:noWrap/>
            <w:vAlign w:val="bottom"/>
            <w:hideMark/>
          </w:tcPr>
          <w:p w14:paraId="4C0053B6"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41</w:t>
            </w:r>
          </w:p>
        </w:tc>
        <w:tc>
          <w:tcPr>
            <w:tcW w:w="1215" w:type="dxa"/>
            <w:tcBorders>
              <w:top w:val="nil"/>
              <w:left w:val="nil"/>
              <w:bottom w:val="single" w:sz="4" w:space="0" w:color="auto"/>
              <w:right w:val="nil"/>
            </w:tcBorders>
            <w:shd w:val="clear" w:color="auto" w:fill="auto"/>
            <w:noWrap/>
            <w:vAlign w:val="bottom"/>
            <w:hideMark/>
          </w:tcPr>
          <w:p w14:paraId="439853FE"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6.2.E+08</w:t>
            </w:r>
          </w:p>
        </w:tc>
      </w:tr>
      <w:tr w:rsidR="00D82858" w14:paraId="5DEC1F8E" w14:textId="77777777" w:rsidTr="00ED1142">
        <w:trPr>
          <w:trHeight w:val="321"/>
        </w:trPr>
        <w:tc>
          <w:tcPr>
            <w:tcW w:w="1440" w:type="dxa"/>
            <w:tcBorders>
              <w:top w:val="nil"/>
              <w:left w:val="nil"/>
              <w:bottom w:val="nil"/>
              <w:right w:val="nil"/>
            </w:tcBorders>
            <w:shd w:val="clear" w:color="auto" w:fill="auto"/>
            <w:noWrap/>
            <w:vAlign w:val="bottom"/>
            <w:hideMark/>
          </w:tcPr>
          <w:p w14:paraId="026E1D37"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50% LDPE</w:t>
            </w:r>
          </w:p>
        </w:tc>
        <w:tc>
          <w:tcPr>
            <w:tcW w:w="1256" w:type="dxa"/>
            <w:tcBorders>
              <w:top w:val="nil"/>
              <w:left w:val="nil"/>
              <w:bottom w:val="nil"/>
              <w:right w:val="nil"/>
            </w:tcBorders>
            <w:shd w:val="clear" w:color="auto" w:fill="auto"/>
            <w:noWrap/>
            <w:vAlign w:val="bottom"/>
            <w:hideMark/>
          </w:tcPr>
          <w:p w14:paraId="556389AA"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R</w:t>
            </w:r>
            <w:r>
              <w:rPr>
                <w:rFonts w:ascii="Arial" w:hAnsi="Arial" w:cs="Arial"/>
                <w:color w:val="000000"/>
                <w:sz w:val="22"/>
                <w:szCs w:val="22"/>
                <w:vertAlign w:val="subscript"/>
              </w:rPr>
              <w:t>RPM</w:t>
            </w:r>
          </w:p>
        </w:tc>
        <w:tc>
          <w:tcPr>
            <w:tcW w:w="1165" w:type="dxa"/>
            <w:tcBorders>
              <w:top w:val="nil"/>
              <w:left w:val="nil"/>
              <w:bottom w:val="nil"/>
              <w:right w:val="nil"/>
            </w:tcBorders>
            <w:shd w:val="clear" w:color="auto" w:fill="auto"/>
            <w:noWrap/>
            <w:vAlign w:val="bottom"/>
            <w:hideMark/>
          </w:tcPr>
          <w:p w14:paraId="66A531EC"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9954</w:t>
            </w:r>
          </w:p>
        </w:tc>
        <w:tc>
          <w:tcPr>
            <w:tcW w:w="1269" w:type="dxa"/>
            <w:tcBorders>
              <w:top w:val="nil"/>
              <w:left w:val="nil"/>
              <w:bottom w:val="nil"/>
              <w:right w:val="nil"/>
            </w:tcBorders>
            <w:shd w:val="clear" w:color="auto" w:fill="auto"/>
            <w:noWrap/>
            <w:vAlign w:val="bottom"/>
            <w:hideMark/>
          </w:tcPr>
          <w:p w14:paraId="6A79228B"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52</w:t>
            </w:r>
          </w:p>
        </w:tc>
        <w:tc>
          <w:tcPr>
            <w:tcW w:w="1215" w:type="dxa"/>
            <w:tcBorders>
              <w:top w:val="nil"/>
              <w:left w:val="nil"/>
              <w:bottom w:val="nil"/>
              <w:right w:val="nil"/>
            </w:tcBorders>
            <w:shd w:val="clear" w:color="auto" w:fill="auto"/>
            <w:noWrap/>
            <w:vAlign w:val="bottom"/>
            <w:hideMark/>
          </w:tcPr>
          <w:p w14:paraId="442F1958"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1.E+09</w:t>
            </w:r>
          </w:p>
        </w:tc>
      </w:tr>
      <w:tr w:rsidR="00D82858" w14:paraId="7544BC01" w14:textId="77777777" w:rsidTr="00ED1142">
        <w:trPr>
          <w:trHeight w:val="321"/>
        </w:trPr>
        <w:tc>
          <w:tcPr>
            <w:tcW w:w="1440" w:type="dxa"/>
            <w:tcBorders>
              <w:top w:val="nil"/>
              <w:left w:val="nil"/>
              <w:bottom w:val="nil"/>
              <w:right w:val="nil"/>
            </w:tcBorders>
            <w:shd w:val="clear" w:color="auto" w:fill="auto"/>
            <w:noWrap/>
            <w:vAlign w:val="bottom"/>
            <w:hideMark/>
          </w:tcPr>
          <w:p w14:paraId="46837B94" w14:textId="77777777" w:rsidR="00D82858" w:rsidRDefault="00D82858" w:rsidP="00613602">
            <w:pPr>
              <w:jc w:val="center"/>
              <w:rPr>
                <w:rFonts w:ascii="Arial" w:hAnsi="Arial" w:cs="Arial"/>
                <w:color w:val="000000"/>
                <w:sz w:val="22"/>
                <w:szCs w:val="22"/>
              </w:rPr>
            </w:pPr>
          </w:p>
        </w:tc>
        <w:tc>
          <w:tcPr>
            <w:tcW w:w="1256" w:type="dxa"/>
            <w:tcBorders>
              <w:top w:val="nil"/>
              <w:left w:val="nil"/>
              <w:bottom w:val="nil"/>
              <w:right w:val="nil"/>
            </w:tcBorders>
            <w:shd w:val="clear" w:color="auto" w:fill="auto"/>
            <w:noWrap/>
            <w:vAlign w:val="bottom"/>
            <w:hideMark/>
          </w:tcPr>
          <w:p w14:paraId="3D28B34F"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R</w:t>
            </w:r>
            <w:r>
              <w:rPr>
                <w:rFonts w:ascii="Arial" w:hAnsi="Arial" w:cs="Arial"/>
                <w:color w:val="000000"/>
                <w:sz w:val="22"/>
                <w:szCs w:val="22"/>
                <w:vertAlign w:val="subscript"/>
              </w:rPr>
              <w:t>VRM</w:t>
            </w:r>
          </w:p>
        </w:tc>
        <w:tc>
          <w:tcPr>
            <w:tcW w:w="1165" w:type="dxa"/>
            <w:tcBorders>
              <w:top w:val="nil"/>
              <w:left w:val="nil"/>
              <w:bottom w:val="nil"/>
              <w:right w:val="nil"/>
            </w:tcBorders>
            <w:shd w:val="clear" w:color="auto" w:fill="auto"/>
            <w:noWrap/>
            <w:vAlign w:val="bottom"/>
            <w:hideMark/>
          </w:tcPr>
          <w:p w14:paraId="5D73AFAB"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9971</w:t>
            </w:r>
          </w:p>
        </w:tc>
        <w:tc>
          <w:tcPr>
            <w:tcW w:w="1269" w:type="dxa"/>
            <w:tcBorders>
              <w:top w:val="nil"/>
              <w:left w:val="nil"/>
              <w:bottom w:val="nil"/>
              <w:right w:val="nil"/>
            </w:tcBorders>
            <w:shd w:val="clear" w:color="auto" w:fill="auto"/>
            <w:noWrap/>
            <w:vAlign w:val="bottom"/>
            <w:hideMark/>
          </w:tcPr>
          <w:p w14:paraId="3A272862"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67</w:t>
            </w:r>
          </w:p>
        </w:tc>
        <w:tc>
          <w:tcPr>
            <w:tcW w:w="1215" w:type="dxa"/>
            <w:tcBorders>
              <w:top w:val="nil"/>
              <w:left w:val="nil"/>
              <w:bottom w:val="nil"/>
              <w:right w:val="nil"/>
            </w:tcBorders>
            <w:shd w:val="clear" w:color="auto" w:fill="auto"/>
            <w:noWrap/>
            <w:vAlign w:val="bottom"/>
            <w:hideMark/>
          </w:tcPr>
          <w:p w14:paraId="0B451BB6"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3.E+10</w:t>
            </w:r>
          </w:p>
        </w:tc>
      </w:tr>
      <w:tr w:rsidR="00D82858" w14:paraId="7DAE87A8" w14:textId="77777777" w:rsidTr="00ED1142">
        <w:trPr>
          <w:trHeight w:val="321"/>
        </w:trPr>
        <w:tc>
          <w:tcPr>
            <w:tcW w:w="1440" w:type="dxa"/>
            <w:tcBorders>
              <w:top w:val="single" w:sz="4" w:space="0" w:color="auto"/>
              <w:left w:val="nil"/>
              <w:bottom w:val="nil"/>
              <w:right w:val="nil"/>
            </w:tcBorders>
            <w:shd w:val="clear" w:color="auto" w:fill="auto"/>
            <w:noWrap/>
            <w:vAlign w:val="bottom"/>
            <w:hideMark/>
          </w:tcPr>
          <w:p w14:paraId="68ED569D"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10% PP</w:t>
            </w:r>
          </w:p>
        </w:tc>
        <w:tc>
          <w:tcPr>
            <w:tcW w:w="1256" w:type="dxa"/>
            <w:tcBorders>
              <w:top w:val="single" w:sz="4" w:space="0" w:color="auto"/>
              <w:left w:val="nil"/>
              <w:bottom w:val="nil"/>
              <w:right w:val="nil"/>
            </w:tcBorders>
            <w:shd w:val="clear" w:color="auto" w:fill="auto"/>
            <w:noWrap/>
            <w:vAlign w:val="bottom"/>
            <w:hideMark/>
          </w:tcPr>
          <w:p w14:paraId="7420C6BC"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R</w:t>
            </w:r>
            <w:r>
              <w:rPr>
                <w:rFonts w:ascii="Arial" w:hAnsi="Arial" w:cs="Arial"/>
                <w:color w:val="000000"/>
                <w:sz w:val="22"/>
                <w:szCs w:val="22"/>
                <w:vertAlign w:val="subscript"/>
              </w:rPr>
              <w:t>RPM</w:t>
            </w:r>
          </w:p>
        </w:tc>
        <w:tc>
          <w:tcPr>
            <w:tcW w:w="1165" w:type="dxa"/>
            <w:tcBorders>
              <w:top w:val="single" w:sz="4" w:space="0" w:color="auto"/>
              <w:left w:val="nil"/>
              <w:bottom w:val="nil"/>
              <w:right w:val="nil"/>
            </w:tcBorders>
            <w:shd w:val="clear" w:color="auto" w:fill="auto"/>
            <w:noWrap/>
            <w:vAlign w:val="bottom"/>
            <w:hideMark/>
          </w:tcPr>
          <w:p w14:paraId="2875043F"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9955</w:t>
            </w:r>
          </w:p>
        </w:tc>
        <w:tc>
          <w:tcPr>
            <w:tcW w:w="1269" w:type="dxa"/>
            <w:tcBorders>
              <w:top w:val="single" w:sz="4" w:space="0" w:color="auto"/>
              <w:left w:val="nil"/>
              <w:bottom w:val="nil"/>
              <w:right w:val="nil"/>
            </w:tcBorders>
            <w:shd w:val="clear" w:color="auto" w:fill="auto"/>
            <w:noWrap/>
            <w:vAlign w:val="bottom"/>
            <w:hideMark/>
          </w:tcPr>
          <w:p w14:paraId="2C30B8BC"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62</w:t>
            </w:r>
          </w:p>
        </w:tc>
        <w:tc>
          <w:tcPr>
            <w:tcW w:w="1215" w:type="dxa"/>
            <w:tcBorders>
              <w:top w:val="single" w:sz="4" w:space="0" w:color="auto"/>
              <w:left w:val="nil"/>
              <w:bottom w:val="nil"/>
              <w:right w:val="nil"/>
            </w:tcBorders>
            <w:shd w:val="clear" w:color="auto" w:fill="auto"/>
            <w:noWrap/>
            <w:vAlign w:val="bottom"/>
            <w:hideMark/>
          </w:tcPr>
          <w:p w14:paraId="642BC196"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4.9.E+09</w:t>
            </w:r>
          </w:p>
        </w:tc>
      </w:tr>
      <w:tr w:rsidR="00D82858" w14:paraId="1141D794" w14:textId="77777777" w:rsidTr="00ED1142">
        <w:trPr>
          <w:trHeight w:val="321"/>
        </w:trPr>
        <w:tc>
          <w:tcPr>
            <w:tcW w:w="1440" w:type="dxa"/>
            <w:tcBorders>
              <w:top w:val="nil"/>
              <w:left w:val="nil"/>
              <w:bottom w:val="single" w:sz="4" w:space="0" w:color="auto"/>
              <w:right w:val="nil"/>
            </w:tcBorders>
            <w:shd w:val="clear" w:color="auto" w:fill="auto"/>
            <w:noWrap/>
            <w:vAlign w:val="bottom"/>
            <w:hideMark/>
          </w:tcPr>
          <w:p w14:paraId="2B973503"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 </w:t>
            </w:r>
          </w:p>
        </w:tc>
        <w:tc>
          <w:tcPr>
            <w:tcW w:w="1256" w:type="dxa"/>
            <w:tcBorders>
              <w:top w:val="nil"/>
              <w:left w:val="nil"/>
              <w:bottom w:val="single" w:sz="4" w:space="0" w:color="auto"/>
              <w:right w:val="nil"/>
            </w:tcBorders>
            <w:shd w:val="clear" w:color="auto" w:fill="auto"/>
            <w:noWrap/>
            <w:vAlign w:val="bottom"/>
            <w:hideMark/>
          </w:tcPr>
          <w:p w14:paraId="62D98D07"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R</w:t>
            </w:r>
            <w:r>
              <w:rPr>
                <w:rFonts w:ascii="Arial" w:hAnsi="Arial" w:cs="Arial"/>
                <w:color w:val="000000"/>
                <w:sz w:val="22"/>
                <w:szCs w:val="22"/>
                <w:vertAlign w:val="subscript"/>
              </w:rPr>
              <w:t>VRM</w:t>
            </w:r>
          </w:p>
        </w:tc>
        <w:tc>
          <w:tcPr>
            <w:tcW w:w="1165" w:type="dxa"/>
            <w:tcBorders>
              <w:top w:val="nil"/>
              <w:left w:val="nil"/>
              <w:bottom w:val="single" w:sz="4" w:space="0" w:color="auto"/>
              <w:right w:val="nil"/>
            </w:tcBorders>
            <w:shd w:val="clear" w:color="auto" w:fill="auto"/>
            <w:noWrap/>
            <w:vAlign w:val="bottom"/>
            <w:hideMark/>
          </w:tcPr>
          <w:p w14:paraId="4F0436AF"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9939</w:t>
            </w:r>
          </w:p>
        </w:tc>
        <w:tc>
          <w:tcPr>
            <w:tcW w:w="1269" w:type="dxa"/>
            <w:tcBorders>
              <w:top w:val="nil"/>
              <w:left w:val="nil"/>
              <w:bottom w:val="single" w:sz="4" w:space="0" w:color="auto"/>
              <w:right w:val="nil"/>
            </w:tcBorders>
            <w:shd w:val="clear" w:color="auto" w:fill="auto"/>
            <w:noWrap/>
            <w:vAlign w:val="bottom"/>
            <w:hideMark/>
          </w:tcPr>
          <w:p w14:paraId="6FB2BC0D"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65</w:t>
            </w:r>
          </w:p>
        </w:tc>
        <w:tc>
          <w:tcPr>
            <w:tcW w:w="1215" w:type="dxa"/>
            <w:tcBorders>
              <w:top w:val="nil"/>
              <w:left w:val="nil"/>
              <w:bottom w:val="single" w:sz="4" w:space="0" w:color="auto"/>
              <w:right w:val="nil"/>
            </w:tcBorders>
            <w:shd w:val="clear" w:color="auto" w:fill="auto"/>
            <w:noWrap/>
            <w:vAlign w:val="bottom"/>
            <w:hideMark/>
          </w:tcPr>
          <w:p w14:paraId="36E52ED1"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0.E+09</w:t>
            </w:r>
          </w:p>
        </w:tc>
      </w:tr>
      <w:tr w:rsidR="00D82858" w14:paraId="7A7F3F60" w14:textId="77777777" w:rsidTr="00ED1142">
        <w:trPr>
          <w:trHeight w:val="321"/>
        </w:trPr>
        <w:tc>
          <w:tcPr>
            <w:tcW w:w="1440" w:type="dxa"/>
            <w:tcBorders>
              <w:top w:val="nil"/>
              <w:left w:val="nil"/>
              <w:bottom w:val="nil"/>
              <w:right w:val="nil"/>
            </w:tcBorders>
            <w:shd w:val="clear" w:color="auto" w:fill="auto"/>
            <w:noWrap/>
            <w:vAlign w:val="bottom"/>
            <w:hideMark/>
          </w:tcPr>
          <w:p w14:paraId="25F7FF77"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25% PP</w:t>
            </w:r>
          </w:p>
        </w:tc>
        <w:tc>
          <w:tcPr>
            <w:tcW w:w="1256" w:type="dxa"/>
            <w:tcBorders>
              <w:top w:val="nil"/>
              <w:left w:val="nil"/>
              <w:bottom w:val="nil"/>
              <w:right w:val="nil"/>
            </w:tcBorders>
            <w:shd w:val="clear" w:color="auto" w:fill="auto"/>
            <w:noWrap/>
            <w:vAlign w:val="bottom"/>
            <w:hideMark/>
          </w:tcPr>
          <w:p w14:paraId="361042A3"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R</w:t>
            </w:r>
            <w:r>
              <w:rPr>
                <w:rFonts w:ascii="Arial" w:hAnsi="Arial" w:cs="Arial"/>
                <w:color w:val="000000"/>
                <w:sz w:val="22"/>
                <w:szCs w:val="22"/>
                <w:vertAlign w:val="subscript"/>
              </w:rPr>
              <w:t>RPM</w:t>
            </w:r>
          </w:p>
        </w:tc>
        <w:tc>
          <w:tcPr>
            <w:tcW w:w="1165" w:type="dxa"/>
            <w:tcBorders>
              <w:top w:val="nil"/>
              <w:left w:val="nil"/>
              <w:bottom w:val="nil"/>
              <w:right w:val="nil"/>
            </w:tcBorders>
            <w:shd w:val="clear" w:color="auto" w:fill="auto"/>
            <w:noWrap/>
            <w:vAlign w:val="bottom"/>
            <w:hideMark/>
          </w:tcPr>
          <w:p w14:paraId="28D928DB"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9878</w:t>
            </w:r>
          </w:p>
        </w:tc>
        <w:tc>
          <w:tcPr>
            <w:tcW w:w="1269" w:type="dxa"/>
            <w:tcBorders>
              <w:top w:val="nil"/>
              <w:left w:val="nil"/>
              <w:bottom w:val="nil"/>
              <w:right w:val="nil"/>
            </w:tcBorders>
            <w:shd w:val="clear" w:color="auto" w:fill="auto"/>
            <w:noWrap/>
            <w:vAlign w:val="bottom"/>
            <w:hideMark/>
          </w:tcPr>
          <w:p w14:paraId="2E011188"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45</w:t>
            </w:r>
          </w:p>
        </w:tc>
        <w:tc>
          <w:tcPr>
            <w:tcW w:w="1215" w:type="dxa"/>
            <w:tcBorders>
              <w:top w:val="nil"/>
              <w:left w:val="nil"/>
              <w:bottom w:val="nil"/>
              <w:right w:val="nil"/>
            </w:tcBorders>
            <w:shd w:val="clear" w:color="auto" w:fill="auto"/>
            <w:noWrap/>
            <w:vAlign w:val="bottom"/>
            <w:hideMark/>
          </w:tcPr>
          <w:p w14:paraId="7A0A5C2E"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5.E+08</w:t>
            </w:r>
          </w:p>
        </w:tc>
      </w:tr>
      <w:tr w:rsidR="00D82858" w14:paraId="66EDD56E" w14:textId="77777777" w:rsidTr="00ED1142">
        <w:trPr>
          <w:trHeight w:val="321"/>
        </w:trPr>
        <w:tc>
          <w:tcPr>
            <w:tcW w:w="1440" w:type="dxa"/>
            <w:tcBorders>
              <w:top w:val="nil"/>
              <w:left w:val="nil"/>
              <w:bottom w:val="single" w:sz="4" w:space="0" w:color="auto"/>
              <w:right w:val="nil"/>
            </w:tcBorders>
            <w:shd w:val="clear" w:color="auto" w:fill="auto"/>
            <w:noWrap/>
            <w:vAlign w:val="bottom"/>
            <w:hideMark/>
          </w:tcPr>
          <w:p w14:paraId="7EAF5103"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 </w:t>
            </w:r>
          </w:p>
        </w:tc>
        <w:tc>
          <w:tcPr>
            <w:tcW w:w="1256" w:type="dxa"/>
            <w:tcBorders>
              <w:top w:val="nil"/>
              <w:left w:val="nil"/>
              <w:bottom w:val="single" w:sz="4" w:space="0" w:color="auto"/>
              <w:right w:val="nil"/>
            </w:tcBorders>
            <w:shd w:val="clear" w:color="auto" w:fill="auto"/>
            <w:noWrap/>
            <w:vAlign w:val="bottom"/>
            <w:hideMark/>
          </w:tcPr>
          <w:p w14:paraId="26C3EC22"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R</w:t>
            </w:r>
            <w:r>
              <w:rPr>
                <w:rFonts w:ascii="Arial" w:hAnsi="Arial" w:cs="Arial"/>
                <w:color w:val="000000"/>
                <w:sz w:val="22"/>
                <w:szCs w:val="22"/>
                <w:vertAlign w:val="subscript"/>
              </w:rPr>
              <w:t>VRM</w:t>
            </w:r>
          </w:p>
        </w:tc>
        <w:tc>
          <w:tcPr>
            <w:tcW w:w="1165" w:type="dxa"/>
            <w:tcBorders>
              <w:top w:val="nil"/>
              <w:left w:val="nil"/>
              <w:bottom w:val="single" w:sz="4" w:space="0" w:color="auto"/>
              <w:right w:val="nil"/>
            </w:tcBorders>
            <w:shd w:val="clear" w:color="auto" w:fill="auto"/>
            <w:noWrap/>
            <w:vAlign w:val="bottom"/>
            <w:hideMark/>
          </w:tcPr>
          <w:p w14:paraId="45469A8F"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9807</w:t>
            </w:r>
          </w:p>
        </w:tc>
        <w:tc>
          <w:tcPr>
            <w:tcW w:w="1269" w:type="dxa"/>
            <w:tcBorders>
              <w:top w:val="nil"/>
              <w:left w:val="nil"/>
              <w:bottom w:val="single" w:sz="4" w:space="0" w:color="auto"/>
              <w:right w:val="nil"/>
            </w:tcBorders>
            <w:shd w:val="clear" w:color="auto" w:fill="auto"/>
            <w:noWrap/>
            <w:vAlign w:val="bottom"/>
            <w:hideMark/>
          </w:tcPr>
          <w:p w14:paraId="40A4415B"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41</w:t>
            </w:r>
          </w:p>
        </w:tc>
        <w:tc>
          <w:tcPr>
            <w:tcW w:w="1215" w:type="dxa"/>
            <w:tcBorders>
              <w:top w:val="nil"/>
              <w:left w:val="nil"/>
              <w:bottom w:val="single" w:sz="4" w:space="0" w:color="auto"/>
              <w:right w:val="nil"/>
            </w:tcBorders>
            <w:shd w:val="clear" w:color="auto" w:fill="auto"/>
            <w:noWrap/>
            <w:vAlign w:val="bottom"/>
            <w:hideMark/>
          </w:tcPr>
          <w:p w14:paraId="786C1EFD"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6.7.E+08</w:t>
            </w:r>
          </w:p>
        </w:tc>
      </w:tr>
      <w:tr w:rsidR="00D82858" w14:paraId="60C2BBEE" w14:textId="77777777" w:rsidTr="00ED1142">
        <w:trPr>
          <w:trHeight w:val="321"/>
        </w:trPr>
        <w:tc>
          <w:tcPr>
            <w:tcW w:w="1440" w:type="dxa"/>
            <w:tcBorders>
              <w:top w:val="nil"/>
              <w:left w:val="nil"/>
              <w:bottom w:val="nil"/>
              <w:right w:val="nil"/>
            </w:tcBorders>
            <w:shd w:val="clear" w:color="auto" w:fill="auto"/>
            <w:noWrap/>
            <w:vAlign w:val="bottom"/>
            <w:hideMark/>
          </w:tcPr>
          <w:p w14:paraId="4D21D12D"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50% PP</w:t>
            </w:r>
          </w:p>
        </w:tc>
        <w:tc>
          <w:tcPr>
            <w:tcW w:w="1256" w:type="dxa"/>
            <w:tcBorders>
              <w:top w:val="nil"/>
              <w:left w:val="nil"/>
              <w:bottom w:val="nil"/>
              <w:right w:val="nil"/>
            </w:tcBorders>
            <w:shd w:val="clear" w:color="auto" w:fill="auto"/>
            <w:noWrap/>
            <w:vAlign w:val="bottom"/>
            <w:hideMark/>
          </w:tcPr>
          <w:p w14:paraId="25627AA0"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R</w:t>
            </w:r>
            <w:r>
              <w:rPr>
                <w:rFonts w:ascii="Arial" w:hAnsi="Arial" w:cs="Arial"/>
                <w:color w:val="000000"/>
                <w:sz w:val="22"/>
                <w:szCs w:val="22"/>
                <w:vertAlign w:val="subscript"/>
              </w:rPr>
              <w:t>RPM</w:t>
            </w:r>
          </w:p>
        </w:tc>
        <w:tc>
          <w:tcPr>
            <w:tcW w:w="1165" w:type="dxa"/>
            <w:tcBorders>
              <w:top w:val="nil"/>
              <w:left w:val="nil"/>
              <w:bottom w:val="nil"/>
              <w:right w:val="nil"/>
            </w:tcBorders>
            <w:shd w:val="clear" w:color="auto" w:fill="auto"/>
            <w:noWrap/>
            <w:vAlign w:val="bottom"/>
            <w:hideMark/>
          </w:tcPr>
          <w:p w14:paraId="4E070658"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9996</w:t>
            </w:r>
          </w:p>
        </w:tc>
        <w:tc>
          <w:tcPr>
            <w:tcW w:w="1269" w:type="dxa"/>
            <w:tcBorders>
              <w:top w:val="nil"/>
              <w:left w:val="nil"/>
              <w:bottom w:val="nil"/>
              <w:right w:val="nil"/>
            </w:tcBorders>
            <w:shd w:val="clear" w:color="auto" w:fill="auto"/>
            <w:noWrap/>
            <w:vAlign w:val="bottom"/>
            <w:hideMark/>
          </w:tcPr>
          <w:p w14:paraId="7E8B3CF9"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53</w:t>
            </w:r>
          </w:p>
        </w:tc>
        <w:tc>
          <w:tcPr>
            <w:tcW w:w="1215" w:type="dxa"/>
            <w:tcBorders>
              <w:top w:val="nil"/>
              <w:left w:val="nil"/>
              <w:bottom w:val="nil"/>
              <w:right w:val="nil"/>
            </w:tcBorders>
            <w:shd w:val="clear" w:color="auto" w:fill="auto"/>
            <w:noWrap/>
            <w:vAlign w:val="bottom"/>
            <w:hideMark/>
          </w:tcPr>
          <w:p w14:paraId="3EAF28F3"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3.E+09</w:t>
            </w:r>
          </w:p>
        </w:tc>
      </w:tr>
      <w:tr w:rsidR="00D82858" w14:paraId="7EC535CF" w14:textId="77777777" w:rsidTr="00ED1142">
        <w:trPr>
          <w:trHeight w:val="321"/>
        </w:trPr>
        <w:tc>
          <w:tcPr>
            <w:tcW w:w="1440" w:type="dxa"/>
            <w:tcBorders>
              <w:top w:val="nil"/>
              <w:left w:val="nil"/>
              <w:bottom w:val="single" w:sz="4" w:space="0" w:color="auto"/>
              <w:right w:val="nil"/>
            </w:tcBorders>
            <w:shd w:val="clear" w:color="auto" w:fill="auto"/>
            <w:noWrap/>
            <w:vAlign w:val="bottom"/>
            <w:hideMark/>
          </w:tcPr>
          <w:p w14:paraId="29B08882"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 </w:t>
            </w:r>
          </w:p>
        </w:tc>
        <w:tc>
          <w:tcPr>
            <w:tcW w:w="1256" w:type="dxa"/>
            <w:tcBorders>
              <w:top w:val="nil"/>
              <w:left w:val="nil"/>
              <w:bottom w:val="single" w:sz="4" w:space="0" w:color="auto"/>
              <w:right w:val="nil"/>
            </w:tcBorders>
            <w:shd w:val="clear" w:color="auto" w:fill="auto"/>
            <w:noWrap/>
            <w:vAlign w:val="bottom"/>
            <w:hideMark/>
          </w:tcPr>
          <w:p w14:paraId="74719E0B"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R</w:t>
            </w:r>
            <w:r>
              <w:rPr>
                <w:rFonts w:ascii="Arial" w:hAnsi="Arial" w:cs="Arial"/>
                <w:color w:val="000000"/>
                <w:sz w:val="22"/>
                <w:szCs w:val="22"/>
                <w:vertAlign w:val="subscript"/>
              </w:rPr>
              <w:t>VRM</w:t>
            </w:r>
          </w:p>
        </w:tc>
        <w:tc>
          <w:tcPr>
            <w:tcW w:w="1165" w:type="dxa"/>
            <w:tcBorders>
              <w:top w:val="nil"/>
              <w:left w:val="nil"/>
              <w:bottom w:val="single" w:sz="4" w:space="0" w:color="auto"/>
              <w:right w:val="nil"/>
            </w:tcBorders>
            <w:shd w:val="clear" w:color="auto" w:fill="auto"/>
            <w:noWrap/>
            <w:vAlign w:val="bottom"/>
            <w:hideMark/>
          </w:tcPr>
          <w:p w14:paraId="45C8FC63"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9998</w:t>
            </w:r>
          </w:p>
        </w:tc>
        <w:tc>
          <w:tcPr>
            <w:tcW w:w="1269" w:type="dxa"/>
            <w:tcBorders>
              <w:top w:val="nil"/>
              <w:left w:val="nil"/>
              <w:bottom w:val="single" w:sz="4" w:space="0" w:color="auto"/>
              <w:right w:val="nil"/>
            </w:tcBorders>
            <w:shd w:val="clear" w:color="auto" w:fill="auto"/>
            <w:noWrap/>
            <w:vAlign w:val="bottom"/>
            <w:hideMark/>
          </w:tcPr>
          <w:p w14:paraId="4A874D7D"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49</w:t>
            </w:r>
          </w:p>
        </w:tc>
        <w:tc>
          <w:tcPr>
            <w:tcW w:w="1215" w:type="dxa"/>
            <w:tcBorders>
              <w:top w:val="nil"/>
              <w:left w:val="nil"/>
              <w:bottom w:val="single" w:sz="4" w:space="0" w:color="auto"/>
              <w:right w:val="nil"/>
            </w:tcBorders>
            <w:shd w:val="clear" w:color="auto" w:fill="auto"/>
            <w:noWrap/>
            <w:vAlign w:val="bottom"/>
            <w:hideMark/>
          </w:tcPr>
          <w:p w14:paraId="43B480FD"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8.E+09</w:t>
            </w:r>
          </w:p>
        </w:tc>
      </w:tr>
    </w:tbl>
    <w:p w14:paraId="112BD775" w14:textId="77777777" w:rsidR="00D82858" w:rsidRDefault="00D82858" w:rsidP="00613602">
      <w:pPr>
        <w:spacing w:line="480" w:lineRule="auto"/>
        <w:rPr>
          <w:rFonts w:ascii="Arial" w:hAnsi="Arial" w:cs="Arial"/>
          <w:sz w:val="22"/>
          <w:szCs w:val="22"/>
        </w:rPr>
      </w:pPr>
    </w:p>
    <w:p w14:paraId="7F71D61C" w14:textId="7883BCA0" w:rsidR="00D82858" w:rsidRDefault="00D82858" w:rsidP="00613602">
      <w:pPr>
        <w:spacing w:line="480" w:lineRule="auto"/>
        <w:jc w:val="both"/>
        <w:rPr>
          <w:rFonts w:ascii="Arial" w:hAnsi="Arial" w:cs="Arial"/>
          <w:sz w:val="22"/>
          <w:szCs w:val="22"/>
        </w:rPr>
      </w:pPr>
      <w:r>
        <w:rPr>
          <w:rFonts w:ascii="Arial" w:hAnsi="Arial" w:cs="Arial"/>
          <w:sz w:val="22"/>
          <w:szCs w:val="22"/>
        </w:rPr>
        <w:t xml:space="preserve">The reactivity values, reaction times, time factors for the RPM and VRM, the </w:t>
      </w:r>
      <w:r w:rsidRPr="00A37547">
        <w:rPr>
          <w:rFonts w:ascii="Arial" w:hAnsi="Arial" w:cs="Arial"/>
          <w:sz w:val="22"/>
          <w:szCs w:val="22"/>
        </w:rPr>
        <w:t>dimensionless structural parameter</w:t>
      </w:r>
      <w:r>
        <w:rPr>
          <w:rFonts w:ascii="Arial" w:hAnsi="Arial" w:cs="Arial"/>
          <w:sz w:val="22"/>
          <w:szCs w:val="22"/>
        </w:rPr>
        <w:t xml:space="preserve">s of the RPM, and the quality of fit for each char type at all three temperatures are summarized in Table </w:t>
      </w:r>
      <w:r w:rsidR="009B5624">
        <w:rPr>
          <w:rFonts w:ascii="Arial" w:hAnsi="Arial" w:cs="Arial"/>
          <w:sz w:val="22"/>
          <w:szCs w:val="22"/>
        </w:rPr>
        <w:t>S</w:t>
      </w:r>
      <w:r>
        <w:rPr>
          <w:rFonts w:ascii="Arial" w:hAnsi="Arial" w:cs="Arial"/>
          <w:sz w:val="22"/>
          <w:szCs w:val="22"/>
        </w:rPr>
        <w:t>2.</w:t>
      </w:r>
    </w:p>
    <w:p w14:paraId="4D2FD9D2" w14:textId="44793219" w:rsidR="00D82858" w:rsidRDefault="00D82858" w:rsidP="00613602">
      <w:pPr>
        <w:spacing w:line="480" w:lineRule="auto"/>
        <w:jc w:val="both"/>
        <w:rPr>
          <w:rFonts w:ascii="Arial" w:hAnsi="Arial" w:cs="Arial"/>
          <w:sz w:val="22"/>
          <w:szCs w:val="22"/>
        </w:rPr>
      </w:pPr>
      <w:r>
        <w:rPr>
          <w:rFonts w:ascii="Arial" w:hAnsi="Arial" w:cs="Arial"/>
          <w:sz w:val="22"/>
          <w:szCs w:val="22"/>
        </w:rPr>
        <w:t xml:space="preserve">Table </w:t>
      </w:r>
      <w:r w:rsidR="009B5624">
        <w:rPr>
          <w:rFonts w:ascii="Arial" w:hAnsi="Arial" w:cs="Arial"/>
          <w:sz w:val="22"/>
          <w:szCs w:val="22"/>
        </w:rPr>
        <w:t>S</w:t>
      </w:r>
      <w:r>
        <w:rPr>
          <w:rFonts w:ascii="Arial" w:hAnsi="Arial" w:cs="Arial"/>
          <w:sz w:val="22"/>
          <w:szCs w:val="22"/>
        </w:rPr>
        <w:t>2: Gasification reactivity parameters</w:t>
      </w:r>
    </w:p>
    <w:tbl>
      <w:tblPr>
        <w:tblW w:w="7920" w:type="dxa"/>
        <w:tblLook w:val="04A0" w:firstRow="1" w:lastRow="0" w:firstColumn="1" w:lastColumn="0" w:noHBand="0" w:noVBand="1"/>
      </w:tblPr>
      <w:tblGrid>
        <w:gridCol w:w="1440"/>
        <w:gridCol w:w="1574"/>
        <w:gridCol w:w="1126"/>
        <w:gridCol w:w="900"/>
        <w:gridCol w:w="1004"/>
        <w:gridCol w:w="1066"/>
        <w:gridCol w:w="1004"/>
      </w:tblGrid>
      <w:tr w:rsidR="00D82858" w14:paraId="0E471981" w14:textId="77777777" w:rsidTr="00ED1142">
        <w:trPr>
          <w:trHeight w:val="348"/>
        </w:trPr>
        <w:tc>
          <w:tcPr>
            <w:tcW w:w="1440" w:type="dxa"/>
            <w:tcBorders>
              <w:top w:val="single" w:sz="4" w:space="0" w:color="auto"/>
              <w:left w:val="nil"/>
              <w:bottom w:val="single" w:sz="4" w:space="0" w:color="auto"/>
              <w:right w:val="nil"/>
            </w:tcBorders>
            <w:shd w:val="clear" w:color="auto" w:fill="auto"/>
            <w:noWrap/>
            <w:vAlign w:val="bottom"/>
            <w:hideMark/>
          </w:tcPr>
          <w:p w14:paraId="3FC42BA0"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lastRenderedPageBreak/>
              <w:t>Char</w:t>
            </w:r>
          </w:p>
        </w:tc>
        <w:tc>
          <w:tcPr>
            <w:tcW w:w="1574" w:type="dxa"/>
            <w:tcBorders>
              <w:top w:val="single" w:sz="4" w:space="0" w:color="auto"/>
              <w:left w:val="nil"/>
              <w:bottom w:val="single" w:sz="4" w:space="0" w:color="auto"/>
              <w:right w:val="nil"/>
            </w:tcBorders>
            <w:shd w:val="clear" w:color="auto" w:fill="auto"/>
            <w:noWrap/>
            <w:vAlign w:val="bottom"/>
            <w:hideMark/>
          </w:tcPr>
          <w:p w14:paraId="63CA66E6" w14:textId="77777777" w:rsidR="00D82858" w:rsidRDefault="00D82858" w:rsidP="00613602">
            <w:pPr>
              <w:jc w:val="center"/>
              <w:rPr>
                <w:rFonts w:ascii="Arial" w:hAnsi="Arial" w:cs="Arial"/>
                <w:b/>
                <w:bCs/>
                <w:color w:val="000000"/>
                <w:sz w:val="22"/>
                <w:szCs w:val="22"/>
              </w:rPr>
            </w:pPr>
            <w:r>
              <w:rPr>
                <w:rFonts w:ascii="Arial" w:hAnsi="Arial" w:cs="Arial"/>
                <w:b/>
                <w:bCs/>
                <w:color w:val="000000"/>
                <w:sz w:val="22"/>
                <w:szCs w:val="22"/>
              </w:rPr>
              <w:t>Gasification temperature (°C)</w:t>
            </w:r>
          </w:p>
        </w:tc>
        <w:tc>
          <w:tcPr>
            <w:tcW w:w="1126" w:type="dxa"/>
            <w:tcBorders>
              <w:top w:val="single" w:sz="4" w:space="0" w:color="auto"/>
              <w:left w:val="nil"/>
              <w:bottom w:val="single" w:sz="4" w:space="0" w:color="auto"/>
              <w:right w:val="nil"/>
            </w:tcBorders>
            <w:shd w:val="clear" w:color="auto" w:fill="auto"/>
            <w:noWrap/>
            <w:vAlign w:val="bottom"/>
            <w:hideMark/>
          </w:tcPr>
          <w:p w14:paraId="66DA7439" w14:textId="77777777" w:rsidR="00D82858" w:rsidRDefault="00D82858" w:rsidP="00613602">
            <w:pPr>
              <w:jc w:val="center"/>
              <w:rPr>
                <w:rFonts w:ascii="Arial" w:hAnsi="Arial" w:cs="Arial"/>
                <w:b/>
                <w:bCs/>
                <w:color w:val="000000"/>
                <w:sz w:val="22"/>
                <w:szCs w:val="22"/>
              </w:rPr>
            </w:pPr>
            <w:proofErr w:type="spellStart"/>
            <w:r>
              <w:rPr>
                <w:rFonts w:ascii="Arial" w:hAnsi="Arial" w:cs="Arial"/>
                <w:b/>
                <w:bCs/>
                <w:color w:val="000000"/>
                <w:sz w:val="22"/>
                <w:szCs w:val="22"/>
              </w:rPr>
              <w:t>t</w:t>
            </w:r>
            <w:r>
              <w:rPr>
                <w:rFonts w:ascii="Arial" w:hAnsi="Arial" w:cs="Arial"/>
                <w:b/>
                <w:bCs/>
                <w:color w:val="000000"/>
                <w:sz w:val="22"/>
                <w:szCs w:val="22"/>
                <w:vertAlign w:val="subscript"/>
              </w:rPr>
              <w:t>f</w:t>
            </w:r>
            <w:proofErr w:type="spellEnd"/>
            <w:r>
              <w:rPr>
                <w:rFonts w:ascii="Arial" w:hAnsi="Arial" w:cs="Arial"/>
                <w:b/>
                <w:bCs/>
                <w:color w:val="000000"/>
                <w:sz w:val="22"/>
                <w:szCs w:val="22"/>
                <w:vertAlign w:val="subscript"/>
              </w:rPr>
              <w:t xml:space="preserve"> RPM</w:t>
            </w:r>
            <w:r>
              <w:rPr>
                <w:rFonts w:ascii="Arial" w:hAnsi="Arial" w:cs="Arial"/>
                <w:b/>
                <w:bCs/>
                <w:color w:val="000000"/>
                <w:sz w:val="22"/>
                <w:szCs w:val="22"/>
              </w:rPr>
              <w:t xml:space="preserve"> (min</w:t>
            </w:r>
            <w:r>
              <w:rPr>
                <w:rFonts w:ascii="Arial" w:hAnsi="Arial" w:cs="Arial"/>
                <w:b/>
                <w:bCs/>
                <w:color w:val="000000"/>
                <w:sz w:val="22"/>
                <w:szCs w:val="22"/>
                <w:vertAlign w:val="superscript"/>
              </w:rPr>
              <w:t>-1</w:t>
            </w:r>
            <w:r>
              <w:rPr>
                <w:rFonts w:ascii="Arial" w:hAnsi="Arial" w:cs="Arial"/>
                <w:b/>
                <w:bCs/>
                <w:color w:val="000000"/>
                <w:sz w:val="22"/>
                <w:szCs w:val="22"/>
              </w:rPr>
              <w:t>)</w:t>
            </w:r>
          </w:p>
        </w:tc>
        <w:tc>
          <w:tcPr>
            <w:tcW w:w="900" w:type="dxa"/>
            <w:tcBorders>
              <w:top w:val="single" w:sz="4" w:space="0" w:color="auto"/>
              <w:left w:val="nil"/>
              <w:bottom w:val="single" w:sz="4" w:space="0" w:color="auto"/>
              <w:right w:val="nil"/>
            </w:tcBorders>
            <w:shd w:val="clear" w:color="auto" w:fill="auto"/>
            <w:noWrap/>
            <w:vAlign w:val="bottom"/>
            <w:hideMark/>
          </w:tcPr>
          <w:p w14:paraId="65A99369" w14:textId="77777777" w:rsidR="00D82858" w:rsidRDefault="00D82858" w:rsidP="00613602">
            <w:pPr>
              <w:jc w:val="center"/>
              <w:rPr>
                <w:rFonts w:ascii="Arial" w:hAnsi="Arial" w:cs="Arial"/>
                <w:b/>
                <w:bCs/>
                <w:color w:val="000000"/>
                <w:sz w:val="22"/>
                <w:szCs w:val="22"/>
              </w:rPr>
            </w:pPr>
            <w:r>
              <w:rPr>
                <w:rFonts w:ascii="Arial" w:hAnsi="Arial" w:cs="Arial"/>
                <w:b/>
                <w:bCs/>
                <w:color w:val="000000"/>
                <w:sz w:val="22"/>
                <w:szCs w:val="22"/>
              </w:rPr>
              <w:t>Ψ</w:t>
            </w:r>
            <w:r>
              <w:rPr>
                <w:rFonts w:ascii="Arial" w:hAnsi="Arial" w:cs="Arial"/>
                <w:b/>
                <w:bCs/>
                <w:color w:val="000000"/>
                <w:sz w:val="22"/>
                <w:szCs w:val="22"/>
                <w:vertAlign w:val="subscript"/>
              </w:rPr>
              <w:t>RPM</w:t>
            </w:r>
            <w:r>
              <w:rPr>
                <w:rFonts w:ascii="Arial" w:hAnsi="Arial" w:cs="Arial"/>
                <w:b/>
                <w:bCs/>
                <w:color w:val="000000"/>
                <w:sz w:val="22"/>
                <w:szCs w:val="22"/>
              </w:rPr>
              <w:t xml:space="preserve"> </w:t>
            </w:r>
          </w:p>
        </w:tc>
        <w:tc>
          <w:tcPr>
            <w:tcW w:w="1004" w:type="dxa"/>
            <w:tcBorders>
              <w:top w:val="single" w:sz="4" w:space="0" w:color="auto"/>
              <w:left w:val="nil"/>
              <w:bottom w:val="single" w:sz="4" w:space="0" w:color="auto"/>
              <w:right w:val="nil"/>
            </w:tcBorders>
            <w:shd w:val="clear" w:color="auto" w:fill="auto"/>
            <w:noWrap/>
            <w:vAlign w:val="bottom"/>
            <w:hideMark/>
          </w:tcPr>
          <w:p w14:paraId="358901C8" w14:textId="77777777" w:rsidR="00D82858" w:rsidRDefault="00D82858" w:rsidP="00613602">
            <w:pPr>
              <w:jc w:val="center"/>
              <w:rPr>
                <w:rFonts w:ascii="Arial" w:hAnsi="Arial" w:cs="Arial"/>
                <w:b/>
                <w:bCs/>
                <w:color w:val="000000"/>
                <w:sz w:val="22"/>
                <w:szCs w:val="22"/>
              </w:rPr>
            </w:pPr>
            <w:r>
              <w:rPr>
                <w:rFonts w:ascii="Arial" w:hAnsi="Arial" w:cs="Arial"/>
                <w:b/>
                <w:bCs/>
                <w:color w:val="000000"/>
                <w:sz w:val="22"/>
                <w:szCs w:val="22"/>
              </w:rPr>
              <w:t>QOF</w:t>
            </w:r>
            <w:r>
              <w:rPr>
                <w:rFonts w:ascii="Arial" w:hAnsi="Arial" w:cs="Arial"/>
                <w:b/>
                <w:bCs/>
                <w:color w:val="000000"/>
                <w:sz w:val="22"/>
                <w:szCs w:val="22"/>
                <w:vertAlign w:val="subscript"/>
              </w:rPr>
              <w:t>RPM</w:t>
            </w:r>
            <w:r>
              <w:rPr>
                <w:rFonts w:ascii="Arial" w:hAnsi="Arial" w:cs="Arial"/>
                <w:b/>
                <w:bCs/>
                <w:color w:val="000000"/>
                <w:sz w:val="22"/>
                <w:szCs w:val="22"/>
              </w:rPr>
              <w:t xml:space="preserve"> (%)</w:t>
            </w:r>
          </w:p>
        </w:tc>
        <w:tc>
          <w:tcPr>
            <w:tcW w:w="1066" w:type="dxa"/>
            <w:tcBorders>
              <w:top w:val="single" w:sz="4" w:space="0" w:color="auto"/>
              <w:left w:val="nil"/>
              <w:bottom w:val="single" w:sz="4" w:space="0" w:color="auto"/>
              <w:right w:val="nil"/>
            </w:tcBorders>
            <w:shd w:val="clear" w:color="auto" w:fill="auto"/>
            <w:noWrap/>
            <w:vAlign w:val="bottom"/>
            <w:hideMark/>
          </w:tcPr>
          <w:p w14:paraId="641618F1" w14:textId="77777777" w:rsidR="00D82858" w:rsidRDefault="00D82858" w:rsidP="00613602">
            <w:pPr>
              <w:jc w:val="center"/>
              <w:rPr>
                <w:rFonts w:ascii="Arial" w:hAnsi="Arial" w:cs="Arial"/>
                <w:b/>
                <w:bCs/>
                <w:color w:val="000000"/>
                <w:sz w:val="22"/>
                <w:szCs w:val="22"/>
              </w:rPr>
            </w:pPr>
            <w:proofErr w:type="spellStart"/>
            <w:r>
              <w:rPr>
                <w:rFonts w:ascii="Arial" w:hAnsi="Arial" w:cs="Arial"/>
                <w:b/>
                <w:bCs/>
                <w:color w:val="000000"/>
                <w:sz w:val="22"/>
                <w:szCs w:val="22"/>
              </w:rPr>
              <w:t>t</w:t>
            </w:r>
            <w:r>
              <w:rPr>
                <w:rFonts w:ascii="Arial" w:hAnsi="Arial" w:cs="Arial"/>
                <w:b/>
                <w:bCs/>
                <w:color w:val="000000"/>
                <w:sz w:val="22"/>
                <w:szCs w:val="22"/>
                <w:vertAlign w:val="subscript"/>
              </w:rPr>
              <w:t>f</w:t>
            </w:r>
            <w:proofErr w:type="spellEnd"/>
            <w:r>
              <w:rPr>
                <w:rFonts w:ascii="Arial" w:hAnsi="Arial" w:cs="Arial"/>
                <w:b/>
                <w:bCs/>
                <w:color w:val="000000"/>
                <w:sz w:val="22"/>
                <w:szCs w:val="22"/>
                <w:vertAlign w:val="subscript"/>
              </w:rPr>
              <w:t xml:space="preserve"> VRM</w:t>
            </w:r>
            <w:r>
              <w:rPr>
                <w:rFonts w:ascii="Arial" w:hAnsi="Arial" w:cs="Arial"/>
                <w:b/>
                <w:bCs/>
                <w:color w:val="000000"/>
                <w:sz w:val="22"/>
                <w:szCs w:val="22"/>
              </w:rPr>
              <w:t xml:space="preserve"> (min</w:t>
            </w:r>
            <w:r>
              <w:rPr>
                <w:rFonts w:ascii="Arial" w:hAnsi="Arial" w:cs="Arial"/>
                <w:b/>
                <w:bCs/>
                <w:color w:val="000000"/>
                <w:sz w:val="22"/>
                <w:szCs w:val="22"/>
                <w:vertAlign w:val="superscript"/>
              </w:rPr>
              <w:t>-1</w:t>
            </w:r>
            <w:r>
              <w:rPr>
                <w:rFonts w:ascii="Arial" w:hAnsi="Arial" w:cs="Arial"/>
                <w:b/>
                <w:bCs/>
                <w:color w:val="000000"/>
                <w:sz w:val="22"/>
                <w:szCs w:val="22"/>
              </w:rPr>
              <w:t>)</w:t>
            </w:r>
          </w:p>
        </w:tc>
        <w:tc>
          <w:tcPr>
            <w:tcW w:w="810" w:type="dxa"/>
            <w:tcBorders>
              <w:top w:val="single" w:sz="4" w:space="0" w:color="auto"/>
              <w:left w:val="nil"/>
              <w:bottom w:val="single" w:sz="4" w:space="0" w:color="auto"/>
              <w:right w:val="nil"/>
            </w:tcBorders>
            <w:shd w:val="clear" w:color="auto" w:fill="auto"/>
            <w:noWrap/>
            <w:vAlign w:val="bottom"/>
            <w:hideMark/>
          </w:tcPr>
          <w:p w14:paraId="3EC7B3BC" w14:textId="77777777" w:rsidR="00D82858" w:rsidRDefault="00D82858" w:rsidP="00613602">
            <w:pPr>
              <w:jc w:val="center"/>
              <w:rPr>
                <w:rFonts w:ascii="Arial" w:hAnsi="Arial" w:cs="Arial"/>
                <w:b/>
                <w:bCs/>
                <w:color w:val="000000"/>
                <w:sz w:val="22"/>
                <w:szCs w:val="22"/>
              </w:rPr>
            </w:pPr>
            <w:r>
              <w:rPr>
                <w:rFonts w:ascii="Arial" w:hAnsi="Arial" w:cs="Arial"/>
                <w:b/>
                <w:bCs/>
                <w:color w:val="000000"/>
                <w:sz w:val="22"/>
                <w:szCs w:val="22"/>
              </w:rPr>
              <w:t>QOF</w:t>
            </w:r>
            <w:r>
              <w:rPr>
                <w:rFonts w:ascii="Arial" w:hAnsi="Arial" w:cs="Arial"/>
                <w:b/>
                <w:bCs/>
                <w:color w:val="000000"/>
                <w:sz w:val="22"/>
                <w:szCs w:val="22"/>
                <w:vertAlign w:val="subscript"/>
              </w:rPr>
              <w:t>VRM</w:t>
            </w:r>
            <w:r>
              <w:rPr>
                <w:rFonts w:ascii="Arial" w:hAnsi="Arial" w:cs="Arial"/>
                <w:b/>
                <w:bCs/>
                <w:color w:val="000000"/>
                <w:sz w:val="22"/>
                <w:szCs w:val="22"/>
              </w:rPr>
              <w:t xml:space="preserve"> (%)</w:t>
            </w:r>
          </w:p>
        </w:tc>
      </w:tr>
      <w:tr w:rsidR="00D82858" w14:paraId="5DDAAC14" w14:textId="77777777" w:rsidTr="00ED1142">
        <w:trPr>
          <w:trHeight w:val="288"/>
        </w:trPr>
        <w:tc>
          <w:tcPr>
            <w:tcW w:w="1440" w:type="dxa"/>
            <w:tcBorders>
              <w:top w:val="nil"/>
              <w:left w:val="nil"/>
              <w:bottom w:val="nil"/>
              <w:right w:val="nil"/>
            </w:tcBorders>
            <w:shd w:val="clear" w:color="auto" w:fill="auto"/>
            <w:noWrap/>
            <w:vAlign w:val="bottom"/>
            <w:hideMark/>
          </w:tcPr>
          <w:p w14:paraId="58AA140C"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Coal fines</w:t>
            </w:r>
          </w:p>
        </w:tc>
        <w:tc>
          <w:tcPr>
            <w:tcW w:w="1574" w:type="dxa"/>
            <w:tcBorders>
              <w:top w:val="nil"/>
              <w:left w:val="nil"/>
              <w:bottom w:val="nil"/>
              <w:right w:val="nil"/>
            </w:tcBorders>
            <w:shd w:val="clear" w:color="auto" w:fill="auto"/>
            <w:noWrap/>
            <w:vAlign w:val="bottom"/>
            <w:hideMark/>
          </w:tcPr>
          <w:p w14:paraId="0FCFF451"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00</w:t>
            </w:r>
          </w:p>
        </w:tc>
        <w:tc>
          <w:tcPr>
            <w:tcW w:w="1126" w:type="dxa"/>
            <w:tcBorders>
              <w:top w:val="nil"/>
              <w:left w:val="nil"/>
              <w:bottom w:val="nil"/>
              <w:right w:val="nil"/>
            </w:tcBorders>
            <w:shd w:val="clear" w:color="auto" w:fill="auto"/>
            <w:noWrap/>
            <w:vAlign w:val="bottom"/>
            <w:hideMark/>
          </w:tcPr>
          <w:p w14:paraId="37DC86BE"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0E-04</w:t>
            </w:r>
          </w:p>
        </w:tc>
        <w:tc>
          <w:tcPr>
            <w:tcW w:w="900" w:type="dxa"/>
            <w:tcBorders>
              <w:top w:val="nil"/>
              <w:left w:val="nil"/>
              <w:bottom w:val="nil"/>
              <w:right w:val="nil"/>
            </w:tcBorders>
            <w:shd w:val="clear" w:color="auto" w:fill="auto"/>
            <w:noWrap/>
            <w:vAlign w:val="bottom"/>
            <w:hideMark/>
          </w:tcPr>
          <w:p w14:paraId="2229ED29"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47</w:t>
            </w:r>
          </w:p>
        </w:tc>
        <w:tc>
          <w:tcPr>
            <w:tcW w:w="1004" w:type="dxa"/>
            <w:tcBorders>
              <w:top w:val="nil"/>
              <w:left w:val="nil"/>
              <w:bottom w:val="nil"/>
              <w:right w:val="nil"/>
            </w:tcBorders>
            <w:shd w:val="clear" w:color="auto" w:fill="auto"/>
            <w:noWrap/>
            <w:vAlign w:val="bottom"/>
            <w:hideMark/>
          </w:tcPr>
          <w:p w14:paraId="3D7BF1F8"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0</w:t>
            </w:r>
          </w:p>
        </w:tc>
        <w:tc>
          <w:tcPr>
            <w:tcW w:w="1066" w:type="dxa"/>
            <w:tcBorders>
              <w:top w:val="nil"/>
              <w:left w:val="nil"/>
              <w:bottom w:val="nil"/>
              <w:right w:val="nil"/>
            </w:tcBorders>
            <w:shd w:val="clear" w:color="auto" w:fill="auto"/>
            <w:noWrap/>
            <w:vAlign w:val="bottom"/>
            <w:hideMark/>
          </w:tcPr>
          <w:p w14:paraId="56FE9A26"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2E-04</w:t>
            </w:r>
          </w:p>
        </w:tc>
        <w:tc>
          <w:tcPr>
            <w:tcW w:w="810" w:type="dxa"/>
            <w:tcBorders>
              <w:top w:val="nil"/>
              <w:left w:val="nil"/>
              <w:bottom w:val="nil"/>
              <w:right w:val="nil"/>
            </w:tcBorders>
            <w:shd w:val="clear" w:color="auto" w:fill="auto"/>
            <w:noWrap/>
            <w:vAlign w:val="bottom"/>
            <w:hideMark/>
          </w:tcPr>
          <w:p w14:paraId="006C8298"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7.9</w:t>
            </w:r>
          </w:p>
        </w:tc>
      </w:tr>
      <w:tr w:rsidR="00D82858" w14:paraId="7A9A3566" w14:textId="77777777" w:rsidTr="00ED1142">
        <w:trPr>
          <w:trHeight w:val="288"/>
        </w:trPr>
        <w:tc>
          <w:tcPr>
            <w:tcW w:w="1440" w:type="dxa"/>
            <w:tcBorders>
              <w:top w:val="nil"/>
              <w:left w:val="nil"/>
              <w:bottom w:val="nil"/>
              <w:right w:val="nil"/>
            </w:tcBorders>
            <w:shd w:val="clear" w:color="auto" w:fill="auto"/>
            <w:noWrap/>
            <w:vAlign w:val="bottom"/>
            <w:hideMark/>
          </w:tcPr>
          <w:p w14:paraId="29085136" w14:textId="77777777" w:rsidR="00D82858" w:rsidRDefault="00D82858" w:rsidP="00613602">
            <w:pPr>
              <w:jc w:val="center"/>
              <w:rPr>
                <w:rFonts w:ascii="Arial" w:hAnsi="Arial" w:cs="Arial"/>
                <w:color w:val="000000"/>
                <w:sz w:val="22"/>
                <w:szCs w:val="22"/>
              </w:rPr>
            </w:pPr>
          </w:p>
        </w:tc>
        <w:tc>
          <w:tcPr>
            <w:tcW w:w="1574" w:type="dxa"/>
            <w:tcBorders>
              <w:top w:val="nil"/>
              <w:left w:val="nil"/>
              <w:bottom w:val="nil"/>
              <w:right w:val="nil"/>
            </w:tcBorders>
            <w:shd w:val="clear" w:color="auto" w:fill="auto"/>
            <w:noWrap/>
            <w:vAlign w:val="bottom"/>
            <w:hideMark/>
          </w:tcPr>
          <w:p w14:paraId="3F2050AB"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25</w:t>
            </w:r>
          </w:p>
        </w:tc>
        <w:tc>
          <w:tcPr>
            <w:tcW w:w="1126" w:type="dxa"/>
            <w:tcBorders>
              <w:top w:val="nil"/>
              <w:left w:val="nil"/>
              <w:bottom w:val="nil"/>
              <w:right w:val="nil"/>
            </w:tcBorders>
            <w:shd w:val="clear" w:color="auto" w:fill="auto"/>
            <w:noWrap/>
            <w:vAlign w:val="bottom"/>
            <w:hideMark/>
          </w:tcPr>
          <w:p w14:paraId="55C397F8"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5E-03</w:t>
            </w:r>
          </w:p>
        </w:tc>
        <w:tc>
          <w:tcPr>
            <w:tcW w:w="900" w:type="dxa"/>
            <w:tcBorders>
              <w:top w:val="nil"/>
              <w:left w:val="nil"/>
              <w:bottom w:val="nil"/>
              <w:right w:val="nil"/>
            </w:tcBorders>
            <w:shd w:val="clear" w:color="auto" w:fill="auto"/>
            <w:noWrap/>
            <w:vAlign w:val="bottom"/>
            <w:hideMark/>
          </w:tcPr>
          <w:p w14:paraId="4BA9FBDB"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51</w:t>
            </w:r>
          </w:p>
        </w:tc>
        <w:tc>
          <w:tcPr>
            <w:tcW w:w="1004" w:type="dxa"/>
            <w:tcBorders>
              <w:top w:val="nil"/>
              <w:left w:val="nil"/>
              <w:bottom w:val="nil"/>
              <w:right w:val="nil"/>
            </w:tcBorders>
            <w:shd w:val="clear" w:color="auto" w:fill="auto"/>
            <w:noWrap/>
            <w:vAlign w:val="bottom"/>
            <w:hideMark/>
          </w:tcPr>
          <w:p w14:paraId="532FD693"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0</w:t>
            </w:r>
          </w:p>
        </w:tc>
        <w:tc>
          <w:tcPr>
            <w:tcW w:w="1066" w:type="dxa"/>
            <w:tcBorders>
              <w:top w:val="nil"/>
              <w:left w:val="nil"/>
              <w:bottom w:val="nil"/>
              <w:right w:val="nil"/>
            </w:tcBorders>
            <w:shd w:val="clear" w:color="auto" w:fill="auto"/>
            <w:noWrap/>
            <w:vAlign w:val="bottom"/>
            <w:hideMark/>
          </w:tcPr>
          <w:p w14:paraId="6D47B352"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8E-03</w:t>
            </w:r>
          </w:p>
        </w:tc>
        <w:tc>
          <w:tcPr>
            <w:tcW w:w="810" w:type="dxa"/>
            <w:tcBorders>
              <w:top w:val="nil"/>
              <w:left w:val="nil"/>
              <w:bottom w:val="nil"/>
              <w:right w:val="nil"/>
            </w:tcBorders>
            <w:shd w:val="clear" w:color="auto" w:fill="auto"/>
            <w:noWrap/>
            <w:vAlign w:val="bottom"/>
            <w:hideMark/>
          </w:tcPr>
          <w:p w14:paraId="72B73C88"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7.9</w:t>
            </w:r>
          </w:p>
        </w:tc>
      </w:tr>
      <w:tr w:rsidR="00D82858" w14:paraId="0A9ADB97" w14:textId="77777777" w:rsidTr="00ED1142">
        <w:trPr>
          <w:trHeight w:val="288"/>
        </w:trPr>
        <w:tc>
          <w:tcPr>
            <w:tcW w:w="1440" w:type="dxa"/>
            <w:tcBorders>
              <w:top w:val="nil"/>
              <w:left w:val="nil"/>
              <w:bottom w:val="single" w:sz="4" w:space="0" w:color="auto"/>
              <w:right w:val="nil"/>
            </w:tcBorders>
            <w:shd w:val="clear" w:color="auto" w:fill="auto"/>
            <w:noWrap/>
            <w:vAlign w:val="bottom"/>
            <w:hideMark/>
          </w:tcPr>
          <w:p w14:paraId="08FF7DF9"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 </w:t>
            </w:r>
          </w:p>
        </w:tc>
        <w:tc>
          <w:tcPr>
            <w:tcW w:w="1574" w:type="dxa"/>
            <w:tcBorders>
              <w:top w:val="nil"/>
              <w:left w:val="nil"/>
              <w:bottom w:val="single" w:sz="4" w:space="0" w:color="auto"/>
              <w:right w:val="nil"/>
            </w:tcBorders>
            <w:shd w:val="clear" w:color="auto" w:fill="auto"/>
            <w:noWrap/>
            <w:vAlign w:val="bottom"/>
            <w:hideMark/>
          </w:tcPr>
          <w:p w14:paraId="4C906CEF"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50</w:t>
            </w:r>
          </w:p>
        </w:tc>
        <w:tc>
          <w:tcPr>
            <w:tcW w:w="1126" w:type="dxa"/>
            <w:tcBorders>
              <w:top w:val="nil"/>
              <w:left w:val="nil"/>
              <w:bottom w:val="single" w:sz="4" w:space="0" w:color="auto"/>
              <w:right w:val="nil"/>
            </w:tcBorders>
            <w:shd w:val="clear" w:color="auto" w:fill="auto"/>
            <w:noWrap/>
            <w:vAlign w:val="bottom"/>
            <w:hideMark/>
          </w:tcPr>
          <w:p w14:paraId="5BAFDE7F"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8E-03</w:t>
            </w:r>
          </w:p>
        </w:tc>
        <w:tc>
          <w:tcPr>
            <w:tcW w:w="900" w:type="dxa"/>
            <w:tcBorders>
              <w:top w:val="nil"/>
              <w:left w:val="nil"/>
              <w:bottom w:val="single" w:sz="4" w:space="0" w:color="auto"/>
              <w:right w:val="nil"/>
            </w:tcBorders>
            <w:shd w:val="clear" w:color="auto" w:fill="auto"/>
            <w:noWrap/>
            <w:vAlign w:val="bottom"/>
            <w:hideMark/>
          </w:tcPr>
          <w:p w14:paraId="04F78788"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49</w:t>
            </w:r>
          </w:p>
        </w:tc>
        <w:tc>
          <w:tcPr>
            <w:tcW w:w="1004" w:type="dxa"/>
            <w:tcBorders>
              <w:top w:val="nil"/>
              <w:left w:val="nil"/>
              <w:bottom w:val="single" w:sz="4" w:space="0" w:color="auto"/>
              <w:right w:val="nil"/>
            </w:tcBorders>
            <w:shd w:val="clear" w:color="auto" w:fill="auto"/>
            <w:noWrap/>
            <w:vAlign w:val="bottom"/>
            <w:hideMark/>
          </w:tcPr>
          <w:p w14:paraId="27171445"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8.9</w:t>
            </w:r>
          </w:p>
        </w:tc>
        <w:tc>
          <w:tcPr>
            <w:tcW w:w="1066" w:type="dxa"/>
            <w:tcBorders>
              <w:top w:val="nil"/>
              <w:left w:val="nil"/>
              <w:bottom w:val="single" w:sz="4" w:space="0" w:color="auto"/>
              <w:right w:val="nil"/>
            </w:tcBorders>
            <w:shd w:val="clear" w:color="auto" w:fill="auto"/>
            <w:noWrap/>
            <w:vAlign w:val="bottom"/>
            <w:hideMark/>
          </w:tcPr>
          <w:p w14:paraId="3B7166D2"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3.2E-03</w:t>
            </w:r>
          </w:p>
        </w:tc>
        <w:tc>
          <w:tcPr>
            <w:tcW w:w="810" w:type="dxa"/>
            <w:tcBorders>
              <w:top w:val="nil"/>
              <w:left w:val="nil"/>
              <w:bottom w:val="single" w:sz="4" w:space="0" w:color="auto"/>
              <w:right w:val="nil"/>
            </w:tcBorders>
            <w:shd w:val="clear" w:color="auto" w:fill="auto"/>
            <w:noWrap/>
            <w:vAlign w:val="bottom"/>
            <w:hideMark/>
          </w:tcPr>
          <w:p w14:paraId="08825245"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7.7</w:t>
            </w:r>
          </w:p>
        </w:tc>
      </w:tr>
      <w:tr w:rsidR="00D82858" w14:paraId="30955BBF" w14:textId="77777777" w:rsidTr="00ED1142">
        <w:trPr>
          <w:trHeight w:val="288"/>
        </w:trPr>
        <w:tc>
          <w:tcPr>
            <w:tcW w:w="1440" w:type="dxa"/>
            <w:tcBorders>
              <w:top w:val="nil"/>
              <w:left w:val="nil"/>
              <w:bottom w:val="nil"/>
              <w:right w:val="nil"/>
            </w:tcBorders>
            <w:shd w:val="clear" w:color="auto" w:fill="auto"/>
            <w:noWrap/>
            <w:vAlign w:val="bottom"/>
            <w:hideMark/>
          </w:tcPr>
          <w:p w14:paraId="71E6DE02"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10% LDPE</w:t>
            </w:r>
          </w:p>
        </w:tc>
        <w:tc>
          <w:tcPr>
            <w:tcW w:w="1574" w:type="dxa"/>
            <w:tcBorders>
              <w:top w:val="nil"/>
              <w:left w:val="nil"/>
              <w:bottom w:val="nil"/>
              <w:right w:val="nil"/>
            </w:tcBorders>
            <w:shd w:val="clear" w:color="auto" w:fill="auto"/>
            <w:noWrap/>
            <w:vAlign w:val="bottom"/>
            <w:hideMark/>
          </w:tcPr>
          <w:p w14:paraId="40DFEEBC"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00</w:t>
            </w:r>
          </w:p>
        </w:tc>
        <w:tc>
          <w:tcPr>
            <w:tcW w:w="1126" w:type="dxa"/>
            <w:tcBorders>
              <w:top w:val="nil"/>
              <w:left w:val="nil"/>
              <w:bottom w:val="nil"/>
              <w:right w:val="nil"/>
            </w:tcBorders>
            <w:shd w:val="clear" w:color="auto" w:fill="auto"/>
            <w:noWrap/>
            <w:vAlign w:val="bottom"/>
            <w:hideMark/>
          </w:tcPr>
          <w:p w14:paraId="69D66D73"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0E-04</w:t>
            </w:r>
          </w:p>
        </w:tc>
        <w:tc>
          <w:tcPr>
            <w:tcW w:w="900" w:type="dxa"/>
            <w:tcBorders>
              <w:top w:val="nil"/>
              <w:left w:val="nil"/>
              <w:bottom w:val="nil"/>
              <w:right w:val="nil"/>
            </w:tcBorders>
            <w:shd w:val="clear" w:color="auto" w:fill="auto"/>
            <w:noWrap/>
            <w:vAlign w:val="bottom"/>
            <w:hideMark/>
          </w:tcPr>
          <w:p w14:paraId="6231B5BC"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34</w:t>
            </w:r>
          </w:p>
        </w:tc>
        <w:tc>
          <w:tcPr>
            <w:tcW w:w="1004" w:type="dxa"/>
            <w:tcBorders>
              <w:top w:val="nil"/>
              <w:left w:val="nil"/>
              <w:bottom w:val="nil"/>
              <w:right w:val="nil"/>
            </w:tcBorders>
            <w:shd w:val="clear" w:color="auto" w:fill="auto"/>
            <w:noWrap/>
            <w:vAlign w:val="bottom"/>
            <w:hideMark/>
          </w:tcPr>
          <w:p w14:paraId="2815C8C9"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2</w:t>
            </w:r>
          </w:p>
        </w:tc>
        <w:tc>
          <w:tcPr>
            <w:tcW w:w="1066" w:type="dxa"/>
            <w:tcBorders>
              <w:top w:val="nil"/>
              <w:left w:val="nil"/>
              <w:bottom w:val="nil"/>
              <w:right w:val="nil"/>
            </w:tcBorders>
            <w:shd w:val="clear" w:color="auto" w:fill="auto"/>
            <w:noWrap/>
            <w:vAlign w:val="bottom"/>
            <w:hideMark/>
          </w:tcPr>
          <w:p w14:paraId="66C4988A"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0E-03</w:t>
            </w:r>
          </w:p>
        </w:tc>
        <w:tc>
          <w:tcPr>
            <w:tcW w:w="810" w:type="dxa"/>
            <w:tcBorders>
              <w:top w:val="nil"/>
              <w:left w:val="nil"/>
              <w:bottom w:val="nil"/>
              <w:right w:val="nil"/>
            </w:tcBorders>
            <w:shd w:val="clear" w:color="auto" w:fill="auto"/>
            <w:noWrap/>
            <w:vAlign w:val="bottom"/>
            <w:hideMark/>
          </w:tcPr>
          <w:p w14:paraId="1F1CD7F4"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8.8</w:t>
            </w:r>
          </w:p>
        </w:tc>
      </w:tr>
      <w:tr w:rsidR="00D82858" w14:paraId="52842C8A" w14:textId="77777777" w:rsidTr="00ED1142">
        <w:trPr>
          <w:trHeight w:val="288"/>
        </w:trPr>
        <w:tc>
          <w:tcPr>
            <w:tcW w:w="1440" w:type="dxa"/>
            <w:tcBorders>
              <w:top w:val="nil"/>
              <w:left w:val="nil"/>
              <w:bottom w:val="nil"/>
              <w:right w:val="nil"/>
            </w:tcBorders>
            <w:shd w:val="clear" w:color="auto" w:fill="auto"/>
            <w:noWrap/>
            <w:vAlign w:val="bottom"/>
            <w:hideMark/>
          </w:tcPr>
          <w:p w14:paraId="6CED7963" w14:textId="77777777" w:rsidR="00D82858" w:rsidRDefault="00D82858" w:rsidP="00613602">
            <w:pPr>
              <w:jc w:val="center"/>
              <w:rPr>
                <w:rFonts w:ascii="Arial" w:hAnsi="Arial" w:cs="Arial"/>
                <w:color w:val="000000"/>
                <w:sz w:val="22"/>
                <w:szCs w:val="22"/>
              </w:rPr>
            </w:pPr>
          </w:p>
        </w:tc>
        <w:tc>
          <w:tcPr>
            <w:tcW w:w="1574" w:type="dxa"/>
            <w:tcBorders>
              <w:top w:val="nil"/>
              <w:left w:val="nil"/>
              <w:bottom w:val="nil"/>
              <w:right w:val="nil"/>
            </w:tcBorders>
            <w:shd w:val="clear" w:color="auto" w:fill="auto"/>
            <w:noWrap/>
            <w:vAlign w:val="bottom"/>
            <w:hideMark/>
          </w:tcPr>
          <w:p w14:paraId="6D56C459"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25</w:t>
            </w:r>
          </w:p>
        </w:tc>
        <w:tc>
          <w:tcPr>
            <w:tcW w:w="1126" w:type="dxa"/>
            <w:tcBorders>
              <w:top w:val="nil"/>
              <w:left w:val="nil"/>
              <w:bottom w:val="nil"/>
              <w:right w:val="nil"/>
            </w:tcBorders>
            <w:shd w:val="clear" w:color="auto" w:fill="auto"/>
            <w:noWrap/>
            <w:vAlign w:val="bottom"/>
            <w:hideMark/>
          </w:tcPr>
          <w:p w14:paraId="34B76E10"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5E-03</w:t>
            </w:r>
          </w:p>
        </w:tc>
        <w:tc>
          <w:tcPr>
            <w:tcW w:w="900" w:type="dxa"/>
            <w:tcBorders>
              <w:top w:val="nil"/>
              <w:left w:val="nil"/>
              <w:bottom w:val="nil"/>
              <w:right w:val="nil"/>
            </w:tcBorders>
            <w:shd w:val="clear" w:color="auto" w:fill="auto"/>
            <w:noWrap/>
            <w:vAlign w:val="bottom"/>
            <w:hideMark/>
          </w:tcPr>
          <w:p w14:paraId="7C062CA8"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77</w:t>
            </w:r>
          </w:p>
        </w:tc>
        <w:tc>
          <w:tcPr>
            <w:tcW w:w="1004" w:type="dxa"/>
            <w:tcBorders>
              <w:top w:val="nil"/>
              <w:left w:val="nil"/>
              <w:bottom w:val="nil"/>
              <w:right w:val="nil"/>
            </w:tcBorders>
            <w:shd w:val="clear" w:color="auto" w:fill="auto"/>
            <w:noWrap/>
            <w:vAlign w:val="bottom"/>
            <w:hideMark/>
          </w:tcPr>
          <w:p w14:paraId="13EC28DD"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1</w:t>
            </w:r>
          </w:p>
        </w:tc>
        <w:tc>
          <w:tcPr>
            <w:tcW w:w="1066" w:type="dxa"/>
            <w:tcBorders>
              <w:top w:val="nil"/>
              <w:left w:val="nil"/>
              <w:bottom w:val="nil"/>
              <w:right w:val="nil"/>
            </w:tcBorders>
            <w:shd w:val="clear" w:color="auto" w:fill="auto"/>
            <w:noWrap/>
            <w:vAlign w:val="bottom"/>
            <w:hideMark/>
          </w:tcPr>
          <w:p w14:paraId="65E85543"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8E-03</w:t>
            </w:r>
          </w:p>
        </w:tc>
        <w:tc>
          <w:tcPr>
            <w:tcW w:w="810" w:type="dxa"/>
            <w:tcBorders>
              <w:top w:val="nil"/>
              <w:left w:val="nil"/>
              <w:bottom w:val="nil"/>
              <w:right w:val="nil"/>
            </w:tcBorders>
            <w:shd w:val="clear" w:color="auto" w:fill="auto"/>
            <w:noWrap/>
            <w:vAlign w:val="bottom"/>
            <w:hideMark/>
          </w:tcPr>
          <w:p w14:paraId="1D1BE746"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7.1</w:t>
            </w:r>
          </w:p>
        </w:tc>
      </w:tr>
      <w:tr w:rsidR="00D82858" w14:paraId="36E63852" w14:textId="77777777" w:rsidTr="00ED1142">
        <w:trPr>
          <w:trHeight w:val="288"/>
        </w:trPr>
        <w:tc>
          <w:tcPr>
            <w:tcW w:w="1440" w:type="dxa"/>
            <w:tcBorders>
              <w:top w:val="nil"/>
              <w:left w:val="nil"/>
              <w:bottom w:val="nil"/>
              <w:right w:val="nil"/>
            </w:tcBorders>
            <w:shd w:val="clear" w:color="auto" w:fill="auto"/>
            <w:noWrap/>
            <w:vAlign w:val="bottom"/>
            <w:hideMark/>
          </w:tcPr>
          <w:p w14:paraId="33AD883E" w14:textId="77777777" w:rsidR="00D82858" w:rsidRDefault="00D82858" w:rsidP="00613602">
            <w:pPr>
              <w:jc w:val="center"/>
              <w:rPr>
                <w:rFonts w:ascii="Arial" w:hAnsi="Arial" w:cs="Arial"/>
                <w:color w:val="000000"/>
                <w:sz w:val="22"/>
                <w:szCs w:val="22"/>
              </w:rPr>
            </w:pPr>
          </w:p>
        </w:tc>
        <w:tc>
          <w:tcPr>
            <w:tcW w:w="1574" w:type="dxa"/>
            <w:tcBorders>
              <w:top w:val="nil"/>
              <w:left w:val="nil"/>
              <w:bottom w:val="nil"/>
              <w:right w:val="nil"/>
            </w:tcBorders>
            <w:shd w:val="clear" w:color="auto" w:fill="auto"/>
            <w:noWrap/>
            <w:vAlign w:val="bottom"/>
            <w:hideMark/>
          </w:tcPr>
          <w:p w14:paraId="235091C2"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50</w:t>
            </w:r>
          </w:p>
        </w:tc>
        <w:tc>
          <w:tcPr>
            <w:tcW w:w="1126" w:type="dxa"/>
            <w:tcBorders>
              <w:top w:val="nil"/>
              <w:left w:val="nil"/>
              <w:bottom w:val="nil"/>
              <w:right w:val="nil"/>
            </w:tcBorders>
            <w:shd w:val="clear" w:color="auto" w:fill="auto"/>
            <w:noWrap/>
            <w:vAlign w:val="bottom"/>
            <w:hideMark/>
          </w:tcPr>
          <w:p w14:paraId="64F49425"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3.0E-03</w:t>
            </w:r>
          </w:p>
        </w:tc>
        <w:tc>
          <w:tcPr>
            <w:tcW w:w="900" w:type="dxa"/>
            <w:tcBorders>
              <w:top w:val="nil"/>
              <w:left w:val="nil"/>
              <w:bottom w:val="nil"/>
              <w:right w:val="nil"/>
            </w:tcBorders>
            <w:shd w:val="clear" w:color="auto" w:fill="auto"/>
            <w:noWrap/>
            <w:vAlign w:val="bottom"/>
            <w:hideMark/>
          </w:tcPr>
          <w:p w14:paraId="15E43306"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47</w:t>
            </w:r>
          </w:p>
        </w:tc>
        <w:tc>
          <w:tcPr>
            <w:tcW w:w="1004" w:type="dxa"/>
            <w:tcBorders>
              <w:top w:val="nil"/>
              <w:left w:val="nil"/>
              <w:bottom w:val="nil"/>
              <w:right w:val="nil"/>
            </w:tcBorders>
            <w:shd w:val="clear" w:color="auto" w:fill="auto"/>
            <w:noWrap/>
            <w:vAlign w:val="bottom"/>
            <w:hideMark/>
          </w:tcPr>
          <w:p w14:paraId="6E863003"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3</w:t>
            </w:r>
          </w:p>
        </w:tc>
        <w:tc>
          <w:tcPr>
            <w:tcW w:w="1066" w:type="dxa"/>
            <w:tcBorders>
              <w:top w:val="nil"/>
              <w:left w:val="nil"/>
              <w:bottom w:val="nil"/>
              <w:right w:val="nil"/>
            </w:tcBorders>
            <w:shd w:val="clear" w:color="auto" w:fill="auto"/>
            <w:noWrap/>
            <w:vAlign w:val="bottom"/>
            <w:hideMark/>
          </w:tcPr>
          <w:p w14:paraId="2CECE431"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3.5E-03</w:t>
            </w:r>
          </w:p>
        </w:tc>
        <w:tc>
          <w:tcPr>
            <w:tcW w:w="810" w:type="dxa"/>
            <w:tcBorders>
              <w:top w:val="nil"/>
              <w:left w:val="nil"/>
              <w:bottom w:val="nil"/>
              <w:right w:val="nil"/>
            </w:tcBorders>
            <w:shd w:val="clear" w:color="auto" w:fill="auto"/>
            <w:noWrap/>
            <w:vAlign w:val="bottom"/>
            <w:hideMark/>
          </w:tcPr>
          <w:p w14:paraId="16FB0472"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8.0</w:t>
            </w:r>
          </w:p>
        </w:tc>
      </w:tr>
      <w:tr w:rsidR="00D82858" w14:paraId="1F9F180A" w14:textId="77777777" w:rsidTr="00ED1142">
        <w:trPr>
          <w:trHeight w:val="288"/>
        </w:trPr>
        <w:tc>
          <w:tcPr>
            <w:tcW w:w="1440" w:type="dxa"/>
            <w:tcBorders>
              <w:top w:val="single" w:sz="4" w:space="0" w:color="auto"/>
              <w:left w:val="nil"/>
              <w:bottom w:val="nil"/>
              <w:right w:val="nil"/>
            </w:tcBorders>
            <w:shd w:val="clear" w:color="auto" w:fill="auto"/>
            <w:noWrap/>
            <w:vAlign w:val="bottom"/>
            <w:hideMark/>
          </w:tcPr>
          <w:p w14:paraId="390B7064"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25% LDPE</w:t>
            </w:r>
          </w:p>
        </w:tc>
        <w:tc>
          <w:tcPr>
            <w:tcW w:w="1574" w:type="dxa"/>
            <w:tcBorders>
              <w:top w:val="single" w:sz="4" w:space="0" w:color="auto"/>
              <w:left w:val="nil"/>
              <w:bottom w:val="nil"/>
              <w:right w:val="nil"/>
            </w:tcBorders>
            <w:shd w:val="clear" w:color="auto" w:fill="auto"/>
            <w:noWrap/>
            <w:vAlign w:val="bottom"/>
            <w:hideMark/>
          </w:tcPr>
          <w:p w14:paraId="06E37490"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00</w:t>
            </w:r>
          </w:p>
        </w:tc>
        <w:tc>
          <w:tcPr>
            <w:tcW w:w="1126" w:type="dxa"/>
            <w:tcBorders>
              <w:top w:val="single" w:sz="4" w:space="0" w:color="auto"/>
              <w:left w:val="nil"/>
              <w:bottom w:val="nil"/>
              <w:right w:val="nil"/>
            </w:tcBorders>
            <w:shd w:val="clear" w:color="auto" w:fill="auto"/>
            <w:noWrap/>
            <w:vAlign w:val="bottom"/>
            <w:hideMark/>
          </w:tcPr>
          <w:p w14:paraId="5EFB6FAF"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1E-03</w:t>
            </w:r>
          </w:p>
        </w:tc>
        <w:tc>
          <w:tcPr>
            <w:tcW w:w="900" w:type="dxa"/>
            <w:tcBorders>
              <w:top w:val="single" w:sz="4" w:space="0" w:color="auto"/>
              <w:left w:val="nil"/>
              <w:bottom w:val="nil"/>
              <w:right w:val="nil"/>
            </w:tcBorders>
            <w:shd w:val="clear" w:color="auto" w:fill="auto"/>
            <w:noWrap/>
            <w:vAlign w:val="bottom"/>
            <w:hideMark/>
          </w:tcPr>
          <w:p w14:paraId="6EF86F54"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29</w:t>
            </w:r>
          </w:p>
        </w:tc>
        <w:tc>
          <w:tcPr>
            <w:tcW w:w="1004" w:type="dxa"/>
            <w:tcBorders>
              <w:top w:val="single" w:sz="4" w:space="0" w:color="auto"/>
              <w:left w:val="nil"/>
              <w:bottom w:val="nil"/>
              <w:right w:val="nil"/>
            </w:tcBorders>
            <w:shd w:val="clear" w:color="auto" w:fill="auto"/>
            <w:noWrap/>
            <w:vAlign w:val="bottom"/>
            <w:hideMark/>
          </w:tcPr>
          <w:p w14:paraId="4BD3D2CA"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4</w:t>
            </w:r>
          </w:p>
        </w:tc>
        <w:tc>
          <w:tcPr>
            <w:tcW w:w="1066" w:type="dxa"/>
            <w:tcBorders>
              <w:top w:val="single" w:sz="4" w:space="0" w:color="auto"/>
              <w:left w:val="nil"/>
              <w:bottom w:val="nil"/>
              <w:right w:val="nil"/>
            </w:tcBorders>
            <w:shd w:val="clear" w:color="auto" w:fill="auto"/>
            <w:noWrap/>
            <w:vAlign w:val="bottom"/>
            <w:hideMark/>
          </w:tcPr>
          <w:p w14:paraId="184A712B"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2E-03</w:t>
            </w:r>
          </w:p>
        </w:tc>
        <w:tc>
          <w:tcPr>
            <w:tcW w:w="810" w:type="dxa"/>
            <w:tcBorders>
              <w:top w:val="single" w:sz="4" w:space="0" w:color="auto"/>
              <w:left w:val="nil"/>
              <w:bottom w:val="nil"/>
              <w:right w:val="nil"/>
            </w:tcBorders>
            <w:shd w:val="clear" w:color="auto" w:fill="auto"/>
            <w:noWrap/>
            <w:vAlign w:val="bottom"/>
            <w:hideMark/>
          </w:tcPr>
          <w:p w14:paraId="7AE433AB"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8.6</w:t>
            </w:r>
          </w:p>
        </w:tc>
      </w:tr>
      <w:tr w:rsidR="00D82858" w14:paraId="343415CA" w14:textId="77777777" w:rsidTr="00ED1142">
        <w:trPr>
          <w:trHeight w:val="288"/>
        </w:trPr>
        <w:tc>
          <w:tcPr>
            <w:tcW w:w="1440" w:type="dxa"/>
            <w:tcBorders>
              <w:top w:val="nil"/>
              <w:left w:val="nil"/>
              <w:bottom w:val="nil"/>
              <w:right w:val="nil"/>
            </w:tcBorders>
            <w:shd w:val="clear" w:color="auto" w:fill="auto"/>
            <w:noWrap/>
            <w:vAlign w:val="bottom"/>
            <w:hideMark/>
          </w:tcPr>
          <w:p w14:paraId="356A0748" w14:textId="77777777" w:rsidR="00D82858" w:rsidRDefault="00D82858" w:rsidP="00613602">
            <w:pPr>
              <w:jc w:val="center"/>
              <w:rPr>
                <w:rFonts w:ascii="Arial" w:hAnsi="Arial" w:cs="Arial"/>
                <w:color w:val="000000"/>
                <w:sz w:val="22"/>
                <w:szCs w:val="22"/>
              </w:rPr>
            </w:pPr>
          </w:p>
        </w:tc>
        <w:tc>
          <w:tcPr>
            <w:tcW w:w="1574" w:type="dxa"/>
            <w:tcBorders>
              <w:top w:val="nil"/>
              <w:left w:val="nil"/>
              <w:bottom w:val="nil"/>
              <w:right w:val="nil"/>
            </w:tcBorders>
            <w:shd w:val="clear" w:color="auto" w:fill="auto"/>
            <w:noWrap/>
            <w:vAlign w:val="bottom"/>
            <w:hideMark/>
          </w:tcPr>
          <w:p w14:paraId="3FA63238"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25</w:t>
            </w:r>
          </w:p>
        </w:tc>
        <w:tc>
          <w:tcPr>
            <w:tcW w:w="1126" w:type="dxa"/>
            <w:tcBorders>
              <w:top w:val="nil"/>
              <w:left w:val="nil"/>
              <w:bottom w:val="nil"/>
              <w:right w:val="nil"/>
            </w:tcBorders>
            <w:shd w:val="clear" w:color="auto" w:fill="auto"/>
            <w:noWrap/>
            <w:vAlign w:val="bottom"/>
            <w:hideMark/>
          </w:tcPr>
          <w:p w14:paraId="65E158BF"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0E-03</w:t>
            </w:r>
          </w:p>
        </w:tc>
        <w:tc>
          <w:tcPr>
            <w:tcW w:w="900" w:type="dxa"/>
            <w:tcBorders>
              <w:top w:val="nil"/>
              <w:left w:val="nil"/>
              <w:bottom w:val="nil"/>
              <w:right w:val="nil"/>
            </w:tcBorders>
            <w:shd w:val="clear" w:color="auto" w:fill="auto"/>
            <w:noWrap/>
            <w:vAlign w:val="bottom"/>
            <w:hideMark/>
          </w:tcPr>
          <w:p w14:paraId="11167F64"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36</w:t>
            </w:r>
          </w:p>
        </w:tc>
        <w:tc>
          <w:tcPr>
            <w:tcW w:w="1004" w:type="dxa"/>
            <w:tcBorders>
              <w:top w:val="nil"/>
              <w:left w:val="nil"/>
              <w:bottom w:val="nil"/>
              <w:right w:val="nil"/>
            </w:tcBorders>
            <w:shd w:val="clear" w:color="auto" w:fill="auto"/>
            <w:noWrap/>
            <w:vAlign w:val="bottom"/>
            <w:hideMark/>
          </w:tcPr>
          <w:p w14:paraId="2721D74D"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5</w:t>
            </w:r>
          </w:p>
        </w:tc>
        <w:tc>
          <w:tcPr>
            <w:tcW w:w="1066" w:type="dxa"/>
            <w:tcBorders>
              <w:top w:val="nil"/>
              <w:left w:val="nil"/>
              <w:bottom w:val="nil"/>
              <w:right w:val="nil"/>
            </w:tcBorders>
            <w:shd w:val="clear" w:color="auto" w:fill="auto"/>
            <w:noWrap/>
            <w:vAlign w:val="bottom"/>
            <w:hideMark/>
          </w:tcPr>
          <w:p w14:paraId="584D72BF"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2E-03</w:t>
            </w:r>
          </w:p>
        </w:tc>
        <w:tc>
          <w:tcPr>
            <w:tcW w:w="810" w:type="dxa"/>
            <w:tcBorders>
              <w:top w:val="nil"/>
              <w:left w:val="nil"/>
              <w:bottom w:val="nil"/>
              <w:right w:val="nil"/>
            </w:tcBorders>
            <w:shd w:val="clear" w:color="auto" w:fill="auto"/>
            <w:noWrap/>
            <w:vAlign w:val="bottom"/>
            <w:hideMark/>
          </w:tcPr>
          <w:p w14:paraId="2E37F80F"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8.4</w:t>
            </w:r>
          </w:p>
        </w:tc>
      </w:tr>
      <w:tr w:rsidR="00D82858" w14:paraId="7034559F" w14:textId="77777777" w:rsidTr="00ED1142">
        <w:trPr>
          <w:trHeight w:val="288"/>
        </w:trPr>
        <w:tc>
          <w:tcPr>
            <w:tcW w:w="1440" w:type="dxa"/>
            <w:tcBorders>
              <w:top w:val="nil"/>
              <w:left w:val="nil"/>
              <w:bottom w:val="single" w:sz="4" w:space="0" w:color="auto"/>
              <w:right w:val="nil"/>
            </w:tcBorders>
            <w:shd w:val="clear" w:color="auto" w:fill="auto"/>
            <w:noWrap/>
            <w:vAlign w:val="bottom"/>
            <w:hideMark/>
          </w:tcPr>
          <w:p w14:paraId="4D34C504"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 </w:t>
            </w:r>
          </w:p>
        </w:tc>
        <w:tc>
          <w:tcPr>
            <w:tcW w:w="1574" w:type="dxa"/>
            <w:tcBorders>
              <w:top w:val="nil"/>
              <w:left w:val="nil"/>
              <w:bottom w:val="single" w:sz="4" w:space="0" w:color="auto"/>
              <w:right w:val="nil"/>
            </w:tcBorders>
            <w:shd w:val="clear" w:color="auto" w:fill="auto"/>
            <w:noWrap/>
            <w:vAlign w:val="bottom"/>
            <w:hideMark/>
          </w:tcPr>
          <w:p w14:paraId="7C771419"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50</w:t>
            </w:r>
          </w:p>
        </w:tc>
        <w:tc>
          <w:tcPr>
            <w:tcW w:w="1126" w:type="dxa"/>
            <w:tcBorders>
              <w:top w:val="nil"/>
              <w:left w:val="nil"/>
              <w:bottom w:val="single" w:sz="4" w:space="0" w:color="auto"/>
              <w:right w:val="nil"/>
            </w:tcBorders>
            <w:shd w:val="clear" w:color="auto" w:fill="auto"/>
            <w:noWrap/>
            <w:vAlign w:val="bottom"/>
            <w:hideMark/>
          </w:tcPr>
          <w:p w14:paraId="7F4B07A0"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3.6E-03</w:t>
            </w:r>
          </w:p>
        </w:tc>
        <w:tc>
          <w:tcPr>
            <w:tcW w:w="900" w:type="dxa"/>
            <w:tcBorders>
              <w:top w:val="nil"/>
              <w:left w:val="nil"/>
              <w:bottom w:val="single" w:sz="4" w:space="0" w:color="auto"/>
              <w:right w:val="nil"/>
            </w:tcBorders>
            <w:shd w:val="clear" w:color="auto" w:fill="auto"/>
            <w:noWrap/>
            <w:vAlign w:val="bottom"/>
            <w:hideMark/>
          </w:tcPr>
          <w:p w14:paraId="7C7091C3"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26</w:t>
            </w:r>
          </w:p>
        </w:tc>
        <w:tc>
          <w:tcPr>
            <w:tcW w:w="1004" w:type="dxa"/>
            <w:tcBorders>
              <w:top w:val="nil"/>
              <w:left w:val="nil"/>
              <w:bottom w:val="single" w:sz="4" w:space="0" w:color="auto"/>
              <w:right w:val="nil"/>
            </w:tcBorders>
            <w:shd w:val="clear" w:color="auto" w:fill="auto"/>
            <w:noWrap/>
            <w:vAlign w:val="bottom"/>
            <w:hideMark/>
          </w:tcPr>
          <w:p w14:paraId="0594E3CC"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6</w:t>
            </w:r>
          </w:p>
        </w:tc>
        <w:tc>
          <w:tcPr>
            <w:tcW w:w="1066" w:type="dxa"/>
            <w:tcBorders>
              <w:top w:val="nil"/>
              <w:left w:val="nil"/>
              <w:bottom w:val="single" w:sz="4" w:space="0" w:color="auto"/>
              <w:right w:val="nil"/>
            </w:tcBorders>
            <w:shd w:val="clear" w:color="auto" w:fill="auto"/>
            <w:noWrap/>
            <w:vAlign w:val="bottom"/>
            <w:hideMark/>
          </w:tcPr>
          <w:p w14:paraId="3BF3C9A0"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3.9E-03</w:t>
            </w:r>
          </w:p>
        </w:tc>
        <w:tc>
          <w:tcPr>
            <w:tcW w:w="810" w:type="dxa"/>
            <w:tcBorders>
              <w:top w:val="nil"/>
              <w:left w:val="nil"/>
              <w:bottom w:val="single" w:sz="4" w:space="0" w:color="auto"/>
              <w:right w:val="nil"/>
            </w:tcBorders>
            <w:shd w:val="clear" w:color="auto" w:fill="auto"/>
            <w:noWrap/>
            <w:vAlign w:val="bottom"/>
            <w:hideMark/>
          </w:tcPr>
          <w:p w14:paraId="128AC1AA"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8.7</w:t>
            </w:r>
          </w:p>
        </w:tc>
      </w:tr>
      <w:tr w:rsidR="00D82858" w14:paraId="1DBE05BD" w14:textId="77777777" w:rsidTr="00ED1142">
        <w:trPr>
          <w:trHeight w:val="288"/>
        </w:trPr>
        <w:tc>
          <w:tcPr>
            <w:tcW w:w="1440" w:type="dxa"/>
            <w:tcBorders>
              <w:top w:val="nil"/>
              <w:left w:val="nil"/>
              <w:bottom w:val="nil"/>
              <w:right w:val="nil"/>
            </w:tcBorders>
            <w:shd w:val="clear" w:color="auto" w:fill="auto"/>
            <w:noWrap/>
            <w:vAlign w:val="bottom"/>
            <w:hideMark/>
          </w:tcPr>
          <w:p w14:paraId="22C59DD0"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50% LDPE</w:t>
            </w:r>
          </w:p>
        </w:tc>
        <w:tc>
          <w:tcPr>
            <w:tcW w:w="1574" w:type="dxa"/>
            <w:tcBorders>
              <w:top w:val="nil"/>
              <w:left w:val="nil"/>
              <w:bottom w:val="nil"/>
              <w:right w:val="nil"/>
            </w:tcBorders>
            <w:shd w:val="clear" w:color="auto" w:fill="auto"/>
            <w:noWrap/>
            <w:vAlign w:val="bottom"/>
            <w:hideMark/>
          </w:tcPr>
          <w:p w14:paraId="12440184"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00</w:t>
            </w:r>
          </w:p>
        </w:tc>
        <w:tc>
          <w:tcPr>
            <w:tcW w:w="1126" w:type="dxa"/>
            <w:tcBorders>
              <w:top w:val="nil"/>
              <w:left w:val="nil"/>
              <w:bottom w:val="nil"/>
              <w:right w:val="nil"/>
            </w:tcBorders>
            <w:shd w:val="clear" w:color="auto" w:fill="auto"/>
            <w:noWrap/>
            <w:vAlign w:val="bottom"/>
            <w:hideMark/>
          </w:tcPr>
          <w:p w14:paraId="55FAED55"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2E-03</w:t>
            </w:r>
          </w:p>
        </w:tc>
        <w:tc>
          <w:tcPr>
            <w:tcW w:w="900" w:type="dxa"/>
            <w:tcBorders>
              <w:top w:val="nil"/>
              <w:left w:val="nil"/>
              <w:bottom w:val="nil"/>
              <w:right w:val="nil"/>
            </w:tcBorders>
            <w:shd w:val="clear" w:color="auto" w:fill="auto"/>
            <w:noWrap/>
            <w:vAlign w:val="bottom"/>
            <w:hideMark/>
          </w:tcPr>
          <w:p w14:paraId="166FC18E"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18</w:t>
            </w:r>
          </w:p>
        </w:tc>
        <w:tc>
          <w:tcPr>
            <w:tcW w:w="1004" w:type="dxa"/>
            <w:tcBorders>
              <w:top w:val="nil"/>
              <w:left w:val="nil"/>
              <w:bottom w:val="nil"/>
              <w:right w:val="nil"/>
            </w:tcBorders>
            <w:shd w:val="clear" w:color="auto" w:fill="auto"/>
            <w:noWrap/>
            <w:vAlign w:val="bottom"/>
            <w:hideMark/>
          </w:tcPr>
          <w:p w14:paraId="586118BC"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5</w:t>
            </w:r>
          </w:p>
        </w:tc>
        <w:tc>
          <w:tcPr>
            <w:tcW w:w="1066" w:type="dxa"/>
            <w:tcBorders>
              <w:top w:val="nil"/>
              <w:left w:val="nil"/>
              <w:bottom w:val="nil"/>
              <w:right w:val="nil"/>
            </w:tcBorders>
            <w:shd w:val="clear" w:color="auto" w:fill="auto"/>
            <w:noWrap/>
            <w:vAlign w:val="bottom"/>
            <w:hideMark/>
          </w:tcPr>
          <w:p w14:paraId="1FFECE53"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3E-03</w:t>
            </w:r>
          </w:p>
        </w:tc>
        <w:tc>
          <w:tcPr>
            <w:tcW w:w="810" w:type="dxa"/>
            <w:tcBorders>
              <w:top w:val="nil"/>
              <w:left w:val="nil"/>
              <w:bottom w:val="nil"/>
              <w:right w:val="nil"/>
            </w:tcBorders>
            <w:shd w:val="clear" w:color="auto" w:fill="auto"/>
            <w:noWrap/>
            <w:vAlign w:val="bottom"/>
            <w:hideMark/>
          </w:tcPr>
          <w:p w14:paraId="0D3DFA75"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1</w:t>
            </w:r>
          </w:p>
        </w:tc>
      </w:tr>
      <w:tr w:rsidR="00D82858" w14:paraId="54F74841" w14:textId="77777777" w:rsidTr="00ED1142">
        <w:trPr>
          <w:trHeight w:val="288"/>
        </w:trPr>
        <w:tc>
          <w:tcPr>
            <w:tcW w:w="1440" w:type="dxa"/>
            <w:tcBorders>
              <w:top w:val="nil"/>
              <w:left w:val="nil"/>
              <w:bottom w:val="nil"/>
              <w:right w:val="nil"/>
            </w:tcBorders>
            <w:shd w:val="clear" w:color="auto" w:fill="auto"/>
            <w:noWrap/>
            <w:vAlign w:val="bottom"/>
            <w:hideMark/>
          </w:tcPr>
          <w:p w14:paraId="1DEEF615" w14:textId="77777777" w:rsidR="00D82858" w:rsidRDefault="00D82858" w:rsidP="00613602">
            <w:pPr>
              <w:jc w:val="center"/>
              <w:rPr>
                <w:rFonts w:ascii="Arial" w:hAnsi="Arial" w:cs="Arial"/>
                <w:color w:val="000000"/>
                <w:sz w:val="22"/>
                <w:szCs w:val="22"/>
              </w:rPr>
            </w:pPr>
          </w:p>
        </w:tc>
        <w:tc>
          <w:tcPr>
            <w:tcW w:w="1574" w:type="dxa"/>
            <w:tcBorders>
              <w:top w:val="nil"/>
              <w:left w:val="nil"/>
              <w:bottom w:val="nil"/>
              <w:right w:val="nil"/>
            </w:tcBorders>
            <w:shd w:val="clear" w:color="auto" w:fill="auto"/>
            <w:noWrap/>
            <w:vAlign w:val="bottom"/>
            <w:hideMark/>
          </w:tcPr>
          <w:p w14:paraId="736355F9"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25</w:t>
            </w:r>
          </w:p>
        </w:tc>
        <w:tc>
          <w:tcPr>
            <w:tcW w:w="1126" w:type="dxa"/>
            <w:tcBorders>
              <w:top w:val="nil"/>
              <w:left w:val="nil"/>
              <w:bottom w:val="nil"/>
              <w:right w:val="nil"/>
            </w:tcBorders>
            <w:shd w:val="clear" w:color="auto" w:fill="auto"/>
            <w:noWrap/>
            <w:vAlign w:val="bottom"/>
            <w:hideMark/>
          </w:tcPr>
          <w:p w14:paraId="44E62333"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2E-03</w:t>
            </w:r>
          </w:p>
        </w:tc>
        <w:tc>
          <w:tcPr>
            <w:tcW w:w="900" w:type="dxa"/>
            <w:tcBorders>
              <w:top w:val="nil"/>
              <w:left w:val="nil"/>
              <w:bottom w:val="nil"/>
              <w:right w:val="nil"/>
            </w:tcBorders>
            <w:shd w:val="clear" w:color="auto" w:fill="auto"/>
            <w:noWrap/>
            <w:vAlign w:val="bottom"/>
            <w:hideMark/>
          </w:tcPr>
          <w:p w14:paraId="4BE12B2D"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36</w:t>
            </w:r>
          </w:p>
        </w:tc>
        <w:tc>
          <w:tcPr>
            <w:tcW w:w="1004" w:type="dxa"/>
            <w:tcBorders>
              <w:top w:val="nil"/>
              <w:left w:val="nil"/>
              <w:bottom w:val="nil"/>
              <w:right w:val="nil"/>
            </w:tcBorders>
            <w:shd w:val="clear" w:color="auto" w:fill="auto"/>
            <w:noWrap/>
            <w:vAlign w:val="bottom"/>
            <w:hideMark/>
          </w:tcPr>
          <w:p w14:paraId="18423A69"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5</w:t>
            </w:r>
          </w:p>
        </w:tc>
        <w:tc>
          <w:tcPr>
            <w:tcW w:w="1066" w:type="dxa"/>
            <w:tcBorders>
              <w:top w:val="nil"/>
              <w:left w:val="nil"/>
              <w:bottom w:val="nil"/>
              <w:right w:val="nil"/>
            </w:tcBorders>
            <w:shd w:val="clear" w:color="auto" w:fill="auto"/>
            <w:noWrap/>
            <w:vAlign w:val="bottom"/>
            <w:hideMark/>
          </w:tcPr>
          <w:p w14:paraId="3FC7988C"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4E-03</w:t>
            </w:r>
          </w:p>
        </w:tc>
        <w:tc>
          <w:tcPr>
            <w:tcW w:w="810" w:type="dxa"/>
            <w:tcBorders>
              <w:top w:val="nil"/>
              <w:left w:val="nil"/>
              <w:bottom w:val="nil"/>
              <w:right w:val="nil"/>
            </w:tcBorders>
            <w:shd w:val="clear" w:color="auto" w:fill="auto"/>
            <w:noWrap/>
            <w:vAlign w:val="bottom"/>
            <w:hideMark/>
          </w:tcPr>
          <w:p w14:paraId="67341ADC"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8.5</w:t>
            </w:r>
          </w:p>
        </w:tc>
      </w:tr>
      <w:tr w:rsidR="00D82858" w14:paraId="63961622" w14:textId="77777777" w:rsidTr="00ED1142">
        <w:trPr>
          <w:trHeight w:val="288"/>
        </w:trPr>
        <w:tc>
          <w:tcPr>
            <w:tcW w:w="1440" w:type="dxa"/>
            <w:tcBorders>
              <w:top w:val="nil"/>
              <w:left w:val="nil"/>
              <w:bottom w:val="nil"/>
              <w:right w:val="nil"/>
            </w:tcBorders>
            <w:shd w:val="clear" w:color="auto" w:fill="auto"/>
            <w:noWrap/>
            <w:vAlign w:val="bottom"/>
            <w:hideMark/>
          </w:tcPr>
          <w:p w14:paraId="2D9BD9C1" w14:textId="77777777" w:rsidR="00D82858" w:rsidRDefault="00D82858" w:rsidP="00613602">
            <w:pPr>
              <w:jc w:val="center"/>
              <w:rPr>
                <w:rFonts w:ascii="Arial" w:hAnsi="Arial" w:cs="Arial"/>
                <w:color w:val="000000"/>
                <w:sz w:val="22"/>
                <w:szCs w:val="22"/>
              </w:rPr>
            </w:pPr>
          </w:p>
        </w:tc>
        <w:tc>
          <w:tcPr>
            <w:tcW w:w="1574" w:type="dxa"/>
            <w:tcBorders>
              <w:top w:val="nil"/>
              <w:left w:val="nil"/>
              <w:bottom w:val="nil"/>
              <w:right w:val="nil"/>
            </w:tcBorders>
            <w:shd w:val="clear" w:color="auto" w:fill="auto"/>
            <w:noWrap/>
            <w:vAlign w:val="bottom"/>
            <w:hideMark/>
          </w:tcPr>
          <w:p w14:paraId="4EFD896B"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50</w:t>
            </w:r>
          </w:p>
        </w:tc>
        <w:tc>
          <w:tcPr>
            <w:tcW w:w="1126" w:type="dxa"/>
            <w:tcBorders>
              <w:top w:val="nil"/>
              <w:left w:val="nil"/>
              <w:bottom w:val="nil"/>
              <w:right w:val="nil"/>
            </w:tcBorders>
            <w:shd w:val="clear" w:color="auto" w:fill="auto"/>
            <w:noWrap/>
            <w:vAlign w:val="bottom"/>
            <w:hideMark/>
          </w:tcPr>
          <w:p w14:paraId="6F8DB292"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4.4E-03</w:t>
            </w:r>
          </w:p>
        </w:tc>
        <w:tc>
          <w:tcPr>
            <w:tcW w:w="900" w:type="dxa"/>
            <w:tcBorders>
              <w:top w:val="nil"/>
              <w:left w:val="nil"/>
              <w:bottom w:val="nil"/>
              <w:right w:val="nil"/>
            </w:tcBorders>
            <w:shd w:val="clear" w:color="auto" w:fill="auto"/>
            <w:noWrap/>
            <w:vAlign w:val="bottom"/>
            <w:hideMark/>
          </w:tcPr>
          <w:p w14:paraId="2A08900A"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15</w:t>
            </w:r>
          </w:p>
        </w:tc>
        <w:tc>
          <w:tcPr>
            <w:tcW w:w="1004" w:type="dxa"/>
            <w:tcBorders>
              <w:top w:val="nil"/>
              <w:left w:val="nil"/>
              <w:bottom w:val="nil"/>
              <w:right w:val="nil"/>
            </w:tcBorders>
            <w:shd w:val="clear" w:color="auto" w:fill="auto"/>
            <w:noWrap/>
            <w:vAlign w:val="bottom"/>
            <w:hideMark/>
          </w:tcPr>
          <w:p w14:paraId="258A92FF"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7</w:t>
            </w:r>
          </w:p>
        </w:tc>
        <w:tc>
          <w:tcPr>
            <w:tcW w:w="1066" w:type="dxa"/>
            <w:tcBorders>
              <w:top w:val="nil"/>
              <w:left w:val="nil"/>
              <w:bottom w:val="nil"/>
              <w:right w:val="nil"/>
            </w:tcBorders>
            <w:shd w:val="clear" w:color="auto" w:fill="auto"/>
            <w:noWrap/>
            <w:vAlign w:val="bottom"/>
            <w:hideMark/>
          </w:tcPr>
          <w:p w14:paraId="5035FF6D"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5.0E-03</w:t>
            </w:r>
          </w:p>
        </w:tc>
        <w:tc>
          <w:tcPr>
            <w:tcW w:w="810" w:type="dxa"/>
            <w:tcBorders>
              <w:top w:val="nil"/>
              <w:left w:val="nil"/>
              <w:bottom w:val="nil"/>
              <w:right w:val="nil"/>
            </w:tcBorders>
            <w:shd w:val="clear" w:color="auto" w:fill="auto"/>
            <w:noWrap/>
            <w:vAlign w:val="bottom"/>
            <w:hideMark/>
          </w:tcPr>
          <w:p w14:paraId="4294DAAE"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7.9</w:t>
            </w:r>
          </w:p>
        </w:tc>
      </w:tr>
      <w:tr w:rsidR="00D82858" w14:paraId="44FD71A9" w14:textId="77777777" w:rsidTr="00ED1142">
        <w:trPr>
          <w:trHeight w:val="288"/>
        </w:trPr>
        <w:tc>
          <w:tcPr>
            <w:tcW w:w="1440" w:type="dxa"/>
            <w:tcBorders>
              <w:top w:val="single" w:sz="4" w:space="0" w:color="auto"/>
              <w:left w:val="nil"/>
              <w:bottom w:val="nil"/>
              <w:right w:val="nil"/>
            </w:tcBorders>
            <w:shd w:val="clear" w:color="auto" w:fill="auto"/>
            <w:noWrap/>
            <w:vAlign w:val="bottom"/>
            <w:hideMark/>
          </w:tcPr>
          <w:p w14:paraId="0FDBF6CA"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10% PP</w:t>
            </w:r>
          </w:p>
        </w:tc>
        <w:tc>
          <w:tcPr>
            <w:tcW w:w="1574" w:type="dxa"/>
            <w:tcBorders>
              <w:top w:val="single" w:sz="4" w:space="0" w:color="auto"/>
              <w:left w:val="nil"/>
              <w:bottom w:val="nil"/>
              <w:right w:val="nil"/>
            </w:tcBorders>
            <w:shd w:val="clear" w:color="auto" w:fill="auto"/>
            <w:noWrap/>
            <w:vAlign w:val="bottom"/>
            <w:hideMark/>
          </w:tcPr>
          <w:p w14:paraId="04974E19"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00</w:t>
            </w:r>
          </w:p>
        </w:tc>
        <w:tc>
          <w:tcPr>
            <w:tcW w:w="1126" w:type="dxa"/>
            <w:tcBorders>
              <w:top w:val="single" w:sz="4" w:space="0" w:color="auto"/>
              <w:left w:val="nil"/>
              <w:bottom w:val="nil"/>
              <w:right w:val="nil"/>
            </w:tcBorders>
            <w:shd w:val="clear" w:color="auto" w:fill="auto"/>
            <w:noWrap/>
            <w:vAlign w:val="bottom"/>
            <w:hideMark/>
          </w:tcPr>
          <w:p w14:paraId="3B9BB6BA"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0E-04</w:t>
            </w:r>
          </w:p>
        </w:tc>
        <w:tc>
          <w:tcPr>
            <w:tcW w:w="900" w:type="dxa"/>
            <w:tcBorders>
              <w:top w:val="single" w:sz="4" w:space="0" w:color="auto"/>
              <w:left w:val="nil"/>
              <w:bottom w:val="nil"/>
              <w:right w:val="nil"/>
            </w:tcBorders>
            <w:shd w:val="clear" w:color="auto" w:fill="auto"/>
            <w:noWrap/>
            <w:vAlign w:val="bottom"/>
            <w:hideMark/>
          </w:tcPr>
          <w:p w14:paraId="5FBDC666"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33</w:t>
            </w:r>
          </w:p>
        </w:tc>
        <w:tc>
          <w:tcPr>
            <w:tcW w:w="1004" w:type="dxa"/>
            <w:tcBorders>
              <w:top w:val="single" w:sz="4" w:space="0" w:color="auto"/>
              <w:left w:val="nil"/>
              <w:bottom w:val="nil"/>
              <w:right w:val="nil"/>
            </w:tcBorders>
            <w:shd w:val="clear" w:color="auto" w:fill="auto"/>
            <w:noWrap/>
            <w:vAlign w:val="bottom"/>
            <w:hideMark/>
          </w:tcPr>
          <w:p w14:paraId="0E71262D"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2</w:t>
            </w:r>
          </w:p>
        </w:tc>
        <w:tc>
          <w:tcPr>
            <w:tcW w:w="1066" w:type="dxa"/>
            <w:tcBorders>
              <w:top w:val="single" w:sz="4" w:space="0" w:color="auto"/>
              <w:left w:val="nil"/>
              <w:bottom w:val="nil"/>
              <w:right w:val="nil"/>
            </w:tcBorders>
            <w:shd w:val="clear" w:color="auto" w:fill="auto"/>
            <w:noWrap/>
            <w:vAlign w:val="bottom"/>
            <w:hideMark/>
          </w:tcPr>
          <w:p w14:paraId="25D24E23"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E-04</w:t>
            </w:r>
          </w:p>
        </w:tc>
        <w:tc>
          <w:tcPr>
            <w:tcW w:w="810" w:type="dxa"/>
            <w:tcBorders>
              <w:top w:val="single" w:sz="4" w:space="0" w:color="auto"/>
              <w:left w:val="nil"/>
              <w:bottom w:val="nil"/>
              <w:right w:val="nil"/>
            </w:tcBorders>
            <w:shd w:val="clear" w:color="auto" w:fill="auto"/>
            <w:noWrap/>
            <w:vAlign w:val="bottom"/>
            <w:hideMark/>
          </w:tcPr>
          <w:p w14:paraId="100C5AA0"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8.3</w:t>
            </w:r>
          </w:p>
        </w:tc>
      </w:tr>
      <w:tr w:rsidR="00D82858" w14:paraId="6C0C298D" w14:textId="77777777" w:rsidTr="00ED1142">
        <w:trPr>
          <w:trHeight w:val="288"/>
        </w:trPr>
        <w:tc>
          <w:tcPr>
            <w:tcW w:w="1440" w:type="dxa"/>
            <w:tcBorders>
              <w:top w:val="nil"/>
              <w:left w:val="nil"/>
              <w:bottom w:val="nil"/>
              <w:right w:val="nil"/>
            </w:tcBorders>
            <w:shd w:val="clear" w:color="auto" w:fill="auto"/>
            <w:noWrap/>
            <w:vAlign w:val="bottom"/>
            <w:hideMark/>
          </w:tcPr>
          <w:p w14:paraId="49FE2973" w14:textId="77777777" w:rsidR="00D82858" w:rsidRDefault="00D82858" w:rsidP="00613602">
            <w:pPr>
              <w:jc w:val="center"/>
              <w:rPr>
                <w:rFonts w:ascii="Arial" w:hAnsi="Arial" w:cs="Arial"/>
                <w:color w:val="000000"/>
                <w:sz w:val="22"/>
                <w:szCs w:val="22"/>
              </w:rPr>
            </w:pPr>
          </w:p>
        </w:tc>
        <w:tc>
          <w:tcPr>
            <w:tcW w:w="1574" w:type="dxa"/>
            <w:tcBorders>
              <w:top w:val="nil"/>
              <w:left w:val="nil"/>
              <w:bottom w:val="nil"/>
              <w:right w:val="nil"/>
            </w:tcBorders>
            <w:shd w:val="clear" w:color="auto" w:fill="auto"/>
            <w:noWrap/>
            <w:vAlign w:val="bottom"/>
            <w:hideMark/>
          </w:tcPr>
          <w:p w14:paraId="3688FE70"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25</w:t>
            </w:r>
          </w:p>
        </w:tc>
        <w:tc>
          <w:tcPr>
            <w:tcW w:w="1126" w:type="dxa"/>
            <w:tcBorders>
              <w:top w:val="nil"/>
              <w:left w:val="nil"/>
              <w:bottom w:val="nil"/>
              <w:right w:val="nil"/>
            </w:tcBorders>
            <w:shd w:val="clear" w:color="auto" w:fill="auto"/>
            <w:noWrap/>
            <w:vAlign w:val="bottom"/>
            <w:hideMark/>
          </w:tcPr>
          <w:p w14:paraId="4095EA7A"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6E-03</w:t>
            </w:r>
          </w:p>
        </w:tc>
        <w:tc>
          <w:tcPr>
            <w:tcW w:w="900" w:type="dxa"/>
            <w:tcBorders>
              <w:top w:val="nil"/>
              <w:left w:val="nil"/>
              <w:bottom w:val="nil"/>
              <w:right w:val="nil"/>
            </w:tcBorders>
            <w:shd w:val="clear" w:color="auto" w:fill="auto"/>
            <w:noWrap/>
            <w:vAlign w:val="bottom"/>
            <w:hideMark/>
          </w:tcPr>
          <w:p w14:paraId="5251115A"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32</w:t>
            </w:r>
          </w:p>
        </w:tc>
        <w:tc>
          <w:tcPr>
            <w:tcW w:w="1004" w:type="dxa"/>
            <w:tcBorders>
              <w:top w:val="nil"/>
              <w:left w:val="nil"/>
              <w:bottom w:val="nil"/>
              <w:right w:val="nil"/>
            </w:tcBorders>
            <w:shd w:val="clear" w:color="auto" w:fill="auto"/>
            <w:noWrap/>
            <w:vAlign w:val="bottom"/>
            <w:hideMark/>
          </w:tcPr>
          <w:p w14:paraId="0B138B08"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0</w:t>
            </w:r>
          </w:p>
        </w:tc>
        <w:tc>
          <w:tcPr>
            <w:tcW w:w="1066" w:type="dxa"/>
            <w:tcBorders>
              <w:top w:val="nil"/>
              <w:left w:val="nil"/>
              <w:bottom w:val="nil"/>
              <w:right w:val="nil"/>
            </w:tcBorders>
            <w:shd w:val="clear" w:color="auto" w:fill="auto"/>
            <w:noWrap/>
            <w:vAlign w:val="bottom"/>
            <w:hideMark/>
          </w:tcPr>
          <w:p w14:paraId="07C96383"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8E-03</w:t>
            </w:r>
          </w:p>
        </w:tc>
        <w:tc>
          <w:tcPr>
            <w:tcW w:w="810" w:type="dxa"/>
            <w:tcBorders>
              <w:top w:val="nil"/>
              <w:left w:val="nil"/>
              <w:bottom w:val="nil"/>
              <w:right w:val="nil"/>
            </w:tcBorders>
            <w:shd w:val="clear" w:color="auto" w:fill="auto"/>
            <w:noWrap/>
            <w:vAlign w:val="bottom"/>
            <w:hideMark/>
          </w:tcPr>
          <w:p w14:paraId="53FB5581"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8.1</w:t>
            </w:r>
          </w:p>
        </w:tc>
      </w:tr>
      <w:tr w:rsidR="00D82858" w14:paraId="2DFCA3C6" w14:textId="77777777" w:rsidTr="00ED1142">
        <w:trPr>
          <w:trHeight w:val="288"/>
        </w:trPr>
        <w:tc>
          <w:tcPr>
            <w:tcW w:w="1440" w:type="dxa"/>
            <w:tcBorders>
              <w:top w:val="nil"/>
              <w:left w:val="nil"/>
              <w:bottom w:val="single" w:sz="4" w:space="0" w:color="auto"/>
              <w:right w:val="nil"/>
            </w:tcBorders>
            <w:shd w:val="clear" w:color="auto" w:fill="auto"/>
            <w:noWrap/>
            <w:vAlign w:val="bottom"/>
            <w:hideMark/>
          </w:tcPr>
          <w:p w14:paraId="29A2F172"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 </w:t>
            </w:r>
          </w:p>
        </w:tc>
        <w:tc>
          <w:tcPr>
            <w:tcW w:w="1574" w:type="dxa"/>
            <w:tcBorders>
              <w:top w:val="nil"/>
              <w:left w:val="nil"/>
              <w:bottom w:val="single" w:sz="4" w:space="0" w:color="auto"/>
              <w:right w:val="nil"/>
            </w:tcBorders>
            <w:shd w:val="clear" w:color="auto" w:fill="auto"/>
            <w:noWrap/>
            <w:vAlign w:val="bottom"/>
            <w:hideMark/>
          </w:tcPr>
          <w:p w14:paraId="6B15798E"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50</w:t>
            </w:r>
          </w:p>
        </w:tc>
        <w:tc>
          <w:tcPr>
            <w:tcW w:w="1126" w:type="dxa"/>
            <w:tcBorders>
              <w:top w:val="nil"/>
              <w:left w:val="nil"/>
              <w:bottom w:val="single" w:sz="4" w:space="0" w:color="auto"/>
              <w:right w:val="nil"/>
            </w:tcBorders>
            <w:shd w:val="clear" w:color="auto" w:fill="auto"/>
            <w:noWrap/>
            <w:vAlign w:val="bottom"/>
            <w:hideMark/>
          </w:tcPr>
          <w:p w14:paraId="31E51FF1"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3.3E-03</w:t>
            </w:r>
          </w:p>
        </w:tc>
        <w:tc>
          <w:tcPr>
            <w:tcW w:w="900" w:type="dxa"/>
            <w:tcBorders>
              <w:top w:val="nil"/>
              <w:left w:val="nil"/>
              <w:bottom w:val="single" w:sz="4" w:space="0" w:color="auto"/>
              <w:right w:val="nil"/>
            </w:tcBorders>
            <w:shd w:val="clear" w:color="auto" w:fill="auto"/>
            <w:noWrap/>
            <w:vAlign w:val="bottom"/>
            <w:hideMark/>
          </w:tcPr>
          <w:p w14:paraId="3E0734FF"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28</w:t>
            </w:r>
          </w:p>
        </w:tc>
        <w:tc>
          <w:tcPr>
            <w:tcW w:w="1004" w:type="dxa"/>
            <w:tcBorders>
              <w:top w:val="nil"/>
              <w:left w:val="nil"/>
              <w:bottom w:val="single" w:sz="4" w:space="0" w:color="auto"/>
              <w:right w:val="nil"/>
            </w:tcBorders>
            <w:shd w:val="clear" w:color="auto" w:fill="auto"/>
            <w:noWrap/>
            <w:vAlign w:val="bottom"/>
            <w:hideMark/>
          </w:tcPr>
          <w:p w14:paraId="3588E950"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3</w:t>
            </w:r>
          </w:p>
        </w:tc>
        <w:tc>
          <w:tcPr>
            <w:tcW w:w="1066" w:type="dxa"/>
            <w:tcBorders>
              <w:top w:val="nil"/>
              <w:left w:val="nil"/>
              <w:bottom w:val="single" w:sz="4" w:space="0" w:color="auto"/>
              <w:right w:val="nil"/>
            </w:tcBorders>
            <w:shd w:val="clear" w:color="auto" w:fill="auto"/>
            <w:noWrap/>
            <w:vAlign w:val="bottom"/>
            <w:hideMark/>
          </w:tcPr>
          <w:p w14:paraId="606B7143"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3.7E-03</w:t>
            </w:r>
          </w:p>
        </w:tc>
        <w:tc>
          <w:tcPr>
            <w:tcW w:w="810" w:type="dxa"/>
            <w:tcBorders>
              <w:top w:val="nil"/>
              <w:left w:val="nil"/>
              <w:bottom w:val="single" w:sz="4" w:space="0" w:color="auto"/>
              <w:right w:val="nil"/>
            </w:tcBorders>
            <w:shd w:val="clear" w:color="auto" w:fill="auto"/>
            <w:noWrap/>
            <w:vAlign w:val="bottom"/>
            <w:hideMark/>
          </w:tcPr>
          <w:p w14:paraId="14E4F0F5"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8.2</w:t>
            </w:r>
          </w:p>
        </w:tc>
      </w:tr>
      <w:tr w:rsidR="00D82858" w14:paraId="578630F5" w14:textId="77777777" w:rsidTr="00ED1142">
        <w:trPr>
          <w:trHeight w:val="288"/>
        </w:trPr>
        <w:tc>
          <w:tcPr>
            <w:tcW w:w="1440" w:type="dxa"/>
            <w:tcBorders>
              <w:top w:val="nil"/>
              <w:left w:val="nil"/>
              <w:bottom w:val="nil"/>
              <w:right w:val="nil"/>
            </w:tcBorders>
            <w:shd w:val="clear" w:color="auto" w:fill="auto"/>
            <w:noWrap/>
            <w:vAlign w:val="bottom"/>
            <w:hideMark/>
          </w:tcPr>
          <w:p w14:paraId="5023A252"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25% PP</w:t>
            </w:r>
          </w:p>
        </w:tc>
        <w:tc>
          <w:tcPr>
            <w:tcW w:w="1574" w:type="dxa"/>
            <w:tcBorders>
              <w:top w:val="nil"/>
              <w:left w:val="nil"/>
              <w:bottom w:val="nil"/>
              <w:right w:val="nil"/>
            </w:tcBorders>
            <w:shd w:val="clear" w:color="auto" w:fill="auto"/>
            <w:noWrap/>
            <w:vAlign w:val="bottom"/>
            <w:hideMark/>
          </w:tcPr>
          <w:p w14:paraId="0216F0E5"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00</w:t>
            </w:r>
          </w:p>
        </w:tc>
        <w:tc>
          <w:tcPr>
            <w:tcW w:w="1126" w:type="dxa"/>
            <w:tcBorders>
              <w:top w:val="nil"/>
              <w:left w:val="nil"/>
              <w:bottom w:val="nil"/>
              <w:right w:val="nil"/>
            </w:tcBorders>
            <w:shd w:val="clear" w:color="auto" w:fill="auto"/>
            <w:noWrap/>
            <w:vAlign w:val="bottom"/>
            <w:hideMark/>
          </w:tcPr>
          <w:p w14:paraId="45243125"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2E-03</w:t>
            </w:r>
          </w:p>
        </w:tc>
        <w:tc>
          <w:tcPr>
            <w:tcW w:w="900" w:type="dxa"/>
            <w:tcBorders>
              <w:top w:val="nil"/>
              <w:left w:val="nil"/>
              <w:bottom w:val="nil"/>
              <w:right w:val="nil"/>
            </w:tcBorders>
            <w:shd w:val="clear" w:color="auto" w:fill="auto"/>
            <w:noWrap/>
            <w:vAlign w:val="bottom"/>
            <w:hideMark/>
          </w:tcPr>
          <w:p w14:paraId="187E3BE0"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17</w:t>
            </w:r>
          </w:p>
        </w:tc>
        <w:tc>
          <w:tcPr>
            <w:tcW w:w="1004" w:type="dxa"/>
            <w:tcBorders>
              <w:top w:val="nil"/>
              <w:left w:val="nil"/>
              <w:bottom w:val="nil"/>
              <w:right w:val="nil"/>
            </w:tcBorders>
            <w:shd w:val="clear" w:color="auto" w:fill="auto"/>
            <w:noWrap/>
            <w:vAlign w:val="bottom"/>
            <w:hideMark/>
          </w:tcPr>
          <w:p w14:paraId="3DCBCC47"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5</w:t>
            </w:r>
          </w:p>
        </w:tc>
        <w:tc>
          <w:tcPr>
            <w:tcW w:w="1066" w:type="dxa"/>
            <w:tcBorders>
              <w:top w:val="nil"/>
              <w:left w:val="nil"/>
              <w:bottom w:val="nil"/>
              <w:right w:val="nil"/>
            </w:tcBorders>
            <w:shd w:val="clear" w:color="auto" w:fill="auto"/>
            <w:noWrap/>
            <w:vAlign w:val="bottom"/>
            <w:hideMark/>
          </w:tcPr>
          <w:p w14:paraId="4E6899B5"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2E-03</w:t>
            </w:r>
          </w:p>
        </w:tc>
        <w:tc>
          <w:tcPr>
            <w:tcW w:w="810" w:type="dxa"/>
            <w:tcBorders>
              <w:top w:val="nil"/>
              <w:left w:val="nil"/>
              <w:bottom w:val="nil"/>
              <w:right w:val="nil"/>
            </w:tcBorders>
            <w:shd w:val="clear" w:color="auto" w:fill="auto"/>
            <w:noWrap/>
            <w:vAlign w:val="bottom"/>
            <w:hideMark/>
          </w:tcPr>
          <w:p w14:paraId="1DDD8D66"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1</w:t>
            </w:r>
          </w:p>
        </w:tc>
      </w:tr>
      <w:tr w:rsidR="00D82858" w14:paraId="036344A9" w14:textId="77777777" w:rsidTr="00ED1142">
        <w:trPr>
          <w:trHeight w:val="288"/>
        </w:trPr>
        <w:tc>
          <w:tcPr>
            <w:tcW w:w="1440" w:type="dxa"/>
            <w:tcBorders>
              <w:top w:val="nil"/>
              <w:left w:val="nil"/>
              <w:bottom w:val="nil"/>
              <w:right w:val="nil"/>
            </w:tcBorders>
            <w:shd w:val="clear" w:color="auto" w:fill="auto"/>
            <w:noWrap/>
            <w:vAlign w:val="bottom"/>
            <w:hideMark/>
          </w:tcPr>
          <w:p w14:paraId="52111BF7" w14:textId="77777777" w:rsidR="00D82858" w:rsidRDefault="00D82858" w:rsidP="00613602">
            <w:pPr>
              <w:jc w:val="center"/>
              <w:rPr>
                <w:rFonts w:ascii="Arial" w:hAnsi="Arial" w:cs="Arial"/>
                <w:color w:val="000000"/>
                <w:sz w:val="22"/>
                <w:szCs w:val="22"/>
              </w:rPr>
            </w:pPr>
          </w:p>
        </w:tc>
        <w:tc>
          <w:tcPr>
            <w:tcW w:w="1574" w:type="dxa"/>
            <w:tcBorders>
              <w:top w:val="nil"/>
              <w:left w:val="nil"/>
              <w:bottom w:val="nil"/>
              <w:right w:val="nil"/>
            </w:tcBorders>
            <w:shd w:val="clear" w:color="auto" w:fill="auto"/>
            <w:noWrap/>
            <w:vAlign w:val="bottom"/>
            <w:hideMark/>
          </w:tcPr>
          <w:p w14:paraId="756AC152"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25</w:t>
            </w:r>
          </w:p>
        </w:tc>
        <w:tc>
          <w:tcPr>
            <w:tcW w:w="1126" w:type="dxa"/>
            <w:tcBorders>
              <w:top w:val="nil"/>
              <w:left w:val="nil"/>
              <w:bottom w:val="nil"/>
              <w:right w:val="nil"/>
            </w:tcBorders>
            <w:shd w:val="clear" w:color="auto" w:fill="auto"/>
            <w:noWrap/>
            <w:vAlign w:val="bottom"/>
            <w:hideMark/>
          </w:tcPr>
          <w:p w14:paraId="1B876AE4"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0E-03</w:t>
            </w:r>
          </w:p>
        </w:tc>
        <w:tc>
          <w:tcPr>
            <w:tcW w:w="900" w:type="dxa"/>
            <w:tcBorders>
              <w:top w:val="nil"/>
              <w:left w:val="nil"/>
              <w:bottom w:val="nil"/>
              <w:right w:val="nil"/>
            </w:tcBorders>
            <w:shd w:val="clear" w:color="auto" w:fill="auto"/>
            <w:noWrap/>
            <w:vAlign w:val="bottom"/>
            <w:hideMark/>
          </w:tcPr>
          <w:p w14:paraId="351C694C"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06</w:t>
            </w:r>
          </w:p>
        </w:tc>
        <w:tc>
          <w:tcPr>
            <w:tcW w:w="1004" w:type="dxa"/>
            <w:tcBorders>
              <w:top w:val="nil"/>
              <w:left w:val="nil"/>
              <w:bottom w:val="nil"/>
              <w:right w:val="nil"/>
            </w:tcBorders>
            <w:shd w:val="clear" w:color="auto" w:fill="auto"/>
            <w:noWrap/>
            <w:vAlign w:val="bottom"/>
            <w:hideMark/>
          </w:tcPr>
          <w:p w14:paraId="1E00527E"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6</w:t>
            </w:r>
          </w:p>
        </w:tc>
        <w:tc>
          <w:tcPr>
            <w:tcW w:w="1066" w:type="dxa"/>
            <w:tcBorders>
              <w:top w:val="nil"/>
              <w:left w:val="nil"/>
              <w:bottom w:val="nil"/>
              <w:right w:val="nil"/>
            </w:tcBorders>
            <w:shd w:val="clear" w:color="auto" w:fill="auto"/>
            <w:noWrap/>
            <w:vAlign w:val="bottom"/>
            <w:hideMark/>
          </w:tcPr>
          <w:p w14:paraId="0D696300"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0E-03</w:t>
            </w:r>
          </w:p>
        </w:tc>
        <w:tc>
          <w:tcPr>
            <w:tcW w:w="810" w:type="dxa"/>
            <w:tcBorders>
              <w:top w:val="nil"/>
              <w:left w:val="nil"/>
              <w:bottom w:val="nil"/>
              <w:right w:val="nil"/>
            </w:tcBorders>
            <w:shd w:val="clear" w:color="auto" w:fill="auto"/>
            <w:noWrap/>
            <w:vAlign w:val="bottom"/>
            <w:hideMark/>
          </w:tcPr>
          <w:p w14:paraId="1F07A575"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6</w:t>
            </w:r>
          </w:p>
        </w:tc>
      </w:tr>
      <w:tr w:rsidR="00D82858" w14:paraId="584C89DB" w14:textId="77777777" w:rsidTr="00ED1142">
        <w:trPr>
          <w:trHeight w:val="288"/>
        </w:trPr>
        <w:tc>
          <w:tcPr>
            <w:tcW w:w="1440" w:type="dxa"/>
            <w:tcBorders>
              <w:top w:val="nil"/>
              <w:left w:val="nil"/>
              <w:bottom w:val="nil"/>
              <w:right w:val="nil"/>
            </w:tcBorders>
            <w:shd w:val="clear" w:color="auto" w:fill="auto"/>
            <w:noWrap/>
            <w:vAlign w:val="bottom"/>
            <w:hideMark/>
          </w:tcPr>
          <w:p w14:paraId="124DC1FE" w14:textId="77777777" w:rsidR="00D82858" w:rsidRDefault="00D82858" w:rsidP="00613602">
            <w:pPr>
              <w:jc w:val="center"/>
              <w:rPr>
                <w:rFonts w:ascii="Arial" w:hAnsi="Arial" w:cs="Arial"/>
                <w:color w:val="000000"/>
                <w:sz w:val="22"/>
                <w:szCs w:val="22"/>
              </w:rPr>
            </w:pPr>
          </w:p>
        </w:tc>
        <w:tc>
          <w:tcPr>
            <w:tcW w:w="1574" w:type="dxa"/>
            <w:tcBorders>
              <w:top w:val="nil"/>
              <w:left w:val="nil"/>
              <w:bottom w:val="nil"/>
              <w:right w:val="nil"/>
            </w:tcBorders>
            <w:shd w:val="clear" w:color="auto" w:fill="auto"/>
            <w:noWrap/>
            <w:vAlign w:val="bottom"/>
            <w:hideMark/>
          </w:tcPr>
          <w:p w14:paraId="4C17E266"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50</w:t>
            </w:r>
          </w:p>
        </w:tc>
        <w:tc>
          <w:tcPr>
            <w:tcW w:w="1126" w:type="dxa"/>
            <w:tcBorders>
              <w:top w:val="nil"/>
              <w:left w:val="nil"/>
              <w:bottom w:val="nil"/>
              <w:right w:val="nil"/>
            </w:tcBorders>
            <w:shd w:val="clear" w:color="auto" w:fill="auto"/>
            <w:noWrap/>
            <w:vAlign w:val="bottom"/>
            <w:hideMark/>
          </w:tcPr>
          <w:p w14:paraId="4B553494"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4.0E-03</w:t>
            </w:r>
          </w:p>
        </w:tc>
        <w:tc>
          <w:tcPr>
            <w:tcW w:w="900" w:type="dxa"/>
            <w:tcBorders>
              <w:top w:val="nil"/>
              <w:left w:val="nil"/>
              <w:bottom w:val="nil"/>
              <w:right w:val="nil"/>
            </w:tcBorders>
            <w:shd w:val="clear" w:color="auto" w:fill="auto"/>
            <w:noWrap/>
            <w:vAlign w:val="bottom"/>
            <w:hideMark/>
          </w:tcPr>
          <w:p w14:paraId="1ECEDD39"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12</w:t>
            </w:r>
          </w:p>
        </w:tc>
        <w:tc>
          <w:tcPr>
            <w:tcW w:w="1004" w:type="dxa"/>
            <w:tcBorders>
              <w:top w:val="nil"/>
              <w:left w:val="nil"/>
              <w:bottom w:val="nil"/>
              <w:right w:val="nil"/>
            </w:tcBorders>
            <w:shd w:val="clear" w:color="auto" w:fill="auto"/>
            <w:noWrap/>
            <w:vAlign w:val="bottom"/>
            <w:hideMark/>
          </w:tcPr>
          <w:p w14:paraId="010983D1"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7</w:t>
            </w:r>
          </w:p>
        </w:tc>
        <w:tc>
          <w:tcPr>
            <w:tcW w:w="1066" w:type="dxa"/>
            <w:tcBorders>
              <w:top w:val="nil"/>
              <w:left w:val="nil"/>
              <w:bottom w:val="nil"/>
              <w:right w:val="nil"/>
            </w:tcBorders>
            <w:shd w:val="clear" w:color="auto" w:fill="auto"/>
            <w:noWrap/>
            <w:vAlign w:val="bottom"/>
            <w:hideMark/>
          </w:tcPr>
          <w:p w14:paraId="65128D90"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4.2E-03</w:t>
            </w:r>
          </w:p>
        </w:tc>
        <w:tc>
          <w:tcPr>
            <w:tcW w:w="810" w:type="dxa"/>
            <w:tcBorders>
              <w:top w:val="nil"/>
              <w:left w:val="nil"/>
              <w:bottom w:val="nil"/>
              <w:right w:val="nil"/>
            </w:tcBorders>
            <w:shd w:val="clear" w:color="auto" w:fill="auto"/>
            <w:noWrap/>
            <w:vAlign w:val="bottom"/>
            <w:hideMark/>
          </w:tcPr>
          <w:p w14:paraId="13CDC6B3"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4</w:t>
            </w:r>
          </w:p>
        </w:tc>
      </w:tr>
      <w:tr w:rsidR="00D82858" w14:paraId="37B1B5EF" w14:textId="77777777" w:rsidTr="00ED1142">
        <w:trPr>
          <w:trHeight w:val="288"/>
        </w:trPr>
        <w:tc>
          <w:tcPr>
            <w:tcW w:w="1440" w:type="dxa"/>
            <w:tcBorders>
              <w:top w:val="single" w:sz="4" w:space="0" w:color="auto"/>
              <w:left w:val="nil"/>
              <w:bottom w:val="nil"/>
              <w:right w:val="nil"/>
            </w:tcBorders>
            <w:shd w:val="clear" w:color="auto" w:fill="auto"/>
            <w:noWrap/>
            <w:vAlign w:val="bottom"/>
            <w:hideMark/>
          </w:tcPr>
          <w:p w14:paraId="0B5185AE"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50% PP</w:t>
            </w:r>
          </w:p>
        </w:tc>
        <w:tc>
          <w:tcPr>
            <w:tcW w:w="1574" w:type="dxa"/>
            <w:tcBorders>
              <w:top w:val="single" w:sz="4" w:space="0" w:color="auto"/>
              <w:left w:val="nil"/>
              <w:bottom w:val="nil"/>
              <w:right w:val="nil"/>
            </w:tcBorders>
            <w:shd w:val="clear" w:color="auto" w:fill="auto"/>
            <w:noWrap/>
            <w:vAlign w:val="bottom"/>
            <w:hideMark/>
          </w:tcPr>
          <w:p w14:paraId="518225FF"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00</w:t>
            </w:r>
          </w:p>
        </w:tc>
        <w:tc>
          <w:tcPr>
            <w:tcW w:w="1126" w:type="dxa"/>
            <w:tcBorders>
              <w:top w:val="single" w:sz="4" w:space="0" w:color="auto"/>
              <w:left w:val="nil"/>
              <w:bottom w:val="nil"/>
              <w:right w:val="nil"/>
            </w:tcBorders>
            <w:shd w:val="clear" w:color="auto" w:fill="auto"/>
            <w:noWrap/>
            <w:vAlign w:val="bottom"/>
            <w:hideMark/>
          </w:tcPr>
          <w:p w14:paraId="08F893E9"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2E-03</w:t>
            </w:r>
          </w:p>
        </w:tc>
        <w:tc>
          <w:tcPr>
            <w:tcW w:w="900" w:type="dxa"/>
            <w:tcBorders>
              <w:top w:val="single" w:sz="4" w:space="0" w:color="auto"/>
              <w:left w:val="nil"/>
              <w:bottom w:val="nil"/>
              <w:right w:val="nil"/>
            </w:tcBorders>
            <w:shd w:val="clear" w:color="auto" w:fill="auto"/>
            <w:noWrap/>
            <w:vAlign w:val="bottom"/>
            <w:hideMark/>
          </w:tcPr>
          <w:p w14:paraId="434F172E"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38</w:t>
            </w:r>
          </w:p>
        </w:tc>
        <w:tc>
          <w:tcPr>
            <w:tcW w:w="1004" w:type="dxa"/>
            <w:tcBorders>
              <w:top w:val="single" w:sz="4" w:space="0" w:color="auto"/>
              <w:left w:val="nil"/>
              <w:bottom w:val="nil"/>
              <w:right w:val="nil"/>
            </w:tcBorders>
            <w:shd w:val="clear" w:color="auto" w:fill="auto"/>
            <w:noWrap/>
            <w:vAlign w:val="bottom"/>
            <w:hideMark/>
          </w:tcPr>
          <w:p w14:paraId="4C3908C4"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7</w:t>
            </w:r>
          </w:p>
        </w:tc>
        <w:tc>
          <w:tcPr>
            <w:tcW w:w="1066" w:type="dxa"/>
            <w:tcBorders>
              <w:top w:val="single" w:sz="4" w:space="0" w:color="auto"/>
              <w:left w:val="nil"/>
              <w:bottom w:val="nil"/>
              <w:right w:val="nil"/>
            </w:tcBorders>
            <w:shd w:val="clear" w:color="auto" w:fill="auto"/>
            <w:noWrap/>
            <w:vAlign w:val="bottom"/>
            <w:hideMark/>
          </w:tcPr>
          <w:p w14:paraId="431224DD"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1.3E-03</w:t>
            </w:r>
          </w:p>
        </w:tc>
        <w:tc>
          <w:tcPr>
            <w:tcW w:w="810" w:type="dxa"/>
            <w:tcBorders>
              <w:top w:val="single" w:sz="4" w:space="0" w:color="auto"/>
              <w:left w:val="nil"/>
              <w:bottom w:val="nil"/>
              <w:right w:val="nil"/>
            </w:tcBorders>
            <w:shd w:val="clear" w:color="auto" w:fill="auto"/>
            <w:noWrap/>
            <w:vAlign w:val="bottom"/>
            <w:hideMark/>
          </w:tcPr>
          <w:p w14:paraId="2A1D0E13"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8.8</w:t>
            </w:r>
          </w:p>
        </w:tc>
      </w:tr>
      <w:tr w:rsidR="00D82858" w14:paraId="5F3304A9" w14:textId="77777777" w:rsidTr="00ED1142">
        <w:trPr>
          <w:trHeight w:val="288"/>
        </w:trPr>
        <w:tc>
          <w:tcPr>
            <w:tcW w:w="1440" w:type="dxa"/>
            <w:tcBorders>
              <w:top w:val="nil"/>
              <w:left w:val="nil"/>
              <w:bottom w:val="nil"/>
              <w:right w:val="nil"/>
            </w:tcBorders>
            <w:shd w:val="clear" w:color="auto" w:fill="auto"/>
            <w:noWrap/>
            <w:vAlign w:val="bottom"/>
            <w:hideMark/>
          </w:tcPr>
          <w:p w14:paraId="379D7328" w14:textId="77777777" w:rsidR="00D82858" w:rsidRDefault="00D82858" w:rsidP="00613602">
            <w:pPr>
              <w:jc w:val="center"/>
              <w:rPr>
                <w:rFonts w:ascii="Arial" w:hAnsi="Arial" w:cs="Arial"/>
                <w:color w:val="000000"/>
                <w:sz w:val="22"/>
                <w:szCs w:val="22"/>
              </w:rPr>
            </w:pPr>
          </w:p>
        </w:tc>
        <w:tc>
          <w:tcPr>
            <w:tcW w:w="1574" w:type="dxa"/>
            <w:tcBorders>
              <w:top w:val="nil"/>
              <w:left w:val="nil"/>
              <w:bottom w:val="nil"/>
              <w:right w:val="nil"/>
            </w:tcBorders>
            <w:shd w:val="clear" w:color="auto" w:fill="auto"/>
            <w:noWrap/>
            <w:vAlign w:val="bottom"/>
            <w:hideMark/>
          </w:tcPr>
          <w:p w14:paraId="2E579D80"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25</w:t>
            </w:r>
          </w:p>
        </w:tc>
        <w:tc>
          <w:tcPr>
            <w:tcW w:w="1126" w:type="dxa"/>
            <w:tcBorders>
              <w:top w:val="nil"/>
              <w:left w:val="nil"/>
              <w:bottom w:val="nil"/>
              <w:right w:val="nil"/>
            </w:tcBorders>
            <w:shd w:val="clear" w:color="auto" w:fill="auto"/>
            <w:noWrap/>
            <w:vAlign w:val="bottom"/>
            <w:hideMark/>
          </w:tcPr>
          <w:p w14:paraId="7241F46A"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2E-03</w:t>
            </w:r>
          </w:p>
        </w:tc>
        <w:tc>
          <w:tcPr>
            <w:tcW w:w="900" w:type="dxa"/>
            <w:tcBorders>
              <w:top w:val="nil"/>
              <w:left w:val="nil"/>
              <w:bottom w:val="nil"/>
              <w:right w:val="nil"/>
            </w:tcBorders>
            <w:shd w:val="clear" w:color="auto" w:fill="auto"/>
            <w:noWrap/>
            <w:vAlign w:val="bottom"/>
            <w:hideMark/>
          </w:tcPr>
          <w:p w14:paraId="674A7A32"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22</w:t>
            </w:r>
          </w:p>
        </w:tc>
        <w:tc>
          <w:tcPr>
            <w:tcW w:w="1004" w:type="dxa"/>
            <w:tcBorders>
              <w:top w:val="nil"/>
              <w:left w:val="nil"/>
              <w:bottom w:val="nil"/>
              <w:right w:val="nil"/>
            </w:tcBorders>
            <w:shd w:val="clear" w:color="auto" w:fill="auto"/>
            <w:noWrap/>
            <w:vAlign w:val="bottom"/>
            <w:hideMark/>
          </w:tcPr>
          <w:p w14:paraId="2F3EBB63"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7</w:t>
            </w:r>
          </w:p>
        </w:tc>
        <w:tc>
          <w:tcPr>
            <w:tcW w:w="1066" w:type="dxa"/>
            <w:tcBorders>
              <w:top w:val="nil"/>
              <w:left w:val="nil"/>
              <w:bottom w:val="nil"/>
              <w:right w:val="nil"/>
            </w:tcBorders>
            <w:shd w:val="clear" w:color="auto" w:fill="auto"/>
            <w:noWrap/>
            <w:vAlign w:val="bottom"/>
            <w:hideMark/>
          </w:tcPr>
          <w:p w14:paraId="14A79C09"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2.4E-03</w:t>
            </w:r>
          </w:p>
        </w:tc>
        <w:tc>
          <w:tcPr>
            <w:tcW w:w="810" w:type="dxa"/>
            <w:tcBorders>
              <w:top w:val="nil"/>
              <w:left w:val="nil"/>
              <w:bottom w:val="nil"/>
              <w:right w:val="nil"/>
            </w:tcBorders>
            <w:shd w:val="clear" w:color="auto" w:fill="auto"/>
            <w:noWrap/>
            <w:vAlign w:val="bottom"/>
            <w:hideMark/>
          </w:tcPr>
          <w:p w14:paraId="7D19BB4A"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1</w:t>
            </w:r>
          </w:p>
        </w:tc>
      </w:tr>
      <w:tr w:rsidR="00D82858" w14:paraId="53051A2D" w14:textId="77777777" w:rsidTr="00ED1142">
        <w:trPr>
          <w:trHeight w:val="288"/>
        </w:trPr>
        <w:tc>
          <w:tcPr>
            <w:tcW w:w="1440" w:type="dxa"/>
            <w:tcBorders>
              <w:top w:val="nil"/>
              <w:left w:val="nil"/>
              <w:bottom w:val="single" w:sz="4" w:space="0" w:color="auto"/>
              <w:right w:val="nil"/>
            </w:tcBorders>
            <w:shd w:val="clear" w:color="auto" w:fill="auto"/>
            <w:noWrap/>
            <w:vAlign w:val="bottom"/>
            <w:hideMark/>
          </w:tcPr>
          <w:p w14:paraId="4346AE1F" w14:textId="77777777" w:rsidR="00D82858" w:rsidRDefault="00D82858" w:rsidP="00613602">
            <w:pPr>
              <w:rPr>
                <w:rFonts w:ascii="Arial" w:hAnsi="Arial" w:cs="Arial"/>
                <w:b/>
                <w:bCs/>
                <w:color w:val="000000"/>
                <w:sz w:val="22"/>
                <w:szCs w:val="22"/>
              </w:rPr>
            </w:pPr>
            <w:r>
              <w:rPr>
                <w:rFonts w:ascii="Arial" w:hAnsi="Arial" w:cs="Arial"/>
                <w:b/>
                <w:bCs/>
                <w:color w:val="000000"/>
                <w:sz w:val="22"/>
                <w:szCs w:val="22"/>
              </w:rPr>
              <w:t> </w:t>
            </w:r>
          </w:p>
        </w:tc>
        <w:tc>
          <w:tcPr>
            <w:tcW w:w="1574" w:type="dxa"/>
            <w:tcBorders>
              <w:top w:val="nil"/>
              <w:left w:val="nil"/>
              <w:bottom w:val="single" w:sz="4" w:space="0" w:color="auto"/>
              <w:right w:val="nil"/>
            </w:tcBorders>
            <w:shd w:val="clear" w:color="auto" w:fill="auto"/>
            <w:noWrap/>
            <w:vAlign w:val="bottom"/>
            <w:hideMark/>
          </w:tcPr>
          <w:p w14:paraId="0992B63A"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850</w:t>
            </w:r>
          </w:p>
        </w:tc>
        <w:tc>
          <w:tcPr>
            <w:tcW w:w="1126" w:type="dxa"/>
            <w:tcBorders>
              <w:top w:val="nil"/>
              <w:left w:val="nil"/>
              <w:bottom w:val="single" w:sz="4" w:space="0" w:color="auto"/>
              <w:right w:val="nil"/>
            </w:tcBorders>
            <w:shd w:val="clear" w:color="auto" w:fill="auto"/>
            <w:noWrap/>
            <w:vAlign w:val="bottom"/>
            <w:hideMark/>
          </w:tcPr>
          <w:p w14:paraId="5C65962D"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4.1E-03</w:t>
            </w:r>
          </w:p>
        </w:tc>
        <w:tc>
          <w:tcPr>
            <w:tcW w:w="900" w:type="dxa"/>
            <w:tcBorders>
              <w:top w:val="nil"/>
              <w:left w:val="nil"/>
              <w:bottom w:val="single" w:sz="4" w:space="0" w:color="auto"/>
              <w:right w:val="nil"/>
            </w:tcBorders>
            <w:shd w:val="clear" w:color="auto" w:fill="auto"/>
            <w:noWrap/>
            <w:vAlign w:val="bottom"/>
            <w:hideMark/>
          </w:tcPr>
          <w:p w14:paraId="403F24A6"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0.32</w:t>
            </w:r>
          </w:p>
        </w:tc>
        <w:tc>
          <w:tcPr>
            <w:tcW w:w="1004" w:type="dxa"/>
            <w:tcBorders>
              <w:top w:val="nil"/>
              <w:left w:val="nil"/>
              <w:bottom w:val="single" w:sz="4" w:space="0" w:color="auto"/>
              <w:right w:val="nil"/>
            </w:tcBorders>
            <w:shd w:val="clear" w:color="auto" w:fill="auto"/>
            <w:noWrap/>
            <w:vAlign w:val="bottom"/>
            <w:hideMark/>
          </w:tcPr>
          <w:p w14:paraId="516DC826"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9.7</w:t>
            </w:r>
          </w:p>
        </w:tc>
        <w:tc>
          <w:tcPr>
            <w:tcW w:w="1066" w:type="dxa"/>
            <w:tcBorders>
              <w:top w:val="nil"/>
              <w:left w:val="nil"/>
              <w:bottom w:val="single" w:sz="4" w:space="0" w:color="auto"/>
              <w:right w:val="nil"/>
            </w:tcBorders>
            <w:shd w:val="clear" w:color="auto" w:fill="auto"/>
            <w:noWrap/>
            <w:vAlign w:val="bottom"/>
            <w:hideMark/>
          </w:tcPr>
          <w:p w14:paraId="7BA43D75"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4.5E-03</w:t>
            </w:r>
          </w:p>
        </w:tc>
        <w:tc>
          <w:tcPr>
            <w:tcW w:w="810" w:type="dxa"/>
            <w:tcBorders>
              <w:top w:val="nil"/>
              <w:left w:val="nil"/>
              <w:bottom w:val="single" w:sz="4" w:space="0" w:color="auto"/>
              <w:right w:val="nil"/>
            </w:tcBorders>
            <w:shd w:val="clear" w:color="auto" w:fill="auto"/>
            <w:noWrap/>
            <w:vAlign w:val="bottom"/>
            <w:hideMark/>
          </w:tcPr>
          <w:p w14:paraId="66D6A1AB" w14:textId="77777777" w:rsidR="00D82858" w:rsidRDefault="00D82858" w:rsidP="00613602">
            <w:pPr>
              <w:jc w:val="center"/>
              <w:rPr>
                <w:rFonts w:ascii="Arial" w:hAnsi="Arial" w:cs="Arial"/>
                <w:color w:val="000000"/>
                <w:sz w:val="22"/>
                <w:szCs w:val="22"/>
              </w:rPr>
            </w:pPr>
            <w:r>
              <w:rPr>
                <w:rFonts w:ascii="Arial" w:hAnsi="Arial" w:cs="Arial"/>
                <w:color w:val="000000"/>
                <w:sz w:val="22"/>
                <w:szCs w:val="22"/>
              </w:rPr>
              <w:t>98.5</w:t>
            </w:r>
          </w:p>
        </w:tc>
      </w:tr>
    </w:tbl>
    <w:p w14:paraId="05CA1042" w14:textId="77777777" w:rsidR="00D82858" w:rsidRDefault="00D82858" w:rsidP="00613602">
      <w:pPr>
        <w:spacing w:line="480" w:lineRule="auto"/>
        <w:jc w:val="both"/>
        <w:rPr>
          <w:rFonts w:ascii="Arial" w:hAnsi="Arial" w:cs="Arial"/>
          <w:sz w:val="22"/>
          <w:szCs w:val="22"/>
        </w:rPr>
      </w:pPr>
    </w:p>
    <w:p w14:paraId="20AC32D3" w14:textId="38D922FB" w:rsidR="000D7928" w:rsidRPr="000D7928" w:rsidRDefault="000D7928" w:rsidP="00613602">
      <w:pPr>
        <w:pStyle w:val="Heading2"/>
        <w:spacing w:line="480" w:lineRule="auto"/>
        <w:rPr>
          <w:rFonts w:ascii="Arial" w:hAnsi="Arial" w:cs="Arial"/>
          <w:b/>
          <w:bCs/>
          <w:color w:val="auto"/>
          <w:sz w:val="24"/>
          <w:szCs w:val="24"/>
        </w:rPr>
      </w:pPr>
      <w:r w:rsidRPr="000D7928">
        <w:rPr>
          <w:rFonts w:ascii="Arial" w:hAnsi="Arial" w:cs="Arial"/>
          <w:b/>
          <w:bCs/>
          <w:color w:val="auto"/>
          <w:sz w:val="24"/>
          <w:szCs w:val="24"/>
        </w:rPr>
        <w:t xml:space="preserve">Appendix </w:t>
      </w:r>
      <w:r w:rsidR="004E22D5">
        <w:rPr>
          <w:rFonts w:ascii="Arial" w:hAnsi="Arial" w:cs="Arial"/>
          <w:b/>
          <w:bCs/>
          <w:color w:val="auto"/>
          <w:sz w:val="24"/>
          <w:szCs w:val="24"/>
        </w:rPr>
        <w:t>3</w:t>
      </w:r>
      <w:r w:rsidRPr="000D7928">
        <w:rPr>
          <w:rFonts w:ascii="Arial" w:hAnsi="Arial" w:cs="Arial"/>
          <w:b/>
          <w:bCs/>
          <w:color w:val="auto"/>
          <w:sz w:val="24"/>
          <w:szCs w:val="24"/>
        </w:rPr>
        <w:t xml:space="preserve">: Mineral </w:t>
      </w:r>
      <w:r w:rsidR="003B786E">
        <w:rPr>
          <w:rFonts w:ascii="Arial" w:hAnsi="Arial" w:cs="Arial"/>
          <w:b/>
          <w:bCs/>
          <w:color w:val="auto"/>
          <w:sz w:val="24"/>
          <w:szCs w:val="24"/>
        </w:rPr>
        <w:t>p</w:t>
      </w:r>
      <w:r w:rsidRPr="000D7928">
        <w:rPr>
          <w:rFonts w:ascii="Arial" w:hAnsi="Arial" w:cs="Arial"/>
          <w:b/>
          <w:bCs/>
          <w:color w:val="auto"/>
          <w:sz w:val="24"/>
          <w:szCs w:val="24"/>
        </w:rPr>
        <w:t xml:space="preserve">hase </w:t>
      </w:r>
      <w:r w:rsidR="003B786E">
        <w:rPr>
          <w:rFonts w:ascii="Arial" w:hAnsi="Arial" w:cs="Arial"/>
          <w:b/>
          <w:bCs/>
          <w:color w:val="auto"/>
          <w:sz w:val="24"/>
          <w:szCs w:val="24"/>
        </w:rPr>
        <w:t>c</w:t>
      </w:r>
      <w:r w:rsidRPr="000D7928">
        <w:rPr>
          <w:rFonts w:ascii="Arial" w:hAnsi="Arial" w:cs="Arial"/>
          <w:b/>
          <w:bCs/>
          <w:color w:val="auto"/>
          <w:sz w:val="24"/>
          <w:szCs w:val="24"/>
        </w:rPr>
        <w:t>omposition</w:t>
      </w:r>
    </w:p>
    <w:p w14:paraId="4621964C" w14:textId="182E52F6" w:rsidR="00AA352B" w:rsidRPr="00F75032" w:rsidRDefault="00AA352B" w:rsidP="00613602">
      <w:pPr>
        <w:spacing w:line="480" w:lineRule="auto"/>
        <w:jc w:val="both"/>
        <w:rPr>
          <w:rFonts w:ascii="Arial" w:hAnsi="Arial" w:cs="Arial"/>
          <w:sz w:val="22"/>
          <w:szCs w:val="22"/>
        </w:rPr>
      </w:pPr>
      <w:r w:rsidRPr="00F75032">
        <w:rPr>
          <w:rFonts w:ascii="Arial" w:hAnsi="Arial" w:cs="Arial"/>
          <w:sz w:val="22"/>
          <w:szCs w:val="22"/>
        </w:rPr>
        <w:t xml:space="preserve">The relative </w:t>
      </w:r>
      <w:bookmarkStart w:id="5" w:name="_Hlk165707747"/>
      <w:r w:rsidRPr="00F75032">
        <w:rPr>
          <w:rFonts w:ascii="Arial" w:hAnsi="Arial" w:cs="Arial"/>
          <w:sz w:val="22"/>
          <w:szCs w:val="22"/>
        </w:rPr>
        <w:t xml:space="preserve">mineral phase </w:t>
      </w:r>
      <w:r>
        <w:rPr>
          <w:rFonts w:ascii="Arial" w:hAnsi="Arial" w:cs="Arial"/>
          <w:sz w:val="22"/>
          <w:szCs w:val="22"/>
        </w:rPr>
        <w:t>composition</w:t>
      </w:r>
      <w:r w:rsidRPr="00F75032">
        <w:rPr>
          <w:rFonts w:ascii="Arial" w:hAnsi="Arial" w:cs="Arial"/>
          <w:sz w:val="22"/>
          <w:szCs w:val="22"/>
        </w:rPr>
        <w:t xml:space="preserve"> </w:t>
      </w:r>
      <w:bookmarkEnd w:id="5"/>
      <w:r w:rsidRPr="00F75032">
        <w:rPr>
          <w:rFonts w:ascii="Arial" w:hAnsi="Arial" w:cs="Arial"/>
          <w:sz w:val="22"/>
          <w:szCs w:val="22"/>
        </w:rPr>
        <w:t xml:space="preserve">of the raw coal and char samples </w:t>
      </w:r>
      <w:r>
        <w:rPr>
          <w:rFonts w:ascii="Arial" w:hAnsi="Arial" w:cs="Arial"/>
          <w:sz w:val="22"/>
          <w:szCs w:val="22"/>
        </w:rPr>
        <w:t>is</w:t>
      </w:r>
      <w:r w:rsidRPr="00F75032">
        <w:rPr>
          <w:rFonts w:ascii="Arial" w:hAnsi="Arial" w:cs="Arial"/>
          <w:sz w:val="22"/>
          <w:szCs w:val="22"/>
        </w:rPr>
        <w:t xml:space="preserve"> provided in Figure </w:t>
      </w:r>
      <w:r>
        <w:rPr>
          <w:rFonts w:ascii="Arial" w:hAnsi="Arial" w:cs="Arial"/>
          <w:sz w:val="22"/>
          <w:szCs w:val="22"/>
        </w:rPr>
        <w:t>S</w:t>
      </w:r>
      <w:r w:rsidR="003B786E">
        <w:rPr>
          <w:rFonts w:ascii="Arial" w:hAnsi="Arial" w:cs="Arial"/>
          <w:sz w:val="22"/>
          <w:szCs w:val="22"/>
        </w:rPr>
        <w:t>2</w:t>
      </w:r>
      <w:r w:rsidRPr="00F75032">
        <w:rPr>
          <w:rFonts w:ascii="Arial" w:hAnsi="Arial" w:cs="Arial"/>
          <w:sz w:val="22"/>
          <w:szCs w:val="22"/>
        </w:rPr>
        <w:t>.</w:t>
      </w:r>
    </w:p>
    <w:p w14:paraId="538BD5C9" w14:textId="77777777" w:rsidR="003B786E" w:rsidRDefault="00AA352B" w:rsidP="00613602">
      <w:pPr>
        <w:spacing w:line="480" w:lineRule="auto"/>
        <w:jc w:val="center"/>
        <w:rPr>
          <w:rFonts w:ascii="Arial" w:hAnsi="Arial" w:cs="Arial"/>
          <w:sz w:val="22"/>
          <w:szCs w:val="22"/>
        </w:rPr>
      </w:pPr>
      <w:r w:rsidRPr="00F75032">
        <w:rPr>
          <w:rFonts w:ascii="Arial" w:hAnsi="Arial" w:cs="Arial"/>
          <w:noProof/>
          <w:sz w:val="22"/>
          <w:szCs w:val="22"/>
        </w:rPr>
        <w:drawing>
          <wp:inline distT="0" distB="0" distL="0" distR="0" wp14:anchorId="281F03B5" wp14:editId="48DDF279">
            <wp:extent cx="2790137" cy="2606040"/>
            <wp:effectExtent l="0" t="0" r="10795" b="3810"/>
            <wp:docPr id="636225040" name="Chart 1">
              <a:extLst xmlns:a="http://schemas.openxmlformats.org/drawingml/2006/main">
                <a:ext uri="{FF2B5EF4-FFF2-40B4-BE49-F238E27FC236}">
                  <a16:creationId xmlns:a16="http://schemas.microsoft.com/office/drawing/2014/main" id="{5D24D43B-FF3E-4073-A8DA-A43DFD48242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F75032">
        <w:rPr>
          <w:rFonts w:ascii="Arial" w:hAnsi="Arial" w:cs="Arial"/>
          <w:sz w:val="22"/>
          <w:szCs w:val="22"/>
        </w:rPr>
        <w:t xml:space="preserve"> </w:t>
      </w:r>
      <w:r w:rsidRPr="00F75032">
        <w:rPr>
          <w:rFonts w:ascii="Arial" w:hAnsi="Arial" w:cs="Arial"/>
          <w:noProof/>
          <w:sz w:val="22"/>
          <w:szCs w:val="22"/>
        </w:rPr>
        <w:drawing>
          <wp:inline distT="0" distB="0" distL="0" distR="0" wp14:anchorId="05ABDCE2" wp14:editId="2D45842C">
            <wp:extent cx="2790380" cy="2606040"/>
            <wp:effectExtent l="0" t="0" r="10160" b="3810"/>
            <wp:docPr id="1908764044" name="Chart 1">
              <a:extLst xmlns:a="http://schemas.openxmlformats.org/drawingml/2006/main">
                <a:ext uri="{FF2B5EF4-FFF2-40B4-BE49-F238E27FC236}">
                  <a16:creationId xmlns:a16="http://schemas.microsoft.com/office/drawing/2014/main" id="{72A31521-0372-45CC-919F-1F5D2320E01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ECBE3AD" w14:textId="36956566" w:rsidR="00AA352B" w:rsidRPr="00F75032" w:rsidRDefault="003B786E" w:rsidP="00613602">
      <w:pPr>
        <w:spacing w:line="480" w:lineRule="auto"/>
        <w:jc w:val="center"/>
        <w:rPr>
          <w:rFonts w:ascii="Arial" w:hAnsi="Arial" w:cs="Arial"/>
          <w:sz w:val="22"/>
          <w:szCs w:val="22"/>
        </w:rPr>
      </w:pPr>
      <w:r>
        <w:rPr>
          <w:rFonts w:ascii="Arial" w:hAnsi="Arial" w:cs="Arial"/>
          <w:sz w:val="22"/>
          <w:szCs w:val="22"/>
        </w:rPr>
        <w:lastRenderedPageBreak/>
        <w:t>\</w:t>
      </w:r>
      <w:r w:rsidR="00AA352B" w:rsidRPr="00F75032">
        <w:rPr>
          <w:rFonts w:ascii="Arial" w:hAnsi="Arial" w:cs="Arial"/>
          <w:noProof/>
          <w:sz w:val="22"/>
          <w:szCs w:val="22"/>
        </w:rPr>
        <w:drawing>
          <wp:inline distT="0" distB="0" distL="0" distR="0" wp14:anchorId="5EEC5D0E" wp14:editId="2CBAD075">
            <wp:extent cx="2788920" cy="2606040"/>
            <wp:effectExtent l="0" t="0" r="11430" b="3810"/>
            <wp:docPr id="1570859382" name="Chart 1">
              <a:extLst xmlns:a="http://schemas.openxmlformats.org/drawingml/2006/main">
                <a:ext uri="{FF2B5EF4-FFF2-40B4-BE49-F238E27FC236}">
                  <a16:creationId xmlns:a16="http://schemas.microsoft.com/office/drawing/2014/main" id="{B1AA25BF-C6C3-4C6C-8EC4-6C8349BAD37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AA352B" w:rsidRPr="00F75032">
        <w:rPr>
          <w:rFonts w:ascii="Arial" w:hAnsi="Arial" w:cs="Arial"/>
          <w:sz w:val="22"/>
          <w:szCs w:val="22"/>
        </w:rPr>
        <w:t xml:space="preserve"> </w:t>
      </w:r>
      <w:r w:rsidR="00AA352B">
        <w:rPr>
          <w:noProof/>
          <w14:ligatures w14:val="standardContextual"/>
        </w:rPr>
        <w:drawing>
          <wp:inline distT="0" distB="0" distL="0" distR="0" wp14:anchorId="2AE1CFF8" wp14:editId="68AAC7C3">
            <wp:extent cx="2788920" cy="2606040"/>
            <wp:effectExtent l="0" t="0" r="11430" b="3810"/>
            <wp:docPr id="676851988" name="Chart 1">
              <a:extLst xmlns:a="http://schemas.openxmlformats.org/drawingml/2006/main">
                <a:ext uri="{FF2B5EF4-FFF2-40B4-BE49-F238E27FC236}">
                  <a16:creationId xmlns:a16="http://schemas.microsoft.com/office/drawing/2014/main" id="{391725B8-9B78-4235-B5F8-01B60BAB803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515944FC" w14:textId="22B81F13" w:rsidR="00AA352B" w:rsidRPr="00F75032" w:rsidRDefault="00AA352B" w:rsidP="00613602">
      <w:pPr>
        <w:spacing w:line="480" w:lineRule="auto"/>
        <w:jc w:val="center"/>
        <w:rPr>
          <w:rFonts w:ascii="Arial" w:hAnsi="Arial" w:cs="Arial"/>
          <w:sz w:val="22"/>
          <w:szCs w:val="22"/>
        </w:rPr>
      </w:pPr>
      <w:r w:rsidRPr="00F75032">
        <w:rPr>
          <w:rFonts w:ascii="Arial" w:hAnsi="Arial" w:cs="Arial"/>
          <w:sz w:val="22"/>
          <w:szCs w:val="22"/>
        </w:rPr>
        <w:t xml:space="preserve">Figure </w:t>
      </w:r>
      <w:r>
        <w:rPr>
          <w:rFonts w:ascii="Arial" w:hAnsi="Arial" w:cs="Arial"/>
          <w:sz w:val="22"/>
          <w:szCs w:val="22"/>
        </w:rPr>
        <w:t>S</w:t>
      </w:r>
      <w:r w:rsidR="003B786E">
        <w:rPr>
          <w:rFonts w:ascii="Arial" w:hAnsi="Arial" w:cs="Arial"/>
          <w:sz w:val="22"/>
          <w:szCs w:val="22"/>
        </w:rPr>
        <w:t>2</w:t>
      </w:r>
      <w:r w:rsidRPr="00F75032">
        <w:rPr>
          <w:rFonts w:ascii="Arial" w:hAnsi="Arial" w:cs="Arial"/>
          <w:sz w:val="22"/>
          <w:szCs w:val="22"/>
        </w:rPr>
        <w:t xml:space="preserve">: </w:t>
      </w:r>
      <w:r>
        <w:rPr>
          <w:rFonts w:ascii="Arial" w:hAnsi="Arial" w:cs="Arial"/>
          <w:sz w:val="22"/>
          <w:szCs w:val="22"/>
        </w:rPr>
        <w:t>M</w:t>
      </w:r>
      <w:r w:rsidRPr="00F75032">
        <w:rPr>
          <w:rFonts w:ascii="Arial" w:hAnsi="Arial" w:cs="Arial"/>
          <w:sz w:val="22"/>
          <w:szCs w:val="22"/>
        </w:rPr>
        <w:t xml:space="preserve">ineral phases of (a) the raw coal compared to the </w:t>
      </w:r>
      <w:r>
        <w:rPr>
          <w:rFonts w:ascii="Arial" w:hAnsi="Arial" w:cs="Arial"/>
          <w:sz w:val="22"/>
          <w:szCs w:val="22"/>
        </w:rPr>
        <w:t xml:space="preserve">char </w:t>
      </w:r>
      <w:r w:rsidRPr="00F75032">
        <w:rPr>
          <w:rFonts w:ascii="Arial" w:hAnsi="Arial" w:cs="Arial"/>
          <w:sz w:val="22"/>
          <w:szCs w:val="22"/>
        </w:rPr>
        <w:t xml:space="preserve">produced </w:t>
      </w:r>
      <w:r>
        <w:rPr>
          <w:rFonts w:ascii="Arial" w:hAnsi="Arial" w:cs="Arial"/>
          <w:sz w:val="22"/>
          <w:szCs w:val="22"/>
        </w:rPr>
        <w:t>from coal</w:t>
      </w:r>
      <w:r w:rsidRPr="00F75032">
        <w:rPr>
          <w:rFonts w:ascii="Arial" w:hAnsi="Arial" w:cs="Arial"/>
          <w:sz w:val="22"/>
          <w:szCs w:val="22"/>
        </w:rPr>
        <w:t xml:space="preserve"> at 520, 720 and 920 °C, (b) chars produced at 520 °C, (c) chars produced at 720 °C and (d) chars produced at 920 °C</w:t>
      </w:r>
    </w:p>
    <w:p w14:paraId="68B85462" w14:textId="66E41BD0" w:rsidR="00AA352B" w:rsidRPr="00F75032" w:rsidRDefault="00AA352B" w:rsidP="00613602">
      <w:pPr>
        <w:spacing w:line="480" w:lineRule="auto"/>
        <w:jc w:val="both"/>
        <w:rPr>
          <w:rFonts w:ascii="Arial" w:hAnsi="Arial" w:cs="Arial"/>
          <w:sz w:val="22"/>
          <w:szCs w:val="22"/>
        </w:rPr>
      </w:pPr>
      <w:r w:rsidRPr="00F75032">
        <w:rPr>
          <w:rFonts w:ascii="Arial" w:hAnsi="Arial" w:cs="Arial"/>
          <w:sz w:val="22"/>
          <w:szCs w:val="22"/>
        </w:rPr>
        <w:t xml:space="preserve">Figure </w:t>
      </w:r>
      <w:r>
        <w:rPr>
          <w:rFonts w:ascii="Arial" w:hAnsi="Arial" w:cs="Arial"/>
          <w:sz w:val="22"/>
          <w:szCs w:val="22"/>
        </w:rPr>
        <w:t>S</w:t>
      </w:r>
      <w:r w:rsidR="003B786E">
        <w:rPr>
          <w:rFonts w:ascii="Arial" w:hAnsi="Arial" w:cs="Arial"/>
          <w:sz w:val="22"/>
          <w:szCs w:val="22"/>
        </w:rPr>
        <w:t>2</w:t>
      </w:r>
      <w:r w:rsidRPr="00F75032">
        <w:rPr>
          <w:rFonts w:ascii="Arial" w:hAnsi="Arial" w:cs="Arial"/>
          <w:sz w:val="22"/>
          <w:szCs w:val="22"/>
        </w:rPr>
        <w:t xml:space="preserve">(a) indicates that the organic carbon is the most abundant in the raw material and in </w:t>
      </w:r>
      <w:proofErr w:type="gramStart"/>
      <w:r w:rsidRPr="00F75032">
        <w:rPr>
          <w:rFonts w:ascii="Arial" w:hAnsi="Arial" w:cs="Arial"/>
          <w:sz w:val="22"/>
          <w:szCs w:val="22"/>
        </w:rPr>
        <w:t xml:space="preserve">all </w:t>
      </w:r>
      <w:r>
        <w:rPr>
          <w:rFonts w:ascii="Arial" w:hAnsi="Arial" w:cs="Arial"/>
          <w:sz w:val="22"/>
          <w:szCs w:val="22"/>
        </w:rPr>
        <w:t>of</w:t>
      </w:r>
      <w:proofErr w:type="gramEnd"/>
      <w:r>
        <w:rPr>
          <w:rFonts w:ascii="Arial" w:hAnsi="Arial" w:cs="Arial"/>
          <w:sz w:val="22"/>
          <w:szCs w:val="22"/>
        </w:rPr>
        <w:t xml:space="preserve"> </w:t>
      </w:r>
      <w:r w:rsidRPr="00F75032">
        <w:rPr>
          <w:rFonts w:ascii="Arial" w:hAnsi="Arial" w:cs="Arial"/>
          <w:sz w:val="22"/>
          <w:szCs w:val="22"/>
        </w:rPr>
        <w:t xml:space="preserve">its produced chars. The organic carbon content increases when charred due to the </w:t>
      </w:r>
      <w:r>
        <w:rPr>
          <w:rFonts w:ascii="Arial" w:hAnsi="Arial" w:cs="Arial"/>
          <w:sz w:val="22"/>
          <w:szCs w:val="22"/>
        </w:rPr>
        <w:t>release</w:t>
      </w:r>
      <w:r w:rsidRPr="00F75032">
        <w:rPr>
          <w:rFonts w:ascii="Arial" w:hAnsi="Arial" w:cs="Arial"/>
          <w:sz w:val="22"/>
          <w:szCs w:val="22"/>
        </w:rPr>
        <w:t xml:space="preserve"> of volatile matter and moisture content. The most prominent mineral phase in the raw coal and the char produced at 520 °C is kaolinite (Al</w:t>
      </w:r>
      <w:r w:rsidRPr="00F75032">
        <w:rPr>
          <w:rFonts w:ascii="Arial" w:hAnsi="Arial" w:cs="Arial"/>
          <w:sz w:val="22"/>
          <w:szCs w:val="22"/>
          <w:vertAlign w:val="subscript"/>
        </w:rPr>
        <w:t>2</w:t>
      </w:r>
      <w:r w:rsidRPr="00F75032">
        <w:rPr>
          <w:rFonts w:ascii="Arial" w:hAnsi="Arial" w:cs="Arial"/>
          <w:sz w:val="22"/>
          <w:szCs w:val="22"/>
        </w:rPr>
        <w:t>Si</w:t>
      </w:r>
      <w:r w:rsidRPr="00F75032">
        <w:rPr>
          <w:rFonts w:ascii="Arial" w:hAnsi="Arial" w:cs="Arial"/>
          <w:sz w:val="22"/>
          <w:szCs w:val="22"/>
          <w:vertAlign w:val="subscript"/>
        </w:rPr>
        <w:t>2</w:t>
      </w:r>
      <w:r w:rsidRPr="00F75032">
        <w:rPr>
          <w:rFonts w:ascii="Arial" w:hAnsi="Arial" w:cs="Arial"/>
          <w:sz w:val="22"/>
          <w:szCs w:val="22"/>
        </w:rPr>
        <w:t>O</w:t>
      </w:r>
      <w:r w:rsidRPr="00F75032">
        <w:rPr>
          <w:rFonts w:ascii="Arial" w:hAnsi="Arial" w:cs="Arial"/>
          <w:sz w:val="22"/>
          <w:szCs w:val="22"/>
          <w:vertAlign w:val="subscript"/>
        </w:rPr>
        <w:t>5</w:t>
      </w:r>
      <w:r w:rsidRPr="00F75032">
        <w:rPr>
          <w:rFonts w:ascii="Arial" w:hAnsi="Arial" w:cs="Arial"/>
          <w:sz w:val="22"/>
          <w:szCs w:val="22"/>
        </w:rPr>
        <w:t>(OH)</w:t>
      </w:r>
      <w:r w:rsidRPr="00F75032">
        <w:rPr>
          <w:rFonts w:ascii="Arial" w:hAnsi="Arial" w:cs="Arial"/>
          <w:sz w:val="22"/>
          <w:szCs w:val="22"/>
          <w:vertAlign w:val="subscript"/>
        </w:rPr>
        <w:t>4</w:t>
      </w:r>
      <w:r w:rsidRPr="00F75032">
        <w:rPr>
          <w:rFonts w:ascii="Arial" w:hAnsi="Arial" w:cs="Arial"/>
          <w:sz w:val="22"/>
          <w:szCs w:val="22"/>
        </w:rPr>
        <w:t xml:space="preserve">), however, the chars produced at higher temperatures have almost no kaolinite present. This is due to the </w:t>
      </w:r>
      <w:proofErr w:type="spellStart"/>
      <w:r w:rsidRPr="00F75032">
        <w:rPr>
          <w:rFonts w:ascii="Arial" w:hAnsi="Arial" w:cs="Arial"/>
          <w:sz w:val="22"/>
          <w:szCs w:val="22"/>
        </w:rPr>
        <w:t>dehydroxylation</w:t>
      </w:r>
      <w:proofErr w:type="spellEnd"/>
      <w:r w:rsidRPr="00F75032">
        <w:rPr>
          <w:rFonts w:ascii="Arial" w:hAnsi="Arial" w:cs="Arial"/>
          <w:sz w:val="22"/>
          <w:szCs w:val="22"/>
        </w:rPr>
        <w:t xml:space="preserve"> of kaolinite between 450 and 700 °C to produce metakaolinite</w:t>
      </w:r>
      <w:r w:rsidRPr="00F75032">
        <w:rPr>
          <w:rFonts w:ascii="Arial" w:hAnsi="Arial" w:cs="Arial"/>
          <w:sz w:val="22"/>
          <w:szCs w:val="22"/>
        </w:rPr>
        <w:fldChar w:fldCharType="begin" w:fldLock="1"/>
      </w:r>
      <w:r w:rsidR="004E22D5">
        <w:rPr>
          <w:rFonts w:ascii="Arial" w:hAnsi="Arial" w:cs="Arial"/>
          <w:sz w:val="22"/>
          <w:szCs w:val="22"/>
        </w:rPr>
        <w:instrText>ADDIN CSL_CITATION {"citationItems":[{"id":"ITEM-1","itemData":{"DOI":"10.1016/j.tca.2009.12.018","author":[{"dropping-particle":"","family":"Ptáčeka","given":"Petr","non-dropping-particle":"","parse-names":false,"suffix":""},{"dropping-particle":"","family":"Kubátová","given":"Dana","non-dropping-particle":"","parse-names":false,"suffix":""},{"dropping-particle":"","family":"Havlica","given":"Jaromír","non-dropping-particle":"","parse-names":false,"suffix":""},{"dropping-particle":"","family":"Brandˇstetr","given":"Jiří","non-dropping-particle":"","parse-names":false,"suffix":""},{"dropping-particle":"","family":"Šoukal","given":"František","non-dropping-particle":"","parse-names":false,"suffix":""},{"dropping-particle":"","family":"Opravil","given":"Tomáš","non-dropping-particle":"","parse-names":false,"suffix":""}],"container-title":"Thermochimica Acta journal","id":"ITEM-1","issued":{"date-parts":[["2010"]]},"page":"24-29","title":"Isothermal kinetic analysis of the thermal decomposition of kaolinite: The thermogravimetric study","type":"article-journal","volume":"501"},"uris":["http://www.mendeley.com/documents/?uuid=9bd76e80-dc22-48c1-91ad-b1452fadab31"]}],"mendeley":{"formattedCitation":"&lt;sup&gt;6&lt;/sup&gt;","plainTextFormattedCitation":"6","previouslyFormattedCitation":"&lt;sup&gt;46&lt;/sup&gt;"},"properties":{"noteIndex":0},"schema":"https://github.com/citation-style-language/schema/raw/master/csl-citation.json"}</w:instrText>
      </w:r>
      <w:r w:rsidRPr="00F75032">
        <w:rPr>
          <w:rFonts w:ascii="Arial" w:hAnsi="Arial" w:cs="Arial"/>
          <w:sz w:val="22"/>
          <w:szCs w:val="22"/>
        </w:rPr>
        <w:fldChar w:fldCharType="separate"/>
      </w:r>
      <w:r w:rsidR="004E22D5" w:rsidRPr="004E22D5">
        <w:rPr>
          <w:rFonts w:ascii="Arial" w:hAnsi="Arial" w:cs="Arial"/>
          <w:noProof/>
          <w:sz w:val="22"/>
          <w:szCs w:val="22"/>
          <w:vertAlign w:val="superscript"/>
        </w:rPr>
        <w:t>6</w:t>
      </w:r>
      <w:r w:rsidRPr="00F75032">
        <w:rPr>
          <w:rFonts w:ascii="Arial" w:hAnsi="Arial" w:cs="Arial"/>
          <w:sz w:val="22"/>
          <w:szCs w:val="22"/>
        </w:rPr>
        <w:fldChar w:fldCharType="end"/>
      </w:r>
      <w:r w:rsidRPr="00F75032">
        <w:rPr>
          <w:rFonts w:ascii="Arial" w:hAnsi="Arial" w:cs="Arial"/>
          <w:sz w:val="22"/>
          <w:szCs w:val="22"/>
        </w:rPr>
        <w:t xml:space="preserve">. </w:t>
      </w:r>
      <w:proofErr w:type="spellStart"/>
      <w:r w:rsidRPr="00F75032">
        <w:rPr>
          <w:rFonts w:ascii="Arial" w:hAnsi="Arial" w:cs="Arial"/>
          <w:sz w:val="22"/>
          <w:szCs w:val="22"/>
        </w:rPr>
        <w:t>Metakoalinite</w:t>
      </w:r>
      <w:proofErr w:type="spellEnd"/>
      <w:r w:rsidRPr="00F75032">
        <w:rPr>
          <w:rFonts w:ascii="Arial" w:hAnsi="Arial" w:cs="Arial"/>
          <w:sz w:val="22"/>
          <w:szCs w:val="22"/>
        </w:rPr>
        <w:t xml:space="preserve"> does not appear in the mineral phase XRD analysis due to its amorphous layered structure preventing it from producing </w:t>
      </w:r>
      <w:r>
        <w:rPr>
          <w:rFonts w:ascii="Arial" w:hAnsi="Arial" w:cs="Arial"/>
          <w:sz w:val="22"/>
          <w:szCs w:val="22"/>
        </w:rPr>
        <w:t xml:space="preserve">crystalline </w:t>
      </w:r>
      <w:r w:rsidRPr="00F75032">
        <w:rPr>
          <w:rFonts w:ascii="Arial" w:hAnsi="Arial" w:cs="Arial"/>
          <w:sz w:val="22"/>
          <w:szCs w:val="22"/>
        </w:rPr>
        <w:t>XRD diffraction lines</w:t>
      </w:r>
      <w:r w:rsidRPr="00F75032">
        <w:rPr>
          <w:rFonts w:ascii="Arial" w:hAnsi="Arial" w:cs="Arial"/>
          <w:sz w:val="22"/>
          <w:szCs w:val="22"/>
        </w:rPr>
        <w:fldChar w:fldCharType="begin" w:fldLock="1"/>
      </w:r>
      <w:r w:rsidR="004E22D5">
        <w:rPr>
          <w:rFonts w:ascii="Arial" w:hAnsi="Arial" w:cs="Arial"/>
          <w:sz w:val="22"/>
          <w:szCs w:val="22"/>
        </w:rPr>
        <w:instrText>ADDIN CSL_CITATION {"citationItems":[{"id":"ITEM-1","itemData":{"DOI":"https://doi.org/10.1021/ef000084x","author":[{"dropping-particle":"","family":"Wang","given":"Jie","non-dropping-particle":"","parse-names":false,"suffix":""},{"dropping-particle":"","family":"Ishida","given":"Risa","non-dropping-particle":"","parse-names":false,"suffix":""},{"dropping-particle":"","family":"Takarada","given":"Takayuki","non-dropping-particle":"","parse-names":false,"suffix":""}],"container-title":"Energy and Fuels","id":"ITEM-1","issue":"5","issued":{"date-parts":[["2000"]]},"page":"1108-1114","title":"Carbothermal Reactions of Quartz and Kaolinite with Coal Char","type":"article-journal","volume":"14"},"uris":["http://www.mendeley.com/documents/?uuid=dafc897e-12d3-42ee-bde6-5276b20ad864"]},{"id":"ITEM-2","itemData":{"DOI":"10.1039/d1ra07762g","author":[{"dropping-particle":"","family":"Machida","given":"Shingo","non-dropping-particle":"","parse-names":false,"suffix":""},{"dropping-particle":"","family":"Katsumata","given":"Ken-ichi","non-dropping-particle":"","parse-names":false,"suffix":""},{"dropping-particle":"","family":"Yasumori","given":"Atsuo","non-dropping-particle":"","parse-names":false,"suffix":""}],"container-title":"RSC Advances","id":"ITEM-2","issued":{"date-parts":[["2021"]]},"page":"38473-38477","publisher":"Royal Society of Chemistry","title":"Effects of kaolinite layer expansion and impurities on the solid-state reaction of kaolinite","type":"article-journal","volume":"11"},"uris":["http://www.mendeley.com/documents/?uuid=b6238ca8-2c2d-439c-bc1c-da064f02c267"]}],"mendeley":{"formattedCitation":"&lt;sup&gt;7,8&lt;/sup&gt;","plainTextFormattedCitation":"7,8","previouslyFormattedCitation":"&lt;sup&gt;47,48&lt;/sup&gt;"},"properties":{"noteIndex":0},"schema":"https://github.com/citation-style-language/schema/raw/master/csl-citation.json"}</w:instrText>
      </w:r>
      <w:r w:rsidRPr="00F75032">
        <w:rPr>
          <w:rFonts w:ascii="Arial" w:hAnsi="Arial" w:cs="Arial"/>
          <w:sz w:val="22"/>
          <w:szCs w:val="22"/>
        </w:rPr>
        <w:fldChar w:fldCharType="separate"/>
      </w:r>
      <w:r w:rsidR="004E22D5" w:rsidRPr="004E22D5">
        <w:rPr>
          <w:rFonts w:ascii="Arial" w:hAnsi="Arial" w:cs="Arial"/>
          <w:noProof/>
          <w:sz w:val="22"/>
          <w:szCs w:val="22"/>
          <w:vertAlign w:val="superscript"/>
        </w:rPr>
        <w:t>7,8</w:t>
      </w:r>
      <w:r w:rsidRPr="00F75032">
        <w:rPr>
          <w:rFonts w:ascii="Arial" w:hAnsi="Arial" w:cs="Arial"/>
          <w:sz w:val="22"/>
          <w:szCs w:val="22"/>
        </w:rPr>
        <w:fldChar w:fldCharType="end"/>
      </w:r>
      <w:r w:rsidRPr="00F75032">
        <w:rPr>
          <w:rFonts w:ascii="Arial" w:hAnsi="Arial" w:cs="Arial"/>
          <w:sz w:val="22"/>
          <w:szCs w:val="22"/>
        </w:rPr>
        <w:t xml:space="preserve">. Since there is no </w:t>
      </w:r>
      <w:proofErr w:type="spellStart"/>
      <w:r>
        <w:rPr>
          <w:rFonts w:ascii="Arial" w:hAnsi="Arial" w:cs="Arial"/>
          <w:sz w:val="22"/>
          <w:szCs w:val="22"/>
        </w:rPr>
        <w:t>meta</w:t>
      </w:r>
      <w:r w:rsidRPr="00F75032">
        <w:rPr>
          <w:rFonts w:ascii="Arial" w:hAnsi="Arial" w:cs="Arial"/>
          <w:sz w:val="22"/>
          <w:szCs w:val="22"/>
        </w:rPr>
        <w:t>kaolinite</w:t>
      </w:r>
      <w:proofErr w:type="spellEnd"/>
      <w:r w:rsidRPr="00F75032">
        <w:rPr>
          <w:rFonts w:ascii="Arial" w:hAnsi="Arial" w:cs="Arial"/>
          <w:sz w:val="22"/>
          <w:szCs w:val="22"/>
        </w:rPr>
        <w:t xml:space="preserve"> </w:t>
      </w:r>
      <w:r>
        <w:rPr>
          <w:rFonts w:ascii="Arial" w:hAnsi="Arial" w:cs="Arial"/>
          <w:sz w:val="22"/>
          <w:szCs w:val="22"/>
        </w:rPr>
        <w:t xml:space="preserve">shown </w:t>
      </w:r>
      <w:r w:rsidRPr="00F75032">
        <w:rPr>
          <w:rFonts w:ascii="Arial" w:hAnsi="Arial" w:cs="Arial"/>
          <w:sz w:val="22"/>
          <w:szCs w:val="22"/>
        </w:rPr>
        <w:t xml:space="preserve">in the mineral phases, the other minerals appear more abundant resulting in the appearance of quartz being the most prominent mineral phase at higher temperatures. </w:t>
      </w:r>
    </w:p>
    <w:p w14:paraId="3FE3A4C0" w14:textId="1B343C49" w:rsidR="00D82858" w:rsidRDefault="00AA352B" w:rsidP="00613602">
      <w:pPr>
        <w:spacing w:line="480" w:lineRule="auto"/>
        <w:jc w:val="both"/>
        <w:rPr>
          <w:rFonts w:ascii="Arial" w:hAnsi="Arial" w:cs="Arial"/>
          <w:sz w:val="22"/>
          <w:szCs w:val="22"/>
        </w:rPr>
      </w:pPr>
      <w:r w:rsidRPr="00F75032">
        <w:rPr>
          <w:rFonts w:ascii="Arial" w:hAnsi="Arial" w:cs="Arial"/>
          <w:sz w:val="22"/>
          <w:szCs w:val="22"/>
        </w:rPr>
        <w:t xml:space="preserve">The </w:t>
      </w:r>
      <w:r>
        <w:rPr>
          <w:rFonts w:ascii="Arial" w:hAnsi="Arial" w:cs="Arial"/>
          <w:sz w:val="22"/>
          <w:szCs w:val="22"/>
        </w:rPr>
        <w:t xml:space="preserve">mineral phase composition of the </w:t>
      </w:r>
      <w:r w:rsidRPr="00F75032">
        <w:rPr>
          <w:rFonts w:ascii="Arial" w:hAnsi="Arial" w:cs="Arial"/>
          <w:sz w:val="22"/>
          <w:szCs w:val="22"/>
        </w:rPr>
        <w:t xml:space="preserve">chars produced from plastics and coal did not show significant deviance to what was observed in chars produced from raw coal. This was expected since both LDPE and PP have an almost insignificant ash fraction (&lt; 2%) compared to the 29.6% ash </w:t>
      </w:r>
      <w:r>
        <w:rPr>
          <w:rFonts w:ascii="Arial" w:hAnsi="Arial" w:cs="Arial"/>
          <w:sz w:val="22"/>
          <w:szCs w:val="22"/>
        </w:rPr>
        <w:t xml:space="preserve">yield </w:t>
      </w:r>
      <w:r w:rsidRPr="00F75032">
        <w:rPr>
          <w:rFonts w:ascii="Arial" w:hAnsi="Arial" w:cs="Arial"/>
          <w:sz w:val="22"/>
          <w:szCs w:val="22"/>
        </w:rPr>
        <w:t xml:space="preserve">fraction </w:t>
      </w:r>
      <w:r>
        <w:rPr>
          <w:rFonts w:ascii="Arial" w:hAnsi="Arial" w:cs="Arial"/>
          <w:sz w:val="22"/>
          <w:szCs w:val="22"/>
        </w:rPr>
        <w:t>obtained from the raw</w:t>
      </w:r>
      <w:r w:rsidRPr="00F75032">
        <w:rPr>
          <w:rFonts w:ascii="Arial" w:hAnsi="Arial" w:cs="Arial"/>
          <w:sz w:val="22"/>
          <w:szCs w:val="22"/>
        </w:rPr>
        <w:t xml:space="preserve"> coal</w:t>
      </w:r>
      <w:r>
        <w:rPr>
          <w:rFonts w:ascii="Arial" w:hAnsi="Arial" w:cs="Arial"/>
          <w:sz w:val="22"/>
          <w:szCs w:val="22"/>
        </w:rPr>
        <w:fldChar w:fldCharType="begin" w:fldLock="1"/>
      </w:r>
      <w:r w:rsidR="004E22D5">
        <w:rPr>
          <w:rFonts w:ascii="Arial" w:hAnsi="Arial" w:cs="Arial"/>
          <w:sz w:val="22"/>
          <w:szCs w:val="22"/>
        </w:rPr>
        <w:instrText>ADDIN CSL_CITATION {"citationItems":[{"id":"ITEM-1","itemData":{"DOI":"10.1021/acs.energyfuels.3c00514","author":[{"dropping-particle":"","family":"Marais","given":"Carel","non-dropping-particle":"","parse-names":false,"suffix":""},{"dropping-particle":"","family":"Bunt","given":"John R","non-dropping-particle":"","parse-names":false,"suffix":""},{"dropping-particle":"","family":"Leokaoke","given":"Nthabiseng T","non-dropping-particle":"","parse-names":false,"suffix":""},{"dropping-particle":"","family":"Uwaoma","given":"Romanus C","non-dropping-particle":"","parse-names":false,"suffix":""},{"dropping-particle":"","family":"Neomagus","given":"Hein W J P","non-dropping-particle":"","parse-names":false,"suffix":""}],"container-title":"Energy and Fuels","id":"ITEM-1","issue":"37","issued":{"date-parts":[["2023"]]},"page":"5905-5916","title":"Mechanical and Thermal Properties of Extrudates Produced from Discarded Coal Fines and Recycled Plastics as Binders","type":"article-journal"},"uris":["http://www.mendeley.com/documents/?uuid=164ef97d-e2cc-4625-8046-7462a8d28489"]},{"id":"ITEM-2","itemData":{"DOI":"10.1021/acsomega.3c07626","author":[{"dropping-particle":"","family":"Marais","given":"Carel","non-dropping-particle":"","parse-names":false,"suffix":""},{"dropping-particle":"","family":"Bunt","given":"John R","non-dropping-particle":"","parse-names":false,"suffix":""},{"dropping-particle":"","family":"Leokaoke","given":"Nthabiseng T","non-dropping-particle":"","parse-names":false,"suffix":""},{"dropping-particle":"","family":"Coetzer","given":"Roelof L J","non-dropping-particle":"","parse-names":false,"suffix":""},{"dropping-particle":"","family":"Neomagus","given":"Hein W J P","non-dropping-particle":"","parse-names":false,"suffix":""}],"container-title":"ACS Omega","id":"ITEM-2","issued":{"date-parts":[["2024"]]},"page":"6627-6641","title":"Slow Pyrolysis Products Derived from Extrudates Produced from Discard Coal Fines and Recycled Plastics as Binders","type":"article-journal","volume":"9"},"uris":["http://www.mendeley.com/documents/?uuid=b38ea27e-5646-4a1f-ad2b-618f2d414d61"]}],"mendeley":{"formattedCitation":"&lt;sup&gt;9,10&lt;/sup&gt;","plainTextFormattedCitation":"9,10","previouslyFormattedCitation":"&lt;sup&gt;10,11&lt;/sup&gt;"},"properties":{"noteIndex":0},"schema":"https://github.com/citation-style-language/schema/raw/master/csl-citation.json"}</w:instrText>
      </w:r>
      <w:r>
        <w:rPr>
          <w:rFonts w:ascii="Arial" w:hAnsi="Arial" w:cs="Arial"/>
          <w:sz w:val="22"/>
          <w:szCs w:val="22"/>
        </w:rPr>
        <w:fldChar w:fldCharType="separate"/>
      </w:r>
      <w:r w:rsidR="004E22D5" w:rsidRPr="004E22D5">
        <w:rPr>
          <w:rFonts w:ascii="Arial" w:hAnsi="Arial" w:cs="Arial"/>
          <w:noProof/>
          <w:sz w:val="22"/>
          <w:szCs w:val="22"/>
          <w:vertAlign w:val="superscript"/>
        </w:rPr>
        <w:t>9,10</w:t>
      </w:r>
      <w:r>
        <w:rPr>
          <w:rFonts w:ascii="Arial" w:hAnsi="Arial" w:cs="Arial"/>
          <w:sz w:val="22"/>
          <w:szCs w:val="22"/>
        </w:rPr>
        <w:fldChar w:fldCharType="end"/>
      </w:r>
      <w:r w:rsidRPr="00F75032">
        <w:rPr>
          <w:rFonts w:ascii="Arial" w:hAnsi="Arial" w:cs="Arial"/>
          <w:sz w:val="22"/>
          <w:szCs w:val="22"/>
        </w:rPr>
        <w:t>.</w:t>
      </w:r>
    </w:p>
    <w:p w14:paraId="7D1FC76E" w14:textId="7C72C570" w:rsidR="004E22D5" w:rsidRPr="000D7928" w:rsidRDefault="004E22D5" w:rsidP="00613602">
      <w:pPr>
        <w:pStyle w:val="Heading2"/>
        <w:spacing w:line="480" w:lineRule="auto"/>
        <w:rPr>
          <w:rFonts w:ascii="Arial" w:hAnsi="Arial" w:cs="Arial"/>
          <w:b/>
          <w:bCs/>
          <w:color w:val="auto"/>
          <w:sz w:val="24"/>
          <w:szCs w:val="24"/>
        </w:rPr>
      </w:pPr>
      <w:r>
        <w:rPr>
          <w:rFonts w:ascii="Arial" w:hAnsi="Arial" w:cs="Arial"/>
          <w:b/>
          <w:bCs/>
          <w:color w:val="auto"/>
          <w:sz w:val="24"/>
          <w:szCs w:val="24"/>
        </w:rPr>
        <w:lastRenderedPageBreak/>
        <w:t>Supporting information references</w:t>
      </w:r>
    </w:p>
    <w:p w14:paraId="530692D6" w14:textId="72F2B2C7" w:rsidR="004E22D5" w:rsidRPr="004E22D5" w:rsidRDefault="004E22D5" w:rsidP="00613602">
      <w:pPr>
        <w:widowControl w:val="0"/>
        <w:autoSpaceDE w:val="0"/>
        <w:autoSpaceDN w:val="0"/>
        <w:adjustRightInd w:val="0"/>
        <w:spacing w:line="480" w:lineRule="auto"/>
        <w:ind w:left="640" w:hanging="640"/>
        <w:rPr>
          <w:rFonts w:ascii="Arial" w:hAnsi="Arial" w:cs="Arial"/>
          <w:noProof/>
          <w:sz w:val="22"/>
        </w:rPr>
      </w:pPr>
      <w:r>
        <w:rPr>
          <w:rFonts w:ascii="Arial" w:hAnsi="Arial" w:cs="Arial"/>
          <w:sz w:val="22"/>
          <w:szCs w:val="22"/>
        </w:rPr>
        <w:fldChar w:fldCharType="begin" w:fldLock="1"/>
      </w:r>
      <w:r>
        <w:rPr>
          <w:rFonts w:ascii="Arial" w:hAnsi="Arial" w:cs="Arial"/>
          <w:sz w:val="22"/>
          <w:szCs w:val="22"/>
        </w:rPr>
        <w:instrText xml:space="preserve">ADDIN Mendeley Bibliography CSL_BIBLIOGRAPHY </w:instrText>
      </w:r>
      <w:r>
        <w:rPr>
          <w:rFonts w:ascii="Arial" w:hAnsi="Arial" w:cs="Arial"/>
          <w:sz w:val="22"/>
          <w:szCs w:val="22"/>
        </w:rPr>
        <w:fldChar w:fldCharType="separate"/>
      </w:r>
      <w:r w:rsidRPr="004E22D5">
        <w:rPr>
          <w:rFonts w:ascii="Arial" w:hAnsi="Arial" w:cs="Arial"/>
          <w:noProof/>
          <w:sz w:val="22"/>
        </w:rPr>
        <w:t xml:space="preserve">1. </w:t>
      </w:r>
      <w:r w:rsidRPr="004E22D5">
        <w:rPr>
          <w:rFonts w:ascii="Arial" w:hAnsi="Arial" w:cs="Arial"/>
          <w:noProof/>
          <w:sz w:val="22"/>
        </w:rPr>
        <w:tab/>
        <w:t>Uwaoma RC, Strydom CA, Bunt JR, Matjie RH. Gasification of chars from tetralin liquefaction of &lt; 1.5 g cm−3 carbon</w:t>
      </w:r>
      <w:r w:rsidRPr="004E22D5">
        <w:rPr>
          <w:rFonts w:ascii="Cambria Math" w:hAnsi="Cambria Math" w:cs="Cambria Math"/>
          <w:noProof/>
          <w:sz w:val="22"/>
        </w:rPr>
        <w:t>‑</w:t>
      </w:r>
      <w:r w:rsidRPr="004E22D5">
        <w:rPr>
          <w:rFonts w:ascii="Arial" w:hAnsi="Arial" w:cs="Arial"/>
          <w:noProof/>
          <w:sz w:val="22"/>
        </w:rPr>
        <w:t xml:space="preserve">rich residues derived from waste coal fines in South Africa. </w:t>
      </w:r>
      <w:r w:rsidRPr="004E22D5">
        <w:rPr>
          <w:rFonts w:ascii="Arial" w:hAnsi="Arial" w:cs="Arial"/>
          <w:i/>
          <w:iCs/>
          <w:noProof/>
          <w:sz w:val="22"/>
        </w:rPr>
        <w:t>J Therm Anal Calorim</w:t>
      </w:r>
      <w:r w:rsidRPr="004E22D5">
        <w:rPr>
          <w:rFonts w:ascii="Arial" w:hAnsi="Arial" w:cs="Arial"/>
          <w:noProof/>
          <w:sz w:val="22"/>
        </w:rPr>
        <w:t>. 2022;147:2353-2367. doi:https://doi.org/10.1007/s10973-021-10609-5 Gasification</w:t>
      </w:r>
    </w:p>
    <w:p w14:paraId="3E3BFECC" w14:textId="77777777" w:rsidR="004E22D5" w:rsidRPr="004E22D5" w:rsidRDefault="004E22D5" w:rsidP="00613602">
      <w:pPr>
        <w:widowControl w:val="0"/>
        <w:autoSpaceDE w:val="0"/>
        <w:autoSpaceDN w:val="0"/>
        <w:adjustRightInd w:val="0"/>
        <w:spacing w:line="480" w:lineRule="auto"/>
        <w:ind w:left="640" w:hanging="640"/>
        <w:rPr>
          <w:rFonts w:ascii="Arial" w:hAnsi="Arial" w:cs="Arial"/>
          <w:noProof/>
          <w:sz w:val="22"/>
        </w:rPr>
      </w:pPr>
      <w:r w:rsidRPr="004E22D5">
        <w:rPr>
          <w:rFonts w:ascii="Arial" w:hAnsi="Arial" w:cs="Arial"/>
          <w:noProof/>
          <w:sz w:val="22"/>
        </w:rPr>
        <w:t xml:space="preserve">2. </w:t>
      </w:r>
      <w:r w:rsidRPr="004E22D5">
        <w:rPr>
          <w:rFonts w:ascii="Arial" w:hAnsi="Arial" w:cs="Arial"/>
          <w:noProof/>
          <w:sz w:val="22"/>
        </w:rPr>
        <w:tab/>
        <w:t xml:space="preserve">Roncancio R, Gore JP. CO2 char gasification: A systematic review from 2014 to 2020. </w:t>
      </w:r>
      <w:r w:rsidRPr="004E22D5">
        <w:rPr>
          <w:rFonts w:ascii="Arial" w:hAnsi="Arial" w:cs="Arial"/>
          <w:i/>
          <w:iCs/>
          <w:noProof/>
          <w:sz w:val="22"/>
        </w:rPr>
        <w:t>Energy Convers Manag X</w:t>
      </w:r>
      <w:r w:rsidRPr="004E22D5">
        <w:rPr>
          <w:rFonts w:ascii="Arial" w:hAnsi="Arial" w:cs="Arial"/>
          <w:noProof/>
          <w:sz w:val="22"/>
        </w:rPr>
        <w:t>. 2021;10(December 2020):100060. doi:10.1016/j.ecmx.2020.100060</w:t>
      </w:r>
    </w:p>
    <w:p w14:paraId="1EAAB6E5" w14:textId="77777777" w:rsidR="004E22D5" w:rsidRPr="004E22D5" w:rsidRDefault="004E22D5" w:rsidP="00613602">
      <w:pPr>
        <w:widowControl w:val="0"/>
        <w:autoSpaceDE w:val="0"/>
        <w:autoSpaceDN w:val="0"/>
        <w:adjustRightInd w:val="0"/>
        <w:spacing w:line="480" w:lineRule="auto"/>
        <w:ind w:left="640" w:hanging="640"/>
        <w:rPr>
          <w:rFonts w:ascii="Arial" w:hAnsi="Arial" w:cs="Arial"/>
          <w:noProof/>
          <w:sz w:val="22"/>
        </w:rPr>
      </w:pPr>
      <w:r w:rsidRPr="004E22D5">
        <w:rPr>
          <w:rFonts w:ascii="Arial" w:hAnsi="Arial" w:cs="Arial"/>
          <w:noProof/>
          <w:sz w:val="22"/>
        </w:rPr>
        <w:t xml:space="preserve">3. </w:t>
      </w:r>
      <w:r w:rsidRPr="004E22D5">
        <w:rPr>
          <w:rFonts w:ascii="Arial" w:hAnsi="Arial" w:cs="Arial"/>
          <w:noProof/>
          <w:sz w:val="22"/>
        </w:rPr>
        <w:tab/>
        <w:t xml:space="preserve">Bhatia SK, Perlmutter DD. A Rondom Pore Model for Fluid-Solid Reactions: 1. Isothermal , Kinetic Control. </w:t>
      </w:r>
      <w:r w:rsidRPr="004E22D5">
        <w:rPr>
          <w:rFonts w:ascii="Arial" w:hAnsi="Arial" w:cs="Arial"/>
          <w:i/>
          <w:iCs/>
          <w:noProof/>
          <w:sz w:val="22"/>
        </w:rPr>
        <w:t>AIChE J</w:t>
      </w:r>
      <w:r w:rsidRPr="004E22D5">
        <w:rPr>
          <w:rFonts w:ascii="Arial" w:hAnsi="Arial" w:cs="Arial"/>
          <w:noProof/>
          <w:sz w:val="22"/>
        </w:rPr>
        <w:t>. 1980;26(3):379-386. doi:https://doi.org/10.1002/aic.690260308</w:t>
      </w:r>
    </w:p>
    <w:p w14:paraId="1637406B" w14:textId="77777777" w:rsidR="004E22D5" w:rsidRPr="004E22D5" w:rsidRDefault="004E22D5" w:rsidP="00613602">
      <w:pPr>
        <w:widowControl w:val="0"/>
        <w:autoSpaceDE w:val="0"/>
        <w:autoSpaceDN w:val="0"/>
        <w:adjustRightInd w:val="0"/>
        <w:spacing w:line="480" w:lineRule="auto"/>
        <w:ind w:left="640" w:hanging="640"/>
        <w:rPr>
          <w:rFonts w:ascii="Arial" w:hAnsi="Arial" w:cs="Arial"/>
          <w:noProof/>
          <w:sz w:val="22"/>
        </w:rPr>
      </w:pPr>
      <w:r w:rsidRPr="004E22D5">
        <w:rPr>
          <w:rFonts w:ascii="Arial" w:hAnsi="Arial" w:cs="Arial"/>
          <w:noProof/>
          <w:sz w:val="22"/>
        </w:rPr>
        <w:t xml:space="preserve">4. </w:t>
      </w:r>
      <w:r w:rsidRPr="004E22D5">
        <w:rPr>
          <w:rFonts w:ascii="Arial" w:hAnsi="Arial" w:cs="Arial"/>
          <w:noProof/>
          <w:sz w:val="22"/>
        </w:rPr>
        <w:tab/>
        <w:t xml:space="preserve">Meyer NJA, Strydom CA, Bunt JR, Uwaoma RC. Direct Liquefaction of South African Vitrinite- and Inertinite-Rich Coal Fines. </w:t>
      </w:r>
      <w:r w:rsidRPr="004E22D5">
        <w:rPr>
          <w:rFonts w:ascii="Arial" w:hAnsi="Arial" w:cs="Arial"/>
          <w:i/>
          <w:iCs/>
          <w:noProof/>
          <w:sz w:val="22"/>
        </w:rPr>
        <w:t>ACS Omega</w:t>
      </w:r>
      <w:r w:rsidRPr="004E22D5">
        <w:rPr>
          <w:rFonts w:ascii="Arial" w:hAnsi="Arial" w:cs="Arial"/>
          <w:noProof/>
          <w:sz w:val="22"/>
        </w:rPr>
        <w:t>. 2024. doi:10.1021/acsomega.4c00602</w:t>
      </w:r>
    </w:p>
    <w:p w14:paraId="60AEF873" w14:textId="77777777" w:rsidR="004E22D5" w:rsidRPr="004E22D5" w:rsidRDefault="004E22D5" w:rsidP="00613602">
      <w:pPr>
        <w:widowControl w:val="0"/>
        <w:autoSpaceDE w:val="0"/>
        <w:autoSpaceDN w:val="0"/>
        <w:adjustRightInd w:val="0"/>
        <w:spacing w:line="480" w:lineRule="auto"/>
        <w:ind w:left="640" w:hanging="640"/>
        <w:rPr>
          <w:rFonts w:ascii="Arial" w:hAnsi="Arial" w:cs="Arial"/>
          <w:noProof/>
          <w:sz w:val="22"/>
        </w:rPr>
      </w:pPr>
      <w:r w:rsidRPr="004E22D5">
        <w:rPr>
          <w:rFonts w:ascii="Arial" w:hAnsi="Arial" w:cs="Arial"/>
          <w:noProof/>
          <w:sz w:val="22"/>
        </w:rPr>
        <w:t xml:space="preserve">5. </w:t>
      </w:r>
      <w:r w:rsidRPr="004E22D5">
        <w:rPr>
          <w:rFonts w:ascii="Arial" w:hAnsi="Arial" w:cs="Arial"/>
          <w:noProof/>
          <w:sz w:val="22"/>
        </w:rPr>
        <w:tab/>
        <w:t xml:space="preserve">Everson RC, Neomagus HWJP, Kaitano R, Falcon R, du Cann VM. Properties of high ash coal-char particles derived from inertinite-rich coal: II. Gasification kinetics with carbon dioxide. </w:t>
      </w:r>
      <w:r w:rsidRPr="004E22D5">
        <w:rPr>
          <w:rFonts w:ascii="Arial" w:hAnsi="Arial" w:cs="Arial"/>
          <w:i/>
          <w:iCs/>
          <w:noProof/>
          <w:sz w:val="22"/>
        </w:rPr>
        <w:t>Fuel</w:t>
      </w:r>
      <w:r w:rsidRPr="004E22D5">
        <w:rPr>
          <w:rFonts w:ascii="Arial" w:hAnsi="Arial" w:cs="Arial"/>
          <w:noProof/>
          <w:sz w:val="22"/>
        </w:rPr>
        <w:t>. 2008;87(15-16):3403-3408. doi:10.1016/j.fuel.2008.05.019</w:t>
      </w:r>
    </w:p>
    <w:p w14:paraId="337E3ABB" w14:textId="77777777" w:rsidR="004E22D5" w:rsidRPr="004E22D5" w:rsidRDefault="004E22D5" w:rsidP="00613602">
      <w:pPr>
        <w:widowControl w:val="0"/>
        <w:autoSpaceDE w:val="0"/>
        <w:autoSpaceDN w:val="0"/>
        <w:adjustRightInd w:val="0"/>
        <w:spacing w:line="480" w:lineRule="auto"/>
        <w:ind w:left="640" w:hanging="640"/>
        <w:rPr>
          <w:rFonts w:ascii="Arial" w:hAnsi="Arial" w:cs="Arial"/>
          <w:noProof/>
          <w:sz w:val="22"/>
        </w:rPr>
      </w:pPr>
      <w:r w:rsidRPr="004E22D5">
        <w:rPr>
          <w:rFonts w:ascii="Arial" w:hAnsi="Arial" w:cs="Arial"/>
          <w:noProof/>
          <w:sz w:val="22"/>
        </w:rPr>
        <w:t xml:space="preserve">6. </w:t>
      </w:r>
      <w:r w:rsidRPr="004E22D5">
        <w:rPr>
          <w:rFonts w:ascii="Arial" w:hAnsi="Arial" w:cs="Arial"/>
          <w:noProof/>
          <w:sz w:val="22"/>
        </w:rPr>
        <w:tab/>
        <w:t xml:space="preserve">Ptáčeka P, Kubátová D, Havlica J, Brandˇstetr J, Šoukal F, Opravil T. Isothermal kinetic analysis of the thermal decomposition of kaolinite: The thermogravimetric study. </w:t>
      </w:r>
      <w:r w:rsidRPr="004E22D5">
        <w:rPr>
          <w:rFonts w:ascii="Arial" w:hAnsi="Arial" w:cs="Arial"/>
          <w:i/>
          <w:iCs/>
          <w:noProof/>
          <w:sz w:val="22"/>
        </w:rPr>
        <w:t>Thermochim Acta J</w:t>
      </w:r>
      <w:r w:rsidRPr="004E22D5">
        <w:rPr>
          <w:rFonts w:ascii="Arial" w:hAnsi="Arial" w:cs="Arial"/>
          <w:noProof/>
          <w:sz w:val="22"/>
        </w:rPr>
        <w:t>. 2010;501:24-29. doi:10.1016/j.tca.2009.12.018</w:t>
      </w:r>
    </w:p>
    <w:p w14:paraId="0C9FE171" w14:textId="77777777" w:rsidR="004E22D5" w:rsidRPr="004E22D5" w:rsidRDefault="004E22D5" w:rsidP="00613602">
      <w:pPr>
        <w:widowControl w:val="0"/>
        <w:autoSpaceDE w:val="0"/>
        <w:autoSpaceDN w:val="0"/>
        <w:adjustRightInd w:val="0"/>
        <w:spacing w:line="480" w:lineRule="auto"/>
        <w:ind w:left="640" w:hanging="640"/>
        <w:rPr>
          <w:rFonts w:ascii="Arial" w:hAnsi="Arial" w:cs="Arial"/>
          <w:noProof/>
          <w:sz w:val="22"/>
        </w:rPr>
      </w:pPr>
      <w:r w:rsidRPr="004E22D5">
        <w:rPr>
          <w:rFonts w:ascii="Arial" w:hAnsi="Arial" w:cs="Arial"/>
          <w:noProof/>
          <w:sz w:val="22"/>
        </w:rPr>
        <w:t xml:space="preserve">7. </w:t>
      </w:r>
      <w:r w:rsidRPr="004E22D5">
        <w:rPr>
          <w:rFonts w:ascii="Arial" w:hAnsi="Arial" w:cs="Arial"/>
          <w:noProof/>
          <w:sz w:val="22"/>
        </w:rPr>
        <w:tab/>
        <w:t xml:space="preserve">Wang J, Ishida R, Takarada T. Carbothermal Reactions of Quartz and Kaolinite with Coal Char. </w:t>
      </w:r>
      <w:r w:rsidRPr="004E22D5">
        <w:rPr>
          <w:rFonts w:ascii="Arial" w:hAnsi="Arial" w:cs="Arial"/>
          <w:i/>
          <w:iCs/>
          <w:noProof/>
          <w:sz w:val="22"/>
        </w:rPr>
        <w:t>Energy and Fuels</w:t>
      </w:r>
      <w:r w:rsidRPr="004E22D5">
        <w:rPr>
          <w:rFonts w:ascii="Arial" w:hAnsi="Arial" w:cs="Arial"/>
          <w:noProof/>
          <w:sz w:val="22"/>
        </w:rPr>
        <w:t>. 2000;14(5):1108-1114. doi:https://doi.org/10.1021/ef000084x</w:t>
      </w:r>
    </w:p>
    <w:p w14:paraId="6C9866CB" w14:textId="77777777" w:rsidR="004E22D5" w:rsidRPr="004E22D5" w:rsidRDefault="004E22D5" w:rsidP="00613602">
      <w:pPr>
        <w:widowControl w:val="0"/>
        <w:autoSpaceDE w:val="0"/>
        <w:autoSpaceDN w:val="0"/>
        <w:adjustRightInd w:val="0"/>
        <w:spacing w:line="480" w:lineRule="auto"/>
        <w:ind w:left="640" w:hanging="640"/>
        <w:rPr>
          <w:rFonts w:ascii="Arial" w:hAnsi="Arial" w:cs="Arial"/>
          <w:noProof/>
          <w:sz w:val="22"/>
        </w:rPr>
      </w:pPr>
      <w:r w:rsidRPr="004E22D5">
        <w:rPr>
          <w:rFonts w:ascii="Arial" w:hAnsi="Arial" w:cs="Arial"/>
          <w:noProof/>
          <w:sz w:val="22"/>
        </w:rPr>
        <w:t xml:space="preserve">8. </w:t>
      </w:r>
      <w:r w:rsidRPr="004E22D5">
        <w:rPr>
          <w:rFonts w:ascii="Arial" w:hAnsi="Arial" w:cs="Arial"/>
          <w:noProof/>
          <w:sz w:val="22"/>
        </w:rPr>
        <w:tab/>
        <w:t xml:space="preserve">Machida S, Katsumata K, Yasumori A. Effects of kaolinite layer expansion and impurities on the solid-state reaction of kaolinite. </w:t>
      </w:r>
      <w:r w:rsidRPr="004E22D5">
        <w:rPr>
          <w:rFonts w:ascii="Arial" w:hAnsi="Arial" w:cs="Arial"/>
          <w:i/>
          <w:iCs/>
          <w:noProof/>
          <w:sz w:val="22"/>
        </w:rPr>
        <w:t>RSC Adv</w:t>
      </w:r>
      <w:r w:rsidRPr="004E22D5">
        <w:rPr>
          <w:rFonts w:ascii="Arial" w:hAnsi="Arial" w:cs="Arial"/>
          <w:noProof/>
          <w:sz w:val="22"/>
        </w:rPr>
        <w:t>. 2021;11:38473-38477. doi:10.1039/d1ra07762g</w:t>
      </w:r>
    </w:p>
    <w:p w14:paraId="2DAC632C" w14:textId="77777777" w:rsidR="004E22D5" w:rsidRPr="004E22D5" w:rsidRDefault="004E22D5" w:rsidP="00613602">
      <w:pPr>
        <w:widowControl w:val="0"/>
        <w:autoSpaceDE w:val="0"/>
        <w:autoSpaceDN w:val="0"/>
        <w:adjustRightInd w:val="0"/>
        <w:spacing w:line="480" w:lineRule="auto"/>
        <w:ind w:left="640" w:hanging="640"/>
        <w:rPr>
          <w:rFonts w:ascii="Arial" w:hAnsi="Arial" w:cs="Arial"/>
          <w:noProof/>
          <w:sz w:val="22"/>
        </w:rPr>
      </w:pPr>
      <w:r w:rsidRPr="004E22D5">
        <w:rPr>
          <w:rFonts w:ascii="Arial" w:hAnsi="Arial" w:cs="Arial"/>
          <w:noProof/>
          <w:sz w:val="22"/>
        </w:rPr>
        <w:t xml:space="preserve">9. </w:t>
      </w:r>
      <w:r w:rsidRPr="004E22D5">
        <w:rPr>
          <w:rFonts w:ascii="Arial" w:hAnsi="Arial" w:cs="Arial"/>
          <w:noProof/>
          <w:sz w:val="22"/>
        </w:rPr>
        <w:tab/>
        <w:t xml:space="preserve">Marais C, Bunt JR, Leokaoke NT, Uwaoma RC, Neomagus HWJP. Mechanical and </w:t>
      </w:r>
      <w:r w:rsidRPr="004E22D5">
        <w:rPr>
          <w:rFonts w:ascii="Arial" w:hAnsi="Arial" w:cs="Arial"/>
          <w:noProof/>
          <w:sz w:val="22"/>
        </w:rPr>
        <w:lastRenderedPageBreak/>
        <w:t xml:space="preserve">Thermal Properties of Extrudates Produced from Discarded Coal Fines and Recycled Plastics as Binders. </w:t>
      </w:r>
      <w:r w:rsidRPr="004E22D5">
        <w:rPr>
          <w:rFonts w:ascii="Arial" w:hAnsi="Arial" w:cs="Arial"/>
          <w:i/>
          <w:iCs/>
          <w:noProof/>
          <w:sz w:val="22"/>
        </w:rPr>
        <w:t>Energy and Fuels</w:t>
      </w:r>
      <w:r w:rsidRPr="004E22D5">
        <w:rPr>
          <w:rFonts w:ascii="Arial" w:hAnsi="Arial" w:cs="Arial"/>
          <w:noProof/>
          <w:sz w:val="22"/>
        </w:rPr>
        <w:t>. 2023;(37):5905-5916. doi:10.1021/acs.energyfuels.3c00514</w:t>
      </w:r>
    </w:p>
    <w:p w14:paraId="49655857" w14:textId="77777777" w:rsidR="004E22D5" w:rsidRPr="004E22D5" w:rsidRDefault="004E22D5" w:rsidP="00613602">
      <w:pPr>
        <w:widowControl w:val="0"/>
        <w:autoSpaceDE w:val="0"/>
        <w:autoSpaceDN w:val="0"/>
        <w:adjustRightInd w:val="0"/>
        <w:spacing w:line="480" w:lineRule="auto"/>
        <w:ind w:left="640" w:hanging="640"/>
        <w:rPr>
          <w:rFonts w:ascii="Arial" w:hAnsi="Arial" w:cs="Arial"/>
          <w:noProof/>
          <w:sz w:val="22"/>
        </w:rPr>
      </w:pPr>
      <w:r w:rsidRPr="004E22D5">
        <w:rPr>
          <w:rFonts w:ascii="Arial" w:hAnsi="Arial" w:cs="Arial"/>
          <w:noProof/>
          <w:sz w:val="22"/>
        </w:rPr>
        <w:t xml:space="preserve">10. </w:t>
      </w:r>
      <w:r w:rsidRPr="004E22D5">
        <w:rPr>
          <w:rFonts w:ascii="Arial" w:hAnsi="Arial" w:cs="Arial"/>
          <w:noProof/>
          <w:sz w:val="22"/>
        </w:rPr>
        <w:tab/>
        <w:t xml:space="preserve">Marais C, Bunt JR, Leokaoke NT, Coetzer RLJ, Neomagus HWJP. Slow Pyrolysis Products Derived from Extrudates Produced from Discard Coal Fines and Recycled Plastics as Binders. </w:t>
      </w:r>
      <w:r w:rsidRPr="004E22D5">
        <w:rPr>
          <w:rFonts w:ascii="Arial" w:hAnsi="Arial" w:cs="Arial"/>
          <w:i/>
          <w:iCs/>
          <w:noProof/>
          <w:sz w:val="22"/>
        </w:rPr>
        <w:t>ACS Omega</w:t>
      </w:r>
      <w:r w:rsidRPr="004E22D5">
        <w:rPr>
          <w:rFonts w:ascii="Arial" w:hAnsi="Arial" w:cs="Arial"/>
          <w:noProof/>
          <w:sz w:val="22"/>
        </w:rPr>
        <w:t>. 2024;9:6627-6641. doi:10.1021/acsomega.3c07626</w:t>
      </w:r>
    </w:p>
    <w:p w14:paraId="3D92481C" w14:textId="1F9817AE" w:rsidR="000D7928" w:rsidRPr="000D7928" w:rsidRDefault="004E22D5" w:rsidP="00613602">
      <w:pPr>
        <w:spacing w:line="480" w:lineRule="auto"/>
        <w:jc w:val="both"/>
        <w:rPr>
          <w:rFonts w:ascii="Arial" w:hAnsi="Arial" w:cs="Arial"/>
          <w:sz w:val="22"/>
          <w:szCs w:val="22"/>
        </w:rPr>
      </w:pPr>
      <w:r>
        <w:rPr>
          <w:rFonts w:ascii="Arial" w:hAnsi="Arial" w:cs="Arial"/>
          <w:sz w:val="22"/>
          <w:szCs w:val="22"/>
        </w:rPr>
        <w:fldChar w:fldCharType="end"/>
      </w:r>
    </w:p>
    <w:sectPr w:rsidR="000D7928" w:rsidRPr="000D7928" w:rsidSect="00613602">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928"/>
    <w:rsid w:val="00084263"/>
    <w:rsid w:val="000D7928"/>
    <w:rsid w:val="000E457C"/>
    <w:rsid w:val="003B786E"/>
    <w:rsid w:val="004A2877"/>
    <w:rsid w:val="004C5D9C"/>
    <w:rsid w:val="004E22D5"/>
    <w:rsid w:val="00613602"/>
    <w:rsid w:val="00700BD5"/>
    <w:rsid w:val="009B5624"/>
    <w:rsid w:val="00AA352B"/>
    <w:rsid w:val="00B031BF"/>
    <w:rsid w:val="00D82858"/>
    <w:rsid w:val="00F04429"/>
    <w:rsid w:val="00FA61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ED43F"/>
  <w15:chartTrackingRefBased/>
  <w15:docId w15:val="{BA590278-291F-48F2-9B78-3FBB48B4D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624"/>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D792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0D792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D792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D792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D792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D79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79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79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79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792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0D792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D792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D792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D792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D79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79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79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7928"/>
    <w:rPr>
      <w:rFonts w:eastAsiaTheme="majorEastAsia" w:cstheme="majorBidi"/>
      <w:color w:val="272727" w:themeColor="text1" w:themeTint="D8"/>
    </w:rPr>
  </w:style>
  <w:style w:type="paragraph" w:styleId="Title">
    <w:name w:val="Title"/>
    <w:basedOn w:val="Normal"/>
    <w:next w:val="Normal"/>
    <w:link w:val="TitleChar"/>
    <w:uiPriority w:val="10"/>
    <w:qFormat/>
    <w:rsid w:val="000D792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79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79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79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7928"/>
    <w:pPr>
      <w:spacing w:before="160"/>
      <w:jc w:val="center"/>
    </w:pPr>
    <w:rPr>
      <w:i/>
      <w:iCs/>
      <w:color w:val="404040" w:themeColor="text1" w:themeTint="BF"/>
    </w:rPr>
  </w:style>
  <w:style w:type="character" w:customStyle="1" w:styleId="QuoteChar">
    <w:name w:val="Quote Char"/>
    <w:basedOn w:val="DefaultParagraphFont"/>
    <w:link w:val="Quote"/>
    <w:uiPriority w:val="29"/>
    <w:rsid w:val="000D7928"/>
    <w:rPr>
      <w:i/>
      <w:iCs/>
      <w:color w:val="404040" w:themeColor="text1" w:themeTint="BF"/>
    </w:rPr>
  </w:style>
  <w:style w:type="paragraph" w:styleId="ListParagraph">
    <w:name w:val="List Paragraph"/>
    <w:basedOn w:val="Normal"/>
    <w:uiPriority w:val="34"/>
    <w:qFormat/>
    <w:rsid w:val="000D7928"/>
    <w:pPr>
      <w:ind w:left="720"/>
      <w:contextualSpacing/>
    </w:pPr>
  </w:style>
  <w:style w:type="character" w:styleId="IntenseEmphasis">
    <w:name w:val="Intense Emphasis"/>
    <w:basedOn w:val="DefaultParagraphFont"/>
    <w:uiPriority w:val="21"/>
    <w:qFormat/>
    <w:rsid w:val="000D7928"/>
    <w:rPr>
      <w:i/>
      <w:iCs/>
      <w:color w:val="2F5496" w:themeColor="accent1" w:themeShade="BF"/>
    </w:rPr>
  </w:style>
  <w:style w:type="paragraph" w:styleId="IntenseQuote">
    <w:name w:val="Intense Quote"/>
    <w:basedOn w:val="Normal"/>
    <w:next w:val="Normal"/>
    <w:link w:val="IntenseQuoteChar"/>
    <w:uiPriority w:val="30"/>
    <w:qFormat/>
    <w:rsid w:val="000D792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D7928"/>
    <w:rPr>
      <w:i/>
      <w:iCs/>
      <w:color w:val="2F5496" w:themeColor="accent1" w:themeShade="BF"/>
    </w:rPr>
  </w:style>
  <w:style w:type="character" w:styleId="IntenseReference">
    <w:name w:val="Intense Reference"/>
    <w:basedOn w:val="DefaultParagraphFont"/>
    <w:uiPriority w:val="32"/>
    <w:qFormat/>
    <w:rsid w:val="000D7928"/>
    <w:rPr>
      <w:b/>
      <w:bCs/>
      <w:smallCaps/>
      <w:color w:val="2F5496" w:themeColor="accent1" w:themeShade="BF"/>
      <w:spacing w:val="5"/>
    </w:rPr>
  </w:style>
  <w:style w:type="character" w:styleId="Hyperlink">
    <w:name w:val="Hyperlink"/>
    <w:basedOn w:val="DefaultParagraphFont"/>
    <w:uiPriority w:val="99"/>
    <w:unhideWhenUsed/>
    <w:rsid w:val="000D7928"/>
    <w:rPr>
      <w:color w:val="0563C1" w:themeColor="hyperlink"/>
      <w:u w:val="single"/>
    </w:rPr>
  </w:style>
  <w:style w:type="character" w:styleId="UnresolvedMention">
    <w:name w:val="Unresolved Mention"/>
    <w:basedOn w:val="DefaultParagraphFont"/>
    <w:uiPriority w:val="99"/>
    <w:semiHidden/>
    <w:unhideWhenUsed/>
    <w:rsid w:val="000D7928"/>
    <w:rPr>
      <w:color w:val="605E5C"/>
      <w:shd w:val="clear" w:color="auto" w:fill="E1DFDD"/>
    </w:rPr>
  </w:style>
  <w:style w:type="character" w:styleId="CommentReference">
    <w:name w:val="annotation reference"/>
    <w:basedOn w:val="DefaultParagraphFont"/>
    <w:uiPriority w:val="99"/>
    <w:semiHidden/>
    <w:unhideWhenUsed/>
    <w:rsid w:val="00AA352B"/>
    <w:rPr>
      <w:sz w:val="16"/>
      <w:szCs w:val="16"/>
    </w:rPr>
  </w:style>
  <w:style w:type="paragraph" w:styleId="CommentText">
    <w:name w:val="annotation text"/>
    <w:basedOn w:val="Normal"/>
    <w:link w:val="CommentTextChar"/>
    <w:uiPriority w:val="99"/>
    <w:unhideWhenUsed/>
    <w:rsid w:val="00AA352B"/>
    <w:pPr>
      <w:spacing w:after="200"/>
    </w:pPr>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rsid w:val="00AA352B"/>
    <w:rPr>
      <w:rFonts w:eastAsiaTheme="minorEastAsia"/>
      <w:kern w:val="0"/>
      <w:sz w:val="20"/>
      <w:szCs w:val="20"/>
      <w14:ligatures w14:val="none"/>
    </w:rPr>
  </w:style>
  <w:style w:type="character" w:styleId="LineNumber">
    <w:name w:val="line number"/>
    <w:basedOn w:val="DefaultParagraphFont"/>
    <w:uiPriority w:val="99"/>
    <w:semiHidden/>
    <w:unhideWhenUsed/>
    <w:rsid w:val="006136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chart" Target="charts/chart9.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chart" Target="charts/chart8.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5" Type="http://schemas.openxmlformats.org/officeDocument/2006/relationships/chart" Target="charts/chart11.xml"/><Relationship Id="rId10"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chart" Target="charts/chart10.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Callie\Desktop\AA%20PhD\AA%20Meesters\Artikels\Article%203\Eksperimente\Gasification\Modelling\Overall\2%20Coal%20TGA%20Master%20KineticsReactivity%20adj%20(1).xlsx" TargetMode="External"/></Relationships>
</file>

<file path=word/charts/_rels/chart10.xml.rels><?xml version="1.0" encoding="UTF-8" standalone="yes"?>
<Relationships xmlns="http://schemas.openxmlformats.org/package/2006/relationships"><Relationship Id="rId3" Type="http://schemas.openxmlformats.org/officeDocument/2006/relationships/oleObject" Target="file:///C:\Users\Callie\Desktop\AA%20PhD\AA%20Meesters\Artikels\Article%203\Eksperimente\XRD\XRD%20mineral%20matter.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Callie\Desktop\AA%20PhD\AA%20Meesters\Artikels\Article%203\Eksperimente\XRD\XRD%20mineral%20matter.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11.xm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Users\Callie\Desktop\AA%20PhD\AA%20Meesters\Artikels\Article%203\Eksperimente\Gasification\Modelling\Overall\2%2010%25%20PP%20TGA%20Master%20KineticsReactivity%20adj%20(1).xlsx"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C:\Users\Callie\Desktop\AA%20PhD\AA%20Meesters\Artikels\Article%203\Eksperimente\Gasification\Modelling\Overall\2%2010%25%20LDPE%204%20TGA%20Master%20KineticsReactivity%20adj%20(1).xlsx" TargetMode="External"/></Relationships>
</file>

<file path=word/charts/_rels/chart4.xml.rels><?xml version="1.0" encoding="UTF-8" standalone="yes"?>
<Relationships xmlns="http://schemas.openxmlformats.org/package/2006/relationships"><Relationship Id="rId2" Type="http://schemas.openxmlformats.org/officeDocument/2006/relationships/chartUserShapes" Target="../drawings/drawing4.xml"/><Relationship Id="rId1" Type="http://schemas.openxmlformats.org/officeDocument/2006/relationships/oleObject" Target="file:///C:\Users\Callie\Desktop\AA%20PhD\AA%20Meesters\Artikels\Article%203\Eksperimente\Gasification\Modelling\Overall\2%2025%25%20LDPE%20TGA%20Master%20KineticsReactivity%20adj%20(1).xlsx" TargetMode="External"/></Relationships>
</file>

<file path=word/charts/_rels/chart5.xml.rels><?xml version="1.0" encoding="UTF-8" standalone="yes"?>
<Relationships xmlns="http://schemas.openxmlformats.org/package/2006/relationships"><Relationship Id="rId2" Type="http://schemas.openxmlformats.org/officeDocument/2006/relationships/chartUserShapes" Target="../drawings/drawing5.xml"/><Relationship Id="rId1" Type="http://schemas.openxmlformats.org/officeDocument/2006/relationships/oleObject" Target="file:///C:\Users\Callie\Desktop\AA%20PhD\AA%20Meesters\Artikels\Article%203\Eksperimente\Gasification\Modelling\Overall\2%2025%25%20PP%202%20TGA%20Master%20KineticsReactivity%20adj%20(1).xlsx" TargetMode="External"/></Relationships>
</file>

<file path=word/charts/_rels/chart6.xml.rels><?xml version="1.0" encoding="UTF-8" standalone="yes"?>
<Relationships xmlns="http://schemas.openxmlformats.org/package/2006/relationships"><Relationship Id="rId2" Type="http://schemas.openxmlformats.org/officeDocument/2006/relationships/chartUserShapes" Target="../drawings/drawing6.xml"/><Relationship Id="rId1" Type="http://schemas.openxmlformats.org/officeDocument/2006/relationships/oleObject" Target="file:///C:\Users\Callie\Desktop\AA%20PhD\AA%20Meesters\Artikels\Article%203\Eksperimente\Gasification\Modelling\Overall\2%2050%25%20LDPE%202%20TGA%20Master%20KineticsReactivity%20adj%20(1).xlsx" TargetMode="External"/></Relationships>
</file>

<file path=word/charts/_rels/chart7.xml.rels><?xml version="1.0" encoding="UTF-8" standalone="yes"?>
<Relationships xmlns="http://schemas.openxmlformats.org/package/2006/relationships"><Relationship Id="rId2" Type="http://schemas.openxmlformats.org/officeDocument/2006/relationships/chartUserShapes" Target="../drawings/drawing7.xml"/><Relationship Id="rId1" Type="http://schemas.openxmlformats.org/officeDocument/2006/relationships/oleObject" Target="file:///C:\Users\Callie\Desktop\AA%20PhD\AA%20Meesters\Artikels\Article%203\Eksperimente\Gasification\Modelling\Overall\2%2050%25%20PP%202%20TGA%20Master%20KineticsReactivity%20adj%20(1).xlsx" TargetMode="External"/></Relationships>
</file>

<file path=word/charts/_rels/chart8.xml.rels><?xml version="1.0" encoding="UTF-8" standalone="yes"?>
<Relationships xmlns="http://schemas.openxmlformats.org/package/2006/relationships"><Relationship Id="rId3" Type="http://schemas.openxmlformats.org/officeDocument/2006/relationships/oleObject" Target="file:///C:\Users\Callie\Desktop\AA%20PhD\AA%20Meesters\Artikels\Article%203\Eksperimente\XRD\XRD%20mineral%20matter.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Callie\Desktop\AA%20PhD\AA%20Meesters\Artikels\Article%203\Eksperimente\XRD\XRD%20mineral%20matter.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92797211823932"/>
          <c:y val="2.5725808664160885E-2"/>
          <c:w val="0.73276035167735187"/>
          <c:h val="0.81697934099700953"/>
        </c:manualLayout>
      </c:layout>
      <c:scatterChart>
        <c:scatterStyle val="lineMarker"/>
        <c:varyColors val="0"/>
        <c:ser>
          <c:idx val="3"/>
          <c:order val="0"/>
          <c:tx>
            <c:strRef>
              <c:f>'Model plots'!$A$1:$F$1</c:f>
              <c:strCache>
                <c:ptCount val="1"/>
                <c:pt idx="0">
                  <c:v>Coal 800 °C</c:v>
                </c:pt>
              </c:strCache>
            </c:strRef>
          </c:tx>
          <c:spPr>
            <a:ln>
              <a:noFill/>
            </a:ln>
          </c:spPr>
          <c:marker>
            <c:symbol val="circle"/>
            <c:size val="5"/>
            <c:spPr>
              <a:solidFill>
                <a:schemeClr val="accent1"/>
              </a:solidFill>
              <a:ln>
                <a:solidFill>
                  <a:schemeClr val="accent1"/>
                </a:solidFill>
              </a:ln>
            </c:spPr>
          </c:marker>
          <c:xVal>
            <c:numRef>
              <c:f>'Model plots'!$A$3:$A$26</c:f>
              <c:numCache>
                <c:formatCode>General</c:formatCode>
                <c:ptCount val="24"/>
                <c:pt idx="0">
                  <c:v>0</c:v>
                </c:pt>
                <c:pt idx="1">
                  <c:v>240.1917</c:v>
                </c:pt>
                <c:pt idx="2">
                  <c:v>480.69169999999997</c:v>
                </c:pt>
                <c:pt idx="3">
                  <c:v>721.19180000000006</c:v>
                </c:pt>
                <c:pt idx="4">
                  <c:v>961.69200000000001</c:v>
                </c:pt>
                <c:pt idx="5">
                  <c:v>1202.1909999999998</c:v>
                </c:pt>
                <c:pt idx="6">
                  <c:v>1442.692</c:v>
                </c:pt>
                <c:pt idx="7">
                  <c:v>1683.192</c:v>
                </c:pt>
                <c:pt idx="8">
                  <c:v>1923.6909999999998</c:v>
                </c:pt>
                <c:pt idx="9">
                  <c:v>2164.192</c:v>
                </c:pt>
                <c:pt idx="10">
                  <c:v>2404.692</c:v>
                </c:pt>
                <c:pt idx="11">
                  <c:v>2645.192</c:v>
                </c:pt>
                <c:pt idx="12">
                  <c:v>2885.6909999999998</c:v>
                </c:pt>
                <c:pt idx="13">
                  <c:v>3126.1909999999998</c:v>
                </c:pt>
                <c:pt idx="14">
                  <c:v>3366.6909999999998</c:v>
                </c:pt>
                <c:pt idx="15">
                  <c:v>3607.192</c:v>
                </c:pt>
                <c:pt idx="16">
                  <c:v>3847.692</c:v>
                </c:pt>
                <c:pt idx="17">
                  <c:v>4088.1909999999998</c:v>
                </c:pt>
                <c:pt idx="18">
                  <c:v>4328.6909999999998</c:v>
                </c:pt>
                <c:pt idx="19">
                  <c:v>4569.1909999999998</c:v>
                </c:pt>
                <c:pt idx="20">
                  <c:v>4809.6909999999998</c:v>
                </c:pt>
                <c:pt idx="21">
                  <c:v>5050.1909999999998</c:v>
                </c:pt>
                <c:pt idx="22">
                  <c:v>5290.6909999999998</c:v>
                </c:pt>
                <c:pt idx="23">
                  <c:v>5531.192</c:v>
                </c:pt>
              </c:numCache>
            </c:numRef>
          </c:xVal>
          <c:yVal>
            <c:numRef>
              <c:f>'Model plots'!$B$3:$B$26</c:f>
              <c:numCache>
                <c:formatCode>General</c:formatCode>
                <c:ptCount val="24"/>
                <c:pt idx="0">
                  <c:v>0</c:v>
                </c:pt>
                <c:pt idx="1">
                  <c:v>0.14969312745942664</c:v>
                </c:pt>
                <c:pt idx="2">
                  <c:v>0.31986684880982569</c:v>
                </c:pt>
                <c:pt idx="3">
                  <c:v>0.46255742954461265</c:v>
                </c:pt>
                <c:pt idx="4">
                  <c:v>0.57734031044224365</c:v>
                </c:pt>
                <c:pt idx="5">
                  <c:v>0.66756991930116216</c:v>
                </c:pt>
                <c:pt idx="6">
                  <c:v>0.7386060666453913</c:v>
                </c:pt>
                <c:pt idx="7">
                  <c:v>0.79353660879879273</c:v>
                </c:pt>
                <c:pt idx="8">
                  <c:v>0.83751491055349736</c:v>
                </c:pt>
                <c:pt idx="9">
                  <c:v>0.87266671123539896</c:v>
                </c:pt>
                <c:pt idx="10">
                  <c:v>0.90104217253229024</c:v>
                </c:pt>
                <c:pt idx="11">
                  <c:v>0.92325485031843513</c:v>
                </c:pt>
                <c:pt idx="12">
                  <c:v>0.94055372024879424</c:v>
                </c:pt>
                <c:pt idx="13">
                  <c:v>0.95424084102038842</c:v>
                </c:pt>
                <c:pt idx="14">
                  <c:v>0.96594297136374863</c:v>
                </c:pt>
                <c:pt idx="15">
                  <c:v>0.97624886002853228</c:v>
                </c:pt>
                <c:pt idx="16">
                  <c:v>0.98340865869559091</c:v>
                </c:pt>
                <c:pt idx="17">
                  <c:v>0.98901832741956708</c:v>
                </c:pt>
                <c:pt idx="18">
                  <c:v>0.99248049802615179</c:v>
                </c:pt>
                <c:pt idx="19">
                  <c:v>0.99440862127467411</c:v>
                </c:pt>
                <c:pt idx="20">
                  <c:v>0.99676876690510918</c:v>
                </c:pt>
                <c:pt idx="21">
                  <c:v>0.99809563272673607</c:v>
                </c:pt>
                <c:pt idx="22">
                  <c:v>0.99917327103801834</c:v>
                </c:pt>
                <c:pt idx="23">
                  <c:v>0.99991569782231282</c:v>
                </c:pt>
              </c:numCache>
            </c:numRef>
          </c:yVal>
          <c:smooth val="0"/>
          <c:extLst>
            <c:ext xmlns:c16="http://schemas.microsoft.com/office/drawing/2014/chart" uri="{C3380CC4-5D6E-409C-BE32-E72D297353CC}">
              <c16:uniqueId val="{00000000-51A5-48E8-9264-28DC0EEF7FDD}"/>
            </c:ext>
          </c:extLst>
        </c:ser>
        <c:ser>
          <c:idx val="2"/>
          <c:order val="1"/>
          <c:tx>
            <c:strRef>
              <c:f>'Model plots'!$H$1:$M$1</c:f>
              <c:strCache>
                <c:ptCount val="1"/>
                <c:pt idx="0">
                  <c:v>Coal 825 °C</c:v>
                </c:pt>
              </c:strCache>
            </c:strRef>
          </c:tx>
          <c:spPr>
            <a:ln>
              <a:noFill/>
            </a:ln>
          </c:spPr>
          <c:marker>
            <c:symbol val="triangle"/>
            <c:size val="5"/>
            <c:spPr>
              <a:solidFill>
                <a:schemeClr val="accent4"/>
              </a:solidFill>
              <a:ln>
                <a:solidFill>
                  <a:schemeClr val="accent4"/>
                </a:solidFill>
              </a:ln>
            </c:spPr>
          </c:marker>
          <c:xVal>
            <c:numRef>
              <c:f>'Model plots'!$H$3:$H$26</c:f>
              <c:numCache>
                <c:formatCode>General</c:formatCode>
                <c:ptCount val="24"/>
                <c:pt idx="0">
                  <c:v>0</c:v>
                </c:pt>
                <c:pt idx="1">
                  <c:v>129.78333000000001</c:v>
                </c:pt>
                <c:pt idx="2">
                  <c:v>259.78332999999998</c:v>
                </c:pt>
                <c:pt idx="3">
                  <c:v>389.78332999999998</c:v>
                </c:pt>
                <c:pt idx="4">
                  <c:v>519.78332999999998</c:v>
                </c:pt>
                <c:pt idx="5">
                  <c:v>649.78342999999995</c:v>
                </c:pt>
                <c:pt idx="6">
                  <c:v>779.78342999999995</c:v>
                </c:pt>
                <c:pt idx="7">
                  <c:v>909.78323</c:v>
                </c:pt>
                <c:pt idx="8">
                  <c:v>1039.7828299999999</c:v>
                </c:pt>
                <c:pt idx="9">
                  <c:v>1169.7828299999999</c:v>
                </c:pt>
                <c:pt idx="10">
                  <c:v>1299.7838300000001</c:v>
                </c:pt>
                <c:pt idx="11">
                  <c:v>1429.7828299999999</c:v>
                </c:pt>
                <c:pt idx="12">
                  <c:v>1559.7838300000001</c:v>
                </c:pt>
                <c:pt idx="13">
                  <c:v>1689.7838300000001</c:v>
                </c:pt>
                <c:pt idx="14">
                  <c:v>1819.7838300000001</c:v>
                </c:pt>
                <c:pt idx="15">
                  <c:v>1949.7838300000001</c:v>
                </c:pt>
                <c:pt idx="16">
                  <c:v>2079.7828300000001</c:v>
                </c:pt>
                <c:pt idx="17">
                  <c:v>2209.7828300000001</c:v>
                </c:pt>
                <c:pt idx="18">
                  <c:v>2339.7828300000001</c:v>
                </c:pt>
                <c:pt idx="19">
                  <c:v>2469.7828300000001</c:v>
                </c:pt>
                <c:pt idx="20">
                  <c:v>2599.7828300000001</c:v>
                </c:pt>
                <c:pt idx="21">
                  <c:v>2729.7828300000001</c:v>
                </c:pt>
                <c:pt idx="22">
                  <c:v>2859.7828300000001</c:v>
                </c:pt>
                <c:pt idx="23">
                  <c:v>2989.7828300000001</c:v>
                </c:pt>
              </c:numCache>
            </c:numRef>
          </c:xVal>
          <c:yVal>
            <c:numRef>
              <c:f>'Model plots'!$I$3:$I$26</c:f>
              <c:numCache>
                <c:formatCode>General</c:formatCode>
                <c:ptCount val="24"/>
                <c:pt idx="0">
                  <c:v>0</c:v>
                </c:pt>
                <c:pt idx="1">
                  <c:v>0.15768846604967152</c:v>
                </c:pt>
                <c:pt idx="2">
                  <c:v>0.3329042801590289</c:v>
                </c:pt>
                <c:pt idx="3">
                  <c:v>0.47884608270462353</c:v>
                </c:pt>
                <c:pt idx="4">
                  <c:v>0.5957765282163211</c:v>
                </c:pt>
                <c:pt idx="5">
                  <c:v>0.68771246836503541</c:v>
                </c:pt>
                <c:pt idx="6">
                  <c:v>0.75932532385716978</c:v>
                </c:pt>
                <c:pt idx="7">
                  <c:v>0.81458483393139636</c:v>
                </c:pt>
                <c:pt idx="8">
                  <c:v>0.85713116841008052</c:v>
                </c:pt>
                <c:pt idx="9">
                  <c:v>0.88890616465631844</c:v>
                </c:pt>
                <c:pt idx="10">
                  <c:v>0.91348046629339397</c:v>
                </c:pt>
                <c:pt idx="11">
                  <c:v>0.93303985080700447</c:v>
                </c:pt>
                <c:pt idx="12">
                  <c:v>0.94866964501380724</c:v>
                </c:pt>
                <c:pt idx="13">
                  <c:v>0.96148357375543747</c:v>
                </c:pt>
                <c:pt idx="14">
                  <c:v>0.97231181684253132</c:v>
                </c:pt>
                <c:pt idx="15">
                  <c:v>0.98043658971273384</c:v>
                </c:pt>
                <c:pt idx="16">
                  <c:v>0.98669938786479483</c:v>
                </c:pt>
                <c:pt idx="17">
                  <c:v>0.99138288589216561</c:v>
                </c:pt>
                <c:pt idx="18">
                  <c:v>0.99516254333146903</c:v>
                </c:pt>
                <c:pt idx="19">
                  <c:v>0.99766167833415653</c:v>
                </c:pt>
                <c:pt idx="20">
                  <c:v>0.99916525039224102</c:v>
                </c:pt>
                <c:pt idx="21">
                  <c:v>0.99950341537932574</c:v>
                </c:pt>
                <c:pt idx="22">
                  <c:v>0.99906068908188428</c:v>
                </c:pt>
                <c:pt idx="23">
                  <c:v>0.99908604057544603</c:v>
                </c:pt>
              </c:numCache>
            </c:numRef>
          </c:yVal>
          <c:smooth val="0"/>
          <c:extLst>
            <c:ext xmlns:c16="http://schemas.microsoft.com/office/drawing/2014/chart" uri="{C3380CC4-5D6E-409C-BE32-E72D297353CC}">
              <c16:uniqueId val="{00000001-51A5-48E8-9264-28DC0EEF7FDD}"/>
            </c:ext>
          </c:extLst>
        </c:ser>
        <c:ser>
          <c:idx val="1"/>
          <c:order val="2"/>
          <c:tx>
            <c:strRef>
              <c:f>'Model plots'!$O$1:$T$1</c:f>
              <c:strCache>
                <c:ptCount val="1"/>
                <c:pt idx="0">
                  <c:v>Coal 850 °C</c:v>
                </c:pt>
              </c:strCache>
            </c:strRef>
          </c:tx>
          <c:spPr>
            <a:ln>
              <a:noFill/>
            </a:ln>
          </c:spPr>
          <c:marker>
            <c:symbol val="square"/>
            <c:size val="5"/>
            <c:spPr>
              <a:solidFill>
                <a:schemeClr val="accent3"/>
              </a:solidFill>
              <a:ln>
                <a:solidFill>
                  <a:schemeClr val="accent3"/>
                </a:solidFill>
              </a:ln>
            </c:spPr>
          </c:marker>
          <c:xVal>
            <c:numRef>
              <c:f>'Model plots'!$O$3:$O$26</c:f>
              <c:numCache>
                <c:formatCode>General</c:formatCode>
                <c:ptCount val="24"/>
                <c:pt idx="0">
                  <c:v>0</c:v>
                </c:pt>
                <c:pt idx="1">
                  <c:v>62.000039999999998</c:v>
                </c:pt>
                <c:pt idx="2">
                  <c:v>124.08334000000001</c:v>
                </c:pt>
                <c:pt idx="3">
                  <c:v>186.16663999999997</c:v>
                </c:pt>
                <c:pt idx="4">
                  <c:v>248.25003999999996</c:v>
                </c:pt>
                <c:pt idx="5">
                  <c:v>310.33333999999996</c:v>
                </c:pt>
                <c:pt idx="6">
                  <c:v>372.41663999999997</c:v>
                </c:pt>
                <c:pt idx="7">
                  <c:v>434.50003999999996</c:v>
                </c:pt>
                <c:pt idx="8">
                  <c:v>496.58343999999994</c:v>
                </c:pt>
                <c:pt idx="9">
                  <c:v>558.66664000000003</c:v>
                </c:pt>
                <c:pt idx="10">
                  <c:v>620.74994000000004</c:v>
                </c:pt>
                <c:pt idx="11">
                  <c:v>682.83324000000005</c:v>
                </c:pt>
                <c:pt idx="12">
                  <c:v>744.91664000000003</c:v>
                </c:pt>
                <c:pt idx="13">
                  <c:v>806.99994000000004</c:v>
                </c:pt>
                <c:pt idx="14">
                  <c:v>869.08324000000005</c:v>
                </c:pt>
                <c:pt idx="15">
                  <c:v>931.16664000000003</c:v>
                </c:pt>
                <c:pt idx="16">
                  <c:v>993.24983999999995</c:v>
                </c:pt>
                <c:pt idx="17">
                  <c:v>1055.33384</c:v>
                </c:pt>
                <c:pt idx="18">
                  <c:v>1117.4168400000001</c:v>
                </c:pt>
                <c:pt idx="19">
                  <c:v>1179.4998399999999</c:v>
                </c:pt>
                <c:pt idx="20">
                  <c:v>1241.58384</c:v>
                </c:pt>
                <c:pt idx="21">
                  <c:v>1303.6668400000001</c:v>
                </c:pt>
                <c:pt idx="22">
                  <c:v>1365.7498399999999</c:v>
                </c:pt>
                <c:pt idx="23">
                  <c:v>1427.83384</c:v>
                </c:pt>
              </c:numCache>
            </c:numRef>
          </c:xVal>
          <c:yVal>
            <c:numRef>
              <c:f>'Model plots'!$P$3:$P$26</c:f>
              <c:numCache>
                <c:formatCode>General</c:formatCode>
                <c:ptCount val="24"/>
                <c:pt idx="0">
                  <c:v>0</c:v>
                </c:pt>
                <c:pt idx="1">
                  <c:v>0.13553914875729595</c:v>
                </c:pt>
                <c:pt idx="2">
                  <c:v>0.29188495151615729</c:v>
                </c:pt>
                <c:pt idx="3">
                  <c:v>0.42803622163671551</c:v>
                </c:pt>
                <c:pt idx="4">
                  <c:v>0.53987540711347559</c:v>
                </c:pt>
                <c:pt idx="5">
                  <c:v>0.63048031357499901</c:v>
                </c:pt>
                <c:pt idx="6">
                  <c:v>0.70380432254621217</c:v>
                </c:pt>
                <c:pt idx="7">
                  <c:v>0.7629072590792334</c:v>
                </c:pt>
                <c:pt idx="8">
                  <c:v>0.81013504116496626</c:v>
                </c:pt>
                <c:pt idx="9">
                  <c:v>0.8477714365409561</c:v>
                </c:pt>
                <c:pt idx="10">
                  <c:v>0.87802031664420521</c:v>
                </c:pt>
                <c:pt idx="11">
                  <c:v>0.90258960170756053</c:v>
                </c:pt>
                <c:pt idx="12">
                  <c:v>0.92279070116508666</c:v>
                </c:pt>
                <c:pt idx="13">
                  <c:v>0.9391050254069454</c:v>
                </c:pt>
                <c:pt idx="14">
                  <c:v>0.95253463977595898</c:v>
                </c:pt>
                <c:pt idx="15">
                  <c:v>0.96365992600914607</c:v>
                </c:pt>
                <c:pt idx="16">
                  <c:v>0.97259861779400059</c:v>
                </c:pt>
                <c:pt idx="17">
                  <c:v>0.97988137666485486</c:v>
                </c:pt>
                <c:pt idx="18">
                  <c:v>0.98552258708286333</c:v>
                </c:pt>
                <c:pt idx="19">
                  <c:v>0.99005431775790653</c:v>
                </c:pt>
                <c:pt idx="20">
                  <c:v>0.99349228215026741</c:v>
                </c:pt>
                <c:pt idx="21">
                  <c:v>0.99586141853770849</c:v>
                </c:pt>
                <c:pt idx="22">
                  <c:v>0.99744918161406315</c:v>
                </c:pt>
                <c:pt idx="23">
                  <c:v>0.9986036909745557</c:v>
                </c:pt>
              </c:numCache>
            </c:numRef>
          </c:yVal>
          <c:smooth val="0"/>
          <c:extLst>
            <c:ext xmlns:c16="http://schemas.microsoft.com/office/drawing/2014/chart" uri="{C3380CC4-5D6E-409C-BE32-E72D297353CC}">
              <c16:uniqueId val="{00000002-51A5-48E8-9264-28DC0EEF7FDD}"/>
            </c:ext>
          </c:extLst>
        </c:ser>
        <c:ser>
          <c:idx val="5"/>
          <c:order val="4"/>
          <c:tx>
            <c:strRef>
              <c:f>'Model plots'!$A$28</c:f>
              <c:strCache>
                <c:ptCount val="1"/>
                <c:pt idx="0">
                  <c:v>RPM fitting</c:v>
                </c:pt>
              </c:strCache>
            </c:strRef>
          </c:tx>
          <c:spPr>
            <a:ln w="12700">
              <a:solidFill>
                <a:schemeClr val="tx1"/>
              </a:solidFill>
              <a:prstDash val="dash"/>
            </a:ln>
          </c:spPr>
          <c:marker>
            <c:symbol val="none"/>
          </c:marker>
          <c:xVal>
            <c:numRef>
              <c:f>'Model plots'!$A$3:$A$26</c:f>
              <c:numCache>
                <c:formatCode>General</c:formatCode>
                <c:ptCount val="24"/>
                <c:pt idx="0">
                  <c:v>0</c:v>
                </c:pt>
                <c:pt idx="1">
                  <c:v>240.1917</c:v>
                </c:pt>
                <c:pt idx="2">
                  <c:v>480.69169999999997</c:v>
                </c:pt>
                <c:pt idx="3">
                  <c:v>721.19180000000006</c:v>
                </c:pt>
                <c:pt idx="4">
                  <c:v>961.69200000000001</c:v>
                </c:pt>
                <c:pt idx="5">
                  <c:v>1202.1909999999998</c:v>
                </c:pt>
                <c:pt idx="6">
                  <c:v>1442.692</c:v>
                </c:pt>
                <c:pt idx="7">
                  <c:v>1683.192</c:v>
                </c:pt>
                <c:pt idx="8">
                  <c:v>1923.6909999999998</c:v>
                </c:pt>
                <c:pt idx="9">
                  <c:v>2164.192</c:v>
                </c:pt>
                <c:pt idx="10">
                  <c:v>2404.692</c:v>
                </c:pt>
                <c:pt idx="11">
                  <c:v>2645.192</c:v>
                </c:pt>
                <c:pt idx="12">
                  <c:v>2885.6909999999998</c:v>
                </c:pt>
                <c:pt idx="13">
                  <c:v>3126.1909999999998</c:v>
                </c:pt>
                <c:pt idx="14">
                  <c:v>3366.6909999999998</c:v>
                </c:pt>
                <c:pt idx="15">
                  <c:v>3607.192</c:v>
                </c:pt>
                <c:pt idx="16">
                  <c:v>3847.692</c:v>
                </c:pt>
                <c:pt idx="17">
                  <c:v>4088.1909999999998</c:v>
                </c:pt>
                <c:pt idx="18">
                  <c:v>4328.6909999999998</c:v>
                </c:pt>
                <c:pt idx="19">
                  <c:v>4569.1909999999998</c:v>
                </c:pt>
                <c:pt idx="20">
                  <c:v>4809.6909999999998</c:v>
                </c:pt>
                <c:pt idx="21">
                  <c:v>5050.1909999999998</c:v>
                </c:pt>
                <c:pt idx="22">
                  <c:v>5290.6909999999998</c:v>
                </c:pt>
                <c:pt idx="23">
                  <c:v>5531.192</c:v>
                </c:pt>
              </c:numCache>
            </c:numRef>
          </c:xVal>
          <c:yVal>
            <c:numRef>
              <c:f>'Model plots'!$D$3:$D$26</c:f>
              <c:numCache>
                <c:formatCode>General</c:formatCode>
                <c:ptCount val="24"/>
                <c:pt idx="0">
                  <c:v>0</c:v>
                </c:pt>
                <c:pt idx="1">
                  <c:v>0.17833395003425834</c:v>
                </c:pt>
                <c:pt idx="2">
                  <c:v>0.33085513941546996</c:v>
                </c:pt>
                <c:pt idx="3">
                  <c:v>0.4597665725250607</c:v>
                </c:pt>
                <c:pt idx="4">
                  <c:v>0.56760639975064886</c:v>
                </c:pt>
                <c:pt idx="5">
                  <c:v>0.65690522177858146</c:v>
                </c:pt>
                <c:pt idx="6">
                  <c:v>0.73011133187571919</c:v>
                </c:pt>
                <c:pt idx="7">
                  <c:v>0.78952905084946967</c:v>
                </c:pt>
                <c:pt idx="8">
                  <c:v>0.83728159309797734</c:v>
                </c:pt>
                <c:pt idx="9">
                  <c:v>0.87528554168256456</c:v>
                </c:pt>
                <c:pt idx="10">
                  <c:v>0.9052380605925191</c:v>
                </c:pt>
                <c:pt idx="11">
                  <c:v>0.92861817976757444</c:v>
                </c:pt>
                <c:pt idx="12">
                  <c:v>0.94669372036234045</c:v>
                </c:pt>
                <c:pt idx="13">
                  <c:v>0.96053563212657767</c:v>
                </c:pt>
                <c:pt idx="14">
                  <c:v>0.97103533762717431</c:v>
                </c:pt>
                <c:pt idx="15">
                  <c:v>0.97892499189959281</c:v>
                </c:pt>
                <c:pt idx="16">
                  <c:v>0.98479788062834805</c:v>
                </c:pt>
                <c:pt idx="17">
                  <c:v>0.98912879508343965</c:v>
                </c:pt>
                <c:pt idx="18">
                  <c:v>0.99229296786062815</c:v>
                </c:pt>
                <c:pt idx="19">
                  <c:v>0.99458331974401692</c:v>
                </c:pt>
                <c:pt idx="20">
                  <c:v>0.99622587941192087</c:v>
                </c:pt>
                <c:pt idx="21">
                  <c:v>0.99739303688469239</c:v>
                </c:pt>
                <c:pt idx="22">
                  <c:v>0.99821478493568616</c:v>
                </c:pt>
                <c:pt idx="23">
                  <c:v>0.99878805744788379</c:v>
                </c:pt>
              </c:numCache>
            </c:numRef>
          </c:yVal>
          <c:smooth val="1"/>
          <c:extLst>
            <c:ext xmlns:c16="http://schemas.microsoft.com/office/drawing/2014/chart" uri="{C3380CC4-5D6E-409C-BE32-E72D297353CC}">
              <c16:uniqueId val="{00000003-51A5-48E8-9264-28DC0EEF7FDD}"/>
            </c:ext>
          </c:extLst>
        </c:ser>
        <c:dLbls>
          <c:showLegendKey val="0"/>
          <c:showVal val="0"/>
          <c:showCatName val="0"/>
          <c:showSerName val="0"/>
          <c:showPercent val="0"/>
          <c:showBubbleSize val="0"/>
        </c:dLbls>
        <c:axId val="535576744"/>
        <c:axId val="749749208"/>
        <c:extLst/>
      </c:scatterChart>
      <c:scatterChart>
        <c:scatterStyle val="smoothMarker"/>
        <c:varyColors val="0"/>
        <c:ser>
          <c:idx val="4"/>
          <c:order val="3"/>
          <c:tx>
            <c:strRef>
              <c:f>'Model plots'!$A$29</c:f>
              <c:strCache>
                <c:ptCount val="1"/>
                <c:pt idx="0">
                  <c:v>VM fitting</c:v>
                </c:pt>
              </c:strCache>
            </c:strRef>
          </c:tx>
          <c:spPr>
            <a:ln w="12700">
              <a:solidFill>
                <a:srgbClr val="FF0000"/>
              </a:solidFill>
              <a:prstDash val="lgDash"/>
            </a:ln>
          </c:spPr>
          <c:marker>
            <c:symbol val="none"/>
          </c:marker>
          <c:xVal>
            <c:numRef>
              <c:f>'Model plots'!$A$3:$A$26</c:f>
              <c:numCache>
                <c:formatCode>General</c:formatCode>
                <c:ptCount val="24"/>
                <c:pt idx="0">
                  <c:v>0</c:v>
                </c:pt>
                <c:pt idx="1">
                  <c:v>240.1917</c:v>
                </c:pt>
                <c:pt idx="2">
                  <c:v>480.69169999999997</c:v>
                </c:pt>
                <c:pt idx="3">
                  <c:v>721.19180000000006</c:v>
                </c:pt>
                <c:pt idx="4">
                  <c:v>961.69200000000001</c:v>
                </c:pt>
                <c:pt idx="5">
                  <c:v>1202.1909999999998</c:v>
                </c:pt>
                <c:pt idx="6">
                  <c:v>1442.692</c:v>
                </c:pt>
                <c:pt idx="7">
                  <c:v>1683.192</c:v>
                </c:pt>
                <c:pt idx="8">
                  <c:v>1923.6909999999998</c:v>
                </c:pt>
                <c:pt idx="9">
                  <c:v>2164.192</c:v>
                </c:pt>
                <c:pt idx="10">
                  <c:v>2404.692</c:v>
                </c:pt>
                <c:pt idx="11">
                  <c:v>2645.192</c:v>
                </c:pt>
                <c:pt idx="12">
                  <c:v>2885.6909999999998</c:v>
                </c:pt>
                <c:pt idx="13">
                  <c:v>3126.1909999999998</c:v>
                </c:pt>
                <c:pt idx="14">
                  <c:v>3366.6909999999998</c:v>
                </c:pt>
                <c:pt idx="15">
                  <c:v>3607.192</c:v>
                </c:pt>
                <c:pt idx="16">
                  <c:v>3847.692</c:v>
                </c:pt>
                <c:pt idx="17">
                  <c:v>4088.1909999999998</c:v>
                </c:pt>
                <c:pt idx="18">
                  <c:v>4328.6909999999998</c:v>
                </c:pt>
                <c:pt idx="19">
                  <c:v>4569.1909999999998</c:v>
                </c:pt>
                <c:pt idx="20">
                  <c:v>4809.6909999999998</c:v>
                </c:pt>
                <c:pt idx="21">
                  <c:v>5050.1909999999998</c:v>
                </c:pt>
                <c:pt idx="22">
                  <c:v>5290.6909999999998</c:v>
                </c:pt>
                <c:pt idx="23">
                  <c:v>5531.192</c:v>
                </c:pt>
              </c:numCache>
            </c:numRef>
          </c:xVal>
          <c:yVal>
            <c:numRef>
              <c:f>'Model plots'!$E$3:$E$26</c:f>
              <c:numCache>
                <c:formatCode>General</c:formatCode>
                <c:ptCount val="24"/>
                <c:pt idx="0">
                  <c:v>0</c:v>
                </c:pt>
                <c:pt idx="1">
                  <c:v>0.19734693308767115</c:v>
                </c:pt>
                <c:pt idx="2">
                  <c:v>0.3559298158444939</c:v>
                </c:pt>
                <c:pt idx="3">
                  <c:v>0.48318098908241314</c:v>
                </c:pt>
                <c:pt idx="4">
                  <c:v>0.58529074599244391</c:v>
                </c:pt>
                <c:pt idx="5">
                  <c:v>0.66722595219230452</c:v>
                </c:pt>
                <c:pt idx="6">
                  <c:v>0.73297349137988088</c:v>
                </c:pt>
                <c:pt idx="7">
                  <c:v>0.78573082235522418</c:v>
                </c:pt>
                <c:pt idx="8">
                  <c:v>0.82806455154728931</c:v>
                </c:pt>
                <c:pt idx="9">
                  <c:v>0.86203454623092124</c:v>
                </c:pt>
                <c:pt idx="10">
                  <c:v>0.88929284783278062</c:v>
                </c:pt>
                <c:pt idx="11">
                  <c:v>0.91116563454000876</c:v>
                </c:pt>
                <c:pt idx="12">
                  <c:v>0.92871687551488591</c:v>
                </c:pt>
                <c:pt idx="13">
                  <c:v>0.94280052365473355</c:v>
                </c:pt>
                <c:pt idx="14">
                  <c:v>0.95410161776991231</c:v>
                </c:pt>
                <c:pt idx="15">
                  <c:v>0.96316995018405216</c:v>
                </c:pt>
                <c:pt idx="16">
                  <c:v>0.9704465877659133</c:v>
                </c:pt>
                <c:pt idx="17">
                  <c:v>0.97628553373085014</c:v>
                </c:pt>
                <c:pt idx="18">
                  <c:v>0.98097088108580144</c:v>
                </c:pt>
                <c:pt idx="19">
                  <c:v>0.98473052850774989</c:v>
                </c:pt>
                <c:pt idx="20">
                  <c:v>0.98774736966519938</c:v>
                </c:pt>
                <c:pt idx="21">
                  <c:v>0.99016816330562107</c:v>
                </c:pt>
                <c:pt idx="22">
                  <c:v>0.9921106725540898</c:v>
                </c:pt>
                <c:pt idx="23">
                  <c:v>0.99366939947053901</c:v>
                </c:pt>
              </c:numCache>
            </c:numRef>
          </c:yVal>
          <c:smooth val="1"/>
          <c:extLst>
            <c:ext xmlns:c16="http://schemas.microsoft.com/office/drawing/2014/chart" uri="{C3380CC4-5D6E-409C-BE32-E72D297353CC}">
              <c16:uniqueId val="{00000004-51A5-48E8-9264-28DC0EEF7FDD}"/>
            </c:ext>
          </c:extLst>
        </c:ser>
        <c:ser>
          <c:idx val="11"/>
          <c:order val="5"/>
          <c:tx>
            <c:strRef>
              <c:f>'Model plots'!$A$29</c:f>
              <c:strCache>
                <c:ptCount val="1"/>
                <c:pt idx="0">
                  <c:v>VM fitting</c:v>
                </c:pt>
              </c:strCache>
            </c:strRef>
          </c:tx>
          <c:spPr>
            <a:ln w="12700">
              <a:solidFill>
                <a:srgbClr val="FF0000"/>
              </a:solidFill>
              <a:prstDash val="lgDash"/>
            </a:ln>
          </c:spPr>
          <c:marker>
            <c:symbol val="none"/>
          </c:marker>
          <c:xVal>
            <c:numRef>
              <c:f>'Model plots'!$H$3:$H$26</c:f>
              <c:numCache>
                <c:formatCode>General</c:formatCode>
                <c:ptCount val="24"/>
                <c:pt idx="0">
                  <c:v>0</c:v>
                </c:pt>
                <c:pt idx="1">
                  <c:v>129.78333000000001</c:v>
                </c:pt>
                <c:pt idx="2">
                  <c:v>259.78332999999998</c:v>
                </c:pt>
                <c:pt idx="3">
                  <c:v>389.78332999999998</c:v>
                </c:pt>
                <c:pt idx="4">
                  <c:v>519.78332999999998</c:v>
                </c:pt>
                <c:pt idx="5">
                  <c:v>649.78342999999995</c:v>
                </c:pt>
                <c:pt idx="6">
                  <c:v>779.78342999999995</c:v>
                </c:pt>
                <c:pt idx="7">
                  <c:v>909.78323</c:v>
                </c:pt>
                <c:pt idx="8">
                  <c:v>1039.7828299999999</c:v>
                </c:pt>
                <c:pt idx="9">
                  <c:v>1169.7828299999999</c:v>
                </c:pt>
                <c:pt idx="10">
                  <c:v>1299.7838300000001</c:v>
                </c:pt>
                <c:pt idx="11">
                  <c:v>1429.7828299999999</c:v>
                </c:pt>
                <c:pt idx="12">
                  <c:v>1559.7838300000001</c:v>
                </c:pt>
                <c:pt idx="13">
                  <c:v>1689.7838300000001</c:v>
                </c:pt>
                <c:pt idx="14">
                  <c:v>1819.7838300000001</c:v>
                </c:pt>
                <c:pt idx="15">
                  <c:v>1949.7838300000001</c:v>
                </c:pt>
                <c:pt idx="16">
                  <c:v>2079.7828300000001</c:v>
                </c:pt>
                <c:pt idx="17">
                  <c:v>2209.7828300000001</c:v>
                </c:pt>
                <c:pt idx="18">
                  <c:v>2339.7828300000001</c:v>
                </c:pt>
                <c:pt idx="19">
                  <c:v>2469.7828300000001</c:v>
                </c:pt>
                <c:pt idx="20">
                  <c:v>2599.7828300000001</c:v>
                </c:pt>
                <c:pt idx="21">
                  <c:v>2729.7828300000001</c:v>
                </c:pt>
                <c:pt idx="22">
                  <c:v>2859.7828300000001</c:v>
                </c:pt>
                <c:pt idx="23">
                  <c:v>2989.7828300000001</c:v>
                </c:pt>
              </c:numCache>
            </c:numRef>
          </c:xVal>
          <c:yVal>
            <c:numRef>
              <c:f>'Model plots'!$L$3:$L$26</c:f>
              <c:numCache>
                <c:formatCode>General</c:formatCode>
                <c:ptCount val="24"/>
                <c:pt idx="0">
                  <c:v>0</c:v>
                </c:pt>
                <c:pt idx="1">
                  <c:v>0.2064216227868072</c:v>
                </c:pt>
                <c:pt idx="2">
                  <c:v>0.37047639438492896</c:v>
                </c:pt>
                <c:pt idx="3">
                  <c:v>0.50061647166057477</c:v>
                </c:pt>
                <c:pt idx="4">
                  <c:v>0.60385296730362492</c:v>
                </c:pt>
                <c:pt idx="5">
                  <c:v>0.68574765755852118</c:v>
                </c:pt>
                <c:pt idx="6">
                  <c:v>0.7507123765374526</c:v>
                </c:pt>
                <c:pt idx="7">
                  <c:v>0.80224700675182814</c:v>
                </c:pt>
                <c:pt idx="8">
                  <c:v>0.84312795104454397</c:v>
                </c:pt>
                <c:pt idx="9">
                  <c:v>0.87555777637810761</c:v>
                </c:pt>
                <c:pt idx="10">
                  <c:v>0.9012836286913638</c:v>
                </c:pt>
                <c:pt idx="11">
                  <c:v>0.92169091485968069</c:v>
                </c:pt>
                <c:pt idx="12">
                  <c:v>0.93787969629151335</c:v>
                </c:pt>
                <c:pt idx="13">
                  <c:v>0.95072169467394141</c:v>
                </c:pt>
                <c:pt idx="14">
                  <c:v>0.96090889401951685</c:v>
                </c:pt>
                <c:pt idx="15">
                  <c:v>0.96899011529178358</c:v>
                </c:pt>
                <c:pt idx="16">
                  <c:v>0.97540067904020733</c:v>
                </c:pt>
                <c:pt idx="17">
                  <c:v>0.98048604438962572</c:v>
                </c:pt>
                <c:pt idx="18">
                  <c:v>0.98452012296656233</c:v>
                </c:pt>
                <c:pt idx="19">
                  <c:v>0.98772024505154876</c:v>
                </c:pt>
                <c:pt idx="20">
                  <c:v>0.99025881269804084</c:v>
                </c:pt>
                <c:pt idx="21">
                  <c:v>0.99227258764933102</c:v>
                </c:pt>
                <c:pt idx="22">
                  <c:v>0.99387005918413429</c:v>
                </c:pt>
                <c:pt idx="23">
                  <c:v>0.99513728882311259</c:v>
                </c:pt>
              </c:numCache>
            </c:numRef>
          </c:yVal>
          <c:smooth val="1"/>
          <c:extLst>
            <c:ext xmlns:c16="http://schemas.microsoft.com/office/drawing/2014/chart" uri="{C3380CC4-5D6E-409C-BE32-E72D297353CC}">
              <c16:uniqueId val="{00000005-51A5-48E8-9264-28DC0EEF7FDD}"/>
            </c:ext>
          </c:extLst>
        </c:ser>
        <c:ser>
          <c:idx val="14"/>
          <c:order val="6"/>
          <c:tx>
            <c:strRef>
              <c:f>'Model plots'!$A$29</c:f>
              <c:strCache>
                <c:ptCount val="1"/>
                <c:pt idx="0">
                  <c:v>VM fitting</c:v>
                </c:pt>
              </c:strCache>
            </c:strRef>
          </c:tx>
          <c:spPr>
            <a:ln w="12700">
              <a:solidFill>
                <a:srgbClr val="FF0000"/>
              </a:solidFill>
              <a:prstDash val="lgDash"/>
            </a:ln>
          </c:spPr>
          <c:marker>
            <c:symbol val="none"/>
          </c:marker>
          <c:xVal>
            <c:numRef>
              <c:f>'Model plots'!$O$3:$O$26</c:f>
              <c:numCache>
                <c:formatCode>General</c:formatCode>
                <c:ptCount val="24"/>
                <c:pt idx="0">
                  <c:v>0</c:v>
                </c:pt>
                <c:pt idx="1">
                  <c:v>62.000039999999998</c:v>
                </c:pt>
                <c:pt idx="2">
                  <c:v>124.08334000000001</c:v>
                </c:pt>
                <c:pt idx="3">
                  <c:v>186.16663999999997</c:v>
                </c:pt>
                <c:pt idx="4">
                  <c:v>248.25003999999996</c:v>
                </c:pt>
                <c:pt idx="5">
                  <c:v>310.33333999999996</c:v>
                </c:pt>
                <c:pt idx="6">
                  <c:v>372.41663999999997</c:v>
                </c:pt>
                <c:pt idx="7">
                  <c:v>434.50003999999996</c:v>
                </c:pt>
                <c:pt idx="8">
                  <c:v>496.58343999999994</c:v>
                </c:pt>
                <c:pt idx="9">
                  <c:v>558.66664000000003</c:v>
                </c:pt>
                <c:pt idx="10">
                  <c:v>620.74994000000004</c:v>
                </c:pt>
                <c:pt idx="11">
                  <c:v>682.83324000000005</c:v>
                </c:pt>
                <c:pt idx="12">
                  <c:v>744.91664000000003</c:v>
                </c:pt>
                <c:pt idx="13">
                  <c:v>806.99994000000004</c:v>
                </c:pt>
                <c:pt idx="14">
                  <c:v>869.08324000000005</c:v>
                </c:pt>
                <c:pt idx="15">
                  <c:v>931.16664000000003</c:v>
                </c:pt>
                <c:pt idx="16">
                  <c:v>993.24983999999995</c:v>
                </c:pt>
                <c:pt idx="17">
                  <c:v>1055.33384</c:v>
                </c:pt>
                <c:pt idx="18">
                  <c:v>1117.4168400000001</c:v>
                </c:pt>
                <c:pt idx="19">
                  <c:v>1179.4998399999999</c:v>
                </c:pt>
                <c:pt idx="20">
                  <c:v>1241.58384</c:v>
                </c:pt>
                <c:pt idx="21">
                  <c:v>1303.6668400000001</c:v>
                </c:pt>
                <c:pt idx="22">
                  <c:v>1365.7498399999999</c:v>
                </c:pt>
                <c:pt idx="23">
                  <c:v>1427.83384</c:v>
                </c:pt>
              </c:numCache>
            </c:numRef>
          </c:xVal>
          <c:yVal>
            <c:numRef>
              <c:f>'Model plots'!$S$3:$S$25</c:f>
              <c:numCache>
                <c:formatCode>General</c:formatCode>
                <c:ptCount val="23"/>
                <c:pt idx="0">
                  <c:v>0</c:v>
                </c:pt>
                <c:pt idx="1">
                  <c:v>0.18207942936608523</c:v>
                </c:pt>
                <c:pt idx="2">
                  <c:v>0.33118648396158157</c:v>
                </c:pt>
                <c:pt idx="3">
                  <c:v>0.45311129797238003</c:v>
                </c:pt>
                <c:pt idx="4">
                  <c:v>0.55280934329832609</c:v>
                </c:pt>
                <c:pt idx="5">
                  <c:v>0.63433227358938571</c:v>
                </c:pt>
                <c:pt idx="6">
                  <c:v>0.70099356027576998</c:v>
                </c:pt>
                <c:pt idx="7">
                  <c:v>0.75550256269226268</c:v>
                </c:pt>
                <c:pt idx="8">
                  <c:v>0.80007455055086973</c:v>
                </c:pt>
                <c:pt idx="9">
                  <c:v>0.83652093988212561</c:v>
                </c:pt>
                <c:pt idx="10">
                  <c:v>0.86632319943811686</c:v>
                </c:pt>
                <c:pt idx="11">
                  <c:v>0.8906925021738139</c:v>
                </c:pt>
                <c:pt idx="12">
                  <c:v>0.91061930598661323</c:v>
                </c:pt>
                <c:pt idx="13">
                  <c:v>0.92691342121067266</c:v>
                </c:pt>
                <c:pt idx="14">
                  <c:v>0.94023711654858566</c:v>
                </c:pt>
                <c:pt idx="15">
                  <c:v>0.9511319158762328</c:v>
                </c:pt>
                <c:pt idx="16">
                  <c:v>0.96004056269811011</c:v>
                </c:pt>
                <c:pt idx="17">
                  <c:v>0.96732524883956794</c:v>
                </c:pt>
                <c:pt idx="18">
                  <c:v>0.9732818353676963</c:v>
                </c:pt>
                <c:pt idx="19">
                  <c:v>0.97815253992864848</c:v>
                </c:pt>
                <c:pt idx="20">
                  <c:v>0.98213537603330758</c:v>
                </c:pt>
                <c:pt idx="21">
                  <c:v>0.98539208571496961</c:v>
                </c:pt>
                <c:pt idx="22">
                  <c:v>0.98805509927571666</c:v>
                </c:pt>
              </c:numCache>
            </c:numRef>
          </c:yVal>
          <c:smooth val="1"/>
          <c:extLst>
            <c:ext xmlns:c16="http://schemas.microsoft.com/office/drawing/2014/chart" uri="{C3380CC4-5D6E-409C-BE32-E72D297353CC}">
              <c16:uniqueId val="{00000006-51A5-48E8-9264-28DC0EEF7FDD}"/>
            </c:ext>
          </c:extLst>
        </c:ser>
        <c:ser>
          <c:idx val="0"/>
          <c:order val="7"/>
          <c:tx>
            <c:strRef>
              <c:f>'Model plots'!$A$28</c:f>
              <c:strCache>
                <c:ptCount val="1"/>
                <c:pt idx="0">
                  <c:v>RPM fitting</c:v>
                </c:pt>
              </c:strCache>
            </c:strRef>
          </c:tx>
          <c:spPr>
            <a:ln w="12700">
              <a:solidFill>
                <a:schemeClr val="tx1"/>
              </a:solidFill>
              <a:prstDash val="dash"/>
            </a:ln>
          </c:spPr>
          <c:marker>
            <c:symbol val="none"/>
          </c:marker>
          <c:xVal>
            <c:numRef>
              <c:f>'Model plots'!$H$3:$H$26</c:f>
              <c:numCache>
                <c:formatCode>General</c:formatCode>
                <c:ptCount val="24"/>
                <c:pt idx="0">
                  <c:v>0</c:v>
                </c:pt>
                <c:pt idx="1">
                  <c:v>129.78333000000001</c:v>
                </c:pt>
                <c:pt idx="2">
                  <c:v>259.78332999999998</c:v>
                </c:pt>
                <c:pt idx="3">
                  <c:v>389.78332999999998</c:v>
                </c:pt>
                <c:pt idx="4">
                  <c:v>519.78332999999998</c:v>
                </c:pt>
                <c:pt idx="5">
                  <c:v>649.78342999999995</c:v>
                </c:pt>
                <c:pt idx="6">
                  <c:v>779.78342999999995</c:v>
                </c:pt>
                <c:pt idx="7">
                  <c:v>909.78323</c:v>
                </c:pt>
                <c:pt idx="8">
                  <c:v>1039.7828299999999</c:v>
                </c:pt>
                <c:pt idx="9">
                  <c:v>1169.7828299999999</c:v>
                </c:pt>
                <c:pt idx="10">
                  <c:v>1299.7838300000001</c:v>
                </c:pt>
                <c:pt idx="11">
                  <c:v>1429.7828299999999</c:v>
                </c:pt>
                <c:pt idx="12">
                  <c:v>1559.7838300000001</c:v>
                </c:pt>
                <c:pt idx="13">
                  <c:v>1689.7838300000001</c:v>
                </c:pt>
                <c:pt idx="14">
                  <c:v>1819.7838300000001</c:v>
                </c:pt>
                <c:pt idx="15">
                  <c:v>1949.7838300000001</c:v>
                </c:pt>
                <c:pt idx="16">
                  <c:v>2079.7828300000001</c:v>
                </c:pt>
                <c:pt idx="17">
                  <c:v>2209.7828300000001</c:v>
                </c:pt>
                <c:pt idx="18">
                  <c:v>2339.7828300000001</c:v>
                </c:pt>
                <c:pt idx="19">
                  <c:v>2469.7828300000001</c:v>
                </c:pt>
                <c:pt idx="20">
                  <c:v>2599.7828300000001</c:v>
                </c:pt>
                <c:pt idx="21">
                  <c:v>2729.7828300000001</c:v>
                </c:pt>
                <c:pt idx="22">
                  <c:v>2859.7828300000001</c:v>
                </c:pt>
                <c:pt idx="23">
                  <c:v>2989.7828300000001</c:v>
                </c:pt>
              </c:numCache>
            </c:numRef>
          </c:xVal>
          <c:yVal>
            <c:numRef>
              <c:f>'Model plots'!$K$3:$K$26</c:f>
              <c:numCache>
                <c:formatCode>General</c:formatCode>
                <c:ptCount val="24"/>
                <c:pt idx="0">
                  <c:v>0</c:v>
                </c:pt>
                <c:pt idx="1">
                  <c:v>0.18554188564853813</c:v>
                </c:pt>
                <c:pt idx="2">
                  <c:v>0.34366482574076629</c:v>
                </c:pt>
                <c:pt idx="3">
                  <c:v>0.47650100142968055</c:v>
                </c:pt>
                <c:pt idx="4">
                  <c:v>0.58672486015675962</c:v>
                </c:pt>
                <c:pt idx="5">
                  <c:v>0.67707930815874739</c:v>
                </c:pt>
                <c:pt idx="6">
                  <c:v>0.75026132781315935</c:v>
                </c:pt>
                <c:pt idx="7">
                  <c:v>0.80883465936766219</c:v>
                </c:pt>
                <c:pt idx="8">
                  <c:v>0.85516752078045477</c:v>
                </c:pt>
                <c:pt idx="9">
                  <c:v>0.89139353919592734</c:v>
                </c:pt>
                <c:pt idx="10">
                  <c:v>0.91939210216729639</c:v>
                </c:pt>
                <c:pt idx="11">
                  <c:v>0.94078458105465401</c:v>
                </c:pt>
                <c:pt idx="12">
                  <c:v>0.95694504172671568</c:v>
                </c:pt>
                <c:pt idx="13">
                  <c:v>0.96901540404558228</c:v>
                </c:pt>
                <c:pt idx="14">
                  <c:v>0.97793002951315466</c:v>
                </c:pt>
                <c:pt idx="15">
                  <c:v>0.98444066905904204</c:v>
                </c:pt>
                <c:pt idx="16">
                  <c:v>0.98914288210223278</c:v>
                </c:pt>
                <c:pt idx="17">
                  <c:v>0.9925015714908334</c:v>
                </c:pt>
                <c:pt idx="18">
                  <c:v>0.99487422891126132</c:v>
                </c:pt>
                <c:pt idx="19">
                  <c:v>0.99653198146650612</c:v>
                </c:pt>
                <c:pt idx="20">
                  <c:v>0.99767760085521151</c:v>
                </c:pt>
                <c:pt idx="21">
                  <c:v>0.9984606918575174</c:v>
                </c:pt>
                <c:pt idx="22">
                  <c:v>0.99899017173812232</c:v>
                </c:pt>
                <c:pt idx="23">
                  <c:v>0.99934430371053373</c:v>
                </c:pt>
              </c:numCache>
            </c:numRef>
          </c:yVal>
          <c:smooth val="1"/>
          <c:extLst>
            <c:ext xmlns:c16="http://schemas.microsoft.com/office/drawing/2014/chart" uri="{C3380CC4-5D6E-409C-BE32-E72D297353CC}">
              <c16:uniqueId val="{00000007-51A5-48E8-9264-28DC0EEF7FDD}"/>
            </c:ext>
          </c:extLst>
        </c:ser>
        <c:ser>
          <c:idx val="6"/>
          <c:order val="8"/>
          <c:tx>
            <c:strRef>
              <c:f>'Model plots'!$A$28</c:f>
              <c:strCache>
                <c:ptCount val="1"/>
                <c:pt idx="0">
                  <c:v>RPM fitting</c:v>
                </c:pt>
              </c:strCache>
            </c:strRef>
          </c:tx>
          <c:spPr>
            <a:ln w="12700">
              <a:solidFill>
                <a:schemeClr val="tx1"/>
              </a:solidFill>
              <a:prstDash val="dash"/>
            </a:ln>
          </c:spPr>
          <c:marker>
            <c:symbol val="none"/>
          </c:marker>
          <c:xVal>
            <c:numRef>
              <c:f>'Model plots'!$O$3:$O$26</c:f>
              <c:numCache>
                <c:formatCode>General</c:formatCode>
                <c:ptCount val="24"/>
                <c:pt idx="0">
                  <c:v>0</c:v>
                </c:pt>
                <c:pt idx="1">
                  <c:v>62.000039999999998</c:v>
                </c:pt>
                <c:pt idx="2">
                  <c:v>124.08334000000001</c:v>
                </c:pt>
                <c:pt idx="3">
                  <c:v>186.16663999999997</c:v>
                </c:pt>
                <c:pt idx="4">
                  <c:v>248.25003999999996</c:v>
                </c:pt>
                <c:pt idx="5">
                  <c:v>310.33333999999996</c:v>
                </c:pt>
                <c:pt idx="6">
                  <c:v>372.41663999999997</c:v>
                </c:pt>
                <c:pt idx="7">
                  <c:v>434.50003999999996</c:v>
                </c:pt>
                <c:pt idx="8">
                  <c:v>496.58343999999994</c:v>
                </c:pt>
                <c:pt idx="9">
                  <c:v>558.66664000000003</c:v>
                </c:pt>
                <c:pt idx="10">
                  <c:v>620.74994000000004</c:v>
                </c:pt>
                <c:pt idx="11">
                  <c:v>682.83324000000005</c:v>
                </c:pt>
                <c:pt idx="12">
                  <c:v>744.91664000000003</c:v>
                </c:pt>
                <c:pt idx="13">
                  <c:v>806.99994000000004</c:v>
                </c:pt>
                <c:pt idx="14">
                  <c:v>869.08324000000005</c:v>
                </c:pt>
                <c:pt idx="15">
                  <c:v>931.16664000000003</c:v>
                </c:pt>
                <c:pt idx="16">
                  <c:v>993.24983999999995</c:v>
                </c:pt>
                <c:pt idx="17">
                  <c:v>1055.33384</c:v>
                </c:pt>
                <c:pt idx="18">
                  <c:v>1117.4168400000001</c:v>
                </c:pt>
                <c:pt idx="19">
                  <c:v>1179.4998399999999</c:v>
                </c:pt>
                <c:pt idx="20">
                  <c:v>1241.58384</c:v>
                </c:pt>
                <c:pt idx="21">
                  <c:v>1303.6668400000001</c:v>
                </c:pt>
                <c:pt idx="22">
                  <c:v>1365.7498399999999</c:v>
                </c:pt>
                <c:pt idx="23">
                  <c:v>1427.83384</c:v>
                </c:pt>
              </c:numCache>
            </c:numRef>
          </c:xVal>
          <c:yVal>
            <c:numRef>
              <c:f>'Model plots'!$R$3:$R$26</c:f>
              <c:numCache>
                <c:formatCode>General</c:formatCode>
                <c:ptCount val="24"/>
                <c:pt idx="0">
                  <c:v>0</c:v>
                </c:pt>
                <c:pt idx="1">
                  <c:v>0.16361921208278407</c:v>
                </c:pt>
                <c:pt idx="2">
                  <c:v>0.30584392910073877</c:v>
                </c:pt>
                <c:pt idx="3">
                  <c:v>0.42817747487743107</c:v>
                </c:pt>
                <c:pt idx="4">
                  <c:v>0.53246265838501849</c:v>
                </c:pt>
                <c:pt idx="5">
                  <c:v>0.62057797256258218</c:v>
                </c:pt>
                <c:pt idx="6">
                  <c:v>0.69438136449015975</c:v>
                </c:pt>
                <c:pt idx="7">
                  <c:v>0.75566368476342716</c:v>
                </c:pt>
                <c:pt idx="8">
                  <c:v>0.80611364228130533</c:v>
                </c:pt>
                <c:pt idx="9">
                  <c:v>0.84729337882743072</c:v>
                </c:pt>
                <c:pt idx="10">
                  <c:v>0.88062335364369815</c:v>
                </c:pt>
                <c:pt idx="11">
                  <c:v>0.90737420785969469</c:v>
                </c:pt>
                <c:pt idx="12">
                  <c:v>0.92866619904424963</c:v>
                </c:pt>
                <c:pt idx="13">
                  <c:v>0.94547319749477221</c:v>
                </c:pt>
                <c:pt idx="14">
                  <c:v>0.9586309306169859</c:v>
                </c:pt>
                <c:pt idx="15">
                  <c:v>0.96884754155116448</c:v>
                </c:pt>
                <c:pt idx="16">
                  <c:v>0.97671585171531183</c:v>
                </c:pt>
                <c:pt idx="17">
                  <c:v>0.98272660275924772</c:v>
                </c:pt>
                <c:pt idx="18">
                  <c:v>0.98728113628169467</c:v>
                </c:pt>
                <c:pt idx="19">
                  <c:v>0.99070455996992091</c:v>
                </c:pt>
                <c:pt idx="20">
                  <c:v>0.99325719799895973</c:v>
                </c:pt>
                <c:pt idx="21">
                  <c:v>0.99514528022437787</c:v>
                </c:pt>
                <c:pt idx="22">
                  <c:v>0.99653072271646881</c:v>
                </c:pt>
                <c:pt idx="23">
                  <c:v>0.99753927820734845</c:v>
                </c:pt>
              </c:numCache>
            </c:numRef>
          </c:yVal>
          <c:smooth val="1"/>
          <c:extLst>
            <c:ext xmlns:c16="http://schemas.microsoft.com/office/drawing/2014/chart" uri="{C3380CC4-5D6E-409C-BE32-E72D297353CC}">
              <c16:uniqueId val="{00000008-51A5-48E8-9264-28DC0EEF7FDD}"/>
            </c:ext>
          </c:extLst>
        </c:ser>
        <c:dLbls>
          <c:showLegendKey val="0"/>
          <c:showVal val="0"/>
          <c:showCatName val="0"/>
          <c:showSerName val="0"/>
          <c:showPercent val="0"/>
          <c:showBubbleSize val="0"/>
        </c:dLbls>
        <c:axId val="535576744"/>
        <c:axId val="749749208"/>
      </c:scatterChart>
      <c:valAx>
        <c:axId val="535576744"/>
        <c:scaling>
          <c:orientation val="minMax"/>
          <c:min val="0"/>
        </c:scaling>
        <c:delete val="0"/>
        <c:axPos val="b"/>
        <c:title>
          <c:tx>
            <c:rich>
              <a:bodyPr/>
              <a:lstStyle/>
              <a:p>
                <a:pPr algn="ctr" rtl="0">
                  <a:defRPr/>
                </a:pPr>
                <a:r>
                  <a:rPr lang="en-US"/>
                  <a:t>Time (min)</a:t>
                </a:r>
              </a:p>
            </c:rich>
          </c:tx>
          <c:layout>
            <c:manualLayout>
              <c:xMode val="edge"/>
              <c:yMode val="edge"/>
              <c:x val="0.44685761154855641"/>
              <c:y val="0.93287037037037046"/>
            </c:manualLayout>
          </c:layout>
          <c:overlay val="0"/>
        </c:title>
        <c:numFmt formatCode="General" sourceLinked="1"/>
        <c:majorTickMark val="in"/>
        <c:minorTickMark val="none"/>
        <c:tickLblPos val="nextTo"/>
        <c:spPr>
          <a:ln w="12700">
            <a:solidFill>
              <a:schemeClr val="tx1"/>
            </a:solidFill>
          </a:ln>
        </c:spPr>
        <c:crossAx val="749749208"/>
        <c:crosses val="autoZero"/>
        <c:crossBetween val="midCat"/>
      </c:valAx>
      <c:valAx>
        <c:axId val="749749208"/>
        <c:scaling>
          <c:orientation val="minMax"/>
          <c:max val="1.05"/>
          <c:min val="0"/>
        </c:scaling>
        <c:delete val="0"/>
        <c:axPos val="l"/>
        <c:title>
          <c:tx>
            <c:rich>
              <a:bodyPr rot="-5400000" vert="horz"/>
              <a:lstStyle/>
              <a:p>
                <a:pPr>
                  <a:defRPr/>
                </a:pPr>
                <a:r>
                  <a:rPr lang="en-US"/>
                  <a:t>Conversion (X) </a:t>
                </a:r>
              </a:p>
            </c:rich>
          </c:tx>
          <c:layout>
            <c:manualLayout>
              <c:xMode val="edge"/>
              <c:yMode val="edge"/>
              <c:x val="1.5023704357146244E-2"/>
              <c:y val="0.29939933772323402"/>
            </c:manualLayout>
          </c:layout>
          <c:overlay val="0"/>
        </c:title>
        <c:numFmt formatCode="General" sourceLinked="0"/>
        <c:majorTickMark val="in"/>
        <c:minorTickMark val="none"/>
        <c:tickLblPos val="nextTo"/>
        <c:spPr>
          <a:ln w="12700">
            <a:solidFill>
              <a:schemeClr val="tx1"/>
            </a:solidFill>
          </a:ln>
        </c:spPr>
        <c:crossAx val="535576744"/>
        <c:crosses val="autoZero"/>
        <c:crossBetween val="midCat"/>
        <c:majorUnit val="0.2"/>
        <c:minorUnit val="0.1"/>
      </c:valAx>
      <c:spPr>
        <a:ln w="12700">
          <a:noFill/>
        </a:ln>
      </c:spPr>
    </c:plotArea>
    <c:legend>
      <c:legendPos val="r"/>
      <c:legendEntry>
        <c:idx val="5"/>
        <c:delete val="1"/>
      </c:legendEntry>
      <c:legendEntry>
        <c:idx val="6"/>
        <c:delete val="1"/>
      </c:legendEntry>
      <c:legendEntry>
        <c:idx val="7"/>
        <c:delete val="1"/>
      </c:legendEntry>
      <c:legendEntry>
        <c:idx val="8"/>
        <c:delete val="1"/>
      </c:legendEntry>
      <c:layout>
        <c:manualLayout>
          <c:xMode val="edge"/>
          <c:yMode val="edge"/>
          <c:x val="0.50522711300431711"/>
          <c:y val="0.26875387065380874"/>
          <c:w val="0.43750125496608006"/>
          <c:h val="0.25820799787666993"/>
        </c:manualLayout>
      </c:layout>
      <c:overlay val="0"/>
      <c:spPr>
        <a:noFill/>
        <a:ln>
          <a:noFill/>
        </a:ln>
      </c:spPr>
    </c:legend>
    <c:plotVisOnly val="1"/>
    <c:dispBlanksAs val="gap"/>
    <c:showDLblsOverMax val="0"/>
  </c:chart>
  <c:spPr>
    <a:ln>
      <a:solidFill>
        <a:schemeClr val="tx1"/>
      </a:solid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userShapes r:id="rId2"/>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193728167439538"/>
          <c:y val="0.20624432315500327"/>
          <c:w val="0.83992941364057083"/>
          <c:h val="0.60254814483854602"/>
        </c:manualLayout>
      </c:layout>
      <c:barChart>
        <c:barDir val="col"/>
        <c:grouping val="stacked"/>
        <c:varyColors val="0"/>
        <c:ser>
          <c:idx val="0"/>
          <c:order val="0"/>
          <c:tx>
            <c:strRef>
              <c:f>XRD!$B$63</c:f>
              <c:strCache>
                <c:ptCount val="1"/>
                <c:pt idx="0">
                  <c:v>Quartz </c:v>
                </c:pt>
              </c:strCache>
            </c:strRef>
          </c:tx>
          <c:spPr>
            <a:solidFill>
              <a:schemeClr val="accent1"/>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B$96:$B$102</c:f>
              <c:numCache>
                <c:formatCode>General</c:formatCode>
                <c:ptCount val="7"/>
                <c:pt idx="0">
                  <c:v>27.3</c:v>
                </c:pt>
                <c:pt idx="1">
                  <c:v>24.9</c:v>
                </c:pt>
                <c:pt idx="2">
                  <c:v>22.8</c:v>
                </c:pt>
                <c:pt idx="3">
                  <c:v>23.8</c:v>
                </c:pt>
                <c:pt idx="4">
                  <c:v>23.9</c:v>
                </c:pt>
                <c:pt idx="5">
                  <c:v>19.3</c:v>
                </c:pt>
                <c:pt idx="6">
                  <c:v>25.9</c:v>
                </c:pt>
              </c:numCache>
            </c:numRef>
          </c:val>
          <c:extLst>
            <c:ext xmlns:c16="http://schemas.microsoft.com/office/drawing/2014/chart" uri="{C3380CC4-5D6E-409C-BE32-E72D297353CC}">
              <c16:uniqueId val="{00000000-F87D-4DE8-9769-3681F70A14EF}"/>
            </c:ext>
          </c:extLst>
        </c:ser>
        <c:ser>
          <c:idx val="1"/>
          <c:order val="1"/>
          <c:tx>
            <c:strRef>
              <c:f>XRD!$C$63</c:f>
              <c:strCache>
                <c:ptCount val="1"/>
                <c:pt idx="0">
                  <c:v>Calcite </c:v>
                </c:pt>
              </c:strCache>
            </c:strRef>
          </c:tx>
          <c:spPr>
            <a:solidFill>
              <a:schemeClr val="accent2"/>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C$96:$C$102</c:f>
              <c:numCache>
                <c:formatCode>General</c:formatCode>
                <c:ptCount val="7"/>
                <c:pt idx="0">
                  <c:v>6.3</c:v>
                </c:pt>
                <c:pt idx="1">
                  <c:v>6.2</c:v>
                </c:pt>
                <c:pt idx="2">
                  <c:v>9.1</c:v>
                </c:pt>
                <c:pt idx="3">
                  <c:v>7.3</c:v>
                </c:pt>
                <c:pt idx="4">
                  <c:v>7.2</c:v>
                </c:pt>
                <c:pt idx="5">
                  <c:v>9.1999999999999993</c:v>
                </c:pt>
                <c:pt idx="6">
                  <c:v>5.5</c:v>
                </c:pt>
              </c:numCache>
            </c:numRef>
          </c:val>
          <c:extLst>
            <c:ext xmlns:c16="http://schemas.microsoft.com/office/drawing/2014/chart" uri="{C3380CC4-5D6E-409C-BE32-E72D297353CC}">
              <c16:uniqueId val="{00000001-F87D-4DE8-9769-3681F70A14EF}"/>
            </c:ext>
          </c:extLst>
        </c:ser>
        <c:ser>
          <c:idx val="2"/>
          <c:order val="2"/>
          <c:tx>
            <c:strRef>
              <c:f>XRD!$D$63</c:f>
              <c:strCache>
                <c:ptCount val="1"/>
                <c:pt idx="0">
                  <c:v>Kaolinite</c:v>
                </c:pt>
              </c:strCache>
            </c:strRef>
          </c:tx>
          <c:spPr>
            <a:solidFill>
              <a:schemeClr val="accent3"/>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D$96:$D$102</c:f>
              <c:numCache>
                <c:formatCode>General</c:formatCode>
                <c:ptCount val="7"/>
                <c:pt idx="0">
                  <c:v>0</c:v>
                </c:pt>
                <c:pt idx="1">
                  <c:v>0</c:v>
                </c:pt>
                <c:pt idx="2">
                  <c:v>0</c:v>
                </c:pt>
                <c:pt idx="3">
                  <c:v>0</c:v>
                </c:pt>
                <c:pt idx="4">
                  <c:v>0</c:v>
                </c:pt>
                <c:pt idx="5">
                  <c:v>0</c:v>
                </c:pt>
                <c:pt idx="6">
                  <c:v>0</c:v>
                </c:pt>
              </c:numCache>
            </c:numRef>
          </c:val>
          <c:extLst>
            <c:ext xmlns:c16="http://schemas.microsoft.com/office/drawing/2014/chart" uri="{C3380CC4-5D6E-409C-BE32-E72D297353CC}">
              <c16:uniqueId val="{00000002-F87D-4DE8-9769-3681F70A14EF}"/>
            </c:ext>
          </c:extLst>
        </c:ser>
        <c:ser>
          <c:idx val="3"/>
          <c:order val="3"/>
          <c:tx>
            <c:strRef>
              <c:f>XRD!$E$63</c:f>
              <c:strCache>
                <c:ptCount val="1"/>
                <c:pt idx="0">
                  <c:v>Dolomite </c:v>
                </c:pt>
              </c:strCache>
            </c:strRef>
          </c:tx>
          <c:spPr>
            <a:solidFill>
              <a:schemeClr val="accent4"/>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E$96:$E$102</c:f>
              <c:numCache>
                <c:formatCode>General</c:formatCode>
                <c:ptCount val="7"/>
                <c:pt idx="0">
                  <c:v>0</c:v>
                </c:pt>
                <c:pt idx="1">
                  <c:v>2</c:v>
                </c:pt>
                <c:pt idx="2">
                  <c:v>0</c:v>
                </c:pt>
                <c:pt idx="3">
                  <c:v>0</c:v>
                </c:pt>
                <c:pt idx="4">
                  <c:v>0</c:v>
                </c:pt>
                <c:pt idx="5">
                  <c:v>0.5</c:v>
                </c:pt>
                <c:pt idx="6">
                  <c:v>0</c:v>
                </c:pt>
              </c:numCache>
            </c:numRef>
          </c:val>
          <c:extLst>
            <c:ext xmlns:c16="http://schemas.microsoft.com/office/drawing/2014/chart" uri="{C3380CC4-5D6E-409C-BE32-E72D297353CC}">
              <c16:uniqueId val="{00000003-F87D-4DE8-9769-3681F70A14EF}"/>
            </c:ext>
          </c:extLst>
        </c:ser>
        <c:ser>
          <c:idx val="4"/>
          <c:order val="4"/>
          <c:tx>
            <c:strRef>
              <c:f>XRD!$F$63</c:f>
              <c:strCache>
                <c:ptCount val="1"/>
                <c:pt idx="0">
                  <c:v>Microcline</c:v>
                </c:pt>
              </c:strCache>
            </c:strRef>
          </c:tx>
          <c:spPr>
            <a:solidFill>
              <a:schemeClr val="accent5"/>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F$96:$F$102</c:f>
              <c:numCache>
                <c:formatCode>General</c:formatCode>
                <c:ptCount val="7"/>
                <c:pt idx="0">
                  <c:v>0.9</c:v>
                </c:pt>
                <c:pt idx="1">
                  <c:v>0.7</c:v>
                </c:pt>
                <c:pt idx="2">
                  <c:v>1.1000000000000001</c:v>
                </c:pt>
                <c:pt idx="3">
                  <c:v>0</c:v>
                </c:pt>
                <c:pt idx="4">
                  <c:v>2.2000000000000002</c:v>
                </c:pt>
                <c:pt idx="5">
                  <c:v>6.2</c:v>
                </c:pt>
                <c:pt idx="6">
                  <c:v>4</c:v>
                </c:pt>
              </c:numCache>
            </c:numRef>
          </c:val>
          <c:extLst>
            <c:ext xmlns:c16="http://schemas.microsoft.com/office/drawing/2014/chart" uri="{C3380CC4-5D6E-409C-BE32-E72D297353CC}">
              <c16:uniqueId val="{00000004-F87D-4DE8-9769-3681F70A14EF}"/>
            </c:ext>
          </c:extLst>
        </c:ser>
        <c:ser>
          <c:idx val="5"/>
          <c:order val="5"/>
          <c:tx>
            <c:strRef>
              <c:f>XRD!$G$63</c:f>
              <c:strCache>
                <c:ptCount val="1"/>
                <c:pt idx="0">
                  <c:v>Muscovite</c:v>
                </c:pt>
              </c:strCache>
            </c:strRef>
          </c:tx>
          <c:spPr>
            <a:solidFill>
              <a:schemeClr val="accent6"/>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G$96:$G$102</c:f>
              <c:numCache>
                <c:formatCode>General</c:formatCode>
                <c:ptCount val="7"/>
                <c:pt idx="0">
                  <c:v>5.4</c:v>
                </c:pt>
                <c:pt idx="1">
                  <c:v>4.9000000000000004</c:v>
                </c:pt>
                <c:pt idx="2">
                  <c:v>4.5</c:v>
                </c:pt>
                <c:pt idx="3">
                  <c:v>2.2999999999999998</c:v>
                </c:pt>
                <c:pt idx="4">
                  <c:v>4</c:v>
                </c:pt>
                <c:pt idx="5">
                  <c:v>4.5</c:v>
                </c:pt>
                <c:pt idx="6">
                  <c:v>5.0999999999999996</c:v>
                </c:pt>
              </c:numCache>
            </c:numRef>
          </c:val>
          <c:extLst>
            <c:ext xmlns:c16="http://schemas.microsoft.com/office/drawing/2014/chart" uri="{C3380CC4-5D6E-409C-BE32-E72D297353CC}">
              <c16:uniqueId val="{00000005-F87D-4DE8-9769-3681F70A14EF}"/>
            </c:ext>
          </c:extLst>
        </c:ser>
        <c:ser>
          <c:idx val="6"/>
          <c:order val="6"/>
          <c:tx>
            <c:strRef>
              <c:f>XRD!$H$63</c:f>
              <c:strCache>
                <c:ptCount val="1"/>
                <c:pt idx="0">
                  <c:v>Halite </c:v>
                </c:pt>
              </c:strCache>
            </c:strRef>
          </c:tx>
          <c:spPr>
            <a:solidFill>
              <a:schemeClr val="accent1">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H$96:$H$102</c:f>
              <c:numCache>
                <c:formatCode>General</c:formatCode>
                <c:ptCount val="7"/>
                <c:pt idx="0">
                  <c:v>2.2000000000000002</c:v>
                </c:pt>
                <c:pt idx="1">
                  <c:v>3.7</c:v>
                </c:pt>
                <c:pt idx="2">
                  <c:v>1.7</c:v>
                </c:pt>
                <c:pt idx="3">
                  <c:v>2.7</c:v>
                </c:pt>
                <c:pt idx="4">
                  <c:v>1.4</c:v>
                </c:pt>
                <c:pt idx="5">
                  <c:v>2.1</c:v>
                </c:pt>
                <c:pt idx="6">
                  <c:v>1.6</c:v>
                </c:pt>
              </c:numCache>
            </c:numRef>
          </c:val>
          <c:extLst>
            <c:ext xmlns:c16="http://schemas.microsoft.com/office/drawing/2014/chart" uri="{C3380CC4-5D6E-409C-BE32-E72D297353CC}">
              <c16:uniqueId val="{00000006-F87D-4DE8-9769-3681F70A14EF}"/>
            </c:ext>
          </c:extLst>
        </c:ser>
        <c:ser>
          <c:idx val="7"/>
          <c:order val="7"/>
          <c:tx>
            <c:strRef>
              <c:f>XRD!$I$63</c:f>
              <c:strCache>
                <c:ptCount val="1"/>
                <c:pt idx="0">
                  <c:v>Plagioclase</c:v>
                </c:pt>
              </c:strCache>
            </c:strRef>
          </c:tx>
          <c:spPr>
            <a:solidFill>
              <a:schemeClr val="accent2">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I$96:$I$102</c:f>
              <c:numCache>
                <c:formatCode>General</c:formatCode>
                <c:ptCount val="7"/>
                <c:pt idx="0">
                  <c:v>0</c:v>
                </c:pt>
                <c:pt idx="1">
                  <c:v>0</c:v>
                </c:pt>
                <c:pt idx="2">
                  <c:v>0</c:v>
                </c:pt>
                <c:pt idx="3">
                  <c:v>0</c:v>
                </c:pt>
                <c:pt idx="4">
                  <c:v>0</c:v>
                </c:pt>
                <c:pt idx="5">
                  <c:v>0</c:v>
                </c:pt>
                <c:pt idx="6">
                  <c:v>0</c:v>
                </c:pt>
              </c:numCache>
            </c:numRef>
          </c:val>
          <c:extLst>
            <c:ext xmlns:c16="http://schemas.microsoft.com/office/drawing/2014/chart" uri="{C3380CC4-5D6E-409C-BE32-E72D297353CC}">
              <c16:uniqueId val="{00000007-F87D-4DE8-9769-3681F70A14EF}"/>
            </c:ext>
          </c:extLst>
        </c:ser>
        <c:ser>
          <c:idx val="8"/>
          <c:order val="8"/>
          <c:tx>
            <c:strRef>
              <c:f>XRD!$J$63</c:f>
              <c:strCache>
                <c:ptCount val="1"/>
                <c:pt idx="0">
                  <c:v>Hematite </c:v>
                </c:pt>
              </c:strCache>
            </c:strRef>
          </c:tx>
          <c:spPr>
            <a:solidFill>
              <a:schemeClr val="accent3">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J$96:$J$102</c:f>
              <c:numCache>
                <c:formatCode>General</c:formatCode>
                <c:ptCount val="7"/>
                <c:pt idx="0">
                  <c:v>0.3</c:v>
                </c:pt>
                <c:pt idx="1">
                  <c:v>0</c:v>
                </c:pt>
                <c:pt idx="2">
                  <c:v>0.7</c:v>
                </c:pt>
                <c:pt idx="3">
                  <c:v>0.1</c:v>
                </c:pt>
                <c:pt idx="4">
                  <c:v>0.1</c:v>
                </c:pt>
                <c:pt idx="5">
                  <c:v>0</c:v>
                </c:pt>
                <c:pt idx="6">
                  <c:v>0</c:v>
                </c:pt>
              </c:numCache>
            </c:numRef>
          </c:val>
          <c:extLst>
            <c:ext xmlns:c16="http://schemas.microsoft.com/office/drawing/2014/chart" uri="{C3380CC4-5D6E-409C-BE32-E72D297353CC}">
              <c16:uniqueId val="{00000008-F87D-4DE8-9769-3681F70A14EF}"/>
            </c:ext>
          </c:extLst>
        </c:ser>
        <c:ser>
          <c:idx val="9"/>
          <c:order val="9"/>
          <c:tx>
            <c:strRef>
              <c:f>XRD!$K$63</c:f>
              <c:strCache>
                <c:ptCount val="1"/>
                <c:pt idx="0">
                  <c:v>Nepheline </c:v>
                </c:pt>
              </c:strCache>
            </c:strRef>
          </c:tx>
          <c:spPr>
            <a:solidFill>
              <a:schemeClr val="accent4">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K$96:$K$102</c:f>
              <c:numCache>
                <c:formatCode>General</c:formatCode>
                <c:ptCount val="7"/>
                <c:pt idx="0">
                  <c:v>0</c:v>
                </c:pt>
                <c:pt idx="1">
                  <c:v>0</c:v>
                </c:pt>
                <c:pt idx="2">
                  <c:v>0</c:v>
                </c:pt>
                <c:pt idx="3">
                  <c:v>0</c:v>
                </c:pt>
                <c:pt idx="4">
                  <c:v>0.3</c:v>
                </c:pt>
                <c:pt idx="5">
                  <c:v>0</c:v>
                </c:pt>
                <c:pt idx="6">
                  <c:v>0</c:v>
                </c:pt>
              </c:numCache>
            </c:numRef>
          </c:val>
          <c:extLst>
            <c:ext xmlns:c16="http://schemas.microsoft.com/office/drawing/2014/chart" uri="{C3380CC4-5D6E-409C-BE32-E72D297353CC}">
              <c16:uniqueId val="{00000009-F87D-4DE8-9769-3681F70A14EF}"/>
            </c:ext>
          </c:extLst>
        </c:ser>
        <c:ser>
          <c:idx val="10"/>
          <c:order val="10"/>
          <c:tx>
            <c:strRef>
              <c:f>XRD!$L$63</c:f>
              <c:strCache>
                <c:ptCount val="1"/>
                <c:pt idx="0">
                  <c:v>Magnetite </c:v>
                </c:pt>
              </c:strCache>
            </c:strRef>
          </c:tx>
          <c:spPr>
            <a:solidFill>
              <a:schemeClr val="accent5">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L$96:$L$102</c:f>
              <c:numCache>
                <c:formatCode>General</c:formatCode>
                <c:ptCount val="7"/>
                <c:pt idx="0">
                  <c:v>1.1000000000000001</c:v>
                </c:pt>
                <c:pt idx="1">
                  <c:v>0.8</c:v>
                </c:pt>
                <c:pt idx="2">
                  <c:v>1.6</c:v>
                </c:pt>
                <c:pt idx="3">
                  <c:v>0.8</c:v>
                </c:pt>
                <c:pt idx="4">
                  <c:v>1</c:v>
                </c:pt>
                <c:pt idx="5">
                  <c:v>0.6</c:v>
                </c:pt>
                <c:pt idx="6">
                  <c:v>1</c:v>
                </c:pt>
              </c:numCache>
            </c:numRef>
          </c:val>
          <c:extLst>
            <c:ext xmlns:c16="http://schemas.microsoft.com/office/drawing/2014/chart" uri="{C3380CC4-5D6E-409C-BE32-E72D297353CC}">
              <c16:uniqueId val="{0000000A-F87D-4DE8-9769-3681F70A14EF}"/>
            </c:ext>
          </c:extLst>
        </c:ser>
        <c:ser>
          <c:idx val="11"/>
          <c:order val="11"/>
          <c:tx>
            <c:strRef>
              <c:f>XRD!$M$63</c:f>
              <c:strCache>
                <c:ptCount val="1"/>
                <c:pt idx="0">
                  <c:v>Organic C</c:v>
                </c:pt>
              </c:strCache>
            </c:strRef>
          </c:tx>
          <c:spPr>
            <a:solidFill>
              <a:schemeClr val="accent6">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M$96:$M$102</c:f>
              <c:numCache>
                <c:formatCode>General</c:formatCode>
                <c:ptCount val="7"/>
                <c:pt idx="0">
                  <c:v>56.6</c:v>
                </c:pt>
                <c:pt idx="1">
                  <c:v>56.8</c:v>
                </c:pt>
                <c:pt idx="2">
                  <c:v>58.6</c:v>
                </c:pt>
                <c:pt idx="3">
                  <c:v>63</c:v>
                </c:pt>
                <c:pt idx="4">
                  <c:v>59.9</c:v>
                </c:pt>
                <c:pt idx="5">
                  <c:v>57.5</c:v>
                </c:pt>
                <c:pt idx="6">
                  <c:v>57</c:v>
                </c:pt>
              </c:numCache>
            </c:numRef>
          </c:val>
          <c:extLst>
            <c:ext xmlns:c16="http://schemas.microsoft.com/office/drawing/2014/chart" uri="{C3380CC4-5D6E-409C-BE32-E72D297353CC}">
              <c16:uniqueId val="{0000000B-F87D-4DE8-9769-3681F70A14EF}"/>
            </c:ext>
          </c:extLst>
        </c:ser>
        <c:dLbls>
          <c:showLegendKey val="0"/>
          <c:showVal val="0"/>
          <c:showCatName val="0"/>
          <c:showSerName val="0"/>
          <c:showPercent val="0"/>
          <c:showBubbleSize val="0"/>
        </c:dLbls>
        <c:gapWidth val="150"/>
        <c:overlap val="100"/>
        <c:axId val="882820792"/>
        <c:axId val="882819712"/>
      </c:barChart>
      <c:catAx>
        <c:axId val="882820792"/>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GB" b="1"/>
                  <a:t>Samples charred</a:t>
                </a:r>
                <a:r>
                  <a:rPr lang="en-GB" b="1" baseline="0"/>
                  <a:t> at 720 ⁰C</a:t>
                </a:r>
                <a:endParaRPr lang="en-GB" b="1"/>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82819712"/>
        <c:crosses val="autoZero"/>
        <c:auto val="1"/>
        <c:lblAlgn val="ctr"/>
        <c:lblOffset val="100"/>
        <c:noMultiLvlLbl val="0"/>
      </c:catAx>
      <c:valAx>
        <c:axId val="882819712"/>
        <c:scaling>
          <c:orientation val="minMax"/>
          <c:max val="100"/>
        </c:scaling>
        <c:delete val="0"/>
        <c:axPos val="l"/>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sz="1000" b="1" i="0" u="none" strike="noStrike" kern="1200" baseline="0">
                    <a:solidFill>
                      <a:sysClr val="windowText" lastClr="000000"/>
                    </a:solidFill>
                    <a:latin typeface="Arial" panose="020B0604020202020204" pitchFamily="34" charset="0"/>
                    <a:cs typeface="Arial" panose="020B0604020202020204" pitchFamily="34" charset="0"/>
                  </a:rPr>
                  <a:t>Composition (%wt)</a:t>
                </a:r>
              </a:p>
            </c:rich>
          </c:tx>
          <c:layout>
            <c:manualLayout>
              <c:xMode val="edge"/>
              <c:yMode val="edge"/>
              <c:x val="0"/>
              <c:y val="0.26738691654771224"/>
            </c:manualLayout>
          </c:layout>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82820792"/>
        <c:crosses val="autoZero"/>
        <c:crossBetween val="between"/>
      </c:valAx>
      <c:spPr>
        <a:noFill/>
        <a:ln>
          <a:noFill/>
        </a:ln>
        <a:effectLst/>
      </c:spPr>
    </c:plotArea>
    <c:legend>
      <c:legendPos val="b"/>
      <c:layout>
        <c:manualLayout>
          <c:xMode val="edge"/>
          <c:yMode val="edge"/>
          <c:x val="7.7335433307866575E-2"/>
          <c:y val="0"/>
          <c:w val="0.92266456669213337"/>
          <c:h val="0.1793256134136846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3">
    <c:autoUpdate val="0"/>
  </c:externalData>
  <c:userShapes r:id="rId4"/>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844549057651069"/>
          <c:y val="0.20481153377830841"/>
          <c:w val="0.8429935737945361"/>
          <c:h val="0.60568317021460616"/>
        </c:manualLayout>
      </c:layout>
      <c:barChart>
        <c:barDir val="col"/>
        <c:grouping val="stacked"/>
        <c:varyColors val="0"/>
        <c:ser>
          <c:idx val="0"/>
          <c:order val="0"/>
          <c:tx>
            <c:strRef>
              <c:f>XRD!$B$63</c:f>
              <c:strCache>
                <c:ptCount val="1"/>
                <c:pt idx="0">
                  <c:v>Quartz </c:v>
                </c:pt>
              </c:strCache>
            </c:strRef>
          </c:tx>
          <c:spPr>
            <a:solidFill>
              <a:schemeClr val="accent1"/>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B$103:$B$109</c:f>
              <c:numCache>
                <c:formatCode>General</c:formatCode>
                <c:ptCount val="7"/>
                <c:pt idx="0">
                  <c:v>24</c:v>
                </c:pt>
                <c:pt idx="1">
                  <c:v>25.9</c:v>
                </c:pt>
                <c:pt idx="2">
                  <c:v>33.299999999999997</c:v>
                </c:pt>
                <c:pt idx="3">
                  <c:v>24.5</c:v>
                </c:pt>
                <c:pt idx="4">
                  <c:v>31.049999999999997</c:v>
                </c:pt>
                <c:pt idx="5">
                  <c:v>30.3</c:v>
                </c:pt>
                <c:pt idx="6">
                  <c:v>22.9</c:v>
                </c:pt>
              </c:numCache>
            </c:numRef>
          </c:val>
          <c:extLst>
            <c:ext xmlns:c16="http://schemas.microsoft.com/office/drawing/2014/chart" uri="{C3380CC4-5D6E-409C-BE32-E72D297353CC}">
              <c16:uniqueId val="{00000000-15AA-442C-A40D-0A3D313D519D}"/>
            </c:ext>
          </c:extLst>
        </c:ser>
        <c:ser>
          <c:idx val="1"/>
          <c:order val="1"/>
          <c:tx>
            <c:strRef>
              <c:f>XRD!$C$63</c:f>
              <c:strCache>
                <c:ptCount val="1"/>
                <c:pt idx="0">
                  <c:v>Calcite </c:v>
                </c:pt>
              </c:strCache>
            </c:strRef>
          </c:tx>
          <c:spPr>
            <a:solidFill>
              <a:schemeClr val="accent2"/>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C$103:$C$109</c:f>
              <c:numCache>
                <c:formatCode>General</c:formatCode>
                <c:ptCount val="7"/>
                <c:pt idx="0">
                  <c:v>1.1000000000000001</c:v>
                </c:pt>
                <c:pt idx="1">
                  <c:v>1</c:v>
                </c:pt>
                <c:pt idx="2">
                  <c:v>0</c:v>
                </c:pt>
                <c:pt idx="3">
                  <c:v>0.6</c:v>
                </c:pt>
                <c:pt idx="4">
                  <c:v>0.8</c:v>
                </c:pt>
                <c:pt idx="5">
                  <c:v>1.2</c:v>
                </c:pt>
                <c:pt idx="6">
                  <c:v>0.3</c:v>
                </c:pt>
              </c:numCache>
            </c:numRef>
          </c:val>
          <c:extLst>
            <c:ext xmlns:c16="http://schemas.microsoft.com/office/drawing/2014/chart" uri="{C3380CC4-5D6E-409C-BE32-E72D297353CC}">
              <c16:uniqueId val="{00000001-15AA-442C-A40D-0A3D313D519D}"/>
            </c:ext>
          </c:extLst>
        </c:ser>
        <c:ser>
          <c:idx val="2"/>
          <c:order val="2"/>
          <c:tx>
            <c:strRef>
              <c:f>XRD!$D$63</c:f>
              <c:strCache>
                <c:ptCount val="1"/>
                <c:pt idx="0">
                  <c:v>Kaolinite</c:v>
                </c:pt>
              </c:strCache>
            </c:strRef>
          </c:tx>
          <c:spPr>
            <a:solidFill>
              <a:schemeClr val="accent3"/>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D$103:$D$109</c:f>
              <c:numCache>
                <c:formatCode>General</c:formatCode>
                <c:ptCount val="7"/>
                <c:pt idx="0">
                  <c:v>0</c:v>
                </c:pt>
                <c:pt idx="1">
                  <c:v>0</c:v>
                </c:pt>
                <c:pt idx="2">
                  <c:v>1.2</c:v>
                </c:pt>
                <c:pt idx="3">
                  <c:v>4.3</c:v>
                </c:pt>
                <c:pt idx="4">
                  <c:v>0</c:v>
                </c:pt>
                <c:pt idx="5">
                  <c:v>0</c:v>
                </c:pt>
                <c:pt idx="6">
                  <c:v>0</c:v>
                </c:pt>
              </c:numCache>
            </c:numRef>
          </c:val>
          <c:extLst>
            <c:ext xmlns:c16="http://schemas.microsoft.com/office/drawing/2014/chart" uri="{C3380CC4-5D6E-409C-BE32-E72D297353CC}">
              <c16:uniqueId val="{00000002-15AA-442C-A40D-0A3D313D519D}"/>
            </c:ext>
          </c:extLst>
        </c:ser>
        <c:ser>
          <c:idx val="3"/>
          <c:order val="3"/>
          <c:tx>
            <c:strRef>
              <c:f>XRD!$E$63</c:f>
              <c:strCache>
                <c:ptCount val="1"/>
                <c:pt idx="0">
                  <c:v>Dolomite </c:v>
                </c:pt>
              </c:strCache>
            </c:strRef>
          </c:tx>
          <c:spPr>
            <a:solidFill>
              <a:schemeClr val="accent4"/>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E$103:$E$109</c:f>
              <c:numCache>
                <c:formatCode>General</c:formatCode>
                <c:ptCount val="7"/>
                <c:pt idx="0">
                  <c:v>2.4</c:v>
                </c:pt>
                <c:pt idx="1">
                  <c:v>2</c:v>
                </c:pt>
                <c:pt idx="2">
                  <c:v>6.6999999999999993</c:v>
                </c:pt>
                <c:pt idx="3">
                  <c:v>4.3</c:v>
                </c:pt>
                <c:pt idx="4">
                  <c:v>3.3499999999999996</c:v>
                </c:pt>
                <c:pt idx="5">
                  <c:v>5.3</c:v>
                </c:pt>
                <c:pt idx="6">
                  <c:v>6.2</c:v>
                </c:pt>
              </c:numCache>
            </c:numRef>
          </c:val>
          <c:extLst>
            <c:ext xmlns:c16="http://schemas.microsoft.com/office/drawing/2014/chart" uri="{C3380CC4-5D6E-409C-BE32-E72D297353CC}">
              <c16:uniqueId val="{00000003-15AA-442C-A40D-0A3D313D519D}"/>
            </c:ext>
          </c:extLst>
        </c:ser>
        <c:ser>
          <c:idx val="4"/>
          <c:order val="4"/>
          <c:tx>
            <c:strRef>
              <c:f>XRD!$F$63</c:f>
              <c:strCache>
                <c:ptCount val="1"/>
                <c:pt idx="0">
                  <c:v>Microcline</c:v>
                </c:pt>
              </c:strCache>
            </c:strRef>
          </c:tx>
          <c:spPr>
            <a:solidFill>
              <a:schemeClr val="accent5"/>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F$103:$F$109</c:f>
              <c:numCache>
                <c:formatCode>General</c:formatCode>
                <c:ptCount val="7"/>
                <c:pt idx="0">
                  <c:v>3.1</c:v>
                </c:pt>
                <c:pt idx="1">
                  <c:v>1.7</c:v>
                </c:pt>
                <c:pt idx="2">
                  <c:v>0.2</c:v>
                </c:pt>
                <c:pt idx="3">
                  <c:v>0.8</c:v>
                </c:pt>
                <c:pt idx="4">
                  <c:v>1.6</c:v>
                </c:pt>
                <c:pt idx="5">
                  <c:v>0.4</c:v>
                </c:pt>
                <c:pt idx="6">
                  <c:v>1.6</c:v>
                </c:pt>
              </c:numCache>
            </c:numRef>
          </c:val>
          <c:extLst>
            <c:ext xmlns:c16="http://schemas.microsoft.com/office/drawing/2014/chart" uri="{C3380CC4-5D6E-409C-BE32-E72D297353CC}">
              <c16:uniqueId val="{00000004-15AA-442C-A40D-0A3D313D519D}"/>
            </c:ext>
          </c:extLst>
        </c:ser>
        <c:ser>
          <c:idx val="5"/>
          <c:order val="5"/>
          <c:tx>
            <c:strRef>
              <c:f>XRD!$G$63</c:f>
              <c:strCache>
                <c:ptCount val="1"/>
                <c:pt idx="0">
                  <c:v>Muscovite</c:v>
                </c:pt>
              </c:strCache>
            </c:strRef>
          </c:tx>
          <c:spPr>
            <a:solidFill>
              <a:schemeClr val="accent6"/>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G$103:$G$109</c:f>
              <c:numCache>
                <c:formatCode>General</c:formatCode>
                <c:ptCount val="7"/>
                <c:pt idx="0">
                  <c:v>4.4000000000000004</c:v>
                </c:pt>
                <c:pt idx="1">
                  <c:v>2.2999999999999998</c:v>
                </c:pt>
                <c:pt idx="2">
                  <c:v>0</c:v>
                </c:pt>
                <c:pt idx="3">
                  <c:v>4</c:v>
                </c:pt>
                <c:pt idx="4">
                  <c:v>0</c:v>
                </c:pt>
                <c:pt idx="5">
                  <c:v>0</c:v>
                </c:pt>
                <c:pt idx="6">
                  <c:v>7.1</c:v>
                </c:pt>
              </c:numCache>
            </c:numRef>
          </c:val>
          <c:extLst>
            <c:ext xmlns:c16="http://schemas.microsoft.com/office/drawing/2014/chart" uri="{C3380CC4-5D6E-409C-BE32-E72D297353CC}">
              <c16:uniqueId val="{00000005-15AA-442C-A40D-0A3D313D519D}"/>
            </c:ext>
          </c:extLst>
        </c:ser>
        <c:ser>
          <c:idx val="6"/>
          <c:order val="6"/>
          <c:tx>
            <c:strRef>
              <c:f>XRD!$H$63</c:f>
              <c:strCache>
                <c:ptCount val="1"/>
                <c:pt idx="0">
                  <c:v>Halite </c:v>
                </c:pt>
              </c:strCache>
            </c:strRef>
          </c:tx>
          <c:spPr>
            <a:solidFill>
              <a:schemeClr val="accent1">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H$103:$H$109</c:f>
              <c:numCache>
                <c:formatCode>General</c:formatCode>
                <c:ptCount val="7"/>
                <c:pt idx="0">
                  <c:v>4</c:v>
                </c:pt>
                <c:pt idx="1">
                  <c:v>5.2</c:v>
                </c:pt>
                <c:pt idx="2">
                  <c:v>1.4</c:v>
                </c:pt>
                <c:pt idx="3">
                  <c:v>2.6</c:v>
                </c:pt>
                <c:pt idx="4">
                  <c:v>5.2</c:v>
                </c:pt>
                <c:pt idx="5">
                  <c:v>3.7</c:v>
                </c:pt>
                <c:pt idx="6">
                  <c:v>1.5</c:v>
                </c:pt>
              </c:numCache>
            </c:numRef>
          </c:val>
          <c:extLst>
            <c:ext xmlns:c16="http://schemas.microsoft.com/office/drawing/2014/chart" uri="{C3380CC4-5D6E-409C-BE32-E72D297353CC}">
              <c16:uniqueId val="{00000006-15AA-442C-A40D-0A3D313D519D}"/>
            </c:ext>
          </c:extLst>
        </c:ser>
        <c:ser>
          <c:idx val="7"/>
          <c:order val="7"/>
          <c:tx>
            <c:strRef>
              <c:f>XRD!$I$63</c:f>
              <c:strCache>
                <c:ptCount val="1"/>
                <c:pt idx="0">
                  <c:v>Plagioclase</c:v>
                </c:pt>
              </c:strCache>
            </c:strRef>
          </c:tx>
          <c:spPr>
            <a:solidFill>
              <a:schemeClr val="accent2">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I$103:$I$109</c:f>
              <c:numCache>
                <c:formatCode>General</c:formatCode>
                <c:ptCount val="7"/>
                <c:pt idx="0">
                  <c:v>0</c:v>
                </c:pt>
                <c:pt idx="1">
                  <c:v>0</c:v>
                </c:pt>
                <c:pt idx="2">
                  <c:v>0</c:v>
                </c:pt>
                <c:pt idx="3">
                  <c:v>0</c:v>
                </c:pt>
                <c:pt idx="4">
                  <c:v>0</c:v>
                </c:pt>
                <c:pt idx="5">
                  <c:v>0</c:v>
                </c:pt>
                <c:pt idx="6">
                  <c:v>0</c:v>
                </c:pt>
              </c:numCache>
            </c:numRef>
          </c:val>
          <c:extLst>
            <c:ext xmlns:c16="http://schemas.microsoft.com/office/drawing/2014/chart" uri="{C3380CC4-5D6E-409C-BE32-E72D297353CC}">
              <c16:uniqueId val="{00000007-15AA-442C-A40D-0A3D313D519D}"/>
            </c:ext>
          </c:extLst>
        </c:ser>
        <c:ser>
          <c:idx val="8"/>
          <c:order val="8"/>
          <c:tx>
            <c:strRef>
              <c:f>XRD!$J$63</c:f>
              <c:strCache>
                <c:ptCount val="1"/>
                <c:pt idx="0">
                  <c:v>Hematite </c:v>
                </c:pt>
              </c:strCache>
            </c:strRef>
          </c:tx>
          <c:spPr>
            <a:solidFill>
              <a:schemeClr val="accent3">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J$103:$J$109</c:f>
              <c:numCache>
                <c:formatCode>General</c:formatCode>
                <c:ptCount val="7"/>
                <c:pt idx="0">
                  <c:v>0.6</c:v>
                </c:pt>
                <c:pt idx="1">
                  <c:v>1.8</c:v>
                </c:pt>
                <c:pt idx="2">
                  <c:v>1</c:v>
                </c:pt>
                <c:pt idx="3">
                  <c:v>1.3</c:v>
                </c:pt>
                <c:pt idx="4">
                  <c:v>1.35</c:v>
                </c:pt>
                <c:pt idx="5">
                  <c:v>2</c:v>
                </c:pt>
                <c:pt idx="6">
                  <c:v>1.9</c:v>
                </c:pt>
              </c:numCache>
            </c:numRef>
          </c:val>
          <c:extLst>
            <c:ext xmlns:c16="http://schemas.microsoft.com/office/drawing/2014/chart" uri="{C3380CC4-5D6E-409C-BE32-E72D297353CC}">
              <c16:uniqueId val="{00000008-15AA-442C-A40D-0A3D313D519D}"/>
            </c:ext>
          </c:extLst>
        </c:ser>
        <c:ser>
          <c:idx val="9"/>
          <c:order val="9"/>
          <c:tx>
            <c:strRef>
              <c:f>XRD!$K$63</c:f>
              <c:strCache>
                <c:ptCount val="1"/>
                <c:pt idx="0">
                  <c:v>Nepheline </c:v>
                </c:pt>
              </c:strCache>
            </c:strRef>
          </c:tx>
          <c:spPr>
            <a:solidFill>
              <a:schemeClr val="accent4">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K$103:$K$109</c:f>
              <c:numCache>
                <c:formatCode>General</c:formatCode>
                <c:ptCount val="7"/>
                <c:pt idx="0">
                  <c:v>0</c:v>
                </c:pt>
                <c:pt idx="1">
                  <c:v>0</c:v>
                </c:pt>
                <c:pt idx="2">
                  <c:v>0</c:v>
                </c:pt>
                <c:pt idx="3">
                  <c:v>0</c:v>
                </c:pt>
                <c:pt idx="4">
                  <c:v>0</c:v>
                </c:pt>
                <c:pt idx="5">
                  <c:v>0.1</c:v>
                </c:pt>
                <c:pt idx="6">
                  <c:v>0.5</c:v>
                </c:pt>
              </c:numCache>
            </c:numRef>
          </c:val>
          <c:extLst>
            <c:ext xmlns:c16="http://schemas.microsoft.com/office/drawing/2014/chart" uri="{C3380CC4-5D6E-409C-BE32-E72D297353CC}">
              <c16:uniqueId val="{00000009-15AA-442C-A40D-0A3D313D519D}"/>
            </c:ext>
          </c:extLst>
        </c:ser>
        <c:ser>
          <c:idx val="10"/>
          <c:order val="10"/>
          <c:tx>
            <c:strRef>
              <c:f>XRD!$L$63</c:f>
              <c:strCache>
                <c:ptCount val="1"/>
                <c:pt idx="0">
                  <c:v>Magnetite </c:v>
                </c:pt>
              </c:strCache>
            </c:strRef>
          </c:tx>
          <c:spPr>
            <a:solidFill>
              <a:schemeClr val="accent5">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L$103:$L$109</c:f>
              <c:numCache>
                <c:formatCode>General</c:formatCode>
                <c:ptCount val="7"/>
                <c:pt idx="0">
                  <c:v>0.9</c:v>
                </c:pt>
                <c:pt idx="1">
                  <c:v>0.8</c:v>
                </c:pt>
                <c:pt idx="2">
                  <c:v>0.5</c:v>
                </c:pt>
                <c:pt idx="3">
                  <c:v>0.5</c:v>
                </c:pt>
                <c:pt idx="4">
                  <c:v>1.1000000000000001</c:v>
                </c:pt>
                <c:pt idx="5">
                  <c:v>0.8</c:v>
                </c:pt>
                <c:pt idx="6">
                  <c:v>0.8</c:v>
                </c:pt>
              </c:numCache>
            </c:numRef>
          </c:val>
          <c:extLst>
            <c:ext xmlns:c16="http://schemas.microsoft.com/office/drawing/2014/chart" uri="{C3380CC4-5D6E-409C-BE32-E72D297353CC}">
              <c16:uniqueId val="{0000000A-15AA-442C-A40D-0A3D313D519D}"/>
            </c:ext>
          </c:extLst>
        </c:ser>
        <c:ser>
          <c:idx val="11"/>
          <c:order val="11"/>
          <c:tx>
            <c:strRef>
              <c:f>XRD!$M$63</c:f>
              <c:strCache>
                <c:ptCount val="1"/>
                <c:pt idx="0">
                  <c:v>Organic C</c:v>
                </c:pt>
              </c:strCache>
            </c:strRef>
          </c:tx>
          <c:spPr>
            <a:solidFill>
              <a:schemeClr val="accent6">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M$103:$M$109</c:f>
              <c:numCache>
                <c:formatCode>General</c:formatCode>
                <c:ptCount val="7"/>
                <c:pt idx="0">
                  <c:v>59.5</c:v>
                </c:pt>
                <c:pt idx="1">
                  <c:v>59.3</c:v>
                </c:pt>
                <c:pt idx="2">
                  <c:v>55.7</c:v>
                </c:pt>
                <c:pt idx="3">
                  <c:v>56.9</c:v>
                </c:pt>
                <c:pt idx="4">
                  <c:v>55.55</c:v>
                </c:pt>
                <c:pt idx="5">
                  <c:v>56.2</c:v>
                </c:pt>
                <c:pt idx="6">
                  <c:v>57.2</c:v>
                </c:pt>
              </c:numCache>
            </c:numRef>
          </c:val>
          <c:extLst>
            <c:ext xmlns:c16="http://schemas.microsoft.com/office/drawing/2014/chart" uri="{C3380CC4-5D6E-409C-BE32-E72D297353CC}">
              <c16:uniqueId val="{0000000B-15AA-442C-A40D-0A3D313D519D}"/>
            </c:ext>
          </c:extLst>
        </c:ser>
        <c:dLbls>
          <c:showLegendKey val="0"/>
          <c:showVal val="0"/>
          <c:showCatName val="0"/>
          <c:showSerName val="0"/>
          <c:showPercent val="0"/>
          <c:showBubbleSize val="0"/>
        </c:dLbls>
        <c:gapWidth val="150"/>
        <c:overlap val="100"/>
        <c:axId val="882820792"/>
        <c:axId val="882819712"/>
      </c:barChart>
      <c:catAx>
        <c:axId val="882820792"/>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GB" b="1"/>
                  <a:t>Sample</a:t>
                </a:r>
                <a:r>
                  <a:rPr lang="en-GB" b="1" baseline="0"/>
                  <a:t>s charred at 920 ⁰C</a:t>
                </a:r>
                <a:endParaRPr lang="en-GB" b="1"/>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82819712"/>
        <c:crosses val="autoZero"/>
        <c:auto val="1"/>
        <c:lblAlgn val="ctr"/>
        <c:lblOffset val="100"/>
        <c:noMultiLvlLbl val="0"/>
      </c:catAx>
      <c:valAx>
        <c:axId val="882819712"/>
        <c:scaling>
          <c:orientation val="minMax"/>
          <c:max val="100"/>
        </c:scaling>
        <c:delete val="0"/>
        <c:axPos val="l"/>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sz="1000" b="1" i="0" u="none" strike="noStrike" kern="1200" baseline="0">
                    <a:solidFill>
                      <a:sysClr val="windowText" lastClr="000000"/>
                    </a:solidFill>
                    <a:latin typeface="Arial" panose="020B0604020202020204" pitchFamily="34" charset="0"/>
                    <a:cs typeface="Arial" panose="020B0604020202020204" pitchFamily="34" charset="0"/>
                  </a:rPr>
                  <a:t>Composition (%wt)</a:t>
                </a:r>
              </a:p>
            </c:rich>
          </c:tx>
          <c:layout>
            <c:manualLayout>
              <c:xMode val="edge"/>
              <c:yMode val="edge"/>
              <c:x val="0"/>
              <c:y val="0.25777501496523458"/>
            </c:manualLayout>
          </c:layout>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82820792"/>
        <c:crosses val="autoZero"/>
        <c:crossBetween val="between"/>
      </c:valAx>
      <c:spPr>
        <a:noFill/>
        <a:ln>
          <a:noFill/>
        </a:ln>
        <a:effectLst/>
      </c:spPr>
    </c:plotArea>
    <c:legend>
      <c:legendPos val="b"/>
      <c:layout>
        <c:manualLayout>
          <c:xMode val="edge"/>
          <c:yMode val="edge"/>
          <c:x val="7.3259556046129937E-2"/>
          <c:y val="3.6702687582640479E-3"/>
          <c:w val="0.92674044395387012"/>
          <c:h val="0.1825597368283673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9356776099708847"/>
          <c:y val="9.0582262743472849E-2"/>
          <c:w val="0.73357249401201896"/>
          <c:h val="0.75362657518687348"/>
        </c:manualLayout>
      </c:layout>
      <c:scatterChart>
        <c:scatterStyle val="lineMarker"/>
        <c:varyColors val="0"/>
        <c:ser>
          <c:idx val="3"/>
          <c:order val="0"/>
          <c:tx>
            <c:strRef>
              <c:f>'Model plots'!$A$1:$F$1</c:f>
              <c:strCache>
                <c:ptCount val="1"/>
                <c:pt idx="0">
                  <c:v>10% PP 800 °C</c:v>
                </c:pt>
              </c:strCache>
            </c:strRef>
          </c:tx>
          <c:spPr>
            <a:ln>
              <a:noFill/>
            </a:ln>
          </c:spPr>
          <c:marker>
            <c:symbol val="circle"/>
            <c:size val="5"/>
            <c:spPr>
              <a:solidFill>
                <a:schemeClr val="accent1"/>
              </a:solidFill>
              <a:ln>
                <a:solidFill>
                  <a:schemeClr val="accent1"/>
                </a:solidFill>
              </a:ln>
            </c:spPr>
          </c:marker>
          <c:xVal>
            <c:numRef>
              <c:f>'Model plots'!$A$3:$A$26</c:f>
              <c:numCache>
                <c:formatCode>General</c:formatCode>
                <c:ptCount val="24"/>
                <c:pt idx="0">
                  <c:v>0</c:v>
                </c:pt>
                <c:pt idx="1">
                  <c:v>187.17496999999997</c:v>
                </c:pt>
                <c:pt idx="2">
                  <c:v>374.59166999999997</c:v>
                </c:pt>
                <c:pt idx="3">
                  <c:v>562.00837000000001</c:v>
                </c:pt>
                <c:pt idx="4">
                  <c:v>749.42507000000001</c:v>
                </c:pt>
                <c:pt idx="5">
                  <c:v>936.84167000000002</c:v>
                </c:pt>
                <c:pt idx="6">
                  <c:v>1124.2586699999999</c:v>
                </c:pt>
                <c:pt idx="7">
                  <c:v>1311.6746699999999</c:v>
                </c:pt>
                <c:pt idx="8">
                  <c:v>1499.09167</c:v>
                </c:pt>
                <c:pt idx="9">
                  <c:v>1686.5086699999999</c:v>
                </c:pt>
                <c:pt idx="10">
                  <c:v>1873.9246699999999</c:v>
                </c:pt>
                <c:pt idx="11">
                  <c:v>2061.3416700000002</c:v>
                </c:pt>
                <c:pt idx="12">
                  <c:v>2248.7586700000002</c:v>
                </c:pt>
                <c:pt idx="13">
                  <c:v>2436.1746700000003</c:v>
                </c:pt>
                <c:pt idx="14">
                  <c:v>2623.5916700000002</c:v>
                </c:pt>
                <c:pt idx="15">
                  <c:v>2811.0086700000002</c:v>
                </c:pt>
                <c:pt idx="16">
                  <c:v>2998.4256700000001</c:v>
                </c:pt>
                <c:pt idx="17">
                  <c:v>3185.8416700000002</c:v>
                </c:pt>
                <c:pt idx="18">
                  <c:v>3373.2586700000002</c:v>
                </c:pt>
                <c:pt idx="19">
                  <c:v>3560.6756700000001</c:v>
                </c:pt>
                <c:pt idx="20">
                  <c:v>3748.09067</c:v>
                </c:pt>
                <c:pt idx="21">
                  <c:v>3935.5086700000002</c:v>
                </c:pt>
                <c:pt idx="22">
                  <c:v>4122.9256699999996</c:v>
                </c:pt>
                <c:pt idx="23">
                  <c:v>4310.34267</c:v>
                </c:pt>
              </c:numCache>
            </c:numRef>
          </c:xVal>
          <c:yVal>
            <c:numRef>
              <c:f>'Model plots'!$B$3:$B$26</c:f>
              <c:numCache>
                <c:formatCode>General</c:formatCode>
                <c:ptCount val="24"/>
                <c:pt idx="0">
                  <c:v>0</c:v>
                </c:pt>
                <c:pt idx="1">
                  <c:v>0.14130714559760141</c:v>
                </c:pt>
                <c:pt idx="2">
                  <c:v>0.28865362999768507</c:v>
                </c:pt>
                <c:pt idx="3">
                  <c:v>0.41306767869120309</c:v>
                </c:pt>
                <c:pt idx="4">
                  <c:v>0.51466077554132539</c:v>
                </c:pt>
                <c:pt idx="5">
                  <c:v>0.59912971357928491</c:v>
                </c:pt>
                <c:pt idx="6">
                  <c:v>0.66887317658320833</c:v>
                </c:pt>
                <c:pt idx="7">
                  <c:v>0.72610918619477938</c:v>
                </c:pt>
                <c:pt idx="8">
                  <c:v>0.77260184234368645</c:v>
                </c:pt>
                <c:pt idx="9">
                  <c:v>0.81191377214230864</c:v>
                </c:pt>
                <c:pt idx="10">
                  <c:v>0.8455920435272718</c:v>
                </c:pt>
                <c:pt idx="11">
                  <c:v>0.87460364141048119</c:v>
                </c:pt>
                <c:pt idx="12">
                  <c:v>0.89980018163343811</c:v>
                </c:pt>
                <c:pt idx="13">
                  <c:v>0.92001923177581479</c:v>
                </c:pt>
                <c:pt idx="14">
                  <c:v>0.9378840621784249</c:v>
                </c:pt>
                <c:pt idx="15">
                  <c:v>0.95140825271977991</c:v>
                </c:pt>
                <c:pt idx="16">
                  <c:v>0.96321054099891923</c:v>
                </c:pt>
                <c:pt idx="17">
                  <c:v>0.97336312711696582</c:v>
                </c:pt>
                <c:pt idx="18">
                  <c:v>0.98292958655459262</c:v>
                </c:pt>
                <c:pt idx="19">
                  <c:v>0.99001436987064961</c:v>
                </c:pt>
                <c:pt idx="20">
                  <c:v>0.99598701261559164</c:v>
                </c:pt>
                <c:pt idx="21">
                  <c:v>0.99859269160142305</c:v>
                </c:pt>
                <c:pt idx="22">
                  <c:v>0.99991819480321142</c:v>
                </c:pt>
                <c:pt idx="23">
                  <c:v>0.99867892161756289</c:v>
                </c:pt>
              </c:numCache>
            </c:numRef>
          </c:yVal>
          <c:smooth val="0"/>
          <c:extLst>
            <c:ext xmlns:c16="http://schemas.microsoft.com/office/drawing/2014/chart" uri="{C3380CC4-5D6E-409C-BE32-E72D297353CC}">
              <c16:uniqueId val="{00000000-3BF9-4262-A2A5-FF761942928A}"/>
            </c:ext>
          </c:extLst>
        </c:ser>
        <c:ser>
          <c:idx val="2"/>
          <c:order val="1"/>
          <c:tx>
            <c:strRef>
              <c:f>'Model plots'!$H$1:$M$1</c:f>
              <c:strCache>
                <c:ptCount val="1"/>
                <c:pt idx="0">
                  <c:v>10% PP 825 °C</c:v>
                </c:pt>
              </c:strCache>
            </c:strRef>
          </c:tx>
          <c:spPr>
            <a:ln>
              <a:noFill/>
            </a:ln>
          </c:spPr>
          <c:marker>
            <c:symbol val="triangle"/>
            <c:size val="5"/>
            <c:spPr>
              <a:solidFill>
                <a:schemeClr val="accent4"/>
              </a:solidFill>
              <a:ln>
                <a:solidFill>
                  <a:schemeClr val="accent4"/>
                </a:solidFill>
              </a:ln>
            </c:spPr>
          </c:marker>
          <c:xVal>
            <c:numRef>
              <c:f>'Model plots'!$H$3:$H$26</c:f>
              <c:numCache>
                <c:formatCode>General</c:formatCode>
                <c:ptCount val="24"/>
                <c:pt idx="0">
                  <c:v>0</c:v>
                </c:pt>
                <c:pt idx="1">
                  <c:v>96.120829999999984</c:v>
                </c:pt>
                <c:pt idx="2">
                  <c:v>192.37082999999998</c:v>
                </c:pt>
                <c:pt idx="3">
                  <c:v>288.62083000000001</c:v>
                </c:pt>
                <c:pt idx="4">
                  <c:v>384.87083000000001</c:v>
                </c:pt>
                <c:pt idx="5">
                  <c:v>481.12083000000007</c:v>
                </c:pt>
                <c:pt idx="6">
                  <c:v>577.37093000000004</c:v>
                </c:pt>
                <c:pt idx="7">
                  <c:v>673.62103000000002</c:v>
                </c:pt>
                <c:pt idx="8">
                  <c:v>769.87083000000007</c:v>
                </c:pt>
                <c:pt idx="9">
                  <c:v>866.12083000000007</c:v>
                </c:pt>
                <c:pt idx="10">
                  <c:v>962.37032999999997</c:v>
                </c:pt>
                <c:pt idx="11">
                  <c:v>1058.62033</c:v>
                </c:pt>
                <c:pt idx="12">
                  <c:v>1154.87033</c:v>
                </c:pt>
                <c:pt idx="13">
                  <c:v>1251.12033</c:v>
                </c:pt>
                <c:pt idx="14">
                  <c:v>1347.37033</c:v>
                </c:pt>
                <c:pt idx="15">
                  <c:v>1443.62033</c:v>
                </c:pt>
                <c:pt idx="16">
                  <c:v>1539.87033</c:v>
                </c:pt>
                <c:pt idx="17">
                  <c:v>1636.1213299999999</c:v>
                </c:pt>
                <c:pt idx="18">
                  <c:v>1732.3713299999999</c:v>
                </c:pt>
                <c:pt idx="19">
                  <c:v>1828.6213299999999</c:v>
                </c:pt>
                <c:pt idx="20">
                  <c:v>1924.8713299999999</c:v>
                </c:pt>
                <c:pt idx="21">
                  <c:v>2021.1203300000002</c:v>
                </c:pt>
                <c:pt idx="22">
                  <c:v>2117.3703300000002</c:v>
                </c:pt>
                <c:pt idx="23">
                  <c:v>2213.6203300000002</c:v>
                </c:pt>
              </c:numCache>
            </c:numRef>
          </c:xVal>
          <c:yVal>
            <c:numRef>
              <c:f>'Model plots'!$I$3:$I$26</c:f>
              <c:numCache>
                <c:formatCode>General</c:formatCode>
                <c:ptCount val="24"/>
                <c:pt idx="0">
                  <c:v>0</c:v>
                </c:pt>
                <c:pt idx="1">
                  <c:v>0.12647818030350394</c:v>
                </c:pt>
                <c:pt idx="2">
                  <c:v>0.26265043775618735</c:v>
                </c:pt>
                <c:pt idx="3">
                  <c:v>0.38293842421744428</c:v>
                </c:pt>
                <c:pt idx="4">
                  <c:v>0.48385244656195925</c:v>
                </c:pt>
                <c:pt idx="5">
                  <c:v>0.56903785329186019</c:v>
                </c:pt>
                <c:pt idx="6">
                  <c:v>0.64090632035055439</c:v>
                </c:pt>
                <c:pt idx="7">
                  <c:v>0.70123085635344651</c:v>
                </c:pt>
                <c:pt idx="8">
                  <c:v>0.75173687822990376</c:v>
                </c:pt>
                <c:pt idx="9">
                  <c:v>0.79368414664177356</c:v>
                </c:pt>
                <c:pt idx="10">
                  <c:v>0.82794273803265583</c:v>
                </c:pt>
                <c:pt idx="11">
                  <c:v>0.85564262748022546</c:v>
                </c:pt>
                <c:pt idx="12">
                  <c:v>0.87887861325686067</c:v>
                </c:pt>
                <c:pt idx="13">
                  <c:v>0.89904449866306679</c:v>
                </c:pt>
                <c:pt idx="14">
                  <c:v>0.9166106336418206</c:v>
                </c:pt>
                <c:pt idx="15">
                  <c:v>0.93176662085057271</c:v>
                </c:pt>
                <c:pt idx="16">
                  <c:v>0.94517153964780409</c:v>
                </c:pt>
                <c:pt idx="17">
                  <c:v>0.95706662312100166</c:v>
                </c:pt>
                <c:pt idx="18">
                  <c:v>0.96722351850137733</c:v>
                </c:pt>
                <c:pt idx="19">
                  <c:v>0.97596488868784925</c:v>
                </c:pt>
                <c:pt idx="20">
                  <c:v>0.98282125697938638</c:v>
                </c:pt>
                <c:pt idx="21">
                  <c:v>0.98840214625405398</c:v>
                </c:pt>
                <c:pt idx="22">
                  <c:v>0.99308414210091545</c:v>
                </c:pt>
                <c:pt idx="23">
                  <c:v>0.99683242399738747</c:v>
                </c:pt>
              </c:numCache>
            </c:numRef>
          </c:yVal>
          <c:smooth val="0"/>
          <c:extLst>
            <c:ext xmlns:c16="http://schemas.microsoft.com/office/drawing/2014/chart" uri="{C3380CC4-5D6E-409C-BE32-E72D297353CC}">
              <c16:uniqueId val="{00000001-3BF9-4262-A2A5-FF761942928A}"/>
            </c:ext>
          </c:extLst>
        </c:ser>
        <c:ser>
          <c:idx val="1"/>
          <c:order val="2"/>
          <c:tx>
            <c:strRef>
              <c:f>'Model plots'!$O$1:$T$1</c:f>
              <c:strCache>
                <c:ptCount val="1"/>
                <c:pt idx="0">
                  <c:v>10% PP 850 °C</c:v>
                </c:pt>
              </c:strCache>
            </c:strRef>
          </c:tx>
          <c:spPr>
            <a:ln>
              <a:noFill/>
            </a:ln>
          </c:spPr>
          <c:marker>
            <c:symbol val="square"/>
            <c:size val="5"/>
            <c:spPr>
              <a:solidFill>
                <a:schemeClr val="accent3"/>
              </a:solidFill>
              <a:ln>
                <a:solidFill>
                  <a:schemeClr val="accent3"/>
                </a:solidFill>
              </a:ln>
            </c:spPr>
          </c:marker>
          <c:xVal>
            <c:numRef>
              <c:f>'Model plots'!$O$3:$O$26</c:f>
              <c:numCache>
                <c:formatCode>General</c:formatCode>
                <c:ptCount val="24"/>
                <c:pt idx="0">
                  <c:v>0</c:v>
                </c:pt>
                <c:pt idx="1">
                  <c:v>55.345849999999999</c:v>
                </c:pt>
                <c:pt idx="2">
                  <c:v>110.76254000000002</c:v>
                </c:pt>
                <c:pt idx="3">
                  <c:v>166.17914000000002</c:v>
                </c:pt>
                <c:pt idx="4">
                  <c:v>221.59584000000001</c:v>
                </c:pt>
                <c:pt idx="5">
                  <c:v>277.01254</c:v>
                </c:pt>
                <c:pt idx="6">
                  <c:v>332.42914000000002</c:v>
                </c:pt>
                <c:pt idx="7">
                  <c:v>387.84584000000001</c:v>
                </c:pt>
                <c:pt idx="8">
                  <c:v>443.26254</c:v>
                </c:pt>
                <c:pt idx="9">
                  <c:v>498.67913999999996</c:v>
                </c:pt>
                <c:pt idx="10">
                  <c:v>554.09584000000007</c:v>
                </c:pt>
                <c:pt idx="11">
                  <c:v>609.51243999999997</c:v>
                </c:pt>
                <c:pt idx="12">
                  <c:v>664.92934000000002</c:v>
                </c:pt>
                <c:pt idx="13">
                  <c:v>720.34584000000007</c:v>
                </c:pt>
                <c:pt idx="14">
                  <c:v>775.76243999999997</c:v>
                </c:pt>
                <c:pt idx="15">
                  <c:v>831.17934000000002</c:v>
                </c:pt>
                <c:pt idx="16">
                  <c:v>886.59584000000007</c:v>
                </c:pt>
                <c:pt idx="17">
                  <c:v>942.01243999999997</c:v>
                </c:pt>
                <c:pt idx="18">
                  <c:v>997.42934000000002</c:v>
                </c:pt>
                <c:pt idx="19">
                  <c:v>1052.8463399999998</c:v>
                </c:pt>
                <c:pt idx="20">
                  <c:v>1108.26234</c:v>
                </c:pt>
                <c:pt idx="21">
                  <c:v>1163.6793399999999</c:v>
                </c:pt>
                <c:pt idx="22">
                  <c:v>1219.0963399999998</c:v>
                </c:pt>
                <c:pt idx="23">
                  <c:v>1274.51234</c:v>
                </c:pt>
              </c:numCache>
            </c:numRef>
          </c:xVal>
          <c:yVal>
            <c:numRef>
              <c:f>'Model plots'!$P$3:$P$26</c:f>
              <c:numCache>
                <c:formatCode>General</c:formatCode>
                <c:ptCount val="24"/>
                <c:pt idx="0">
                  <c:v>0</c:v>
                </c:pt>
                <c:pt idx="1">
                  <c:v>0.15184554409515563</c:v>
                </c:pt>
                <c:pt idx="2">
                  <c:v>0.30630076874477874</c:v>
                </c:pt>
                <c:pt idx="3">
                  <c:v>0.43612727486885566</c:v>
                </c:pt>
                <c:pt idx="4">
                  <c:v>0.54326078338257</c:v>
                </c:pt>
                <c:pt idx="5">
                  <c:v>0.63046821319525681</c:v>
                </c:pt>
                <c:pt idx="6">
                  <c:v>0.70098819828085301</c:v>
                </c:pt>
                <c:pt idx="7">
                  <c:v>0.75803171135980796</c:v>
                </c:pt>
                <c:pt idx="8">
                  <c:v>0.80401128987259152</c:v>
                </c:pt>
                <c:pt idx="9">
                  <c:v>0.84126079539934406</c:v>
                </c:pt>
                <c:pt idx="10">
                  <c:v>0.87200729894321538</c:v>
                </c:pt>
                <c:pt idx="11">
                  <c:v>0.89687918709471026</c:v>
                </c:pt>
                <c:pt idx="12">
                  <c:v>0.91710432475762682</c:v>
                </c:pt>
                <c:pt idx="13">
                  <c:v>0.93445495937366763</c:v>
                </c:pt>
                <c:pt idx="14">
                  <c:v>0.94855539670488731</c:v>
                </c:pt>
                <c:pt idx="15">
                  <c:v>0.96026971082540147</c:v>
                </c:pt>
                <c:pt idx="16">
                  <c:v>0.96990693688688234</c:v>
                </c:pt>
                <c:pt idx="17">
                  <c:v>0.97744417499914704</c:v>
                </c:pt>
                <c:pt idx="18">
                  <c:v>0.98360073111867219</c:v>
                </c:pt>
                <c:pt idx="19">
                  <c:v>0.9884446247212475</c:v>
                </c:pt>
                <c:pt idx="20">
                  <c:v>0.99220678192717982</c:v>
                </c:pt>
                <c:pt idx="21">
                  <c:v>0.99515826034749111</c:v>
                </c:pt>
                <c:pt idx="22">
                  <c:v>0.99708162439123982</c:v>
                </c:pt>
                <c:pt idx="23">
                  <c:v>0.99885670597776688</c:v>
                </c:pt>
              </c:numCache>
            </c:numRef>
          </c:yVal>
          <c:smooth val="0"/>
          <c:extLst>
            <c:ext xmlns:c16="http://schemas.microsoft.com/office/drawing/2014/chart" uri="{C3380CC4-5D6E-409C-BE32-E72D297353CC}">
              <c16:uniqueId val="{00000002-3BF9-4262-A2A5-FF761942928A}"/>
            </c:ext>
          </c:extLst>
        </c:ser>
        <c:ser>
          <c:idx val="5"/>
          <c:order val="3"/>
          <c:tx>
            <c:strRef>
              <c:f>'Model plots'!$A$28</c:f>
              <c:strCache>
                <c:ptCount val="1"/>
                <c:pt idx="0">
                  <c:v>RPM fitting</c:v>
                </c:pt>
              </c:strCache>
            </c:strRef>
          </c:tx>
          <c:spPr>
            <a:ln w="12700">
              <a:solidFill>
                <a:schemeClr val="tx1"/>
              </a:solidFill>
              <a:prstDash val="dash"/>
            </a:ln>
          </c:spPr>
          <c:marker>
            <c:symbol val="none"/>
          </c:marker>
          <c:xVal>
            <c:numRef>
              <c:f>'Model plots'!$A$3:$A$26</c:f>
              <c:numCache>
                <c:formatCode>General</c:formatCode>
                <c:ptCount val="24"/>
                <c:pt idx="0">
                  <c:v>0</c:v>
                </c:pt>
                <c:pt idx="1">
                  <c:v>187.17496999999997</c:v>
                </c:pt>
                <c:pt idx="2">
                  <c:v>374.59166999999997</c:v>
                </c:pt>
                <c:pt idx="3">
                  <c:v>562.00837000000001</c:v>
                </c:pt>
                <c:pt idx="4">
                  <c:v>749.42507000000001</c:v>
                </c:pt>
                <c:pt idx="5">
                  <c:v>936.84167000000002</c:v>
                </c:pt>
                <c:pt idx="6">
                  <c:v>1124.2586699999999</c:v>
                </c:pt>
                <c:pt idx="7">
                  <c:v>1311.6746699999999</c:v>
                </c:pt>
                <c:pt idx="8">
                  <c:v>1499.09167</c:v>
                </c:pt>
                <c:pt idx="9">
                  <c:v>1686.5086699999999</c:v>
                </c:pt>
                <c:pt idx="10">
                  <c:v>1873.9246699999999</c:v>
                </c:pt>
                <c:pt idx="11">
                  <c:v>2061.3416700000002</c:v>
                </c:pt>
                <c:pt idx="12">
                  <c:v>2248.7586700000002</c:v>
                </c:pt>
                <c:pt idx="13">
                  <c:v>2436.1746700000003</c:v>
                </c:pt>
                <c:pt idx="14">
                  <c:v>2623.5916700000002</c:v>
                </c:pt>
                <c:pt idx="15">
                  <c:v>2811.0086700000002</c:v>
                </c:pt>
                <c:pt idx="16">
                  <c:v>2998.4256700000001</c:v>
                </c:pt>
                <c:pt idx="17">
                  <c:v>3185.8416700000002</c:v>
                </c:pt>
                <c:pt idx="18">
                  <c:v>3373.2586700000002</c:v>
                </c:pt>
                <c:pt idx="19">
                  <c:v>3560.6756700000001</c:v>
                </c:pt>
                <c:pt idx="20">
                  <c:v>3748.09067</c:v>
                </c:pt>
                <c:pt idx="21">
                  <c:v>3935.5086700000002</c:v>
                </c:pt>
                <c:pt idx="22">
                  <c:v>4122.9256699999996</c:v>
                </c:pt>
                <c:pt idx="23">
                  <c:v>4310.34267</c:v>
                </c:pt>
              </c:numCache>
            </c:numRef>
          </c:xVal>
          <c:yVal>
            <c:numRef>
              <c:f>'Model plots'!$D$3:$D$26</c:f>
              <c:numCache>
                <c:formatCode>General</c:formatCode>
                <c:ptCount val="24"/>
                <c:pt idx="0">
                  <c:v>0</c:v>
                </c:pt>
                <c:pt idx="1">
                  <c:v>0.15636843502639419</c:v>
                </c:pt>
                <c:pt idx="2">
                  <c:v>0.29175774141431177</c:v>
                </c:pt>
                <c:pt idx="3">
                  <c:v>0.40819162287001653</c:v>
                </c:pt>
                <c:pt idx="4">
                  <c:v>0.50778976822370647</c:v>
                </c:pt>
                <c:pt idx="5">
                  <c:v>0.59253485246178061</c:v>
                </c:pt>
                <c:pt idx="6">
                  <c:v>0.66426209609391451</c:v>
                </c:pt>
                <c:pt idx="7">
                  <c:v>0.72465258905779351</c:v>
                </c:pt>
                <c:pt idx="8">
                  <c:v>0.7752335864339972</c:v>
                </c:pt>
                <c:pt idx="9">
                  <c:v>0.81737842462539367</c:v>
                </c:pt>
                <c:pt idx="10">
                  <c:v>0.8523125807500791</c:v>
                </c:pt>
                <c:pt idx="11">
                  <c:v>0.88112112628190165</c:v>
                </c:pt>
                <c:pt idx="12">
                  <c:v>0.90475633201301686</c:v>
                </c:pt>
                <c:pt idx="13">
                  <c:v>0.92404815585446665</c:v>
                </c:pt>
                <c:pt idx="14">
                  <c:v>0.93971486120237036</c:v>
                </c:pt>
                <c:pt idx="15">
                  <c:v>0.95237308433503465</c:v>
                </c:pt>
                <c:pt idx="16">
                  <c:v>0.96254887225938135</c:v>
                </c:pt>
                <c:pt idx="17">
                  <c:v>0.97068781683336891</c:v>
                </c:pt>
                <c:pt idx="18">
                  <c:v>0.97716499454600503</c:v>
                </c:pt>
                <c:pt idx="19">
                  <c:v>0.98229384246975382</c:v>
                </c:pt>
                <c:pt idx="20">
                  <c:v>0.98633470568856862</c:v>
                </c:pt>
                <c:pt idx="21">
                  <c:v>0.98950259146313146</c:v>
                </c:pt>
                <c:pt idx="22">
                  <c:v>0.99197368749351478</c:v>
                </c:pt>
                <c:pt idx="23">
                  <c:v>0.99389170109049962</c:v>
                </c:pt>
              </c:numCache>
            </c:numRef>
          </c:yVal>
          <c:smooth val="1"/>
          <c:extLst>
            <c:ext xmlns:c16="http://schemas.microsoft.com/office/drawing/2014/chart" uri="{C3380CC4-5D6E-409C-BE32-E72D297353CC}">
              <c16:uniqueId val="{00000003-3BF9-4262-A2A5-FF761942928A}"/>
            </c:ext>
          </c:extLst>
        </c:ser>
        <c:dLbls>
          <c:showLegendKey val="0"/>
          <c:showVal val="0"/>
          <c:showCatName val="0"/>
          <c:showSerName val="0"/>
          <c:showPercent val="0"/>
          <c:showBubbleSize val="0"/>
        </c:dLbls>
        <c:axId val="535576744"/>
        <c:axId val="749749208"/>
        <c:extLst/>
      </c:scatterChart>
      <c:scatterChart>
        <c:scatterStyle val="smoothMarker"/>
        <c:varyColors val="0"/>
        <c:ser>
          <c:idx val="4"/>
          <c:order val="4"/>
          <c:tx>
            <c:strRef>
              <c:f>'Model plots'!$A$29</c:f>
              <c:strCache>
                <c:ptCount val="1"/>
                <c:pt idx="0">
                  <c:v>VM fitting</c:v>
                </c:pt>
              </c:strCache>
            </c:strRef>
          </c:tx>
          <c:spPr>
            <a:ln w="12700">
              <a:solidFill>
                <a:srgbClr val="FF0000"/>
              </a:solidFill>
              <a:prstDash val="lgDash"/>
            </a:ln>
          </c:spPr>
          <c:marker>
            <c:symbol val="none"/>
          </c:marker>
          <c:xVal>
            <c:numRef>
              <c:f>'Model plots'!$A$3:$A$26</c:f>
              <c:numCache>
                <c:formatCode>General</c:formatCode>
                <c:ptCount val="24"/>
                <c:pt idx="0">
                  <c:v>0</c:v>
                </c:pt>
                <c:pt idx="1">
                  <c:v>187.17496999999997</c:v>
                </c:pt>
                <c:pt idx="2">
                  <c:v>374.59166999999997</c:v>
                </c:pt>
                <c:pt idx="3">
                  <c:v>562.00837000000001</c:v>
                </c:pt>
                <c:pt idx="4">
                  <c:v>749.42507000000001</c:v>
                </c:pt>
                <c:pt idx="5">
                  <c:v>936.84167000000002</c:v>
                </c:pt>
                <c:pt idx="6">
                  <c:v>1124.2586699999999</c:v>
                </c:pt>
                <c:pt idx="7">
                  <c:v>1311.6746699999999</c:v>
                </c:pt>
                <c:pt idx="8">
                  <c:v>1499.09167</c:v>
                </c:pt>
                <c:pt idx="9">
                  <c:v>1686.5086699999999</c:v>
                </c:pt>
                <c:pt idx="10">
                  <c:v>1873.9246699999999</c:v>
                </c:pt>
                <c:pt idx="11">
                  <c:v>2061.3416700000002</c:v>
                </c:pt>
                <c:pt idx="12">
                  <c:v>2248.7586700000002</c:v>
                </c:pt>
                <c:pt idx="13">
                  <c:v>2436.1746700000003</c:v>
                </c:pt>
                <c:pt idx="14">
                  <c:v>2623.5916700000002</c:v>
                </c:pt>
                <c:pt idx="15">
                  <c:v>2811.0086700000002</c:v>
                </c:pt>
                <c:pt idx="16">
                  <c:v>2998.4256700000001</c:v>
                </c:pt>
                <c:pt idx="17">
                  <c:v>3185.8416700000002</c:v>
                </c:pt>
                <c:pt idx="18">
                  <c:v>3373.2586700000002</c:v>
                </c:pt>
                <c:pt idx="19">
                  <c:v>3560.6756700000001</c:v>
                </c:pt>
                <c:pt idx="20">
                  <c:v>3748.09067</c:v>
                </c:pt>
                <c:pt idx="21">
                  <c:v>3935.5086700000002</c:v>
                </c:pt>
                <c:pt idx="22">
                  <c:v>4122.9256699999996</c:v>
                </c:pt>
                <c:pt idx="23">
                  <c:v>4310.34267</c:v>
                </c:pt>
              </c:numCache>
            </c:numRef>
          </c:xVal>
          <c:yVal>
            <c:numRef>
              <c:f>'Model plots'!$E$3:$E$26</c:f>
              <c:numCache>
                <c:formatCode>General</c:formatCode>
                <c:ptCount val="24"/>
                <c:pt idx="0">
                  <c:v>0</c:v>
                </c:pt>
                <c:pt idx="1">
                  <c:v>0.16954310551722662</c:v>
                </c:pt>
                <c:pt idx="2">
                  <c:v>0.31050679462132158</c:v>
                </c:pt>
                <c:pt idx="3">
                  <c:v>0.42754297854381185</c:v>
                </c:pt>
                <c:pt idx="4">
                  <c:v>0.52471316779037758</c:v>
                </c:pt>
                <c:pt idx="5">
                  <c:v>0.60538942343908553</c:v>
                </c:pt>
                <c:pt idx="6">
                  <c:v>0.67237164011620121</c:v>
                </c:pt>
                <c:pt idx="7">
                  <c:v>0.72798385264880483</c:v>
                </c:pt>
                <c:pt idx="8">
                  <c:v>0.77415657483061739</c:v>
                </c:pt>
                <c:pt idx="9">
                  <c:v>0.81249182010365517</c:v>
                </c:pt>
                <c:pt idx="10">
                  <c:v>0.84431978748625802</c:v>
                </c:pt>
                <c:pt idx="11">
                  <c:v>0.87074534814358917</c:v>
                </c:pt>
                <c:pt idx="12">
                  <c:v>0.89268536600277804</c:v>
                </c:pt>
                <c:pt idx="13">
                  <c:v>0.91090114022888224</c:v>
                </c:pt>
                <c:pt idx="14">
                  <c:v>0.92602501040713547</c:v>
                </c:pt>
                <c:pt idx="15">
                  <c:v>0.93858171586794747</c:v>
                </c:pt>
                <c:pt idx="16">
                  <c:v>0.94900701376929442</c:v>
                </c:pt>
                <c:pt idx="17">
                  <c:v>0.95766265270403117</c:v>
                </c:pt>
                <c:pt idx="18">
                  <c:v>0.96484910319105988</c:v>
                </c:pt>
                <c:pt idx="19">
                  <c:v>0.97081570704382791</c:v>
                </c:pt>
                <c:pt idx="20">
                  <c:v>0.97576947607548714</c:v>
                </c:pt>
                <c:pt idx="21">
                  <c:v>0.97988244764675969</c:v>
                </c:pt>
                <c:pt idx="22">
                  <c:v>0.98329725285163216</c:v>
                </c:pt>
                <c:pt idx="23">
                  <c:v>0.98613242021674796</c:v>
                </c:pt>
              </c:numCache>
            </c:numRef>
          </c:yVal>
          <c:smooth val="1"/>
          <c:extLst>
            <c:ext xmlns:c16="http://schemas.microsoft.com/office/drawing/2014/chart" uri="{C3380CC4-5D6E-409C-BE32-E72D297353CC}">
              <c16:uniqueId val="{00000004-3BF9-4262-A2A5-FF761942928A}"/>
            </c:ext>
          </c:extLst>
        </c:ser>
        <c:ser>
          <c:idx val="11"/>
          <c:order val="5"/>
          <c:tx>
            <c:strRef>
              <c:f>'Model plots'!$A$29</c:f>
              <c:strCache>
                <c:ptCount val="1"/>
                <c:pt idx="0">
                  <c:v>VM fitting</c:v>
                </c:pt>
              </c:strCache>
            </c:strRef>
          </c:tx>
          <c:spPr>
            <a:ln w="12700">
              <a:solidFill>
                <a:srgbClr val="FF0000"/>
              </a:solidFill>
              <a:prstDash val="lgDash"/>
            </a:ln>
          </c:spPr>
          <c:marker>
            <c:symbol val="none"/>
          </c:marker>
          <c:xVal>
            <c:numRef>
              <c:f>'Model plots'!$H$3:$H$26</c:f>
              <c:numCache>
                <c:formatCode>General</c:formatCode>
                <c:ptCount val="24"/>
                <c:pt idx="0">
                  <c:v>0</c:v>
                </c:pt>
                <c:pt idx="1">
                  <c:v>96.120829999999984</c:v>
                </c:pt>
                <c:pt idx="2">
                  <c:v>192.37082999999998</c:v>
                </c:pt>
                <c:pt idx="3">
                  <c:v>288.62083000000001</c:v>
                </c:pt>
                <c:pt idx="4">
                  <c:v>384.87083000000001</c:v>
                </c:pt>
                <c:pt idx="5">
                  <c:v>481.12083000000007</c:v>
                </c:pt>
                <c:pt idx="6">
                  <c:v>577.37093000000004</c:v>
                </c:pt>
                <c:pt idx="7">
                  <c:v>673.62103000000002</c:v>
                </c:pt>
                <c:pt idx="8">
                  <c:v>769.87083000000007</c:v>
                </c:pt>
                <c:pt idx="9">
                  <c:v>866.12083000000007</c:v>
                </c:pt>
                <c:pt idx="10">
                  <c:v>962.37032999999997</c:v>
                </c:pt>
                <c:pt idx="11">
                  <c:v>1058.62033</c:v>
                </c:pt>
                <c:pt idx="12">
                  <c:v>1154.87033</c:v>
                </c:pt>
                <c:pt idx="13">
                  <c:v>1251.12033</c:v>
                </c:pt>
                <c:pt idx="14">
                  <c:v>1347.37033</c:v>
                </c:pt>
                <c:pt idx="15">
                  <c:v>1443.62033</c:v>
                </c:pt>
                <c:pt idx="16">
                  <c:v>1539.87033</c:v>
                </c:pt>
                <c:pt idx="17">
                  <c:v>1636.1213299999999</c:v>
                </c:pt>
                <c:pt idx="18">
                  <c:v>1732.3713299999999</c:v>
                </c:pt>
                <c:pt idx="19">
                  <c:v>1828.6213299999999</c:v>
                </c:pt>
                <c:pt idx="20">
                  <c:v>1924.8713299999999</c:v>
                </c:pt>
                <c:pt idx="21">
                  <c:v>2021.1203300000002</c:v>
                </c:pt>
                <c:pt idx="22">
                  <c:v>2117.3703300000002</c:v>
                </c:pt>
                <c:pt idx="23">
                  <c:v>2213.6203300000002</c:v>
                </c:pt>
              </c:numCache>
            </c:numRef>
          </c:xVal>
          <c:yVal>
            <c:numRef>
              <c:f>'Model plots'!$L$3:$L$26</c:f>
              <c:numCache>
                <c:formatCode>General</c:formatCode>
                <c:ptCount val="24"/>
                <c:pt idx="0">
                  <c:v>0</c:v>
                </c:pt>
                <c:pt idx="1">
                  <c:v>0.15786788220471171</c:v>
                </c:pt>
                <c:pt idx="2">
                  <c:v>0.29097722459383735</c:v>
                </c:pt>
                <c:pt idx="3">
                  <c:v>0.40304699770771479</c:v>
                </c:pt>
                <c:pt idx="4">
                  <c:v>0.49740276433061426</c:v>
                </c:pt>
                <c:pt idx="5">
                  <c:v>0.57684444113269406</c:v>
                </c:pt>
                <c:pt idx="6">
                  <c:v>0.64372944718987313</c:v>
                </c:pt>
                <c:pt idx="7">
                  <c:v>0.70004244505402802</c:v>
                </c:pt>
                <c:pt idx="8">
                  <c:v>0.74745433685437335</c:v>
                </c:pt>
                <c:pt idx="9">
                  <c:v>0.78737228610982701</c:v>
                </c:pt>
                <c:pt idx="10">
                  <c:v>0.82098055235423184</c:v>
                </c:pt>
                <c:pt idx="11">
                  <c:v>0.84927677862022166</c:v>
                </c:pt>
                <c:pt idx="12">
                  <c:v>0.87310043818228333</c:v>
                </c:pt>
                <c:pt idx="13">
                  <c:v>0.89315847523619196</c:v>
                </c:pt>
                <c:pt idx="14">
                  <c:v>0.91004609274969361</c:v>
                </c:pt>
                <c:pt idx="15">
                  <c:v>0.92426441453840291</c:v>
                </c:pt>
                <c:pt idx="16">
                  <c:v>0.9362353556333004</c:v>
                </c:pt>
                <c:pt idx="17">
                  <c:v>0.94631423816840521</c:v>
                </c:pt>
                <c:pt idx="18">
                  <c:v>0.95479993334860014</c:v>
                </c:pt>
                <c:pt idx="19">
                  <c:v>0.96194436000182393</c:v>
                </c:pt>
                <c:pt idx="20">
                  <c:v>0.96795952212106029</c:v>
                </c:pt>
                <c:pt idx="21">
                  <c:v>0.97302386563934484</c:v>
                </c:pt>
                <c:pt idx="22">
                  <c:v>0.97728777557588564</c:v>
                </c:pt>
                <c:pt idx="23">
                  <c:v>0.98087772208594504</c:v>
                </c:pt>
              </c:numCache>
            </c:numRef>
          </c:yVal>
          <c:smooth val="1"/>
          <c:extLst>
            <c:ext xmlns:c16="http://schemas.microsoft.com/office/drawing/2014/chart" uri="{C3380CC4-5D6E-409C-BE32-E72D297353CC}">
              <c16:uniqueId val="{00000005-3BF9-4262-A2A5-FF761942928A}"/>
            </c:ext>
          </c:extLst>
        </c:ser>
        <c:ser>
          <c:idx val="14"/>
          <c:order val="6"/>
          <c:tx>
            <c:strRef>
              <c:f>'Model plots'!$A$29</c:f>
              <c:strCache>
                <c:ptCount val="1"/>
                <c:pt idx="0">
                  <c:v>VM fitting</c:v>
                </c:pt>
              </c:strCache>
            </c:strRef>
          </c:tx>
          <c:spPr>
            <a:ln w="12700">
              <a:solidFill>
                <a:srgbClr val="FF0000"/>
              </a:solidFill>
              <a:prstDash val="lgDash"/>
            </a:ln>
          </c:spPr>
          <c:marker>
            <c:symbol val="none"/>
          </c:marker>
          <c:xVal>
            <c:numRef>
              <c:f>'Model plots'!$O$3:$O$26</c:f>
              <c:numCache>
                <c:formatCode>General</c:formatCode>
                <c:ptCount val="24"/>
                <c:pt idx="0">
                  <c:v>0</c:v>
                </c:pt>
                <c:pt idx="1">
                  <c:v>55.345849999999999</c:v>
                </c:pt>
                <c:pt idx="2">
                  <c:v>110.76254000000002</c:v>
                </c:pt>
                <c:pt idx="3">
                  <c:v>166.17914000000002</c:v>
                </c:pt>
                <c:pt idx="4">
                  <c:v>221.59584000000001</c:v>
                </c:pt>
                <c:pt idx="5">
                  <c:v>277.01254</c:v>
                </c:pt>
                <c:pt idx="6">
                  <c:v>332.42914000000002</c:v>
                </c:pt>
                <c:pt idx="7">
                  <c:v>387.84584000000001</c:v>
                </c:pt>
                <c:pt idx="8">
                  <c:v>443.26254</c:v>
                </c:pt>
                <c:pt idx="9">
                  <c:v>498.67913999999996</c:v>
                </c:pt>
                <c:pt idx="10">
                  <c:v>554.09584000000007</c:v>
                </c:pt>
                <c:pt idx="11">
                  <c:v>609.51243999999997</c:v>
                </c:pt>
                <c:pt idx="12">
                  <c:v>664.92934000000002</c:v>
                </c:pt>
                <c:pt idx="13">
                  <c:v>720.34584000000007</c:v>
                </c:pt>
                <c:pt idx="14">
                  <c:v>775.76243999999997</c:v>
                </c:pt>
                <c:pt idx="15">
                  <c:v>831.17934000000002</c:v>
                </c:pt>
                <c:pt idx="16">
                  <c:v>886.59584000000007</c:v>
                </c:pt>
                <c:pt idx="17">
                  <c:v>942.01243999999997</c:v>
                </c:pt>
                <c:pt idx="18">
                  <c:v>997.42934000000002</c:v>
                </c:pt>
                <c:pt idx="19">
                  <c:v>1052.8463399999998</c:v>
                </c:pt>
                <c:pt idx="20">
                  <c:v>1108.26234</c:v>
                </c:pt>
                <c:pt idx="21">
                  <c:v>1163.6793399999999</c:v>
                </c:pt>
                <c:pt idx="22">
                  <c:v>1219.0963399999998</c:v>
                </c:pt>
                <c:pt idx="23">
                  <c:v>1274.51234</c:v>
                </c:pt>
              </c:numCache>
            </c:numRef>
          </c:xVal>
          <c:yVal>
            <c:numRef>
              <c:f>'Model plots'!$S$3:$S$25</c:f>
              <c:numCache>
                <c:formatCode>General</c:formatCode>
                <c:ptCount val="23"/>
                <c:pt idx="0">
                  <c:v>0</c:v>
                </c:pt>
                <c:pt idx="1">
                  <c:v>0.1868041225103837</c:v>
                </c:pt>
                <c:pt idx="2">
                  <c:v>0.33888746632444222</c:v>
                </c:pt>
                <c:pt idx="3">
                  <c:v>0.46252810515901255</c:v>
                </c:pt>
                <c:pt idx="4">
                  <c:v>0.56304575227455977</c:v>
                </c:pt>
                <c:pt idx="5">
                  <c:v>0.64476465385824056</c:v>
                </c:pt>
                <c:pt idx="6">
                  <c:v>0.71120043127331756</c:v>
                </c:pt>
                <c:pt idx="7">
                  <c:v>0.76521154034717775</c:v>
                </c:pt>
                <c:pt idx="8">
                  <c:v>0.80912152663802828</c:v>
                </c:pt>
                <c:pt idx="9">
                  <c:v>0.8448194376351652</c:v>
                </c:pt>
                <c:pt idx="10">
                  <c:v>0.87384120632056872</c:v>
                </c:pt>
                <c:pt idx="11">
                  <c:v>0.89743530422460038</c:v>
                </c:pt>
                <c:pt idx="12">
                  <c:v>0.91661694978373509</c:v>
                </c:pt>
                <c:pt idx="13">
                  <c:v>0.93221114340038647</c:v>
                </c:pt>
                <c:pt idx="14">
                  <c:v>0.94488895104872017</c:v>
                </c:pt>
                <c:pt idx="15">
                  <c:v>0.955195817357674</c:v>
                </c:pt>
                <c:pt idx="16">
                  <c:v>0.96357503947953349</c:v>
                </c:pt>
                <c:pt idx="17">
                  <c:v>0.97038720103883103</c:v>
                </c:pt>
                <c:pt idx="18">
                  <c:v>0.97592538559047182</c:v>
                </c:pt>
                <c:pt idx="19">
                  <c:v>0.98042782638743176</c:v>
                </c:pt>
                <c:pt idx="20">
                  <c:v>0.98408816005799293</c:v>
                </c:pt>
                <c:pt idx="21">
                  <c:v>0.98706399660062238</c:v>
                </c:pt>
                <c:pt idx="22">
                  <c:v>0.98948329140070523</c:v>
                </c:pt>
              </c:numCache>
            </c:numRef>
          </c:yVal>
          <c:smooth val="1"/>
          <c:extLst>
            <c:ext xmlns:c16="http://schemas.microsoft.com/office/drawing/2014/chart" uri="{C3380CC4-5D6E-409C-BE32-E72D297353CC}">
              <c16:uniqueId val="{00000006-3BF9-4262-A2A5-FF761942928A}"/>
            </c:ext>
          </c:extLst>
        </c:ser>
        <c:ser>
          <c:idx val="0"/>
          <c:order val="7"/>
          <c:tx>
            <c:strRef>
              <c:f>'Model plots'!$A$28</c:f>
              <c:strCache>
                <c:ptCount val="1"/>
                <c:pt idx="0">
                  <c:v>RPM fitting</c:v>
                </c:pt>
              </c:strCache>
            </c:strRef>
          </c:tx>
          <c:spPr>
            <a:ln w="12700">
              <a:solidFill>
                <a:schemeClr val="tx1"/>
              </a:solidFill>
              <a:prstDash val="dash"/>
            </a:ln>
          </c:spPr>
          <c:marker>
            <c:symbol val="none"/>
          </c:marker>
          <c:xVal>
            <c:numRef>
              <c:f>'Model plots'!$H$3:$H$26</c:f>
              <c:numCache>
                <c:formatCode>General</c:formatCode>
                <c:ptCount val="24"/>
                <c:pt idx="0">
                  <c:v>0</c:v>
                </c:pt>
                <c:pt idx="1">
                  <c:v>96.120829999999984</c:v>
                </c:pt>
                <c:pt idx="2">
                  <c:v>192.37082999999998</c:v>
                </c:pt>
                <c:pt idx="3">
                  <c:v>288.62083000000001</c:v>
                </c:pt>
                <c:pt idx="4">
                  <c:v>384.87083000000001</c:v>
                </c:pt>
                <c:pt idx="5">
                  <c:v>481.12083000000007</c:v>
                </c:pt>
                <c:pt idx="6">
                  <c:v>577.37093000000004</c:v>
                </c:pt>
                <c:pt idx="7">
                  <c:v>673.62103000000002</c:v>
                </c:pt>
                <c:pt idx="8">
                  <c:v>769.87083000000007</c:v>
                </c:pt>
                <c:pt idx="9">
                  <c:v>866.12083000000007</c:v>
                </c:pt>
                <c:pt idx="10">
                  <c:v>962.37032999999997</c:v>
                </c:pt>
                <c:pt idx="11">
                  <c:v>1058.62033</c:v>
                </c:pt>
                <c:pt idx="12">
                  <c:v>1154.87033</c:v>
                </c:pt>
                <c:pt idx="13">
                  <c:v>1251.12033</c:v>
                </c:pt>
                <c:pt idx="14">
                  <c:v>1347.37033</c:v>
                </c:pt>
                <c:pt idx="15">
                  <c:v>1443.62033</c:v>
                </c:pt>
                <c:pt idx="16">
                  <c:v>1539.87033</c:v>
                </c:pt>
                <c:pt idx="17">
                  <c:v>1636.1213299999999</c:v>
                </c:pt>
                <c:pt idx="18">
                  <c:v>1732.3713299999999</c:v>
                </c:pt>
                <c:pt idx="19">
                  <c:v>1828.6213299999999</c:v>
                </c:pt>
                <c:pt idx="20">
                  <c:v>1924.8713299999999</c:v>
                </c:pt>
                <c:pt idx="21">
                  <c:v>2021.1203300000002</c:v>
                </c:pt>
                <c:pt idx="22">
                  <c:v>2117.3703300000002</c:v>
                </c:pt>
                <c:pt idx="23">
                  <c:v>2213.6203300000002</c:v>
                </c:pt>
              </c:numCache>
            </c:numRef>
          </c:xVal>
          <c:yVal>
            <c:numRef>
              <c:f>'Model plots'!$K$3:$K$26</c:f>
              <c:numCache>
                <c:formatCode>General</c:formatCode>
                <c:ptCount val="24"/>
                <c:pt idx="0">
                  <c:v>0</c:v>
                </c:pt>
                <c:pt idx="1">
                  <c:v>0.14589587933467807</c:v>
                </c:pt>
                <c:pt idx="2">
                  <c:v>0.27350521141576045</c:v>
                </c:pt>
                <c:pt idx="3">
                  <c:v>0.38446045853935129</c:v>
                </c:pt>
                <c:pt idx="4">
                  <c:v>0.48050523282464019</c:v>
                </c:pt>
                <c:pt idx="5">
                  <c:v>0.56327488769860112</c:v>
                </c:pt>
                <c:pt idx="6">
                  <c:v>0.63428999709211475</c:v>
                </c:pt>
                <c:pt idx="7">
                  <c:v>0.69495263549552078</c:v>
                </c:pt>
                <c:pt idx="8">
                  <c:v>0.74654565998894196</c:v>
                </c:pt>
                <c:pt idx="9">
                  <c:v>0.79023463162375118</c:v>
                </c:pt>
                <c:pt idx="10">
                  <c:v>0.82707011477637438</c:v>
                </c:pt>
                <c:pt idx="11">
                  <c:v>0.85799368645544583</c:v>
                </c:pt>
                <c:pt idx="12">
                  <c:v>0.88384256301224406</c:v>
                </c:pt>
                <c:pt idx="13">
                  <c:v>0.90535707469200477</c:v>
                </c:pt>
                <c:pt idx="14">
                  <c:v>0.92318764909387641</c:v>
                </c:pt>
                <c:pt idx="15">
                  <c:v>0.93790226976227198</c:v>
                </c:pt>
                <c:pt idx="16">
                  <c:v>0.94999399468269874</c:v>
                </c:pt>
                <c:pt idx="17">
                  <c:v>0.9598884575493376</c:v>
                </c:pt>
                <c:pt idx="18">
                  <c:v>0.96795064336188619</c:v>
                </c:pt>
                <c:pt idx="19">
                  <c:v>0.97449231551924564</c:v>
                </c:pt>
                <c:pt idx="20">
                  <c:v>0.97977798053968901</c:v>
                </c:pt>
                <c:pt idx="21">
                  <c:v>0.98403088482721368</c:v>
                </c:pt>
                <c:pt idx="22">
                  <c:v>0.98743860440755526</c:v>
                </c:pt>
                <c:pt idx="23">
                  <c:v>0.99015769769981765</c:v>
                </c:pt>
              </c:numCache>
            </c:numRef>
          </c:yVal>
          <c:smooth val="1"/>
          <c:extLst>
            <c:ext xmlns:c16="http://schemas.microsoft.com/office/drawing/2014/chart" uri="{C3380CC4-5D6E-409C-BE32-E72D297353CC}">
              <c16:uniqueId val="{00000007-3BF9-4262-A2A5-FF761942928A}"/>
            </c:ext>
          </c:extLst>
        </c:ser>
        <c:ser>
          <c:idx val="6"/>
          <c:order val="8"/>
          <c:tx>
            <c:strRef>
              <c:f>'Model plots'!$A$28</c:f>
              <c:strCache>
                <c:ptCount val="1"/>
                <c:pt idx="0">
                  <c:v>RPM fitting</c:v>
                </c:pt>
              </c:strCache>
            </c:strRef>
          </c:tx>
          <c:spPr>
            <a:ln w="12700">
              <a:solidFill>
                <a:schemeClr val="tx1"/>
              </a:solidFill>
              <a:prstDash val="dash"/>
            </a:ln>
          </c:spPr>
          <c:marker>
            <c:symbol val="none"/>
          </c:marker>
          <c:xVal>
            <c:numRef>
              <c:f>'Model plots'!$O$3:$O$26</c:f>
              <c:numCache>
                <c:formatCode>General</c:formatCode>
                <c:ptCount val="24"/>
                <c:pt idx="0">
                  <c:v>0</c:v>
                </c:pt>
                <c:pt idx="1">
                  <c:v>55.345849999999999</c:v>
                </c:pt>
                <c:pt idx="2">
                  <c:v>110.76254000000002</c:v>
                </c:pt>
                <c:pt idx="3">
                  <c:v>166.17914000000002</c:v>
                </c:pt>
                <c:pt idx="4">
                  <c:v>221.59584000000001</c:v>
                </c:pt>
                <c:pt idx="5">
                  <c:v>277.01254</c:v>
                </c:pt>
                <c:pt idx="6">
                  <c:v>332.42914000000002</c:v>
                </c:pt>
                <c:pt idx="7">
                  <c:v>387.84584000000001</c:v>
                </c:pt>
                <c:pt idx="8">
                  <c:v>443.26254</c:v>
                </c:pt>
                <c:pt idx="9">
                  <c:v>498.67913999999996</c:v>
                </c:pt>
                <c:pt idx="10">
                  <c:v>554.09584000000007</c:v>
                </c:pt>
                <c:pt idx="11">
                  <c:v>609.51243999999997</c:v>
                </c:pt>
                <c:pt idx="12">
                  <c:v>664.92934000000002</c:v>
                </c:pt>
                <c:pt idx="13">
                  <c:v>720.34584000000007</c:v>
                </c:pt>
                <c:pt idx="14">
                  <c:v>775.76243999999997</c:v>
                </c:pt>
                <c:pt idx="15">
                  <c:v>831.17934000000002</c:v>
                </c:pt>
                <c:pt idx="16">
                  <c:v>886.59584000000007</c:v>
                </c:pt>
                <c:pt idx="17">
                  <c:v>942.01243999999997</c:v>
                </c:pt>
                <c:pt idx="18">
                  <c:v>997.42934000000002</c:v>
                </c:pt>
                <c:pt idx="19">
                  <c:v>1052.8463399999998</c:v>
                </c:pt>
                <c:pt idx="20">
                  <c:v>1108.26234</c:v>
                </c:pt>
                <c:pt idx="21">
                  <c:v>1163.6793399999999</c:v>
                </c:pt>
                <c:pt idx="22">
                  <c:v>1219.0963399999998</c:v>
                </c:pt>
                <c:pt idx="23">
                  <c:v>1274.51234</c:v>
                </c:pt>
              </c:numCache>
            </c:numRef>
          </c:xVal>
          <c:yVal>
            <c:numRef>
              <c:f>'Model plots'!$R$3:$R$26</c:f>
              <c:numCache>
                <c:formatCode>General</c:formatCode>
                <c:ptCount val="24"/>
                <c:pt idx="0">
                  <c:v>0</c:v>
                </c:pt>
                <c:pt idx="1">
                  <c:v>0.16959167825816579</c:v>
                </c:pt>
                <c:pt idx="2">
                  <c:v>0.31385220689863769</c:v>
                </c:pt>
                <c:pt idx="3">
                  <c:v>0.43573896951768076</c:v>
                </c:pt>
                <c:pt idx="4">
                  <c:v>0.53817380633343925</c:v>
                </c:pt>
                <c:pt idx="5">
                  <c:v>0.62380472761311889</c:v>
                </c:pt>
                <c:pt idx="6">
                  <c:v>0.69501074419356001</c:v>
                </c:pt>
                <c:pt idx="7">
                  <c:v>0.75391119761585523</c:v>
                </c:pt>
                <c:pt idx="8">
                  <c:v>0.80237793475395758</c:v>
                </c:pt>
                <c:pt idx="9">
                  <c:v>0.84205151660306865</c:v>
                </c:pt>
                <c:pt idx="10">
                  <c:v>0.8743589429859735</c:v>
                </c:pt>
                <c:pt idx="11">
                  <c:v>0.90053182358511907</c:v>
                </c:pt>
                <c:pt idx="12">
                  <c:v>0.92162592281473077</c:v>
                </c:pt>
                <c:pt idx="13">
                  <c:v>0.93853926529375042</c:v>
                </c:pt>
                <c:pt idx="14">
                  <c:v>0.95203116821556544</c:v>
                </c:pt>
                <c:pt idx="15">
                  <c:v>0.96273885358926203</c:v>
                </c:pt>
                <c:pt idx="16">
                  <c:v>0.97119350952046823</c:v>
                </c:pt>
                <c:pt idx="17">
                  <c:v>0.97783536594631182</c:v>
                </c:pt>
                <c:pt idx="18">
                  <c:v>0.98302669472052495</c:v>
                </c:pt>
                <c:pt idx="19">
                  <c:v>0.98706375243239342</c:v>
                </c:pt>
                <c:pt idx="20">
                  <c:v>0.99018729722039756</c:v>
                </c:pt>
                <c:pt idx="21">
                  <c:v>0.99259196424826013</c:v>
                </c:pt>
                <c:pt idx="22">
                  <c:v>0.99443386493260577</c:v>
                </c:pt>
                <c:pt idx="23">
                  <c:v>0.99583760823301037</c:v>
                </c:pt>
              </c:numCache>
            </c:numRef>
          </c:yVal>
          <c:smooth val="1"/>
          <c:extLst>
            <c:ext xmlns:c16="http://schemas.microsoft.com/office/drawing/2014/chart" uri="{C3380CC4-5D6E-409C-BE32-E72D297353CC}">
              <c16:uniqueId val="{00000008-3BF9-4262-A2A5-FF761942928A}"/>
            </c:ext>
          </c:extLst>
        </c:ser>
        <c:dLbls>
          <c:showLegendKey val="0"/>
          <c:showVal val="0"/>
          <c:showCatName val="0"/>
          <c:showSerName val="0"/>
          <c:showPercent val="0"/>
          <c:showBubbleSize val="0"/>
        </c:dLbls>
        <c:axId val="535576744"/>
        <c:axId val="749749208"/>
      </c:scatterChart>
      <c:valAx>
        <c:axId val="535576744"/>
        <c:scaling>
          <c:orientation val="minMax"/>
          <c:min val="0"/>
        </c:scaling>
        <c:delete val="0"/>
        <c:axPos val="b"/>
        <c:title>
          <c:tx>
            <c:rich>
              <a:bodyPr/>
              <a:lstStyle/>
              <a:p>
                <a:pPr algn="ctr" rtl="0">
                  <a:defRPr/>
                </a:pPr>
                <a:r>
                  <a:rPr lang="en-US"/>
                  <a:t>Time (min)</a:t>
                </a:r>
              </a:p>
            </c:rich>
          </c:tx>
          <c:layout>
            <c:manualLayout>
              <c:xMode val="edge"/>
              <c:yMode val="edge"/>
              <c:x val="0.44685761154855641"/>
              <c:y val="0.93287037037037046"/>
            </c:manualLayout>
          </c:layout>
          <c:overlay val="0"/>
        </c:title>
        <c:numFmt formatCode="General" sourceLinked="1"/>
        <c:majorTickMark val="in"/>
        <c:minorTickMark val="none"/>
        <c:tickLblPos val="nextTo"/>
        <c:spPr>
          <a:ln w="12700">
            <a:solidFill>
              <a:schemeClr val="tx1"/>
            </a:solidFill>
          </a:ln>
        </c:spPr>
        <c:crossAx val="749749208"/>
        <c:crosses val="autoZero"/>
        <c:crossBetween val="midCat"/>
      </c:valAx>
      <c:valAx>
        <c:axId val="749749208"/>
        <c:scaling>
          <c:orientation val="minMax"/>
          <c:max val="1.01"/>
          <c:min val="0"/>
        </c:scaling>
        <c:delete val="0"/>
        <c:axPos val="l"/>
        <c:title>
          <c:tx>
            <c:rich>
              <a:bodyPr rot="-5400000" vert="horz"/>
              <a:lstStyle/>
              <a:p>
                <a:pPr>
                  <a:defRPr/>
                </a:pPr>
                <a:r>
                  <a:rPr lang="en-US"/>
                  <a:t>Conversion (X) </a:t>
                </a:r>
              </a:p>
            </c:rich>
          </c:tx>
          <c:layout>
            <c:manualLayout>
              <c:xMode val="edge"/>
              <c:yMode val="edge"/>
              <c:x val="1.3888428226168452E-3"/>
              <c:y val="0.25124518165388054"/>
            </c:manualLayout>
          </c:layout>
          <c:overlay val="0"/>
        </c:title>
        <c:numFmt formatCode="General" sourceLinked="0"/>
        <c:majorTickMark val="in"/>
        <c:minorTickMark val="none"/>
        <c:tickLblPos val="nextTo"/>
        <c:spPr>
          <a:ln w="12700">
            <a:solidFill>
              <a:schemeClr val="tx1"/>
            </a:solidFill>
          </a:ln>
        </c:spPr>
        <c:crossAx val="535576744"/>
        <c:crosses val="autoZero"/>
        <c:crossBetween val="midCat"/>
        <c:majorUnit val="0.2"/>
        <c:minorUnit val="0.1"/>
      </c:valAx>
      <c:spPr>
        <a:ln w="12700">
          <a:noFill/>
        </a:ln>
      </c:spPr>
    </c:plotArea>
    <c:legend>
      <c:legendPos val="r"/>
      <c:legendEntry>
        <c:idx val="5"/>
        <c:delete val="1"/>
      </c:legendEntry>
      <c:legendEntry>
        <c:idx val="6"/>
        <c:delete val="1"/>
      </c:legendEntry>
      <c:legendEntry>
        <c:idx val="7"/>
        <c:delete val="1"/>
      </c:legendEntry>
      <c:legendEntry>
        <c:idx val="8"/>
        <c:delete val="1"/>
      </c:legendEntry>
      <c:layout>
        <c:manualLayout>
          <c:xMode val="edge"/>
          <c:yMode val="edge"/>
          <c:x val="0.45966323881645943"/>
          <c:y val="0.41092423754048285"/>
          <c:w val="0.50125353183311105"/>
          <c:h val="0.35192706174886035"/>
        </c:manualLayout>
      </c:layout>
      <c:overlay val="0"/>
    </c:legend>
    <c:plotVisOnly val="1"/>
    <c:dispBlanksAs val="gap"/>
    <c:showDLblsOverMax val="0"/>
  </c:chart>
  <c:spPr>
    <a:solidFill>
      <a:schemeClr val="bg1"/>
    </a:solidFill>
    <a:ln>
      <a:solidFill>
        <a:schemeClr val="tx1"/>
      </a:solid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391384478579523"/>
          <c:y val="0.10032885143742996"/>
          <c:w val="0.7381262280739499"/>
          <c:h val="0.74387998649291642"/>
        </c:manualLayout>
      </c:layout>
      <c:scatterChart>
        <c:scatterStyle val="lineMarker"/>
        <c:varyColors val="0"/>
        <c:ser>
          <c:idx val="3"/>
          <c:order val="0"/>
          <c:tx>
            <c:strRef>
              <c:f>'Model plots'!$A$1:$F$1</c:f>
              <c:strCache>
                <c:ptCount val="1"/>
                <c:pt idx="0">
                  <c:v>10% LDPE 800 °C</c:v>
                </c:pt>
              </c:strCache>
            </c:strRef>
          </c:tx>
          <c:spPr>
            <a:ln>
              <a:noFill/>
            </a:ln>
          </c:spPr>
          <c:marker>
            <c:symbol val="circle"/>
            <c:size val="5"/>
            <c:spPr>
              <a:solidFill>
                <a:schemeClr val="accent1"/>
              </a:solidFill>
              <a:ln>
                <a:solidFill>
                  <a:schemeClr val="accent1"/>
                </a:solidFill>
              </a:ln>
            </c:spPr>
          </c:marker>
          <c:xVal>
            <c:numRef>
              <c:f>'Model plots'!$A$3:$A$26</c:f>
              <c:numCache>
                <c:formatCode>General</c:formatCode>
                <c:ptCount val="24"/>
                <c:pt idx="0">
                  <c:v>0</c:v>
                </c:pt>
                <c:pt idx="1">
                  <c:v>236.94586999999999</c:v>
                </c:pt>
                <c:pt idx="2">
                  <c:v>474.19576999999992</c:v>
                </c:pt>
                <c:pt idx="3">
                  <c:v>711.44576999999992</c:v>
                </c:pt>
                <c:pt idx="4">
                  <c:v>948.69576999999992</c:v>
                </c:pt>
                <c:pt idx="5">
                  <c:v>1185.9461699999999</c:v>
                </c:pt>
                <c:pt idx="6">
                  <c:v>1423.1961699999999</c:v>
                </c:pt>
                <c:pt idx="7">
                  <c:v>1660.4461699999999</c:v>
                </c:pt>
                <c:pt idx="8">
                  <c:v>1897.6961699999999</c:v>
                </c:pt>
                <c:pt idx="9">
                  <c:v>2134.9461700000002</c:v>
                </c:pt>
                <c:pt idx="10">
                  <c:v>2372.1961700000002</c:v>
                </c:pt>
                <c:pt idx="11">
                  <c:v>2609.4461700000002</c:v>
                </c:pt>
                <c:pt idx="12">
                  <c:v>2846.6961700000002</c:v>
                </c:pt>
                <c:pt idx="13">
                  <c:v>3083.9461700000002</c:v>
                </c:pt>
                <c:pt idx="14">
                  <c:v>3321.1961700000002</c:v>
                </c:pt>
                <c:pt idx="15">
                  <c:v>3558.4461700000002</c:v>
                </c:pt>
                <c:pt idx="16">
                  <c:v>3795.6961700000002</c:v>
                </c:pt>
                <c:pt idx="17">
                  <c:v>4032.9461700000002</c:v>
                </c:pt>
                <c:pt idx="18">
                  <c:v>4270.1961700000002</c:v>
                </c:pt>
                <c:pt idx="19">
                  <c:v>4507.4461700000002</c:v>
                </c:pt>
                <c:pt idx="20">
                  <c:v>4744.6961700000002</c:v>
                </c:pt>
                <c:pt idx="21">
                  <c:v>4981.9461700000002</c:v>
                </c:pt>
                <c:pt idx="22">
                  <c:v>5219.1951700000009</c:v>
                </c:pt>
                <c:pt idx="23">
                  <c:v>5456.4451700000009</c:v>
                </c:pt>
              </c:numCache>
            </c:numRef>
          </c:xVal>
          <c:yVal>
            <c:numRef>
              <c:f>'Model plots'!$B$3:$B$26</c:f>
              <c:numCache>
                <c:formatCode>General</c:formatCode>
                <c:ptCount val="24"/>
                <c:pt idx="0">
                  <c:v>0</c:v>
                </c:pt>
                <c:pt idx="1">
                  <c:v>0.20885491961337352</c:v>
                </c:pt>
                <c:pt idx="2">
                  <c:v>0.36740711267282705</c:v>
                </c:pt>
                <c:pt idx="3">
                  <c:v>0.49677031459382398</c:v>
                </c:pt>
                <c:pt idx="4">
                  <c:v>0.60005007228288387</c:v>
                </c:pt>
                <c:pt idx="5">
                  <c:v>0.68286318964610815</c:v>
                </c:pt>
                <c:pt idx="6">
                  <c:v>0.75073058749471377</c:v>
                </c:pt>
                <c:pt idx="7">
                  <c:v>0.80734492299012606</c:v>
                </c:pt>
                <c:pt idx="8">
                  <c:v>0.85230494622440633</c:v>
                </c:pt>
                <c:pt idx="9">
                  <c:v>0.88848645523903858</c:v>
                </c:pt>
                <c:pt idx="10">
                  <c:v>0.91676143035343827</c:v>
                </c:pt>
                <c:pt idx="11">
                  <c:v>0.93990700729406351</c:v>
                </c:pt>
                <c:pt idx="12">
                  <c:v>0.9624843495165778</c:v>
                </c:pt>
                <c:pt idx="13">
                  <c:v>0.98268267929791353</c:v>
                </c:pt>
                <c:pt idx="14">
                  <c:v>0.99154769674446797</c:v>
                </c:pt>
                <c:pt idx="15">
                  <c:v>0.99239362187505664</c:v>
                </c:pt>
                <c:pt idx="16">
                  <c:v>0.99950460400976626</c:v>
                </c:pt>
                <c:pt idx="17">
                  <c:v>0.99984505847710792</c:v>
                </c:pt>
                <c:pt idx="18">
                  <c:v>0.99940594169474095</c:v>
                </c:pt>
                <c:pt idx="19">
                  <c:v>0.99950008777703625</c:v>
                </c:pt>
                <c:pt idx="20">
                  <c:v>0.99986451301809898</c:v>
                </c:pt>
                <c:pt idx="21">
                  <c:v>0.99988338855489378</c:v>
                </c:pt>
                <c:pt idx="22">
                  <c:v>0.9997763885794434</c:v>
                </c:pt>
                <c:pt idx="23">
                  <c:v>0.99915199045430525</c:v>
                </c:pt>
              </c:numCache>
            </c:numRef>
          </c:yVal>
          <c:smooth val="0"/>
          <c:extLst>
            <c:ext xmlns:c16="http://schemas.microsoft.com/office/drawing/2014/chart" uri="{C3380CC4-5D6E-409C-BE32-E72D297353CC}">
              <c16:uniqueId val="{00000000-8925-4742-939F-CB1BA5D59DB7}"/>
            </c:ext>
          </c:extLst>
        </c:ser>
        <c:ser>
          <c:idx val="2"/>
          <c:order val="1"/>
          <c:tx>
            <c:strRef>
              <c:f>'Model plots'!$H$1:$M$1</c:f>
              <c:strCache>
                <c:ptCount val="1"/>
                <c:pt idx="0">
                  <c:v>10% LDPE 825 °C</c:v>
                </c:pt>
              </c:strCache>
            </c:strRef>
          </c:tx>
          <c:spPr>
            <a:ln>
              <a:noFill/>
            </a:ln>
          </c:spPr>
          <c:marker>
            <c:symbol val="triangle"/>
            <c:size val="5"/>
            <c:spPr>
              <a:solidFill>
                <a:schemeClr val="accent4"/>
              </a:solidFill>
              <a:ln>
                <a:solidFill>
                  <a:schemeClr val="accent4"/>
                </a:solidFill>
              </a:ln>
            </c:spPr>
          </c:marker>
          <c:xVal>
            <c:numRef>
              <c:f>'Model plots'!$H$3:$H$26</c:f>
              <c:numCache>
                <c:formatCode>General</c:formatCode>
                <c:ptCount val="24"/>
                <c:pt idx="0">
                  <c:v>0</c:v>
                </c:pt>
                <c:pt idx="1">
                  <c:v>107.35416999999998</c:v>
                </c:pt>
                <c:pt idx="2">
                  <c:v>214.85416999999998</c:v>
                </c:pt>
                <c:pt idx="3">
                  <c:v>322.35417000000001</c:v>
                </c:pt>
                <c:pt idx="4">
                  <c:v>429.85426999999999</c:v>
                </c:pt>
                <c:pt idx="5">
                  <c:v>537.35427000000004</c:v>
                </c:pt>
                <c:pt idx="6">
                  <c:v>644.85406999999998</c:v>
                </c:pt>
                <c:pt idx="7">
                  <c:v>752.35406999999998</c:v>
                </c:pt>
                <c:pt idx="8">
                  <c:v>859.85406999999998</c:v>
                </c:pt>
                <c:pt idx="9">
                  <c:v>967.35366999999997</c:v>
                </c:pt>
                <c:pt idx="10">
                  <c:v>1074.8536700000002</c:v>
                </c:pt>
                <c:pt idx="11">
                  <c:v>1182.3536700000002</c:v>
                </c:pt>
                <c:pt idx="12">
                  <c:v>1289.8536700000002</c:v>
                </c:pt>
                <c:pt idx="13">
                  <c:v>1397.3536700000002</c:v>
                </c:pt>
                <c:pt idx="14">
                  <c:v>1504.8536700000002</c:v>
                </c:pt>
                <c:pt idx="15">
                  <c:v>1612.3546700000002</c:v>
                </c:pt>
                <c:pt idx="16">
                  <c:v>1719.8546700000002</c:v>
                </c:pt>
                <c:pt idx="17">
                  <c:v>1827.3546700000002</c:v>
                </c:pt>
                <c:pt idx="18">
                  <c:v>1934.8546700000002</c:v>
                </c:pt>
                <c:pt idx="19">
                  <c:v>2042.3546699999999</c:v>
                </c:pt>
                <c:pt idx="20">
                  <c:v>2149.85367</c:v>
                </c:pt>
                <c:pt idx="21">
                  <c:v>2257.35367</c:v>
                </c:pt>
                <c:pt idx="22">
                  <c:v>2364.85367</c:v>
                </c:pt>
                <c:pt idx="23">
                  <c:v>2472.35367</c:v>
                </c:pt>
              </c:numCache>
            </c:numRef>
          </c:xVal>
          <c:yVal>
            <c:numRef>
              <c:f>'Model plots'!$I$3:$I$26</c:f>
              <c:numCache>
                <c:formatCode>General</c:formatCode>
                <c:ptCount val="24"/>
                <c:pt idx="0">
                  <c:v>0</c:v>
                </c:pt>
                <c:pt idx="1">
                  <c:v>0.13138932006278037</c:v>
                </c:pt>
                <c:pt idx="2">
                  <c:v>0.27787092670312724</c:v>
                </c:pt>
                <c:pt idx="3">
                  <c:v>0.40551796468253687</c:v>
                </c:pt>
                <c:pt idx="4">
                  <c:v>0.51491316695590839</c:v>
                </c:pt>
                <c:pt idx="5">
                  <c:v>0.60646889757382572</c:v>
                </c:pt>
                <c:pt idx="6">
                  <c:v>0.68347812709585065</c:v>
                </c:pt>
                <c:pt idx="7">
                  <c:v>0.74794001631738694</c:v>
                </c:pt>
                <c:pt idx="8">
                  <c:v>0.79941087145909229</c:v>
                </c:pt>
                <c:pt idx="9">
                  <c:v>0.83969560899807083</c:v>
                </c:pt>
                <c:pt idx="10">
                  <c:v>0.87182705471164534</c:v>
                </c:pt>
                <c:pt idx="11">
                  <c:v>0.8978523362902836</c:v>
                </c:pt>
                <c:pt idx="12">
                  <c:v>0.92038446114595052</c:v>
                </c:pt>
                <c:pt idx="13">
                  <c:v>0.93828421552087726</c:v>
                </c:pt>
                <c:pt idx="14">
                  <c:v>0.95304829618131648</c:v>
                </c:pt>
                <c:pt idx="15">
                  <c:v>0.96530513427273523</c:v>
                </c:pt>
                <c:pt idx="16">
                  <c:v>0.97558528254661847</c:v>
                </c:pt>
                <c:pt idx="17">
                  <c:v>0.98378826980384548</c:v>
                </c:pt>
                <c:pt idx="18">
                  <c:v>0.98977246406372066</c:v>
                </c:pt>
                <c:pt idx="19">
                  <c:v>0.99392711019767532</c:v>
                </c:pt>
                <c:pt idx="20">
                  <c:v>0.99710329649245311</c:v>
                </c:pt>
                <c:pt idx="21">
                  <c:v>0.99872693267695012</c:v>
                </c:pt>
                <c:pt idx="22">
                  <c:v>0.99947592926136142</c:v>
                </c:pt>
                <c:pt idx="23">
                  <c:v>0.999078581873872</c:v>
                </c:pt>
              </c:numCache>
            </c:numRef>
          </c:yVal>
          <c:smooth val="0"/>
          <c:extLst>
            <c:ext xmlns:c16="http://schemas.microsoft.com/office/drawing/2014/chart" uri="{C3380CC4-5D6E-409C-BE32-E72D297353CC}">
              <c16:uniqueId val="{00000001-8925-4742-939F-CB1BA5D59DB7}"/>
            </c:ext>
          </c:extLst>
        </c:ser>
        <c:ser>
          <c:idx val="1"/>
          <c:order val="2"/>
          <c:tx>
            <c:strRef>
              <c:f>'Model plots'!$O$1:$T$1</c:f>
              <c:strCache>
                <c:ptCount val="1"/>
                <c:pt idx="0">
                  <c:v>10% LDPE 850 °C</c:v>
                </c:pt>
              </c:strCache>
            </c:strRef>
          </c:tx>
          <c:spPr>
            <a:ln>
              <a:noFill/>
            </a:ln>
          </c:spPr>
          <c:marker>
            <c:symbol val="square"/>
            <c:size val="5"/>
            <c:spPr>
              <a:solidFill>
                <a:schemeClr val="accent3"/>
              </a:solidFill>
              <a:ln>
                <a:solidFill>
                  <a:schemeClr val="accent3"/>
                </a:solidFill>
              </a:ln>
            </c:spPr>
          </c:marker>
          <c:xVal>
            <c:numRef>
              <c:f>'Model plots'!$O$3:$O$26</c:f>
              <c:numCache>
                <c:formatCode>General</c:formatCode>
                <c:ptCount val="24"/>
                <c:pt idx="0">
                  <c:v>0</c:v>
                </c:pt>
                <c:pt idx="1">
                  <c:v>0</c:v>
                </c:pt>
                <c:pt idx="2">
                  <c:v>0</c:v>
                </c:pt>
                <c:pt idx="3">
                  <c:v>0</c:v>
                </c:pt>
                <c:pt idx="4">
                  <c:v>0</c:v>
                </c:pt>
                <c:pt idx="5">
                  <c:v>0</c:v>
                </c:pt>
                <c:pt idx="6">
                  <c:v>0</c:v>
                </c:pt>
                <c:pt idx="7">
                  <c:v>0</c:v>
                </c:pt>
                <c:pt idx="8">
                  <c:v>0</c:v>
                </c:pt>
                <c:pt idx="9">
                  <c:v>76.474959999999996</c:v>
                </c:pt>
                <c:pt idx="10">
                  <c:v>172.30835999999999</c:v>
                </c:pt>
                <c:pt idx="11">
                  <c:v>268.14166</c:v>
                </c:pt>
                <c:pt idx="12">
                  <c:v>363.97505999999998</c:v>
                </c:pt>
                <c:pt idx="13">
                  <c:v>459.80825999999996</c:v>
                </c:pt>
                <c:pt idx="14">
                  <c:v>555.64166</c:v>
                </c:pt>
                <c:pt idx="15">
                  <c:v>651.47496000000001</c:v>
                </c:pt>
                <c:pt idx="16">
                  <c:v>747.30826000000002</c:v>
                </c:pt>
                <c:pt idx="17">
                  <c:v>843.14176000000009</c:v>
                </c:pt>
                <c:pt idx="18">
                  <c:v>938.97496000000001</c:v>
                </c:pt>
                <c:pt idx="19">
                  <c:v>1034.8086600000001</c:v>
                </c:pt>
                <c:pt idx="20">
                  <c:v>1130.64166</c:v>
                </c:pt>
                <c:pt idx="21">
                  <c:v>1226.4746600000001</c:v>
                </c:pt>
                <c:pt idx="22">
                  <c:v>1322.3086600000001</c:v>
                </c:pt>
                <c:pt idx="23">
                  <c:v>1418.14166</c:v>
                </c:pt>
              </c:numCache>
            </c:numRef>
          </c:xVal>
          <c:yVal>
            <c:numRef>
              <c:f>'Model plots'!$P$3:$P$26</c:f>
              <c:numCache>
                <c:formatCode>General</c:formatCode>
                <c:ptCount val="24"/>
                <c:pt idx="0">
                  <c:v>0</c:v>
                </c:pt>
                <c:pt idx="1">
                  <c:v>0</c:v>
                </c:pt>
                <c:pt idx="2">
                  <c:v>0</c:v>
                </c:pt>
                <c:pt idx="3">
                  <c:v>0</c:v>
                </c:pt>
                <c:pt idx="4">
                  <c:v>0</c:v>
                </c:pt>
                <c:pt idx="5">
                  <c:v>0</c:v>
                </c:pt>
                <c:pt idx="6">
                  <c:v>0</c:v>
                </c:pt>
                <c:pt idx="7">
                  <c:v>0</c:v>
                </c:pt>
                <c:pt idx="8">
                  <c:v>0</c:v>
                </c:pt>
                <c:pt idx="9">
                  <c:v>0.19768558624012258</c:v>
                </c:pt>
                <c:pt idx="10">
                  <c:v>0.42595555808449692</c:v>
                </c:pt>
                <c:pt idx="11">
                  <c:v>0.5971560496103</c:v>
                </c:pt>
                <c:pt idx="12">
                  <c:v>0.72100387911260089</c:v>
                </c:pt>
                <c:pt idx="13">
                  <c:v>0.80825567123835584</c:v>
                </c:pt>
                <c:pt idx="14">
                  <c:v>0.86859571437865679</c:v>
                </c:pt>
                <c:pt idx="15">
                  <c:v>0.91041525939094392</c:v>
                </c:pt>
                <c:pt idx="16">
                  <c:v>0.93918884853972107</c:v>
                </c:pt>
                <c:pt idx="17">
                  <c:v>0.95895165428682416</c:v>
                </c:pt>
                <c:pt idx="18">
                  <c:v>0.97285939111132391</c:v>
                </c:pt>
                <c:pt idx="19">
                  <c:v>0.98325347991524226</c:v>
                </c:pt>
                <c:pt idx="20">
                  <c:v>0.98933489839477984</c:v>
                </c:pt>
                <c:pt idx="21">
                  <c:v>0.99348993989184997</c:v>
                </c:pt>
                <c:pt idx="22">
                  <c:v>0.99623301619989202</c:v>
                </c:pt>
                <c:pt idx="23">
                  <c:v>0.99767698830408746</c:v>
                </c:pt>
              </c:numCache>
            </c:numRef>
          </c:yVal>
          <c:smooth val="0"/>
          <c:extLst>
            <c:ext xmlns:c16="http://schemas.microsoft.com/office/drawing/2014/chart" uri="{C3380CC4-5D6E-409C-BE32-E72D297353CC}">
              <c16:uniqueId val="{00000002-8925-4742-939F-CB1BA5D59DB7}"/>
            </c:ext>
          </c:extLst>
        </c:ser>
        <c:ser>
          <c:idx val="5"/>
          <c:order val="3"/>
          <c:tx>
            <c:strRef>
              <c:f>'Model plots'!$A$28</c:f>
              <c:strCache>
                <c:ptCount val="1"/>
                <c:pt idx="0">
                  <c:v>RPM fitting</c:v>
                </c:pt>
              </c:strCache>
            </c:strRef>
          </c:tx>
          <c:spPr>
            <a:ln w="12700">
              <a:solidFill>
                <a:schemeClr val="tx1"/>
              </a:solidFill>
              <a:prstDash val="dash"/>
            </a:ln>
          </c:spPr>
          <c:marker>
            <c:symbol val="none"/>
          </c:marker>
          <c:xVal>
            <c:numRef>
              <c:f>'Model plots'!$A$3:$A$26</c:f>
              <c:numCache>
                <c:formatCode>General</c:formatCode>
                <c:ptCount val="24"/>
                <c:pt idx="0">
                  <c:v>0</c:v>
                </c:pt>
                <c:pt idx="1">
                  <c:v>236.94586999999999</c:v>
                </c:pt>
                <c:pt idx="2">
                  <c:v>474.19576999999992</c:v>
                </c:pt>
                <c:pt idx="3">
                  <c:v>711.44576999999992</c:v>
                </c:pt>
                <c:pt idx="4">
                  <c:v>948.69576999999992</c:v>
                </c:pt>
                <c:pt idx="5">
                  <c:v>1185.9461699999999</c:v>
                </c:pt>
                <c:pt idx="6">
                  <c:v>1423.1961699999999</c:v>
                </c:pt>
                <c:pt idx="7">
                  <c:v>1660.4461699999999</c:v>
                </c:pt>
                <c:pt idx="8">
                  <c:v>1897.6961699999999</c:v>
                </c:pt>
                <c:pt idx="9">
                  <c:v>2134.9461700000002</c:v>
                </c:pt>
                <c:pt idx="10">
                  <c:v>2372.1961700000002</c:v>
                </c:pt>
                <c:pt idx="11">
                  <c:v>2609.4461700000002</c:v>
                </c:pt>
                <c:pt idx="12">
                  <c:v>2846.6961700000002</c:v>
                </c:pt>
                <c:pt idx="13">
                  <c:v>3083.9461700000002</c:v>
                </c:pt>
                <c:pt idx="14">
                  <c:v>3321.1961700000002</c:v>
                </c:pt>
                <c:pt idx="15">
                  <c:v>3558.4461700000002</c:v>
                </c:pt>
                <c:pt idx="16">
                  <c:v>3795.6961700000002</c:v>
                </c:pt>
                <c:pt idx="17">
                  <c:v>4032.9461700000002</c:v>
                </c:pt>
                <c:pt idx="18">
                  <c:v>4270.1961700000002</c:v>
                </c:pt>
                <c:pt idx="19">
                  <c:v>4507.4461700000002</c:v>
                </c:pt>
                <c:pt idx="20">
                  <c:v>4744.6961700000002</c:v>
                </c:pt>
                <c:pt idx="21">
                  <c:v>4981.9461700000002</c:v>
                </c:pt>
                <c:pt idx="22">
                  <c:v>5219.1951700000009</c:v>
                </c:pt>
                <c:pt idx="23">
                  <c:v>5456.4451700000009</c:v>
                </c:pt>
              </c:numCache>
            </c:numRef>
          </c:xVal>
          <c:yVal>
            <c:numRef>
              <c:f>'Model plots'!$D$3:$D$26</c:f>
              <c:numCache>
                <c:formatCode>General</c:formatCode>
                <c:ptCount val="24"/>
                <c:pt idx="0">
                  <c:v>0</c:v>
                </c:pt>
                <c:pt idx="1">
                  <c:v>0.19555724312801392</c:v>
                </c:pt>
                <c:pt idx="2">
                  <c:v>0.35811649668834966</c:v>
                </c:pt>
                <c:pt idx="3">
                  <c:v>0.49183794205943554</c:v>
                </c:pt>
                <c:pt idx="4">
                  <c:v>0.60085265106408603</c:v>
                </c:pt>
                <c:pt idx="5">
                  <c:v>0.68893648833640952</c:v>
                </c:pt>
                <c:pt idx="6">
                  <c:v>0.75948062612643485</c:v>
                </c:pt>
                <c:pt idx="7">
                  <c:v>0.81548314160802138</c:v>
                </c:pt>
                <c:pt idx="8">
                  <c:v>0.85955475771703704</c:v>
                </c:pt>
                <c:pt idx="9">
                  <c:v>0.8939372203828081</c:v>
                </c:pt>
                <c:pt idx="10">
                  <c:v>0.92052986138384807</c:v>
                </c:pt>
                <c:pt idx="11">
                  <c:v>0.94092143615091817</c:v>
                </c:pt>
                <c:pt idx="12">
                  <c:v>0.95642465028017776</c:v>
                </c:pt>
                <c:pt idx="13">
                  <c:v>0.96811129917081329</c:v>
                </c:pt>
                <c:pt idx="14">
                  <c:v>0.97684644064012605</c:v>
                </c:pt>
                <c:pt idx="15">
                  <c:v>0.98332047438526926</c:v>
                </c:pt>
                <c:pt idx="16">
                  <c:v>0.98807839801561359</c:v>
                </c:pt>
                <c:pt idx="17">
                  <c:v>0.99154583859520262</c:v>
                </c:pt>
                <c:pt idx="18">
                  <c:v>0.99405171943808524</c:v>
                </c:pt>
                <c:pt idx="19">
                  <c:v>0.99584761754596263</c:v>
                </c:pt>
                <c:pt idx="20">
                  <c:v>0.99712400423087744</c:v>
                </c:pt>
                <c:pt idx="21">
                  <c:v>0.99802364875638194</c:v>
                </c:pt>
                <c:pt idx="22">
                  <c:v>0.99865250947170225</c:v>
                </c:pt>
                <c:pt idx="23">
                  <c:v>0.99908846864956768</c:v>
                </c:pt>
              </c:numCache>
            </c:numRef>
          </c:yVal>
          <c:smooth val="1"/>
          <c:extLst>
            <c:ext xmlns:c16="http://schemas.microsoft.com/office/drawing/2014/chart" uri="{C3380CC4-5D6E-409C-BE32-E72D297353CC}">
              <c16:uniqueId val="{00000003-8925-4742-939F-CB1BA5D59DB7}"/>
            </c:ext>
          </c:extLst>
        </c:ser>
        <c:dLbls>
          <c:showLegendKey val="0"/>
          <c:showVal val="0"/>
          <c:showCatName val="0"/>
          <c:showSerName val="0"/>
          <c:showPercent val="0"/>
          <c:showBubbleSize val="0"/>
        </c:dLbls>
        <c:axId val="535576744"/>
        <c:axId val="749749208"/>
        <c:extLst/>
      </c:scatterChart>
      <c:scatterChart>
        <c:scatterStyle val="smoothMarker"/>
        <c:varyColors val="0"/>
        <c:ser>
          <c:idx val="4"/>
          <c:order val="4"/>
          <c:tx>
            <c:strRef>
              <c:f>'Model plots'!$A$29</c:f>
              <c:strCache>
                <c:ptCount val="1"/>
                <c:pt idx="0">
                  <c:v>VM fitting</c:v>
                </c:pt>
              </c:strCache>
            </c:strRef>
          </c:tx>
          <c:spPr>
            <a:ln w="12700">
              <a:solidFill>
                <a:srgbClr val="FF0000"/>
              </a:solidFill>
              <a:prstDash val="lgDash"/>
            </a:ln>
          </c:spPr>
          <c:marker>
            <c:symbol val="none"/>
          </c:marker>
          <c:xVal>
            <c:numRef>
              <c:f>'Model plots'!$A$3:$A$26</c:f>
              <c:numCache>
                <c:formatCode>General</c:formatCode>
                <c:ptCount val="24"/>
                <c:pt idx="0">
                  <c:v>0</c:v>
                </c:pt>
                <c:pt idx="1">
                  <c:v>236.94586999999999</c:v>
                </c:pt>
                <c:pt idx="2">
                  <c:v>474.19576999999992</c:v>
                </c:pt>
                <c:pt idx="3">
                  <c:v>711.44576999999992</c:v>
                </c:pt>
                <c:pt idx="4">
                  <c:v>948.69576999999992</c:v>
                </c:pt>
                <c:pt idx="5">
                  <c:v>1185.9461699999999</c:v>
                </c:pt>
                <c:pt idx="6">
                  <c:v>1423.1961699999999</c:v>
                </c:pt>
                <c:pt idx="7">
                  <c:v>1660.4461699999999</c:v>
                </c:pt>
                <c:pt idx="8">
                  <c:v>1897.6961699999999</c:v>
                </c:pt>
                <c:pt idx="9">
                  <c:v>2134.9461700000002</c:v>
                </c:pt>
                <c:pt idx="10">
                  <c:v>2372.1961700000002</c:v>
                </c:pt>
                <c:pt idx="11">
                  <c:v>2609.4461700000002</c:v>
                </c:pt>
                <c:pt idx="12">
                  <c:v>2846.6961700000002</c:v>
                </c:pt>
                <c:pt idx="13">
                  <c:v>3083.9461700000002</c:v>
                </c:pt>
                <c:pt idx="14">
                  <c:v>3321.1961700000002</c:v>
                </c:pt>
                <c:pt idx="15">
                  <c:v>3558.4461700000002</c:v>
                </c:pt>
                <c:pt idx="16">
                  <c:v>3795.6961700000002</c:v>
                </c:pt>
                <c:pt idx="17">
                  <c:v>4032.9461700000002</c:v>
                </c:pt>
                <c:pt idx="18">
                  <c:v>4270.1961700000002</c:v>
                </c:pt>
                <c:pt idx="19">
                  <c:v>4507.4461700000002</c:v>
                </c:pt>
                <c:pt idx="20">
                  <c:v>4744.6961700000002</c:v>
                </c:pt>
                <c:pt idx="21">
                  <c:v>4981.9461700000002</c:v>
                </c:pt>
                <c:pt idx="22">
                  <c:v>5219.1951700000009</c:v>
                </c:pt>
                <c:pt idx="23">
                  <c:v>5456.4451700000009</c:v>
                </c:pt>
              </c:numCache>
            </c:numRef>
          </c:xVal>
          <c:yVal>
            <c:numRef>
              <c:f>'Model plots'!$E$3:$E$26</c:f>
              <c:numCache>
                <c:formatCode>General</c:formatCode>
                <c:ptCount val="24"/>
                <c:pt idx="0">
                  <c:v>0</c:v>
                </c:pt>
                <c:pt idx="1">
                  <c:v>0.21180891720611561</c:v>
                </c:pt>
                <c:pt idx="2">
                  <c:v>0.37894451722917044</c:v>
                </c:pt>
                <c:pt idx="3">
                  <c:v>0.51063913008567896</c:v>
                </c:pt>
                <c:pt idx="4">
                  <c:v>0.61440794317620195</c:v>
                </c:pt>
                <c:pt idx="5">
                  <c:v>0.69617273532540946</c:v>
                </c:pt>
                <c:pt idx="6">
                  <c:v>0.76059920784934143</c:v>
                </c:pt>
                <c:pt idx="7">
                  <c:v>0.8113640678569557</c:v>
                </c:pt>
                <c:pt idx="8">
                  <c:v>0.8513642558330301</c:v>
                </c:pt>
                <c:pt idx="9">
                  <c:v>0.88288241697601966</c:v>
                </c:pt>
                <c:pt idx="10">
                  <c:v>0.90771716231345745</c:v>
                </c:pt>
                <c:pt idx="11">
                  <c:v>0.92728570799025933</c:v>
                </c:pt>
                <c:pt idx="12">
                  <c:v>0.94270474992936981</c:v>
                </c:pt>
                <c:pt idx="13">
                  <c:v>0.95485418904695796</c:v>
                </c:pt>
                <c:pt idx="14">
                  <c:v>0.96442734355648485</c:v>
                </c:pt>
                <c:pt idx="15">
                  <c:v>0.97197051377004684</c:v>
                </c:pt>
                <c:pt idx="16">
                  <c:v>0.97791415719647912</c:v>
                </c:pt>
                <c:pt idx="17">
                  <c:v>0.98259745297005918</c:v>
                </c:pt>
                <c:pt idx="18">
                  <c:v>0.98628765740010516</c:v>
                </c:pt>
                <c:pt idx="19">
                  <c:v>0.98919535518258384</c:v>
                </c:pt>
                <c:pt idx="20">
                  <c:v>0.99148647659726552</c:v>
                </c:pt>
                <c:pt idx="21">
                  <c:v>0.99329176646213524</c:v>
                </c:pt>
                <c:pt idx="22">
                  <c:v>0.9947142398895038</c:v>
                </c:pt>
                <c:pt idx="23">
                  <c:v>0.99583508359947082</c:v>
                </c:pt>
              </c:numCache>
            </c:numRef>
          </c:yVal>
          <c:smooth val="1"/>
          <c:extLst>
            <c:ext xmlns:c16="http://schemas.microsoft.com/office/drawing/2014/chart" uri="{C3380CC4-5D6E-409C-BE32-E72D297353CC}">
              <c16:uniqueId val="{00000004-8925-4742-939F-CB1BA5D59DB7}"/>
            </c:ext>
          </c:extLst>
        </c:ser>
        <c:ser>
          <c:idx val="11"/>
          <c:order val="5"/>
          <c:tx>
            <c:strRef>
              <c:f>'Model plots'!$A$29</c:f>
              <c:strCache>
                <c:ptCount val="1"/>
                <c:pt idx="0">
                  <c:v>VM fitting</c:v>
                </c:pt>
              </c:strCache>
            </c:strRef>
          </c:tx>
          <c:spPr>
            <a:ln w="12700">
              <a:solidFill>
                <a:srgbClr val="FF0000"/>
              </a:solidFill>
              <a:prstDash val="lgDash"/>
            </a:ln>
          </c:spPr>
          <c:marker>
            <c:symbol val="none"/>
          </c:marker>
          <c:xVal>
            <c:numRef>
              <c:f>'Model plots'!$H$3:$H$26</c:f>
              <c:numCache>
                <c:formatCode>General</c:formatCode>
                <c:ptCount val="24"/>
                <c:pt idx="0">
                  <c:v>0</c:v>
                </c:pt>
                <c:pt idx="1">
                  <c:v>107.35416999999998</c:v>
                </c:pt>
                <c:pt idx="2">
                  <c:v>214.85416999999998</c:v>
                </c:pt>
                <c:pt idx="3">
                  <c:v>322.35417000000001</c:v>
                </c:pt>
                <c:pt idx="4">
                  <c:v>429.85426999999999</c:v>
                </c:pt>
                <c:pt idx="5">
                  <c:v>537.35427000000004</c:v>
                </c:pt>
                <c:pt idx="6">
                  <c:v>644.85406999999998</c:v>
                </c:pt>
                <c:pt idx="7">
                  <c:v>752.35406999999998</c:v>
                </c:pt>
                <c:pt idx="8">
                  <c:v>859.85406999999998</c:v>
                </c:pt>
                <c:pt idx="9">
                  <c:v>967.35366999999997</c:v>
                </c:pt>
                <c:pt idx="10">
                  <c:v>1074.8536700000002</c:v>
                </c:pt>
                <c:pt idx="11">
                  <c:v>1182.3536700000002</c:v>
                </c:pt>
                <c:pt idx="12">
                  <c:v>1289.8536700000002</c:v>
                </c:pt>
                <c:pt idx="13">
                  <c:v>1397.3536700000002</c:v>
                </c:pt>
                <c:pt idx="14">
                  <c:v>1504.8536700000002</c:v>
                </c:pt>
                <c:pt idx="15">
                  <c:v>1612.3546700000002</c:v>
                </c:pt>
                <c:pt idx="16">
                  <c:v>1719.8546700000002</c:v>
                </c:pt>
                <c:pt idx="17">
                  <c:v>1827.3546700000002</c:v>
                </c:pt>
                <c:pt idx="18">
                  <c:v>1934.8546700000002</c:v>
                </c:pt>
                <c:pt idx="19">
                  <c:v>2042.3546699999999</c:v>
                </c:pt>
                <c:pt idx="20">
                  <c:v>2149.85367</c:v>
                </c:pt>
                <c:pt idx="21">
                  <c:v>2257.35367</c:v>
                </c:pt>
                <c:pt idx="22">
                  <c:v>2364.85367</c:v>
                </c:pt>
                <c:pt idx="23">
                  <c:v>2472.35367</c:v>
                </c:pt>
              </c:numCache>
            </c:numRef>
          </c:xVal>
          <c:yVal>
            <c:numRef>
              <c:f>'Model plots'!$L$3:$L$26</c:f>
              <c:numCache>
                <c:formatCode>General</c:formatCode>
                <c:ptCount val="24"/>
                <c:pt idx="0">
                  <c:v>0</c:v>
                </c:pt>
                <c:pt idx="1">
                  <c:v>0.17613498384103166</c:v>
                </c:pt>
                <c:pt idx="2">
                  <c:v>0.32142505159989743</c:v>
                </c:pt>
                <c:pt idx="3">
                  <c:v>0.44109295629157608</c:v>
                </c:pt>
                <c:pt idx="4">
                  <c:v>0.53965729523789441</c:v>
                </c:pt>
                <c:pt idx="5">
                  <c:v>0.6208395538061845</c:v>
                </c:pt>
                <c:pt idx="6">
                  <c:v>0.68770506328838765</c:v>
                </c:pt>
                <c:pt idx="7">
                  <c:v>0.7427788334153449</c:v>
                </c:pt>
                <c:pt idx="8">
                  <c:v>0.78814024576943853</c:v>
                </c:pt>
                <c:pt idx="9">
                  <c:v>0.82550196602803838</c:v>
                </c:pt>
                <c:pt idx="10">
                  <c:v>0.85627500612843666</c:v>
                </c:pt>
                <c:pt idx="11">
                  <c:v>0.88162116561897719</c:v>
                </c:pt>
                <c:pt idx="12">
                  <c:v>0.90249748459246748</c:v>
                </c:pt>
                <c:pt idx="13">
                  <c:v>0.91969222741121925</c:v>
                </c:pt>
                <c:pt idx="14">
                  <c:v>0.9338546466087061</c:v>
                </c:pt>
                <c:pt idx="15">
                  <c:v>0.94551959619815373</c:v>
                </c:pt>
                <c:pt idx="16">
                  <c:v>0.95512731275930129</c:v>
                </c:pt>
                <c:pt idx="17">
                  <c:v>0.96304069133692194</c:v>
                </c:pt>
                <c:pt idx="18">
                  <c:v>0.96955853146201276</c:v>
                </c:pt>
                <c:pt idx="19">
                  <c:v>0.97492693883435599</c:v>
                </c:pt>
                <c:pt idx="20">
                  <c:v>0.97934858070297859</c:v>
                </c:pt>
                <c:pt idx="21">
                  <c:v>0.98299049539789995</c:v>
                </c:pt>
                <c:pt idx="22">
                  <c:v>0.98599015192865747</c:v>
                </c:pt>
                <c:pt idx="23">
                  <c:v>0.98846081367014837</c:v>
                </c:pt>
              </c:numCache>
            </c:numRef>
          </c:yVal>
          <c:smooth val="1"/>
          <c:extLst>
            <c:ext xmlns:c16="http://schemas.microsoft.com/office/drawing/2014/chart" uri="{C3380CC4-5D6E-409C-BE32-E72D297353CC}">
              <c16:uniqueId val="{00000005-8925-4742-939F-CB1BA5D59DB7}"/>
            </c:ext>
          </c:extLst>
        </c:ser>
        <c:ser>
          <c:idx val="14"/>
          <c:order val="6"/>
          <c:tx>
            <c:strRef>
              <c:f>'Model plots'!$A$29</c:f>
              <c:strCache>
                <c:ptCount val="1"/>
                <c:pt idx="0">
                  <c:v>VM fitting</c:v>
                </c:pt>
              </c:strCache>
            </c:strRef>
          </c:tx>
          <c:spPr>
            <a:ln w="12700">
              <a:solidFill>
                <a:srgbClr val="FF0000"/>
              </a:solidFill>
              <a:prstDash val="lgDash"/>
            </a:ln>
          </c:spPr>
          <c:marker>
            <c:symbol val="none"/>
          </c:marker>
          <c:xVal>
            <c:numRef>
              <c:f>'Model plots'!$O$3:$O$26</c:f>
              <c:numCache>
                <c:formatCode>General</c:formatCode>
                <c:ptCount val="24"/>
                <c:pt idx="0">
                  <c:v>0</c:v>
                </c:pt>
                <c:pt idx="1">
                  <c:v>0</c:v>
                </c:pt>
                <c:pt idx="2">
                  <c:v>0</c:v>
                </c:pt>
                <c:pt idx="3">
                  <c:v>0</c:v>
                </c:pt>
                <c:pt idx="4">
                  <c:v>0</c:v>
                </c:pt>
                <c:pt idx="5">
                  <c:v>0</c:v>
                </c:pt>
                <c:pt idx="6">
                  <c:v>0</c:v>
                </c:pt>
                <c:pt idx="7">
                  <c:v>0</c:v>
                </c:pt>
                <c:pt idx="8">
                  <c:v>0</c:v>
                </c:pt>
                <c:pt idx="9">
                  <c:v>76.474959999999996</c:v>
                </c:pt>
                <c:pt idx="10">
                  <c:v>172.30835999999999</c:v>
                </c:pt>
                <c:pt idx="11">
                  <c:v>268.14166</c:v>
                </c:pt>
                <c:pt idx="12">
                  <c:v>363.97505999999998</c:v>
                </c:pt>
                <c:pt idx="13">
                  <c:v>459.80825999999996</c:v>
                </c:pt>
                <c:pt idx="14">
                  <c:v>555.64166</c:v>
                </c:pt>
                <c:pt idx="15">
                  <c:v>651.47496000000001</c:v>
                </c:pt>
                <c:pt idx="16">
                  <c:v>747.30826000000002</c:v>
                </c:pt>
                <c:pt idx="17">
                  <c:v>843.14176000000009</c:v>
                </c:pt>
                <c:pt idx="18">
                  <c:v>938.97496000000001</c:v>
                </c:pt>
                <c:pt idx="19">
                  <c:v>1034.8086600000001</c:v>
                </c:pt>
                <c:pt idx="20">
                  <c:v>1130.64166</c:v>
                </c:pt>
                <c:pt idx="21">
                  <c:v>1226.4746600000001</c:v>
                </c:pt>
                <c:pt idx="22">
                  <c:v>1322.3086600000001</c:v>
                </c:pt>
                <c:pt idx="23">
                  <c:v>1418.14166</c:v>
                </c:pt>
              </c:numCache>
            </c:numRef>
          </c:xVal>
          <c:yVal>
            <c:numRef>
              <c:f>'Model plots'!$S$3:$S$26</c:f>
              <c:numCache>
                <c:formatCode>General</c:formatCode>
                <c:ptCount val="24"/>
                <c:pt idx="0">
                  <c:v>0</c:v>
                </c:pt>
                <c:pt idx="1">
                  <c:v>0</c:v>
                </c:pt>
                <c:pt idx="2">
                  <c:v>0</c:v>
                </c:pt>
                <c:pt idx="3">
                  <c:v>0</c:v>
                </c:pt>
                <c:pt idx="4">
                  <c:v>0</c:v>
                </c:pt>
                <c:pt idx="5">
                  <c:v>0</c:v>
                </c:pt>
                <c:pt idx="6">
                  <c:v>0</c:v>
                </c:pt>
                <c:pt idx="7">
                  <c:v>0</c:v>
                </c:pt>
                <c:pt idx="8">
                  <c:v>0</c:v>
                </c:pt>
                <c:pt idx="9">
                  <c:v>0.23318292703649357</c:v>
                </c:pt>
                <c:pt idx="10">
                  <c:v>0.45021223153563705</c:v>
                </c:pt>
                <c:pt idx="11">
                  <c:v>0.60581642486612841</c:v>
                </c:pt>
                <c:pt idx="12">
                  <c:v>0.71738069511074953</c:v>
                </c:pt>
                <c:pt idx="13">
                  <c:v>0.79736921577638864</c:v>
                </c:pt>
                <c:pt idx="14">
                  <c:v>0.85471903194598675</c:v>
                </c:pt>
                <c:pt idx="15">
                  <c:v>0.89583731273906508</c:v>
                </c:pt>
                <c:pt idx="16">
                  <c:v>0.92531805395607281</c:v>
                </c:pt>
                <c:pt idx="17">
                  <c:v>0.94645501821395073</c:v>
                </c:pt>
                <c:pt idx="18">
                  <c:v>0.96160962304115116</c:v>
                </c:pt>
                <c:pt idx="19">
                  <c:v>0.97247513332779101</c:v>
                </c:pt>
                <c:pt idx="20">
                  <c:v>0.98026536370415918</c:v>
                </c:pt>
                <c:pt idx="21">
                  <c:v>0.98585076271696026</c:v>
                </c:pt>
                <c:pt idx="22">
                  <c:v>0.98985538838258769</c:v>
                </c:pt>
                <c:pt idx="23">
                  <c:v>0.99272656892342626</c:v>
                </c:pt>
              </c:numCache>
            </c:numRef>
          </c:yVal>
          <c:smooth val="1"/>
          <c:extLst>
            <c:ext xmlns:c16="http://schemas.microsoft.com/office/drawing/2014/chart" uri="{C3380CC4-5D6E-409C-BE32-E72D297353CC}">
              <c16:uniqueId val="{00000006-8925-4742-939F-CB1BA5D59DB7}"/>
            </c:ext>
          </c:extLst>
        </c:ser>
        <c:ser>
          <c:idx val="0"/>
          <c:order val="7"/>
          <c:tx>
            <c:strRef>
              <c:f>'Model plots'!$A$28</c:f>
              <c:strCache>
                <c:ptCount val="1"/>
                <c:pt idx="0">
                  <c:v>RPM fitting</c:v>
                </c:pt>
              </c:strCache>
            </c:strRef>
          </c:tx>
          <c:spPr>
            <a:ln w="12700">
              <a:solidFill>
                <a:schemeClr val="tx1"/>
              </a:solidFill>
              <a:prstDash val="dash"/>
            </a:ln>
          </c:spPr>
          <c:marker>
            <c:symbol val="none"/>
          </c:marker>
          <c:xVal>
            <c:numRef>
              <c:f>'Model plots'!$H$3:$H$26</c:f>
              <c:numCache>
                <c:formatCode>General</c:formatCode>
                <c:ptCount val="24"/>
                <c:pt idx="0">
                  <c:v>0</c:v>
                </c:pt>
                <c:pt idx="1">
                  <c:v>107.35416999999998</c:v>
                </c:pt>
                <c:pt idx="2">
                  <c:v>214.85416999999998</c:v>
                </c:pt>
                <c:pt idx="3">
                  <c:v>322.35417000000001</c:v>
                </c:pt>
                <c:pt idx="4">
                  <c:v>429.85426999999999</c:v>
                </c:pt>
                <c:pt idx="5">
                  <c:v>537.35427000000004</c:v>
                </c:pt>
                <c:pt idx="6">
                  <c:v>644.85406999999998</c:v>
                </c:pt>
                <c:pt idx="7">
                  <c:v>752.35406999999998</c:v>
                </c:pt>
                <c:pt idx="8">
                  <c:v>859.85406999999998</c:v>
                </c:pt>
                <c:pt idx="9">
                  <c:v>967.35366999999997</c:v>
                </c:pt>
                <c:pt idx="10">
                  <c:v>1074.8536700000002</c:v>
                </c:pt>
                <c:pt idx="11">
                  <c:v>1182.3536700000002</c:v>
                </c:pt>
                <c:pt idx="12">
                  <c:v>1289.8536700000002</c:v>
                </c:pt>
                <c:pt idx="13">
                  <c:v>1397.3536700000002</c:v>
                </c:pt>
                <c:pt idx="14">
                  <c:v>1504.8536700000002</c:v>
                </c:pt>
                <c:pt idx="15">
                  <c:v>1612.3546700000002</c:v>
                </c:pt>
                <c:pt idx="16">
                  <c:v>1719.8546700000002</c:v>
                </c:pt>
                <c:pt idx="17">
                  <c:v>1827.3546700000002</c:v>
                </c:pt>
                <c:pt idx="18">
                  <c:v>1934.8546700000002</c:v>
                </c:pt>
                <c:pt idx="19">
                  <c:v>2042.3546699999999</c:v>
                </c:pt>
                <c:pt idx="20">
                  <c:v>2149.85367</c:v>
                </c:pt>
                <c:pt idx="21">
                  <c:v>2257.35367</c:v>
                </c:pt>
                <c:pt idx="22">
                  <c:v>2364.85367</c:v>
                </c:pt>
                <c:pt idx="23">
                  <c:v>2472.35367</c:v>
                </c:pt>
              </c:numCache>
            </c:numRef>
          </c:xVal>
          <c:yVal>
            <c:numRef>
              <c:f>'Model plots'!$K$3:$K$26</c:f>
              <c:numCache>
                <c:formatCode>General</c:formatCode>
                <c:ptCount val="24"/>
                <c:pt idx="0">
                  <c:v>0</c:v>
                </c:pt>
                <c:pt idx="1">
                  <c:v>0.15110240939039621</c:v>
                </c:pt>
                <c:pt idx="2">
                  <c:v>0.2865034420805096</c:v>
                </c:pt>
                <c:pt idx="3">
                  <c:v>0.40611340664450801</c:v>
                </c:pt>
                <c:pt idx="4">
                  <c:v>0.51045779653842127</c:v>
                </c:pt>
                <c:pt idx="5">
                  <c:v>0.60037569956709302</c:v>
                </c:pt>
                <c:pt idx="6">
                  <c:v>0.67693577140522287</c:v>
                </c:pt>
                <c:pt idx="7">
                  <c:v>0.7413569890759385</c:v>
                </c:pt>
                <c:pt idx="8">
                  <c:v>0.79493682409207445</c:v>
                </c:pt>
                <c:pt idx="9">
                  <c:v>0.83899103157416322</c:v>
                </c:pt>
                <c:pt idx="10">
                  <c:v>0.87480495788080392</c:v>
                </c:pt>
                <c:pt idx="11">
                  <c:v>0.90359506826112712</c:v>
                </c:pt>
                <c:pt idx="12">
                  <c:v>0.92648322792887494</c:v>
                </c:pt>
                <c:pt idx="13">
                  <c:v>0.94448010112321712</c:v>
                </c:pt>
                <c:pt idx="14">
                  <c:v>0.9584772641523257</c:v>
                </c:pt>
                <c:pt idx="15">
                  <c:v>0.96924632079514073</c:v>
                </c:pt>
                <c:pt idx="16">
                  <c:v>0.97744283843299196</c:v>
                </c:pt>
                <c:pt idx="17">
                  <c:v>0.98361498367906153</c:v>
                </c:pt>
                <c:pt idx="18">
                  <c:v>0.98821351347103759</c:v>
                </c:pt>
                <c:pt idx="19">
                  <c:v>0.99160352676800489</c:v>
                </c:pt>
                <c:pt idx="20">
                  <c:v>0.99407639708414974</c:v>
                </c:pt>
                <c:pt idx="21">
                  <c:v>0.99586144590087289</c:v>
                </c:pt>
                <c:pt idx="22">
                  <c:v>0.9971365711727459</c:v>
                </c:pt>
                <c:pt idx="23">
                  <c:v>0.99803799907945689</c:v>
                </c:pt>
              </c:numCache>
            </c:numRef>
          </c:yVal>
          <c:smooth val="1"/>
          <c:extLst>
            <c:ext xmlns:c16="http://schemas.microsoft.com/office/drawing/2014/chart" uri="{C3380CC4-5D6E-409C-BE32-E72D297353CC}">
              <c16:uniqueId val="{00000007-8925-4742-939F-CB1BA5D59DB7}"/>
            </c:ext>
          </c:extLst>
        </c:ser>
        <c:ser>
          <c:idx val="6"/>
          <c:order val="8"/>
          <c:tx>
            <c:strRef>
              <c:f>'Model plots'!$A$28</c:f>
              <c:strCache>
                <c:ptCount val="1"/>
                <c:pt idx="0">
                  <c:v>RPM fitting</c:v>
                </c:pt>
              </c:strCache>
            </c:strRef>
          </c:tx>
          <c:spPr>
            <a:ln w="12700">
              <a:solidFill>
                <a:schemeClr val="tx1"/>
              </a:solidFill>
              <a:prstDash val="dash"/>
            </a:ln>
          </c:spPr>
          <c:marker>
            <c:symbol val="none"/>
          </c:marker>
          <c:xVal>
            <c:numRef>
              <c:f>'Model plots'!$O$3:$O$26</c:f>
              <c:numCache>
                <c:formatCode>General</c:formatCode>
                <c:ptCount val="24"/>
                <c:pt idx="0">
                  <c:v>0</c:v>
                </c:pt>
                <c:pt idx="1">
                  <c:v>0</c:v>
                </c:pt>
                <c:pt idx="2">
                  <c:v>0</c:v>
                </c:pt>
                <c:pt idx="3">
                  <c:v>0</c:v>
                </c:pt>
                <c:pt idx="4">
                  <c:v>0</c:v>
                </c:pt>
                <c:pt idx="5">
                  <c:v>0</c:v>
                </c:pt>
                <c:pt idx="6">
                  <c:v>0</c:v>
                </c:pt>
                <c:pt idx="7">
                  <c:v>0</c:v>
                </c:pt>
                <c:pt idx="8">
                  <c:v>0</c:v>
                </c:pt>
                <c:pt idx="9">
                  <c:v>76.474959999999996</c:v>
                </c:pt>
                <c:pt idx="10">
                  <c:v>172.30835999999999</c:v>
                </c:pt>
                <c:pt idx="11">
                  <c:v>268.14166</c:v>
                </c:pt>
                <c:pt idx="12">
                  <c:v>363.97505999999998</c:v>
                </c:pt>
                <c:pt idx="13">
                  <c:v>459.80825999999996</c:v>
                </c:pt>
                <c:pt idx="14">
                  <c:v>555.64166</c:v>
                </c:pt>
                <c:pt idx="15">
                  <c:v>651.47496000000001</c:v>
                </c:pt>
                <c:pt idx="16">
                  <c:v>747.30826000000002</c:v>
                </c:pt>
                <c:pt idx="17">
                  <c:v>843.14176000000009</c:v>
                </c:pt>
                <c:pt idx="18">
                  <c:v>938.97496000000001</c:v>
                </c:pt>
                <c:pt idx="19">
                  <c:v>1034.8086600000001</c:v>
                </c:pt>
                <c:pt idx="20">
                  <c:v>1130.64166</c:v>
                </c:pt>
                <c:pt idx="21">
                  <c:v>1226.4746600000001</c:v>
                </c:pt>
                <c:pt idx="22">
                  <c:v>1322.3086600000001</c:v>
                </c:pt>
                <c:pt idx="23">
                  <c:v>1418.14166</c:v>
                </c:pt>
              </c:numCache>
            </c:numRef>
          </c:xVal>
          <c:yVal>
            <c:numRef>
              <c:f>'Model plots'!$R$3:$R$26</c:f>
              <c:numCache>
                <c:formatCode>General</c:formatCode>
                <c:ptCount val="24"/>
                <c:pt idx="0">
                  <c:v>0</c:v>
                </c:pt>
                <c:pt idx="1">
                  <c:v>0</c:v>
                </c:pt>
                <c:pt idx="2">
                  <c:v>0</c:v>
                </c:pt>
                <c:pt idx="3">
                  <c:v>0</c:v>
                </c:pt>
                <c:pt idx="4">
                  <c:v>0</c:v>
                </c:pt>
                <c:pt idx="5">
                  <c:v>0</c:v>
                </c:pt>
                <c:pt idx="6">
                  <c:v>0</c:v>
                </c:pt>
                <c:pt idx="7">
                  <c:v>0</c:v>
                </c:pt>
                <c:pt idx="8">
                  <c:v>0</c:v>
                </c:pt>
                <c:pt idx="9">
                  <c:v>0.21304864004879454</c:v>
                </c:pt>
                <c:pt idx="10">
                  <c:v>0.42749569794565778</c:v>
                </c:pt>
                <c:pt idx="11">
                  <c:v>0.59172001497388227</c:v>
                </c:pt>
                <c:pt idx="12">
                  <c:v>0.71457921858059414</c:v>
                </c:pt>
                <c:pt idx="13">
                  <c:v>0.80440319491703405</c:v>
                </c:pt>
                <c:pt idx="14">
                  <c:v>0.8686028629533612</c:v>
                </c:pt>
                <c:pt idx="15">
                  <c:v>0.91347162331866893</c:v>
                </c:pt>
                <c:pt idx="16">
                  <c:v>0.94414275115707658</c:v>
                </c:pt>
                <c:pt idx="17">
                  <c:v>0.96465333575267853</c:v>
                </c:pt>
                <c:pt idx="18">
                  <c:v>0.97807365283321746</c:v>
                </c:pt>
                <c:pt idx="19">
                  <c:v>0.98666689381796802</c:v>
                </c:pt>
                <c:pt idx="20">
                  <c:v>0.99205221113157915</c:v>
                </c:pt>
                <c:pt idx="21">
                  <c:v>0.99535581307537979</c:v>
                </c:pt>
                <c:pt idx="22">
                  <c:v>0.99733977189866796</c:v>
                </c:pt>
                <c:pt idx="23">
                  <c:v>0.99850624652682451</c:v>
                </c:pt>
              </c:numCache>
            </c:numRef>
          </c:yVal>
          <c:smooth val="1"/>
          <c:extLst>
            <c:ext xmlns:c16="http://schemas.microsoft.com/office/drawing/2014/chart" uri="{C3380CC4-5D6E-409C-BE32-E72D297353CC}">
              <c16:uniqueId val="{00000008-8925-4742-939F-CB1BA5D59DB7}"/>
            </c:ext>
          </c:extLst>
        </c:ser>
        <c:dLbls>
          <c:showLegendKey val="0"/>
          <c:showVal val="0"/>
          <c:showCatName val="0"/>
          <c:showSerName val="0"/>
          <c:showPercent val="0"/>
          <c:showBubbleSize val="0"/>
        </c:dLbls>
        <c:axId val="535576744"/>
        <c:axId val="749749208"/>
      </c:scatterChart>
      <c:valAx>
        <c:axId val="535576744"/>
        <c:scaling>
          <c:orientation val="minMax"/>
          <c:min val="0"/>
        </c:scaling>
        <c:delete val="0"/>
        <c:axPos val="b"/>
        <c:title>
          <c:tx>
            <c:rich>
              <a:bodyPr/>
              <a:lstStyle/>
              <a:p>
                <a:pPr algn="ctr" rtl="0">
                  <a:defRPr/>
                </a:pPr>
                <a:r>
                  <a:rPr lang="en-US"/>
                  <a:t>Time (min)</a:t>
                </a:r>
              </a:p>
            </c:rich>
          </c:tx>
          <c:layout>
            <c:manualLayout>
              <c:xMode val="edge"/>
              <c:yMode val="edge"/>
              <c:x val="0.44685761154855641"/>
              <c:y val="0.93287037037037046"/>
            </c:manualLayout>
          </c:layout>
          <c:overlay val="0"/>
        </c:title>
        <c:numFmt formatCode="General" sourceLinked="1"/>
        <c:majorTickMark val="in"/>
        <c:minorTickMark val="none"/>
        <c:tickLblPos val="nextTo"/>
        <c:spPr>
          <a:ln w="12700">
            <a:solidFill>
              <a:schemeClr val="tx1"/>
            </a:solidFill>
          </a:ln>
        </c:spPr>
        <c:crossAx val="749749208"/>
        <c:crosses val="autoZero"/>
        <c:crossBetween val="midCat"/>
      </c:valAx>
      <c:valAx>
        <c:axId val="749749208"/>
        <c:scaling>
          <c:orientation val="minMax"/>
          <c:max val="1"/>
          <c:min val="0"/>
        </c:scaling>
        <c:delete val="0"/>
        <c:axPos val="l"/>
        <c:title>
          <c:tx>
            <c:rich>
              <a:bodyPr rot="-5400000" vert="horz"/>
              <a:lstStyle/>
              <a:p>
                <a:pPr>
                  <a:defRPr/>
                </a:pPr>
                <a:r>
                  <a:rPr lang="en-US"/>
                  <a:t>Conversion (X) </a:t>
                </a:r>
              </a:p>
            </c:rich>
          </c:tx>
          <c:layout>
            <c:manualLayout>
              <c:xMode val="edge"/>
              <c:yMode val="edge"/>
              <c:x val="1.3888428226168452E-3"/>
              <c:y val="0.25124518165388054"/>
            </c:manualLayout>
          </c:layout>
          <c:overlay val="0"/>
        </c:title>
        <c:numFmt formatCode="General" sourceLinked="0"/>
        <c:majorTickMark val="in"/>
        <c:minorTickMark val="none"/>
        <c:tickLblPos val="nextTo"/>
        <c:spPr>
          <a:ln w="12700">
            <a:solidFill>
              <a:schemeClr val="tx1"/>
            </a:solidFill>
          </a:ln>
        </c:spPr>
        <c:crossAx val="535576744"/>
        <c:crosses val="autoZero"/>
        <c:crossBetween val="midCat"/>
        <c:majorUnit val="0.2"/>
        <c:minorUnit val="0.1"/>
      </c:valAx>
      <c:spPr>
        <a:ln w="12700">
          <a:noFill/>
        </a:ln>
      </c:spPr>
    </c:plotArea>
    <c:legend>
      <c:legendPos val="r"/>
      <c:legendEntry>
        <c:idx val="5"/>
        <c:delete val="1"/>
      </c:legendEntry>
      <c:legendEntry>
        <c:idx val="6"/>
        <c:delete val="1"/>
      </c:legendEntry>
      <c:legendEntry>
        <c:idx val="7"/>
        <c:delete val="1"/>
      </c:legendEntry>
      <c:legendEntry>
        <c:idx val="8"/>
        <c:delete val="1"/>
      </c:legendEntry>
      <c:layout>
        <c:manualLayout>
          <c:xMode val="edge"/>
          <c:yMode val="edge"/>
          <c:x val="0.39591096194942837"/>
          <c:y val="0.40117756858967718"/>
          <c:w val="0.56045207463821123"/>
          <c:h val="0.32756059001396753"/>
        </c:manualLayout>
      </c:layout>
      <c:overlay val="0"/>
    </c:legend>
    <c:plotVisOnly val="1"/>
    <c:dispBlanksAs val="gap"/>
    <c:showDLblsOverMax val="0"/>
  </c:chart>
  <c:spPr>
    <a:ln>
      <a:solidFill>
        <a:schemeClr val="tx1"/>
      </a:solid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6624535662550377"/>
          <c:y val="9.0582262743472849E-2"/>
          <c:w val="0.76089489838360369"/>
          <c:h val="0.75362657518687348"/>
        </c:manualLayout>
      </c:layout>
      <c:scatterChart>
        <c:scatterStyle val="lineMarker"/>
        <c:varyColors val="0"/>
        <c:ser>
          <c:idx val="3"/>
          <c:order val="0"/>
          <c:tx>
            <c:strRef>
              <c:f>'Model plots'!$A$1:$F$1</c:f>
              <c:strCache>
                <c:ptCount val="1"/>
                <c:pt idx="0">
                  <c:v>25% LDPE 800 °C</c:v>
                </c:pt>
              </c:strCache>
            </c:strRef>
          </c:tx>
          <c:spPr>
            <a:ln>
              <a:noFill/>
            </a:ln>
          </c:spPr>
          <c:marker>
            <c:symbol val="circle"/>
            <c:size val="5"/>
            <c:spPr>
              <a:solidFill>
                <a:schemeClr val="accent1"/>
              </a:solidFill>
              <a:ln>
                <a:solidFill>
                  <a:schemeClr val="accent1"/>
                </a:solidFill>
              </a:ln>
            </c:spPr>
          </c:marker>
          <c:xVal>
            <c:numRef>
              <c:f>'Model plots'!$A$3:$A$26</c:f>
              <c:numCache>
                <c:formatCode>General</c:formatCode>
                <c:ptCount val="24"/>
                <c:pt idx="0">
                  <c:v>0</c:v>
                </c:pt>
                <c:pt idx="1">
                  <c:v>171.64584000000002</c:v>
                </c:pt>
                <c:pt idx="2">
                  <c:v>343.52084000000002</c:v>
                </c:pt>
                <c:pt idx="3">
                  <c:v>515.39584000000002</c:v>
                </c:pt>
                <c:pt idx="4">
                  <c:v>687.27084000000002</c:v>
                </c:pt>
                <c:pt idx="5">
                  <c:v>859.14574000000005</c:v>
                </c:pt>
                <c:pt idx="6">
                  <c:v>1031.0208399999999</c:v>
                </c:pt>
                <c:pt idx="7">
                  <c:v>1202.8958399999999</c:v>
                </c:pt>
                <c:pt idx="8">
                  <c:v>1374.7708399999999</c:v>
                </c:pt>
                <c:pt idx="9">
                  <c:v>1546.6458399999999</c:v>
                </c:pt>
                <c:pt idx="10">
                  <c:v>1718.5208399999999</c:v>
                </c:pt>
                <c:pt idx="11">
                  <c:v>1890.3958399999999</c:v>
                </c:pt>
                <c:pt idx="12">
                  <c:v>2062.2708400000001</c:v>
                </c:pt>
                <c:pt idx="13">
                  <c:v>2234.1448399999999</c:v>
                </c:pt>
                <c:pt idx="14">
                  <c:v>2406.0208400000001</c:v>
                </c:pt>
                <c:pt idx="15">
                  <c:v>2577.8958400000001</c:v>
                </c:pt>
                <c:pt idx="16">
                  <c:v>2749.7708400000001</c:v>
                </c:pt>
                <c:pt idx="17">
                  <c:v>2921.6448399999999</c:v>
                </c:pt>
                <c:pt idx="18">
                  <c:v>3093.5208400000001</c:v>
                </c:pt>
                <c:pt idx="19">
                  <c:v>3265.3958400000001</c:v>
                </c:pt>
                <c:pt idx="20">
                  <c:v>3437.2708400000001</c:v>
                </c:pt>
                <c:pt idx="21">
                  <c:v>3609.1468400000003</c:v>
                </c:pt>
                <c:pt idx="22">
                  <c:v>3781.0208400000001</c:v>
                </c:pt>
                <c:pt idx="23">
                  <c:v>3952.8968400000003</c:v>
                </c:pt>
              </c:numCache>
            </c:numRef>
          </c:xVal>
          <c:yVal>
            <c:numRef>
              <c:f>'Model plots'!$B$3:$B$26</c:f>
              <c:numCache>
                <c:formatCode>General</c:formatCode>
                <c:ptCount val="24"/>
                <c:pt idx="0">
                  <c:v>0</c:v>
                </c:pt>
                <c:pt idx="1">
                  <c:v>0.15988571844180272</c:v>
                </c:pt>
                <c:pt idx="2">
                  <c:v>0.31509991496328954</c:v>
                </c:pt>
                <c:pt idx="3">
                  <c:v>0.44394998268397162</c:v>
                </c:pt>
                <c:pt idx="4">
                  <c:v>0.5468159650820914</c:v>
                </c:pt>
                <c:pt idx="5">
                  <c:v>0.6321666474266352</c:v>
                </c:pt>
                <c:pt idx="6">
                  <c:v>0.70260641111676325</c:v>
                </c:pt>
                <c:pt idx="7">
                  <c:v>0.75726290044108291</c:v>
                </c:pt>
                <c:pt idx="8">
                  <c:v>0.80245223715051317</c:v>
                </c:pt>
                <c:pt idx="9">
                  <c:v>0.84019187597072298</c:v>
                </c:pt>
                <c:pt idx="10">
                  <c:v>0.87187217345966628</c:v>
                </c:pt>
                <c:pt idx="11">
                  <c:v>0.89881012034111096</c:v>
                </c:pt>
                <c:pt idx="12">
                  <c:v>0.92097379084859521</c:v>
                </c:pt>
                <c:pt idx="13">
                  <c:v>0.93958566698000434</c:v>
                </c:pt>
                <c:pt idx="14">
                  <c:v>0.95527221261630157</c:v>
                </c:pt>
                <c:pt idx="15">
                  <c:v>0.96696909458949165</c:v>
                </c:pt>
                <c:pt idx="16">
                  <c:v>0.97482959886437293</c:v>
                </c:pt>
                <c:pt idx="17">
                  <c:v>0.9819363590502781</c:v>
                </c:pt>
                <c:pt idx="18">
                  <c:v>0.98823461505771371</c:v>
                </c:pt>
                <c:pt idx="19">
                  <c:v>0.99270823951175136</c:v>
                </c:pt>
                <c:pt idx="20">
                  <c:v>0.99568029579751194</c:v>
                </c:pt>
                <c:pt idx="21">
                  <c:v>0.99791541659319494</c:v>
                </c:pt>
                <c:pt idx="22">
                  <c:v>0.99876081511767489</c:v>
                </c:pt>
                <c:pt idx="23">
                  <c:v>0.99981954541937146</c:v>
                </c:pt>
              </c:numCache>
            </c:numRef>
          </c:yVal>
          <c:smooth val="0"/>
          <c:extLst>
            <c:ext xmlns:c16="http://schemas.microsoft.com/office/drawing/2014/chart" uri="{C3380CC4-5D6E-409C-BE32-E72D297353CC}">
              <c16:uniqueId val="{00000000-7DA1-456F-861A-4FAD8FF0BDFC}"/>
            </c:ext>
          </c:extLst>
        </c:ser>
        <c:ser>
          <c:idx val="2"/>
          <c:order val="1"/>
          <c:tx>
            <c:strRef>
              <c:f>'Model plots'!$H$1:$M$1</c:f>
              <c:strCache>
                <c:ptCount val="1"/>
                <c:pt idx="0">
                  <c:v>25% LDPE 825 °C</c:v>
                </c:pt>
              </c:strCache>
            </c:strRef>
          </c:tx>
          <c:spPr>
            <a:ln>
              <a:noFill/>
            </a:ln>
          </c:spPr>
          <c:marker>
            <c:symbol val="triangle"/>
            <c:size val="5"/>
            <c:spPr>
              <a:solidFill>
                <a:schemeClr val="accent4"/>
              </a:solidFill>
              <a:ln>
                <a:solidFill>
                  <a:schemeClr val="accent4"/>
                </a:solidFill>
              </a:ln>
            </c:spPr>
          </c:marker>
          <c:xVal>
            <c:numRef>
              <c:f>'Model plots'!$H$3:$H$26</c:f>
              <c:numCache>
                <c:formatCode>General</c:formatCode>
                <c:ptCount val="24"/>
                <c:pt idx="0">
                  <c:v>0</c:v>
                </c:pt>
                <c:pt idx="1">
                  <c:v>96.124929999999978</c:v>
                </c:pt>
                <c:pt idx="2">
                  <c:v>192.37502999999998</c:v>
                </c:pt>
                <c:pt idx="3">
                  <c:v>288.62493000000001</c:v>
                </c:pt>
                <c:pt idx="4">
                  <c:v>384.87503000000004</c:v>
                </c:pt>
                <c:pt idx="5">
                  <c:v>481.12503000000004</c:v>
                </c:pt>
                <c:pt idx="6">
                  <c:v>577.37513000000001</c:v>
                </c:pt>
                <c:pt idx="7">
                  <c:v>673.62513000000001</c:v>
                </c:pt>
                <c:pt idx="8">
                  <c:v>769.87513000000001</c:v>
                </c:pt>
                <c:pt idx="9">
                  <c:v>866.12513000000001</c:v>
                </c:pt>
                <c:pt idx="10">
                  <c:v>962.37533000000008</c:v>
                </c:pt>
                <c:pt idx="11">
                  <c:v>1058.6253300000001</c:v>
                </c:pt>
                <c:pt idx="12">
                  <c:v>1154.8753300000001</c:v>
                </c:pt>
                <c:pt idx="13">
                  <c:v>1251.1253300000001</c:v>
                </c:pt>
                <c:pt idx="14">
                  <c:v>1347.3753300000001</c:v>
                </c:pt>
                <c:pt idx="15">
                  <c:v>1443.6253300000001</c:v>
                </c:pt>
                <c:pt idx="16">
                  <c:v>1539.8753300000001</c:v>
                </c:pt>
                <c:pt idx="17">
                  <c:v>1636.1253300000001</c:v>
                </c:pt>
                <c:pt idx="18">
                  <c:v>1732.3753300000001</c:v>
                </c:pt>
                <c:pt idx="19">
                  <c:v>1828.6253300000001</c:v>
                </c:pt>
                <c:pt idx="20">
                  <c:v>1924.8753300000001</c:v>
                </c:pt>
                <c:pt idx="21">
                  <c:v>2021.1253299999998</c:v>
                </c:pt>
                <c:pt idx="22">
                  <c:v>2117.3753299999998</c:v>
                </c:pt>
                <c:pt idx="23">
                  <c:v>2213.6253299999998</c:v>
                </c:pt>
              </c:numCache>
            </c:numRef>
          </c:xVal>
          <c:yVal>
            <c:numRef>
              <c:f>'Model plots'!$I$3:$I$26</c:f>
              <c:numCache>
                <c:formatCode>General</c:formatCode>
                <c:ptCount val="24"/>
                <c:pt idx="0">
                  <c:v>0</c:v>
                </c:pt>
                <c:pt idx="1">
                  <c:v>0.16617781495059167</c:v>
                </c:pt>
                <c:pt idx="2">
                  <c:v>0.32418893064440241</c:v>
                </c:pt>
                <c:pt idx="3">
                  <c:v>0.45659024147905436</c:v>
                </c:pt>
                <c:pt idx="4">
                  <c:v>0.56490871755435024</c:v>
                </c:pt>
                <c:pt idx="5">
                  <c:v>0.65329803741783321</c:v>
                </c:pt>
                <c:pt idx="6">
                  <c:v>0.72490766590696099</c:v>
                </c:pt>
                <c:pt idx="7">
                  <c:v>0.78241185469519481</c:v>
                </c:pt>
                <c:pt idx="8">
                  <c:v>0.82820145839392634</c:v>
                </c:pt>
                <c:pt idx="9">
                  <c:v>0.86385865859089106</c:v>
                </c:pt>
                <c:pt idx="10">
                  <c:v>0.89236958613841111</c:v>
                </c:pt>
                <c:pt idx="11">
                  <c:v>0.91544831673428417</c:v>
                </c:pt>
                <c:pt idx="12">
                  <c:v>0.93443953493085141</c:v>
                </c:pt>
                <c:pt idx="13">
                  <c:v>0.95010842375036086</c:v>
                </c:pt>
                <c:pt idx="14">
                  <c:v>0.96288659680879785</c:v>
                </c:pt>
                <c:pt idx="15">
                  <c:v>0.97348884569101168</c:v>
                </c:pt>
                <c:pt idx="16">
                  <c:v>0.98166354184981497</c:v>
                </c:pt>
                <c:pt idx="17">
                  <c:v>0.98762791619903956</c:v>
                </c:pt>
                <c:pt idx="18">
                  <c:v>0.9924954004120049</c:v>
                </c:pt>
                <c:pt idx="19">
                  <c:v>0.99578278442269219</c:v>
                </c:pt>
                <c:pt idx="20">
                  <c:v>0.99781585982854859</c:v>
                </c:pt>
                <c:pt idx="21">
                  <c:v>0.99894758578457565</c:v>
                </c:pt>
                <c:pt idx="22">
                  <c:v>0.99949904338428885</c:v>
                </c:pt>
                <c:pt idx="23">
                  <c:v>0.99926702367904596</c:v>
                </c:pt>
              </c:numCache>
            </c:numRef>
          </c:yVal>
          <c:smooth val="0"/>
          <c:extLst>
            <c:ext xmlns:c16="http://schemas.microsoft.com/office/drawing/2014/chart" uri="{C3380CC4-5D6E-409C-BE32-E72D297353CC}">
              <c16:uniqueId val="{00000001-7DA1-456F-861A-4FAD8FF0BDFC}"/>
            </c:ext>
          </c:extLst>
        </c:ser>
        <c:ser>
          <c:idx val="1"/>
          <c:order val="2"/>
          <c:tx>
            <c:strRef>
              <c:f>'Model plots'!$O$1:$T$1</c:f>
              <c:strCache>
                <c:ptCount val="1"/>
                <c:pt idx="0">
                  <c:v>25% LDPE 850 °C</c:v>
                </c:pt>
              </c:strCache>
            </c:strRef>
          </c:tx>
          <c:spPr>
            <a:ln>
              <a:noFill/>
            </a:ln>
          </c:spPr>
          <c:marker>
            <c:symbol val="square"/>
            <c:size val="5"/>
            <c:spPr>
              <a:solidFill>
                <a:schemeClr val="accent3">
                  <a:alpha val="86000"/>
                </a:schemeClr>
              </a:solidFill>
              <a:ln>
                <a:solidFill>
                  <a:schemeClr val="accent3"/>
                </a:solidFill>
              </a:ln>
            </c:spPr>
          </c:marker>
          <c:xVal>
            <c:numRef>
              <c:f>'Model plots'!$O$3:$O$26</c:f>
              <c:numCache>
                <c:formatCode>General</c:formatCode>
                <c:ptCount val="24"/>
                <c:pt idx="0">
                  <c:v>0</c:v>
                </c:pt>
                <c:pt idx="1">
                  <c:v>55.008339999999997</c:v>
                </c:pt>
                <c:pt idx="2">
                  <c:v>110.08336</c:v>
                </c:pt>
                <c:pt idx="3">
                  <c:v>165.16245999999998</c:v>
                </c:pt>
                <c:pt idx="4">
                  <c:v>220.24166</c:v>
                </c:pt>
                <c:pt idx="5">
                  <c:v>275.31666000000001</c:v>
                </c:pt>
                <c:pt idx="6">
                  <c:v>330.40006</c:v>
                </c:pt>
                <c:pt idx="7">
                  <c:v>385.47506000000004</c:v>
                </c:pt>
                <c:pt idx="8">
                  <c:v>440.55416000000002</c:v>
                </c:pt>
                <c:pt idx="9">
                  <c:v>495.63336000000004</c:v>
                </c:pt>
                <c:pt idx="10">
                  <c:v>550.70846000000006</c:v>
                </c:pt>
                <c:pt idx="11">
                  <c:v>605.78746000000001</c:v>
                </c:pt>
                <c:pt idx="12">
                  <c:v>660.86666000000002</c:v>
                </c:pt>
                <c:pt idx="13">
                  <c:v>715.94166000000007</c:v>
                </c:pt>
                <c:pt idx="14">
                  <c:v>771.02506000000005</c:v>
                </c:pt>
                <c:pt idx="15">
                  <c:v>826.10005999999998</c:v>
                </c:pt>
                <c:pt idx="16">
                  <c:v>881.17906000000005</c:v>
                </c:pt>
                <c:pt idx="17">
                  <c:v>936.25826000000006</c:v>
                </c:pt>
                <c:pt idx="18">
                  <c:v>991.33366000000012</c:v>
                </c:pt>
                <c:pt idx="19">
                  <c:v>1046.41266</c:v>
                </c:pt>
                <c:pt idx="20">
                  <c:v>1101.4916599999999</c:v>
                </c:pt>
                <c:pt idx="21">
                  <c:v>1156.56666</c:v>
                </c:pt>
                <c:pt idx="22">
                  <c:v>1211.6496599999998</c:v>
                </c:pt>
                <c:pt idx="23">
                  <c:v>1266.7246599999999</c:v>
                </c:pt>
              </c:numCache>
            </c:numRef>
          </c:xVal>
          <c:yVal>
            <c:numRef>
              <c:f>'Model plots'!$P$3:$P$26</c:f>
              <c:numCache>
                <c:formatCode>General</c:formatCode>
                <c:ptCount val="24"/>
                <c:pt idx="0">
                  <c:v>0</c:v>
                </c:pt>
                <c:pt idx="1">
                  <c:v>0.17132418013317274</c:v>
                </c:pt>
                <c:pt idx="2">
                  <c:v>0.33159608385000661</c:v>
                </c:pt>
                <c:pt idx="3">
                  <c:v>0.46336186869103563</c:v>
                </c:pt>
                <c:pt idx="4">
                  <c:v>0.57051493047383406</c:v>
                </c:pt>
                <c:pt idx="5">
                  <c:v>0.65719878725453507</c:v>
                </c:pt>
                <c:pt idx="6">
                  <c:v>0.72626283504872602</c:v>
                </c:pt>
                <c:pt idx="7">
                  <c:v>0.78204747632740645</c:v>
                </c:pt>
                <c:pt idx="8">
                  <c:v>0.82671991607009332</c:v>
                </c:pt>
                <c:pt idx="9">
                  <c:v>0.86255105576770597</c:v>
                </c:pt>
                <c:pt idx="10">
                  <c:v>0.89174240535956373</c:v>
                </c:pt>
                <c:pt idx="11">
                  <c:v>0.91510486461699603</c:v>
                </c:pt>
                <c:pt idx="12">
                  <c:v>0.93393186079655244</c:v>
                </c:pt>
                <c:pt idx="13">
                  <c:v>0.94935493648371561</c:v>
                </c:pt>
                <c:pt idx="14">
                  <c:v>0.96146033174198853</c:v>
                </c:pt>
                <c:pt idx="15">
                  <c:v>0.97126078109353786</c:v>
                </c:pt>
                <c:pt idx="16">
                  <c:v>0.97899372696899623</c:v>
                </c:pt>
                <c:pt idx="17">
                  <c:v>0.98507829781394907</c:v>
                </c:pt>
                <c:pt idx="18">
                  <c:v>0.98964207333966181</c:v>
                </c:pt>
                <c:pt idx="19">
                  <c:v>0.99323002474299504</c:v>
                </c:pt>
                <c:pt idx="20">
                  <c:v>0.9957127485046946</c:v>
                </c:pt>
                <c:pt idx="21">
                  <c:v>0.99730840679950361</c:v>
                </c:pt>
                <c:pt idx="22">
                  <c:v>0.99856006016829413</c:v>
                </c:pt>
                <c:pt idx="23">
                  <c:v>0.9994174236193557</c:v>
                </c:pt>
              </c:numCache>
            </c:numRef>
          </c:yVal>
          <c:smooth val="0"/>
          <c:extLst>
            <c:ext xmlns:c16="http://schemas.microsoft.com/office/drawing/2014/chart" uri="{C3380CC4-5D6E-409C-BE32-E72D297353CC}">
              <c16:uniqueId val="{00000002-7DA1-456F-861A-4FAD8FF0BDFC}"/>
            </c:ext>
          </c:extLst>
        </c:ser>
        <c:ser>
          <c:idx val="5"/>
          <c:order val="3"/>
          <c:tx>
            <c:strRef>
              <c:f>'Model plots'!$A$28</c:f>
              <c:strCache>
                <c:ptCount val="1"/>
                <c:pt idx="0">
                  <c:v>RPM fitting</c:v>
                </c:pt>
              </c:strCache>
            </c:strRef>
          </c:tx>
          <c:spPr>
            <a:ln w="12700">
              <a:solidFill>
                <a:schemeClr val="tx1"/>
              </a:solidFill>
              <a:prstDash val="dash"/>
            </a:ln>
          </c:spPr>
          <c:marker>
            <c:symbol val="none"/>
          </c:marker>
          <c:xVal>
            <c:numRef>
              <c:f>'Model plots'!$A$3:$A$26</c:f>
              <c:numCache>
                <c:formatCode>General</c:formatCode>
                <c:ptCount val="24"/>
                <c:pt idx="0">
                  <c:v>0</c:v>
                </c:pt>
                <c:pt idx="1">
                  <c:v>171.64584000000002</c:v>
                </c:pt>
                <c:pt idx="2">
                  <c:v>343.52084000000002</c:v>
                </c:pt>
                <c:pt idx="3">
                  <c:v>515.39584000000002</c:v>
                </c:pt>
                <c:pt idx="4">
                  <c:v>687.27084000000002</c:v>
                </c:pt>
                <c:pt idx="5">
                  <c:v>859.14574000000005</c:v>
                </c:pt>
                <c:pt idx="6">
                  <c:v>1031.0208399999999</c:v>
                </c:pt>
                <c:pt idx="7">
                  <c:v>1202.8958399999999</c:v>
                </c:pt>
                <c:pt idx="8">
                  <c:v>1374.7708399999999</c:v>
                </c:pt>
                <c:pt idx="9">
                  <c:v>1546.6458399999999</c:v>
                </c:pt>
                <c:pt idx="10">
                  <c:v>1718.5208399999999</c:v>
                </c:pt>
                <c:pt idx="11">
                  <c:v>1890.3958399999999</c:v>
                </c:pt>
                <c:pt idx="12">
                  <c:v>2062.2708400000001</c:v>
                </c:pt>
                <c:pt idx="13">
                  <c:v>2234.1448399999999</c:v>
                </c:pt>
                <c:pt idx="14">
                  <c:v>2406.0208400000001</c:v>
                </c:pt>
                <c:pt idx="15">
                  <c:v>2577.8958400000001</c:v>
                </c:pt>
                <c:pt idx="16">
                  <c:v>2749.7708400000001</c:v>
                </c:pt>
                <c:pt idx="17">
                  <c:v>2921.6448399999999</c:v>
                </c:pt>
                <c:pt idx="18">
                  <c:v>3093.5208400000001</c:v>
                </c:pt>
                <c:pt idx="19">
                  <c:v>3265.3958400000001</c:v>
                </c:pt>
                <c:pt idx="20">
                  <c:v>3437.2708400000001</c:v>
                </c:pt>
                <c:pt idx="21">
                  <c:v>3609.1468400000003</c:v>
                </c:pt>
                <c:pt idx="22">
                  <c:v>3781.0208400000001</c:v>
                </c:pt>
                <c:pt idx="23">
                  <c:v>3952.8968400000003</c:v>
                </c:pt>
              </c:numCache>
            </c:numRef>
          </c:xVal>
          <c:yVal>
            <c:numRef>
              <c:f>'Model plots'!$D$3:$D$26</c:f>
              <c:numCache>
                <c:formatCode>General</c:formatCode>
                <c:ptCount val="24"/>
                <c:pt idx="0">
                  <c:v>0</c:v>
                </c:pt>
                <c:pt idx="1">
                  <c:v>0.17109585787671167</c:v>
                </c:pt>
                <c:pt idx="2">
                  <c:v>0.31645290819581184</c:v>
                </c:pt>
                <c:pt idx="3">
                  <c:v>0.43908149073974256</c:v>
                </c:pt>
                <c:pt idx="4">
                  <c:v>0.54196538135891137</c:v>
                </c:pt>
                <c:pt idx="5">
                  <c:v>0.62781052281358463</c:v>
                </c:pt>
                <c:pt idx="6">
                  <c:v>0.69904818139999025</c:v>
                </c:pt>
                <c:pt idx="7">
                  <c:v>0.7578429551739041</c:v>
                </c:pt>
                <c:pt idx="8">
                  <c:v>0.80610596647069654</c:v>
                </c:pt>
                <c:pt idx="9">
                  <c:v>0.84551049428811742</c:v>
                </c:pt>
                <c:pt idx="10">
                  <c:v>0.87750997500932393</c:v>
                </c:pt>
                <c:pt idx="11">
                  <c:v>0.90335716441697445</c:v>
                </c:pt>
                <c:pt idx="12">
                  <c:v>0.92412375922157541</c:v>
                </c:pt>
                <c:pt idx="13">
                  <c:v>0.9407197837735759</c:v>
                </c:pt>
                <c:pt idx="14">
                  <c:v>0.95391286686392684</c:v>
                </c:pt>
                <c:pt idx="15">
                  <c:v>0.96434524643316721</c:v>
                </c:pt>
                <c:pt idx="16">
                  <c:v>0.97255126174741413</c:v>
                </c:pt>
                <c:pt idx="17">
                  <c:v>0.97897213339431244</c:v>
                </c:pt>
                <c:pt idx="18">
                  <c:v>0.98396998669100022</c:v>
                </c:pt>
                <c:pt idx="19">
                  <c:v>0.98783980796938342</c:v>
                </c:pt>
                <c:pt idx="20">
                  <c:v>0.99082060232997238</c:v>
                </c:pt>
                <c:pt idx="21">
                  <c:v>0.99310468027813414</c:v>
                </c:pt>
                <c:pt idx="22">
                  <c:v>0.99484577596971835</c:v>
                </c:pt>
                <c:pt idx="23">
                  <c:v>0.99616612549863537</c:v>
                </c:pt>
              </c:numCache>
            </c:numRef>
          </c:yVal>
          <c:smooth val="1"/>
          <c:extLst>
            <c:ext xmlns:c16="http://schemas.microsoft.com/office/drawing/2014/chart" uri="{C3380CC4-5D6E-409C-BE32-E72D297353CC}">
              <c16:uniqueId val="{00000003-7DA1-456F-861A-4FAD8FF0BDFC}"/>
            </c:ext>
          </c:extLst>
        </c:ser>
        <c:dLbls>
          <c:showLegendKey val="0"/>
          <c:showVal val="0"/>
          <c:showCatName val="0"/>
          <c:showSerName val="0"/>
          <c:showPercent val="0"/>
          <c:showBubbleSize val="0"/>
        </c:dLbls>
        <c:axId val="535576744"/>
        <c:axId val="749749208"/>
        <c:extLst/>
      </c:scatterChart>
      <c:scatterChart>
        <c:scatterStyle val="smoothMarker"/>
        <c:varyColors val="0"/>
        <c:ser>
          <c:idx val="4"/>
          <c:order val="4"/>
          <c:tx>
            <c:strRef>
              <c:f>'Model plots'!$A$29</c:f>
              <c:strCache>
                <c:ptCount val="1"/>
                <c:pt idx="0">
                  <c:v>VM fitting</c:v>
                </c:pt>
              </c:strCache>
            </c:strRef>
          </c:tx>
          <c:spPr>
            <a:ln w="12700">
              <a:solidFill>
                <a:srgbClr val="FF0000"/>
              </a:solidFill>
              <a:prstDash val="lgDash"/>
            </a:ln>
          </c:spPr>
          <c:marker>
            <c:symbol val="none"/>
          </c:marker>
          <c:xVal>
            <c:numRef>
              <c:f>'Model plots'!$A$3:$A$26</c:f>
              <c:numCache>
                <c:formatCode>General</c:formatCode>
                <c:ptCount val="24"/>
                <c:pt idx="0">
                  <c:v>0</c:v>
                </c:pt>
                <c:pt idx="1">
                  <c:v>171.64584000000002</c:v>
                </c:pt>
                <c:pt idx="2">
                  <c:v>343.52084000000002</c:v>
                </c:pt>
                <c:pt idx="3">
                  <c:v>515.39584000000002</c:v>
                </c:pt>
                <c:pt idx="4">
                  <c:v>687.27084000000002</c:v>
                </c:pt>
                <c:pt idx="5">
                  <c:v>859.14574000000005</c:v>
                </c:pt>
                <c:pt idx="6">
                  <c:v>1031.0208399999999</c:v>
                </c:pt>
                <c:pt idx="7">
                  <c:v>1202.8958399999999</c:v>
                </c:pt>
                <c:pt idx="8">
                  <c:v>1374.7708399999999</c:v>
                </c:pt>
                <c:pt idx="9">
                  <c:v>1546.6458399999999</c:v>
                </c:pt>
                <c:pt idx="10">
                  <c:v>1718.5208399999999</c:v>
                </c:pt>
                <c:pt idx="11">
                  <c:v>1890.3958399999999</c:v>
                </c:pt>
                <c:pt idx="12">
                  <c:v>2062.2708400000001</c:v>
                </c:pt>
                <c:pt idx="13">
                  <c:v>2234.1448399999999</c:v>
                </c:pt>
                <c:pt idx="14">
                  <c:v>2406.0208400000001</c:v>
                </c:pt>
                <c:pt idx="15">
                  <c:v>2577.8958400000001</c:v>
                </c:pt>
                <c:pt idx="16">
                  <c:v>2749.7708400000001</c:v>
                </c:pt>
                <c:pt idx="17">
                  <c:v>2921.6448399999999</c:v>
                </c:pt>
                <c:pt idx="18">
                  <c:v>3093.5208400000001</c:v>
                </c:pt>
                <c:pt idx="19">
                  <c:v>3265.3958400000001</c:v>
                </c:pt>
                <c:pt idx="20">
                  <c:v>3437.2708400000001</c:v>
                </c:pt>
                <c:pt idx="21">
                  <c:v>3609.1468400000003</c:v>
                </c:pt>
                <c:pt idx="22">
                  <c:v>3781.0208400000001</c:v>
                </c:pt>
                <c:pt idx="23">
                  <c:v>3952.8968400000003</c:v>
                </c:pt>
              </c:numCache>
            </c:numRef>
          </c:xVal>
          <c:yVal>
            <c:numRef>
              <c:f>'Model plots'!$E$3:$E$26</c:f>
              <c:numCache>
                <c:formatCode>General</c:formatCode>
                <c:ptCount val="24"/>
                <c:pt idx="0">
                  <c:v>0</c:v>
                </c:pt>
                <c:pt idx="1">
                  <c:v>0.18349750441326618</c:v>
                </c:pt>
                <c:pt idx="2">
                  <c:v>0.33350408850616442</c:v>
                </c:pt>
                <c:pt idx="3">
                  <c:v>0.45595169342527586</c:v>
                </c:pt>
                <c:pt idx="4">
                  <c:v>0.55590341248543029</c:v>
                </c:pt>
                <c:pt idx="5">
                  <c:v>0.63749211246148607</c:v>
                </c:pt>
                <c:pt idx="6">
                  <c:v>0.70409153958642112</c:v>
                </c:pt>
                <c:pt idx="7">
                  <c:v>0.75845538732816309</c:v>
                </c:pt>
                <c:pt idx="8">
                  <c:v>0.80283159248220537</c:v>
                </c:pt>
                <c:pt idx="9">
                  <c:v>0.83905506940070196</c:v>
                </c:pt>
                <c:pt idx="10">
                  <c:v>0.86862362479001576</c:v>
                </c:pt>
                <c:pt idx="11">
                  <c:v>0.89275989060950367</c:v>
                </c:pt>
                <c:pt idx="12">
                  <c:v>0.91246187875328433</c:v>
                </c:pt>
                <c:pt idx="13">
                  <c:v>0.9285441635094277</c:v>
                </c:pt>
                <c:pt idx="14">
                  <c:v>0.94167198890092119</c:v>
                </c:pt>
                <c:pt idx="15">
                  <c:v>0.95238792149046958</c:v>
                </c:pt>
                <c:pt idx="16">
                  <c:v>0.96113513940759943</c:v>
                </c:pt>
                <c:pt idx="17">
                  <c:v>0.96827529441838855</c:v>
                </c:pt>
                <c:pt idx="18">
                  <c:v>0.97410373917428872</c:v>
                </c:pt>
                <c:pt idx="19">
                  <c:v>0.97886136042865146</c:v>
                </c:pt>
                <c:pt idx="20">
                  <c:v>0.98274491881531667</c:v>
                </c:pt>
                <c:pt idx="21">
                  <c:v>0.9859150124568411</c:v>
                </c:pt>
                <c:pt idx="22">
                  <c:v>0.98850267115033075</c:v>
                </c:pt>
                <c:pt idx="23">
                  <c:v>0.99061495382757503</c:v>
                </c:pt>
              </c:numCache>
            </c:numRef>
          </c:yVal>
          <c:smooth val="1"/>
          <c:extLst>
            <c:ext xmlns:c16="http://schemas.microsoft.com/office/drawing/2014/chart" uri="{C3380CC4-5D6E-409C-BE32-E72D297353CC}">
              <c16:uniqueId val="{00000004-7DA1-456F-861A-4FAD8FF0BDFC}"/>
            </c:ext>
          </c:extLst>
        </c:ser>
        <c:ser>
          <c:idx val="11"/>
          <c:order val="5"/>
          <c:tx>
            <c:strRef>
              <c:f>'Model plots'!$A$29</c:f>
              <c:strCache>
                <c:ptCount val="1"/>
                <c:pt idx="0">
                  <c:v>VM fitting</c:v>
                </c:pt>
              </c:strCache>
            </c:strRef>
          </c:tx>
          <c:spPr>
            <a:ln w="12700">
              <a:solidFill>
                <a:srgbClr val="FF0000"/>
              </a:solidFill>
              <a:prstDash val="lgDash"/>
            </a:ln>
          </c:spPr>
          <c:marker>
            <c:symbol val="none"/>
          </c:marker>
          <c:xVal>
            <c:numRef>
              <c:f>'Model plots'!$H$3:$H$26</c:f>
              <c:numCache>
                <c:formatCode>General</c:formatCode>
                <c:ptCount val="24"/>
                <c:pt idx="0">
                  <c:v>0</c:v>
                </c:pt>
                <c:pt idx="1">
                  <c:v>96.124929999999978</c:v>
                </c:pt>
                <c:pt idx="2">
                  <c:v>192.37502999999998</c:v>
                </c:pt>
                <c:pt idx="3">
                  <c:v>288.62493000000001</c:v>
                </c:pt>
                <c:pt idx="4">
                  <c:v>384.87503000000004</c:v>
                </c:pt>
                <c:pt idx="5">
                  <c:v>481.12503000000004</c:v>
                </c:pt>
                <c:pt idx="6">
                  <c:v>577.37513000000001</c:v>
                </c:pt>
                <c:pt idx="7">
                  <c:v>673.62513000000001</c:v>
                </c:pt>
                <c:pt idx="8">
                  <c:v>769.87513000000001</c:v>
                </c:pt>
                <c:pt idx="9">
                  <c:v>866.12513000000001</c:v>
                </c:pt>
                <c:pt idx="10">
                  <c:v>962.37533000000008</c:v>
                </c:pt>
                <c:pt idx="11">
                  <c:v>1058.6253300000001</c:v>
                </c:pt>
                <c:pt idx="12">
                  <c:v>1154.8753300000001</c:v>
                </c:pt>
                <c:pt idx="13">
                  <c:v>1251.1253300000001</c:v>
                </c:pt>
                <c:pt idx="14">
                  <c:v>1347.3753300000001</c:v>
                </c:pt>
                <c:pt idx="15">
                  <c:v>1443.6253300000001</c:v>
                </c:pt>
                <c:pt idx="16">
                  <c:v>1539.8753300000001</c:v>
                </c:pt>
                <c:pt idx="17">
                  <c:v>1636.1253300000001</c:v>
                </c:pt>
                <c:pt idx="18">
                  <c:v>1732.3753300000001</c:v>
                </c:pt>
                <c:pt idx="19">
                  <c:v>1828.6253300000001</c:v>
                </c:pt>
                <c:pt idx="20">
                  <c:v>1924.8753300000001</c:v>
                </c:pt>
                <c:pt idx="21">
                  <c:v>2021.1253299999998</c:v>
                </c:pt>
                <c:pt idx="22">
                  <c:v>2117.3753299999998</c:v>
                </c:pt>
                <c:pt idx="23">
                  <c:v>2213.6253299999998</c:v>
                </c:pt>
              </c:numCache>
            </c:numRef>
          </c:xVal>
          <c:yVal>
            <c:numRef>
              <c:f>'Model plots'!$L$3:$L$26</c:f>
              <c:numCache>
                <c:formatCode>General</c:formatCode>
                <c:ptCount val="24"/>
                <c:pt idx="0">
                  <c:v>0</c:v>
                </c:pt>
                <c:pt idx="1">
                  <c:v>0.19325252520104308</c:v>
                </c:pt>
                <c:pt idx="2">
                  <c:v>0.34934048238222848</c:v>
                </c:pt>
                <c:pt idx="3">
                  <c:v>0.47522860591573435</c:v>
                </c:pt>
                <c:pt idx="4">
                  <c:v>0.57676037074728603</c:v>
                </c:pt>
                <c:pt idx="5">
                  <c:v>0.65864788780858707</c:v>
                </c:pt>
                <c:pt idx="6">
                  <c:v>0.72469204107317364</c:v>
                </c:pt>
                <c:pt idx="7">
                  <c:v>0.77795804837862703</c:v>
                </c:pt>
                <c:pt idx="8">
                  <c:v>0.82091826014760372</c:v>
                </c:pt>
                <c:pt idx="9">
                  <c:v>0.85556662011668982</c:v>
                </c:pt>
                <c:pt idx="10">
                  <c:v>0.8835113400118122</c:v>
                </c:pt>
                <c:pt idx="11">
                  <c:v>0.90604932197978894</c:v>
                </c:pt>
                <c:pt idx="12">
                  <c:v>0.92422670239873628</c:v>
                </c:pt>
                <c:pt idx="13">
                  <c:v>0.93888716132379035</c:v>
                </c:pt>
                <c:pt idx="14">
                  <c:v>0.95071114535996992</c:v>
                </c:pt>
                <c:pt idx="15">
                  <c:v>0.9602474497282395</c:v>
                </c:pt>
                <c:pt idx="16">
                  <c:v>0.96793868989957366</c:v>
                </c:pt>
                <c:pt idx="17">
                  <c:v>0.97414184503060863</c:v>
                </c:pt>
                <c:pt idx="18">
                  <c:v>0.97914482669838976</c:v>
                </c:pt>
                <c:pt idx="19">
                  <c:v>0.98317984195101937</c:v>
                </c:pt>
                <c:pt idx="20">
                  <c:v>0.9864341709032528</c:v>
                </c:pt>
                <c:pt idx="21">
                  <c:v>0.98905885910547053</c:v>
                </c:pt>
                <c:pt idx="22">
                  <c:v>0.99117572813130528</c:v>
                </c:pt>
                <c:pt idx="23">
                  <c:v>0.99288302977145926</c:v>
                </c:pt>
              </c:numCache>
            </c:numRef>
          </c:yVal>
          <c:smooth val="1"/>
          <c:extLst>
            <c:ext xmlns:c16="http://schemas.microsoft.com/office/drawing/2014/chart" uri="{C3380CC4-5D6E-409C-BE32-E72D297353CC}">
              <c16:uniqueId val="{00000005-7DA1-456F-861A-4FAD8FF0BDFC}"/>
            </c:ext>
          </c:extLst>
        </c:ser>
        <c:ser>
          <c:idx val="14"/>
          <c:order val="6"/>
          <c:tx>
            <c:strRef>
              <c:f>'Model plots'!$A$29</c:f>
              <c:strCache>
                <c:ptCount val="1"/>
                <c:pt idx="0">
                  <c:v>VM fitting</c:v>
                </c:pt>
              </c:strCache>
            </c:strRef>
          </c:tx>
          <c:spPr>
            <a:ln w="12700">
              <a:solidFill>
                <a:srgbClr val="FF0000"/>
              </a:solidFill>
              <a:prstDash val="lgDash"/>
            </a:ln>
          </c:spPr>
          <c:marker>
            <c:symbol val="none"/>
          </c:marker>
          <c:xVal>
            <c:numRef>
              <c:f>'Model plots'!$O$3:$O$26</c:f>
              <c:numCache>
                <c:formatCode>General</c:formatCode>
                <c:ptCount val="24"/>
                <c:pt idx="0">
                  <c:v>0</c:v>
                </c:pt>
                <c:pt idx="1">
                  <c:v>55.008339999999997</c:v>
                </c:pt>
                <c:pt idx="2">
                  <c:v>110.08336</c:v>
                </c:pt>
                <c:pt idx="3">
                  <c:v>165.16245999999998</c:v>
                </c:pt>
                <c:pt idx="4">
                  <c:v>220.24166</c:v>
                </c:pt>
                <c:pt idx="5">
                  <c:v>275.31666000000001</c:v>
                </c:pt>
                <c:pt idx="6">
                  <c:v>330.40006</c:v>
                </c:pt>
                <c:pt idx="7">
                  <c:v>385.47506000000004</c:v>
                </c:pt>
                <c:pt idx="8">
                  <c:v>440.55416000000002</c:v>
                </c:pt>
                <c:pt idx="9">
                  <c:v>495.63336000000004</c:v>
                </c:pt>
                <c:pt idx="10">
                  <c:v>550.70846000000006</c:v>
                </c:pt>
                <c:pt idx="11">
                  <c:v>605.78746000000001</c:v>
                </c:pt>
                <c:pt idx="12">
                  <c:v>660.86666000000002</c:v>
                </c:pt>
                <c:pt idx="13">
                  <c:v>715.94166000000007</c:v>
                </c:pt>
                <c:pt idx="14">
                  <c:v>771.02506000000005</c:v>
                </c:pt>
                <c:pt idx="15">
                  <c:v>826.10005999999998</c:v>
                </c:pt>
                <c:pt idx="16">
                  <c:v>881.17906000000005</c:v>
                </c:pt>
                <c:pt idx="17">
                  <c:v>936.25826000000006</c:v>
                </c:pt>
                <c:pt idx="18">
                  <c:v>991.33366000000012</c:v>
                </c:pt>
                <c:pt idx="19">
                  <c:v>1046.41266</c:v>
                </c:pt>
                <c:pt idx="20">
                  <c:v>1101.4916599999999</c:v>
                </c:pt>
                <c:pt idx="21">
                  <c:v>1156.56666</c:v>
                </c:pt>
                <c:pt idx="22">
                  <c:v>1211.6496599999998</c:v>
                </c:pt>
                <c:pt idx="23">
                  <c:v>1266.7246599999999</c:v>
                </c:pt>
              </c:numCache>
            </c:numRef>
          </c:xVal>
          <c:yVal>
            <c:numRef>
              <c:f>'Model plots'!$S$3:$S$25</c:f>
              <c:numCache>
                <c:formatCode>General</c:formatCode>
                <c:ptCount val="23"/>
                <c:pt idx="0">
                  <c:v>0</c:v>
                </c:pt>
                <c:pt idx="1">
                  <c:v>0.1941444188706114</c:v>
                </c:pt>
                <c:pt idx="2">
                  <c:v>0.35076667642419701</c:v>
                </c:pt>
                <c:pt idx="3">
                  <c:v>0.47695695086821377</c:v>
                </c:pt>
                <c:pt idx="4">
                  <c:v>0.57862002155270287</c:v>
                </c:pt>
                <c:pt idx="5">
                  <c:v>0.6605174031529133</c:v>
                </c:pt>
                <c:pt idx="6">
                  <c:v>0.7265066192474946</c:v>
                </c:pt>
                <c:pt idx="7">
                  <c:v>0.77966147451886592</c:v>
                </c:pt>
                <c:pt idx="8">
                  <c:v>0.82248826419736565</c:v>
                </c:pt>
                <c:pt idx="9">
                  <c:v>0.85699094647979968</c:v>
                </c:pt>
                <c:pt idx="10">
                  <c:v>0.88478554204190185</c:v>
                </c:pt>
                <c:pt idx="11">
                  <c:v>0.90717952567621674</c:v>
                </c:pt>
                <c:pt idx="12">
                  <c:v>0.92522089809825803</c:v>
                </c:pt>
                <c:pt idx="13">
                  <c:v>0.93975460391583032</c:v>
                </c:pt>
                <c:pt idx="14">
                  <c:v>0.95146520851772876</c:v>
                </c:pt>
                <c:pt idx="15">
                  <c:v>0.96089819665721476</c:v>
                </c:pt>
                <c:pt idx="16">
                  <c:v>0.96849832913754108</c:v>
                </c:pt>
                <c:pt idx="17">
                  <c:v>0.97462126031287299</c:v>
                </c:pt>
                <c:pt idx="18">
                  <c:v>0.97955378192750098</c:v>
                </c:pt>
                <c:pt idx="19">
                  <c:v>0.98352786886948618</c:v>
                </c:pt>
                <c:pt idx="20">
                  <c:v>0.98672952117507762</c:v>
                </c:pt>
                <c:pt idx="21">
                  <c:v>0.98930870747706301</c:v>
                </c:pt>
                <c:pt idx="22">
                  <c:v>0.99138688594544622</c:v>
                </c:pt>
              </c:numCache>
            </c:numRef>
          </c:yVal>
          <c:smooth val="1"/>
          <c:extLst>
            <c:ext xmlns:c16="http://schemas.microsoft.com/office/drawing/2014/chart" uri="{C3380CC4-5D6E-409C-BE32-E72D297353CC}">
              <c16:uniqueId val="{00000006-7DA1-456F-861A-4FAD8FF0BDFC}"/>
            </c:ext>
          </c:extLst>
        </c:ser>
        <c:ser>
          <c:idx val="0"/>
          <c:order val="7"/>
          <c:tx>
            <c:strRef>
              <c:f>'Model plots'!$A$28</c:f>
              <c:strCache>
                <c:ptCount val="1"/>
                <c:pt idx="0">
                  <c:v>RPM fitting</c:v>
                </c:pt>
              </c:strCache>
            </c:strRef>
          </c:tx>
          <c:spPr>
            <a:ln w="12700">
              <a:solidFill>
                <a:schemeClr val="tx1"/>
              </a:solidFill>
              <a:prstDash val="dash"/>
            </a:ln>
          </c:spPr>
          <c:marker>
            <c:symbol val="none"/>
          </c:marker>
          <c:xVal>
            <c:numRef>
              <c:f>'Model plots'!$H$3:$H$26</c:f>
              <c:numCache>
                <c:formatCode>General</c:formatCode>
                <c:ptCount val="24"/>
                <c:pt idx="0">
                  <c:v>0</c:v>
                </c:pt>
                <c:pt idx="1">
                  <c:v>96.124929999999978</c:v>
                </c:pt>
                <c:pt idx="2">
                  <c:v>192.37502999999998</c:v>
                </c:pt>
                <c:pt idx="3">
                  <c:v>288.62493000000001</c:v>
                </c:pt>
                <c:pt idx="4">
                  <c:v>384.87503000000004</c:v>
                </c:pt>
                <c:pt idx="5">
                  <c:v>481.12503000000004</c:v>
                </c:pt>
                <c:pt idx="6">
                  <c:v>577.37513000000001</c:v>
                </c:pt>
                <c:pt idx="7">
                  <c:v>673.62513000000001</c:v>
                </c:pt>
                <c:pt idx="8">
                  <c:v>769.87513000000001</c:v>
                </c:pt>
                <c:pt idx="9">
                  <c:v>866.12513000000001</c:v>
                </c:pt>
                <c:pt idx="10">
                  <c:v>962.37533000000008</c:v>
                </c:pt>
                <c:pt idx="11">
                  <c:v>1058.6253300000001</c:v>
                </c:pt>
                <c:pt idx="12">
                  <c:v>1154.8753300000001</c:v>
                </c:pt>
                <c:pt idx="13">
                  <c:v>1251.1253300000001</c:v>
                </c:pt>
                <c:pt idx="14">
                  <c:v>1347.3753300000001</c:v>
                </c:pt>
                <c:pt idx="15">
                  <c:v>1443.6253300000001</c:v>
                </c:pt>
                <c:pt idx="16">
                  <c:v>1539.8753300000001</c:v>
                </c:pt>
                <c:pt idx="17">
                  <c:v>1636.1253300000001</c:v>
                </c:pt>
                <c:pt idx="18">
                  <c:v>1732.3753300000001</c:v>
                </c:pt>
                <c:pt idx="19">
                  <c:v>1828.6253300000001</c:v>
                </c:pt>
                <c:pt idx="20">
                  <c:v>1924.8753300000001</c:v>
                </c:pt>
                <c:pt idx="21">
                  <c:v>2021.1253299999998</c:v>
                </c:pt>
                <c:pt idx="22">
                  <c:v>2117.3753299999998</c:v>
                </c:pt>
                <c:pt idx="23">
                  <c:v>2213.6253299999998</c:v>
                </c:pt>
              </c:numCache>
            </c:numRef>
          </c:xVal>
          <c:yVal>
            <c:numRef>
              <c:f>'Model plots'!$K$3:$K$26</c:f>
              <c:numCache>
                <c:formatCode>General</c:formatCode>
                <c:ptCount val="24"/>
                <c:pt idx="0">
                  <c:v>0</c:v>
                </c:pt>
                <c:pt idx="1">
                  <c:v>0.17768793121549864</c:v>
                </c:pt>
                <c:pt idx="2">
                  <c:v>0.3285133177154107</c:v>
                </c:pt>
                <c:pt idx="3">
                  <c:v>0.45535798287489937</c:v>
                </c:pt>
                <c:pt idx="4">
                  <c:v>0.56120921036321614</c:v>
                </c:pt>
                <c:pt idx="5">
                  <c:v>0.64886285546099565</c:v>
                </c:pt>
                <c:pt idx="6">
                  <c:v>0.72089427055908795</c:v>
                </c:pt>
                <c:pt idx="7">
                  <c:v>0.77963955232564375</c:v>
                </c:pt>
                <c:pt idx="8">
                  <c:v>0.82718901171211134</c:v>
                </c:pt>
                <c:pt idx="9">
                  <c:v>0.86538858936120278</c:v>
                </c:pt>
                <c:pt idx="10">
                  <c:v>0.89584863264828307</c:v>
                </c:pt>
                <c:pt idx="11">
                  <c:v>0.91995741265173803</c:v>
                </c:pt>
                <c:pt idx="12">
                  <c:v>0.93889875284156565</c:v>
                </c:pt>
                <c:pt idx="13">
                  <c:v>0.9536711153627212</c:v>
                </c:pt>
                <c:pt idx="14">
                  <c:v>0.96510795465362698</c:v>
                </c:pt>
                <c:pt idx="15">
                  <c:v>0.97389799759691631</c:v>
                </c:pt>
                <c:pt idx="16">
                  <c:v>0.98060481010657485</c:v>
                </c:pt>
                <c:pt idx="17">
                  <c:v>0.98568514147051622</c:v>
                </c:pt>
                <c:pt idx="18">
                  <c:v>0.98950571394062936</c:v>
                </c:pt>
                <c:pt idx="19">
                  <c:v>0.9923582724488903</c:v>
                </c:pt>
                <c:pt idx="20">
                  <c:v>0.99447282754975286</c:v>
                </c:pt>
                <c:pt idx="21">
                  <c:v>0.99602911514619141</c:v>
                </c:pt>
                <c:pt idx="22">
                  <c:v>0.99716636188120344</c:v>
                </c:pt>
                <c:pt idx="23">
                  <c:v>0.9979914886413932</c:v>
                </c:pt>
              </c:numCache>
            </c:numRef>
          </c:yVal>
          <c:smooth val="1"/>
          <c:extLst>
            <c:ext xmlns:c16="http://schemas.microsoft.com/office/drawing/2014/chart" uri="{C3380CC4-5D6E-409C-BE32-E72D297353CC}">
              <c16:uniqueId val="{00000007-7DA1-456F-861A-4FAD8FF0BDFC}"/>
            </c:ext>
          </c:extLst>
        </c:ser>
        <c:ser>
          <c:idx val="6"/>
          <c:order val="8"/>
          <c:tx>
            <c:strRef>
              <c:f>'Model plots'!$A$28</c:f>
              <c:strCache>
                <c:ptCount val="1"/>
                <c:pt idx="0">
                  <c:v>RPM fitting</c:v>
                </c:pt>
              </c:strCache>
            </c:strRef>
          </c:tx>
          <c:spPr>
            <a:ln w="12700">
              <a:solidFill>
                <a:schemeClr val="tx1"/>
              </a:solidFill>
              <a:prstDash val="dash"/>
            </a:ln>
          </c:spPr>
          <c:marker>
            <c:symbol val="none"/>
          </c:marker>
          <c:xVal>
            <c:numRef>
              <c:f>'Model plots'!$O$3:$O$26</c:f>
              <c:numCache>
                <c:formatCode>General</c:formatCode>
                <c:ptCount val="24"/>
                <c:pt idx="0">
                  <c:v>0</c:v>
                </c:pt>
                <c:pt idx="1">
                  <c:v>55.008339999999997</c:v>
                </c:pt>
                <c:pt idx="2">
                  <c:v>110.08336</c:v>
                </c:pt>
                <c:pt idx="3">
                  <c:v>165.16245999999998</c:v>
                </c:pt>
                <c:pt idx="4">
                  <c:v>220.24166</c:v>
                </c:pt>
                <c:pt idx="5">
                  <c:v>275.31666000000001</c:v>
                </c:pt>
                <c:pt idx="6">
                  <c:v>330.40006</c:v>
                </c:pt>
                <c:pt idx="7">
                  <c:v>385.47506000000004</c:v>
                </c:pt>
                <c:pt idx="8">
                  <c:v>440.55416000000002</c:v>
                </c:pt>
                <c:pt idx="9">
                  <c:v>495.63336000000004</c:v>
                </c:pt>
                <c:pt idx="10">
                  <c:v>550.70846000000006</c:v>
                </c:pt>
                <c:pt idx="11">
                  <c:v>605.78746000000001</c:v>
                </c:pt>
                <c:pt idx="12">
                  <c:v>660.86666000000002</c:v>
                </c:pt>
                <c:pt idx="13">
                  <c:v>715.94166000000007</c:v>
                </c:pt>
                <c:pt idx="14">
                  <c:v>771.02506000000005</c:v>
                </c:pt>
                <c:pt idx="15">
                  <c:v>826.10005999999998</c:v>
                </c:pt>
                <c:pt idx="16">
                  <c:v>881.17906000000005</c:v>
                </c:pt>
                <c:pt idx="17">
                  <c:v>936.25826000000006</c:v>
                </c:pt>
                <c:pt idx="18">
                  <c:v>991.33366000000012</c:v>
                </c:pt>
                <c:pt idx="19">
                  <c:v>1046.41266</c:v>
                </c:pt>
                <c:pt idx="20">
                  <c:v>1101.4916599999999</c:v>
                </c:pt>
                <c:pt idx="21">
                  <c:v>1156.56666</c:v>
                </c:pt>
                <c:pt idx="22">
                  <c:v>1211.6496599999998</c:v>
                </c:pt>
                <c:pt idx="23">
                  <c:v>1266.7246599999999</c:v>
                </c:pt>
              </c:numCache>
            </c:numRef>
          </c:xVal>
          <c:yVal>
            <c:numRef>
              <c:f>'Model plots'!$R$3:$R$26</c:f>
              <c:numCache>
                <c:formatCode>General</c:formatCode>
                <c:ptCount val="24"/>
                <c:pt idx="0">
                  <c:v>0</c:v>
                </c:pt>
                <c:pt idx="1">
                  <c:v>0.18212326949581692</c:v>
                </c:pt>
                <c:pt idx="2">
                  <c:v>0.33470761823398165</c:v>
                </c:pt>
                <c:pt idx="3">
                  <c:v>0.46164138020618151</c:v>
                </c:pt>
                <c:pt idx="4">
                  <c:v>0.56661727035374365</c:v>
                </c:pt>
                <c:pt idx="5">
                  <c:v>0.65292770659459376</c:v>
                </c:pt>
                <c:pt idx="6">
                  <c:v>0.72350048026084479</c:v>
                </c:pt>
                <c:pt idx="7">
                  <c:v>0.78085830403814083</c:v>
                </c:pt>
                <c:pt idx="8">
                  <c:v>0.82722169664971601</c:v>
                </c:pt>
                <c:pt idx="9">
                  <c:v>0.86448287482868857</c:v>
                </c:pt>
                <c:pt idx="10">
                  <c:v>0.89425782623661521</c:v>
                </c:pt>
                <c:pt idx="11">
                  <c:v>0.91792030603989716</c:v>
                </c:pt>
                <c:pt idx="12">
                  <c:v>0.93661831198727352</c:v>
                </c:pt>
                <c:pt idx="13">
                  <c:v>0.95130978776325725</c:v>
                </c:pt>
                <c:pt idx="14">
                  <c:v>0.96279143950605273</c:v>
                </c:pt>
                <c:pt idx="15">
                  <c:v>0.97171194895612611</c:v>
                </c:pt>
                <c:pt idx="16">
                  <c:v>0.97860582164654064</c:v>
                </c:pt>
                <c:pt idx="17">
                  <c:v>0.98390360079337436</c:v>
                </c:pt>
                <c:pt idx="18">
                  <c:v>0.98795209346929014</c:v>
                </c:pt>
                <c:pt idx="19">
                  <c:v>0.99102928034526672</c:v>
                </c:pt>
                <c:pt idx="20">
                  <c:v>0.99335516853838035</c:v>
                </c:pt>
                <c:pt idx="21">
                  <c:v>0.99510343687549074</c:v>
                </c:pt>
                <c:pt idx="22">
                  <c:v>0.9964106127860578</c:v>
                </c:pt>
                <c:pt idx="23">
                  <c:v>0.99738235946286979</c:v>
                </c:pt>
              </c:numCache>
            </c:numRef>
          </c:yVal>
          <c:smooth val="1"/>
          <c:extLst>
            <c:ext xmlns:c16="http://schemas.microsoft.com/office/drawing/2014/chart" uri="{C3380CC4-5D6E-409C-BE32-E72D297353CC}">
              <c16:uniqueId val="{00000008-7DA1-456F-861A-4FAD8FF0BDFC}"/>
            </c:ext>
          </c:extLst>
        </c:ser>
        <c:dLbls>
          <c:showLegendKey val="0"/>
          <c:showVal val="0"/>
          <c:showCatName val="0"/>
          <c:showSerName val="0"/>
          <c:showPercent val="0"/>
          <c:showBubbleSize val="0"/>
        </c:dLbls>
        <c:axId val="535576744"/>
        <c:axId val="749749208"/>
      </c:scatterChart>
      <c:valAx>
        <c:axId val="535576744"/>
        <c:scaling>
          <c:orientation val="minMax"/>
          <c:max val="6000"/>
          <c:min val="0"/>
        </c:scaling>
        <c:delete val="0"/>
        <c:axPos val="b"/>
        <c:title>
          <c:tx>
            <c:rich>
              <a:bodyPr/>
              <a:lstStyle/>
              <a:p>
                <a:pPr algn="ctr" rtl="0">
                  <a:defRPr/>
                </a:pPr>
                <a:r>
                  <a:rPr lang="en-US"/>
                  <a:t>Time (min)</a:t>
                </a:r>
              </a:p>
            </c:rich>
          </c:tx>
          <c:layout>
            <c:manualLayout>
              <c:xMode val="edge"/>
              <c:yMode val="edge"/>
              <c:x val="0.44685761154855641"/>
              <c:y val="0.93287037037037046"/>
            </c:manualLayout>
          </c:layout>
          <c:overlay val="0"/>
        </c:title>
        <c:numFmt formatCode="General" sourceLinked="1"/>
        <c:majorTickMark val="in"/>
        <c:minorTickMark val="none"/>
        <c:tickLblPos val="nextTo"/>
        <c:spPr>
          <a:ln w="12700">
            <a:solidFill>
              <a:schemeClr val="tx1"/>
            </a:solidFill>
          </a:ln>
        </c:spPr>
        <c:crossAx val="749749208"/>
        <c:crosses val="autoZero"/>
        <c:crossBetween val="midCat"/>
        <c:majorUnit val="2000"/>
      </c:valAx>
      <c:valAx>
        <c:axId val="749749208"/>
        <c:scaling>
          <c:orientation val="minMax"/>
          <c:max val="1"/>
          <c:min val="0"/>
        </c:scaling>
        <c:delete val="0"/>
        <c:axPos val="l"/>
        <c:title>
          <c:tx>
            <c:rich>
              <a:bodyPr rot="-5400000" vert="horz"/>
              <a:lstStyle/>
              <a:p>
                <a:pPr>
                  <a:defRPr/>
                </a:pPr>
                <a:r>
                  <a:rPr lang="en-US"/>
                  <a:t>Conversion (X) </a:t>
                </a:r>
              </a:p>
            </c:rich>
          </c:tx>
          <c:layout>
            <c:manualLayout>
              <c:xMode val="edge"/>
              <c:yMode val="edge"/>
              <c:x val="1.3888428226168452E-3"/>
              <c:y val="0.25124518165388054"/>
            </c:manualLayout>
          </c:layout>
          <c:overlay val="0"/>
        </c:title>
        <c:numFmt formatCode="General" sourceLinked="0"/>
        <c:majorTickMark val="in"/>
        <c:minorTickMark val="none"/>
        <c:tickLblPos val="nextTo"/>
        <c:spPr>
          <a:ln w="12700">
            <a:solidFill>
              <a:schemeClr val="tx1"/>
            </a:solidFill>
          </a:ln>
        </c:spPr>
        <c:crossAx val="535576744"/>
        <c:crosses val="autoZero"/>
        <c:crossBetween val="midCat"/>
        <c:majorUnit val="0.2"/>
        <c:minorUnit val="0.1"/>
      </c:valAx>
      <c:spPr>
        <a:ln w="12700">
          <a:noFill/>
        </a:ln>
      </c:spPr>
    </c:plotArea>
    <c:legend>
      <c:legendPos val="r"/>
      <c:legendEntry>
        <c:idx val="5"/>
        <c:delete val="1"/>
      </c:legendEntry>
      <c:legendEntry>
        <c:idx val="6"/>
        <c:delete val="1"/>
      </c:legendEntry>
      <c:legendEntry>
        <c:idx val="7"/>
        <c:delete val="1"/>
      </c:legendEntry>
      <c:legendEntry>
        <c:idx val="8"/>
        <c:delete val="1"/>
      </c:legendEntry>
      <c:layout>
        <c:manualLayout>
          <c:xMode val="edge"/>
          <c:yMode val="edge"/>
          <c:x val="0.38224975976363612"/>
          <c:y val="0.40117756858967718"/>
          <c:w val="0.57411327682400359"/>
          <c:h val="0.33243388436094612"/>
        </c:manualLayout>
      </c:layout>
      <c:overlay val="0"/>
    </c:legend>
    <c:plotVisOnly val="1"/>
    <c:dispBlanksAs val="gap"/>
    <c:showDLblsOverMax val="0"/>
  </c:chart>
  <c:spPr>
    <a:ln>
      <a:solidFill>
        <a:schemeClr val="tx1"/>
      </a:solid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userShapes r:id="rId2"/>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7535282474936537"/>
          <c:y val="9.5455557090451407E-2"/>
          <c:w val="0.75178743025974215"/>
          <c:h val="0.74875328083989501"/>
        </c:manualLayout>
      </c:layout>
      <c:scatterChart>
        <c:scatterStyle val="lineMarker"/>
        <c:varyColors val="0"/>
        <c:ser>
          <c:idx val="3"/>
          <c:order val="0"/>
          <c:tx>
            <c:strRef>
              <c:f>'Model plots'!$A$1:$F$1</c:f>
              <c:strCache>
                <c:ptCount val="1"/>
                <c:pt idx="0">
                  <c:v>25% PP 800 °C</c:v>
                </c:pt>
              </c:strCache>
            </c:strRef>
          </c:tx>
          <c:spPr>
            <a:ln>
              <a:noFill/>
            </a:ln>
          </c:spPr>
          <c:marker>
            <c:symbol val="circle"/>
            <c:size val="5"/>
            <c:spPr>
              <a:solidFill>
                <a:schemeClr val="accent1"/>
              </a:solidFill>
              <a:ln>
                <a:solidFill>
                  <a:schemeClr val="accent1"/>
                </a:solidFill>
              </a:ln>
            </c:spPr>
          </c:marker>
          <c:xVal>
            <c:numRef>
              <c:f>'Model plots'!$A$3:$A$26</c:f>
              <c:numCache>
                <c:formatCode>General</c:formatCode>
                <c:ptCount val="24"/>
                <c:pt idx="0">
                  <c:v>0</c:v>
                </c:pt>
                <c:pt idx="1">
                  <c:v>162.2834</c:v>
                </c:pt>
                <c:pt idx="2">
                  <c:v>324.7833</c:v>
                </c:pt>
                <c:pt idx="3">
                  <c:v>487.2833</c:v>
                </c:pt>
                <c:pt idx="4">
                  <c:v>649.78339999999992</c:v>
                </c:pt>
                <c:pt idx="5">
                  <c:v>812.28339999999992</c:v>
                </c:pt>
                <c:pt idx="6">
                  <c:v>974.7835</c:v>
                </c:pt>
                <c:pt idx="7">
                  <c:v>1137.2835</c:v>
                </c:pt>
                <c:pt idx="8">
                  <c:v>1299.7835</c:v>
                </c:pt>
                <c:pt idx="9">
                  <c:v>1462.2835</c:v>
                </c:pt>
                <c:pt idx="10">
                  <c:v>1624.7835</c:v>
                </c:pt>
                <c:pt idx="11">
                  <c:v>1787.2835</c:v>
                </c:pt>
                <c:pt idx="12">
                  <c:v>1949.7835</c:v>
                </c:pt>
                <c:pt idx="13">
                  <c:v>2112.2835</c:v>
                </c:pt>
                <c:pt idx="14">
                  <c:v>2274.7835</c:v>
                </c:pt>
                <c:pt idx="15">
                  <c:v>2437.2835</c:v>
                </c:pt>
                <c:pt idx="16">
                  <c:v>2599.7835</c:v>
                </c:pt>
                <c:pt idx="17">
                  <c:v>2762.2835</c:v>
                </c:pt>
                <c:pt idx="18">
                  <c:v>2924.7825000000003</c:v>
                </c:pt>
                <c:pt idx="19">
                  <c:v>3087.2825000000003</c:v>
                </c:pt>
                <c:pt idx="20">
                  <c:v>3249.7825000000003</c:v>
                </c:pt>
                <c:pt idx="21">
                  <c:v>3412.2825000000003</c:v>
                </c:pt>
                <c:pt idx="22">
                  <c:v>3574.7825000000003</c:v>
                </c:pt>
                <c:pt idx="23">
                  <c:v>3737.2825000000003</c:v>
                </c:pt>
              </c:numCache>
            </c:numRef>
          </c:xVal>
          <c:yVal>
            <c:numRef>
              <c:f>'Model plots'!$B$3:$B$26</c:f>
              <c:numCache>
                <c:formatCode>General</c:formatCode>
                <c:ptCount val="24"/>
                <c:pt idx="0">
                  <c:v>0</c:v>
                </c:pt>
                <c:pt idx="1">
                  <c:v>0.1698073663498498</c:v>
                </c:pt>
                <c:pt idx="2">
                  <c:v>0.32524809187487669</c:v>
                </c:pt>
                <c:pt idx="3">
                  <c:v>0.45016288500786461</c:v>
                </c:pt>
                <c:pt idx="4">
                  <c:v>0.55045630184901451</c:v>
                </c:pt>
                <c:pt idx="5">
                  <c:v>0.63307939143475134</c:v>
                </c:pt>
                <c:pt idx="6">
                  <c:v>0.70056373880610689</c:v>
                </c:pt>
                <c:pt idx="7">
                  <c:v>0.75506245790526427</c:v>
                </c:pt>
                <c:pt idx="8">
                  <c:v>0.80019238947524784</c:v>
                </c:pt>
                <c:pt idx="9">
                  <c:v>0.83758309577150114</c:v>
                </c:pt>
                <c:pt idx="10">
                  <c:v>0.86842787989036552</c:v>
                </c:pt>
                <c:pt idx="11">
                  <c:v>0.89424479754848396</c:v>
                </c:pt>
                <c:pt idx="12">
                  <c:v>0.9154334816695866</c:v>
                </c:pt>
                <c:pt idx="13">
                  <c:v>0.9330218068535826</c:v>
                </c:pt>
                <c:pt idx="14">
                  <c:v>0.94826961385773978</c:v>
                </c:pt>
                <c:pt idx="15">
                  <c:v>0.96140022097828692</c:v>
                </c:pt>
                <c:pt idx="16">
                  <c:v>0.97194104803937731</c:v>
                </c:pt>
                <c:pt idx="17">
                  <c:v>0.98058717959674513</c:v>
                </c:pt>
                <c:pt idx="18">
                  <c:v>0.98768096921157966</c:v>
                </c:pt>
                <c:pt idx="19">
                  <c:v>0.99345631609255036</c:v>
                </c:pt>
                <c:pt idx="20">
                  <c:v>0.99726931067390234</c:v>
                </c:pt>
                <c:pt idx="21">
                  <c:v>0.99901495774756799</c:v>
                </c:pt>
                <c:pt idx="22">
                  <c:v>0.99982195580027311</c:v>
                </c:pt>
                <c:pt idx="23">
                  <c:v>0.99972540497424978</c:v>
                </c:pt>
              </c:numCache>
            </c:numRef>
          </c:yVal>
          <c:smooth val="0"/>
          <c:extLst>
            <c:ext xmlns:c16="http://schemas.microsoft.com/office/drawing/2014/chart" uri="{C3380CC4-5D6E-409C-BE32-E72D297353CC}">
              <c16:uniqueId val="{00000000-BD0C-4688-9710-027665E7B68F}"/>
            </c:ext>
          </c:extLst>
        </c:ser>
        <c:ser>
          <c:idx val="2"/>
          <c:order val="1"/>
          <c:tx>
            <c:strRef>
              <c:f>'Model plots'!$H$1:$M$1</c:f>
              <c:strCache>
                <c:ptCount val="1"/>
                <c:pt idx="0">
                  <c:v>25% PP 825 °C</c:v>
                </c:pt>
              </c:strCache>
            </c:strRef>
          </c:tx>
          <c:spPr>
            <a:ln>
              <a:noFill/>
            </a:ln>
          </c:spPr>
          <c:marker>
            <c:symbol val="triangle"/>
            <c:size val="5"/>
            <c:spPr>
              <a:solidFill>
                <a:schemeClr val="accent4"/>
              </a:solidFill>
              <a:ln>
                <a:solidFill>
                  <a:schemeClr val="accent4"/>
                </a:solidFill>
              </a:ln>
            </c:spPr>
          </c:marker>
          <c:xVal>
            <c:numRef>
              <c:f>'Model plots'!$H$3:$H$26</c:f>
              <c:numCache>
                <c:formatCode>General</c:formatCode>
                <c:ptCount val="24"/>
                <c:pt idx="0">
                  <c:v>0</c:v>
                </c:pt>
                <c:pt idx="1">
                  <c:v>107.35420000000001</c:v>
                </c:pt>
                <c:pt idx="2">
                  <c:v>214.85419999999999</c:v>
                </c:pt>
                <c:pt idx="3">
                  <c:v>322.35419999999999</c:v>
                </c:pt>
                <c:pt idx="4">
                  <c:v>429.85419999999999</c:v>
                </c:pt>
                <c:pt idx="5">
                  <c:v>537.35419999999999</c:v>
                </c:pt>
                <c:pt idx="6">
                  <c:v>644.85410000000002</c:v>
                </c:pt>
                <c:pt idx="7">
                  <c:v>752.35410000000002</c:v>
                </c:pt>
                <c:pt idx="8">
                  <c:v>859.85410000000002</c:v>
                </c:pt>
                <c:pt idx="9">
                  <c:v>967.35450000000003</c:v>
                </c:pt>
                <c:pt idx="10">
                  <c:v>1074.8545000000001</c:v>
                </c:pt>
                <c:pt idx="11">
                  <c:v>1182.3545000000001</c:v>
                </c:pt>
                <c:pt idx="12">
                  <c:v>1289.8545000000001</c:v>
                </c:pt>
                <c:pt idx="13">
                  <c:v>1397.3545000000001</c:v>
                </c:pt>
                <c:pt idx="14">
                  <c:v>1504.8545000000001</c:v>
                </c:pt>
                <c:pt idx="15">
                  <c:v>1612.3545000000001</c:v>
                </c:pt>
                <c:pt idx="16">
                  <c:v>1719.8545000000001</c:v>
                </c:pt>
                <c:pt idx="17">
                  <c:v>1827.3545000000001</c:v>
                </c:pt>
                <c:pt idx="18">
                  <c:v>1934.8545000000001</c:v>
                </c:pt>
                <c:pt idx="19">
                  <c:v>2042.3545000000001</c:v>
                </c:pt>
                <c:pt idx="20">
                  <c:v>2149.8534999999997</c:v>
                </c:pt>
                <c:pt idx="21">
                  <c:v>2257.3534999999997</c:v>
                </c:pt>
                <c:pt idx="22">
                  <c:v>2364.8544999999999</c:v>
                </c:pt>
                <c:pt idx="23">
                  <c:v>2472.3544999999999</c:v>
                </c:pt>
              </c:numCache>
            </c:numRef>
          </c:xVal>
          <c:yVal>
            <c:numRef>
              <c:f>'Model plots'!$I$3:$I$26</c:f>
              <c:numCache>
                <c:formatCode>General</c:formatCode>
                <c:ptCount val="24"/>
                <c:pt idx="0">
                  <c:v>0</c:v>
                </c:pt>
                <c:pt idx="1">
                  <c:v>0.18841784987271409</c:v>
                </c:pt>
                <c:pt idx="2">
                  <c:v>0.34657632885129797</c:v>
                </c:pt>
                <c:pt idx="3">
                  <c:v>0.47478042163975936</c:v>
                </c:pt>
                <c:pt idx="4">
                  <c:v>0.57586871758076363</c:v>
                </c:pt>
                <c:pt idx="5">
                  <c:v>0.65827069634702706</c:v>
                </c:pt>
                <c:pt idx="6">
                  <c:v>0.72434855479756888</c:v>
                </c:pt>
                <c:pt idx="7">
                  <c:v>0.77677542541646882</c:v>
                </c:pt>
                <c:pt idx="8">
                  <c:v>0.8184514258194312</c:v>
                </c:pt>
                <c:pt idx="9">
                  <c:v>0.85192684447735401</c:v>
                </c:pt>
                <c:pt idx="10">
                  <c:v>0.87959501431834108</c:v>
                </c:pt>
                <c:pt idx="11">
                  <c:v>0.90316618754667743</c:v>
                </c:pt>
                <c:pt idx="12">
                  <c:v>0.92304800225454886</c:v>
                </c:pt>
                <c:pt idx="13">
                  <c:v>0.93918084296496973</c:v>
                </c:pt>
                <c:pt idx="14">
                  <c:v>0.95295722520453108</c:v>
                </c:pt>
                <c:pt idx="15">
                  <c:v>0.96391255206524595</c:v>
                </c:pt>
                <c:pt idx="16">
                  <c:v>0.97317452308681085</c:v>
                </c:pt>
                <c:pt idx="17">
                  <c:v>0.98051987246326056</c:v>
                </c:pt>
                <c:pt idx="18">
                  <c:v>0.98677280276054713</c:v>
                </c:pt>
                <c:pt idx="19">
                  <c:v>0.99169559593586087</c:v>
                </c:pt>
                <c:pt idx="20">
                  <c:v>0.99547177414384314</c:v>
                </c:pt>
                <c:pt idx="21">
                  <c:v>0.99750199462121747</c:v>
                </c:pt>
                <c:pt idx="22">
                  <c:v>0.99921564735181878</c:v>
                </c:pt>
                <c:pt idx="23">
                  <c:v>0.9998899079605047</c:v>
                </c:pt>
              </c:numCache>
            </c:numRef>
          </c:yVal>
          <c:smooth val="0"/>
          <c:extLst>
            <c:ext xmlns:c16="http://schemas.microsoft.com/office/drawing/2014/chart" uri="{C3380CC4-5D6E-409C-BE32-E72D297353CC}">
              <c16:uniqueId val="{00000001-BD0C-4688-9710-027665E7B68F}"/>
            </c:ext>
          </c:extLst>
        </c:ser>
        <c:ser>
          <c:idx val="1"/>
          <c:order val="2"/>
          <c:tx>
            <c:strRef>
              <c:f>'Model plots'!$O$1:$T$1</c:f>
              <c:strCache>
                <c:ptCount val="1"/>
                <c:pt idx="0">
                  <c:v>25% PP 850 °C</c:v>
                </c:pt>
              </c:strCache>
            </c:strRef>
          </c:tx>
          <c:spPr>
            <a:ln>
              <a:noFill/>
            </a:ln>
          </c:spPr>
          <c:marker>
            <c:symbol val="square"/>
            <c:size val="5"/>
            <c:spPr>
              <a:solidFill>
                <a:schemeClr val="accent3"/>
              </a:solidFill>
              <a:ln>
                <a:solidFill>
                  <a:schemeClr val="accent3"/>
                </a:solidFill>
              </a:ln>
            </c:spPr>
          </c:marker>
          <c:xVal>
            <c:numRef>
              <c:f>'Model plots'!$O$3:$O$26</c:f>
              <c:numCache>
                <c:formatCode>General</c:formatCode>
                <c:ptCount val="24"/>
                <c:pt idx="0">
                  <c:v>0</c:v>
                </c:pt>
                <c:pt idx="1">
                  <c:v>57.420850000000002</c:v>
                </c:pt>
                <c:pt idx="2">
                  <c:v>114.92084000000001</c:v>
                </c:pt>
                <c:pt idx="3">
                  <c:v>172.42084</c:v>
                </c:pt>
                <c:pt idx="4">
                  <c:v>229.92084</c:v>
                </c:pt>
                <c:pt idx="5">
                  <c:v>287.42084</c:v>
                </c:pt>
                <c:pt idx="6">
                  <c:v>344.92084</c:v>
                </c:pt>
                <c:pt idx="7">
                  <c:v>402.42084</c:v>
                </c:pt>
                <c:pt idx="8">
                  <c:v>459.92084</c:v>
                </c:pt>
                <c:pt idx="9">
                  <c:v>517.42084</c:v>
                </c:pt>
                <c:pt idx="10">
                  <c:v>574.92084</c:v>
                </c:pt>
                <c:pt idx="11">
                  <c:v>632.42084</c:v>
                </c:pt>
                <c:pt idx="12">
                  <c:v>689.92084</c:v>
                </c:pt>
                <c:pt idx="13">
                  <c:v>747.42084</c:v>
                </c:pt>
                <c:pt idx="14">
                  <c:v>804.92084</c:v>
                </c:pt>
                <c:pt idx="15">
                  <c:v>862.42084</c:v>
                </c:pt>
                <c:pt idx="16">
                  <c:v>919.92084</c:v>
                </c:pt>
                <c:pt idx="17">
                  <c:v>977.42084</c:v>
                </c:pt>
                <c:pt idx="18">
                  <c:v>1034.92084</c:v>
                </c:pt>
                <c:pt idx="19">
                  <c:v>1092.42084</c:v>
                </c:pt>
                <c:pt idx="20">
                  <c:v>1149.92084</c:v>
                </c:pt>
                <c:pt idx="21">
                  <c:v>1207.42084</c:v>
                </c:pt>
                <c:pt idx="22">
                  <c:v>1264.92084</c:v>
                </c:pt>
                <c:pt idx="23">
                  <c:v>1322.42084</c:v>
                </c:pt>
              </c:numCache>
            </c:numRef>
          </c:xVal>
          <c:yVal>
            <c:numRef>
              <c:f>'Model plots'!$P$3:$P$26</c:f>
              <c:numCache>
                <c:formatCode>General</c:formatCode>
                <c:ptCount val="24"/>
                <c:pt idx="0">
                  <c:v>0</c:v>
                </c:pt>
                <c:pt idx="1">
                  <c:v>0.20208532735134271</c:v>
                </c:pt>
                <c:pt idx="2">
                  <c:v>0.37243816722179979</c:v>
                </c:pt>
                <c:pt idx="3">
                  <c:v>0.50785228513514447</c:v>
                </c:pt>
                <c:pt idx="4">
                  <c:v>0.6137122756929797</c:v>
                </c:pt>
                <c:pt idx="5">
                  <c:v>0.69727857977343366</c:v>
                </c:pt>
                <c:pt idx="6">
                  <c:v>0.76300231757291881</c:v>
                </c:pt>
                <c:pt idx="7">
                  <c:v>0.81463941336618595</c:v>
                </c:pt>
                <c:pt idx="8">
                  <c:v>0.85480821782993621</c:v>
                </c:pt>
                <c:pt idx="9">
                  <c:v>0.88648558442301062</c:v>
                </c:pt>
                <c:pt idx="10">
                  <c:v>0.91147661371553079</c:v>
                </c:pt>
                <c:pt idx="11">
                  <c:v>0.93136125698193395</c:v>
                </c:pt>
                <c:pt idx="12">
                  <c:v>0.94742020681834527</c:v>
                </c:pt>
                <c:pt idx="13">
                  <c:v>0.96016376545975424</c:v>
                </c:pt>
                <c:pt idx="14">
                  <c:v>0.97044641517291397</c:v>
                </c:pt>
                <c:pt idx="15">
                  <c:v>0.97863967942212482</c:v>
                </c:pt>
                <c:pt idx="16">
                  <c:v>0.98505095481204785</c:v>
                </c:pt>
                <c:pt idx="17">
                  <c:v>0.98995118003729754</c:v>
                </c:pt>
                <c:pt idx="18">
                  <c:v>0.99358807357596857</c:v>
                </c:pt>
                <c:pt idx="19">
                  <c:v>0.99626979157251538</c:v>
                </c:pt>
                <c:pt idx="20">
                  <c:v>0.99811048200720753</c:v>
                </c:pt>
                <c:pt idx="21">
                  <c:v>0.99918870299574414</c:v>
                </c:pt>
                <c:pt idx="22">
                  <c:v>0.9997577068061384</c:v>
                </c:pt>
                <c:pt idx="23">
                  <c:v>0.99992480556052576</c:v>
                </c:pt>
              </c:numCache>
            </c:numRef>
          </c:yVal>
          <c:smooth val="0"/>
          <c:extLst>
            <c:ext xmlns:c16="http://schemas.microsoft.com/office/drawing/2014/chart" uri="{C3380CC4-5D6E-409C-BE32-E72D297353CC}">
              <c16:uniqueId val="{00000002-BD0C-4688-9710-027665E7B68F}"/>
            </c:ext>
          </c:extLst>
        </c:ser>
        <c:ser>
          <c:idx val="5"/>
          <c:order val="3"/>
          <c:tx>
            <c:strRef>
              <c:f>'Model plots'!$A$28</c:f>
              <c:strCache>
                <c:ptCount val="1"/>
                <c:pt idx="0">
                  <c:v>RPM fitting</c:v>
                </c:pt>
              </c:strCache>
            </c:strRef>
          </c:tx>
          <c:spPr>
            <a:ln w="12700">
              <a:solidFill>
                <a:schemeClr val="tx1"/>
              </a:solidFill>
              <a:prstDash val="dash"/>
            </a:ln>
          </c:spPr>
          <c:marker>
            <c:symbol val="none"/>
          </c:marker>
          <c:xVal>
            <c:numRef>
              <c:f>'Model plots'!$A$3:$A$26</c:f>
              <c:numCache>
                <c:formatCode>General</c:formatCode>
                <c:ptCount val="24"/>
                <c:pt idx="0">
                  <c:v>0</c:v>
                </c:pt>
                <c:pt idx="1">
                  <c:v>162.2834</c:v>
                </c:pt>
                <c:pt idx="2">
                  <c:v>324.7833</c:v>
                </c:pt>
                <c:pt idx="3">
                  <c:v>487.2833</c:v>
                </c:pt>
                <c:pt idx="4">
                  <c:v>649.78339999999992</c:v>
                </c:pt>
                <c:pt idx="5">
                  <c:v>812.28339999999992</c:v>
                </c:pt>
                <c:pt idx="6">
                  <c:v>974.7835</c:v>
                </c:pt>
                <c:pt idx="7">
                  <c:v>1137.2835</c:v>
                </c:pt>
                <c:pt idx="8">
                  <c:v>1299.7835</c:v>
                </c:pt>
                <c:pt idx="9">
                  <c:v>1462.2835</c:v>
                </c:pt>
                <c:pt idx="10">
                  <c:v>1624.7835</c:v>
                </c:pt>
                <c:pt idx="11">
                  <c:v>1787.2835</c:v>
                </c:pt>
                <c:pt idx="12">
                  <c:v>1949.7835</c:v>
                </c:pt>
                <c:pt idx="13">
                  <c:v>2112.2835</c:v>
                </c:pt>
                <c:pt idx="14">
                  <c:v>2274.7835</c:v>
                </c:pt>
                <c:pt idx="15">
                  <c:v>2437.2835</c:v>
                </c:pt>
                <c:pt idx="16">
                  <c:v>2599.7835</c:v>
                </c:pt>
                <c:pt idx="17">
                  <c:v>2762.2835</c:v>
                </c:pt>
                <c:pt idx="18">
                  <c:v>2924.7825000000003</c:v>
                </c:pt>
                <c:pt idx="19">
                  <c:v>3087.2825000000003</c:v>
                </c:pt>
                <c:pt idx="20">
                  <c:v>3249.7825000000003</c:v>
                </c:pt>
                <c:pt idx="21">
                  <c:v>3412.2825000000003</c:v>
                </c:pt>
                <c:pt idx="22">
                  <c:v>3574.7825000000003</c:v>
                </c:pt>
                <c:pt idx="23">
                  <c:v>3737.2825000000003</c:v>
                </c:pt>
              </c:numCache>
            </c:numRef>
          </c:xVal>
          <c:yVal>
            <c:numRef>
              <c:f>'Model plots'!$D$3:$D$26</c:f>
              <c:numCache>
                <c:formatCode>General</c:formatCode>
                <c:ptCount val="24"/>
                <c:pt idx="0">
                  <c:v>0</c:v>
                </c:pt>
                <c:pt idx="1">
                  <c:v>0.1752300846214474</c:v>
                </c:pt>
                <c:pt idx="2">
                  <c:v>0.32205856492134122</c:v>
                </c:pt>
                <c:pt idx="3">
                  <c:v>0.44449399295879888</c:v>
                </c:pt>
                <c:pt idx="4">
                  <c:v>0.54624382072820654</c:v>
                </c:pt>
                <c:pt idx="5">
                  <c:v>0.63051767767355704</c:v>
                </c:pt>
                <c:pt idx="6">
                  <c:v>0.70008237607119694</c:v>
                </c:pt>
                <c:pt idx="7">
                  <c:v>0.75731237579078814</c:v>
                </c:pt>
                <c:pt idx="8">
                  <c:v>0.80423703258498014</c:v>
                </c:pt>
                <c:pt idx="9">
                  <c:v>0.84258333226349769</c:v>
                </c:pt>
                <c:pt idx="10">
                  <c:v>0.87381487679555114</c:v>
                </c:pt>
                <c:pt idx="11">
                  <c:v>0.89916695943330716</c:v>
                </c:pt>
                <c:pt idx="12">
                  <c:v>0.9196779403160974</c:v>
                </c:pt>
                <c:pt idx="13">
                  <c:v>0.93621712727318829</c:v>
                </c:pt>
                <c:pt idx="14">
                  <c:v>0.94950939429572367</c:v>
                </c:pt>
                <c:pt idx="15">
                  <c:v>0.96015678713025487</c:v>
                </c:pt>
                <c:pt idx="16">
                  <c:v>0.96865737340278768</c:v>
                </c:pt>
                <c:pt idx="17">
                  <c:v>0.97542159525689787</c:v>
                </c:pt>
                <c:pt idx="18">
                  <c:v>0.98078634789241537</c:v>
                </c:pt>
                <c:pt idx="19">
                  <c:v>0.98502720887401962</c:v>
                </c:pt>
                <c:pt idx="20">
                  <c:v>0.98836857632214514</c:v>
                </c:pt>
                <c:pt idx="21">
                  <c:v>0.99099258338341811</c:v>
                </c:pt>
                <c:pt idx="22">
                  <c:v>0.99304647706286642</c:v>
                </c:pt>
                <c:pt idx="23">
                  <c:v>0.9946488540214492</c:v>
                </c:pt>
              </c:numCache>
            </c:numRef>
          </c:yVal>
          <c:smooth val="1"/>
          <c:extLst>
            <c:ext xmlns:c16="http://schemas.microsoft.com/office/drawing/2014/chart" uri="{C3380CC4-5D6E-409C-BE32-E72D297353CC}">
              <c16:uniqueId val="{00000003-BD0C-4688-9710-027665E7B68F}"/>
            </c:ext>
          </c:extLst>
        </c:ser>
        <c:dLbls>
          <c:showLegendKey val="0"/>
          <c:showVal val="0"/>
          <c:showCatName val="0"/>
          <c:showSerName val="0"/>
          <c:showPercent val="0"/>
          <c:showBubbleSize val="0"/>
        </c:dLbls>
        <c:axId val="535576744"/>
        <c:axId val="749749208"/>
        <c:extLst/>
      </c:scatterChart>
      <c:scatterChart>
        <c:scatterStyle val="smoothMarker"/>
        <c:varyColors val="0"/>
        <c:ser>
          <c:idx val="4"/>
          <c:order val="4"/>
          <c:tx>
            <c:strRef>
              <c:f>'Model plots'!$A$29</c:f>
              <c:strCache>
                <c:ptCount val="1"/>
                <c:pt idx="0">
                  <c:v>VM fitting</c:v>
                </c:pt>
              </c:strCache>
            </c:strRef>
          </c:tx>
          <c:spPr>
            <a:ln w="12700">
              <a:solidFill>
                <a:srgbClr val="FF0000"/>
              </a:solidFill>
              <a:prstDash val="lgDash"/>
            </a:ln>
          </c:spPr>
          <c:marker>
            <c:symbol val="none"/>
          </c:marker>
          <c:xVal>
            <c:numRef>
              <c:f>'Model plots'!$A$3:$A$26</c:f>
              <c:numCache>
                <c:formatCode>General</c:formatCode>
                <c:ptCount val="24"/>
                <c:pt idx="0">
                  <c:v>0</c:v>
                </c:pt>
                <c:pt idx="1">
                  <c:v>162.2834</c:v>
                </c:pt>
                <c:pt idx="2">
                  <c:v>324.7833</c:v>
                </c:pt>
                <c:pt idx="3">
                  <c:v>487.2833</c:v>
                </c:pt>
                <c:pt idx="4">
                  <c:v>649.78339999999992</c:v>
                </c:pt>
                <c:pt idx="5">
                  <c:v>812.28339999999992</c:v>
                </c:pt>
                <c:pt idx="6">
                  <c:v>974.7835</c:v>
                </c:pt>
                <c:pt idx="7">
                  <c:v>1137.2835</c:v>
                </c:pt>
                <c:pt idx="8">
                  <c:v>1299.7835</c:v>
                </c:pt>
                <c:pt idx="9">
                  <c:v>1462.2835</c:v>
                </c:pt>
                <c:pt idx="10">
                  <c:v>1624.7835</c:v>
                </c:pt>
                <c:pt idx="11">
                  <c:v>1787.2835</c:v>
                </c:pt>
                <c:pt idx="12">
                  <c:v>1949.7835</c:v>
                </c:pt>
                <c:pt idx="13">
                  <c:v>2112.2835</c:v>
                </c:pt>
                <c:pt idx="14">
                  <c:v>2274.7835</c:v>
                </c:pt>
                <c:pt idx="15">
                  <c:v>2437.2835</c:v>
                </c:pt>
                <c:pt idx="16">
                  <c:v>2599.7835</c:v>
                </c:pt>
                <c:pt idx="17">
                  <c:v>2762.2835</c:v>
                </c:pt>
                <c:pt idx="18">
                  <c:v>2924.7825000000003</c:v>
                </c:pt>
                <c:pt idx="19">
                  <c:v>3087.2825000000003</c:v>
                </c:pt>
                <c:pt idx="20">
                  <c:v>3249.7825000000003</c:v>
                </c:pt>
                <c:pt idx="21">
                  <c:v>3412.2825000000003</c:v>
                </c:pt>
                <c:pt idx="22">
                  <c:v>3574.7825000000003</c:v>
                </c:pt>
                <c:pt idx="23">
                  <c:v>3737.2825000000003</c:v>
                </c:pt>
              </c:numCache>
            </c:numRef>
          </c:xVal>
          <c:yVal>
            <c:numRef>
              <c:f>'Model plots'!$E$3:$E$26</c:f>
              <c:numCache>
                <c:formatCode>General</c:formatCode>
                <c:ptCount val="24"/>
                <c:pt idx="0">
                  <c:v>0</c:v>
                </c:pt>
                <c:pt idx="1">
                  <c:v>0.18329218558125149</c:v>
                </c:pt>
                <c:pt idx="2">
                  <c:v>0.33316849309245622</c:v>
                </c:pt>
                <c:pt idx="3">
                  <c:v>0.45554065324788451</c:v>
                </c:pt>
                <c:pt idx="4">
                  <c:v>0.55545600318818389</c:v>
                </c:pt>
                <c:pt idx="5">
                  <c:v>0.63703554556204522</c:v>
                </c:pt>
                <c:pt idx="6">
                  <c:v>0.70364422938278492</c:v>
                </c:pt>
                <c:pt idx="7">
                  <c:v>0.75802932584161709</c:v>
                </c:pt>
                <c:pt idx="8">
                  <c:v>0.80243405744817586</c:v>
                </c:pt>
                <c:pt idx="9">
                  <c:v>0.83868994954801035</c:v>
                </c:pt>
                <c:pt idx="10">
                  <c:v>0.86829241902359866</c:v>
                </c:pt>
                <c:pt idx="11">
                  <c:v>0.89246245452128081</c:v>
                </c:pt>
                <c:pt idx="12">
                  <c:v>0.91219697756304829</c:v>
                </c:pt>
                <c:pt idx="13">
                  <c:v>0.92830996174643521</c:v>
                </c:pt>
                <c:pt idx="14">
                  <c:v>0.94146600604224018</c:v>
                </c:pt>
                <c:pt idx="15">
                  <c:v>0.95220774696020338</c:v>
                </c:pt>
                <c:pt idx="16">
                  <c:v>0.96097824022963085</c:v>
                </c:pt>
                <c:pt idx="17">
                  <c:v>0.96813923515368794</c:v>
                </c:pt>
                <c:pt idx="18">
                  <c:v>0.97398606292815759</c:v>
                </c:pt>
                <c:pt idx="19">
                  <c:v>0.97875995504431113</c:v>
                </c:pt>
                <c:pt idx="20">
                  <c:v>0.9826577765420984</c:v>
                </c:pt>
                <c:pt idx="21">
                  <c:v>0.98584029765044157</c:v>
                </c:pt>
                <c:pt idx="22">
                  <c:v>0.988438785192983</c:v>
                </c:pt>
                <c:pt idx="23">
                  <c:v>0.99056041684250806</c:v>
                </c:pt>
              </c:numCache>
            </c:numRef>
          </c:yVal>
          <c:smooth val="1"/>
          <c:extLst>
            <c:ext xmlns:c16="http://schemas.microsoft.com/office/drawing/2014/chart" uri="{C3380CC4-5D6E-409C-BE32-E72D297353CC}">
              <c16:uniqueId val="{00000004-BD0C-4688-9710-027665E7B68F}"/>
            </c:ext>
          </c:extLst>
        </c:ser>
        <c:ser>
          <c:idx val="11"/>
          <c:order val="5"/>
          <c:tx>
            <c:strRef>
              <c:f>'Model plots'!$A$29</c:f>
              <c:strCache>
                <c:ptCount val="1"/>
                <c:pt idx="0">
                  <c:v>VM fitting</c:v>
                </c:pt>
              </c:strCache>
            </c:strRef>
          </c:tx>
          <c:spPr>
            <a:ln w="12700">
              <a:solidFill>
                <a:srgbClr val="FF0000"/>
              </a:solidFill>
              <a:prstDash val="lgDash"/>
            </a:ln>
          </c:spPr>
          <c:marker>
            <c:symbol val="none"/>
          </c:marker>
          <c:xVal>
            <c:numRef>
              <c:f>'Model plots'!$H$3:$H$26</c:f>
              <c:numCache>
                <c:formatCode>General</c:formatCode>
                <c:ptCount val="24"/>
                <c:pt idx="0">
                  <c:v>0</c:v>
                </c:pt>
                <c:pt idx="1">
                  <c:v>107.35420000000001</c:v>
                </c:pt>
                <c:pt idx="2">
                  <c:v>214.85419999999999</c:v>
                </c:pt>
                <c:pt idx="3">
                  <c:v>322.35419999999999</c:v>
                </c:pt>
                <c:pt idx="4">
                  <c:v>429.85419999999999</c:v>
                </c:pt>
                <c:pt idx="5">
                  <c:v>537.35419999999999</c:v>
                </c:pt>
                <c:pt idx="6">
                  <c:v>644.85410000000002</c:v>
                </c:pt>
                <c:pt idx="7">
                  <c:v>752.35410000000002</c:v>
                </c:pt>
                <c:pt idx="8">
                  <c:v>859.85410000000002</c:v>
                </c:pt>
                <c:pt idx="9">
                  <c:v>967.35450000000003</c:v>
                </c:pt>
                <c:pt idx="10">
                  <c:v>1074.8545000000001</c:v>
                </c:pt>
                <c:pt idx="11">
                  <c:v>1182.3545000000001</c:v>
                </c:pt>
                <c:pt idx="12">
                  <c:v>1289.8545000000001</c:v>
                </c:pt>
                <c:pt idx="13">
                  <c:v>1397.3545000000001</c:v>
                </c:pt>
                <c:pt idx="14">
                  <c:v>1504.8545000000001</c:v>
                </c:pt>
                <c:pt idx="15">
                  <c:v>1612.3545000000001</c:v>
                </c:pt>
                <c:pt idx="16">
                  <c:v>1719.8545000000001</c:v>
                </c:pt>
                <c:pt idx="17">
                  <c:v>1827.3545000000001</c:v>
                </c:pt>
                <c:pt idx="18">
                  <c:v>1934.8545000000001</c:v>
                </c:pt>
                <c:pt idx="19">
                  <c:v>2042.3545000000001</c:v>
                </c:pt>
                <c:pt idx="20">
                  <c:v>2149.8534999999997</c:v>
                </c:pt>
                <c:pt idx="21">
                  <c:v>2257.3534999999997</c:v>
                </c:pt>
                <c:pt idx="22">
                  <c:v>2364.8544999999999</c:v>
                </c:pt>
                <c:pt idx="23">
                  <c:v>2472.3544999999999</c:v>
                </c:pt>
              </c:numCache>
            </c:numRef>
          </c:xVal>
          <c:yVal>
            <c:numRef>
              <c:f>'Model plots'!$L$3:$L$26</c:f>
              <c:numCache>
                <c:formatCode>General</c:formatCode>
                <c:ptCount val="24"/>
                <c:pt idx="0">
                  <c:v>0</c:v>
                </c:pt>
                <c:pt idx="1">
                  <c:v>0.19300684194737017</c:v>
                </c:pt>
                <c:pt idx="2">
                  <c:v>0.34895167891847456</c:v>
                </c:pt>
                <c:pt idx="3">
                  <c:v>0.47476144976754575</c:v>
                </c:pt>
                <c:pt idx="4">
                  <c:v>0.57625950990549479</c:v>
                </c:pt>
                <c:pt idx="5">
                  <c:v>0.65814389887020752</c:v>
                </c:pt>
                <c:pt idx="6">
                  <c:v>0.72420474333828322</c:v>
                </c:pt>
                <c:pt idx="7">
                  <c:v>0.77749992423089553</c:v>
                </c:pt>
                <c:pt idx="8">
                  <c:v>0.82049624668498056</c:v>
                </c:pt>
                <c:pt idx="9">
                  <c:v>0.85518399668968348</c:v>
                </c:pt>
                <c:pt idx="10">
                  <c:v>0.88316850659746315</c:v>
                </c:pt>
                <c:pt idx="11">
                  <c:v>0.90574523851885202</c:v>
                </c:pt>
                <c:pt idx="12">
                  <c:v>0.92395920138366405</c:v>
                </c:pt>
                <c:pt idx="13">
                  <c:v>0.93865346468075606</c:v>
                </c:pt>
                <c:pt idx="14">
                  <c:v>0.95050818160572614</c:v>
                </c:pt>
                <c:pt idx="15">
                  <c:v>0.96007207130402661</c:v>
                </c:pt>
                <c:pt idx="16">
                  <c:v>0.9677878174277148</c:v>
                </c:pt>
                <c:pt idx="17">
                  <c:v>0.97401255862854519</c:v>
                </c:pt>
                <c:pt idx="18">
                  <c:v>0.97903441943062075</c:v>
                </c:pt>
                <c:pt idx="19">
                  <c:v>0.98308584664691345</c:v>
                </c:pt>
                <c:pt idx="20">
                  <c:v>0.98635434138502776</c:v>
                </c:pt>
                <c:pt idx="21">
                  <c:v>0.98899125346642658</c:v>
                </c:pt>
                <c:pt idx="22">
                  <c:v>0.99111862156469099</c:v>
                </c:pt>
                <c:pt idx="23">
                  <c:v>0.9928348754118923</c:v>
                </c:pt>
              </c:numCache>
            </c:numRef>
          </c:yVal>
          <c:smooth val="1"/>
          <c:extLst>
            <c:ext xmlns:c16="http://schemas.microsoft.com/office/drawing/2014/chart" uri="{C3380CC4-5D6E-409C-BE32-E72D297353CC}">
              <c16:uniqueId val="{00000005-BD0C-4688-9710-027665E7B68F}"/>
            </c:ext>
          </c:extLst>
        </c:ser>
        <c:ser>
          <c:idx val="14"/>
          <c:order val="6"/>
          <c:tx>
            <c:strRef>
              <c:f>'Model plots'!$A$29</c:f>
              <c:strCache>
                <c:ptCount val="1"/>
                <c:pt idx="0">
                  <c:v>VM fitting</c:v>
                </c:pt>
              </c:strCache>
            </c:strRef>
          </c:tx>
          <c:spPr>
            <a:ln w="12700">
              <a:solidFill>
                <a:srgbClr val="FF0000"/>
              </a:solidFill>
              <a:prstDash val="lgDash"/>
            </a:ln>
          </c:spPr>
          <c:marker>
            <c:symbol val="none"/>
          </c:marker>
          <c:xVal>
            <c:numRef>
              <c:f>'Model plots'!$O$3:$O$26</c:f>
              <c:numCache>
                <c:formatCode>General</c:formatCode>
                <c:ptCount val="24"/>
                <c:pt idx="0">
                  <c:v>0</c:v>
                </c:pt>
                <c:pt idx="1">
                  <c:v>57.420850000000002</c:v>
                </c:pt>
                <c:pt idx="2">
                  <c:v>114.92084000000001</c:v>
                </c:pt>
                <c:pt idx="3">
                  <c:v>172.42084</c:v>
                </c:pt>
                <c:pt idx="4">
                  <c:v>229.92084</c:v>
                </c:pt>
                <c:pt idx="5">
                  <c:v>287.42084</c:v>
                </c:pt>
                <c:pt idx="6">
                  <c:v>344.92084</c:v>
                </c:pt>
                <c:pt idx="7">
                  <c:v>402.42084</c:v>
                </c:pt>
                <c:pt idx="8">
                  <c:v>459.92084</c:v>
                </c:pt>
                <c:pt idx="9">
                  <c:v>517.42084</c:v>
                </c:pt>
                <c:pt idx="10">
                  <c:v>574.92084</c:v>
                </c:pt>
                <c:pt idx="11">
                  <c:v>632.42084</c:v>
                </c:pt>
                <c:pt idx="12">
                  <c:v>689.92084</c:v>
                </c:pt>
                <c:pt idx="13">
                  <c:v>747.42084</c:v>
                </c:pt>
                <c:pt idx="14">
                  <c:v>804.92084</c:v>
                </c:pt>
                <c:pt idx="15">
                  <c:v>862.42084</c:v>
                </c:pt>
                <c:pt idx="16">
                  <c:v>919.92084</c:v>
                </c:pt>
                <c:pt idx="17">
                  <c:v>977.42084</c:v>
                </c:pt>
                <c:pt idx="18">
                  <c:v>1034.92084</c:v>
                </c:pt>
                <c:pt idx="19">
                  <c:v>1092.42084</c:v>
                </c:pt>
                <c:pt idx="20">
                  <c:v>1149.92084</c:v>
                </c:pt>
                <c:pt idx="21">
                  <c:v>1207.42084</c:v>
                </c:pt>
                <c:pt idx="22">
                  <c:v>1264.92084</c:v>
                </c:pt>
                <c:pt idx="23">
                  <c:v>1322.42084</c:v>
                </c:pt>
              </c:numCache>
            </c:numRef>
          </c:xVal>
          <c:yVal>
            <c:numRef>
              <c:f>'Model plots'!$S$3:$S$25</c:f>
              <c:numCache>
                <c:formatCode>General</c:formatCode>
                <c:ptCount val="23"/>
                <c:pt idx="0">
                  <c:v>0</c:v>
                </c:pt>
                <c:pt idx="1">
                  <c:v>0.2128974139822537</c:v>
                </c:pt>
                <c:pt idx="2">
                  <c:v>0.38067389776921068</c:v>
                </c:pt>
                <c:pt idx="3">
                  <c:v>0.51268765758532919</c:v>
                </c:pt>
                <c:pt idx="4">
                  <c:v>0.61656174636543915</c:v>
                </c:pt>
                <c:pt idx="5">
                  <c:v>0.69829433496019822</c:v>
                </c:pt>
                <c:pt idx="6">
                  <c:v>0.76260504147856234</c:v>
                </c:pt>
                <c:pt idx="7">
                  <c:v>0.81320746389047616</c:v>
                </c:pt>
                <c:pt idx="8">
                  <c:v>0.85302362036859791</c:v>
                </c:pt>
                <c:pt idx="9">
                  <c:v>0.88435268014730584</c:v>
                </c:pt>
                <c:pt idx="10">
                  <c:v>0.90900372820005237</c:v>
                </c:pt>
                <c:pt idx="11">
                  <c:v>0.92840023018227302</c:v>
                </c:pt>
                <c:pt idx="12">
                  <c:v>0.94366222992935378</c:v>
                </c:pt>
                <c:pt idx="13">
                  <c:v>0.95567102597378484</c:v>
                </c:pt>
                <c:pt idx="14">
                  <c:v>0.9651200618030723</c:v>
                </c:pt>
                <c:pt idx="15">
                  <c:v>0.97255496849753353</c:v>
                </c:pt>
                <c:pt idx="16">
                  <c:v>0.97840507199529037</c:v>
                </c:pt>
                <c:pt idx="17">
                  <c:v>0.98300818435982906</c:v>
                </c:pt>
                <c:pt idx="18">
                  <c:v>0.98663011061270545</c:v>
                </c:pt>
                <c:pt idx="19">
                  <c:v>0.98947999754623672</c:v>
                </c:pt>
                <c:pt idx="20">
                  <c:v>0.99172241082769497</c:v>
                </c:pt>
                <c:pt idx="21">
                  <c:v>0.99348683778291791</c:v>
                </c:pt>
                <c:pt idx="22">
                  <c:v>0.99487516459406344</c:v>
                </c:pt>
              </c:numCache>
            </c:numRef>
          </c:yVal>
          <c:smooth val="1"/>
          <c:extLst>
            <c:ext xmlns:c16="http://schemas.microsoft.com/office/drawing/2014/chart" uri="{C3380CC4-5D6E-409C-BE32-E72D297353CC}">
              <c16:uniqueId val="{00000006-BD0C-4688-9710-027665E7B68F}"/>
            </c:ext>
          </c:extLst>
        </c:ser>
        <c:ser>
          <c:idx val="0"/>
          <c:order val="7"/>
          <c:tx>
            <c:strRef>
              <c:f>'Model plots'!$A$28</c:f>
              <c:strCache>
                <c:ptCount val="1"/>
                <c:pt idx="0">
                  <c:v>RPM fitting</c:v>
                </c:pt>
              </c:strCache>
            </c:strRef>
          </c:tx>
          <c:spPr>
            <a:ln w="12700">
              <a:solidFill>
                <a:schemeClr val="tx1"/>
              </a:solidFill>
              <a:prstDash val="dash"/>
            </a:ln>
          </c:spPr>
          <c:marker>
            <c:symbol val="none"/>
          </c:marker>
          <c:xVal>
            <c:numRef>
              <c:f>'Model plots'!$H$3:$H$26</c:f>
              <c:numCache>
                <c:formatCode>General</c:formatCode>
                <c:ptCount val="24"/>
                <c:pt idx="0">
                  <c:v>0</c:v>
                </c:pt>
                <c:pt idx="1">
                  <c:v>107.35420000000001</c:v>
                </c:pt>
                <c:pt idx="2">
                  <c:v>214.85419999999999</c:v>
                </c:pt>
                <c:pt idx="3">
                  <c:v>322.35419999999999</c:v>
                </c:pt>
                <c:pt idx="4">
                  <c:v>429.85419999999999</c:v>
                </c:pt>
                <c:pt idx="5">
                  <c:v>537.35419999999999</c:v>
                </c:pt>
                <c:pt idx="6">
                  <c:v>644.85410000000002</c:v>
                </c:pt>
                <c:pt idx="7">
                  <c:v>752.35410000000002</c:v>
                </c:pt>
                <c:pt idx="8">
                  <c:v>859.85410000000002</c:v>
                </c:pt>
                <c:pt idx="9">
                  <c:v>967.35450000000003</c:v>
                </c:pt>
                <c:pt idx="10">
                  <c:v>1074.8545000000001</c:v>
                </c:pt>
                <c:pt idx="11">
                  <c:v>1182.3545000000001</c:v>
                </c:pt>
                <c:pt idx="12">
                  <c:v>1289.8545000000001</c:v>
                </c:pt>
                <c:pt idx="13">
                  <c:v>1397.3545000000001</c:v>
                </c:pt>
                <c:pt idx="14">
                  <c:v>1504.8545000000001</c:v>
                </c:pt>
                <c:pt idx="15">
                  <c:v>1612.3545000000001</c:v>
                </c:pt>
                <c:pt idx="16">
                  <c:v>1719.8545000000001</c:v>
                </c:pt>
                <c:pt idx="17">
                  <c:v>1827.3545000000001</c:v>
                </c:pt>
                <c:pt idx="18">
                  <c:v>1934.8545000000001</c:v>
                </c:pt>
                <c:pt idx="19">
                  <c:v>2042.3545000000001</c:v>
                </c:pt>
                <c:pt idx="20">
                  <c:v>2149.8534999999997</c:v>
                </c:pt>
                <c:pt idx="21">
                  <c:v>2257.3534999999997</c:v>
                </c:pt>
                <c:pt idx="22">
                  <c:v>2364.8544999999999</c:v>
                </c:pt>
                <c:pt idx="23">
                  <c:v>2472.3544999999999</c:v>
                </c:pt>
              </c:numCache>
            </c:numRef>
          </c:xVal>
          <c:yVal>
            <c:numRef>
              <c:f>'Model plots'!$K$3:$K$26</c:f>
              <c:numCache>
                <c:formatCode>General</c:formatCode>
                <c:ptCount val="24"/>
                <c:pt idx="0">
                  <c:v>0</c:v>
                </c:pt>
                <c:pt idx="1">
                  <c:v>0.19002072436919759</c:v>
                </c:pt>
                <c:pt idx="2">
                  <c:v>0.34493446656227544</c:v>
                </c:pt>
                <c:pt idx="3">
                  <c:v>0.47087721296812268</c:v>
                </c:pt>
                <c:pt idx="4">
                  <c:v>0.57313646746724722</c:v>
                </c:pt>
                <c:pt idx="5">
                  <c:v>0.65606013510266648</c:v>
                </c:pt>
                <c:pt idx="6">
                  <c:v>0.72321857568506465</c:v>
                </c:pt>
                <c:pt idx="7">
                  <c:v>0.77753988920542128</c:v>
                </c:pt>
                <c:pt idx="8">
                  <c:v>0.82142188608514666</c:v>
                </c:pt>
                <c:pt idx="9">
                  <c:v>0.85682577875590671</c:v>
                </c:pt>
                <c:pt idx="10">
                  <c:v>0.88535301008286982</c:v>
                </c:pt>
                <c:pt idx="11">
                  <c:v>0.90831012996530136</c:v>
                </c:pt>
                <c:pt idx="12">
                  <c:v>0.926761248741376</c:v>
                </c:pt>
                <c:pt idx="13">
                  <c:v>0.94157195193796095</c:v>
                </c:pt>
                <c:pt idx="14">
                  <c:v>0.95344538943135293</c:v>
                </c:pt>
                <c:pt idx="15">
                  <c:v>0.9629519894500459</c:v>
                </c:pt>
                <c:pt idx="16">
                  <c:v>0.97055388807659804</c:v>
                </c:pt>
                <c:pt idx="17">
                  <c:v>0.97662498498038075</c:v>
                </c:pt>
                <c:pt idx="18">
                  <c:v>0.98146738464692185</c:v>
                </c:pt>
                <c:pt idx="19">
                  <c:v>0.98532485508062984</c:v>
                </c:pt>
                <c:pt idx="20">
                  <c:v>0.98839380377222052</c:v>
                </c:pt>
                <c:pt idx="21">
                  <c:v>0.9908323642981437</c:v>
                </c:pt>
                <c:pt idx="22">
                  <c:v>0.99276756234933716</c:v>
                </c:pt>
                <c:pt idx="23">
                  <c:v>0.99430132514888669</c:v>
                </c:pt>
              </c:numCache>
            </c:numRef>
          </c:yVal>
          <c:smooth val="1"/>
          <c:extLst>
            <c:ext xmlns:c16="http://schemas.microsoft.com/office/drawing/2014/chart" uri="{C3380CC4-5D6E-409C-BE32-E72D297353CC}">
              <c16:uniqueId val="{00000007-BD0C-4688-9710-027665E7B68F}"/>
            </c:ext>
          </c:extLst>
        </c:ser>
        <c:ser>
          <c:idx val="6"/>
          <c:order val="8"/>
          <c:tx>
            <c:strRef>
              <c:f>'Model plots'!$A$28</c:f>
              <c:strCache>
                <c:ptCount val="1"/>
                <c:pt idx="0">
                  <c:v>RPM fitting</c:v>
                </c:pt>
              </c:strCache>
            </c:strRef>
          </c:tx>
          <c:spPr>
            <a:ln w="12700">
              <a:solidFill>
                <a:schemeClr val="tx1"/>
              </a:solidFill>
              <a:prstDash val="dash"/>
            </a:ln>
          </c:spPr>
          <c:marker>
            <c:symbol val="none"/>
          </c:marker>
          <c:xVal>
            <c:numRef>
              <c:f>'Model plots'!$O$3:$O$26</c:f>
              <c:numCache>
                <c:formatCode>General</c:formatCode>
                <c:ptCount val="24"/>
                <c:pt idx="0">
                  <c:v>0</c:v>
                </c:pt>
                <c:pt idx="1">
                  <c:v>57.420850000000002</c:v>
                </c:pt>
                <c:pt idx="2">
                  <c:v>114.92084000000001</c:v>
                </c:pt>
                <c:pt idx="3">
                  <c:v>172.42084</c:v>
                </c:pt>
                <c:pt idx="4">
                  <c:v>229.92084</c:v>
                </c:pt>
                <c:pt idx="5">
                  <c:v>287.42084</c:v>
                </c:pt>
                <c:pt idx="6">
                  <c:v>344.92084</c:v>
                </c:pt>
                <c:pt idx="7">
                  <c:v>402.42084</c:v>
                </c:pt>
                <c:pt idx="8">
                  <c:v>459.92084</c:v>
                </c:pt>
                <c:pt idx="9">
                  <c:v>517.42084</c:v>
                </c:pt>
                <c:pt idx="10">
                  <c:v>574.92084</c:v>
                </c:pt>
                <c:pt idx="11">
                  <c:v>632.42084</c:v>
                </c:pt>
                <c:pt idx="12">
                  <c:v>689.92084</c:v>
                </c:pt>
                <c:pt idx="13">
                  <c:v>747.42084</c:v>
                </c:pt>
                <c:pt idx="14">
                  <c:v>804.92084</c:v>
                </c:pt>
                <c:pt idx="15">
                  <c:v>862.42084</c:v>
                </c:pt>
                <c:pt idx="16">
                  <c:v>919.92084</c:v>
                </c:pt>
                <c:pt idx="17">
                  <c:v>977.42084</c:v>
                </c:pt>
                <c:pt idx="18">
                  <c:v>1034.92084</c:v>
                </c:pt>
                <c:pt idx="19">
                  <c:v>1092.42084</c:v>
                </c:pt>
                <c:pt idx="20">
                  <c:v>1149.92084</c:v>
                </c:pt>
                <c:pt idx="21">
                  <c:v>1207.42084</c:v>
                </c:pt>
                <c:pt idx="22">
                  <c:v>1264.92084</c:v>
                </c:pt>
                <c:pt idx="23">
                  <c:v>1322.42084</c:v>
                </c:pt>
              </c:numCache>
            </c:numRef>
          </c:xVal>
          <c:yVal>
            <c:numRef>
              <c:f>'Model plots'!$R$3:$R$26</c:f>
              <c:numCache>
                <c:formatCode>General</c:formatCode>
                <c:ptCount val="24"/>
                <c:pt idx="0">
                  <c:v>0</c:v>
                </c:pt>
                <c:pt idx="1">
                  <c:v>0.20661712121883091</c:v>
                </c:pt>
                <c:pt idx="2">
                  <c:v>0.37267600449568972</c:v>
                </c:pt>
                <c:pt idx="3">
                  <c:v>0.50550167272436475</c:v>
                </c:pt>
                <c:pt idx="4">
                  <c:v>0.61140105003867318</c:v>
                </c:pt>
                <c:pt idx="5">
                  <c:v>0.69555959743477458</c:v>
                </c:pt>
                <c:pt idx="6">
                  <c:v>0.7622246545915663</c:v>
                </c:pt>
                <c:pt idx="7">
                  <c:v>0.81486214665486334</c:v>
                </c:pt>
                <c:pt idx="8">
                  <c:v>0.85628983258703384</c:v>
                </c:pt>
                <c:pt idx="9">
                  <c:v>0.88879005250765142</c:v>
                </c:pt>
                <c:pt idx="10">
                  <c:v>0.91420467079965273</c:v>
                </c:pt>
                <c:pt idx="11">
                  <c:v>0.93401465022116936</c:v>
                </c:pt>
                <c:pt idx="12">
                  <c:v>0.9494064364144954</c:v>
                </c:pt>
                <c:pt idx="13">
                  <c:v>0.96132708698910585</c:v>
                </c:pt>
                <c:pt idx="14">
                  <c:v>0.97052984832005218</c:v>
                </c:pt>
                <c:pt idx="15">
                  <c:v>0.97761166870066774</c:v>
                </c:pt>
                <c:pt idx="16">
                  <c:v>0.9830439398860733</c:v>
                </c:pt>
                <c:pt idx="17">
                  <c:v>0.98719758092893273</c:v>
                </c:pt>
                <c:pt idx="18">
                  <c:v>0.99036341847961062</c:v>
                </c:pt>
                <c:pt idx="19">
                  <c:v>0.99276867585892858</c:v>
                </c:pt>
                <c:pt idx="20">
                  <c:v>0.99459025832415426</c:v>
                </c:pt>
                <c:pt idx="21">
                  <c:v>0.99596541291020402</c:v>
                </c:pt>
                <c:pt idx="22">
                  <c:v>0.9970002467634842</c:v>
                </c:pt>
                <c:pt idx="23">
                  <c:v>0.99777650664666218</c:v>
                </c:pt>
              </c:numCache>
            </c:numRef>
          </c:yVal>
          <c:smooth val="1"/>
          <c:extLst>
            <c:ext xmlns:c16="http://schemas.microsoft.com/office/drawing/2014/chart" uri="{C3380CC4-5D6E-409C-BE32-E72D297353CC}">
              <c16:uniqueId val="{00000008-BD0C-4688-9710-027665E7B68F}"/>
            </c:ext>
          </c:extLst>
        </c:ser>
        <c:dLbls>
          <c:showLegendKey val="0"/>
          <c:showVal val="0"/>
          <c:showCatName val="0"/>
          <c:showSerName val="0"/>
          <c:showPercent val="0"/>
          <c:showBubbleSize val="0"/>
        </c:dLbls>
        <c:axId val="535576744"/>
        <c:axId val="749749208"/>
      </c:scatterChart>
      <c:valAx>
        <c:axId val="535576744"/>
        <c:scaling>
          <c:orientation val="minMax"/>
          <c:max val="6000"/>
          <c:min val="0"/>
        </c:scaling>
        <c:delete val="0"/>
        <c:axPos val="b"/>
        <c:title>
          <c:tx>
            <c:rich>
              <a:bodyPr/>
              <a:lstStyle/>
              <a:p>
                <a:pPr algn="ctr" rtl="0">
                  <a:defRPr/>
                </a:pPr>
                <a:r>
                  <a:rPr lang="en-US"/>
                  <a:t>Time (min)</a:t>
                </a:r>
              </a:p>
            </c:rich>
          </c:tx>
          <c:layout>
            <c:manualLayout>
              <c:xMode val="edge"/>
              <c:yMode val="edge"/>
              <c:x val="0.44685761154855641"/>
              <c:y val="0.93287037037037046"/>
            </c:manualLayout>
          </c:layout>
          <c:overlay val="0"/>
        </c:title>
        <c:numFmt formatCode="General" sourceLinked="1"/>
        <c:majorTickMark val="in"/>
        <c:minorTickMark val="none"/>
        <c:tickLblPos val="nextTo"/>
        <c:spPr>
          <a:ln w="12700">
            <a:solidFill>
              <a:schemeClr val="tx1"/>
            </a:solidFill>
          </a:ln>
        </c:spPr>
        <c:crossAx val="749749208"/>
        <c:crosses val="autoZero"/>
        <c:crossBetween val="midCat"/>
        <c:majorUnit val="2000"/>
      </c:valAx>
      <c:valAx>
        <c:axId val="749749208"/>
        <c:scaling>
          <c:orientation val="minMax"/>
          <c:max val="1"/>
          <c:min val="0"/>
        </c:scaling>
        <c:delete val="0"/>
        <c:axPos val="l"/>
        <c:title>
          <c:tx>
            <c:rich>
              <a:bodyPr rot="-5400000" vert="horz"/>
              <a:lstStyle/>
              <a:p>
                <a:pPr>
                  <a:defRPr/>
                </a:pPr>
                <a:r>
                  <a:rPr lang="en-US"/>
                  <a:t>Conversion (X) </a:t>
                </a:r>
              </a:p>
            </c:rich>
          </c:tx>
          <c:layout>
            <c:manualLayout>
              <c:xMode val="edge"/>
              <c:yMode val="edge"/>
              <c:x val="1.3888428226168452E-3"/>
              <c:y val="0.25124518165388054"/>
            </c:manualLayout>
          </c:layout>
          <c:overlay val="0"/>
        </c:title>
        <c:numFmt formatCode="General" sourceLinked="0"/>
        <c:majorTickMark val="in"/>
        <c:minorTickMark val="none"/>
        <c:tickLblPos val="nextTo"/>
        <c:spPr>
          <a:ln w="12700">
            <a:solidFill>
              <a:schemeClr val="tx1"/>
            </a:solidFill>
          </a:ln>
        </c:spPr>
        <c:crossAx val="535576744"/>
        <c:crosses val="autoZero"/>
        <c:crossBetween val="midCat"/>
        <c:majorUnit val="0.2"/>
        <c:minorUnit val="0.1"/>
      </c:valAx>
      <c:spPr>
        <a:ln w="12700">
          <a:noFill/>
        </a:ln>
      </c:spPr>
    </c:plotArea>
    <c:legend>
      <c:legendPos val="r"/>
      <c:legendEntry>
        <c:idx val="5"/>
        <c:delete val="1"/>
      </c:legendEntry>
      <c:legendEntry>
        <c:idx val="6"/>
        <c:delete val="1"/>
      </c:legendEntry>
      <c:legendEntry>
        <c:idx val="7"/>
        <c:delete val="1"/>
      </c:legendEntry>
      <c:legendEntry>
        <c:idx val="8"/>
        <c:delete val="1"/>
      </c:legendEntry>
      <c:layout>
        <c:manualLayout>
          <c:xMode val="edge"/>
          <c:yMode val="edge"/>
          <c:x val="0.47787817506418245"/>
          <c:y val="0.40117756858967718"/>
          <c:w val="0.47848486152345704"/>
          <c:h val="0.31781400132001042"/>
        </c:manualLayout>
      </c:layout>
      <c:overlay val="0"/>
    </c:legend>
    <c:plotVisOnly val="1"/>
    <c:dispBlanksAs val="gap"/>
    <c:showDLblsOverMax val="0"/>
  </c:chart>
  <c:spPr>
    <a:ln>
      <a:solidFill>
        <a:schemeClr val="tx1"/>
      </a:solid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userShapes r:id="rId2"/>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446029287322691"/>
          <c:y val="0.11007544013138709"/>
          <c:w val="0.74267996213588061"/>
          <c:h val="0.73413339779895936"/>
        </c:manualLayout>
      </c:layout>
      <c:scatterChart>
        <c:scatterStyle val="lineMarker"/>
        <c:varyColors val="0"/>
        <c:ser>
          <c:idx val="3"/>
          <c:order val="0"/>
          <c:tx>
            <c:strRef>
              <c:f>'Model plots'!$A$1:$F$1</c:f>
              <c:strCache>
                <c:ptCount val="1"/>
                <c:pt idx="0">
                  <c:v>50% LDPE 800 °C</c:v>
                </c:pt>
              </c:strCache>
            </c:strRef>
          </c:tx>
          <c:spPr>
            <a:ln>
              <a:noFill/>
            </a:ln>
          </c:spPr>
          <c:marker>
            <c:symbol val="circle"/>
            <c:size val="5"/>
            <c:spPr>
              <a:solidFill>
                <a:schemeClr val="accent1"/>
              </a:solidFill>
              <a:ln>
                <a:solidFill>
                  <a:schemeClr val="accent1"/>
                </a:solidFill>
              </a:ln>
            </c:spPr>
          </c:marker>
          <c:xVal>
            <c:numRef>
              <c:f>'Model plots'!$A$3:$A$26</c:f>
              <c:numCache>
                <c:formatCode>General</c:formatCode>
                <c:ptCount val="24"/>
                <c:pt idx="0">
                  <c:v>0</c:v>
                </c:pt>
                <c:pt idx="1">
                  <c:v>168.52502999999999</c:v>
                </c:pt>
                <c:pt idx="2">
                  <c:v>337.27493000000004</c:v>
                </c:pt>
                <c:pt idx="3">
                  <c:v>506.02512999999999</c:v>
                </c:pt>
                <c:pt idx="4">
                  <c:v>674.77512999999999</c:v>
                </c:pt>
                <c:pt idx="5">
                  <c:v>843.52493000000004</c:v>
                </c:pt>
                <c:pt idx="6">
                  <c:v>1012.2753299999999</c:v>
                </c:pt>
                <c:pt idx="7">
                  <c:v>1181.0253299999999</c:v>
                </c:pt>
                <c:pt idx="8">
                  <c:v>1349.7753299999999</c:v>
                </c:pt>
                <c:pt idx="9">
                  <c:v>1518.5253299999999</c:v>
                </c:pt>
                <c:pt idx="10">
                  <c:v>1687.27433</c:v>
                </c:pt>
                <c:pt idx="11">
                  <c:v>1856.02433</c:v>
                </c:pt>
                <c:pt idx="12">
                  <c:v>2024.7753299999999</c:v>
                </c:pt>
                <c:pt idx="13">
                  <c:v>2193.5253299999999</c:v>
                </c:pt>
                <c:pt idx="14">
                  <c:v>2362.2753299999999</c:v>
                </c:pt>
                <c:pt idx="15">
                  <c:v>2531.0253299999999</c:v>
                </c:pt>
                <c:pt idx="16">
                  <c:v>2699.7743300000002</c:v>
                </c:pt>
                <c:pt idx="17">
                  <c:v>2868.5243300000002</c:v>
                </c:pt>
                <c:pt idx="18">
                  <c:v>3037.2743300000002</c:v>
                </c:pt>
                <c:pt idx="19">
                  <c:v>3206.0243300000002</c:v>
                </c:pt>
                <c:pt idx="20">
                  <c:v>3374.7743300000002</c:v>
                </c:pt>
                <c:pt idx="21">
                  <c:v>3543.5243300000002</c:v>
                </c:pt>
                <c:pt idx="22">
                  <c:v>3712.2743300000002</c:v>
                </c:pt>
                <c:pt idx="23">
                  <c:v>3881.0243300000002</c:v>
                </c:pt>
              </c:numCache>
            </c:numRef>
          </c:xVal>
          <c:yVal>
            <c:numRef>
              <c:f>'Model plots'!$B$3:$B$26</c:f>
              <c:numCache>
                <c:formatCode>General</c:formatCode>
                <c:ptCount val="24"/>
                <c:pt idx="0">
                  <c:v>0</c:v>
                </c:pt>
                <c:pt idx="1">
                  <c:v>0.18160135708681302</c:v>
                </c:pt>
                <c:pt idx="2">
                  <c:v>0.34883964706108</c:v>
                </c:pt>
                <c:pt idx="3">
                  <c:v>0.48063840710909372</c:v>
                </c:pt>
                <c:pt idx="4">
                  <c:v>0.58485160319930629</c:v>
                </c:pt>
                <c:pt idx="5">
                  <c:v>0.66706399281668216</c:v>
                </c:pt>
                <c:pt idx="6">
                  <c:v>0.73402064177930737</c:v>
                </c:pt>
                <c:pt idx="7">
                  <c:v>0.78694664834260453</c:v>
                </c:pt>
                <c:pt idx="8">
                  <c:v>0.82936508998550751</c:v>
                </c:pt>
                <c:pt idx="9">
                  <c:v>0.8646383517979036</c:v>
                </c:pt>
                <c:pt idx="10">
                  <c:v>0.89371865606297618</c:v>
                </c:pt>
                <c:pt idx="11">
                  <c:v>0.91791574053877556</c:v>
                </c:pt>
                <c:pt idx="12">
                  <c:v>0.93780847697515601</c:v>
                </c:pt>
                <c:pt idx="13">
                  <c:v>0.9537944145511249</c:v>
                </c:pt>
                <c:pt idx="14">
                  <c:v>0.96658746907145443</c:v>
                </c:pt>
                <c:pt idx="15">
                  <c:v>0.97616734489783263</c:v>
                </c:pt>
                <c:pt idx="16">
                  <c:v>0.98222235901333754</c:v>
                </c:pt>
                <c:pt idx="17">
                  <c:v>0.98706721781591256</c:v>
                </c:pt>
                <c:pt idx="18">
                  <c:v>0.99052595143053024</c:v>
                </c:pt>
                <c:pt idx="19">
                  <c:v>0.99404735619202078</c:v>
                </c:pt>
                <c:pt idx="20">
                  <c:v>0.99713151261385058</c:v>
                </c:pt>
                <c:pt idx="21">
                  <c:v>0.99823985519173575</c:v>
                </c:pt>
                <c:pt idx="22">
                  <c:v>0.99936548251653412</c:v>
                </c:pt>
                <c:pt idx="23">
                  <c:v>0.99976983407981124</c:v>
                </c:pt>
              </c:numCache>
            </c:numRef>
          </c:yVal>
          <c:smooth val="0"/>
          <c:extLst>
            <c:ext xmlns:c16="http://schemas.microsoft.com/office/drawing/2014/chart" uri="{C3380CC4-5D6E-409C-BE32-E72D297353CC}">
              <c16:uniqueId val="{00000000-1D40-451D-BDE5-CCBBED5EF3F3}"/>
            </c:ext>
          </c:extLst>
        </c:ser>
        <c:ser>
          <c:idx val="2"/>
          <c:order val="1"/>
          <c:tx>
            <c:strRef>
              <c:f>'Model plots'!$H$1:$M$1</c:f>
              <c:strCache>
                <c:ptCount val="1"/>
                <c:pt idx="0">
                  <c:v>50% LDPE 825 °C</c:v>
                </c:pt>
              </c:strCache>
            </c:strRef>
          </c:tx>
          <c:spPr>
            <a:ln>
              <a:noFill/>
            </a:ln>
          </c:spPr>
          <c:marker>
            <c:symbol val="triangle"/>
            <c:size val="5"/>
            <c:spPr>
              <a:solidFill>
                <a:schemeClr val="accent4"/>
              </a:solidFill>
              <a:ln>
                <a:solidFill>
                  <a:schemeClr val="accent4"/>
                </a:solidFill>
              </a:ln>
            </c:spPr>
          </c:marker>
          <c:xVal>
            <c:numRef>
              <c:f>'Model plots'!$H$3:$H$26</c:f>
              <c:numCache>
                <c:formatCode>General</c:formatCode>
                <c:ptCount val="24"/>
                <c:pt idx="0">
                  <c:v>0</c:v>
                </c:pt>
                <c:pt idx="1">
                  <c:v>89.166640000000001</c:v>
                </c:pt>
                <c:pt idx="2">
                  <c:v>178.45414</c:v>
                </c:pt>
                <c:pt idx="3">
                  <c:v>267.74164000000002</c:v>
                </c:pt>
                <c:pt idx="4">
                  <c:v>357.02503999999999</c:v>
                </c:pt>
                <c:pt idx="5">
                  <c:v>446.30833999999999</c:v>
                </c:pt>
                <c:pt idx="6">
                  <c:v>535.59583999999995</c:v>
                </c:pt>
                <c:pt idx="7">
                  <c:v>624.88333999999998</c:v>
                </c:pt>
                <c:pt idx="8">
                  <c:v>714.16674</c:v>
                </c:pt>
                <c:pt idx="9">
                  <c:v>803.45434</c:v>
                </c:pt>
                <c:pt idx="10">
                  <c:v>892.74163999999996</c:v>
                </c:pt>
                <c:pt idx="11">
                  <c:v>982.02484000000004</c:v>
                </c:pt>
                <c:pt idx="12">
                  <c:v>1071.3078399999999</c:v>
                </c:pt>
                <c:pt idx="13">
                  <c:v>1160.59584</c:v>
                </c:pt>
                <c:pt idx="14">
                  <c:v>1249.88384</c:v>
                </c:pt>
                <c:pt idx="15">
                  <c:v>1339.1668400000001</c:v>
                </c:pt>
                <c:pt idx="16">
                  <c:v>1428.4538399999999</c:v>
                </c:pt>
                <c:pt idx="17">
                  <c:v>1517.7418399999999</c:v>
                </c:pt>
                <c:pt idx="18">
                  <c:v>1607.02484</c:v>
                </c:pt>
                <c:pt idx="19">
                  <c:v>1696.3078399999999</c:v>
                </c:pt>
                <c:pt idx="20">
                  <c:v>1785.59584</c:v>
                </c:pt>
                <c:pt idx="21">
                  <c:v>1874.88384</c:v>
                </c:pt>
                <c:pt idx="22">
                  <c:v>1964.1668400000001</c:v>
                </c:pt>
                <c:pt idx="23">
                  <c:v>2053.4538400000001</c:v>
                </c:pt>
              </c:numCache>
            </c:numRef>
          </c:xVal>
          <c:yVal>
            <c:numRef>
              <c:f>'Model plots'!$I$3:$I$26</c:f>
              <c:numCache>
                <c:formatCode>General</c:formatCode>
                <c:ptCount val="24"/>
                <c:pt idx="0">
                  <c:v>0</c:v>
                </c:pt>
                <c:pt idx="1">
                  <c:v>0.17150906623270537</c:v>
                </c:pt>
                <c:pt idx="2">
                  <c:v>0.33537771145430656</c:v>
                </c:pt>
                <c:pt idx="3">
                  <c:v>0.46746254832215195</c:v>
                </c:pt>
                <c:pt idx="4">
                  <c:v>0.57158475217677496</c:v>
                </c:pt>
                <c:pt idx="5">
                  <c:v>0.65585858520886542</c:v>
                </c:pt>
                <c:pt idx="6">
                  <c:v>0.72456555624880736</c:v>
                </c:pt>
                <c:pt idx="7">
                  <c:v>0.78130685826145319</c:v>
                </c:pt>
                <c:pt idx="8">
                  <c:v>0.82742747121039628</c:v>
                </c:pt>
                <c:pt idx="9">
                  <c:v>0.86511950017259831</c:v>
                </c:pt>
                <c:pt idx="10">
                  <c:v>0.89569286944067439</c:v>
                </c:pt>
                <c:pt idx="11">
                  <c:v>0.92065615210945084</c:v>
                </c:pt>
                <c:pt idx="12">
                  <c:v>0.94093312407134633</c:v>
                </c:pt>
                <c:pt idx="13">
                  <c:v>0.95738645500331265</c:v>
                </c:pt>
                <c:pt idx="14">
                  <c:v>0.97001421523538744</c:v>
                </c:pt>
                <c:pt idx="15">
                  <c:v>0.97999575472608336</c:v>
                </c:pt>
                <c:pt idx="16">
                  <c:v>0.98757528392949423</c:v>
                </c:pt>
                <c:pt idx="17">
                  <c:v>0.99323371948173367</c:v>
                </c:pt>
                <c:pt idx="18">
                  <c:v>0.99698692755804563</c:v>
                </c:pt>
                <c:pt idx="19">
                  <c:v>0.99893525099646008</c:v>
                </c:pt>
                <c:pt idx="20">
                  <c:v>0.9994164892442341</c:v>
                </c:pt>
                <c:pt idx="21">
                  <c:v>0.99973949455511457</c:v>
                </c:pt>
                <c:pt idx="22">
                  <c:v>0.99920154545123185</c:v>
                </c:pt>
                <c:pt idx="23">
                  <c:v>0.99870047448440291</c:v>
                </c:pt>
              </c:numCache>
            </c:numRef>
          </c:yVal>
          <c:smooth val="0"/>
          <c:extLst>
            <c:ext xmlns:c16="http://schemas.microsoft.com/office/drawing/2014/chart" uri="{C3380CC4-5D6E-409C-BE32-E72D297353CC}">
              <c16:uniqueId val="{00000001-1D40-451D-BDE5-CCBBED5EF3F3}"/>
            </c:ext>
          </c:extLst>
        </c:ser>
        <c:ser>
          <c:idx val="1"/>
          <c:order val="2"/>
          <c:tx>
            <c:strRef>
              <c:f>'Model plots'!$O$1:$T$1</c:f>
              <c:strCache>
                <c:ptCount val="1"/>
                <c:pt idx="0">
                  <c:v>50% LDPE 850 °C</c:v>
                </c:pt>
              </c:strCache>
            </c:strRef>
          </c:tx>
          <c:spPr>
            <a:ln>
              <a:noFill/>
            </a:ln>
          </c:spPr>
          <c:marker>
            <c:symbol val="square"/>
            <c:size val="5"/>
            <c:spPr>
              <a:solidFill>
                <a:schemeClr val="accent3"/>
              </a:solidFill>
              <a:ln>
                <a:solidFill>
                  <a:schemeClr val="accent3"/>
                </a:solidFill>
              </a:ln>
            </c:spPr>
          </c:marker>
          <c:xVal>
            <c:numRef>
              <c:f>'Model plots'!$O$3:$O$26</c:f>
              <c:numCache>
                <c:formatCode>General</c:formatCode>
                <c:ptCount val="24"/>
                <c:pt idx="0">
                  <c:v>0</c:v>
                </c:pt>
                <c:pt idx="1">
                  <c:v>47.733350000000002</c:v>
                </c:pt>
                <c:pt idx="2">
                  <c:v>95.524969999999996</c:v>
                </c:pt>
                <c:pt idx="3">
                  <c:v>143.32077000000001</c:v>
                </c:pt>
                <c:pt idx="4">
                  <c:v>191.11667</c:v>
                </c:pt>
                <c:pt idx="5">
                  <c:v>238.90837000000002</c:v>
                </c:pt>
                <c:pt idx="6">
                  <c:v>286.70416999999998</c:v>
                </c:pt>
                <c:pt idx="7">
                  <c:v>334.49576999999999</c:v>
                </c:pt>
                <c:pt idx="8">
                  <c:v>382.29166999999995</c:v>
                </c:pt>
                <c:pt idx="9">
                  <c:v>430.08336999999995</c:v>
                </c:pt>
                <c:pt idx="10">
                  <c:v>477.87916999999993</c:v>
                </c:pt>
                <c:pt idx="11">
                  <c:v>525.67496999999992</c:v>
                </c:pt>
                <c:pt idx="12">
                  <c:v>573.46667000000002</c:v>
                </c:pt>
                <c:pt idx="13">
                  <c:v>621.26247000000001</c:v>
                </c:pt>
                <c:pt idx="14">
                  <c:v>669.05836999999997</c:v>
                </c:pt>
                <c:pt idx="15">
                  <c:v>716.84996999999998</c:v>
                </c:pt>
                <c:pt idx="16">
                  <c:v>764.64157</c:v>
                </c:pt>
                <c:pt idx="17">
                  <c:v>812.43746999999996</c:v>
                </c:pt>
                <c:pt idx="18">
                  <c:v>860.23326999999995</c:v>
                </c:pt>
                <c:pt idx="19">
                  <c:v>908.02496999999994</c:v>
                </c:pt>
                <c:pt idx="20">
                  <c:v>955.82076999999992</c:v>
                </c:pt>
                <c:pt idx="21">
                  <c:v>1003.61717</c:v>
                </c:pt>
                <c:pt idx="22">
                  <c:v>1051.4081699999999</c:v>
                </c:pt>
                <c:pt idx="23">
                  <c:v>1099.20417</c:v>
                </c:pt>
              </c:numCache>
            </c:numRef>
          </c:xVal>
          <c:yVal>
            <c:numRef>
              <c:f>'Model plots'!$P$3:$P$26</c:f>
              <c:numCache>
                <c:formatCode>General</c:formatCode>
                <c:ptCount val="24"/>
                <c:pt idx="0">
                  <c:v>0</c:v>
                </c:pt>
                <c:pt idx="1">
                  <c:v>0.18432898106882123</c:v>
                </c:pt>
                <c:pt idx="2">
                  <c:v>0.34409354853892865</c:v>
                </c:pt>
                <c:pt idx="3">
                  <c:v>0.47458691128550978</c:v>
                </c:pt>
                <c:pt idx="4">
                  <c:v>0.57879391092310628</c:v>
                </c:pt>
                <c:pt idx="5">
                  <c:v>0.66251145464445038</c:v>
                </c:pt>
                <c:pt idx="6">
                  <c:v>0.72965412058256518</c:v>
                </c:pt>
                <c:pt idx="7">
                  <c:v>0.78364895628359521</c:v>
                </c:pt>
                <c:pt idx="8">
                  <c:v>0.82723171145317231</c:v>
                </c:pt>
                <c:pt idx="9">
                  <c:v>0.86245855651045089</c:v>
                </c:pt>
                <c:pt idx="10">
                  <c:v>0.89072167504430277</c:v>
                </c:pt>
                <c:pt idx="11">
                  <c:v>0.91417699045451151</c:v>
                </c:pt>
                <c:pt idx="12">
                  <c:v>0.93307543475351218</c:v>
                </c:pt>
                <c:pt idx="13">
                  <c:v>0.94822859044389673</c:v>
                </c:pt>
                <c:pt idx="14">
                  <c:v>0.96047225191675833</c:v>
                </c:pt>
                <c:pt idx="15">
                  <c:v>0.9702555981275881</c:v>
                </c:pt>
                <c:pt idx="16">
                  <c:v>0.97800301505805132</c:v>
                </c:pt>
                <c:pt idx="17">
                  <c:v>0.98410150553396603</c:v>
                </c:pt>
                <c:pt idx="18">
                  <c:v>0.98885701097844503</c:v>
                </c:pt>
                <c:pt idx="19">
                  <c:v>0.99244530970201361</c:v>
                </c:pt>
                <c:pt idx="20">
                  <c:v>0.99515626643381927</c:v>
                </c:pt>
                <c:pt idx="21">
                  <c:v>0.99710183694629584</c:v>
                </c:pt>
                <c:pt idx="22">
                  <c:v>0.99839039365237892</c:v>
                </c:pt>
                <c:pt idx="23">
                  <c:v>0.99926502391262961</c:v>
                </c:pt>
              </c:numCache>
            </c:numRef>
          </c:yVal>
          <c:smooth val="0"/>
          <c:extLst>
            <c:ext xmlns:c16="http://schemas.microsoft.com/office/drawing/2014/chart" uri="{C3380CC4-5D6E-409C-BE32-E72D297353CC}">
              <c16:uniqueId val="{00000002-1D40-451D-BDE5-CCBBED5EF3F3}"/>
            </c:ext>
          </c:extLst>
        </c:ser>
        <c:ser>
          <c:idx val="5"/>
          <c:order val="3"/>
          <c:tx>
            <c:strRef>
              <c:f>'Model plots'!$A$28</c:f>
              <c:strCache>
                <c:ptCount val="1"/>
                <c:pt idx="0">
                  <c:v>RPM fitting</c:v>
                </c:pt>
              </c:strCache>
            </c:strRef>
          </c:tx>
          <c:spPr>
            <a:ln w="12700">
              <a:solidFill>
                <a:schemeClr val="tx1"/>
              </a:solidFill>
              <a:prstDash val="dash"/>
            </a:ln>
          </c:spPr>
          <c:marker>
            <c:symbol val="none"/>
          </c:marker>
          <c:xVal>
            <c:numRef>
              <c:f>'Model plots'!$A$3:$A$26</c:f>
              <c:numCache>
                <c:formatCode>General</c:formatCode>
                <c:ptCount val="24"/>
                <c:pt idx="0">
                  <c:v>0</c:v>
                </c:pt>
                <c:pt idx="1">
                  <c:v>168.52502999999999</c:v>
                </c:pt>
                <c:pt idx="2">
                  <c:v>337.27493000000004</c:v>
                </c:pt>
                <c:pt idx="3">
                  <c:v>506.02512999999999</c:v>
                </c:pt>
                <c:pt idx="4">
                  <c:v>674.77512999999999</c:v>
                </c:pt>
                <c:pt idx="5">
                  <c:v>843.52493000000004</c:v>
                </c:pt>
                <c:pt idx="6">
                  <c:v>1012.2753299999999</c:v>
                </c:pt>
                <c:pt idx="7">
                  <c:v>1181.0253299999999</c:v>
                </c:pt>
                <c:pt idx="8">
                  <c:v>1349.7753299999999</c:v>
                </c:pt>
                <c:pt idx="9">
                  <c:v>1518.5253299999999</c:v>
                </c:pt>
                <c:pt idx="10">
                  <c:v>1687.27433</c:v>
                </c:pt>
                <c:pt idx="11">
                  <c:v>1856.02433</c:v>
                </c:pt>
                <c:pt idx="12">
                  <c:v>2024.7753299999999</c:v>
                </c:pt>
                <c:pt idx="13">
                  <c:v>2193.5253299999999</c:v>
                </c:pt>
                <c:pt idx="14">
                  <c:v>2362.2753299999999</c:v>
                </c:pt>
                <c:pt idx="15">
                  <c:v>2531.0253299999999</c:v>
                </c:pt>
                <c:pt idx="16">
                  <c:v>2699.7743300000002</c:v>
                </c:pt>
                <c:pt idx="17">
                  <c:v>2868.5243300000002</c:v>
                </c:pt>
                <c:pt idx="18">
                  <c:v>3037.2743300000002</c:v>
                </c:pt>
                <c:pt idx="19">
                  <c:v>3206.0243300000002</c:v>
                </c:pt>
                <c:pt idx="20">
                  <c:v>3374.7743300000002</c:v>
                </c:pt>
                <c:pt idx="21">
                  <c:v>3543.5243300000002</c:v>
                </c:pt>
                <c:pt idx="22">
                  <c:v>3712.2743300000002</c:v>
                </c:pt>
                <c:pt idx="23">
                  <c:v>3881.0243300000002</c:v>
                </c:pt>
              </c:numCache>
            </c:numRef>
          </c:xVal>
          <c:yVal>
            <c:numRef>
              <c:f>'Model plots'!$D$3:$D$26</c:f>
              <c:numCache>
                <c:formatCode>General</c:formatCode>
                <c:ptCount val="24"/>
                <c:pt idx="0">
                  <c:v>0</c:v>
                </c:pt>
                <c:pt idx="1">
                  <c:v>0.19006196564206057</c:v>
                </c:pt>
                <c:pt idx="2">
                  <c:v>0.34673746105217995</c:v>
                </c:pt>
                <c:pt idx="3">
                  <c:v>0.47515780986004952</c:v>
                </c:pt>
                <c:pt idx="4">
                  <c:v>0.57997510900000249</c:v>
                </c:pt>
                <c:pt idx="5">
                  <c:v>0.66516825475918773</c:v>
                </c:pt>
                <c:pt idx="6">
                  <c:v>0.73412159634148377</c:v>
                </c:pt>
                <c:pt idx="7">
                  <c:v>0.78969726225965775</c:v>
                </c:pt>
                <c:pt idx="8">
                  <c:v>0.83430401595261938</c:v>
                </c:pt>
                <c:pt idx="9">
                  <c:v>0.86995782303029145</c:v>
                </c:pt>
                <c:pt idx="10">
                  <c:v>0.8983371429051511</c:v>
                </c:pt>
                <c:pt idx="11">
                  <c:v>0.92083286030622669</c:v>
                </c:pt>
                <c:pt idx="12">
                  <c:v>0.93859098501867866</c:v>
                </c:pt>
                <c:pt idx="13">
                  <c:v>0.9525512091855115</c:v>
                </c:pt>
                <c:pt idx="14">
                  <c:v>0.96348062302288762</c:v>
                </c:pt>
                <c:pt idx="15">
                  <c:v>0.97200201589051705</c:v>
                </c:pt>
                <c:pt idx="16">
                  <c:v>0.97861860400942713</c:v>
                </c:pt>
                <c:pt idx="17">
                  <c:v>0.98373515778489729</c:v>
                </c:pt>
                <c:pt idx="18">
                  <c:v>0.98767551318246727</c:v>
                </c:pt>
                <c:pt idx="19">
                  <c:v>0.99069764247514358</c:v>
                </c:pt>
                <c:pt idx="20">
                  <c:v>0.99300605195315472</c:v>
                </c:pt>
                <c:pt idx="21">
                  <c:v>0.99476210281797783</c:v>
                </c:pt>
                <c:pt idx="22">
                  <c:v>0.99609252031557449</c:v>
                </c:pt>
                <c:pt idx="23">
                  <c:v>0.99709636728634621</c:v>
                </c:pt>
              </c:numCache>
            </c:numRef>
          </c:yVal>
          <c:smooth val="1"/>
          <c:extLst>
            <c:ext xmlns:c16="http://schemas.microsoft.com/office/drawing/2014/chart" uri="{C3380CC4-5D6E-409C-BE32-E72D297353CC}">
              <c16:uniqueId val="{00000003-1D40-451D-BDE5-CCBBED5EF3F3}"/>
            </c:ext>
          </c:extLst>
        </c:ser>
        <c:dLbls>
          <c:showLegendKey val="0"/>
          <c:showVal val="0"/>
          <c:showCatName val="0"/>
          <c:showSerName val="0"/>
          <c:showPercent val="0"/>
          <c:showBubbleSize val="0"/>
        </c:dLbls>
        <c:axId val="535576744"/>
        <c:axId val="749749208"/>
        <c:extLst/>
      </c:scatterChart>
      <c:scatterChart>
        <c:scatterStyle val="smoothMarker"/>
        <c:varyColors val="0"/>
        <c:ser>
          <c:idx val="4"/>
          <c:order val="4"/>
          <c:tx>
            <c:strRef>
              <c:f>'Model plots'!$A$29</c:f>
              <c:strCache>
                <c:ptCount val="1"/>
                <c:pt idx="0">
                  <c:v>VM fitting</c:v>
                </c:pt>
              </c:strCache>
            </c:strRef>
          </c:tx>
          <c:spPr>
            <a:ln w="12700">
              <a:solidFill>
                <a:srgbClr val="FF0000"/>
              </a:solidFill>
              <a:prstDash val="lgDash"/>
            </a:ln>
          </c:spPr>
          <c:marker>
            <c:symbol val="none"/>
          </c:marker>
          <c:xVal>
            <c:numRef>
              <c:f>'Model plots'!$A$3:$A$26</c:f>
              <c:numCache>
                <c:formatCode>General</c:formatCode>
                <c:ptCount val="24"/>
                <c:pt idx="0">
                  <c:v>0</c:v>
                </c:pt>
                <c:pt idx="1">
                  <c:v>168.52502999999999</c:v>
                </c:pt>
                <c:pt idx="2">
                  <c:v>337.27493000000004</c:v>
                </c:pt>
                <c:pt idx="3">
                  <c:v>506.02512999999999</c:v>
                </c:pt>
                <c:pt idx="4">
                  <c:v>674.77512999999999</c:v>
                </c:pt>
                <c:pt idx="5">
                  <c:v>843.52493000000004</c:v>
                </c:pt>
                <c:pt idx="6">
                  <c:v>1012.2753299999999</c:v>
                </c:pt>
                <c:pt idx="7">
                  <c:v>1181.0253299999999</c:v>
                </c:pt>
                <c:pt idx="8">
                  <c:v>1349.7753299999999</c:v>
                </c:pt>
                <c:pt idx="9">
                  <c:v>1518.5253299999999</c:v>
                </c:pt>
                <c:pt idx="10">
                  <c:v>1687.27433</c:v>
                </c:pt>
                <c:pt idx="11">
                  <c:v>1856.02433</c:v>
                </c:pt>
                <c:pt idx="12">
                  <c:v>2024.7753299999999</c:v>
                </c:pt>
                <c:pt idx="13">
                  <c:v>2193.5253299999999</c:v>
                </c:pt>
                <c:pt idx="14">
                  <c:v>2362.2753299999999</c:v>
                </c:pt>
                <c:pt idx="15">
                  <c:v>2531.0253299999999</c:v>
                </c:pt>
                <c:pt idx="16">
                  <c:v>2699.7743300000002</c:v>
                </c:pt>
                <c:pt idx="17">
                  <c:v>2868.5243300000002</c:v>
                </c:pt>
                <c:pt idx="18">
                  <c:v>3037.2743300000002</c:v>
                </c:pt>
                <c:pt idx="19">
                  <c:v>3206.0243300000002</c:v>
                </c:pt>
                <c:pt idx="20">
                  <c:v>3374.7743300000002</c:v>
                </c:pt>
                <c:pt idx="21">
                  <c:v>3543.5243300000002</c:v>
                </c:pt>
                <c:pt idx="22">
                  <c:v>3712.2743300000002</c:v>
                </c:pt>
                <c:pt idx="23">
                  <c:v>3881.0243300000002</c:v>
                </c:pt>
              </c:numCache>
            </c:numRef>
          </c:xVal>
          <c:yVal>
            <c:numRef>
              <c:f>'Model plots'!$E$3:$E$26</c:f>
              <c:numCache>
                <c:formatCode>General</c:formatCode>
                <c:ptCount val="24"/>
                <c:pt idx="0">
                  <c:v>0</c:v>
                </c:pt>
                <c:pt idx="1">
                  <c:v>0.19889857050614113</c:v>
                </c:pt>
                <c:pt idx="2">
                  <c:v>0.35842637833218149</c:v>
                </c:pt>
                <c:pt idx="3">
                  <c:v>0.48618672446758116</c:v>
                </c:pt>
                <c:pt idx="4">
                  <c:v>0.58850528968223403</c:v>
                </c:pt>
                <c:pt idx="5">
                  <c:v>0.67044848927094258</c:v>
                </c:pt>
                <c:pt idx="6">
                  <c:v>0.73607409827835246</c:v>
                </c:pt>
                <c:pt idx="7">
                  <c:v>0.78863116691220603</c:v>
                </c:pt>
                <c:pt idx="8">
                  <c:v>0.83072224700395414</c:v>
                </c:pt>
                <c:pt idx="9">
                  <c:v>0.86443149048616741</c:v>
                </c:pt>
                <c:pt idx="10">
                  <c:v>0.89142787736820339</c:v>
                </c:pt>
                <c:pt idx="11">
                  <c:v>0.91304846278122831</c:v>
                </c:pt>
                <c:pt idx="12">
                  <c:v>0.93036370946575175</c:v>
                </c:pt>
                <c:pt idx="13">
                  <c:v>0.94423078078062173</c:v>
                </c:pt>
                <c:pt idx="14">
                  <c:v>0.95533642317134304</c:v>
                </c:pt>
                <c:pt idx="15">
                  <c:v>0.96423053571393391</c:v>
                </c:pt>
                <c:pt idx="16">
                  <c:v>0.97135347525124061</c:v>
                </c:pt>
                <c:pt idx="17">
                  <c:v>0.9770580209495624</c:v>
                </c:pt>
                <c:pt idx="18">
                  <c:v>0.9816265879590329</c:v>
                </c:pt>
                <c:pt idx="19">
                  <c:v>0.98528539018865879</c:v>
                </c:pt>
                <c:pt idx="20">
                  <c:v>0.98821559428280137</c:v>
                </c:pt>
                <c:pt idx="21">
                  <c:v>0.99056229013966046</c:v>
                </c:pt>
                <c:pt idx="22">
                  <c:v>0.99244167507929926</c:v>
                </c:pt>
                <c:pt idx="23">
                  <c:v>0.99394680738735586</c:v>
                </c:pt>
              </c:numCache>
            </c:numRef>
          </c:yVal>
          <c:smooth val="1"/>
          <c:extLst>
            <c:ext xmlns:c16="http://schemas.microsoft.com/office/drawing/2014/chart" uri="{C3380CC4-5D6E-409C-BE32-E72D297353CC}">
              <c16:uniqueId val="{00000004-1D40-451D-BDE5-CCBBED5EF3F3}"/>
            </c:ext>
          </c:extLst>
        </c:ser>
        <c:ser>
          <c:idx val="11"/>
          <c:order val="5"/>
          <c:tx>
            <c:strRef>
              <c:f>'Model plots'!$A$29</c:f>
              <c:strCache>
                <c:ptCount val="1"/>
                <c:pt idx="0">
                  <c:v>VM fitting</c:v>
                </c:pt>
              </c:strCache>
            </c:strRef>
          </c:tx>
          <c:spPr>
            <a:ln w="12700">
              <a:solidFill>
                <a:srgbClr val="FF0000"/>
              </a:solidFill>
              <a:prstDash val="lgDash"/>
            </a:ln>
          </c:spPr>
          <c:marker>
            <c:symbol val="none"/>
          </c:marker>
          <c:xVal>
            <c:numRef>
              <c:f>'Model plots'!$H$3:$H$26</c:f>
              <c:numCache>
                <c:formatCode>General</c:formatCode>
                <c:ptCount val="24"/>
                <c:pt idx="0">
                  <c:v>0</c:v>
                </c:pt>
                <c:pt idx="1">
                  <c:v>89.166640000000001</c:v>
                </c:pt>
                <c:pt idx="2">
                  <c:v>178.45414</c:v>
                </c:pt>
                <c:pt idx="3">
                  <c:v>267.74164000000002</c:v>
                </c:pt>
                <c:pt idx="4">
                  <c:v>357.02503999999999</c:v>
                </c:pt>
                <c:pt idx="5">
                  <c:v>446.30833999999999</c:v>
                </c:pt>
                <c:pt idx="6">
                  <c:v>535.59583999999995</c:v>
                </c:pt>
                <c:pt idx="7">
                  <c:v>624.88333999999998</c:v>
                </c:pt>
                <c:pt idx="8">
                  <c:v>714.16674</c:v>
                </c:pt>
                <c:pt idx="9">
                  <c:v>803.45434</c:v>
                </c:pt>
                <c:pt idx="10">
                  <c:v>892.74163999999996</c:v>
                </c:pt>
                <c:pt idx="11">
                  <c:v>982.02484000000004</c:v>
                </c:pt>
                <c:pt idx="12">
                  <c:v>1071.3078399999999</c:v>
                </c:pt>
                <c:pt idx="13">
                  <c:v>1160.59584</c:v>
                </c:pt>
                <c:pt idx="14">
                  <c:v>1249.88384</c:v>
                </c:pt>
                <c:pt idx="15">
                  <c:v>1339.1668400000001</c:v>
                </c:pt>
                <c:pt idx="16">
                  <c:v>1428.4538399999999</c:v>
                </c:pt>
                <c:pt idx="17">
                  <c:v>1517.7418399999999</c:v>
                </c:pt>
                <c:pt idx="18">
                  <c:v>1607.02484</c:v>
                </c:pt>
                <c:pt idx="19">
                  <c:v>1696.3078399999999</c:v>
                </c:pt>
                <c:pt idx="20">
                  <c:v>1785.59584</c:v>
                </c:pt>
                <c:pt idx="21">
                  <c:v>1874.88384</c:v>
                </c:pt>
                <c:pt idx="22">
                  <c:v>1964.1668400000001</c:v>
                </c:pt>
                <c:pt idx="23">
                  <c:v>2053.4538400000001</c:v>
                </c:pt>
              </c:numCache>
            </c:numRef>
          </c:xVal>
          <c:yVal>
            <c:numRef>
              <c:f>'Model plots'!$L$3:$L$26</c:f>
              <c:numCache>
                <c:formatCode>General</c:formatCode>
                <c:ptCount val="24"/>
                <c:pt idx="0">
                  <c:v>0</c:v>
                </c:pt>
                <c:pt idx="1">
                  <c:v>0.19597939788430807</c:v>
                </c:pt>
                <c:pt idx="2">
                  <c:v>0.35374197393529883</c:v>
                </c:pt>
                <c:pt idx="3">
                  <c:v>0.48054883773619073</c:v>
                </c:pt>
                <c:pt idx="4">
                  <c:v>0.58246984102734789</c:v>
                </c:pt>
                <c:pt idx="5">
                  <c:v>0.66439294208318</c:v>
                </c:pt>
                <c:pt idx="6">
                  <c:v>0.73024477953427192</c:v>
                </c:pt>
                <c:pt idx="7">
                  <c:v>0.78317536162618773</c:v>
                </c:pt>
                <c:pt idx="8">
                  <c:v>0.82571831135218732</c:v>
                </c:pt>
                <c:pt idx="9">
                  <c:v>0.85991538993500671</c:v>
                </c:pt>
                <c:pt idx="10">
                  <c:v>0.88740232820160481</c:v>
                </c:pt>
                <c:pt idx="11">
                  <c:v>0.90949496271639563</c:v>
                </c:pt>
                <c:pt idx="12">
                  <c:v>0.92725279616776657</c:v>
                </c:pt>
                <c:pt idx="13">
                  <c:v>0.94152711171627312</c:v>
                </c:pt>
                <c:pt idx="14">
                  <c:v>0.95300054869289363</c:v>
                </c:pt>
                <c:pt idx="15">
                  <c:v>0.96222222799016965</c:v>
                </c:pt>
                <c:pt idx="16">
                  <c:v>0.96963483501982017</c:v>
                </c:pt>
                <c:pt idx="17">
                  <c:v>0.97559302892661459</c:v>
                </c:pt>
                <c:pt idx="18">
                  <c:v>0.98038187759605899</c:v>
                </c:pt>
                <c:pt idx="19">
                  <c:v>0.98423111472952518</c:v>
                </c:pt>
                <c:pt idx="20">
                  <c:v>0.98732525487981948</c:v>
                </c:pt>
                <c:pt idx="21">
                  <c:v>0.98981226883790352</c:v>
                </c:pt>
                <c:pt idx="22">
                  <c:v>0.99181118556843817</c:v>
                </c:pt>
                <c:pt idx="23">
                  <c:v>0.99341796278664207</c:v>
                </c:pt>
              </c:numCache>
            </c:numRef>
          </c:yVal>
          <c:smooth val="1"/>
          <c:extLst>
            <c:ext xmlns:c16="http://schemas.microsoft.com/office/drawing/2014/chart" uri="{C3380CC4-5D6E-409C-BE32-E72D297353CC}">
              <c16:uniqueId val="{00000005-1D40-451D-BDE5-CCBBED5EF3F3}"/>
            </c:ext>
          </c:extLst>
        </c:ser>
        <c:ser>
          <c:idx val="14"/>
          <c:order val="6"/>
          <c:tx>
            <c:strRef>
              <c:f>'Model plots'!$A$29</c:f>
              <c:strCache>
                <c:ptCount val="1"/>
                <c:pt idx="0">
                  <c:v>VM fitting</c:v>
                </c:pt>
              </c:strCache>
            </c:strRef>
          </c:tx>
          <c:spPr>
            <a:ln w="12700">
              <a:solidFill>
                <a:srgbClr val="FF0000"/>
              </a:solidFill>
              <a:prstDash val="lgDash"/>
            </a:ln>
          </c:spPr>
          <c:marker>
            <c:symbol val="none"/>
          </c:marker>
          <c:xVal>
            <c:numRef>
              <c:f>'Model plots'!$O$3:$O$26</c:f>
              <c:numCache>
                <c:formatCode>General</c:formatCode>
                <c:ptCount val="24"/>
                <c:pt idx="0">
                  <c:v>0</c:v>
                </c:pt>
                <c:pt idx="1">
                  <c:v>47.733350000000002</c:v>
                </c:pt>
                <c:pt idx="2">
                  <c:v>95.524969999999996</c:v>
                </c:pt>
                <c:pt idx="3">
                  <c:v>143.32077000000001</c:v>
                </c:pt>
                <c:pt idx="4">
                  <c:v>191.11667</c:v>
                </c:pt>
                <c:pt idx="5">
                  <c:v>238.90837000000002</c:v>
                </c:pt>
                <c:pt idx="6">
                  <c:v>286.70416999999998</c:v>
                </c:pt>
                <c:pt idx="7">
                  <c:v>334.49576999999999</c:v>
                </c:pt>
                <c:pt idx="8">
                  <c:v>382.29166999999995</c:v>
                </c:pt>
                <c:pt idx="9">
                  <c:v>430.08336999999995</c:v>
                </c:pt>
                <c:pt idx="10">
                  <c:v>477.87916999999993</c:v>
                </c:pt>
                <c:pt idx="11">
                  <c:v>525.67496999999992</c:v>
                </c:pt>
                <c:pt idx="12">
                  <c:v>573.46667000000002</c:v>
                </c:pt>
                <c:pt idx="13">
                  <c:v>621.26247000000001</c:v>
                </c:pt>
                <c:pt idx="14">
                  <c:v>669.05836999999997</c:v>
                </c:pt>
                <c:pt idx="15">
                  <c:v>716.84996999999998</c:v>
                </c:pt>
                <c:pt idx="16">
                  <c:v>764.64157</c:v>
                </c:pt>
                <c:pt idx="17">
                  <c:v>812.43746999999996</c:v>
                </c:pt>
                <c:pt idx="18">
                  <c:v>860.23326999999995</c:v>
                </c:pt>
                <c:pt idx="19">
                  <c:v>908.02496999999994</c:v>
                </c:pt>
                <c:pt idx="20">
                  <c:v>955.82076999999992</c:v>
                </c:pt>
                <c:pt idx="21">
                  <c:v>1003.61717</c:v>
                </c:pt>
                <c:pt idx="22">
                  <c:v>1051.4081699999999</c:v>
                </c:pt>
                <c:pt idx="23">
                  <c:v>1099.20417</c:v>
                </c:pt>
              </c:numCache>
            </c:numRef>
          </c:xVal>
          <c:yVal>
            <c:numRef>
              <c:f>'Model plots'!$S$3:$S$25</c:f>
              <c:numCache>
                <c:formatCode>General</c:formatCode>
                <c:ptCount val="23"/>
                <c:pt idx="0">
                  <c:v>0</c:v>
                </c:pt>
                <c:pt idx="1">
                  <c:v>0.21203331129056335</c:v>
                </c:pt>
                <c:pt idx="2">
                  <c:v>0.37928908957110929</c:v>
                </c:pt>
                <c:pt idx="3">
                  <c:v>0.51105294179660699</c:v>
                </c:pt>
                <c:pt idx="4">
                  <c:v>0.61484629582242523</c:v>
                </c:pt>
                <c:pt idx="5">
                  <c:v>0.69660010464881728</c:v>
                </c:pt>
                <c:pt idx="6">
                  <c:v>0.76100551190782917</c:v>
                </c:pt>
                <c:pt idx="7">
                  <c:v>0.81173506034123588</c:v>
                </c:pt>
                <c:pt idx="8">
                  <c:v>0.8516998156348915</c:v>
                </c:pt>
                <c:pt idx="9">
                  <c:v>0.88317842999066565</c:v>
                </c:pt>
                <c:pt idx="10">
                  <c:v>0.90797718868627908</c:v>
                </c:pt>
                <c:pt idx="11">
                  <c:v>0.92751169324805294</c:v>
                </c:pt>
                <c:pt idx="12">
                  <c:v>0.94289826517523168</c:v>
                </c:pt>
                <c:pt idx="13">
                  <c:v>0.95501976074242179</c:v>
                </c:pt>
                <c:pt idx="14">
                  <c:v>0.96456813580491318</c:v>
                </c:pt>
                <c:pt idx="15">
                  <c:v>0.97208898904767638</c:v>
                </c:pt>
                <c:pt idx="16">
                  <c:v>0.97801344777990118</c:v>
                </c:pt>
                <c:pt idx="17">
                  <c:v>0.98268073835891223</c:v>
                </c:pt>
                <c:pt idx="18">
                  <c:v>0.98635725280901942</c:v>
                </c:pt>
                <c:pt idx="19">
                  <c:v>0.98925310070979411</c:v>
                </c:pt>
                <c:pt idx="20">
                  <c:v>0.99153444106673827</c:v>
                </c:pt>
                <c:pt idx="21">
                  <c:v>0.99333152089254639</c:v>
                </c:pt>
                <c:pt idx="22">
                  <c:v>0.99474697267148537</c:v>
                </c:pt>
              </c:numCache>
            </c:numRef>
          </c:yVal>
          <c:smooth val="1"/>
          <c:extLst>
            <c:ext xmlns:c16="http://schemas.microsoft.com/office/drawing/2014/chart" uri="{C3380CC4-5D6E-409C-BE32-E72D297353CC}">
              <c16:uniqueId val="{00000006-1D40-451D-BDE5-CCBBED5EF3F3}"/>
            </c:ext>
          </c:extLst>
        </c:ser>
        <c:ser>
          <c:idx val="0"/>
          <c:order val="7"/>
          <c:tx>
            <c:strRef>
              <c:f>'Model plots'!$A$28</c:f>
              <c:strCache>
                <c:ptCount val="1"/>
                <c:pt idx="0">
                  <c:v>RPM fitting</c:v>
                </c:pt>
              </c:strCache>
            </c:strRef>
          </c:tx>
          <c:spPr>
            <a:ln w="12700">
              <a:solidFill>
                <a:schemeClr val="tx1"/>
              </a:solidFill>
              <a:prstDash val="dash"/>
            </a:ln>
          </c:spPr>
          <c:marker>
            <c:symbol val="none"/>
          </c:marker>
          <c:xVal>
            <c:numRef>
              <c:f>'Model plots'!$H$3:$H$26</c:f>
              <c:numCache>
                <c:formatCode>General</c:formatCode>
                <c:ptCount val="24"/>
                <c:pt idx="0">
                  <c:v>0</c:v>
                </c:pt>
                <c:pt idx="1">
                  <c:v>89.166640000000001</c:v>
                </c:pt>
                <c:pt idx="2">
                  <c:v>178.45414</c:v>
                </c:pt>
                <c:pt idx="3">
                  <c:v>267.74164000000002</c:v>
                </c:pt>
                <c:pt idx="4">
                  <c:v>357.02503999999999</c:v>
                </c:pt>
                <c:pt idx="5">
                  <c:v>446.30833999999999</c:v>
                </c:pt>
                <c:pt idx="6">
                  <c:v>535.59583999999995</c:v>
                </c:pt>
                <c:pt idx="7">
                  <c:v>624.88333999999998</c:v>
                </c:pt>
                <c:pt idx="8">
                  <c:v>714.16674</c:v>
                </c:pt>
                <c:pt idx="9">
                  <c:v>803.45434</c:v>
                </c:pt>
                <c:pt idx="10">
                  <c:v>892.74163999999996</c:v>
                </c:pt>
                <c:pt idx="11">
                  <c:v>982.02484000000004</c:v>
                </c:pt>
                <c:pt idx="12">
                  <c:v>1071.3078399999999</c:v>
                </c:pt>
                <c:pt idx="13">
                  <c:v>1160.59584</c:v>
                </c:pt>
                <c:pt idx="14">
                  <c:v>1249.88384</c:v>
                </c:pt>
                <c:pt idx="15">
                  <c:v>1339.1668400000001</c:v>
                </c:pt>
                <c:pt idx="16">
                  <c:v>1428.4538399999999</c:v>
                </c:pt>
                <c:pt idx="17">
                  <c:v>1517.7418399999999</c:v>
                </c:pt>
                <c:pt idx="18">
                  <c:v>1607.02484</c:v>
                </c:pt>
                <c:pt idx="19">
                  <c:v>1696.3078399999999</c:v>
                </c:pt>
                <c:pt idx="20">
                  <c:v>1785.59584</c:v>
                </c:pt>
                <c:pt idx="21">
                  <c:v>1874.88384</c:v>
                </c:pt>
                <c:pt idx="22">
                  <c:v>1964.1668400000001</c:v>
                </c:pt>
                <c:pt idx="23">
                  <c:v>2053.4538400000001</c:v>
                </c:pt>
              </c:numCache>
            </c:numRef>
          </c:xVal>
          <c:yVal>
            <c:numRef>
              <c:f>'Model plots'!$K$3:$K$26</c:f>
              <c:numCache>
                <c:formatCode>General</c:formatCode>
                <c:ptCount val="24"/>
                <c:pt idx="0">
                  <c:v>0</c:v>
                </c:pt>
                <c:pt idx="1">
                  <c:v>0.18008721397340122</c:v>
                </c:pt>
                <c:pt idx="2">
                  <c:v>0.33257168130549597</c:v>
                </c:pt>
                <c:pt idx="3">
                  <c:v>0.46045738380255596</c:v>
                </c:pt>
                <c:pt idx="4">
                  <c:v>0.56685283106804873</c:v>
                </c:pt>
                <c:pt idx="5">
                  <c:v>0.65467362561080966</c:v>
                </c:pt>
                <c:pt idx="6">
                  <c:v>0.72659678780014114</c:v>
                </c:pt>
                <c:pt idx="7">
                  <c:v>0.78503803184488441</c:v>
                </c:pt>
                <c:pt idx="8">
                  <c:v>0.83215484727319167</c:v>
                </c:pt>
                <c:pt idx="9">
                  <c:v>0.86985270680610838</c:v>
                </c:pt>
                <c:pt idx="10">
                  <c:v>0.89978193587186606</c:v>
                </c:pt>
                <c:pt idx="11">
                  <c:v>0.92336159378765204</c:v>
                </c:pt>
                <c:pt idx="12">
                  <c:v>0.94179884083662024</c:v>
                </c:pt>
                <c:pt idx="13">
                  <c:v>0.95610709600957122</c:v>
                </c:pt>
                <c:pt idx="14">
                  <c:v>0.96712686560863059</c:v>
                </c:pt>
                <c:pt idx="15">
                  <c:v>0.97554997435894109</c:v>
                </c:pt>
                <c:pt idx="16">
                  <c:v>0.98194090355355845</c:v>
                </c:pt>
                <c:pt idx="17">
                  <c:v>0.98675367584821527</c:v>
                </c:pt>
                <c:pt idx="18">
                  <c:v>0.99035090349979316</c:v>
                </c:pt>
                <c:pt idx="19">
                  <c:v>0.99301988820769216</c:v>
                </c:pt>
                <c:pt idx="20">
                  <c:v>0.99498565241161063</c:v>
                </c:pt>
                <c:pt idx="21">
                  <c:v>0.99642273913005164</c:v>
                </c:pt>
                <c:pt idx="22">
                  <c:v>0.9974655754059979</c:v>
                </c:pt>
                <c:pt idx="23">
                  <c:v>0.99821685900095536</c:v>
                </c:pt>
              </c:numCache>
            </c:numRef>
          </c:yVal>
          <c:smooth val="1"/>
          <c:extLst>
            <c:ext xmlns:c16="http://schemas.microsoft.com/office/drawing/2014/chart" uri="{C3380CC4-5D6E-409C-BE32-E72D297353CC}">
              <c16:uniqueId val="{00000007-1D40-451D-BDE5-CCBBED5EF3F3}"/>
            </c:ext>
          </c:extLst>
        </c:ser>
        <c:ser>
          <c:idx val="6"/>
          <c:order val="8"/>
          <c:tx>
            <c:strRef>
              <c:f>'Model plots'!$A$28</c:f>
              <c:strCache>
                <c:ptCount val="1"/>
                <c:pt idx="0">
                  <c:v>RPM fitting</c:v>
                </c:pt>
              </c:strCache>
            </c:strRef>
          </c:tx>
          <c:spPr>
            <a:ln w="12700">
              <a:solidFill>
                <a:schemeClr val="tx1"/>
              </a:solidFill>
              <a:prstDash val="dash"/>
            </a:ln>
          </c:spPr>
          <c:marker>
            <c:symbol val="none"/>
          </c:marker>
          <c:xVal>
            <c:numRef>
              <c:f>'Model plots'!$O$3:$O$26</c:f>
              <c:numCache>
                <c:formatCode>General</c:formatCode>
                <c:ptCount val="24"/>
                <c:pt idx="0">
                  <c:v>0</c:v>
                </c:pt>
                <c:pt idx="1">
                  <c:v>47.733350000000002</c:v>
                </c:pt>
                <c:pt idx="2">
                  <c:v>95.524969999999996</c:v>
                </c:pt>
                <c:pt idx="3">
                  <c:v>143.32077000000001</c:v>
                </c:pt>
                <c:pt idx="4">
                  <c:v>191.11667</c:v>
                </c:pt>
                <c:pt idx="5">
                  <c:v>238.90837000000002</c:v>
                </c:pt>
                <c:pt idx="6">
                  <c:v>286.70416999999998</c:v>
                </c:pt>
                <c:pt idx="7">
                  <c:v>334.49576999999999</c:v>
                </c:pt>
                <c:pt idx="8">
                  <c:v>382.29166999999995</c:v>
                </c:pt>
                <c:pt idx="9">
                  <c:v>430.08336999999995</c:v>
                </c:pt>
                <c:pt idx="10">
                  <c:v>477.87916999999993</c:v>
                </c:pt>
                <c:pt idx="11">
                  <c:v>525.67496999999992</c:v>
                </c:pt>
                <c:pt idx="12">
                  <c:v>573.46667000000002</c:v>
                </c:pt>
                <c:pt idx="13">
                  <c:v>621.26247000000001</c:v>
                </c:pt>
                <c:pt idx="14">
                  <c:v>669.05836999999997</c:v>
                </c:pt>
                <c:pt idx="15">
                  <c:v>716.84996999999998</c:v>
                </c:pt>
                <c:pt idx="16">
                  <c:v>764.64157</c:v>
                </c:pt>
                <c:pt idx="17">
                  <c:v>812.43746999999996</c:v>
                </c:pt>
                <c:pt idx="18">
                  <c:v>860.23326999999995</c:v>
                </c:pt>
                <c:pt idx="19">
                  <c:v>908.02496999999994</c:v>
                </c:pt>
                <c:pt idx="20">
                  <c:v>955.82076999999992</c:v>
                </c:pt>
                <c:pt idx="21">
                  <c:v>1003.61717</c:v>
                </c:pt>
                <c:pt idx="22">
                  <c:v>1051.4081699999999</c:v>
                </c:pt>
                <c:pt idx="23">
                  <c:v>1099.20417</c:v>
                </c:pt>
              </c:numCache>
            </c:numRef>
          </c:xVal>
          <c:yVal>
            <c:numRef>
              <c:f>'Model plots'!$R$3:$R$26</c:f>
              <c:numCache>
                <c:formatCode>General</c:formatCode>
                <c:ptCount val="24"/>
                <c:pt idx="0">
                  <c:v>0</c:v>
                </c:pt>
                <c:pt idx="1">
                  <c:v>0.18887920038424022</c:v>
                </c:pt>
                <c:pt idx="2">
                  <c:v>0.34437961950460305</c:v>
                </c:pt>
                <c:pt idx="3">
                  <c:v>0.47179491606243251</c:v>
                </c:pt>
                <c:pt idx="4">
                  <c:v>0.57582628329988483</c:v>
                </c:pt>
                <c:pt idx="5">
                  <c:v>0.66046485862640336</c:v>
                </c:pt>
                <c:pt idx="6">
                  <c:v>0.72910017775236091</c:v>
                </c:pt>
                <c:pt idx="7">
                  <c:v>0.78455681473952588</c:v>
                </c:pt>
                <c:pt idx="8">
                  <c:v>0.82921915546656422</c:v>
                </c:pt>
                <c:pt idx="9">
                  <c:v>0.86505840317770533</c:v>
                </c:pt>
                <c:pt idx="10">
                  <c:v>0.89372403307014503</c:v>
                </c:pt>
                <c:pt idx="11">
                  <c:v>0.91657128932894716</c:v>
                </c:pt>
                <c:pt idx="12">
                  <c:v>0.93471755005094515</c:v>
                </c:pt>
                <c:pt idx="13">
                  <c:v>0.9490833846821729</c:v>
                </c:pt>
                <c:pt idx="14">
                  <c:v>0.96041655172117135</c:v>
                </c:pt>
                <c:pt idx="15">
                  <c:v>0.96932610039399625</c:v>
                </c:pt>
                <c:pt idx="16">
                  <c:v>0.97630722918216295</c:v>
                </c:pt>
                <c:pt idx="17">
                  <c:v>0.98175919801867484</c:v>
                </c:pt>
                <c:pt idx="18">
                  <c:v>0.98600208064399497</c:v>
                </c:pt>
                <c:pt idx="19">
                  <c:v>0.98929259235838474</c:v>
                </c:pt>
                <c:pt idx="20">
                  <c:v>0.99183630989936189</c:v>
                </c:pt>
                <c:pt idx="21">
                  <c:v>0.99379590520218519</c:v>
                </c:pt>
                <c:pt idx="22">
                  <c:v>0.99530024456838406</c:v>
                </c:pt>
                <c:pt idx="23">
                  <c:v>0.99645145119313261</c:v>
                </c:pt>
              </c:numCache>
            </c:numRef>
          </c:yVal>
          <c:smooth val="1"/>
          <c:extLst>
            <c:ext xmlns:c16="http://schemas.microsoft.com/office/drawing/2014/chart" uri="{C3380CC4-5D6E-409C-BE32-E72D297353CC}">
              <c16:uniqueId val="{00000008-1D40-451D-BDE5-CCBBED5EF3F3}"/>
            </c:ext>
          </c:extLst>
        </c:ser>
        <c:dLbls>
          <c:showLegendKey val="0"/>
          <c:showVal val="0"/>
          <c:showCatName val="0"/>
          <c:showSerName val="0"/>
          <c:showPercent val="0"/>
          <c:showBubbleSize val="0"/>
        </c:dLbls>
        <c:axId val="535576744"/>
        <c:axId val="749749208"/>
      </c:scatterChart>
      <c:valAx>
        <c:axId val="535576744"/>
        <c:scaling>
          <c:orientation val="minMax"/>
          <c:max val="6000"/>
          <c:min val="0"/>
        </c:scaling>
        <c:delete val="0"/>
        <c:axPos val="b"/>
        <c:title>
          <c:tx>
            <c:rich>
              <a:bodyPr/>
              <a:lstStyle/>
              <a:p>
                <a:pPr algn="ctr" rtl="0">
                  <a:defRPr/>
                </a:pPr>
                <a:r>
                  <a:rPr lang="en-US"/>
                  <a:t>Time</a:t>
                </a:r>
                <a:r>
                  <a:rPr lang="en-US" baseline="0"/>
                  <a:t> (</a:t>
                </a:r>
                <a:r>
                  <a:rPr lang="en-US"/>
                  <a:t>min)</a:t>
                </a:r>
              </a:p>
            </c:rich>
          </c:tx>
          <c:layout>
            <c:manualLayout>
              <c:xMode val="edge"/>
              <c:yMode val="edge"/>
              <c:x val="0.44685761154855641"/>
              <c:y val="0.93287037037037046"/>
            </c:manualLayout>
          </c:layout>
          <c:overlay val="0"/>
        </c:title>
        <c:numFmt formatCode="General" sourceLinked="1"/>
        <c:majorTickMark val="in"/>
        <c:minorTickMark val="none"/>
        <c:tickLblPos val="nextTo"/>
        <c:spPr>
          <a:ln w="12700">
            <a:solidFill>
              <a:schemeClr val="tx1"/>
            </a:solidFill>
          </a:ln>
        </c:spPr>
        <c:crossAx val="749749208"/>
        <c:crosses val="autoZero"/>
        <c:crossBetween val="midCat"/>
      </c:valAx>
      <c:valAx>
        <c:axId val="749749208"/>
        <c:scaling>
          <c:orientation val="minMax"/>
          <c:max val="1"/>
          <c:min val="0"/>
        </c:scaling>
        <c:delete val="0"/>
        <c:axPos val="l"/>
        <c:title>
          <c:tx>
            <c:rich>
              <a:bodyPr rot="-5400000" vert="horz"/>
              <a:lstStyle/>
              <a:p>
                <a:pPr>
                  <a:defRPr/>
                </a:pPr>
                <a:r>
                  <a:rPr lang="en-US"/>
                  <a:t>Conversion (X) </a:t>
                </a:r>
              </a:p>
            </c:rich>
          </c:tx>
          <c:layout>
            <c:manualLayout>
              <c:xMode val="edge"/>
              <c:yMode val="edge"/>
              <c:x val="1.3888428226168452E-3"/>
              <c:y val="0.25124518165388054"/>
            </c:manualLayout>
          </c:layout>
          <c:overlay val="0"/>
        </c:title>
        <c:numFmt formatCode="General" sourceLinked="0"/>
        <c:majorTickMark val="in"/>
        <c:minorTickMark val="none"/>
        <c:tickLblPos val="nextTo"/>
        <c:spPr>
          <a:ln w="12700">
            <a:solidFill>
              <a:schemeClr val="tx1"/>
            </a:solidFill>
          </a:ln>
        </c:spPr>
        <c:crossAx val="535576744"/>
        <c:crosses val="autoZero"/>
        <c:crossBetween val="midCat"/>
        <c:majorUnit val="0.2"/>
        <c:minorUnit val="0.1"/>
      </c:valAx>
      <c:spPr>
        <a:ln w="12700">
          <a:noFill/>
        </a:ln>
      </c:spPr>
    </c:plotArea>
    <c:legend>
      <c:legendPos val="r"/>
      <c:legendEntry>
        <c:idx val="5"/>
        <c:delete val="1"/>
      </c:legendEntry>
      <c:legendEntry>
        <c:idx val="6"/>
        <c:delete val="1"/>
      </c:legendEntry>
      <c:legendEntry>
        <c:idx val="7"/>
        <c:delete val="1"/>
      </c:legendEntry>
      <c:legendEntry>
        <c:idx val="8"/>
        <c:delete val="1"/>
      </c:legendEntry>
      <c:layout>
        <c:manualLayout>
          <c:xMode val="edge"/>
          <c:yMode val="edge"/>
          <c:x val="0.43689456850680541"/>
          <c:y val="0.44016400362235431"/>
          <c:w val="0.55134460651434969"/>
          <c:h val="0.31781400132001042"/>
        </c:manualLayout>
      </c:layout>
      <c:overlay val="0"/>
    </c:legend>
    <c:plotVisOnly val="1"/>
    <c:dispBlanksAs val="gap"/>
    <c:showDLblsOverMax val="0"/>
  </c:chart>
  <c:spPr>
    <a:ln>
      <a:solidFill>
        <a:schemeClr val="tx1"/>
      </a:solid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userShapes r:id="rId2"/>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672963010771196"/>
          <c:y val="0.11007544013138709"/>
          <c:w val="0.73531044275203306"/>
          <c:h val="0.73413339779895936"/>
        </c:manualLayout>
      </c:layout>
      <c:scatterChart>
        <c:scatterStyle val="lineMarker"/>
        <c:varyColors val="0"/>
        <c:ser>
          <c:idx val="3"/>
          <c:order val="0"/>
          <c:tx>
            <c:strRef>
              <c:f>'Model plots'!$A$1:$F$1</c:f>
              <c:strCache>
                <c:ptCount val="1"/>
                <c:pt idx="0">
                  <c:v>50% PP 800 °C</c:v>
                </c:pt>
              </c:strCache>
            </c:strRef>
          </c:tx>
          <c:spPr>
            <a:ln>
              <a:noFill/>
            </a:ln>
          </c:spPr>
          <c:marker>
            <c:symbol val="circle"/>
            <c:size val="5"/>
            <c:spPr>
              <a:solidFill>
                <a:schemeClr val="accent1"/>
              </a:solidFill>
              <a:ln>
                <a:solidFill>
                  <a:schemeClr val="accent1"/>
                </a:solidFill>
              </a:ln>
            </c:spPr>
          </c:marker>
          <c:xVal>
            <c:numRef>
              <c:f>'Model plots'!$A$3:$A$26</c:f>
              <c:numCache>
                <c:formatCode>General</c:formatCode>
                <c:ptCount val="24"/>
                <c:pt idx="0">
                  <c:v>0</c:v>
                </c:pt>
                <c:pt idx="1">
                  <c:v>216.37920000000003</c:v>
                </c:pt>
                <c:pt idx="2">
                  <c:v>433.04579999999999</c:v>
                </c:pt>
                <c:pt idx="3">
                  <c:v>649.71250000000009</c:v>
                </c:pt>
                <c:pt idx="4">
                  <c:v>866.37909999999999</c:v>
                </c:pt>
                <c:pt idx="5">
                  <c:v>1083.046</c:v>
                </c:pt>
                <c:pt idx="6">
                  <c:v>1299.712</c:v>
                </c:pt>
                <c:pt idx="7">
                  <c:v>1516.3790000000001</c:v>
                </c:pt>
                <c:pt idx="8">
                  <c:v>1733.046</c:v>
                </c:pt>
                <c:pt idx="9">
                  <c:v>1949.712</c:v>
                </c:pt>
                <c:pt idx="10">
                  <c:v>2166.3789999999999</c:v>
                </c:pt>
                <c:pt idx="11">
                  <c:v>2383.0459999999998</c:v>
                </c:pt>
                <c:pt idx="12">
                  <c:v>2599.712</c:v>
                </c:pt>
                <c:pt idx="13">
                  <c:v>2816.3789999999999</c:v>
                </c:pt>
                <c:pt idx="14">
                  <c:v>3033.0459999999998</c:v>
                </c:pt>
                <c:pt idx="15">
                  <c:v>3249.7129999999997</c:v>
                </c:pt>
                <c:pt idx="16">
                  <c:v>3466.3789999999999</c:v>
                </c:pt>
                <c:pt idx="17">
                  <c:v>3683.0459999999998</c:v>
                </c:pt>
                <c:pt idx="18">
                  <c:v>3899.7129999999997</c:v>
                </c:pt>
                <c:pt idx="19">
                  <c:v>4116.3789999999999</c:v>
                </c:pt>
                <c:pt idx="20">
                  <c:v>4333.0460000000003</c:v>
                </c:pt>
                <c:pt idx="21">
                  <c:v>4549.7139999999999</c:v>
                </c:pt>
                <c:pt idx="22">
                  <c:v>4766.38</c:v>
                </c:pt>
                <c:pt idx="23">
                  <c:v>4983.0460000000003</c:v>
                </c:pt>
              </c:numCache>
            </c:numRef>
          </c:xVal>
          <c:yVal>
            <c:numRef>
              <c:f>'Model plots'!$B$3:$B$26</c:f>
              <c:numCache>
                <c:formatCode>General</c:formatCode>
                <c:ptCount val="24"/>
                <c:pt idx="0">
                  <c:v>0</c:v>
                </c:pt>
                <c:pt idx="1">
                  <c:v>0.22480484009341292</c:v>
                </c:pt>
                <c:pt idx="2">
                  <c:v>0.41309716163944965</c:v>
                </c:pt>
                <c:pt idx="3">
                  <c:v>0.55578624907662266</c:v>
                </c:pt>
                <c:pt idx="4">
                  <c:v>0.66309301043336455</c:v>
                </c:pt>
                <c:pt idx="5">
                  <c:v>0.74731140219226255</c:v>
                </c:pt>
                <c:pt idx="6">
                  <c:v>0.8136519330783003</c:v>
                </c:pt>
                <c:pt idx="7">
                  <c:v>0.86515477612226266</c:v>
                </c:pt>
                <c:pt idx="8">
                  <c:v>0.90461465099000926</c:v>
                </c:pt>
                <c:pt idx="9">
                  <c:v>0.93384893441733019</c:v>
                </c:pt>
                <c:pt idx="10">
                  <c:v>0.95694432913316418</c:v>
                </c:pt>
                <c:pt idx="11">
                  <c:v>0.97272966281562467</c:v>
                </c:pt>
                <c:pt idx="12">
                  <c:v>0.98439955465009576</c:v>
                </c:pt>
                <c:pt idx="13">
                  <c:v>0.99241383054138121</c:v>
                </c:pt>
                <c:pt idx="14">
                  <c:v>0.99687275808261111</c:v>
                </c:pt>
                <c:pt idx="15">
                  <c:v>0.99840827856934544</c:v>
                </c:pt>
                <c:pt idx="16">
                  <c:v>0.9985855031368216</c:v>
                </c:pt>
                <c:pt idx="17">
                  <c:v>0.9982616026210076</c:v>
                </c:pt>
                <c:pt idx="18">
                  <c:v>0.99755291723346595</c:v>
                </c:pt>
                <c:pt idx="19">
                  <c:v>0.99779070683331095</c:v>
                </c:pt>
                <c:pt idx="20">
                  <c:v>0.99845777371882061</c:v>
                </c:pt>
                <c:pt idx="21">
                  <c:v>0.99900871327513119</c:v>
                </c:pt>
                <c:pt idx="22">
                  <c:v>0.9994507635025961</c:v>
                </c:pt>
                <c:pt idx="23">
                  <c:v>0.9995908400976703</c:v>
                </c:pt>
              </c:numCache>
            </c:numRef>
          </c:yVal>
          <c:smooth val="0"/>
          <c:extLst>
            <c:ext xmlns:c16="http://schemas.microsoft.com/office/drawing/2014/chart" uri="{C3380CC4-5D6E-409C-BE32-E72D297353CC}">
              <c16:uniqueId val="{00000000-A2E8-45AA-8D2A-C2A68C83BD52}"/>
            </c:ext>
          </c:extLst>
        </c:ser>
        <c:ser>
          <c:idx val="2"/>
          <c:order val="1"/>
          <c:tx>
            <c:strRef>
              <c:f>'Model plots'!$H$1:$M$1</c:f>
              <c:strCache>
                <c:ptCount val="1"/>
                <c:pt idx="0">
                  <c:v>50% PP 825 °C</c:v>
                </c:pt>
              </c:strCache>
            </c:strRef>
          </c:tx>
          <c:spPr>
            <a:ln>
              <a:noFill/>
            </a:ln>
          </c:spPr>
          <c:marker>
            <c:symbol val="triangle"/>
            <c:size val="5"/>
            <c:spPr>
              <a:solidFill>
                <a:schemeClr val="accent4"/>
              </a:solidFill>
              <a:ln>
                <a:solidFill>
                  <a:schemeClr val="accent4"/>
                </a:solidFill>
              </a:ln>
            </c:spPr>
          </c:marker>
          <c:xVal>
            <c:numRef>
              <c:f>'Model plots'!$H$3:$H$26</c:f>
              <c:numCache>
                <c:formatCode>General</c:formatCode>
                <c:ptCount val="24"/>
                <c:pt idx="0">
                  <c:v>0</c:v>
                </c:pt>
                <c:pt idx="1">
                  <c:v>105.32496999999999</c:v>
                </c:pt>
                <c:pt idx="2">
                  <c:v>210.79167000000001</c:v>
                </c:pt>
                <c:pt idx="3">
                  <c:v>316.26666999999998</c:v>
                </c:pt>
                <c:pt idx="4">
                  <c:v>421.73327</c:v>
                </c:pt>
                <c:pt idx="5">
                  <c:v>527.2000700000001</c:v>
                </c:pt>
                <c:pt idx="6">
                  <c:v>632.66667000000007</c:v>
                </c:pt>
                <c:pt idx="7">
                  <c:v>738.14167000000009</c:v>
                </c:pt>
                <c:pt idx="8">
                  <c:v>843.60847000000001</c:v>
                </c:pt>
                <c:pt idx="9">
                  <c:v>949.07497000000001</c:v>
                </c:pt>
                <c:pt idx="10">
                  <c:v>1054.5416699999998</c:v>
                </c:pt>
                <c:pt idx="11">
                  <c:v>1160.01667</c:v>
                </c:pt>
                <c:pt idx="12">
                  <c:v>1265.4836699999998</c:v>
                </c:pt>
                <c:pt idx="13">
                  <c:v>1370.94967</c:v>
                </c:pt>
                <c:pt idx="14">
                  <c:v>1476.4166699999998</c:v>
                </c:pt>
                <c:pt idx="15">
                  <c:v>1581.89167</c:v>
                </c:pt>
                <c:pt idx="16">
                  <c:v>1687.3576699999999</c:v>
                </c:pt>
                <c:pt idx="17">
                  <c:v>1792.82467</c:v>
                </c:pt>
                <c:pt idx="18">
                  <c:v>1898.2916699999998</c:v>
                </c:pt>
                <c:pt idx="19">
                  <c:v>2003.76667</c:v>
                </c:pt>
                <c:pt idx="20">
                  <c:v>2109.2336700000001</c:v>
                </c:pt>
                <c:pt idx="21">
                  <c:v>2214.69967</c:v>
                </c:pt>
                <c:pt idx="22">
                  <c:v>2320.1656700000003</c:v>
                </c:pt>
                <c:pt idx="23">
                  <c:v>2425.64167</c:v>
                </c:pt>
              </c:numCache>
            </c:numRef>
          </c:xVal>
          <c:yVal>
            <c:numRef>
              <c:f>'Model plots'!$I$3:$I$26</c:f>
              <c:numCache>
                <c:formatCode>General</c:formatCode>
                <c:ptCount val="24"/>
                <c:pt idx="0">
                  <c:v>0</c:v>
                </c:pt>
                <c:pt idx="1">
                  <c:v>0.20807176932827146</c:v>
                </c:pt>
                <c:pt idx="2">
                  <c:v>0.38702041417021382</c:v>
                </c:pt>
                <c:pt idx="3">
                  <c:v>0.52502671347094787</c:v>
                </c:pt>
                <c:pt idx="4">
                  <c:v>0.63187728075002936</c:v>
                </c:pt>
                <c:pt idx="5">
                  <c:v>0.71551723601856831</c:v>
                </c:pt>
                <c:pt idx="6">
                  <c:v>0.78360461368330836</c:v>
                </c:pt>
                <c:pt idx="7">
                  <c:v>0.83380935650331822</c:v>
                </c:pt>
                <c:pt idx="8">
                  <c:v>0.87257171698956015</c:v>
                </c:pt>
                <c:pt idx="9">
                  <c:v>0.9028925170152633</c:v>
                </c:pt>
                <c:pt idx="10">
                  <c:v>0.92851817189691044</c:v>
                </c:pt>
                <c:pt idx="11">
                  <c:v>0.94749940147315348</c:v>
                </c:pt>
                <c:pt idx="12">
                  <c:v>0.96226472194670987</c:v>
                </c:pt>
                <c:pt idx="13">
                  <c:v>0.97472320076611452</c:v>
                </c:pt>
                <c:pt idx="14">
                  <c:v>0.983421583655398</c:v>
                </c:pt>
                <c:pt idx="15">
                  <c:v>0.99020084591794333</c:v>
                </c:pt>
                <c:pt idx="16">
                  <c:v>0.99503020617306615</c:v>
                </c:pt>
                <c:pt idx="17">
                  <c:v>0.99737093843827507</c:v>
                </c:pt>
                <c:pt idx="18">
                  <c:v>0.99884326266052703</c:v>
                </c:pt>
                <c:pt idx="19">
                  <c:v>0.99991211242147904</c:v>
                </c:pt>
                <c:pt idx="20">
                  <c:v>0.9996831694250724</c:v>
                </c:pt>
                <c:pt idx="21">
                  <c:v>0.99899032925713238</c:v>
                </c:pt>
                <c:pt idx="22">
                  <c:v>0.99786209319607133</c:v>
                </c:pt>
                <c:pt idx="23">
                  <c:v>0.9981665904905227</c:v>
                </c:pt>
              </c:numCache>
            </c:numRef>
          </c:yVal>
          <c:smooth val="0"/>
          <c:extLst>
            <c:ext xmlns:c16="http://schemas.microsoft.com/office/drawing/2014/chart" uri="{C3380CC4-5D6E-409C-BE32-E72D297353CC}">
              <c16:uniqueId val="{00000001-A2E8-45AA-8D2A-C2A68C83BD52}"/>
            </c:ext>
          </c:extLst>
        </c:ser>
        <c:ser>
          <c:idx val="1"/>
          <c:order val="2"/>
          <c:tx>
            <c:strRef>
              <c:f>'Model plots'!$O$1:$T$1</c:f>
              <c:strCache>
                <c:ptCount val="1"/>
                <c:pt idx="0">
                  <c:v>50% PP 850 °C</c:v>
                </c:pt>
              </c:strCache>
            </c:strRef>
          </c:tx>
          <c:spPr>
            <a:ln>
              <a:noFill/>
            </a:ln>
          </c:spPr>
          <c:marker>
            <c:symbol val="square"/>
            <c:size val="5"/>
            <c:spPr>
              <a:solidFill>
                <a:schemeClr val="accent3"/>
              </a:solidFill>
              <a:ln>
                <a:solidFill>
                  <a:schemeClr val="accent3"/>
                </a:solidFill>
              </a:ln>
            </c:spPr>
          </c:marker>
          <c:xVal>
            <c:numRef>
              <c:f>'Model plots'!$O$3:$O$26</c:f>
              <c:numCache>
                <c:formatCode>General</c:formatCode>
                <c:ptCount val="24"/>
                <c:pt idx="0">
                  <c:v>0</c:v>
                </c:pt>
                <c:pt idx="1">
                  <c:v>42.495820000000002</c:v>
                </c:pt>
                <c:pt idx="2">
                  <c:v>85.054200000000009</c:v>
                </c:pt>
                <c:pt idx="3">
                  <c:v>127.61249999999998</c:v>
                </c:pt>
                <c:pt idx="4">
                  <c:v>170.17079999999999</c:v>
                </c:pt>
                <c:pt idx="5">
                  <c:v>212.72919999999999</c:v>
                </c:pt>
                <c:pt idx="6">
                  <c:v>255.29169999999999</c:v>
                </c:pt>
                <c:pt idx="7">
                  <c:v>297.85419999999999</c:v>
                </c:pt>
                <c:pt idx="8">
                  <c:v>340.41250000000002</c:v>
                </c:pt>
                <c:pt idx="9">
                  <c:v>382.9708</c:v>
                </c:pt>
                <c:pt idx="10">
                  <c:v>425.5292</c:v>
                </c:pt>
                <c:pt idx="11">
                  <c:v>468.08749999999998</c:v>
                </c:pt>
                <c:pt idx="12">
                  <c:v>510.64580000000001</c:v>
                </c:pt>
                <c:pt idx="13">
                  <c:v>553.20839999999998</c:v>
                </c:pt>
                <c:pt idx="14">
                  <c:v>595.77080000000001</c:v>
                </c:pt>
                <c:pt idx="15">
                  <c:v>638.32910000000004</c:v>
                </c:pt>
                <c:pt idx="16">
                  <c:v>680.88750000000005</c:v>
                </c:pt>
                <c:pt idx="17">
                  <c:v>723.44579999999996</c:v>
                </c:pt>
                <c:pt idx="18">
                  <c:v>766.00409999999999</c:v>
                </c:pt>
                <c:pt idx="19">
                  <c:v>808.56240000000003</c:v>
                </c:pt>
                <c:pt idx="20">
                  <c:v>851.125</c:v>
                </c:pt>
                <c:pt idx="21">
                  <c:v>893.68740000000003</c:v>
                </c:pt>
                <c:pt idx="22">
                  <c:v>936.24590000000001</c:v>
                </c:pt>
                <c:pt idx="23">
                  <c:v>978.80399999999997</c:v>
                </c:pt>
              </c:numCache>
            </c:numRef>
          </c:xVal>
          <c:yVal>
            <c:numRef>
              <c:f>'Model plots'!$P$3:$P$26</c:f>
              <c:numCache>
                <c:formatCode>General</c:formatCode>
                <c:ptCount val="24"/>
                <c:pt idx="0">
                  <c:v>0</c:v>
                </c:pt>
                <c:pt idx="1">
                  <c:v>0.15795738326241715</c:v>
                </c:pt>
                <c:pt idx="2">
                  <c:v>0.3008223864143646</c:v>
                </c:pt>
                <c:pt idx="3">
                  <c:v>0.42034707315935615</c:v>
                </c:pt>
                <c:pt idx="4">
                  <c:v>0.52076642295761222</c:v>
                </c:pt>
                <c:pt idx="5">
                  <c:v>0.60479403371691887</c:v>
                </c:pt>
                <c:pt idx="6">
                  <c:v>0.67474523817353416</c:v>
                </c:pt>
                <c:pt idx="7">
                  <c:v>0.7336950389227368</c:v>
                </c:pt>
                <c:pt idx="8">
                  <c:v>0.78319813165705188</c:v>
                </c:pt>
                <c:pt idx="9">
                  <c:v>0.82361710317862036</c:v>
                </c:pt>
                <c:pt idx="10">
                  <c:v>0.85803469356041984</c:v>
                </c:pt>
                <c:pt idx="11">
                  <c:v>0.88565125597532102</c:v>
                </c:pt>
                <c:pt idx="12">
                  <c:v>0.90885100820409059</c:v>
                </c:pt>
                <c:pt idx="13">
                  <c:v>0.92826562932882339</c:v>
                </c:pt>
                <c:pt idx="14">
                  <c:v>0.94438462227890652</c:v>
                </c:pt>
                <c:pt idx="15">
                  <c:v>0.95752855505398082</c:v>
                </c:pt>
                <c:pt idx="16">
                  <c:v>0.96822819713115815</c:v>
                </c:pt>
                <c:pt idx="17">
                  <c:v>0.97656124568232638</c:v>
                </c:pt>
                <c:pt idx="18">
                  <c:v>0.98318355940738678</c:v>
                </c:pt>
                <c:pt idx="19">
                  <c:v>0.98842247659896587</c:v>
                </c:pt>
                <c:pt idx="20">
                  <c:v>0.99235171822513457</c:v>
                </c:pt>
                <c:pt idx="21">
                  <c:v>0.99485758634971388</c:v>
                </c:pt>
                <c:pt idx="22">
                  <c:v>0.99690371934105082</c:v>
                </c:pt>
                <c:pt idx="23">
                  <c:v>0.99746242970985111</c:v>
                </c:pt>
              </c:numCache>
            </c:numRef>
          </c:yVal>
          <c:smooth val="0"/>
          <c:extLst>
            <c:ext xmlns:c16="http://schemas.microsoft.com/office/drawing/2014/chart" uri="{C3380CC4-5D6E-409C-BE32-E72D297353CC}">
              <c16:uniqueId val="{00000002-A2E8-45AA-8D2A-C2A68C83BD52}"/>
            </c:ext>
          </c:extLst>
        </c:ser>
        <c:ser>
          <c:idx val="5"/>
          <c:order val="3"/>
          <c:tx>
            <c:strRef>
              <c:f>'Model plots'!$A$28</c:f>
              <c:strCache>
                <c:ptCount val="1"/>
                <c:pt idx="0">
                  <c:v>RPM fitting</c:v>
                </c:pt>
              </c:strCache>
            </c:strRef>
          </c:tx>
          <c:spPr>
            <a:ln w="12700">
              <a:solidFill>
                <a:schemeClr val="tx1"/>
              </a:solidFill>
              <a:prstDash val="dash"/>
            </a:ln>
          </c:spPr>
          <c:marker>
            <c:symbol val="none"/>
          </c:marker>
          <c:xVal>
            <c:numRef>
              <c:f>'Model plots'!$A$3:$A$26</c:f>
              <c:numCache>
                <c:formatCode>General</c:formatCode>
                <c:ptCount val="24"/>
                <c:pt idx="0">
                  <c:v>0</c:v>
                </c:pt>
                <c:pt idx="1">
                  <c:v>216.37920000000003</c:v>
                </c:pt>
                <c:pt idx="2">
                  <c:v>433.04579999999999</c:v>
                </c:pt>
                <c:pt idx="3">
                  <c:v>649.71250000000009</c:v>
                </c:pt>
                <c:pt idx="4">
                  <c:v>866.37909999999999</c:v>
                </c:pt>
                <c:pt idx="5">
                  <c:v>1083.046</c:v>
                </c:pt>
                <c:pt idx="6">
                  <c:v>1299.712</c:v>
                </c:pt>
                <c:pt idx="7">
                  <c:v>1516.3790000000001</c:v>
                </c:pt>
                <c:pt idx="8">
                  <c:v>1733.046</c:v>
                </c:pt>
                <c:pt idx="9">
                  <c:v>1949.712</c:v>
                </c:pt>
                <c:pt idx="10">
                  <c:v>2166.3789999999999</c:v>
                </c:pt>
                <c:pt idx="11">
                  <c:v>2383.0459999999998</c:v>
                </c:pt>
                <c:pt idx="12">
                  <c:v>2599.712</c:v>
                </c:pt>
                <c:pt idx="13">
                  <c:v>2816.3789999999999</c:v>
                </c:pt>
                <c:pt idx="14">
                  <c:v>3033.0459999999998</c:v>
                </c:pt>
                <c:pt idx="15">
                  <c:v>3249.7129999999997</c:v>
                </c:pt>
                <c:pt idx="16">
                  <c:v>3466.3789999999999</c:v>
                </c:pt>
                <c:pt idx="17">
                  <c:v>3683.0459999999998</c:v>
                </c:pt>
                <c:pt idx="18">
                  <c:v>3899.7129999999997</c:v>
                </c:pt>
                <c:pt idx="19">
                  <c:v>4116.3789999999999</c:v>
                </c:pt>
                <c:pt idx="20">
                  <c:v>4333.0460000000003</c:v>
                </c:pt>
                <c:pt idx="21">
                  <c:v>4549.7139999999999</c:v>
                </c:pt>
                <c:pt idx="22">
                  <c:v>4766.38</c:v>
                </c:pt>
                <c:pt idx="23">
                  <c:v>4983.0460000000003</c:v>
                </c:pt>
              </c:numCache>
            </c:numRef>
          </c:xVal>
          <c:yVal>
            <c:numRef>
              <c:f>'Model plots'!$D$3:$D$26</c:f>
              <c:numCache>
                <c:formatCode>General</c:formatCode>
                <c:ptCount val="24"/>
                <c:pt idx="0">
                  <c:v>0</c:v>
                </c:pt>
                <c:pt idx="1">
                  <c:v>0.22527632538106868</c:v>
                </c:pt>
                <c:pt idx="2">
                  <c:v>0.40701018665023303</c:v>
                </c:pt>
                <c:pt idx="3">
                  <c:v>0.55141472639964517</c:v>
                </c:pt>
                <c:pt idx="4">
                  <c:v>0.66461759284213118</c:v>
                </c:pt>
                <c:pt idx="5">
                  <c:v>0.75218203381139426</c:v>
                </c:pt>
                <c:pt idx="6">
                  <c:v>0.81902303777462959</c:v>
                </c:pt>
                <c:pt idx="7">
                  <c:v>0.86937972496835314</c:v>
                </c:pt>
                <c:pt idx="8">
                  <c:v>0.9068258786501302</c:v>
                </c:pt>
                <c:pt idx="9">
                  <c:v>0.93431319431309068</c:v>
                </c:pt>
                <c:pt idx="10">
                  <c:v>0.95423244593666112</c:v>
                </c:pt>
                <c:pt idx="11">
                  <c:v>0.96848373990608982</c:v>
                </c:pt>
                <c:pt idx="12">
                  <c:v>0.97855086196627206</c:v>
                </c:pt>
                <c:pt idx="13">
                  <c:v>0.98557281286607135</c:v>
                </c:pt>
                <c:pt idx="14">
                  <c:v>0.99040928692700247</c:v>
                </c:pt>
                <c:pt idx="15">
                  <c:v>0.99369888299655984</c:v>
                </c:pt>
                <c:pt idx="16">
                  <c:v>0.99590850071815695</c:v>
                </c:pt>
                <c:pt idx="17">
                  <c:v>0.99737430683783945</c:v>
                </c:pt>
                <c:pt idx="18">
                  <c:v>0.99833466013087724</c:v>
                </c:pt>
                <c:pt idx="19">
                  <c:v>0.99895609699926036</c:v>
                </c:pt>
                <c:pt idx="20">
                  <c:v>0.99935328356103148</c:v>
                </c:pt>
                <c:pt idx="21">
                  <c:v>0.99960402836917994</c:v>
                </c:pt>
                <c:pt idx="22">
                  <c:v>0.9997603851959096</c:v>
                </c:pt>
                <c:pt idx="23">
                  <c:v>0.99985669521885112</c:v>
                </c:pt>
              </c:numCache>
            </c:numRef>
          </c:yVal>
          <c:smooth val="1"/>
          <c:extLst>
            <c:ext xmlns:c16="http://schemas.microsoft.com/office/drawing/2014/chart" uri="{C3380CC4-5D6E-409C-BE32-E72D297353CC}">
              <c16:uniqueId val="{00000003-A2E8-45AA-8D2A-C2A68C83BD52}"/>
            </c:ext>
          </c:extLst>
        </c:ser>
        <c:dLbls>
          <c:showLegendKey val="0"/>
          <c:showVal val="0"/>
          <c:showCatName val="0"/>
          <c:showSerName val="0"/>
          <c:showPercent val="0"/>
          <c:showBubbleSize val="0"/>
        </c:dLbls>
        <c:axId val="535576744"/>
        <c:axId val="749749208"/>
        <c:extLst/>
      </c:scatterChart>
      <c:scatterChart>
        <c:scatterStyle val="smoothMarker"/>
        <c:varyColors val="0"/>
        <c:ser>
          <c:idx val="4"/>
          <c:order val="4"/>
          <c:tx>
            <c:strRef>
              <c:f>'Model plots'!$A$29</c:f>
              <c:strCache>
                <c:ptCount val="1"/>
                <c:pt idx="0">
                  <c:v>VM fitting</c:v>
                </c:pt>
              </c:strCache>
            </c:strRef>
          </c:tx>
          <c:spPr>
            <a:ln w="12700">
              <a:solidFill>
                <a:srgbClr val="FF0000"/>
              </a:solidFill>
              <a:prstDash val="lgDash"/>
            </a:ln>
          </c:spPr>
          <c:marker>
            <c:symbol val="none"/>
          </c:marker>
          <c:xVal>
            <c:numRef>
              <c:f>'Model plots'!$A$3:$A$26</c:f>
              <c:numCache>
                <c:formatCode>General</c:formatCode>
                <c:ptCount val="24"/>
                <c:pt idx="0">
                  <c:v>0</c:v>
                </c:pt>
                <c:pt idx="1">
                  <c:v>216.37920000000003</c:v>
                </c:pt>
                <c:pt idx="2">
                  <c:v>433.04579999999999</c:v>
                </c:pt>
                <c:pt idx="3">
                  <c:v>649.71250000000009</c:v>
                </c:pt>
                <c:pt idx="4">
                  <c:v>866.37909999999999</c:v>
                </c:pt>
                <c:pt idx="5">
                  <c:v>1083.046</c:v>
                </c:pt>
                <c:pt idx="6">
                  <c:v>1299.712</c:v>
                </c:pt>
                <c:pt idx="7">
                  <c:v>1516.3790000000001</c:v>
                </c:pt>
                <c:pt idx="8">
                  <c:v>1733.046</c:v>
                </c:pt>
                <c:pt idx="9">
                  <c:v>1949.712</c:v>
                </c:pt>
                <c:pt idx="10">
                  <c:v>2166.3789999999999</c:v>
                </c:pt>
                <c:pt idx="11">
                  <c:v>2383.0459999999998</c:v>
                </c:pt>
                <c:pt idx="12">
                  <c:v>2599.712</c:v>
                </c:pt>
                <c:pt idx="13">
                  <c:v>2816.3789999999999</c:v>
                </c:pt>
                <c:pt idx="14">
                  <c:v>3033.0459999999998</c:v>
                </c:pt>
                <c:pt idx="15">
                  <c:v>3249.7129999999997</c:v>
                </c:pt>
                <c:pt idx="16">
                  <c:v>3466.3789999999999</c:v>
                </c:pt>
                <c:pt idx="17">
                  <c:v>3683.0459999999998</c:v>
                </c:pt>
                <c:pt idx="18">
                  <c:v>3899.7129999999997</c:v>
                </c:pt>
                <c:pt idx="19">
                  <c:v>4116.3789999999999</c:v>
                </c:pt>
                <c:pt idx="20">
                  <c:v>4333.0460000000003</c:v>
                </c:pt>
                <c:pt idx="21">
                  <c:v>4549.7139999999999</c:v>
                </c:pt>
                <c:pt idx="22">
                  <c:v>4766.38</c:v>
                </c:pt>
                <c:pt idx="23">
                  <c:v>4983.0460000000003</c:v>
                </c:pt>
              </c:numCache>
            </c:numRef>
          </c:xVal>
          <c:yVal>
            <c:numRef>
              <c:f>'Model plots'!$E$3:$E$26</c:f>
              <c:numCache>
                <c:formatCode>General</c:formatCode>
                <c:ptCount val="24"/>
                <c:pt idx="0">
                  <c:v>0</c:v>
                </c:pt>
                <c:pt idx="1">
                  <c:v>0.24411921965769212</c:v>
                </c:pt>
                <c:pt idx="2">
                  <c:v>0.42885659773104268</c:v>
                </c:pt>
                <c:pt idx="3">
                  <c:v>0.56844418822860887</c:v>
                </c:pt>
                <c:pt idx="4">
                  <c:v>0.67391649448682478</c:v>
                </c:pt>
                <c:pt idx="5">
                  <c:v>0.75361144860503615</c:v>
                </c:pt>
                <c:pt idx="6">
                  <c:v>0.81382870368840587</c:v>
                </c:pt>
                <c:pt idx="7">
                  <c:v>0.8593290696985203</c:v>
                </c:pt>
                <c:pt idx="8">
                  <c:v>0.89370912152449022</c:v>
                </c:pt>
                <c:pt idx="9">
                  <c:v>0.91968656611742128</c:v>
                </c:pt>
                <c:pt idx="10">
                  <c:v>0.93931521301189358</c:v>
                </c:pt>
                <c:pt idx="11">
                  <c:v>0.9541466079364006</c:v>
                </c:pt>
                <c:pt idx="12">
                  <c:v>0.96535315706662106</c:v>
                </c:pt>
                <c:pt idx="13">
                  <c:v>0.97382086431148662</c:v>
                </c:pt>
                <c:pt idx="14">
                  <c:v>0.98021905930316866</c:v>
                </c:pt>
                <c:pt idx="15">
                  <c:v>0.98505353196120826</c:v>
                </c:pt>
                <c:pt idx="16">
                  <c:v>0.98870644226646265</c:v>
                </c:pt>
                <c:pt idx="17">
                  <c:v>0.99146659391504044</c:v>
                </c:pt>
                <c:pt idx="18">
                  <c:v>0.99355216300045268</c:v>
                </c:pt>
                <c:pt idx="19">
                  <c:v>0.99512801156622199</c:v>
                </c:pt>
                <c:pt idx="20">
                  <c:v>0.99631872818755829</c:v>
                </c:pt>
                <c:pt idx="21">
                  <c:v>0.99721843661720111</c:v>
                </c:pt>
                <c:pt idx="22">
                  <c:v>0.9978982495013804</c:v>
                </c:pt>
                <c:pt idx="23">
                  <c:v>0.99841191641155302</c:v>
                </c:pt>
              </c:numCache>
            </c:numRef>
          </c:yVal>
          <c:smooth val="1"/>
          <c:extLst>
            <c:ext xmlns:c16="http://schemas.microsoft.com/office/drawing/2014/chart" uri="{C3380CC4-5D6E-409C-BE32-E72D297353CC}">
              <c16:uniqueId val="{00000004-A2E8-45AA-8D2A-C2A68C83BD52}"/>
            </c:ext>
          </c:extLst>
        </c:ser>
        <c:ser>
          <c:idx val="11"/>
          <c:order val="5"/>
          <c:tx>
            <c:strRef>
              <c:f>'Model plots'!$A$29</c:f>
              <c:strCache>
                <c:ptCount val="1"/>
                <c:pt idx="0">
                  <c:v>VM fitting</c:v>
                </c:pt>
              </c:strCache>
            </c:strRef>
          </c:tx>
          <c:spPr>
            <a:ln w="12700">
              <a:solidFill>
                <a:srgbClr val="FF0000"/>
              </a:solidFill>
              <a:prstDash val="lgDash"/>
            </a:ln>
          </c:spPr>
          <c:marker>
            <c:symbol val="none"/>
          </c:marker>
          <c:xVal>
            <c:numRef>
              <c:f>'Model plots'!$H$3:$H$26</c:f>
              <c:numCache>
                <c:formatCode>General</c:formatCode>
                <c:ptCount val="24"/>
                <c:pt idx="0">
                  <c:v>0</c:v>
                </c:pt>
                <c:pt idx="1">
                  <c:v>105.32496999999999</c:v>
                </c:pt>
                <c:pt idx="2">
                  <c:v>210.79167000000001</c:v>
                </c:pt>
                <c:pt idx="3">
                  <c:v>316.26666999999998</c:v>
                </c:pt>
                <c:pt idx="4">
                  <c:v>421.73327</c:v>
                </c:pt>
                <c:pt idx="5">
                  <c:v>527.2000700000001</c:v>
                </c:pt>
                <c:pt idx="6">
                  <c:v>632.66667000000007</c:v>
                </c:pt>
                <c:pt idx="7">
                  <c:v>738.14167000000009</c:v>
                </c:pt>
                <c:pt idx="8">
                  <c:v>843.60847000000001</c:v>
                </c:pt>
                <c:pt idx="9">
                  <c:v>949.07497000000001</c:v>
                </c:pt>
                <c:pt idx="10">
                  <c:v>1054.5416699999998</c:v>
                </c:pt>
                <c:pt idx="11">
                  <c:v>1160.01667</c:v>
                </c:pt>
                <c:pt idx="12">
                  <c:v>1265.4836699999998</c:v>
                </c:pt>
                <c:pt idx="13">
                  <c:v>1370.94967</c:v>
                </c:pt>
                <c:pt idx="14">
                  <c:v>1476.4166699999998</c:v>
                </c:pt>
                <c:pt idx="15">
                  <c:v>1581.89167</c:v>
                </c:pt>
                <c:pt idx="16">
                  <c:v>1687.3576699999999</c:v>
                </c:pt>
                <c:pt idx="17">
                  <c:v>1792.82467</c:v>
                </c:pt>
                <c:pt idx="18">
                  <c:v>1898.2916699999998</c:v>
                </c:pt>
                <c:pt idx="19">
                  <c:v>2003.76667</c:v>
                </c:pt>
                <c:pt idx="20">
                  <c:v>2109.2336700000001</c:v>
                </c:pt>
                <c:pt idx="21">
                  <c:v>2214.69967</c:v>
                </c:pt>
                <c:pt idx="22">
                  <c:v>2320.1656700000003</c:v>
                </c:pt>
                <c:pt idx="23">
                  <c:v>2425.64167</c:v>
                </c:pt>
              </c:numCache>
            </c:numRef>
          </c:xVal>
          <c:yVal>
            <c:numRef>
              <c:f>'Model plots'!$L$3:$L$26</c:f>
              <c:numCache>
                <c:formatCode>General</c:formatCode>
                <c:ptCount val="24"/>
                <c:pt idx="0">
                  <c:v>0</c:v>
                </c:pt>
                <c:pt idx="1">
                  <c:v>0.22426080899824408</c:v>
                </c:pt>
                <c:pt idx="2">
                  <c:v>0.39843430463198404</c:v>
                </c:pt>
                <c:pt idx="3">
                  <c:v>0.53351068453537742</c:v>
                </c:pt>
                <c:pt idx="4">
                  <c:v>0.63824950401771607</c:v>
                </c:pt>
                <c:pt idx="5">
                  <c:v>0.71947190663807348</c:v>
                </c:pt>
                <c:pt idx="6">
                  <c:v>0.78245766077285972</c:v>
                </c:pt>
                <c:pt idx="7">
                  <c:v>0.8313049136743762</c:v>
                </c:pt>
                <c:pt idx="8">
                  <c:v>0.86918135164417176</c:v>
                </c:pt>
                <c:pt idx="9">
                  <c:v>0.89855346999944707</c:v>
                </c:pt>
                <c:pt idx="10">
                  <c:v>0.92133083764448254</c:v>
                </c:pt>
                <c:pt idx="11">
                  <c:v>0.93899531841996098</c:v>
                </c:pt>
                <c:pt idx="12">
                  <c:v>0.95269248018257324</c:v>
                </c:pt>
                <c:pt idx="13">
                  <c:v>0.96331417902449801</c:v>
                </c:pt>
                <c:pt idx="14">
                  <c:v>0.97155111447405706</c:v>
                </c:pt>
                <c:pt idx="15">
                  <c:v>0.9779390659458902</c:v>
                </c:pt>
                <c:pt idx="16">
                  <c:v>0.98289228688409702</c:v>
                </c:pt>
                <c:pt idx="17">
                  <c:v>0.98673342018514454</c:v>
                </c:pt>
                <c:pt idx="18">
                  <c:v>0.98971211764006484</c:v>
                </c:pt>
                <c:pt idx="19">
                  <c:v>0.99202217274585314</c:v>
                </c:pt>
                <c:pt idx="20">
                  <c:v>0.99381340560838127</c:v>
                </c:pt>
                <c:pt idx="21">
                  <c:v>0.99520244783123535</c:v>
                </c:pt>
                <c:pt idx="22">
                  <c:v>0.99627961599629034</c:v>
                </c:pt>
                <c:pt idx="23">
                  <c:v>0.99711500303926837</c:v>
                </c:pt>
              </c:numCache>
            </c:numRef>
          </c:yVal>
          <c:smooth val="1"/>
          <c:extLst>
            <c:ext xmlns:c16="http://schemas.microsoft.com/office/drawing/2014/chart" uri="{C3380CC4-5D6E-409C-BE32-E72D297353CC}">
              <c16:uniqueId val="{00000005-A2E8-45AA-8D2A-C2A68C83BD52}"/>
            </c:ext>
          </c:extLst>
        </c:ser>
        <c:ser>
          <c:idx val="14"/>
          <c:order val="6"/>
          <c:tx>
            <c:strRef>
              <c:f>'Model plots'!$A$29</c:f>
              <c:strCache>
                <c:ptCount val="1"/>
                <c:pt idx="0">
                  <c:v>VM fitting</c:v>
                </c:pt>
              </c:strCache>
            </c:strRef>
          </c:tx>
          <c:spPr>
            <a:ln w="12700">
              <a:solidFill>
                <a:srgbClr val="FF0000"/>
              </a:solidFill>
              <a:prstDash val="lgDash"/>
            </a:ln>
          </c:spPr>
          <c:marker>
            <c:symbol val="none"/>
          </c:marker>
          <c:xVal>
            <c:numRef>
              <c:f>'Model plots'!$O$3:$O$26</c:f>
              <c:numCache>
                <c:formatCode>General</c:formatCode>
                <c:ptCount val="24"/>
                <c:pt idx="0">
                  <c:v>0</c:v>
                </c:pt>
                <c:pt idx="1">
                  <c:v>42.495820000000002</c:v>
                </c:pt>
                <c:pt idx="2">
                  <c:v>85.054200000000009</c:v>
                </c:pt>
                <c:pt idx="3">
                  <c:v>127.61249999999998</c:v>
                </c:pt>
                <c:pt idx="4">
                  <c:v>170.17079999999999</c:v>
                </c:pt>
                <c:pt idx="5">
                  <c:v>212.72919999999999</c:v>
                </c:pt>
                <c:pt idx="6">
                  <c:v>255.29169999999999</c:v>
                </c:pt>
                <c:pt idx="7">
                  <c:v>297.85419999999999</c:v>
                </c:pt>
                <c:pt idx="8">
                  <c:v>340.41250000000002</c:v>
                </c:pt>
                <c:pt idx="9">
                  <c:v>382.9708</c:v>
                </c:pt>
                <c:pt idx="10">
                  <c:v>425.5292</c:v>
                </c:pt>
                <c:pt idx="11">
                  <c:v>468.08749999999998</c:v>
                </c:pt>
                <c:pt idx="12">
                  <c:v>510.64580000000001</c:v>
                </c:pt>
                <c:pt idx="13">
                  <c:v>553.20839999999998</c:v>
                </c:pt>
                <c:pt idx="14">
                  <c:v>595.77080000000001</c:v>
                </c:pt>
                <c:pt idx="15">
                  <c:v>638.32910000000004</c:v>
                </c:pt>
                <c:pt idx="16">
                  <c:v>680.88750000000005</c:v>
                </c:pt>
                <c:pt idx="17">
                  <c:v>723.44579999999996</c:v>
                </c:pt>
                <c:pt idx="18">
                  <c:v>766.00409999999999</c:v>
                </c:pt>
                <c:pt idx="19">
                  <c:v>808.56240000000003</c:v>
                </c:pt>
                <c:pt idx="20">
                  <c:v>851.125</c:v>
                </c:pt>
                <c:pt idx="21">
                  <c:v>893.68740000000003</c:v>
                </c:pt>
                <c:pt idx="22">
                  <c:v>936.24590000000001</c:v>
                </c:pt>
                <c:pt idx="23">
                  <c:v>978.80399999999997</c:v>
                </c:pt>
              </c:numCache>
            </c:numRef>
          </c:xVal>
          <c:yVal>
            <c:numRef>
              <c:f>'Model plots'!$S$3:$S$25</c:f>
              <c:numCache>
                <c:formatCode>General</c:formatCode>
                <c:ptCount val="23"/>
                <c:pt idx="0">
                  <c:v>0</c:v>
                </c:pt>
                <c:pt idx="1">
                  <c:v>0.17372946210846962</c:v>
                </c:pt>
                <c:pt idx="2">
                  <c:v>0.31746877127672946</c:v>
                </c:pt>
                <c:pt idx="3">
                  <c:v>0.43620276389413981</c:v>
                </c:pt>
                <c:pt idx="4">
                  <c:v>0.53428164153718893</c:v>
                </c:pt>
                <c:pt idx="5">
                  <c:v>0.61529876678981643</c:v>
                </c:pt>
                <c:pt idx="6">
                  <c:v>0.68222787153234354</c:v>
                </c:pt>
                <c:pt idx="7">
                  <c:v>0.73751286215478729</c:v>
                </c:pt>
                <c:pt idx="8">
                  <c:v>0.78317545541865519</c:v>
                </c:pt>
                <c:pt idx="9">
                  <c:v>0.82089452641816363</c:v>
                </c:pt>
                <c:pt idx="10">
                  <c:v>0.85205200673417636</c:v>
                </c:pt>
                <c:pt idx="11">
                  <c:v>0.87778922607437337</c:v>
                </c:pt>
                <c:pt idx="12">
                  <c:v>0.89904916630626075</c:v>
                </c:pt>
                <c:pt idx="13">
                  <c:v>0.9166123107532016</c:v>
                </c:pt>
                <c:pt idx="14">
                  <c:v>0.93111980645801518</c:v>
                </c:pt>
                <c:pt idx="15">
                  <c:v>0.9431022917236318</c:v>
                </c:pt>
                <c:pt idx="16">
                  <c:v>0.95300030985894668</c:v>
                </c:pt>
                <c:pt idx="17">
                  <c:v>0.96117643518095885</c:v>
                </c:pt>
                <c:pt idx="18">
                  <c:v>0.96793023143908519</c:v>
                </c:pt>
                <c:pt idx="19">
                  <c:v>0.97350912878957929</c:v>
                </c:pt>
                <c:pt idx="20">
                  <c:v>0.97811793666733715</c:v>
                </c:pt>
                <c:pt idx="21">
                  <c:v>0.98192490077293204</c:v>
                </c:pt>
                <c:pt idx="22">
                  <c:v>0.98506928122087412</c:v>
                </c:pt>
              </c:numCache>
            </c:numRef>
          </c:yVal>
          <c:smooth val="1"/>
          <c:extLst>
            <c:ext xmlns:c16="http://schemas.microsoft.com/office/drawing/2014/chart" uri="{C3380CC4-5D6E-409C-BE32-E72D297353CC}">
              <c16:uniqueId val="{00000006-A2E8-45AA-8D2A-C2A68C83BD52}"/>
            </c:ext>
          </c:extLst>
        </c:ser>
        <c:ser>
          <c:idx val="0"/>
          <c:order val="7"/>
          <c:tx>
            <c:strRef>
              <c:f>'Model plots'!$A$28</c:f>
              <c:strCache>
                <c:ptCount val="1"/>
                <c:pt idx="0">
                  <c:v>RPM fitting</c:v>
                </c:pt>
              </c:strCache>
            </c:strRef>
          </c:tx>
          <c:spPr>
            <a:ln w="12700">
              <a:solidFill>
                <a:schemeClr val="tx1"/>
              </a:solidFill>
              <a:prstDash val="dash"/>
            </a:ln>
          </c:spPr>
          <c:marker>
            <c:symbol val="none"/>
          </c:marker>
          <c:xVal>
            <c:numRef>
              <c:f>'Model plots'!$H$3:$H$26</c:f>
              <c:numCache>
                <c:formatCode>General</c:formatCode>
                <c:ptCount val="24"/>
                <c:pt idx="0">
                  <c:v>0</c:v>
                </c:pt>
                <c:pt idx="1">
                  <c:v>105.32496999999999</c:v>
                </c:pt>
                <c:pt idx="2">
                  <c:v>210.79167000000001</c:v>
                </c:pt>
                <c:pt idx="3">
                  <c:v>316.26666999999998</c:v>
                </c:pt>
                <c:pt idx="4">
                  <c:v>421.73327</c:v>
                </c:pt>
                <c:pt idx="5">
                  <c:v>527.2000700000001</c:v>
                </c:pt>
                <c:pt idx="6">
                  <c:v>632.66667000000007</c:v>
                </c:pt>
                <c:pt idx="7">
                  <c:v>738.14167000000009</c:v>
                </c:pt>
                <c:pt idx="8">
                  <c:v>843.60847000000001</c:v>
                </c:pt>
                <c:pt idx="9">
                  <c:v>949.07497000000001</c:v>
                </c:pt>
                <c:pt idx="10">
                  <c:v>1054.5416699999998</c:v>
                </c:pt>
                <c:pt idx="11">
                  <c:v>1160.01667</c:v>
                </c:pt>
                <c:pt idx="12">
                  <c:v>1265.4836699999998</c:v>
                </c:pt>
                <c:pt idx="13">
                  <c:v>1370.94967</c:v>
                </c:pt>
                <c:pt idx="14">
                  <c:v>1476.4166699999998</c:v>
                </c:pt>
                <c:pt idx="15">
                  <c:v>1581.89167</c:v>
                </c:pt>
                <c:pt idx="16">
                  <c:v>1687.3576699999999</c:v>
                </c:pt>
                <c:pt idx="17">
                  <c:v>1792.82467</c:v>
                </c:pt>
                <c:pt idx="18">
                  <c:v>1898.2916699999998</c:v>
                </c:pt>
                <c:pt idx="19">
                  <c:v>2003.76667</c:v>
                </c:pt>
                <c:pt idx="20">
                  <c:v>2109.2336700000001</c:v>
                </c:pt>
                <c:pt idx="21">
                  <c:v>2214.69967</c:v>
                </c:pt>
                <c:pt idx="22">
                  <c:v>2320.1656700000003</c:v>
                </c:pt>
                <c:pt idx="23">
                  <c:v>2425.64167</c:v>
                </c:pt>
              </c:numCache>
            </c:numRef>
          </c:xVal>
          <c:yVal>
            <c:numRef>
              <c:f>'Model plots'!$K$3:$K$26</c:f>
              <c:numCache>
                <c:formatCode>General</c:formatCode>
                <c:ptCount val="24"/>
                <c:pt idx="0">
                  <c:v>0</c:v>
                </c:pt>
                <c:pt idx="1">
                  <c:v>0.21274928915202351</c:v>
                </c:pt>
                <c:pt idx="2">
                  <c:v>0.38424643050246998</c:v>
                </c:pt>
                <c:pt idx="3">
                  <c:v>0.52135788456050891</c:v>
                </c:pt>
                <c:pt idx="4">
                  <c:v>0.6302209523559914</c:v>
                </c:pt>
                <c:pt idx="5">
                  <c:v>0.71608242075965656</c:v>
                </c:pt>
                <c:pt idx="6">
                  <c:v>0.78334870166114579</c:v>
                </c:pt>
                <c:pt idx="7">
                  <c:v>0.83569928667116011</c:v>
                </c:pt>
                <c:pt idx="8">
                  <c:v>0.8761643637298594</c:v>
                </c:pt>
                <c:pt idx="9">
                  <c:v>0.90723780961270628</c:v>
                </c:pt>
                <c:pt idx="10">
                  <c:v>0.93094185261917761</c:v>
                </c:pt>
                <c:pt idx="11">
                  <c:v>0.94890631123832092</c:v>
                </c:pt>
                <c:pt idx="12">
                  <c:v>0.96242939323148946</c:v>
                </c:pt>
                <c:pt idx="13">
                  <c:v>0.97254324191247743</c:v>
                </c:pt>
                <c:pt idx="14">
                  <c:v>0.98005804094467253</c:v>
                </c:pt>
                <c:pt idx="15">
                  <c:v>0.98560557448333552</c:v>
                </c:pt>
                <c:pt idx="16">
                  <c:v>0.98967353533335722</c:v>
                </c:pt>
                <c:pt idx="17">
                  <c:v>0.99263748100406668</c:v>
                </c:pt>
                <c:pt idx="18">
                  <c:v>0.99478301021255899</c:v>
                </c:pt>
                <c:pt idx="19">
                  <c:v>0.996326156222064</c:v>
                </c:pt>
                <c:pt idx="20">
                  <c:v>0.99742870665095529</c:v>
                </c:pt>
                <c:pt idx="21">
                  <c:v>0.99821144265633066</c:v>
                </c:pt>
                <c:pt idx="22">
                  <c:v>0.99876356025952107</c:v>
                </c:pt>
                <c:pt idx="23">
                  <c:v>0.99915053340984716</c:v>
                </c:pt>
              </c:numCache>
            </c:numRef>
          </c:yVal>
          <c:smooth val="1"/>
          <c:extLst>
            <c:ext xmlns:c16="http://schemas.microsoft.com/office/drawing/2014/chart" uri="{C3380CC4-5D6E-409C-BE32-E72D297353CC}">
              <c16:uniqueId val="{00000007-A2E8-45AA-8D2A-C2A68C83BD52}"/>
            </c:ext>
          </c:extLst>
        </c:ser>
        <c:ser>
          <c:idx val="6"/>
          <c:order val="8"/>
          <c:tx>
            <c:strRef>
              <c:f>'Model plots'!$A$28</c:f>
              <c:strCache>
                <c:ptCount val="1"/>
                <c:pt idx="0">
                  <c:v>RPM fitting</c:v>
                </c:pt>
              </c:strCache>
            </c:strRef>
          </c:tx>
          <c:spPr>
            <a:ln w="12700">
              <a:solidFill>
                <a:schemeClr val="tx1"/>
              </a:solidFill>
              <a:prstDash val="dash"/>
            </a:ln>
          </c:spPr>
          <c:marker>
            <c:symbol val="none"/>
          </c:marker>
          <c:xVal>
            <c:numRef>
              <c:f>'Model plots'!$O$3:$O$26</c:f>
              <c:numCache>
                <c:formatCode>General</c:formatCode>
                <c:ptCount val="24"/>
                <c:pt idx="0">
                  <c:v>0</c:v>
                </c:pt>
                <c:pt idx="1">
                  <c:v>42.495820000000002</c:v>
                </c:pt>
                <c:pt idx="2">
                  <c:v>85.054200000000009</c:v>
                </c:pt>
                <c:pt idx="3">
                  <c:v>127.61249999999998</c:v>
                </c:pt>
                <c:pt idx="4">
                  <c:v>170.17079999999999</c:v>
                </c:pt>
                <c:pt idx="5">
                  <c:v>212.72919999999999</c:v>
                </c:pt>
                <c:pt idx="6">
                  <c:v>255.29169999999999</c:v>
                </c:pt>
                <c:pt idx="7">
                  <c:v>297.85419999999999</c:v>
                </c:pt>
                <c:pt idx="8">
                  <c:v>340.41250000000002</c:v>
                </c:pt>
                <c:pt idx="9">
                  <c:v>382.9708</c:v>
                </c:pt>
                <c:pt idx="10">
                  <c:v>425.5292</c:v>
                </c:pt>
                <c:pt idx="11">
                  <c:v>468.08749999999998</c:v>
                </c:pt>
                <c:pt idx="12">
                  <c:v>510.64580000000001</c:v>
                </c:pt>
                <c:pt idx="13">
                  <c:v>553.20839999999998</c:v>
                </c:pt>
                <c:pt idx="14">
                  <c:v>595.77080000000001</c:v>
                </c:pt>
                <c:pt idx="15">
                  <c:v>638.32910000000004</c:v>
                </c:pt>
                <c:pt idx="16">
                  <c:v>680.88750000000005</c:v>
                </c:pt>
                <c:pt idx="17">
                  <c:v>723.44579999999996</c:v>
                </c:pt>
                <c:pt idx="18">
                  <c:v>766.00409999999999</c:v>
                </c:pt>
                <c:pt idx="19">
                  <c:v>808.56240000000003</c:v>
                </c:pt>
                <c:pt idx="20">
                  <c:v>851.125</c:v>
                </c:pt>
                <c:pt idx="21">
                  <c:v>893.68740000000003</c:v>
                </c:pt>
                <c:pt idx="22">
                  <c:v>936.24590000000001</c:v>
                </c:pt>
                <c:pt idx="23">
                  <c:v>978.80399999999997</c:v>
                </c:pt>
              </c:numCache>
            </c:numRef>
          </c:xVal>
          <c:yVal>
            <c:numRef>
              <c:f>'Model plots'!$R$3:$R$26</c:f>
              <c:numCache>
                <c:formatCode>General</c:formatCode>
                <c:ptCount val="24"/>
                <c:pt idx="0">
                  <c:v>0</c:v>
                </c:pt>
                <c:pt idx="1">
                  <c:v>0.16064802664519084</c:v>
                </c:pt>
                <c:pt idx="2">
                  <c:v>0.29904473065277715</c:v>
                </c:pt>
                <c:pt idx="3">
                  <c:v>0.417428612137976</c:v>
                </c:pt>
                <c:pt idx="4">
                  <c:v>0.51814040710909659</c:v>
                </c:pt>
                <c:pt idx="5">
                  <c:v>0.60335299563514688</c:v>
                </c:pt>
                <c:pt idx="6">
                  <c:v>0.67506843192783572</c:v>
                </c:pt>
                <c:pt idx="7">
                  <c:v>0.73509403710698118</c:v>
                </c:pt>
                <c:pt idx="8">
                  <c:v>0.78506223741453474</c:v>
                </c:pt>
                <c:pt idx="9">
                  <c:v>0.82644136518332911</c:v>
                </c:pt>
                <c:pt idx="10">
                  <c:v>0.86052639911681739</c:v>
                </c:pt>
                <c:pt idx="11">
                  <c:v>0.88845489044410064</c:v>
                </c:pt>
                <c:pt idx="12">
                  <c:v>0.91121868624284574</c:v>
                </c:pt>
                <c:pt idx="13">
                  <c:v>0.92967742254124075</c:v>
                </c:pt>
                <c:pt idx="14">
                  <c:v>0.94456544399249265</c:v>
                </c:pt>
                <c:pt idx="15">
                  <c:v>0.95651006780667147</c:v>
                </c:pt>
                <c:pt idx="16">
                  <c:v>0.96604457703137259</c:v>
                </c:pt>
                <c:pt idx="17">
                  <c:v>0.97361589777745583</c:v>
                </c:pt>
                <c:pt idx="18">
                  <c:v>0.97959728282977365</c:v>
                </c:pt>
                <c:pt idx="19">
                  <c:v>0.98429831683836366</c:v>
                </c:pt>
                <c:pt idx="20">
                  <c:v>0.98797444542831481</c:v>
                </c:pt>
                <c:pt idx="21">
                  <c:v>0.99083406724924505</c:v>
                </c:pt>
                <c:pt idx="22">
                  <c:v>0.99304701292237574</c:v>
                </c:pt>
                <c:pt idx="23">
                  <c:v>0.99475096066004365</c:v>
                </c:pt>
              </c:numCache>
            </c:numRef>
          </c:yVal>
          <c:smooth val="1"/>
          <c:extLst>
            <c:ext xmlns:c16="http://schemas.microsoft.com/office/drawing/2014/chart" uri="{C3380CC4-5D6E-409C-BE32-E72D297353CC}">
              <c16:uniqueId val="{00000008-A2E8-45AA-8D2A-C2A68C83BD52}"/>
            </c:ext>
          </c:extLst>
        </c:ser>
        <c:dLbls>
          <c:showLegendKey val="0"/>
          <c:showVal val="0"/>
          <c:showCatName val="0"/>
          <c:showSerName val="0"/>
          <c:showPercent val="0"/>
          <c:showBubbleSize val="0"/>
        </c:dLbls>
        <c:axId val="535576744"/>
        <c:axId val="749749208"/>
      </c:scatterChart>
      <c:valAx>
        <c:axId val="535576744"/>
        <c:scaling>
          <c:orientation val="minMax"/>
          <c:min val="0"/>
        </c:scaling>
        <c:delete val="0"/>
        <c:axPos val="b"/>
        <c:title>
          <c:tx>
            <c:rich>
              <a:bodyPr/>
              <a:lstStyle/>
              <a:p>
                <a:pPr algn="ctr" rtl="0">
                  <a:defRPr/>
                </a:pPr>
                <a:r>
                  <a:rPr lang="en-US"/>
                  <a:t>Time</a:t>
                </a:r>
                <a:r>
                  <a:rPr lang="en-US" baseline="0"/>
                  <a:t> (</a:t>
                </a:r>
                <a:r>
                  <a:rPr lang="en-US"/>
                  <a:t>min)</a:t>
                </a:r>
              </a:p>
            </c:rich>
          </c:tx>
          <c:layout>
            <c:manualLayout>
              <c:xMode val="edge"/>
              <c:yMode val="edge"/>
              <c:x val="0.44685761154855641"/>
              <c:y val="0.93287037037037046"/>
            </c:manualLayout>
          </c:layout>
          <c:overlay val="0"/>
        </c:title>
        <c:numFmt formatCode="General" sourceLinked="1"/>
        <c:majorTickMark val="in"/>
        <c:minorTickMark val="none"/>
        <c:tickLblPos val="nextTo"/>
        <c:spPr>
          <a:ln w="12700">
            <a:solidFill>
              <a:schemeClr val="tx1"/>
            </a:solidFill>
          </a:ln>
        </c:spPr>
        <c:crossAx val="749749208"/>
        <c:crosses val="autoZero"/>
        <c:crossBetween val="midCat"/>
      </c:valAx>
      <c:valAx>
        <c:axId val="749749208"/>
        <c:scaling>
          <c:orientation val="minMax"/>
          <c:max val="1"/>
          <c:min val="0"/>
        </c:scaling>
        <c:delete val="0"/>
        <c:axPos val="l"/>
        <c:title>
          <c:tx>
            <c:rich>
              <a:bodyPr rot="-5400000" vert="horz"/>
              <a:lstStyle/>
              <a:p>
                <a:pPr>
                  <a:defRPr/>
                </a:pPr>
                <a:r>
                  <a:rPr lang="en-US"/>
                  <a:t>Conversion (X) </a:t>
                </a:r>
              </a:p>
            </c:rich>
          </c:tx>
          <c:layout>
            <c:manualLayout>
              <c:xMode val="edge"/>
              <c:yMode val="edge"/>
              <c:x val="1.3888428226168452E-3"/>
              <c:y val="0.25124518165388054"/>
            </c:manualLayout>
          </c:layout>
          <c:overlay val="0"/>
        </c:title>
        <c:numFmt formatCode="General" sourceLinked="0"/>
        <c:majorTickMark val="in"/>
        <c:minorTickMark val="none"/>
        <c:tickLblPos val="nextTo"/>
        <c:spPr>
          <a:ln w="12700">
            <a:solidFill>
              <a:schemeClr val="tx1"/>
            </a:solidFill>
          </a:ln>
        </c:spPr>
        <c:crossAx val="535576744"/>
        <c:crosses val="autoZero"/>
        <c:crossBetween val="midCat"/>
        <c:majorUnit val="0.2"/>
        <c:minorUnit val="0.1"/>
      </c:valAx>
      <c:spPr>
        <a:ln w="12700">
          <a:noFill/>
        </a:ln>
      </c:spPr>
    </c:plotArea>
    <c:legend>
      <c:legendPos val="r"/>
      <c:legendEntry>
        <c:idx val="5"/>
        <c:delete val="1"/>
      </c:legendEntry>
      <c:legendEntry>
        <c:idx val="6"/>
        <c:delete val="1"/>
      </c:legendEntry>
      <c:legendEntry>
        <c:idx val="7"/>
        <c:delete val="1"/>
      </c:legendEntry>
      <c:legendEntry>
        <c:idx val="8"/>
        <c:delete val="1"/>
      </c:legendEntry>
      <c:layout>
        <c:manualLayout>
          <c:xMode val="edge"/>
          <c:yMode val="edge"/>
          <c:x val="0.47507780789696369"/>
          <c:y val="0.44016400362235431"/>
          <c:w val="0.48128522869067597"/>
          <c:h val="0.30319411827907478"/>
        </c:manualLayout>
      </c:layout>
      <c:overlay val="0"/>
    </c:legend>
    <c:plotVisOnly val="1"/>
    <c:dispBlanksAs val="gap"/>
    <c:showDLblsOverMax val="0"/>
  </c:chart>
  <c:spPr>
    <a:ln>
      <a:solidFill>
        <a:schemeClr val="tx1"/>
      </a:solid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userShapes r:id="rId2"/>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217896540355316"/>
          <c:y val="0.20112575588163248"/>
          <c:w val="0.83410712773643048"/>
          <c:h val="0.60668879544588006"/>
        </c:manualLayout>
      </c:layout>
      <c:barChart>
        <c:barDir val="col"/>
        <c:grouping val="stacked"/>
        <c:varyColors val="0"/>
        <c:ser>
          <c:idx val="0"/>
          <c:order val="0"/>
          <c:tx>
            <c:strRef>
              <c:f>XRD!$B$63</c:f>
              <c:strCache>
                <c:ptCount val="1"/>
                <c:pt idx="0">
                  <c:v>Quartz </c:v>
                </c:pt>
              </c:strCache>
            </c:strRef>
          </c:tx>
          <c:spPr>
            <a:solidFill>
              <a:schemeClr val="accent1"/>
            </a:solidFill>
            <a:ln>
              <a:noFill/>
            </a:ln>
            <a:effectLst/>
          </c:spPr>
          <c:invertIfNegative val="0"/>
          <c:cat>
            <c:strRef>
              <c:f>XRD!$A$64:$A$67</c:f>
              <c:strCache>
                <c:ptCount val="4"/>
                <c:pt idx="0">
                  <c:v>Coal</c:v>
                </c:pt>
                <c:pt idx="1">
                  <c:v>Coal 520°C</c:v>
                </c:pt>
                <c:pt idx="2">
                  <c:v>Coal 720°C </c:v>
                </c:pt>
                <c:pt idx="3">
                  <c:v>Coal 920°C </c:v>
                </c:pt>
              </c:strCache>
            </c:strRef>
          </c:cat>
          <c:val>
            <c:numRef>
              <c:f>XRD!$B$64:$B$67</c:f>
              <c:numCache>
                <c:formatCode>General</c:formatCode>
                <c:ptCount val="4"/>
                <c:pt idx="0">
                  <c:v>10</c:v>
                </c:pt>
                <c:pt idx="1">
                  <c:v>7.9</c:v>
                </c:pt>
                <c:pt idx="2">
                  <c:v>27.3</c:v>
                </c:pt>
                <c:pt idx="3">
                  <c:v>24</c:v>
                </c:pt>
              </c:numCache>
            </c:numRef>
          </c:val>
          <c:extLst>
            <c:ext xmlns:c16="http://schemas.microsoft.com/office/drawing/2014/chart" uri="{C3380CC4-5D6E-409C-BE32-E72D297353CC}">
              <c16:uniqueId val="{00000000-D678-4DF9-9BCA-C0658E3F8AF3}"/>
            </c:ext>
          </c:extLst>
        </c:ser>
        <c:ser>
          <c:idx val="1"/>
          <c:order val="1"/>
          <c:tx>
            <c:strRef>
              <c:f>XRD!$C$63</c:f>
              <c:strCache>
                <c:ptCount val="1"/>
                <c:pt idx="0">
                  <c:v>Calcite </c:v>
                </c:pt>
              </c:strCache>
            </c:strRef>
          </c:tx>
          <c:spPr>
            <a:solidFill>
              <a:schemeClr val="accent2"/>
            </a:solidFill>
            <a:ln>
              <a:noFill/>
            </a:ln>
            <a:effectLst/>
          </c:spPr>
          <c:invertIfNegative val="0"/>
          <c:cat>
            <c:strRef>
              <c:f>XRD!$A$64:$A$67</c:f>
              <c:strCache>
                <c:ptCount val="4"/>
                <c:pt idx="0">
                  <c:v>Coal</c:v>
                </c:pt>
                <c:pt idx="1">
                  <c:v>Coal 520°C</c:v>
                </c:pt>
                <c:pt idx="2">
                  <c:v>Coal 720°C </c:v>
                </c:pt>
                <c:pt idx="3">
                  <c:v>Coal 920°C </c:v>
                </c:pt>
              </c:strCache>
            </c:strRef>
          </c:cat>
          <c:val>
            <c:numRef>
              <c:f>XRD!$C$64:$C$67</c:f>
              <c:numCache>
                <c:formatCode>General</c:formatCode>
                <c:ptCount val="4"/>
                <c:pt idx="0">
                  <c:v>1.3</c:v>
                </c:pt>
                <c:pt idx="1">
                  <c:v>2</c:v>
                </c:pt>
                <c:pt idx="2">
                  <c:v>6.3</c:v>
                </c:pt>
                <c:pt idx="3">
                  <c:v>1.1000000000000001</c:v>
                </c:pt>
              </c:numCache>
            </c:numRef>
          </c:val>
          <c:extLst>
            <c:ext xmlns:c16="http://schemas.microsoft.com/office/drawing/2014/chart" uri="{C3380CC4-5D6E-409C-BE32-E72D297353CC}">
              <c16:uniqueId val="{00000001-D678-4DF9-9BCA-C0658E3F8AF3}"/>
            </c:ext>
          </c:extLst>
        </c:ser>
        <c:ser>
          <c:idx val="2"/>
          <c:order val="2"/>
          <c:tx>
            <c:strRef>
              <c:f>XRD!$D$63</c:f>
              <c:strCache>
                <c:ptCount val="1"/>
                <c:pt idx="0">
                  <c:v>Kaolinite</c:v>
                </c:pt>
              </c:strCache>
            </c:strRef>
          </c:tx>
          <c:spPr>
            <a:solidFill>
              <a:schemeClr val="accent3"/>
            </a:solidFill>
            <a:ln>
              <a:noFill/>
            </a:ln>
            <a:effectLst/>
          </c:spPr>
          <c:invertIfNegative val="0"/>
          <c:cat>
            <c:strRef>
              <c:f>XRD!$A$64:$A$67</c:f>
              <c:strCache>
                <c:ptCount val="4"/>
                <c:pt idx="0">
                  <c:v>Coal</c:v>
                </c:pt>
                <c:pt idx="1">
                  <c:v>Coal 520°C</c:v>
                </c:pt>
                <c:pt idx="2">
                  <c:v>Coal 720°C </c:v>
                </c:pt>
                <c:pt idx="3">
                  <c:v>Coal 920°C </c:v>
                </c:pt>
              </c:strCache>
            </c:strRef>
          </c:cat>
          <c:val>
            <c:numRef>
              <c:f>XRD!$D$64:$D$67</c:f>
              <c:numCache>
                <c:formatCode>General</c:formatCode>
                <c:ptCount val="4"/>
                <c:pt idx="0">
                  <c:v>31.7</c:v>
                </c:pt>
                <c:pt idx="1">
                  <c:v>22.9</c:v>
                </c:pt>
                <c:pt idx="2">
                  <c:v>0</c:v>
                </c:pt>
                <c:pt idx="3">
                  <c:v>0</c:v>
                </c:pt>
              </c:numCache>
            </c:numRef>
          </c:val>
          <c:extLst>
            <c:ext xmlns:c16="http://schemas.microsoft.com/office/drawing/2014/chart" uri="{C3380CC4-5D6E-409C-BE32-E72D297353CC}">
              <c16:uniqueId val="{00000002-D678-4DF9-9BCA-C0658E3F8AF3}"/>
            </c:ext>
          </c:extLst>
        </c:ser>
        <c:ser>
          <c:idx val="3"/>
          <c:order val="3"/>
          <c:tx>
            <c:strRef>
              <c:f>XRD!$E$63</c:f>
              <c:strCache>
                <c:ptCount val="1"/>
                <c:pt idx="0">
                  <c:v>Dolomite </c:v>
                </c:pt>
              </c:strCache>
            </c:strRef>
          </c:tx>
          <c:spPr>
            <a:solidFill>
              <a:schemeClr val="accent4"/>
            </a:solidFill>
            <a:ln>
              <a:noFill/>
            </a:ln>
            <a:effectLst/>
          </c:spPr>
          <c:invertIfNegative val="0"/>
          <c:cat>
            <c:strRef>
              <c:f>XRD!$A$64:$A$67</c:f>
              <c:strCache>
                <c:ptCount val="4"/>
                <c:pt idx="0">
                  <c:v>Coal</c:v>
                </c:pt>
                <c:pt idx="1">
                  <c:v>Coal 520°C</c:v>
                </c:pt>
                <c:pt idx="2">
                  <c:v>Coal 720°C </c:v>
                </c:pt>
                <c:pt idx="3">
                  <c:v>Coal 920°C </c:v>
                </c:pt>
              </c:strCache>
            </c:strRef>
          </c:cat>
          <c:val>
            <c:numRef>
              <c:f>XRD!$E$64:$E$67</c:f>
              <c:numCache>
                <c:formatCode>General</c:formatCode>
                <c:ptCount val="4"/>
                <c:pt idx="0">
                  <c:v>5</c:v>
                </c:pt>
                <c:pt idx="1">
                  <c:v>3.6</c:v>
                </c:pt>
                <c:pt idx="2">
                  <c:v>0</c:v>
                </c:pt>
                <c:pt idx="3">
                  <c:v>2.4</c:v>
                </c:pt>
              </c:numCache>
            </c:numRef>
          </c:val>
          <c:extLst>
            <c:ext xmlns:c16="http://schemas.microsoft.com/office/drawing/2014/chart" uri="{C3380CC4-5D6E-409C-BE32-E72D297353CC}">
              <c16:uniqueId val="{00000003-D678-4DF9-9BCA-C0658E3F8AF3}"/>
            </c:ext>
          </c:extLst>
        </c:ser>
        <c:ser>
          <c:idx val="4"/>
          <c:order val="4"/>
          <c:tx>
            <c:strRef>
              <c:f>XRD!$F$63</c:f>
              <c:strCache>
                <c:ptCount val="1"/>
                <c:pt idx="0">
                  <c:v>Microcline</c:v>
                </c:pt>
              </c:strCache>
            </c:strRef>
          </c:tx>
          <c:spPr>
            <a:solidFill>
              <a:schemeClr val="accent5"/>
            </a:solidFill>
            <a:ln>
              <a:noFill/>
            </a:ln>
            <a:effectLst/>
          </c:spPr>
          <c:invertIfNegative val="0"/>
          <c:cat>
            <c:strRef>
              <c:f>XRD!$A$64:$A$67</c:f>
              <c:strCache>
                <c:ptCount val="4"/>
                <c:pt idx="0">
                  <c:v>Coal</c:v>
                </c:pt>
                <c:pt idx="1">
                  <c:v>Coal 520°C</c:v>
                </c:pt>
                <c:pt idx="2">
                  <c:v>Coal 720°C </c:v>
                </c:pt>
                <c:pt idx="3">
                  <c:v>Coal 920°C </c:v>
                </c:pt>
              </c:strCache>
            </c:strRef>
          </c:cat>
          <c:val>
            <c:numRef>
              <c:f>XRD!$F$64:$F$67</c:f>
              <c:numCache>
                <c:formatCode>General</c:formatCode>
                <c:ptCount val="4"/>
                <c:pt idx="0">
                  <c:v>2</c:v>
                </c:pt>
                <c:pt idx="1">
                  <c:v>2</c:v>
                </c:pt>
                <c:pt idx="2">
                  <c:v>0.9</c:v>
                </c:pt>
                <c:pt idx="3">
                  <c:v>3.1</c:v>
                </c:pt>
              </c:numCache>
            </c:numRef>
          </c:val>
          <c:extLst>
            <c:ext xmlns:c16="http://schemas.microsoft.com/office/drawing/2014/chart" uri="{C3380CC4-5D6E-409C-BE32-E72D297353CC}">
              <c16:uniqueId val="{00000004-D678-4DF9-9BCA-C0658E3F8AF3}"/>
            </c:ext>
          </c:extLst>
        </c:ser>
        <c:ser>
          <c:idx val="5"/>
          <c:order val="5"/>
          <c:tx>
            <c:strRef>
              <c:f>XRD!$G$63</c:f>
              <c:strCache>
                <c:ptCount val="1"/>
                <c:pt idx="0">
                  <c:v>Muscovite</c:v>
                </c:pt>
              </c:strCache>
            </c:strRef>
          </c:tx>
          <c:spPr>
            <a:solidFill>
              <a:schemeClr val="accent6"/>
            </a:solidFill>
            <a:ln>
              <a:noFill/>
            </a:ln>
            <a:effectLst/>
          </c:spPr>
          <c:invertIfNegative val="0"/>
          <c:cat>
            <c:strRef>
              <c:f>XRD!$A$64:$A$67</c:f>
              <c:strCache>
                <c:ptCount val="4"/>
                <c:pt idx="0">
                  <c:v>Coal</c:v>
                </c:pt>
                <c:pt idx="1">
                  <c:v>Coal 520°C</c:v>
                </c:pt>
                <c:pt idx="2">
                  <c:v>Coal 720°C </c:v>
                </c:pt>
                <c:pt idx="3">
                  <c:v>Coal 920°C </c:v>
                </c:pt>
              </c:strCache>
            </c:strRef>
          </c:cat>
          <c:val>
            <c:numRef>
              <c:f>XRD!$G$64:$G$67</c:f>
              <c:numCache>
                <c:formatCode>General</c:formatCode>
                <c:ptCount val="4"/>
                <c:pt idx="0">
                  <c:v>1.8</c:v>
                </c:pt>
                <c:pt idx="1">
                  <c:v>1.2</c:v>
                </c:pt>
                <c:pt idx="2">
                  <c:v>5.4</c:v>
                </c:pt>
                <c:pt idx="3">
                  <c:v>4.4000000000000004</c:v>
                </c:pt>
              </c:numCache>
            </c:numRef>
          </c:val>
          <c:extLst>
            <c:ext xmlns:c16="http://schemas.microsoft.com/office/drawing/2014/chart" uri="{C3380CC4-5D6E-409C-BE32-E72D297353CC}">
              <c16:uniqueId val="{00000005-D678-4DF9-9BCA-C0658E3F8AF3}"/>
            </c:ext>
          </c:extLst>
        </c:ser>
        <c:ser>
          <c:idx val="6"/>
          <c:order val="6"/>
          <c:tx>
            <c:strRef>
              <c:f>XRD!$H$63</c:f>
              <c:strCache>
                <c:ptCount val="1"/>
                <c:pt idx="0">
                  <c:v>Halite </c:v>
                </c:pt>
              </c:strCache>
            </c:strRef>
          </c:tx>
          <c:spPr>
            <a:solidFill>
              <a:schemeClr val="accent1">
                <a:lumMod val="60000"/>
              </a:schemeClr>
            </a:solidFill>
            <a:ln>
              <a:noFill/>
            </a:ln>
            <a:effectLst/>
          </c:spPr>
          <c:invertIfNegative val="0"/>
          <c:cat>
            <c:strRef>
              <c:f>XRD!$A$64:$A$67</c:f>
              <c:strCache>
                <c:ptCount val="4"/>
                <c:pt idx="0">
                  <c:v>Coal</c:v>
                </c:pt>
                <c:pt idx="1">
                  <c:v>Coal 520°C</c:v>
                </c:pt>
                <c:pt idx="2">
                  <c:v>Coal 720°C </c:v>
                </c:pt>
                <c:pt idx="3">
                  <c:v>Coal 920°C </c:v>
                </c:pt>
              </c:strCache>
            </c:strRef>
          </c:cat>
          <c:val>
            <c:numRef>
              <c:f>XRD!$H$64:$H$67</c:f>
              <c:numCache>
                <c:formatCode>General</c:formatCode>
                <c:ptCount val="4"/>
                <c:pt idx="0">
                  <c:v>0</c:v>
                </c:pt>
                <c:pt idx="1">
                  <c:v>0</c:v>
                </c:pt>
                <c:pt idx="2">
                  <c:v>2.2000000000000002</c:v>
                </c:pt>
                <c:pt idx="3">
                  <c:v>4</c:v>
                </c:pt>
              </c:numCache>
            </c:numRef>
          </c:val>
          <c:extLst>
            <c:ext xmlns:c16="http://schemas.microsoft.com/office/drawing/2014/chart" uri="{C3380CC4-5D6E-409C-BE32-E72D297353CC}">
              <c16:uniqueId val="{00000006-D678-4DF9-9BCA-C0658E3F8AF3}"/>
            </c:ext>
          </c:extLst>
        </c:ser>
        <c:ser>
          <c:idx val="7"/>
          <c:order val="7"/>
          <c:tx>
            <c:strRef>
              <c:f>XRD!$I$63</c:f>
              <c:strCache>
                <c:ptCount val="1"/>
                <c:pt idx="0">
                  <c:v>Plagioclase</c:v>
                </c:pt>
              </c:strCache>
            </c:strRef>
          </c:tx>
          <c:spPr>
            <a:solidFill>
              <a:schemeClr val="accent2">
                <a:lumMod val="60000"/>
              </a:schemeClr>
            </a:solidFill>
            <a:ln>
              <a:noFill/>
            </a:ln>
            <a:effectLst/>
          </c:spPr>
          <c:invertIfNegative val="0"/>
          <c:cat>
            <c:strRef>
              <c:f>XRD!$A$64:$A$67</c:f>
              <c:strCache>
                <c:ptCount val="4"/>
                <c:pt idx="0">
                  <c:v>Coal</c:v>
                </c:pt>
                <c:pt idx="1">
                  <c:v>Coal 520°C</c:v>
                </c:pt>
                <c:pt idx="2">
                  <c:v>Coal 720°C </c:v>
                </c:pt>
                <c:pt idx="3">
                  <c:v>Coal 920°C </c:v>
                </c:pt>
              </c:strCache>
            </c:strRef>
          </c:cat>
          <c:val>
            <c:numRef>
              <c:f>XRD!$I$64:$I$67</c:f>
              <c:numCache>
                <c:formatCode>General</c:formatCode>
                <c:ptCount val="4"/>
                <c:pt idx="0">
                  <c:v>0</c:v>
                </c:pt>
                <c:pt idx="1">
                  <c:v>0</c:v>
                </c:pt>
                <c:pt idx="2">
                  <c:v>0</c:v>
                </c:pt>
                <c:pt idx="3">
                  <c:v>0</c:v>
                </c:pt>
              </c:numCache>
            </c:numRef>
          </c:val>
          <c:extLst>
            <c:ext xmlns:c16="http://schemas.microsoft.com/office/drawing/2014/chart" uri="{C3380CC4-5D6E-409C-BE32-E72D297353CC}">
              <c16:uniqueId val="{00000007-D678-4DF9-9BCA-C0658E3F8AF3}"/>
            </c:ext>
          </c:extLst>
        </c:ser>
        <c:ser>
          <c:idx val="8"/>
          <c:order val="8"/>
          <c:tx>
            <c:strRef>
              <c:f>XRD!$J$63</c:f>
              <c:strCache>
                <c:ptCount val="1"/>
                <c:pt idx="0">
                  <c:v>Hematite </c:v>
                </c:pt>
              </c:strCache>
            </c:strRef>
          </c:tx>
          <c:spPr>
            <a:solidFill>
              <a:schemeClr val="accent3">
                <a:lumMod val="60000"/>
              </a:schemeClr>
            </a:solidFill>
            <a:ln>
              <a:noFill/>
            </a:ln>
            <a:effectLst/>
          </c:spPr>
          <c:invertIfNegative val="0"/>
          <c:cat>
            <c:strRef>
              <c:f>XRD!$A$64:$A$67</c:f>
              <c:strCache>
                <c:ptCount val="4"/>
                <c:pt idx="0">
                  <c:v>Coal</c:v>
                </c:pt>
                <c:pt idx="1">
                  <c:v>Coal 520°C</c:v>
                </c:pt>
                <c:pt idx="2">
                  <c:v>Coal 720°C </c:v>
                </c:pt>
                <c:pt idx="3">
                  <c:v>Coal 920°C </c:v>
                </c:pt>
              </c:strCache>
            </c:strRef>
          </c:cat>
          <c:val>
            <c:numRef>
              <c:f>XRD!$J$64:$J$67</c:f>
              <c:numCache>
                <c:formatCode>General</c:formatCode>
                <c:ptCount val="4"/>
                <c:pt idx="0">
                  <c:v>0.1</c:v>
                </c:pt>
                <c:pt idx="1">
                  <c:v>0</c:v>
                </c:pt>
                <c:pt idx="2">
                  <c:v>0.3</c:v>
                </c:pt>
                <c:pt idx="3">
                  <c:v>0.6</c:v>
                </c:pt>
              </c:numCache>
            </c:numRef>
          </c:val>
          <c:extLst>
            <c:ext xmlns:c16="http://schemas.microsoft.com/office/drawing/2014/chart" uri="{C3380CC4-5D6E-409C-BE32-E72D297353CC}">
              <c16:uniqueId val="{00000008-D678-4DF9-9BCA-C0658E3F8AF3}"/>
            </c:ext>
          </c:extLst>
        </c:ser>
        <c:ser>
          <c:idx val="9"/>
          <c:order val="9"/>
          <c:tx>
            <c:strRef>
              <c:f>XRD!$K$63</c:f>
              <c:strCache>
                <c:ptCount val="1"/>
                <c:pt idx="0">
                  <c:v>Nepheline </c:v>
                </c:pt>
              </c:strCache>
            </c:strRef>
          </c:tx>
          <c:spPr>
            <a:solidFill>
              <a:schemeClr val="accent4">
                <a:lumMod val="60000"/>
              </a:schemeClr>
            </a:solidFill>
            <a:ln>
              <a:noFill/>
            </a:ln>
            <a:effectLst/>
          </c:spPr>
          <c:invertIfNegative val="0"/>
          <c:cat>
            <c:strRef>
              <c:f>XRD!$A$64:$A$67</c:f>
              <c:strCache>
                <c:ptCount val="4"/>
                <c:pt idx="0">
                  <c:v>Coal</c:v>
                </c:pt>
                <c:pt idx="1">
                  <c:v>Coal 520°C</c:v>
                </c:pt>
                <c:pt idx="2">
                  <c:v>Coal 720°C </c:v>
                </c:pt>
                <c:pt idx="3">
                  <c:v>Coal 920°C </c:v>
                </c:pt>
              </c:strCache>
            </c:strRef>
          </c:cat>
          <c:val>
            <c:numRef>
              <c:f>XRD!$K$64:$K$67</c:f>
              <c:numCache>
                <c:formatCode>General</c:formatCode>
                <c:ptCount val="4"/>
                <c:pt idx="0">
                  <c:v>0.3</c:v>
                </c:pt>
                <c:pt idx="1">
                  <c:v>0</c:v>
                </c:pt>
                <c:pt idx="2">
                  <c:v>0</c:v>
                </c:pt>
                <c:pt idx="3">
                  <c:v>0</c:v>
                </c:pt>
              </c:numCache>
            </c:numRef>
          </c:val>
          <c:extLst>
            <c:ext xmlns:c16="http://schemas.microsoft.com/office/drawing/2014/chart" uri="{C3380CC4-5D6E-409C-BE32-E72D297353CC}">
              <c16:uniqueId val="{00000009-D678-4DF9-9BCA-C0658E3F8AF3}"/>
            </c:ext>
          </c:extLst>
        </c:ser>
        <c:ser>
          <c:idx val="10"/>
          <c:order val="10"/>
          <c:tx>
            <c:strRef>
              <c:f>XRD!$L$63</c:f>
              <c:strCache>
                <c:ptCount val="1"/>
                <c:pt idx="0">
                  <c:v>Magnetite </c:v>
                </c:pt>
              </c:strCache>
            </c:strRef>
          </c:tx>
          <c:spPr>
            <a:solidFill>
              <a:schemeClr val="accent5">
                <a:lumMod val="60000"/>
              </a:schemeClr>
            </a:solidFill>
            <a:ln>
              <a:noFill/>
            </a:ln>
            <a:effectLst/>
          </c:spPr>
          <c:invertIfNegative val="0"/>
          <c:cat>
            <c:strRef>
              <c:f>XRD!$A$64:$A$67</c:f>
              <c:strCache>
                <c:ptCount val="4"/>
                <c:pt idx="0">
                  <c:v>Coal</c:v>
                </c:pt>
                <c:pt idx="1">
                  <c:v>Coal 520°C</c:v>
                </c:pt>
                <c:pt idx="2">
                  <c:v>Coal 720°C </c:v>
                </c:pt>
                <c:pt idx="3">
                  <c:v>Coal 920°C </c:v>
                </c:pt>
              </c:strCache>
            </c:strRef>
          </c:cat>
          <c:val>
            <c:numRef>
              <c:f>XRD!$L$64:$L$67</c:f>
              <c:numCache>
                <c:formatCode>General</c:formatCode>
                <c:ptCount val="4"/>
                <c:pt idx="0">
                  <c:v>1.6</c:v>
                </c:pt>
                <c:pt idx="1">
                  <c:v>1.1000000000000001</c:v>
                </c:pt>
                <c:pt idx="2">
                  <c:v>1.1000000000000001</c:v>
                </c:pt>
                <c:pt idx="3">
                  <c:v>0.9</c:v>
                </c:pt>
              </c:numCache>
            </c:numRef>
          </c:val>
          <c:extLst>
            <c:ext xmlns:c16="http://schemas.microsoft.com/office/drawing/2014/chart" uri="{C3380CC4-5D6E-409C-BE32-E72D297353CC}">
              <c16:uniqueId val="{0000000A-D678-4DF9-9BCA-C0658E3F8AF3}"/>
            </c:ext>
          </c:extLst>
        </c:ser>
        <c:ser>
          <c:idx val="11"/>
          <c:order val="11"/>
          <c:tx>
            <c:strRef>
              <c:f>XRD!$M$63</c:f>
              <c:strCache>
                <c:ptCount val="1"/>
                <c:pt idx="0">
                  <c:v>Organic C</c:v>
                </c:pt>
              </c:strCache>
            </c:strRef>
          </c:tx>
          <c:spPr>
            <a:solidFill>
              <a:schemeClr val="accent6">
                <a:lumMod val="60000"/>
              </a:schemeClr>
            </a:solidFill>
            <a:ln>
              <a:noFill/>
            </a:ln>
            <a:effectLst/>
          </c:spPr>
          <c:invertIfNegative val="0"/>
          <c:cat>
            <c:strRef>
              <c:f>XRD!$A$64:$A$67</c:f>
              <c:strCache>
                <c:ptCount val="4"/>
                <c:pt idx="0">
                  <c:v>Coal</c:v>
                </c:pt>
                <c:pt idx="1">
                  <c:v>Coal 520°C</c:v>
                </c:pt>
                <c:pt idx="2">
                  <c:v>Coal 720°C </c:v>
                </c:pt>
                <c:pt idx="3">
                  <c:v>Coal 920°C </c:v>
                </c:pt>
              </c:strCache>
            </c:strRef>
          </c:cat>
          <c:val>
            <c:numRef>
              <c:f>XRD!$M$64:$M$67</c:f>
              <c:numCache>
                <c:formatCode>General</c:formatCode>
                <c:ptCount val="4"/>
                <c:pt idx="0">
                  <c:v>46.2</c:v>
                </c:pt>
                <c:pt idx="1">
                  <c:v>59.4</c:v>
                </c:pt>
                <c:pt idx="2">
                  <c:v>56.6</c:v>
                </c:pt>
                <c:pt idx="3">
                  <c:v>59.5</c:v>
                </c:pt>
              </c:numCache>
            </c:numRef>
          </c:val>
          <c:extLst>
            <c:ext xmlns:c16="http://schemas.microsoft.com/office/drawing/2014/chart" uri="{C3380CC4-5D6E-409C-BE32-E72D297353CC}">
              <c16:uniqueId val="{0000000B-D678-4DF9-9BCA-C0658E3F8AF3}"/>
            </c:ext>
          </c:extLst>
        </c:ser>
        <c:dLbls>
          <c:showLegendKey val="0"/>
          <c:showVal val="0"/>
          <c:showCatName val="0"/>
          <c:showSerName val="0"/>
          <c:showPercent val="0"/>
          <c:showBubbleSize val="0"/>
        </c:dLbls>
        <c:gapWidth val="325"/>
        <c:overlap val="100"/>
        <c:axId val="882820792"/>
        <c:axId val="882819712"/>
      </c:barChart>
      <c:catAx>
        <c:axId val="882820792"/>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GB" b="1"/>
                  <a:t>Coal samples</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82819712"/>
        <c:crosses val="autoZero"/>
        <c:auto val="1"/>
        <c:lblAlgn val="ctr"/>
        <c:lblOffset val="100"/>
        <c:noMultiLvlLbl val="0"/>
      </c:catAx>
      <c:valAx>
        <c:axId val="882819712"/>
        <c:scaling>
          <c:orientation val="minMax"/>
          <c:max val="100"/>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GB" b="1"/>
                  <a:t>Composition (%wt)</a:t>
                </a:r>
              </a:p>
            </c:rich>
          </c:tx>
          <c:layout>
            <c:manualLayout>
              <c:xMode val="edge"/>
              <c:yMode val="edge"/>
              <c:x val="0"/>
              <c:y val="0.26921190772206105"/>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82820792"/>
        <c:crosses val="autoZero"/>
        <c:crossBetween val="between"/>
      </c:valAx>
      <c:spPr>
        <a:noFill/>
        <a:ln>
          <a:noFill/>
        </a:ln>
        <a:effectLst/>
      </c:spPr>
    </c:plotArea>
    <c:legend>
      <c:legendPos val="b"/>
      <c:layout>
        <c:manualLayout>
          <c:xMode val="edge"/>
          <c:yMode val="edge"/>
          <c:x val="7.7335480860524219E-2"/>
          <c:y val="4.0226708992532993E-3"/>
          <c:w val="0.92266456669213337"/>
          <c:h val="0.173743630965803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3">
    <c:autoUpdate val="0"/>
  </c:externalData>
  <c:userShapes r:id="rId4"/>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737845093831989"/>
          <c:y val="0.19139826511593991"/>
          <c:w val="0.83888814323388849"/>
          <c:h val="0.6168870882629911"/>
        </c:manualLayout>
      </c:layout>
      <c:barChart>
        <c:barDir val="col"/>
        <c:grouping val="stacked"/>
        <c:varyColors val="0"/>
        <c:ser>
          <c:idx val="0"/>
          <c:order val="0"/>
          <c:tx>
            <c:strRef>
              <c:f>XRD!$B$63</c:f>
              <c:strCache>
                <c:ptCount val="1"/>
                <c:pt idx="0">
                  <c:v>Quartz </c:v>
                </c:pt>
              </c:strCache>
            </c:strRef>
          </c:tx>
          <c:spPr>
            <a:solidFill>
              <a:schemeClr val="accent1"/>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B$89:$B$95</c:f>
              <c:numCache>
                <c:formatCode>General</c:formatCode>
                <c:ptCount val="7"/>
                <c:pt idx="0">
                  <c:v>7.9</c:v>
                </c:pt>
                <c:pt idx="1">
                  <c:v>8.9</c:v>
                </c:pt>
                <c:pt idx="2">
                  <c:v>10.6</c:v>
                </c:pt>
                <c:pt idx="3">
                  <c:v>7.3</c:v>
                </c:pt>
                <c:pt idx="4">
                  <c:v>9.1999999999999993</c:v>
                </c:pt>
                <c:pt idx="5">
                  <c:v>8.6</c:v>
                </c:pt>
                <c:pt idx="6">
                  <c:v>10.6</c:v>
                </c:pt>
              </c:numCache>
            </c:numRef>
          </c:val>
          <c:extLst>
            <c:ext xmlns:c16="http://schemas.microsoft.com/office/drawing/2014/chart" uri="{C3380CC4-5D6E-409C-BE32-E72D297353CC}">
              <c16:uniqueId val="{00000000-CA9D-47F6-9AA1-7F6C70CBAEBB}"/>
            </c:ext>
          </c:extLst>
        </c:ser>
        <c:ser>
          <c:idx val="1"/>
          <c:order val="1"/>
          <c:tx>
            <c:strRef>
              <c:f>XRD!$C$63</c:f>
              <c:strCache>
                <c:ptCount val="1"/>
                <c:pt idx="0">
                  <c:v>Calcite </c:v>
                </c:pt>
              </c:strCache>
            </c:strRef>
          </c:tx>
          <c:spPr>
            <a:solidFill>
              <a:schemeClr val="accent2"/>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C$89:$C$95</c:f>
              <c:numCache>
                <c:formatCode>General</c:formatCode>
                <c:ptCount val="7"/>
                <c:pt idx="0">
                  <c:v>2</c:v>
                </c:pt>
                <c:pt idx="1">
                  <c:v>3</c:v>
                </c:pt>
                <c:pt idx="2">
                  <c:v>4.0999999999999996</c:v>
                </c:pt>
                <c:pt idx="3">
                  <c:v>2.6</c:v>
                </c:pt>
                <c:pt idx="4">
                  <c:v>2.4</c:v>
                </c:pt>
                <c:pt idx="5">
                  <c:v>2.9</c:v>
                </c:pt>
                <c:pt idx="6">
                  <c:v>2.5</c:v>
                </c:pt>
              </c:numCache>
            </c:numRef>
          </c:val>
          <c:extLst>
            <c:ext xmlns:c16="http://schemas.microsoft.com/office/drawing/2014/chart" uri="{C3380CC4-5D6E-409C-BE32-E72D297353CC}">
              <c16:uniqueId val="{00000001-CA9D-47F6-9AA1-7F6C70CBAEBB}"/>
            </c:ext>
          </c:extLst>
        </c:ser>
        <c:ser>
          <c:idx val="2"/>
          <c:order val="2"/>
          <c:tx>
            <c:strRef>
              <c:f>XRD!$D$63</c:f>
              <c:strCache>
                <c:ptCount val="1"/>
                <c:pt idx="0">
                  <c:v>Kaolinite</c:v>
                </c:pt>
              </c:strCache>
            </c:strRef>
          </c:tx>
          <c:spPr>
            <a:solidFill>
              <a:schemeClr val="accent3"/>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D$89:$D$95</c:f>
              <c:numCache>
                <c:formatCode>General</c:formatCode>
                <c:ptCount val="7"/>
                <c:pt idx="0">
                  <c:v>22.9</c:v>
                </c:pt>
                <c:pt idx="1">
                  <c:v>23.6</c:v>
                </c:pt>
                <c:pt idx="2">
                  <c:v>17.5</c:v>
                </c:pt>
                <c:pt idx="3">
                  <c:v>20</c:v>
                </c:pt>
                <c:pt idx="4">
                  <c:v>22.7</c:v>
                </c:pt>
                <c:pt idx="5">
                  <c:v>21.8</c:v>
                </c:pt>
                <c:pt idx="6">
                  <c:v>23.6</c:v>
                </c:pt>
              </c:numCache>
            </c:numRef>
          </c:val>
          <c:extLst>
            <c:ext xmlns:c16="http://schemas.microsoft.com/office/drawing/2014/chart" uri="{C3380CC4-5D6E-409C-BE32-E72D297353CC}">
              <c16:uniqueId val="{00000002-CA9D-47F6-9AA1-7F6C70CBAEBB}"/>
            </c:ext>
          </c:extLst>
        </c:ser>
        <c:ser>
          <c:idx val="3"/>
          <c:order val="3"/>
          <c:tx>
            <c:strRef>
              <c:f>XRD!$E$63</c:f>
              <c:strCache>
                <c:ptCount val="1"/>
                <c:pt idx="0">
                  <c:v>Dolomite </c:v>
                </c:pt>
              </c:strCache>
            </c:strRef>
          </c:tx>
          <c:spPr>
            <a:solidFill>
              <a:schemeClr val="accent4"/>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E$89:$E$95</c:f>
              <c:numCache>
                <c:formatCode>General</c:formatCode>
                <c:ptCount val="7"/>
                <c:pt idx="0">
                  <c:v>3.6</c:v>
                </c:pt>
                <c:pt idx="1">
                  <c:v>3.6</c:v>
                </c:pt>
                <c:pt idx="2">
                  <c:v>4</c:v>
                </c:pt>
                <c:pt idx="3">
                  <c:v>3.2</c:v>
                </c:pt>
                <c:pt idx="4">
                  <c:v>4</c:v>
                </c:pt>
                <c:pt idx="5">
                  <c:v>4.8</c:v>
                </c:pt>
                <c:pt idx="6">
                  <c:v>2.7</c:v>
                </c:pt>
              </c:numCache>
            </c:numRef>
          </c:val>
          <c:extLst>
            <c:ext xmlns:c16="http://schemas.microsoft.com/office/drawing/2014/chart" uri="{C3380CC4-5D6E-409C-BE32-E72D297353CC}">
              <c16:uniqueId val="{00000003-CA9D-47F6-9AA1-7F6C70CBAEBB}"/>
            </c:ext>
          </c:extLst>
        </c:ser>
        <c:ser>
          <c:idx val="4"/>
          <c:order val="4"/>
          <c:tx>
            <c:strRef>
              <c:f>XRD!$F$63</c:f>
              <c:strCache>
                <c:ptCount val="1"/>
                <c:pt idx="0">
                  <c:v>Microcline</c:v>
                </c:pt>
              </c:strCache>
            </c:strRef>
          </c:tx>
          <c:spPr>
            <a:solidFill>
              <a:schemeClr val="accent5"/>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F$89:$F$95</c:f>
              <c:numCache>
                <c:formatCode>General</c:formatCode>
                <c:ptCount val="7"/>
                <c:pt idx="0">
                  <c:v>2</c:v>
                </c:pt>
                <c:pt idx="1">
                  <c:v>1.6</c:v>
                </c:pt>
                <c:pt idx="2">
                  <c:v>0.7</c:v>
                </c:pt>
                <c:pt idx="3">
                  <c:v>1</c:v>
                </c:pt>
                <c:pt idx="4">
                  <c:v>1.8</c:v>
                </c:pt>
                <c:pt idx="5">
                  <c:v>3.1</c:v>
                </c:pt>
                <c:pt idx="6">
                  <c:v>0.7</c:v>
                </c:pt>
              </c:numCache>
            </c:numRef>
          </c:val>
          <c:extLst>
            <c:ext xmlns:c16="http://schemas.microsoft.com/office/drawing/2014/chart" uri="{C3380CC4-5D6E-409C-BE32-E72D297353CC}">
              <c16:uniqueId val="{00000004-CA9D-47F6-9AA1-7F6C70CBAEBB}"/>
            </c:ext>
          </c:extLst>
        </c:ser>
        <c:ser>
          <c:idx val="5"/>
          <c:order val="5"/>
          <c:tx>
            <c:strRef>
              <c:f>XRD!$G$63</c:f>
              <c:strCache>
                <c:ptCount val="1"/>
                <c:pt idx="0">
                  <c:v>Muscovite</c:v>
                </c:pt>
              </c:strCache>
            </c:strRef>
          </c:tx>
          <c:spPr>
            <a:solidFill>
              <a:schemeClr val="accent6"/>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G$89:$G$95</c:f>
              <c:numCache>
                <c:formatCode>General</c:formatCode>
                <c:ptCount val="7"/>
                <c:pt idx="0">
                  <c:v>1.2</c:v>
                </c:pt>
                <c:pt idx="1">
                  <c:v>1.1000000000000001</c:v>
                </c:pt>
                <c:pt idx="2">
                  <c:v>1.3</c:v>
                </c:pt>
                <c:pt idx="3">
                  <c:v>1</c:v>
                </c:pt>
                <c:pt idx="4">
                  <c:v>1.4</c:v>
                </c:pt>
                <c:pt idx="5">
                  <c:v>1</c:v>
                </c:pt>
                <c:pt idx="6">
                  <c:v>1.6</c:v>
                </c:pt>
              </c:numCache>
            </c:numRef>
          </c:val>
          <c:extLst>
            <c:ext xmlns:c16="http://schemas.microsoft.com/office/drawing/2014/chart" uri="{C3380CC4-5D6E-409C-BE32-E72D297353CC}">
              <c16:uniqueId val="{00000005-CA9D-47F6-9AA1-7F6C70CBAEBB}"/>
            </c:ext>
          </c:extLst>
        </c:ser>
        <c:ser>
          <c:idx val="6"/>
          <c:order val="6"/>
          <c:tx>
            <c:strRef>
              <c:f>XRD!$H$63</c:f>
              <c:strCache>
                <c:ptCount val="1"/>
                <c:pt idx="0">
                  <c:v>Halite </c:v>
                </c:pt>
              </c:strCache>
            </c:strRef>
          </c:tx>
          <c:spPr>
            <a:solidFill>
              <a:schemeClr val="accent1">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H$89:$H$95</c:f>
              <c:numCache>
                <c:formatCode>General</c:formatCode>
                <c:ptCount val="7"/>
                <c:pt idx="0">
                  <c:v>0</c:v>
                </c:pt>
                <c:pt idx="1">
                  <c:v>0</c:v>
                </c:pt>
                <c:pt idx="2">
                  <c:v>0</c:v>
                </c:pt>
                <c:pt idx="3">
                  <c:v>0</c:v>
                </c:pt>
                <c:pt idx="4">
                  <c:v>0</c:v>
                </c:pt>
                <c:pt idx="5">
                  <c:v>0</c:v>
                </c:pt>
                <c:pt idx="6">
                  <c:v>0</c:v>
                </c:pt>
              </c:numCache>
            </c:numRef>
          </c:val>
          <c:extLst>
            <c:ext xmlns:c16="http://schemas.microsoft.com/office/drawing/2014/chart" uri="{C3380CC4-5D6E-409C-BE32-E72D297353CC}">
              <c16:uniqueId val="{00000006-CA9D-47F6-9AA1-7F6C70CBAEBB}"/>
            </c:ext>
          </c:extLst>
        </c:ser>
        <c:ser>
          <c:idx val="7"/>
          <c:order val="7"/>
          <c:tx>
            <c:strRef>
              <c:f>XRD!$I$63</c:f>
              <c:strCache>
                <c:ptCount val="1"/>
                <c:pt idx="0">
                  <c:v>Plagioclase</c:v>
                </c:pt>
              </c:strCache>
            </c:strRef>
          </c:tx>
          <c:spPr>
            <a:solidFill>
              <a:schemeClr val="accent2">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I$89:$I$95</c:f>
              <c:numCache>
                <c:formatCode>General</c:formatCode>
                <c:ptCount val="7"/>
                <c:pt idx="0">
                  <c:v>0</c:v>
                </c:pt>
                <c:pt idx="1">
                  <c:v>0</c:v>
                </c:pt>
                <c:pt idx="2">
                  <c:v>0</c:v>
                </c:pt>
                <c:pt idx="3">
                  <c:v>0</c:v>
                </c:pt>
                <c:pt idx="4">
                  <c:v>0</c:v>
                </c:pt>
                <c:pt idx="5">
                  <c:v>0</c:v>
                </c:pt>
                <c:pt idx="6">
                  <c:v>0</c:v>
                </c:pt>
              </c:numCache>
            </c:numRef>
          </c:val>
          <c:extLst>
            <c:ext xmlns:c16="http://schemas.microsoft.com/office/drawing/2014/chart" uri="{C3380CC4-5D6E-409C-BE32-E72D297353CC}">
              <c16:uniqueId val="{00000007-CA9D-47F6-9AA1-7F6C70CBAEBB}"/>
            </c:ext>
          </c:extLst>
        </c:ser>
        <c:ser>
          <c:idx val="8"/>
          <c:order val="8"/>
          <c:tx>
            <c:strRef>
              <c:f>XRD!$J$63</c:f>
              <c:strCache>
                <c:ptCount val="1"/>
                <c:pt idx="0">
                  <c:v>Hematite </c:v>
                </c:pt>
              </c:strCache>
            </c:strRef>
          </c:tx>
          <c:spPr>
            <a:solidFill>
              <a:schemeClr val="accent3">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J$89:$J$95</c:f>
              <c:numCache>
                <c:formatCode>General</c:formatCode>
                <c:ptCount val="7"/>
                <c:pt idx="0">
                  <c:v>0</c:v>
                </c:pt>
                <c:pt idx="1">
                  <c:v>0</c:v>
                </c:pt>
                <c:pt idx="2">
                  <c:v>0</c:v>
                </c:pt>
                <c:pt idx="3">
                  <c:v>0</c:v>
                </c:pt>
                <c:pt idx="4">
                  <c:v>0</c:v>
                </c:pt>
                <c:pt idx="5">
                  <c:v>0</c:v>
                </c:pt>
                <c:pt idx="6">
                  <c:v>0</c:v>
                </c:pt>
              </c:numCache>
            </c:numRef>
          </c:val>
          <c:extLst>
            <c:ext xmlns:c16="http://schemas.microsoft.com/office/drawing/2014/chart" uri="{C3380CC4-5D6E-409C-BE32-E72D297353CC}">
              <c16:uniqueId val="{00000008-CA9D-47F6-9AA1-7F6C70CBAEBB}"/>
            </c:ext>
          </c:extLst>
        </c:ser>
        <c:ser>
          <c:idx val="9"/>
          <c:order val="9"/>
          <c:tx>
            <c:strRef>
              <c:f>XRD!$K$63</c:f>
              <c:strCache>
                <c:ptCount val="1"/>
                <c:pt idx="0">
                  <c:v>Nepheline </c:v>
                </c:pt>
              </c:strCache>
            </c:strRef>
          </c:tx>
          <c:spPr>
            <a:solidFill>
              <a:schemeClr val="accent4">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K$89:$K$95</c:f>
              <c:numCache>
                <c:formatCode>General</c:formatCode>
                <c:ptCount val="7"/>
                <c:pt idx="0">
                  <c:v>0</c:v>
                </c:pt>
                <c:pt idx="1">
                  <c:v>0</c:v>
                </c:pt>
                <c:pt idx="2">
                  <c:v>0</c:v>
                </c:pt>
                <c:pt idx="3">
                  <c:v>0</c:v>
                </c:pt>
                <c:pt idx="4">
                  <c:v>0</c:v>
                </c:pt>
                <c:pt idx="5">
                  <c:v>0</c:v>
                </c:pt>
                <c:pt idx="6">
                  <c:v>0</c:v>
                </c:pt>
              </c:numCache>
            </c:numRef>
          </c:val>
          <c:extLst>
            <c:ext xmlns:c16="http://schemas.microsoft.com/office/drawing/2014/chart" uri="{C3380CC4-5D6E-409C-BE32-E72D297353CC}">
              <c16:uniqueId val="{00000009-CA9D-47F6-9AA1-7F6C70CBAEBB}"/>
            </c:ext>
          </c:extLst>
        </c:ser>
        <c:ser>
          <c:idx val="10"/>
          <c:order val="10"/>
          <c:tx>
            <c:strRef>
              <c:f>XRD!$L$63</c:f>
              <c:strCache>
                <c:ptCount val="1"/>
                <c:pt idx="0">
                  <c:v>Magnetite </c:v>
                </c:pt>
              </c:strCache>
            </c:strRef>
          </c:tx>
          <c:spPr>
            <a:solidFill>
              <a:schemeClr val="accent5">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L$89:$L$95</c:f>
              <c:numCache>
                <c:formatCode>General</c:formatCode>
                <c:ptCount val="7"/>
                <c:pt idx="0">
                  <c:v>1.1000000000000001</c:v>
                </c:pt>
                <c:pt idx="1">
                  <c:v>0.9</c:v>
                </c:pt>
                <c:pt idx="2">
                  <c:v>0.8</c:v>
                </c:pt>
                <c:pt idx="3">
                  <c:v>0.6</c:v>
                </c:pt>
                <c:pt idx="4">
                  <c:v>0.6</c:v>
                </c:pt>
                <c:pt idx="5">
                  <c:v>0.8</c:v>
                </c:pt>
                <c:pt idx="6">
                  <c:v>0.8</c:v>
                </c:pt>
              </c:numCache>
            </c:numRef>
          </c:val>
          <c:extLst>
            <c:ext xmlns:c16="http://schemas.microsoft.com/office/drawing/2014/chart" uri="{C3380CC4-5D6E-409C-BE32-E72D297353CC}">
              <c16:uniqueId val="{0000000A-CA9D-47F6-9AA1-7F6C70CBAEBB}"/>
            </c:ext>
          </c:extLst>
        </c:ser>
        <c:ser>
          <c:idx val="11"/>
          <c:order val="11"/>
          <c:tx>
            <c:strRef>
              <c:f>XRD!$M$63</c:f>
              <c:strCache>
                <c:ptCount val="1"/>
                <c:pt idx="0">
                  <c:v>Organic C</c:v>
                </c:pt>
              </c:strCache>
            </c:strRef>
          </c:tx>
          <c:spPr>
            <a:solidFill>
              <a:schemeClr val="accent6">
                <a:lumMod val="60000"/>
              </a:schemeClr>
            </a:solidFill>
            <a:ln>
              <a:noFill/>
            </a:ln>
            <a:effectLst/>
          </c:spPr>
          <c:invertIfNegative val="0"/>
          <c:cat>
            <c:strRef>
              <c:f>XRD!$A$112:$A$118</c:f>
              <c:strCache>
                <c:ptCount val="7"/>
                <c:pt idx="0">
                  <c:v>Coal </c:v>
                </c:pt>
                <c:pt idx="1">
                  <c:v>10% LDPE </c:v>
                </c:pt>
                <c:pt idx="2">
                  <c:v>25% LDPE</c:v>
                </c:pt>
                <c:pt idx="3">
                  <c:v>50% LDPE</c:v>
                </c:pt>
                <c:pt idx="4">
                  <c:v>10% PP</c:v>
                </c:pt>
                <c:pt idx="5">
                  <c:v>25% PP</c:v>
                </c:pt>
                <c:pt idx="6">
                  <c:v>50% PP</c:v>
                </c:pt>
              </c:strCache>
            </c:strRef>
          </c:cat>
          <c:val>
            <c:numRef>
              <c:f>XRD!$M$89:$M$95</c:f>
              <c:numCache>
                <c:formatCode>General</c:formatCode>
                <c:ptCount val="7"/>
                <c:pt idx="0">
                  <c:v>59.4</c:v>
                </c:pt>
                <c:pt idx="1">
                  <c:v>57.2</c:v>
                </c:pt>
                <c:pt idx="2">
                  <c:v>60.9</c:v>
                </c:pt>
                <c:pt idx="3">
                  <c:v>64.3</c:v>
                </c:pt>
                <c:pt idx="4">
                  <c:v>58</c:v>
                </c:pt>
                <c:pt idx="5">
                  <c:v>57.1</c:v>
                </c:pt>
                <c:pt idx="6">
                  <c:v>57.5</c:v>
                </c:pt>
              </c:numCache>
            </c:numRef>
          </c:val>
          <c:extLst>
            <c:ext xmlns:c16="http://schemas.microsoft.com/office/drawing/2014/chart" uri="{C3380CC4-5D6E-409C-BE32-E72D297353CC}">
              <c16:uniqueId val="{0000000B-CA9D-47F6-9AA1-7F6C70CBAEBB}"/>
            </c:ext>
          </c:extLst>
        </c:ser>
        <c:dLbls>
          <c:showLegendKey val="0"/>
          <c:showVal val="0"/>
          <c:showCatName val="0"/>
          <c:showSerName val="0"/>
          <c:showPercent val="0"/>
          <c:showBubbleSize val="0"/>
        </c:dLbls>
        <c:gapWidth val="150"/>
        <c:overlap val="100"/>
        <c:axId val="882820792"/>
        <c:axId val="882819712"/>
      </c:barChart>
      <c:catAx>
        <c:axId val="882820792"/>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GB" b="1"/>
                  <a:t>Samples charred at 520 ⁰C</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82819712"/>
        <c:crosses val="autoZero"/>
        <c:auto val="1"/>
        <c:lblAlgn val="ctr"/>
        <c:lblOffset val="100"/>
        <c:noMultiLvlLbl val="0"/>
      </c:catAx>
      <c:valAx>
        <c:axId val="882819712"/>
        <c:scaling>
          <c:orientation val="minMax"/>
          <c:max val="100"/>
        </c:scaling>
        <c:delete val="0"/>
        <c:axPos val="l"/>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sz="1000" b="1" i="0" u="none" strike="noStrike" kern="1200" baseline="0">
                    <a:solidFill>
                      <a:sysClr val="windowText" lastClr="000000"/>
                    </a:solidFill>
                    <a:latin typeface="Arial" panose="020B0604020202020204" pitchFamily="34" charset="0"/>
                    <a:cs typeface="Arial" panose="020B0604020202020204" pitchFamily="34" charset="0"/>
                  </a:rPr>
                  <a:t>Composition (%wt)</a:t>
                </a:r>
              </a:p>
            </c:rich>
          </c:tx>
          <c:layout>
            <c:manualLayout>
              <c:xMode val="edge"/>
              <c:yMode val="edge"/>
              <c:x val="0"/>
              <c:y val="0.26945672361130302"/>
            </c:manualLayout>
          </c:layout>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82820792"/>
        <c:crosses val="autoZero"/>
        <c:crossBetween val="between"/>
      </c:valAx>
      <c:spPr>
        <a:noFill/>
        <a:ln>
          <a:noFill/>
        </a:ln>
        <a:effectLst/>
      </c:spPr>
    </c:plotArea>
    <c:legend>
      <c:legendPos val="b"/>
      <c:layout>
        <c:manualLayout>
          <c:xMode val="edge"/>
          <c:yMode val="edge"/>
          <c:x val="7.7335375191424194E-2"/>
          <c:y val="0"/>
          <c:w val="0.92266456669213337"/>
          <c:h val="0.18229220164675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cdr:x>
      <cdr:y>0.00375</cdr:y>
    </cdr:from>
    <cdr:to>
      <cdr:x>0.15897</cdr:x>
      <cdr:y>0.11384</cdr:y>
    </cdr:to>
    <cdr:sp macro="" textlink="">
      <cdr:nvSpPr>
        <cdr:cNvPr id="2" name="Text Box 1"/>
        <cdr:cNvSpPr txBox="1"/>
      </cdr:nvSpPr>
      <cdr:spPr>
        <a:xfrm xmlns:a="http://schemas.openxmlformats.org/drawingml/2006/main">
          <a:off x="-2379785" y="9769"/>
          <a:ext cx="443355" cy="28689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latin typeface="Arial" panose="020B0604020202020204" pitchFamily="34" charset="0"/>
              <a:cs typeface="Arial" panose="020B0604020202020204" pitchFamily="34" charset="0"/>
            </a:rPr>
            <a:t>(a)</a:t>
          </a:r>
        </a:p>
      </cdr:txBody>
    </cdr:sp>
  </cdr:relSizeAnchor>
</c:userShapes>
</file>

<file path=word/drawings/drawing10.xml><?xml version="1.0" encoding="utf-8"?>
<c:userShapes xmlns:c="http://schemas.openxmlformats.org/drawingml/2006/chart">
  <cdr:relSizeAnchor xmlns:cdr="http://schemas.openxmlformats.org/drawingml/2006/chartDrawing">
    <cdr:from>
      <cdr:x>0</cdr:x>
      <cdr:y>0</cdr:y>
    </cdr:from>
    <cdr:to>
      <cdr:x>0.15897</cdr:x>
      <cdr:y>0.11009</cdr:y>
    </cdr:to>
    <cdr:sp macro="" textlink="">
      <cdr:nvSpPr>
        <cdr:cNvPr id="2" name="Text Box 1"/>
        <cdr:cNvSpPr txBox="1"/>
      </cdr:nvSpPr>
      <cdr:spPr>
        <a:xfrm xmlns:a="http://schemas.openxmlformats.org/drawingml/2006/main">
          <a:off x="-962891" y="-3546764"/>
          <a:ext cx="443346" cy="286891"/>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latin typeface="Arial" panose="020B0604020202020204" pitchFamily="34" charset="0"/>
              <a:cs typeface="Arial" panose="020B0604020202020204" pitchFamily="34" charset="0"/>
            </a:rPr>
            <a:t>(c)</a:t>
          </a:r>
        </a:p>
      </cdr:txBody>
    </cdr:sp>
  </cdr:relSizeAnchor>
</c:userShapes>
</file>

<file path=word/drawings/drawing11.xml><?xml version="1.0" encoding="utf-8"?>
<c:userShapes xmlns:c="http://schemas.openxmlformats.org/drawingml/2006/chart">
  <cdr:relSizeAnchor xmlns:cdr="http://schemas.openxmlformats.org/drawingml/2006/chartDrawing">
    <cdr:from>
      <cdr:x>0</cdr:x>
      <cdr:y>0</cdr:y>
    </cdr:from>
    <cdr:to>
      <cdr:x>0.15897</cdr:x>
      <cdr:y>0.11009</cdr:y>
    </cdr:to>
    <cdr:sp macro="" textlink="">
      <cdr:nvSpPr>
        <cdr:cNvPr id="2" name="Text Box 1"/>
        <cdr:cNvSpPr txBox="1"/>
      </cdr:nvSpPr>
      <cdr:spPr>
        <a:xfrm xmlns:a="http://schemas.openxmlformats.org/drawingml/2006/main">
          <a:off x="0" y="0"/>
          <a:ext cx="443346" cy="286891"/>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latin typeface="Arial" panose="020B0604020202020204" pitchFamily="34" charset="0"/>
              <a:cs typeface="Arial" panose="020B0604020202020204" pitchFamily="34" charset="0"/>
            </a:rPr>
            <a:t>(d)</a:t>
          </a:r>
        </a:p>
      </cdr:txBody>
    </cdr:sp>
  </cdr:relSizeAnchor>
</c:userShapes>
</file>

<file path=word/drawings/drawing2.xml><?xml version="1.0" encoding="utf-8"?>
<c:userShapes xmlns:c="http://schemas.openxmlformats.org/drawingml/2006/chart">
  <cdr:relSizeAnchor xmlns:cdr="http://schemas.openxmlformats.org/drawingml/2006/chartDrawing">
    <cdr:from>
      <cdr:x>0</cdr:x>
      <cdr:y>0</cdr:y>
    </cdr:from>
    <cdr:to>
      <cdr:x>0.15897</cdr:x>
      <cdr:y>0.11009</cdr:y>
    </cdr:to>
    <cdr:sp macro="" textlink="">
      <cdr:nvSpPr>
        <cdr:cNvPr id="2" name="Text Box 1"/>
        <cdr:cNvSpPr txBox="1"/>
      </cdr:nvSpPr>
      <cdr:spPr>
        <a:xfrm xmlns:a="http://schemas.openxmlformats.org/drawingml/2006/main">
          <a:off x="-914400" y="-4295775"/>
          <a:ext cx="443344" cy="28689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latin typeface="Arial" panose="020B0604020202020204" pitchFamily="34" charset="0"/>
              <a:cs typeface="Arial" panose="020B0604020202020204" pitchFamily="34" charset="0"/>
            </a:rPr>
            <a:t>(b)</a:t>
          </a:r>
        </a:p>
      </cdr:txBody>
    </cdr:sp>
  </cdr:relSizeAnchor>
</c:userShapes>
</file>

<file path=word/drawings/drawing3.xml><?xml version="1.0" encoding="utf-8"?>
<c:userShapes xmlns:c="http://schemas.openxmlformats.org/drawingml/2006/chart">
  <cdr:relSizeAnchor xmlns:cdr="http://schemas.openxmlformats.org/drawingml/2006/chartDrawing">
    <cdr:from>
      <cdr:x>0</cdr:x>
      <cdr:y>0</cdr:y>
    </cdr:from>
    <cdr:to>
      <cdr:x>0.15897</cdr:x>
      <cdr:y>0.11009</cdr:y>
    </cdr:to>
    <cdr:sp macro="" textlink="">
      <cdr:nvSpPr>
        <cdr:cNvPr id="2" name="Text Box 1"/>
        <cdr:cNvSpPr txBox="1"/>
      </cdr:nvSpPr>
      <cdr:spPr>
        <a:xfrm xmlns:a="http://schemas.openxmlformats.org/drawingml/2006/main">
          <a:off x="-3752850" y="-4295775"/>
          <a:ext cx="443344" cy="28689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latin typeface="Arial" panose="020B0604020202020204" pitchFamily="34" charset="0"/>
              <a:cs typeface="Arial" panose="020B0604020202020204" pitchFamily="34" charset="0"/>
            </a:rPr>
            <a:t>(c)</a:t>
          </a:r>
        </a:p>
      </cdr:txBody>
    </cdr:sp>
  </cdr:relSizeAnchor>
</c:userShapes>
</file>

<file path=word/drawings/drawing4.xml><?xml version="1.0" encoding="utf-8"?>
<c:userShapes xmlns:c="http://schemas.openxmlformats.org/drawingml/2006/chart">
  <cdr:relSizeAnchor xmlns:cdr="http://schemas.openxmlformats.org/drawingml/2006/chartDrawing">
    <cdr:from>
      <cdr:x>0</cdr:x>
      <cdr:y>0</cdr:y>
    </cdr:from>
    <cdr:to>
      <cdr:x>0.15897</cdr:x>
      <cdr:y>0.11009</cdr:y>
    </cdr:to>
    <cdr:sp macro="" textlink="">
      <cdr:nvSpPr>
        <cdr:cNvPr id="2" name="Text Box 1"/>
        <cdr:cNvSpPr txBox="1"/>
      </cdr:nvSpPr>
      <cdr:spPr>
        <a:xfrm xmlns:a="http://schemas.openxmlformats.org/drawingml/2006/main">
          <a:off x="0" y="0"/>
          <a:ext cx="443344" cy="28689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latin typeface="Arial" panose="020B0604020202020204" pitchFamily="34" charset="0"/>
              <a:cs typeface="Arial" panose="020B0604020202020204" pitchFamily="34" charset="0"/>
            </a:rPr>
            <a:t>(d)</a:t>
          </a:r>
        </a:p>
      </cdr:txBody>
    </cdr:sp>
  </cdr:relSizeAnchor>
</c:userShapes>
</file>

<file path=word/drawings/drawing5.xml><?xml version="1.0" encoding="utf-8"?>
<c:userShapes xmlns:c="http://schemas.openxmlformats.org/drawingml/2006/chart">
  <cdr:relSizeAnchor xmlns:cdr="http://schemas.openxmlformats.org/drawingml/2006/chartDrawing">
    <cdr:from>
      <cdr:x>0</cdr:x>
      <cdr:y>0</cdr:y>
    </cdr:from>
    <cdr:to>
      <cdr:x>0.15897</cdr:x>
      <cdr:y>0.11009</cdr:y>
    </cdr:to>
    <cdr:sp macro="" textlink="">
      <cdr:nvSpPr>
        <cdr:cNvPr id="2" name="Text Box 1"/>
        <cdr:cNvSpPr txBox="1"/>
      </cdr:nvSpPr>
      <cdr:spPr>
        <a:xfrm xmlns:a="http://schemas.openxmlformats.org/drawingml/2006/main">
          <a:off x="-3752850" y="-6991350"/>
          <a:ext cx="443344" cy="28689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latin typeface="Arial" panose="020B0604020202020204" pitchFamily="34" charset="0"/>
              <a:cs typeface="Arial" panose="020B0604020202020204" pitchFamily="34" charset="0"/>
            </a:rPr>
            <a:t>(e)</a:t>
          </a:r>
        </a:p>
      </cdr:txBody>
    </cdr:sp>
  </cdr:relSizeAnchor>
</c:userShapes>
</file>

<file path=word/drawings/drawing6.xml><?xml version="1.0" encoding="utf-8"?>
<c:userShapes xmlns:c="http://schemas.openxmlformats.org/drawingml/2006/chart">
  <cdr:relSizeAnchor xmlns:cdr="http://schemas.openxmlformats.org/drawingml/2006/chartDrawing">
    <cdr:from>
      <cdr:x>0</cdr:x>
      <cdr:y>0</cdr:y>
    </cdr:from>
    <cdr:to>
      <cdr:x>0.15897</cdr:x>
      <cdr:y>0.11009</cdr:y>
    </cdr:to>
    <cdr:sp macro="" textlink="">
      <cdr:nvSpPr>
        <cdr:cNvPr id="2" name="Text Box 1"/>
        <cdr:cNvSpPr txBox="1"/>
      </cdr:nvSpPr>
      <cdr:spPr>
        <a:xfrm xmlns:a="http://schemas.openxmlformats.org/drawingml/2006/main">
          <a:off x="-914400" y="0"/>
          <a:ext cx="443344" cy="28689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latin typeface="Arial" panose="020B0604020202020204" pitchFamily="34" charset="0"/>
              <a:cs typeface="Arial" panose="020B0604020202020204" pitchFamily="34" charset="0"/>
            </a:rPr>
            <a:t>(f)</a:t>
          </a:r>
        </a:p>
      </cdr:txBody>
    </cdr:sp>
  </cdr:relSizeAnchor>
</c:userShapes>
</file>

<file path=word/drawings/drawing7.xml><?xml version="1.0" encoding="utf-8"?>
<c:userShapes xmlns:c="http://schemas.openxmlformats.org/drawingml/2006/chart">
  <cdr:relSizeAnchor xmlns:cdr="http://schemas.openxmlformats.org/drawingml/2006/chartDrawing">
    <cdr:from>
      <cdr:x>0</cdr:x>
      <cdr:y>0</cdr:y>
    </cdr:from>
    <cdr:to>
      <cdr:x>0.15897</cdr:x>
      <cdr:y>0.11009</cdr:y>
    </cdr:to>
    <cdr:sp macro="" textlink="">
      <cdr:nvSpPr>
        <cdr:cNvPr id="2" name="Text Box 1"/>
        <cdr:cNvSpPr txBox="1"/>
      </cdr:nvSpPr>
      <cdr:spPr>
        <a:xfrm xmlns:a="http://schemas.openxmlformats.org/drawingml/2006/main">
          <a:off x="-3752850" y="0"/>
          <a:ext cx="443344" cy="28689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latin typeface="Arial" panose="020B0604020202020204" pitchFamily="34" charset="0"/>
              <a:cs typeface="Arial" panose="020B0604020202020204" pitchFamily="34" charset="0"/>
            </a:rPr>
            <a:t>(g)</a:t>
          </a:r>
        </a:p>
      </cdr:txBody>
    </cdr:sp>
  </cdr:relSizeAnchor>
</c:userShapes>
</file>

<file path=word/drawings/drawing8.xml><?xml version="1.0" encoding="utf-8"?>
<c:userShapes xmlns:c="http://schemas.openxmlformats.org/drawingml/2006/chart">
  <cdr:relSizeAnchor xmlns:cdr="http://schemas.openxmlformats.org/drawingml/2006/chartDrawing">
    <cdr:from>
      <cdr:x>0</cdr:x>
      <cdr:y>0</cdr:y>
    </cdr:from>
    <cdr:to>
      <cdr:x>0.15893</cdr:x>
      <cdr:y>0.11009</cdr:y>
    </cdr:to>
    <cdr:sp macro="" textlink="">
      <cdr:nvSpPr>
        <cdr:cNvPr id="2" name="Text Box 1"/>
        <cdr:cNvSpPr txBox="1"/>
      </cdr:nvSpPr>
      <cdr:spPr>
        <a:xfrm xmlns:a="http://schemas.openxmlformats.org/drawingml/2006/main">
          <a:off x="-962891" y="0"/>
          <a:ext cx="443346" cy="286891"/>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latin typeface="Arial" panose="020B0604020202020204" pitchFamily="34" charset="0"/>
              <a:cs typeface="Arial" panose="020B0604020202020204" pitchFamily="34" charset="0"/>
            </a:rPr>
            <a:t>(a)</a:t>
          </a:r>
        </a:p>
      </cdr:txBody>
    </cdr:sp>
  </cdr:relSizeAnchor>
</c:userShapes>
</file>

<file path=word/drawings/drawing9.xml><?xml version="1.0" encoding="utf-8"?>
<c:userShapes xmlns:c="http://schemas.openxmlformats.org/drawingml/2006/chart">
  <cdr:relSizeAnchor xmlns:cdr="http://schemas.openxmlformats.org/drawingml/2006/chartDrawing">
    <cdr:from>
      <cdr:x>0</cdr:x>
      <cdr:y>0</cdr:y>
    </cdr:from>
    <cdr:to>
      <cdr:x>0.15889</cdr:x>
      <cdr:y>0.11009</cdr:y>
    </cdr:to>
    <cdr:sp macro="" textlink="">
      <cdr:nvSpPr>
        <cdr:cNvPr id="2" name="Text Box 1"/>
        <cdr:cNvSpPr txBox="1"/>
      </cdr:nvSpPr>
      <cdr:spPr>
        <a:xfrm xmlns:a="http://schemas.openxmlformats.org/drawingml/2006/main">
          <a:off x="-3796145" y="-914400"/>
          <a:ext cx="443346" cy="286891"/>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latin typeface="Arial" panose="020B0604020202020204" pitchFamily="34" charset="0"/>
              <a:cs typeface="Arial" panose="020B0604020202020204" pitchFamily="34" charset="0"/>
            </a:rPr>
            <a:t>(b)</a:t>
          </a:r>
        </a:p>
      </cdr:txBody>
    </cdr:sp>
  </cdr:relSizeAnchor>
</c:userShapes>
</file>

<file path=word/theme/theme1.xml><?xml version="1.0" encoding="utf-8"?>
<a:theme xmlns:a="http://schemas.openxmlformats.org/drawingml/2006/main" name="Office Theme">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740631-92D1-47A0-9A88-95148E8C88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510</Words>
  <Characters>20012</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ie Marais</dc:creator>
  <cp:keywords/>
  <dc:description/>
  <cp:lastModifiedBy>Callie Marais</cp:lastModifiedBy>
  <cp:revision>2</cp:revision>
  <dcterms:created xsi:type="dcterms:W3CDTF">2024-08-20T17:41:00Z</dcterms:created>
  <dcterms:modified xsi:type="dcterms:W3CDTF">2024-08-20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harvard-north-west-university</vt:lpwstr>
  </property>
  <property fmtid="{D5CDD505-2E9C-101B-9397-08002B2CF9AE}" pid="19" name="Mendeley Recent Style Name 8_1">
    <vt:lpwstr>North-West University - Harva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3aac3e9-1a8f-3258-bfda-8ccd89fac7cc</vt:lpwstr>
  </property>
  <property fmtid="{D5CDD505-2E9C-101B-9397-08002B2CF9AE}" pid="24" name="Mendeley Citation Style_1">
    <vt:lpwstr>http://www.zotero.org/styles/american-medical-association</vt:lpwstr>
  </property>
</Properties>
</file>